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6B31E" w14:textId="2523EA08" w:rsidR="00CC0315" w:rsidRDefault="00813EE5" w:rsidP="00CC0315">
      <w:pPr>
        <w:rPr>
          <w:b/>
          <w:bCs/>
          <w:lang w:val="en-US"/>
        </w:rPr>
      </w:pPr>
      <w:bookmarkStart w:id="0" w:name="_Hlk167086053"/>
      <w:r>
        <w:rPr>
          <w:b/>
          <w:bCs/>
          <w:lang w:val="en-US"/>
        </w:rPr>
        <w:t>Supporting Information</w:t>
      </w:r>
    </w:p>
    <w:p w14:paraId="79BB41C5" w14:textId="77777777" w:rsidR="00CC0315" w:rsidRDefault="00CC0315" w:rsidP="00CC0315">
      <w:pPr>
        <w:rPr>
          <w:b/>
          <w:bCs/>
          <w:lang w:val="en-US"/>
        </w:rPr>
      </w:pPr>
    </w:p>
    <w:bookmarkEnd w:id="0"/>
    <w:p w14:paraId="6A212017" w14:textId="77777777" w:rsidR="00084674" w:rsidRPr="00084674" w:rsidRDefault="00084674" w:rsidP="00084674">
      <w:pPr>
        <w:spacing w:line="480" w:lineRule="auto"/>
        <w:rPr>
          <w:rStyle w:val="cf01"/>
          <w:rFonts w:asciiTheme="minorHAnsi" w:hAnsiTheme="minorHAnsi"/>
          <w:b/>
          <w:bCs/>
          <w:sz w:val="22"/>
          <w:szCs w:val="22"/>
        </w:rPr>
      </w:pPr>
      <w:r w:rsidRPr="00084674">
        <w:rPr>
          <w:rStyle w:val="cf01"/>
          <w:rFonts w:asciiTheme="minorHAnsi" w:hAnsiTheme="minorHAnsi"/>
          <w:b/>
          <w:bCs/>
          <w:sz w:val="22"/>
          <w:szCs w:val="22"/>
        </w:rPr>
        <w:t>Change over time in perceived schoolwork pressure and associations with emotional problems among 11-16-year-olds: a repeat cross-sectional study in Wales, UK</w:t>
      </w:r>
    </w:p>
    <w:p w14:paraId="13D8FF61" w14:textId="77777777" w:rsidR="00084674" w:rsidRPr="00084674" w:rsidRDefault="00084674" w:rsidP="00084674">
      <w:pPr>
        <w:spacing w:line="480" w:lineRule="auto"/>
        <w:rPr>
          <w:bCs/>
        </w:rPr>
      </w:pPr>
      <w:r w:rsidRPr="00084674">
        <w:rPr>
          <w:bCs/>
        </w:rPr>
        <w:t>Jessica Armitage</w:t>
      </w:r>
      <w:r w:rsidRPr="00084674">
        <w:rPr>
          <w:bCs/>
          <w:vertAlign w:val="superscript"/>
        </w:rPr>
        <w:t>1,2</w:t>
      </w:r>
      <w:r w:rsidRPr="00084674">
        <w:rPr>
          <w:bCs/>
        </w:rPr>
        <w:t>, Gemma Lewis</w:t>
      </w:r>
      <w:r w:rsidRPr="00084674">
        <w:rPr>
          <w:bCs/>
          <w:vertAlign w:val="superscript"/>
        </w:rPr>
        <w:t>3</w:t>
      </w:r>
      <w:r w:rsidRPr="00084674">
        <w:rPr>
          <w:bCs/>
        </w:rPr>
        <w:t>, Nicholas Page</w:t>
      </w:r>
      <w:r w:rsidRPr="00084674">
        <w:rPr>
          <w:bCs/>
          <w:vertAlign w:val="superscript"/>
        </w:rPr>
        <w:t>4</w:t>
      </w:r>
      <w:r w:rsidRPr="00084674">
        <w:rPr>
          <w:bCs/>
        </w:rPr>
        <w:t>, Foteini Tseliou</w:t>
      </w:r>
      <w:r w:rsidRPr="00084674">
        <w:rPr>
          <w:bCs/>
          <w:vertAlign w:val="superscript"/>
        </w:rPr>
        <w:t>1,2</w:t>
      </w:r>
      <w:r w:rsidRPr="00084674">
        <w:rPr>
          <w:bCs/>
        </w:rPr>
        <w:t>, Rebecca Anthony</w:t>
      </w:r>
      <w:r w:rsidRPr="00084674">
        <w:rPr>
          <w:bCs/>
          <w:vertAlign w:val="superscript"/>
        </w:rPr>
        <w:t>1,4</w:t>
      </w:r>
      <w:r w:rsidRPr="00084674">
        <w:rPr>
          <w:bCs/>
        </w:rPr>
        <w:t>, Simon Murphy</w:t>
      </w:r>
      <w:r w:rsidRPr="00084674">
        <w:rPr>
          <w:bCs/>
          <w:vertAlign w:val="superscript"/>
        </w:rPr>
        <w:t>1,4</w:t>
      </w:r>
      <w:r w:rsidRPr="00084674">
        <w:rPr>
          <w:bCs/>
        </w:rPr>
        <w:t>, Graham Moore</w:t>
      </w:r>
      <w:r w:rsidRPr="00084674">
        <w:rPr>
          <w:bCs/>
          <w:vertAlign w:val="superscript"/>
        </w:rPr>
        <w:t>1,4</w:t>
      </w:r>
      <w:r w:rsidRPr="00084674">
        <w:rPr>
          <w:bCs/>
        </w:rPr>
        <w:t>, Stephan Collishaw</w:t>
      </w:r>
      <w:r w:rsidRPr="00084674">
        <w:rPr>
          <w:bCs/>
          <w:vertAlign w:val="superscript"/>
        </w:rPr>
        <w:t>1,2</w:t>
      </w:r>
    </w:p>
    <w:p w14:paraId="521CD785" w14:textId="77777777" w:rsidR="00CC0315" w:rsidRPr="00084674" w:rsidRDefault="00CC0315" w:rsidP="00CC0315">
      <w:pPr>
        <w:spacing w:after="0" w:line="480" w:lineRule="auto"/>
        <w:rPr>
          <w:rFonts w:cs="Times New Roman"/>
        </w:rPr>
      </w:pPr>
    </w:p>
    <w:p w14:paraId="3784DE23" w14:textId="77777777" w:rsidR="00CC0315" w:rsidRPr="00CC0315" w:rsidRDefault="00CC0315" w:rsidP="00CC0315">
      <w:pPr>
        <w:shd w:val="clear" w:color="auto" w:fill="FFFFFF"/>
        <w:spacing w:after="0" w:line="480" w:lineRule="auto"/>
      </w:pPr>
      <w:r w:rsidRPr="00CC0315">
        <w:rPr>
          <w:vertAlign w:val="superscript"/>
        </w:rPr>
        <w:t xml:space="preserve">1 </w:t>
      </w:r>
      <w:r w:rsidRPr="00CC0315">
        <w:t>Wolfson Centre for Young People’s Mental Health, Cardiff University, Cardiff, UK.</w:t>
      </w:r>
    </w:p>
    <w:p w14:paraId="7F4AAFDD" w14:textId="77777777" w:rsidR="00CC0315" w:rsidRPr="00CC0315" w:rsidRDefault="00CC0315" w:rsidP="00CC0315">
      <w:pPr>
        <w:shd w:val="clear" w:color="auto" w:fill="FFFFFF"/>
        <w:spacing w:after="0" w:line="480" w:lineRule="auto"/>
        <w:rPr>
          <w:rFonts w:eastAsia="Times New Roman"/>
          <w:lang w:eastAsia="en-GB"/>
        </w:rPr>
      </w:pPr>
      <w:r w:rsidRPr="00CC0315">
        <w:rPr>
          <w:shd w:val="clear" w:color="auto" w:fill="FFFFFF"/>
          <w:vertAlign w:val="superscript"/>
        </w:rPr>
        <w:t xml:space="preserve">2 </w:t>
      </w:r>
      <w:r w:rsidRPr="00CC0315">
        <w:rPr>
          <w:shd w:val="clear" w:color="auto" w:fill="FFFFFF"/>
        </w:rPr>
        <w:t xml:space="preserve">Division of Psychological Medicine and Clinical Neurosciences, MRC Centre for Neuropsychiatric Genetics and Genomics, Cardiff University School of Medicine, </w:t>
      </w:r>
      <w:r w:rsidRPr="00CC0315">
        <w:rPr>
          <w:rFonts w:eastAsia="Times New Roman"/>
          <w:lang w:eastAsia="en-GB"/>
        </w:rPr>
        <w:t>Cardiff University, Cardiff, UK.</w:t>
      </w:r>
    </w:p>
    <w:p w14:paraId="6F49B89A" w14:textId="77777777" w:rsidR="00CC0315" w:rsidRPr="00CC0315" w:rsidRDefault="00CC0315" w:rsidP="00CC0315">
      <w:pPr>
        <w:shd w:val="clear" w:color="auto" w:fill="FFFFFF"/>
        <w:spacing w:after="0" w:line="480" w:lineRule="auto"/>
        <w:rPr>
          <w:rFonts w:eastAsia="Times New Roman"/>
          <w:lang w:eastAsia="en-GB"/>
        </w:rPr>
      </w:pPr>
      <w:r w:rsidRPr="00CC0315">
        <w:rPr>
          <w:bCs/>
          <w:vertAlign w:val="superscript"/>
        </w:rPr>
        <w:t xml:space="preserve">3 </w:t>
      </w:r>
      <w:r w:rsidRPr="00CC0315">
        <w:t>Division of Psychiatry, Faculty of Brain Sciences, University College London, London, UK.</w:t>
      </w:r>
    </w:p>
    <w:p w14:paraId="7A3BEDF1" w14:textId="77777777" w:rsidR="00CC0315" w:rsidRPr="00CC0315" w:rsidRDefault="00CC0315" w:rsidP="00CC0315">
      <w:pPr>
        <w:shd w:val="clear" w:color="auto" w:fill="FFFFFF"/>
        <w:spacing w:after="0" w:line="480" w:lineRule="auto"/>
        <w:rPr>
          <w:rFonts w:eastAsia="Times New Roman"/>
          <w:lang w:eastAsia="en-GB"/>
        </w:rPr>
      </w:pPr>
      <w:r w:rsidRPr="00CC0315">
        <w:rPr>
          <w:vertAlign w:val="superscript"/>
        </w:rPr>
        <w:t xml:space="preserve">4 </w:t>
      </w:r>
      <w:r w:rsidRPr="00CC0315">
        <w:rPr>
          <w:rFonts w:eastAsia="Times New Roman"/>
          <w:lang w:eastAsia="en-GB"/>
        </w:rPr>
        <w:t>Centre for Development, Evaluation, Complexity and Implementation in Public Health Improvement (</w:t>
      </w:r>
      <w:proofErr w:type="spellStart"/>
      <w:r w:rsidRPr="00CC0315">
        <w:rPr>
          <w:rFonts w:eastAsia="Times New Roman"/>
          <w:lang w:eastAsia="en-GB"/>
        </w:rPr>
        <w:t>DECIPHer</w:t>
      </w:r>
      <w:proofErr w:type="spellEnd"/>
      <w:r w:rsidRPr="00CC0315">
        <w:rPr>
          <w:rFonts w:eastAsia="Times New Roman"/>
          <w:lang w:eastAsia="en-GB"/>
        </w:rPr>
        <w:t>), School of Social Sciences, Cardiff University, Cardiff, UK.</w:t>
      </w:r>
    </w:p>
    <w:p w14:paraId="7234153B" w14:textId="77777777" w:rsidR="00AB5B5A" w:rsidRDefault="00AB5B5A">
      <w:pPr>
        <w:rPr>
          <w:lang w:val="en-US"/>
        </w:rPr>
      </w:pPr>
    </w:p>
    <w:p w14:paraId="4825B4B1" w14:textId="77777777" w:rsidR="00F9082F" w:rsidRDefault="00F9082F">
      <w:pPr>
        <w:rPr>
          <w:lang w:val="en-US"/>
        </w:rPr>
      </w:pPr>
      <w:r>
        <w:rPr>
          <w:lang w:val="en-US"/>
        </w:rPr>
        <w:br w:type="page"/>
      </w:r>
    </w:p>
    <w:tbl>
      <w:tblPr>
        <w:tblStyle w:val="TableGrid"/>
        <w:tblpPr w:leftFromText="180" w:rightFromText="180" w:vertAnchor="text" w:horzAnchor="margin" w:tblpXSpec="center" w:tblpY="135"/>
        <w:tblW w:w="14029" w:type="dxa"/>
        <w:tblLook w:val="04A0" w:firstRow="1" w:lastRow="0" w:firstColumn="1" w:lastColumn="0" w:noHBand="0" w:noVBand="1"/>
      </w:tblPr>
      <w:tblGrid>
        <w:gridCol w:w="3328"/>
        <w:gridCol w:w="1100"/>
        <w:gridCol w:w="1138"/>
        <w:gridCol w:w="1395"/>
        <w:gridCol w:w="1395"/>
        <w:gridCol w:w="1396"/>
        <w:gridCol w:w="1396"/>
        <w:gridCol w:w="1396"/>
        <w:gridCol w:w="1485"/>
      </w:tblGrid>
      <w:tr w:rsidR="00F9082F" w:rsidRPr="00585977" w14:paraId="167ABDA2" w14:textId="77777777" w:rsidTr="00475D76">
        <w:trPr>
          <w:trHeight w:val="401"/>
        </w:trPr>
        <w:tc>
          <w:tcPr>
            <w:tcW w:w="14029" w:type="dxa"/>
            <w:gridSpan w:val="9"/>
          </w:tcPr>
          <w:p w14:paraId="6991B933" w14:textId="0FA19B0F" w:rsidR="00F9082F" w:rsidRPr="00585977" w:rsidRDefault="00F9082F" w:rsidP="00475D76">
            <w:pPr>
              <w:spacing w:line="480" w:lineRule="auto"/>
              <w:rPr>
                <w:b/>
                <w:bCs/>
              </w:rPr>
            </w:pPr>
            <w:r w:rsidRPr="00585977">
              <w:rPr>
                <w:b/>
                <w:bCs/>
              </w:rPr>
              <w:lastRenderedPageBreak/>
              <w:t xml:space="preserve">Table </w:t>
            </w:r>
            <w:r w:rsidR="001257FE">
              <w:rPr>
                <w:b/>
                <w:bCs/>
              </w:rPr>
              <w:t>S</w:t>
            </w:r>
            <w:r w:rsidRPr="00585977">
              <w:rPr>
                <w:b/>
                <w:bCs/>
              </w:rPr>
              <w:t xml:space="preserve">1: </w:t>
            </w:r>
            <w:r>
              <w:t>Sample size</w:t>
            </w:r>
            <w:r w:rsidRPr="00C12F23">
              <w:t xml:space="preserve"> </w:t>
            </w:r>
            <w:r w:rsidR="00966B18">
              <w:t>and missing data across</w:t>
            </w:r>
            <w:r>
              <w:t xml:space="preserve"> survey years </w:t>
            </w:r>
          </w:p>
        </w:tc>
      </w:tr>
      <w:tr w:rsidR="00F9082F" w:rsidRPr="00585977" w14:paraId="1933548D" w14:textId="77777777" w:rsidTr="00475D76">
        <w:trPr>
          <w:trHeight w:val="416"/>
        </w:trPr>
        <w:tc>
          <w:tcPr>
            <w:tcW w:w="3328" w:type="dxa"/>
          </w:tcPr>
          <w:p w14:paraId="7DC9BD19" w14:textId="77777777" w:rsidR="00F9082F" w:rsidRPr="00585977" w:rsidRDefault="00F9082F" w:rsidP="00475D76">
            <w:pPr>
              <w:spacing w:line="480" w:lineRule="auto"/>
              <w:rPr>
                <w:b/>
                <w:bCs/>
              </w:rPr>
            </w:pPr>
          </w:p>
        </w:tc>
        <w:tc>
          <w:tcPr>
            <w:tcW w:w="1100" w:type="dxa"/>
          </w:tcPr>
          <w:p w14:paraId="2505185E" w14:textId="76058060" w:rsidR="00F9082F" w:rsidRPr="00585977" w:rsidRDefault="00F9082F" w:rsidP="00475D76">
            <w:pPr>
              <w:spacing w:line="480" w:lineRule="auto"/>
              <w:rPr>
                <w:b/>
                <w:bCs/>
              </w:rPr>
            </w:pPr>
            <w:r w:rsidRPr="00585977">
              <w:rPr>
                <w:b/>
                <w:bCs/>
              </w:rPr>
              <w:t>200</w:t>
            </w:r>
            <w:r>
              <w:rPr>
                <w:b/>
                <w:bCs/>
              </w:rPr>
              <w:t>2</w:t>
            </w:r>
          </w:p>
        </w:tc>
        <w:tc>
          <w:tcPr>
            <w:tcW w:w="1138" w:type="dxa"/>
          </w:tcPr>
          <w:p w14:paraId="2BD7ACFE" w14:textId="3CF5ED89" w:rsidR="00F9082F" w:rsidRPr="00585977" w:rsidRDefault="00F9082F" w:rsidP="00475D76">
            <w:pPr>
              <w:spacing w:line="480" w:lineRule="auto"/>
              <w:rPr>
                <w:b/>
                <w:bCs/>
              </w:rPr>
            </w:pPr>
            <w:r w:rsidRPr="00585977">
              <w:rPr>
                <w:b/>
                <w:bCs/>
              </w:rPr>
              <w:t>200</w:t>
            </w:r>
            <w:r>
              <w:rPr>
                <w:b/>
                <w:bCs/>
              </w:rPr>
              <w:t>4</w:t>
            </w:r>
          </w:p>
        </w:tc>
        <w:tc>
          <w:tcPr>
            <w:tcW w:w="1395" w:type="dxa"/>
          </w:tcPr>
          <w:p w14:paraId="0C1461FF" w14:textId="28871DB1" w:rsidR="00F9082F" w:rsidRPr="00585977" w:rsidRDefault="00F9082F" w:rsidP="00475D76">
            <w:pPr>
              <w:spacing w:line="480" w:lineRule="auto"/>
              <w:rPr>
                <w:b/>
                <w:bCs/>
              </w:rPr>
            </w:pPr>
            <w:r w:rsidRPr="00585977">
              <w:rPr>
                <w:b/>
                <w:bCs/>
              </w:rPr>
              <w:t>200</w:t>
            </w:r>
            <w:r w:rsidR="00D52C2A">
              <w:rPr>
                <w:b/>
                <w:bCs/>
              </w:rPr>
              <w:t>6</w:t>
            </w:r>
          </w:p>
        </w:tc>
        <w:tc>
          <w:tcPr>
            <w:tcW w:w="1395" w:type="dxa"/>
          </w:tcPr>
          <w:p w14:paraId="70BE62A7" w14:textId="62EE47BB" w:rsidR="00F9082F" w:rsidRPr="00585977" w:rsidRDefault="00F9082F" w:rsidP="00475D76">
            <w:pPr>
              <w:spacing w:line="480" w:lineRule="auto"/>
              <w:rPr>
                <w:b/>
                <w:bCs/>
              </w:rPr>
            </w:pPr>
            <w:r w:rsidRPr="00585977">
              <w:rPr>
                <w:b/>
                <w:bCs/>
              </w:rPr>
              <w:t>2009</w:t>
            </w:r>
          </w:p>
        </w:tc>
        <w:tc>
          <w:tcPr>
            <w:tcW w:w="1396" w:type="dxa"/>
          </w:tcPr>
          <w:p w14:paraId="4FA31227" w14:textId="6E6DFB46" w:rsidR="00F9082F" w:rsidRPr="00585977" w:rsidRDefault="00F9082F" w:rsidP="00475D76">
            <w:pPr>
              <w:spacing w:line="480" w:lineRule="auto"/>
              <w:rPr>
                <w:b/>
                <w:bCs/>
              </w:rPr>
            </w:pPr>
            <w:r w:rsidRPr="00585977">
              <w:rPr>
                <w:b/>
                <w:bCs/>
              </w:rPr>
              <w:t>2013</w:t>
            </w:r>
          </w:p>
        </w:tc>
        <w:tc>
          <w:tcPr>
            <w:tcW w:w="1396" w:type="dxa"/>
          </w:tcPr>
          <w:p w14:paraId="12AAB27A" w14:textId="1DA0637E" w:rsidR="00F9082F" w:rsidRPr="00585977" w:rsidRDefault="00F9082F" w:rsidP="00475D76">
            <w:pPr>
              <w:spacing w:line="480" w:lineRule="auto"/>
              <w:rPr>
                <w:b/>
                <w:bCs/>
              </w:rPr>
            </w:pPr>
            <w:r w:rsidRPr="00585977">
              <w:rPr>
                <w:b/>
                <w:bCs/>
              </w:rPr>
              <w:t>2017</w:t>
            </w:r>
          </w:p>
        </w:tc>
        <w:tc>
          <w:tcPr>
            <w:tcW w:w="1396" w:type="dxa"/>
          </w:tcPr>
          <w:p w14:paraId="0AC7ED28" w14:textId="52FD45E7" w:rsidR="00F9082F" w:rsidRPr="00585977" w:rsidRDefault="00F9082F" w:rsidP="00D52C2A">
            <w:pPr>
              <w:spacing w:line="480" w:lineRule="auto"/>
              <w:rPr>
                <w:b/>
                <w:bCs/>
              </w:rPr>
            </w:pPr>
            <w:r w:rsidRPr="00585977">
              <w:rPr>
                <w:b/>
                <w:bCs/>
              </w:rPr>
              <w:t>2019</w:t>
            </w:r>
          </w:p>
        </w:tc>
        <w:tc>
          <w:tcPr>
            <w:tcW w:w="1485" w:type="dxa"/>
          </w:tcPr>
          <w:p w14:paraId="32E1BD99" w14:textId="77777777" w:rsidR="00F9082F" w:rsidRPr="00585977" w:rsidRDefault="00F9082F" w:rsidP="00475D76">
            <w:pPr>
              <w:spacing w:line="480" w:lineRule="auto"/>
              <w:rPr>
                <w:b/>
                <w:bCs/>
              </w:rPr>
            </w:pPr>
            <w:r w:rsidRPr="00585977">
              <w:rPr>
                <w:b/>
                <w:bCs/>
              </w:rPr>
              <w:t>2021</w:t>
            </w:r>
          </w:p>
        </w:tc>
      </w:tr>
      <w:tr w:rsidR="00F9082F" w:rsidRPr="00585977" w14:paraId="4C5BD7D4" w14:textId="77777777" w:rsidTr="00475D76">
        <w:trPr>
          <w:trHeight w:val="401"/>
        </w:trPr>
        <w:tc>
          <w:tcPr>
            <w:tcW w:w="3328" w:type="dxa"/>
          </w:tcPr>
          <w:p w14:paraId="613F6104" w14:textId="77777777" w:rsidR="00F9082F" w:rsidRPr="0023543A" w:rsidRDefault="00F9082F" w:rsidP="00475D76">
            <w:pPr>
              <w:spacing w:line="480" w:lineRule="auto"/>
            </w:pPr>
            <w:r w:rsidRPr="0023543A">
              <w:t>Baseline</w:t>
            </w:r>
          </w:p>
        </w:tc>
        <w:tc>
          <w:tcPr>
            <w:tcW w:w="1100" w:type="dxa"/>
          </w:tcPr>
          <w:p w14:paraId="5779AE58" w14:textId="77777777" w:rsidR="00F9082F" w:rsidRPr="0023543A" w:rsidRDefault="00F9082F" w:rsidP="00475D76">
            <w:pPr>
              <w:spacing w:line="480" w:lineRule="auto"/>
            </w:pPr>
            <w:r w:rsidRPr="0023543A">
              <w:t>4,104</w:t>
            </w:r>
          </w:p>
        </w:tc>
        <w:tc>
          <w:tcPr>
            <w:tcW w:w="1138" w:type="dxa"/>
          </w:tcPr>
          <w:p w14:paraId="72224247" w14:textId="77777777" w:rsidR="00F9082F" w:rsidRPr="0023543A" w:rsidRDefault="00F9082F" w:rsidP="00475D76">
            <w:pPr>
              <w:spacing w:line="480" w:lineRule="auto"/>
            </w:pPr>
            <w:r w:rsidRPr="0023543A">
              <w:t>7,057</w:t>
            </w:r>
          </w:p>
        </w:tc>
        <w:tc>
          <w:tcPr>
            <w:tcW w:w="1395" w:type="dxa"/>
          </w:tcPr>
          <w:p w14:paraId="2755959B" w14:textId="77777777" w:rsidR="00F9082F" w:rsidRPr="0023543A" w:rsidRDefault="00F9082F" w:rsidP="00475D76">
            <w:pPr>
              <w:spacing w:line="480" w:lineRule="auto"/>
            </w:pPr>
            <w:r w:rsidRPr="0023543A">
              <w:t>4,409</w:t>
            </w:r>
          </w:p>
        </w:tc>
        <w:tc>
          <w:tcPr>
            <w:tcW w:w="1395" w:type="dxa"/>
          </w:tcPr>
          <w:p w14:paraId="19591FDF" w14:textId="77777777" w:rsidR="00F9082F" w:rsidRPr="0023543A" w:rsidRDefault="00F9082F" w:rsidP="00475D76">
            <w:pPr>
              <w:spacing w:line="480" w:lineRule="auto"/>
            </w:pPr>
            <w:r w:rsidRPr="0023543A">
              <w:t>9,194</w:t>
            </w:r>
          </w:p>
        </w:tc>
        <w:tc>
          <w:tcPr>
            <w:tcW w:w="1396" w:type="dxa"/>
          </w:tcPr>
          <w:p w14:paraId="0B286935" w14:textId="77777777" w:rsidR="00F9082F" w:rsidRPr="0023543A" w:rsidRDefault="00F9082F" w:rsidP="00475D76">
            <w:pPr>
              <w:spacing w:line="480" w:lineRule="auto"/>
            </w:pPr>
            <w:r w:rsidRPr="0023543A">
              <w:t>9,055</w:t>
            </w:r>
          </w:p>
        </w:tc>
        <w:tc>
          <w:tcPr>
            <w:tcW w:w="1396" w:type="dxa"/>
          </w:tcPr>
          <w:p w14:paraId="2858DCC3" w14:textId="77777777" w:rsidR="00F9082F" w:rsidRPr="0023543A" w:rsidRDefault="00F9082F" w:rsidP="00475D76">
            <w:pPr>
              <w:spacing w:line="480" w:lineRule="auto"/>
            </w:pPr>
            <w:r>
              <w:t>103,971</w:t>
            </w:r>
          </w:p>
        </w:tc>
        <w:tc>
          <w:tcPr>
            <w:tcW w:w="1396" w:type="dxa"/>
          </w:tcPr>
          <w:p w14:paraId="7419FBC1" w14:textId="77777777" w:rsidR="00F9082F" w:rsidRPr="0023543A" w:rsidRDefault="00F9082F" w:rsidP="00475D76">
            <w:pPr>
              <w:spacing w:line="480" w:lineRule="auto"/>
            </w:pPr>
            <w:r>
              <w:t>119,388</w:t>
            </w:r>
          </w:p>
        </w:tc>
        <w:tc>
          <w:tcPr>
            <w:tcW w:w="1485" w:type="dxa"/>
          </w:tcPr>
          <w:p w14:paraId="23DC0FEE" w14:textId="77777777" w:rsidR="00F9082F" w:rsidRPr="0023543A" w:rsidRDefault="00F9082F" w:rsidP="00475D76">
            <w:pPr>
              <w:spacing w:line="480" w:lineRule="auto"/>
            </w:pPr>
            <w:r>
              <w:t>123,204</w:t>
            </w:r>
          </w:p>
        </w:tc>
      </w:tr>
      <w:tr w:rsidR="00F9082F" w:rsidRPr="00585977" w14:paraId="33DD9E3D" w14:textId="77777777" w:rsidTr="00475D76">
        <w:trPr>
          <w:trHeight w:val="401"/>
        </w:trPr>
        <w:tc>
          <w:tcPr>
            <w:tcW w:w="3328" w:type="dxa"/>
          </w:tcPr>
          <w:p w14:paraId="7A73CCF5" w14:textId="77777777" w:rsidR="00F9082F" w:rsidRPr="0023543A" w:rsidRDefault="00F9082F" w:rsidP="00475D76">
            <w:pPr>
              <w:spacing w:line="480" w:lineRule="auto"/>
            </w:pPr>
            <w:r>
              <w:t>Complete school pressure, emotional problems, gender (any) and FAS, all students*</w:t>
            </w:r>
          </w:p>
        </w:tc>
        <w:tc>
          <w:tcPr>
            <w:tcW w:w="1100" w:type="dxa"/>
          </w:tcPr>
          <w:p w14:paraId="478AD741" w14:textId="77777777" w:rsidR="00F9082F" w:rsidRDefault="00F9082F" w:rsidP="00475D76">
            <w:pPr>
              <w:spacing w:line="480" w:lineRule="auto"/>
            </w:pPr>
            <w:r>
              <w:t>3,442</w:t>
            </w:r>
          </w:p>
          <w:p w14:paraId="3470A305" w14:textId="77777777" w:rsidR="00F9082F" w:rsidRPr="0023543A" w:rsidRDefault="00F9082F" w:rsidP="00475D76">
            <w:pPr>
              <w:spacing w:line="480" w:lineRule="auto"/>
            </w:pPr>
            <w:r>
              <w:t>(84%)</w:t>
            </w:r>
          </w:p>
        </w:tc>
        <w:tc>
          <w:tcPr>
            <w:tcW w:w="1138" w:type="dxa"/>
          </w:tcPr>
          <w:p w14:paraId="602AB874" w14:textId="77777777" w:rsidR="00F9082F" w:rsidRDefault="00F9082F" w:rsidP="00475D76">
            <w:pPr>
              <w:spacing w:line="480" w:lineRule="auto"/>
            </w:pPr>
            <w:r>
              <w:t>6,156</w:t>
            </w:r>
          </w:p>
          <w:p w14:paraId="61F31879" w14:textId="77777777" w:rsidR="00F9082F" w:rsidRDefault="00F9082F" w:rsidP="00475D76">
            <w:pPr>
              <w:spacing w:line="480" w:lineRule="auto"/>
            </w:pPr>
            <w:r>
              <w:t>(87%)</w:t>
            </w:r>
          </w:p>
          <w:p w14:paraId="45FECE19" w14:textId="77777777" w:rsidR="00F9082F" w:rsidRPr="0023543A" w:rsidRDefault="00F9082F" w:rsidP="00475D76">
            <w:pPr>
              <w:spacing w:line="480" w:lineRule="auto"/>
            </w:pPr>
          </w:p>
        </w:tc>
        <w:tc>
          <w:tcPr>
            <w:tcW w:w="1395" w:type="dxa"/>
          </w:tcPr>
          <w:p w14:paraId="5B355D63" w14:textId="77777777" w:rsidR="00F9082F" w:rsidRPr="0023543A" w:rsidRDefault="00F9082F" w:rsidP="00475D76">
            <w:pPr>
              <w:spacing w:line="480" w:lineRule="auto"/>
            </w:pPr>
            <w:r>
              <w:t>3,977</w:t>
            </w:r>
          </w:p>
          <w:p w14:paraId="294C83AC" w14:textId="77777777" w:rsidR="00F9082F" w:rsidRPr="0023543A" w:rsidRDefault="00F9082F" w:rsidP="00475D76">
            <w:pPr>
              <w:spacing w:line="480" w:lineRule="auto"/>
            </w:pPr>
            <w:r>
              <w:t>(90%)</w:t>
            </w:r>
          </w:p>
        </w:tc>
        <w:tc>
          <w:tcPr>
            <w:tcW w:w="1395" w:type="dxa"/>
          </w:tcPr>
          <w:p w14:paraId="776415C1" w14:textId="77777777" w:rsidR="00F9082F" w:rsidRDefault="00F9082F" w:rsidP="00475D76">
            <w:pPr>
              <w:spacing w:line="480" w:lineRule="auto"/>
            </w:pPr>
            <w:r>
              <w:t>7,544</w:t>
            </w:r>
          </w:p>
          <w:p w14:paraId="55A376C3" w14:textId="77777777" w:rsidR="00F9082F" w:rsidRPr="0023543A" w:rsidRDefault="00F9082F" w:rsidP="00475D76">
            <w:pPr>
              <w:spacing w:line="480" w:lineRule="auto"/>
            </w:pPr>
            <w:r>
              <w:t>(82%)</w:t>
            </w:r>
          </w:p>
        </w:tc>
        <w:tc>
          <w:tcPr>
            <w:tcW w:w="1396" w:type="dxa"/>
          </w:tcPr>
          <w:p w14:paraId="7B0FF52C" w14:textId="77777777" w:rsidR="00F9082F" w:rsidRDefault="00F9082F" w:rsidP="00475D76">
            <w:pPr>
              <w:spacing w:line="480" w:lineRule="auto"/>
            </w:pPr>
            <w:r>
              <w:t>8,432</w:t>
            </w:r>
          </w:p>
          <w:p w14:paraId="2E3D8D20" w14:textId="77777777" w:rsidR="00F9082F" w:rsidRPr="0023543A" w:rsidRDefault="00F9082F" w:rsidP="00475D76">
            <w:pPr>
              <w:spacing w:line="480" w:lineRule="auto"/>
            </w:pPr>
            <w:r>
              <w:t>(93%)</w:t>
            </w:r>
          </w:p>
        </w:tc>
        <w:tc>
          <w:tcPr>
            <w:tcW w:w="1396" w:type="dxa"/>
          </w:tcPr>
          <w:p w14:paraId="0A5BCD16" w14:textId="77777777" w:rsidR="00F9082F" w:rsidRDefault="00F9082F" w:rsidP="00475D76">
            <w:pPr>
              <w:spacing w:line="480" w:lineRule="auto"/>
            </w:pPr>
            <w:r>
              <w:t>86,845</w:t>
            </w:r>
          </w:p>
          <w:p w14:paraId="7ED76AE7" w14:textId="77777777" w:rsidR="00F9082F" w:rsidRPr="0023543A" w:rsidRDefault="00F9082F" w:rsidP="00475D76">
            <w:pPr>
              <w:spacing w:line="480" w:lineRule="auto"/>
            </w:pPr>
            <w:r>
              <w:t>(84%)</w:t>
            </w:r>
          </w:p>
        </w:tc>
        <w:tc>
          <w:tcPr>
            <w:tcW w:w="1396" w:type="dxa"/>
          </w:tcPr>
          <w:p w14:paraId="292D1CAD" w14:textId="77777777" w:rsidR="00F9082F" w:rsidRDefault="00F9082F" w:rsidP="00475D76">
            <w:pPr>
              <w:spacing w:line="480" w:lineRule="auto"/>
            </w:pPr>
            <w:r>
              <w:t>100,588</w:t>
            </w:r>
          </w:p>
          <w:p w14:paraId="42B1DCF5" w14:textId="77777777" w:rsidR="00F9082F" w:rsidRPr="0023543A" w:rsidRDefault="00F9082F" w:rsidP="00475D76">
            <w:pPr>
              <w:spacing w:line="480" w:lineRule="auto"/>
            </w:pPr>
            <w:r>
              <w:t>(83%)</w:t>
            </w:r>
          </w:p>
        </w:tc>
        <w:tc>
          <w:tcPr>
            <w:tcW w:w="1485" w:type="dxa"/>
          </w:tcPr>
          <w:p w14:paraId="3C76811D" w14:textId="77777777" w:rsidR="00F9082F" w:rsidRDefault="00F9082F" w:rsidP="00475D76">
            <w:pPr>
              <w:spacing w:line="480" w:lineRule="auto"/>
            </w:pPr>
            <w:r>
              <w:t>101,570</w:t>
            </w:r>
          </w:p>
          <w:p w14:paraId="294414C5" w14:textId="77777777" w:rsidR="00F9082F" w:rsidRPr="0023543A" w:rsidRDefault="00F9082F" w:rsidP="00475D76">
            <w:pPr>
              <w:spacing w:line="480" w:lineRule="auto"/>
            </w:pPr>
            <w:r>
              <w:t>(82%)</w:t>
            </w:r>
          </w:p>
        </w:tc>
      </w:tr>
      <w:tr w:rsidR="00F9082F" w:rsidRPr="00585977" w14:paraId="55C1EF25" w14:textId="77777777" w:rsidTr="00475D76">
        <w:trPr>
          <w:trHeight w:val="401"/>
        </w:trPr>
        <w:tc>
          <w:tcPr>
            <w:tcW w:w="3328" w:type="dxa"/>
          </w:tcPr>
          <w:p w14:paraId="580C4760" w14:textId="77777777" w:rsidR="00F9082F" w:rsidRDefault="00F9082F" w:rsidP="00475D76">
            <w:pPr>
              <w:spacing w:line="480" w:lineRule="auto"/>
            </w:pPr>
            <w:r>
              <w:t>Complete school pressure, emotional problems, gender (male or female), and FAS, all students*</w:t>
            </w:r>
          </w:p>
        </w:tc>
        <w:tc>
          <w:tcPr>
            <w:tcW w:w="1100" w:type="dxa"/>
          </w:tcPr>
          <w:p w14:paraId="6A1B1712" w14:textId="77777777" w:rsidR="00F9082F" w:rsidRDefault="00F9082F" w:rsidP="00475D76">
            <w:pPr>
              <w:spacing w:line="480" w:lineRule="auto"/>
            </w:pPr>
            <w:r>
              <w:t>3,442</w:t>
            </w:r>
          </w:p>
          <w:p w14:paraId="2C510EA4" w14:textId="77777777" w:rsidR="00F9082F" w:rsidRDefault="00F9082F" w:rsidP="00475D76">
            <w:pPr>
              <w:spacing w:line="480" w:lineRule="auto"/>
            </w:pPr>
            <w:r>
              <w:t>(84%)</w:t>
            </w:r>
          </w:p>
        </w:tc>
        <w:tc>
          <w:tcPr>
            <w:tcW w:w="1138" w:type="dxa"/>
          </w:tcPr>
          <w:p w14:paraId="3CAB8225" w14:textId="77777777" w:rsidR="00F9082F" w:rsidRDefault="00F9082F" w:rsidP="00475D76">
            <w:pPr>
              <w:spacing w:line="480" w:lineRule="auto"/>
            </w:pPr>
            <w:r>
              <w:t>6,156</w:t>
            </w:r>
          </w:p>
          <w:p w14:paraId="1AAC93BE" w14:textId="77777777" w:rsidR="00F9082F" w:rsidRDefault="00F9082F" w:rsidP="00475D76">
            <w:pPr>
              <w:spacing w:line="480" w:lineRule="auto"/>
            </w:pPr>
            <w:r>
              <w:t>(87%)</w:t>
            </w:r>
          </w:p>
          <w:p w14:paraId="69ACB2BE" w14:textId="77777777" w:rsidR="00F9082F" w:rsidRDefault="00F9082F" w:rsidP="00475D76">
            <w:pPr>
              <w:spacing w:line="480" w:lineRule="auto"/>
            </w:pPr>
          </w:p>
        </w:tc>
        <w:tc>
          <w:tcPr>
            <w:tcW w:w="1395" w:type="dxa"/>
          </w:tcPr>
          <w:p w14:paraId="2152113F" w14:textId="77777777" w:rsidR="00F9082F" w:rsidRPr="0023543A" w:rsidRDefault="00F9082F" w:rsidP="00475D76">
            <w:pPr>
              <w:spacing w:line="480" w:lineRule="auto"/>
            </w:pPr>
            <w:r>
              <w:t>3,977</w:t>
            </w:r>
          </w:p>
          <w:p w14:paraId="646C58C7" w14:textId="77777777" w:rsidR="00F9082F" w:rsidRDefault="00F9082F" w:rsidP="00475D76">
            <w:pPr>
              <w:spacing w:line="480" w:lineRule="auto"/>
            </w:pPr>
            <w:r>
              <w:t>(90%)</w:t>
            </w:r>
          </w:p>
        </w:tc>
        <w:tc>
          <w:tcPr>
            <w:tcW w:w="1395" w:type="dxa"/>
          </w:tcPr>
          <w:p w14:paraId="2B96C1A8" w14:textId="77777777" w:rsidR="00F9082F" w:rsidRDefault="00F9082F" w:rsidP="00475D76">
            <w:pPr>
              <w:spacing w:line="480" w:lineRule="auto"/>
            </w:pPr>
            <w:r>
              <w:t>7,544</w:t>
            </w:r>
          </w:p>
          <w:p w14:paraId="51900B11" w14:textId="77777777" w:rsidR="00F9082F" w:rsidRDefault="00F9082F" w:rsidP="00475D76">
            <w:pPr>
              <w:spacing w:line="480" w:lineRule="auto"/>
            </w:pPr>
            <w:r>
              <w:t>(82%)</w:t>
            </w:r>
          </w:p>
        </w:tc>
        <w:tc>
          <w:tcPr>
            <w:tcW w:w="1396" w:type="dxa"/>
          </w:tcPr>
          <w:p w14:paraId="1E057E7E" w14:textId="77777777" w:rsidR="00F9082F" w:rsidRDefault="00F9082F" w:rsidP="00475D76">
            <w:pPr>
              <w:spacing w:line="480" w:lineRule="auto"/>
            </w:pPr>
            <w:r>
              <w:t>8,432</w:t>
            </w:r>
          </w:p>
          <w:p w14:paraId="53D27027" w14:textId="77777777" w:rsidR="00F9082F" w:rsidRDefault="00F9082F" w:rsidP="00475D76">
            <w:pPr>
              <w:spacing w:line="480" w:lineRule="auto"/>
            </w:pPr>
            <w:r>
              <w:t>(93%)</w:t>
            </w:r>
          </w:p>
        </w:tc>
        <w:tc>
          <w:tcPr>
            <w:tcW w:w="1396" w:type="dxa"/>
          </w:tcPr>
          <w:p w14:paraId="4B2573D7" w14:textId="77777777" w:rsidR="00F9082F" w:rsidRDefault="00F9082F" w:rsidP="00475D76">
            <w:pPr>
              <w:spacing w:line="480" w:lineRule="auto"/>
            </w:pPr>
            <w:r>
              <w:t>85,795</w:t>
            </w:r>
          </w:p>
          <w:p w14:paraId="76D9D99E" w14:textId="77777777" w:rsidR="00F9082F" w:rsidRDefault="00F9082F" w:rsidP="00475D76">
            <w:pPr>
              <w:spacing w:line="480" w:lineRule="auto"/>
            </w:pPr>
            <w:r>
              <w:t>(83%)</w:t>
            </w:r>
          </w:p>
        </w:tc>
        <w:tc>
          <w:tcPr>
            <w:tcW w:w="1396" w:type="dxa"/>
          </w:tcPr>
          <w:p w14:paraId="1E7E6C6D" w14:textId="77777777" w:rsidR="00F9082F" w:rsidRDefault="00F9082F" w:rsidP="00475D76">
            <w:pPr>
              <w:spacing w:line="480" w:lineRule="auto"/>
            </w:pPr>
            <w:r>
              <w:t>99,128</w:t>
            </w:r>
          </w:p>
          <w:p w14:paraId="731245F8" w14:textId="77777777" w:rsidR="00F9082F" w:rsidRDefault="00F9082F" w:rsidP="00475D76">
            <w:pPr>
              <w:spacing w:line="480" w:lineRule="auto"/>
            </w:pPr>
            <w:r>
              <w:t>(83%)</w:t>
            </w:r>
          </w:p>
        </w:tc>
        <w:tc>
          <w:tcPr>
            <w:tcW w:w="1485" w:type="dxa"/>
          </w:tcPr>
          <w:p w14:paraId="1F133A06" w14:textId="77777777" w:rsidR="00F9082F" w:rsidRDefault="00F9082F" w:rsidP="00475D76">
            <w:pPr>
              <w:spacing w:line="480" w:lineRule="auto"/>
            </w:pPr>
            <w:r>
              <w:t>98,088</w:t>
            </w:r>
          </w:p>
          <w:p w14:paraId="3FA5C6A1" w14:textId="77777777" w:rsidR="00F9082F" w:rsidRDefault="00F9082F" w:rsidP="00475D76">
            <w:pPr>
              <w:spacing w:line="480" w:lineRule="auto"/>
            </w:pPr>
            <w:r>
              <w:t>(80%)</w:t>
            </w:r>
          </w:p>
        </w:tc>
      </w:tr>
      <w:tr w:rsidR="00F9082F" w:rsidRPr="00585977" w14:paraId="5AC3B5D7" w14:textId="77777777" w:rsidTr="00475D76">
        <w:trPr>
          <w:trHeight w:val="372"/>
        </w:trPr>
        <w:tc>
          <w:tcPr>
            <w:tcW w:w="14029" w:type="dxa"/>
            <w:gridSpan w:val="9"/>
          </w:tcPr>
          <w:p w14:paraId="7BE2F153" w14:textId="77777777" w:rsidR="00F9082F" w:rsidRDefault="00F9082F" w:rsidP="00475D76">
            <w:pPr>
              <w:spacing w:line="480" w:lineRule="auto"/>
            </w:pPr>
            <w:r>
              <w:t xml:space="preserve">FAS = Family Affluence Scale </w:t>
            </w:r>
          </w:p>
          <w:p w14:paraId="4C5101ED" w14:textId="77777777" w:rsidR="00F9082F" w:rsidRPr="0023543A" w:rsidRDefault="00F9082F" w:rsidP="00475D76">
            <w:pPr>
              <w:spacing w:line="480" w:lineRule="auto"/>
            </w:pPr>
            <w:r>
              <w:t xml:space="preserve">*Note: Survey years 2002 and 2006 did not collect data from students in Years 8 or 10. </w:t>
            </w:r>
          </w:p>
        </w:tc>
      </w:tr>
    </w:tbl>
    <w:p w14:paraId="77CB1DEA" w14:textId="77777777" w:rsidR="00594905" w:rsidRDefault="00594905">
      <w:r>
        <w:br w:type="page"/>
      </w:r>
    </w:p>
    <w:tbl>
      <w:tblPr>
        <w:tblStyle w:val="TableGrid"/>
        <w:tblpPr w:leftFromText="180" w:rightFromText="180" w:vertAnchor="text" w:horzAnchor="margin" w:tblpXSpec="center" w:tblpY="135"/>
        <w:tblW w:w="14029" w:type="dxa"/>
        <w:tblLook w:val="04A0" w:firstRow="1" w:lastRow="0" w:firstColumn="1" w:lastColumn="0" w:noHBand="0" w:noVBand="1"/>
      </w:tblPr>
      <w:tblGrid>
        <w:gridCol w:w="3328"/>
        <w:gridCol w:w="1100"/>
        <w:gridCol w:w="1138"/>
        <w:gridCol w:w="1395"/>
        <w:gridCol w:w="1395"/>
        <w:gridCol w:w="1396"/>
        <w:gridCol w:w="1396"/>
        <w:gridCol w:w="1396"/>
        <w:gridCol w:w="1485"/>
      </w:tblGrid>
      <w:tr w:rsidR="0077397B" w:rsidRPr="00585977" w14:paraId="57715327" w14:textId="77777777" w:rsidTr="005E5D9B">
        <w:trPr>
          <w:trHeight w:val="401"/>
        </w:trPr>
        <w:tc>
          <w:tcPr>
            <w:tcW w:w="14029" w:type="dxa"/>
            <w:gridSpan w:val="9"/>
          </w:tcPr>
          <w:p w14:paraId="0E57C01A" w14:textId="61D07349" w:rsidR="0077397B" w:rsidRPr="00FB1528" w:rsidRDefault="0077397B" w:rsidP="005E5D9B">
            <w:pPr>
              <w:spacing w:line="480" w:lineRule="auto"/>
              <w:rPr>
                <w:b/>
                <w:bCs/>
              </w:rPr>
            </w:pPr>
            <w:r w:rsidRPr="00FB1528">
              <w:rPr>
                <w:b/>
                <w:bCs/>
              </w:rPr>
              <w:lastRenderedPageBreak/>
              <w:t xml:space="preserve">Table </w:t>
            </w:r>
            <w:r w:rsidR="001257FE">
              <w:rPr>
                <w:b/>
                <w:bCs/>
              </w:rPr>
              <w:t>S</w:t>
            </w:r>
            <w:r w:rsidRPr="00FB1528">
              <w:rPr>
                <w:b/>
                <w:bCs/>
              </w:rPr>
              <w:t xml:space="preserve">2: </w:t>
            </w:r>
            <w:r w:rsidRPr="00FB1528">
              <w:t xml:space="preserve">Demographics of complete and missing samples across survey years </w:t>
            </w:r>
          </w:p>
        </w:tc>
      </w:tr>
      <w:tr w:rsidR="0077397B" w:rsidRPr="00585977" w14:paraId="38F86F1D" w14:textId="77777777" w:rsidTr="005E5D9B">
        <w:trPr>
          <w:trHeight w:val="416"/>
        </w:trPr>
        <w:tc>
          <w:tcPr>
            <w:tcW w:w="3328" w:type="dxa"/>
          </w:tcPr>
          <w:p w14:paraId="318FD15E" w14:textId="262E3307" w:rsidR="0077397B" w:rsidRPr="00585977" w:rsidRDefault="0077397B" w:rsidP="00725F1F">
            <w:pPr>
              <w:spacing w:line="480" w:lineRule="auto"/>
              <w:rPr>
                <w:b/>
                <w:bCs/>
              </w:rPr>
            </w:pPr>
          </w:p>
        </w:tc>
        <w:tc>
          <w:tcPr>
            <w:tcW w:w="1100" w:type="dxa"/>
          </w:tcPr>
          <w:p w14:paraId="755FC096" w14:textId="77777777" w:rsidR="0077397B" w:rsidRPr="00585977" w:rsidRDefault="0077397B" w:rsidP="005E5D9B">
            <w:pPr>
              <w:spacing w:line="480" w:lineRule="auto"/>
              <w:rPr>
                <w:b/>
                <w:bCs/>
              </w:rPr>
            </w:pPr>
            <w:r w:rsidRPr="00585977">
              <w:rPr>
                <w:b/>
                <w:bCs/>
              </w:rPr>
              <w:t>200</w:t>
            </w:r>
            <w:r>
              <w:rPr>
                <w:b/>
                <w:bCs/>
              </w:rPr>
              <w:t>2</w:t>
            </w:r>
          </w:p>
        </w:tc>
        <w:tc>
          <w:tcPr>
            <w:tcW w:w="1138" w:type="dxa"/>
          </w:tcPr>
          <w:p w14:paraId="756C3898" w14:textId="77777777" w:rsidR="0077397B" w:rsidRPr="00585977" w:rsidRDefault="0077397B" w:rsidP="005E5D9B">
            <w:pPr>
              <w:spacing w:line="480" w:lineRule="auto"/>
              <w:rPr>
                <w:b/>
                <w:bCs/>
              </w:rPr>
            </w:pPr>
            <w:r w:rsidRPr="00585977">
              <w:rPr>
                <w:b/>
                <w:bCs/>
              </w:rPr>
              <w:t>200</w:t>
            </w:r>
            <w:r>
              <w:rPr>
                <w:b/>
                <w:bCs/>
              </w:rPr>
              <w:t>4</w:t>
            </w:r>
          </w:p>
        </w:tc>
        <w:tc>
          <w:tcPr>
            <w:tcW w:w="1395" w:type="dxa"/>
          </w:tcPr>
          <w:p w14:paraId="53C41408" w14:textId="77777777" w:rsidR="0077397B" w:rsidRPr="00585977" w:rsidRDefault="0077397B" w:rsidP="005E5D9B">
            <w:pPr>
              <w:spacing w:line="480" w:lineRule="auto"/>
              <w:rPr>
                <w:b/>
                <w:bCs/>
              </w:rPr>
            </w:pPr>
            <w:r w:rsidRPr="00585977">
              <w:rPr>
                <w:b/>
                <w:bCs/>
              </w:rPr>
              <w:t>200</w:t>
            </w:r>
            <w:r>
              <w:rPr>
                <w:b/>
                <w:bCs/>
              </w:rPr>
              <w:t>6</w:t>
            </w:r>
          </w:p>
        </w:tc>
        <w:tc>
          <w:tcPr>
            <w:tcW w:w="1395" w:type="dxa"/>
          </w:tcPr>
          <w:p w14:paraId="244157A4" w14:textId="77777777" w:rsidR="0077397B" w:rsidRPr="00585977" w:rsidRDefault="0077397B" w:rsidP="005E5D9B">
            <w:pPr>
              <w:spacing w:line="480" w:lineRule="auto"/>
              <w:rPr>
                <w:b/>
                <w:bCs/>
              </w:rPr>
            </w:pPr>
            <w:r w:rsidRPr="00585977">
              <w:rPr>
                <w:b/>
                <w:bCs/>
              </w:rPr>
              <w:t>2009</w:t>
            </w:r>
          </w:p>
        </w:tc>
        <w:tc>
          <w:tcPr>
            <w:tcW w:w="1396" w:type="dxa"/>
          </w:tcPr>
          <w:p w14:paraId="79CBF528" w14:textId="77777777" w:rsidR="0077397B" w:rsidRPr="00585977" w:rsidRDefault="0077397B" w:rsidP="005E5D9B">
            <w:pPr>
              <w:spacing w:line="480" w:lineRule="auto"/>
              <w:rPr>
                <w:b/>
                <w:bCs/>
              </w:rPr>
            </w:pPr>
            <w:r w:rsidRPr="00585977">
              <w:rPr>
                <w:b/>
                <w:bCs/>
              </w:rPr>
              <w:t>2013</w:t>
            </w:r>
          </w:p>
        </w:tc>
        <w:tc>
          <w:tcPr>
            <w:tcW w:w="1396" w:type="dxa"/>
          </w:tcPr>
          <w:p w14:paraId="208903C8" w14:textId="77777777" w:rsidR="0077397B" w:rsidRPr="00585977" w:rsidRDefault="0077397B" w:rsidP="005E5D9B">
            <w:pPr>
              <w:spacing w:line="480" w:lineRule="auto"/>
              <w:rPr>
                <w:b/>
                <w:bCs/>
              </w:rPr>
            </w:pPr>
            <w:r w:rsidRPr="00585977">
              <w:rPr>
                <w:b/>
                <w:bCs/>
              </w:rPr>
              <w:t>2017</w:t>
            </w:r>
          </w:p>
        </w:tc>
        <w:tc>
          <w:tcPr>
            <w:tcW w:w="1396" w:type="dxa"/>
          </w:tcPr>
          <w:p w14:paraId="4362DA0F" w14:textId="77777777" w:rsidR="0077397B" w:rsidRPr="00585977" w:rsidRDefault="0077397B" w:rsidP="005E5D9B">
            <w:pPr>
              <w:spacing w:line="480" w:lineRule="auto"/>
              <w:rPr>
                <w:b/>
                <w:bCs/>
              </w:rPr>
            </w:pPr>
            <w:r w:rsidRPr="00585977">
              <w:rPr>
                <w:b/>
                <w:bCs/>
              </w:rPr>
              <w:t>2019</w:t>
            </w:r>
          </w:p>
        </w:tc>
        <w:tc>
          <w:tcPr>
            <w:tcW w:w="1485" w:type="dxa"/>
          </w:tcPr>
          <w:p w14:paraId="42545973" w14:textId="77777777" w:rsidR="0077397B" w:rsidRPr="00585977" w:rsidRDefault="0077397B" w:rsidP="005E5D9B">
            <w:pPr>
              <w:spacing w:line="480" w:lineRule="auto"/>
              <w:rPr>
                <w:b/>
                <w:bCs/>
              </w:rPr>
            </w:pPr>
            <w:r w:rsidRPr="00585977">
              <w:rPr>
                <w:b/>
                <w:bCs/>
              </w:rPr>
              <w:t>2021</w:t>
            </w:r>
          </w:p>
        </w:tc>
      </w:tr>
      <w:tr w:rsidR="00725F1F" w:rsidRPr="00585977" w14:paraId="09845359" w14:textId="77777777" w:rsidTr="00725F1F">
        <w:trPr>
          <w:trHeight w:val="339"/>
        </w:trPr>
        <w:tc>
          <w:tcPr>
            <w:tcW w:w="3328" w:type="dxa"/>
          </w:tcPr>
          <w:p w14:paraId="552E083A" w14:textId="7FCAC65D" w:rsidR="00725F1F" w:rsidRPr="00EB352B" w:rsidRDefault="00FB1528" w:rsidP="00725F1F">
            <w:pPr>
              <w:spacing w:line="480" w:lineRule="auto"/>
              <w:rPr>
                <w:b/>
                <w:bCs/>
              </w:rPr>
            </w:pPr>
            <w:r>
              <w:rPr>
                <w:b/>
                <w:bCs/>
              </w:rPr>
              <w:t>Whole sample</w:t>
            </w:r>
            <w:r w:rsidR="008964A2" w:rsidRPr="00EB352B">
              <w:rPr>
                <w:b/>
                <w:bCs/>
              </w:rPr>
              <w:t>, N</w:t>
            </w:r>
          </w:p>
        </w:tc>
        <w:tc>
          <w:tcPr>
            <w:tcW w:w="1100" w:type="dxa"/>
          </w:tcPr>
          <w:p w14:paraId="61FE84E4" w14:textId="25289CA4" w:rsidR="00725F1F" w:rsidRDefault="00725F1F" w:rsidP="00725F1F">
            <w:pPr>
              <w:spacing w:line="480" w:lineRule="auto"/>
            </w:pPr>
            <w:r w:rsidRPr="0023543A">
              <w:t>4,104</w:t>
            </w:r>
          </w:p>
        </w:tc>
        <w:tc>
          <w:tcPr>
            <w:tcW w:w="1138" w:type="dxa"/>
          </w:tcPr>
          <w:p w14:paraId="7C3D0746" w14:textId="220DF78D" w:rsidR="00725F1F" w:rsidRDefault="00725F1F" w:rsidP="00725F1F">
            <w:pPr>
              <w:spacing w:line="480" w:lineRule="auto"/>
            </w:pPr>
            <w:r w:rsidRPr="0023543A">
              <w:t>7,057</w:t>
            </w:r>
          </w:p>
        </w:tc>
        <w:tc>
          <w:tcPr>
            <w:tcW w:w="1395" w:type="dxa"/>
          </w:tcPr>
          <w:p w14:paraId="4C4D1093" w14:textId="0CDEAA00" w:rsidR="00725F1F" w:rsidRDefault="00725F1F" w:rsidP="00725F1F">
            <w:pPr>
              <w:spacing w:line="480" w:lineRule="auto"/>
            </w:pPr>
            <w:r w:rsidRPr="0023543A">
              <w:t>4,409</w:t>
            </w:r>
          </w:p>
        </w:tc>
        <w:tc>
          <w:tcPr>
            <w:tcW w:w="1395" w:type="dxa"/>
          </w:tcPr>
          <w:p w14:paraId="4381B2E4" w14:textId="552C8A4E" w:rsidR="00725F1F" w:rsidRDefault="00725F1F" w:rsidP="00725F1F">
            <w:pPr>
              <w:spacing w:line="480" w:lineRule="auto"/>
            </w:pPr>
            <w:r w:rsidRPr="0023543A">
              <w:t>9,194</w:t>
            </w:r>
          </w:p>
        </w:tc>
        <w:tc>
          <w:tcPr>
            <w:tcW w:w="1396" w:type="dxa"/>
          </w:tcPr>
          <w:p w14:paraId="61B8A659" w14:textId="28C2B70B" w:rsidR="00725F1F" w:rsidRDefault="00725F1F" w:rsidP="00725F1F">
            <w:pPr>
              <w:spacing w:line="480" w:lineRule="auto"/>
            </w:pPr>
            <w:r w:rsidRPr="0023543A">
              <w:t>9,055</w:t>
            </w:r>
          </w:p>
        </w:tc>
        <w:tc>
          <w:tcPr>
            <w:tcW w:w="1396" w:type="dxa"/>
          </w:tcPr>
          <w:p w14:paraId="03D29627" w14:textId="50F4D944" w:rsidR="00725F1F" w:rsidRDefault="00725F1F" w:rsidP="00725F1F">
            <w:pPr>
              <w:spacing w:line="480" w:lineRule="auto"/>
            </w:pPr>
            <w:r>
              <w:t>103,971</w:t>
            </w:r>
          </w:p>
        </w:tc>
        <w:tc>
          <w:tcPr>
            <w:tcW w:w="1396" w:type="dxa"/>
          </w:tcPr>
          <w:p w14:paraId="40D70646" w14:textId="5C3FEF5A" w:rsidR="00725F1F" w:rsidRDefault="00725F1F" w:rsidP="00725F1F">
            <w:pPr>
              <w:spacing w:line="480" w:lineRule="auto"/>
            </w:pPr>
            <w:r>
              <w:t>119,388</w:t>
            </w:r>
          </w:p>
        </w:tc>
        <w:tc>
          <w:tcPr>
            <w:tcW w:w="1485" w:type="dxa"/>
          </w:tcPr>
          <w:p w14:paraId="14187670" w14:textId="1BCE2DE2" w:rsidR="00725F1F" w:rsidRDefault="00725F1F" w:rsidP="00725F1F">
            <w:pPr>
              <w:spacing w:line="480" w:lineRule="auto"/>
            </w:pPr>
            <w:r>
              <w:t>123,204</w:t>
            </w:r>
          </w:p>
        </w:tc>
      </w:tr>
      <w:tr w:rsidR="00725F1F" w:rsidRPr="00585977" w14:paraId="625EAD98" w14:textId="77777777" w:rsidTr="00725F1F">
        <w:trPr>
          <w:trHeight w:val="928"/>
        </w:trPr>
        <w:tc>
          <w:tcPr>
            <w:tcW w:w="3328" w:type="dxa"/>
          </w:tcPr>
          <w:p w14:paraId="436CC658" w14:textId="77777777" w:rsidR="00EB352B" w:rsidRDefault="00725F1F" w:rsidP="00725F1F">
            <w:pPr>
              <w:spacing w:line="480" w:lineRule="auto"/>
            </w:pPr>
            <w:r w:rsidRPr="00EB352B">
              <w:rPr>
                <w:b/>
                <w:bCs/>
              </w:rPr>
              <w:t>Analysis sample</w:t>
            </w:r>
            <w:r w:rsidR="008964A2" w:rsidRPr="00EB352B">
              <w:rPr>
                <w:b/>
                <w:bCs/>
              </w:rPr>
              <w:t>, N</w:t>
            </w:r>
            <w:r>
              <w:t xml:space="preserve"> </w:t>
            </w:r>
          </w:p>
          <w:p w14:paraId="5D395473" w14:textId="62892C13" w:rsidR="00725F1F" w:rsidRPr="007479C5" w:rsidRDefault="00725F1F" w:rsidP="00725F1F">
            <w:pPr>
              <w:spacing w:line="480" w:lineRule="auto"/>
            </w:pPr>
            <w:r>
              <w:t xml:space="preserve">(% </w:t>
            </w:r>
            <w:r w:rsidR="008964A2">
              <w:t>c</w:t>
            </w:r>
            <w:r>
              <w:t>omplete)</w:t>
            </w:r>
          </w:p>
        </w:tc>
        <w:tc>
          <w:tcPr>
            <w:tcW w:w="1100" w:type="dxa"/>
          </w:tcPr>
          <w:p w14:paraId="62A218A3" w14:textId="77777777" w:rsidR="00725F1F" w:rsidRDefault="00725F1F" w:rsidP="00725F1F">
            <w:pPr>
              <w:spacing w:line="480" w:lineRule="auto"/>
            </w:pPr>
            <w:r>
              <w:t>3,442</w:t>
            </w:r>
          </w:p>
          <w:p w14:paraId="7B69B15E" w14:textId="7F9813BB" w:rsidR="00725F1F" w:rsidRPr="0023543A" w:rsidRDefault="00725F1F" w:rsidP="00725F1F">
            <w:pPr>
              <w:spacing w:line="480" w:lineRule="auto"/>
            </w:pPr>
            <w:r>
              <w:t>(84%)</w:t>
            </w:r>
          </w:p>
        </w:tc>
        <w:tc>
          <w:tcPr>
            <w:tcW w:w="1138" w:type="dxa"/>
          </w:tcPr>
          <w:p w14:paraId="0839EA11" w14:textId="77777777" w:rsidR="00725F1F" w:rsidRDefault="00725F1F" w:rsidP="00725F1F">
            <w:pPr>
              <w:spacing w:line="480" w:lineRule="auto"/>
            </w:pPr>
            <w:r>
              <w:t>6,156</w:t>
            </w:r>
          </w:p>
          <w:p w14:paraId="20C64B14" w14:textId="70BDE03B" w:rsidR="00725F1F" w:rsidRPr="0023543A" w:rsidRDefault="00725F1F" w:rsidP="00725F1F">
            <w:pPr>
              <w:spacing w:line="480" w:lineRule="auto"/>
            </w:pPr>
            <w:r>
              <w:t>(87%)</w:t>
            </w:r>
          </w:p>
        </w:tc>
        <w:tc>
          <w:tcPr>
            <w:tcW w:w="1395" w:type="dxa"/>
          </w:tcPr>
          <w:p w14:paraId="023E5E95" w14:textId="77777777" w:rsidR="00725F1F" w:rsidRPr="0023543A" w:rsidRDefault="00725F1F" w:rsidP="00725F1F">
            <w:pPr>
              <w:spacing w:line="480" w:lineRule="auto"/>
            </w:pPr>
            <w:r>
              <w:t>3,977</w:t>
            </w:r>
          </w:p>
          <w:p w14:paraId="723AEF57" w14:textId="2DBF30C1" w:rsidR="00725F1F" w:rsidRPr="0023543A" w:rsidRDefault="00725F1F" w:rsidP="00725F1F">
            <w:pPr>
              <w:spacing w:line="480" w:lineRule="auto"/>
            </w:pPr>
            <w:r>
              <w:t>(90%)</w:t>
            </w:r>
          </w:p>
        </w:tc>
        <w:tc>
          <w:tcPr>
            <w:tcW w:w="1395" w:type="dxa"/>
          </w:tcPr>
          <w:p w14:paraId="1ABE1F8E" w14:textId="77777777" w:rsidR="00725F1F" w:rsidRDefault="00725F1F" w:rsidP="00725F1F">
            <w:pPr>
              <w:spacing w:line="480" w:lineRule="auto"/>
            </w:pPr>
            <w:r>
              <w:t>7,544</w:t>
            </w:r>
          </w:p>
          <w:p w14:paraId="59FCDBD5" w14:textId="0ACD40FD" w:rsidR="00725F1F" w:rsidRPr="0023543A" w:rsidRDefault="00725F1F" w:rsidP="00725F1F">
            <w:pPr>
              <w:spacing w:line="480" w:lineRule="auto"/>
            </w:pPr>
            <w:r>
              <w:t>(82%)</w:t>
            </w:r>
          </w:p>
        </w:tc>
        <w:tc>
          <w:tcPr>
            <w:tcW w:w="1396" w:type="dxa"/>
          </w:tcPr>
          <w:p w14:paraId="7F42D870" w14:textId="77777777" w:rsidR="00725F1F" w:rsidRDefault="00725F1F" w:rsidP="00725F1F">
            <w:pPr>
              <w:spacing w:line="480" w:lineRule="auto"/>
            </w:pPr>
            <w:r>
              <w:t>8,432</w:t>
            </w:r>
          </w:p>
          <w:p w14:paraId="548A64B4" w14:textId="4276392C" w:rsidR="00725F1F" w:rsidRPr="0023543A" w:rsidRDefault="00725F1F" w:rsidP="00725F1F">
            <w:pPr>
              <w:spacing w:line="480" w:lineRule="auto"/>
            </w:pPr>
            <w:r>
              <w:t>(93%)</w:t>
            </w:r>
          </w:p>
        </w:tc>
        <w:tc>
          <w:tcPr>
            <w:tcW w:w="1396" w:type="dxa"/>
          </w:tcPr>
          <w:p w14:paraId="4C7C29D2" w14:textId="77777777" w:rsidR="00725F1F" w:rsidRDefault="00725F1F" w:rsidP="00725F1F">
            <w:pPr>
              <w:spacing w:line="480" w:lineRule="auto"/>
            </w:pPr>
            <w:r>
              <w:t>85,795</w:t>
            </w:r>
          </w:p>
          <w:p w14:paraId="5C461D90" w14:textId="525D3926" w:rsidR="00725F1F" w:rsidRPr="0023543A" w:rsidRDefault="00725F1F" w:rsidP="00725F1F">
            <w:pPr>
              <w:spacing w:line="480" w:lineRule="auto"/>
            </w:pPr>
            <w:r>
              <w:t>(83%)</w:t>
            </w:r>
          </w:p>
        </w:tc>
        <w:tc>
          <w:tcPr>
            <w:tcW w:w="1396" w:type="dxa"/>
          </w:tcPr>
          <w:p w14:paraId="5D665B2B" w14:textId="77777777" w:rsidR="00725F1F" w:rsidRDefault="00725F1F" w:rsidP="00725F1F">
            <w:pPr>
              <w:spacing w:line="480" w:lineRule="auto"/>
            </w:pPr>
            <w:r>
              <w:t>99,128</w:t>
            </w:r>
          </w:p>
          <w:p w14:paraId="08E904CB" w14:textId="3AC45DD5" w:rsidR="00725F1F" w:rsidRPr="0023543A" w:rsidRDefault="00725F1F" w:rsidP="00725F1F">
            <w:pPr>
              <w:spacing w:line="480" w:lineRule="auto"/>
            </w:pPr>
            <w:r>
              <w:t>(83%)</w:t>
            </w:r>
          </w:p>
        </w:tc>
        <w:tc>
          <w:tcPr>
            <w:tcW w:w="1485" w:type="dxa"/>
          </w:tcPr>
          <w:p w14:paraId="1A508CB9" w14:textId="77777777" w:rsidR="00725F1F" w:rsidRDefault="00725F1F" w:rsidP="00725F1F">
            <w:pPr>
              <w:spacing w:line="480" w:lineRule="auto"/>
            </w:pPr>
            <w:r>
              <w:t>98,088</w:t>
            </w:r>
          </w:p>
          <w:p w14:paraId="6E698D4D" w14:textId="1F334E9B" w:rsidR="00725F1F" w:rsidRPr="0023543A" w:rsidRDefault="00725F1F" w:rsidP="00725F1F">
            <w:pPr>
              <w:spacing w:line="480" w:lineRule="auto"/>
            </w:pPr>
            <w:r>
              <w:t>(80%)</w:t>
            </w:r>
          </w:p>
        </w:tc>
      </w:tr>
      <w:tr w:rsidR="00DE4F1F" w:rsidRPr="00585977" w14:paraId="7793DC02" w14:textId="77777777" w:rsidTr="00784C20">
        <w:trPr>
          <w:trHeight w:val="1659"/>
        </w:trPr>
        <w:tc>
          <w:tcPr>
            <w:tcW w:w="3328" w:type="dxa"/>
          </w:tcPr>
          <w:p w14:paraId="15460349" w14:textId="77777777" w:rsidR="00DE4F1F" w:rsidRDefault="00DE4F1F" w:rsidP="00DE4F1F">
            <w:pPr>
              <w:spacing w:line="480" w:lineRule="auto"/>
              <w:rPr>
                <w:b/>
                <w:bCs/>
              </w:rPr>
            </w:pPr>
            <w:r w:rsidRPr="00C456E0">
              <w:rPr>
                <w:b/>
                <w:bCs/>
              </w:rPr>
              <w:t>Sex</w:t>
            </w:r>
          </w:p>
          <w:p w14:paraId="71C5D78A" w14:textId="42801DE6" w:rsidR="00DE4F1F" w:rsidRDefault="00DE4F1F" w:rsidP="00DE4F1F">
            <w:pPr>
              <w:spacing w:line="480" w:lineRule="auto"/>
            </w:pPr>
            <w:r>
              <w:rPr>
                <w:b/>
                <w:bCs/>
              </w:rPr>
              <w:t xml:space="preserve">% </w:t>
            </w:r>
            <w:r w:rsidR="00DC436E">
              <w:t>Females</w:t>
            </w:r>
            <w:r>
              <w:t xml:space="preserve"> </w:t>
            </w:r>
            <w:r w:rsidR="00784C20">
              <w:t>in whole sample</w:t>
            </w:r>
            <w:r>
              <w:t xml:space="preserve"> </w:t>
            </w:r>
          </w:p>
          <w:p w14:paraId="2DCB7950" w14:textId="61351A41" w:rsidR="00DE4F1F" w:rsidRPr="00C456E0" w:rsidRDefault="00DE4F1F" w:rsidP="00DE4F1F">
            <w:pPr>
              <w:spacing w:line="480" w:lineRule="auto"/>
            </w:pPr>
            <w:r>
              <w:t xml:space="preserve">% </w:t>
            </w:r>
            <w:r w:rsidR="00DC436E">
              <w:t>Females</w:t>
            </w:r>
            <w:r>
              <w:t xml:space="preserve"> in analysis sample</w:t>
            </w:r>
          </w:p>
        </w:tc>
        <w:tc>
          <w:tcPr>
            <w:tcW w:w="1100" w:type="dxa"/>
          </w:tcPr>
          <w:p w14:paraId="6DCAACF3" w14:textId="7C69C5E8" w:rsidR="00DE4F1F" w:rsidRDefault="00DE4F1F" w:rsidP="00DE4F1F">
            <w:pPr>
              <w:spacing w:line="480" w:lineRule="auto"/>
            </w:pPr>
          </w:p>
          <w:p w14:paraId="001EE0CD" w14:textId="08EE2AF9" w:rsidR="005A2D92" w:rsidRDefault="002319D3" w:rsidP="00DE4F1F">
            <w:pPr>
              <w:spacing w:line="480" w:lineRule="auto"/>
            </w:pPr>
            <w:r>
              <w:t>48.3%</w:t>
            </w:r>
          </w:p>
          <w:p w14:paraId="71F9BA5E" w14:textId="7D64699A" w:rsidR="00DE4F1F" w:rsidRPr="0023543A" w:rsidRDefault="00DE4F1F" w:rsidP="00784C20">
            <w:pPr>
              <w:spacing w:line="480" w:lineRule="auto"/>
            </w:pPr>
            <w:r>
              <w:t>49.2%</w:t>
            </w:r>
          </w:p>
        </w:tc>
        <w:tc>
          <w:tcPr>
            <w:tcW w:w="1138" w:type="dxa"/>
          </w:tcPr>
          <w:p w14:paraId="78456CF3" w14:textId="12B82BA2" w:rsidR="00DE4F1F" w:rsidRDefault="00DE4F1F" w:rsidP="00DE4F1F">
            <w:pPr>
              <w:spacing w:line="480" w:lineRule="auto"/>
            </w:pPr>
          </w:p>
          <w:p w14:paraId="166FD7C4" w14:textId="52E5477D" w:rsidR="002319D3" w:rsidRDefault="002319D3" w:rsidP="00DE4F1F">
            <w:pPr>
              <w:spacing w:line="480" w:lineRule="auto"/>
            </w:pPr>
            <w:r>
              <w:t>51.5%</w:t>
            </w:r>
          </w:p>
          <w:p w14:paraId="146F8CDB" w14:textId="33F34376" w:rsidR="00DE4F1F" w:rsidRPr="0023543A" w:rsidRDefault="00DE4F1F" w:rsidP="00DE4F1F">
            <w:pPr>
              <w:spacing w:line="480" w:lineRule="auto"/>
            </w:pPr>
            <w:r>
              <w:t>52.4%</w:t>
            </w:r>
          </w:p>
        </w:tc>
        <w:tc>
          <w:tcPr>
            <w:tcW w:w="1395" w:type="dxa"/>
          </w:tcPr>
          <w:p w14:paraId="124C4E31" w14:textId="6EC3B5CA" w:rsidR="00DE4F1F" w:rsidRDefault="00DE4F1F" w:rsidP="00DE4F1F">
            <w:pPr>
              <w:spacing w:line="480" w:lineRule="auto"/>
            </w:pPr>
          </w:p>
          <w:p w14:paraId="7A28C867" w14:textId="02C3BF52" w:rsidR="002319D3" w:rsidRDefault="002319D3" w:rsidP="00DE4F1F">
            <w:pPr>
              <w:spacing w:line="480" w:lineRule="auto"/>
            </w:pPr>
            <w:r>
              <w:t>50.7%</w:t>
            </w:r>
          </w:p>
          <w:p w14:paraId="167B65D5" w14:textId="40F4608D" w:rsidR="00DE4F1F" w:rsidRPr="0023543A" w:rsidRDefault="00DE4F1F" w:rsidP="00DE4F1F">
            <w:pPr>
              <w:spacing w:line="480" w:lineRule="auto"/>
            </w:pPr>
            <w:r>
              <w:t>51.8%</w:t>
            </w:r>
          </w:p>
        </w:tc>
        <w:tc>
          <w:tcPr>
            <w:tcW w:w="1395" w:type="dxa"/>
          </w:tcPr>
          <w:p w14:paraId="545AA61B" w14:textId="5BE8A195" w:rsidR="00DE4F1F" w:rsidRDefault="00DE4F1F" w:rsidP="00DE4F1F">
            <w:pPr>
              <w:spacing w:line="480" w:lineRule="auto"/>
            </w:pPr>
          </w:p>
          <w:p w14:paraId="590B26C6" w14:textId="1F7F6FFE" w:rsidR="002319D3" w:rsidRDefault="002319D3" w:rsidP="00DE4F1F">
            <w:pPr>
              <w:spacing w:line="480" w:lineRule="auto"/>
            </w:pPr>
            <w:r>
              <w:t>49.8%</w:t>
            </w:r>
          </w:p>
          <w:p w14:paraId="16FE5FAB" w14:textId="2A8F5DB8" w:rsidR="00DE4F1F" w:rsidRPr="0023543A" w:rsidRDefault="00DE4F1F" w:rsidP="00DE4F1F">
            <w:pPr>
              <w:spacing w:line="480" w:lineRule="auto"/>
            </w:pPr>
            <w:r>
              <w:t>51.7%</w:t>
            </w:r>
          </w:p>
        </w:tc>
        <w:tc>
          <w:tcPr>
            <w:tcW w:w="1396" w:type="dxa"/>
          </w:tcPr>
          <w:p w14:paraId="74D30F88" w14:textId="59071461" w:rsidR="00DE4F1F" w:rsidRDefault="00DE4F1F" w:rsidP="00DE4F1F">
            <w:pPr>
              <w:spacing w:line="480" w:lineRule="auto"/>
            </w:pPr>
          </w:p>
          <w:p w14:paraId="2AE60360" w14:textId="45489424" w:rsidR="002319D3" w:rsidRDefault="002319D3" w:rsidP="00DE4F1F">
            <w:pPr>
              <w:spacing w:line="480" w:lineRule="auto"/>
            </w:pPr>
            <w:r>
              <w:t>49.4%</w:t>
            </w:r>
          </w:p>
          <w:p w14:paraId="37A8DAF2" w14:textId="3BDD5B0B" w:rsidR="00DE4F1F" w:rsidRPr="0023543A" w:rsidRDefault="00DE4F1F" w:rsidP="00DE4F1F">
            <w:pPr>
              <w:spacing w:line="480" w:lineRule="auto"/>
            </w:pPr>
            <w:r>
              <w:t>50.1%</w:t>
            </w:r>
          </w:p>
        </w:tc>
        <w:tc>
          <w:tcPr>
            <w:tcW w:w="1396" w:type="dxa"/>
          </w:tcPr>
          <w:p w14:paraId="284BCCCC" w14:textId="09896280" w:rsidR="00DE4F1F" w:rsidRDefault="00DE4F1F" w:rsidP="00DE4F1F">
            <w:pPr>
              <w:spacing w:line="480" w:lineRule="auto"/>
            </w:pPr>
          </w:p>
          <w:p w14:paraId="0B873718" w14:textId="3A31471F" w:rsidR="002319D3" w:rsidRDefault="009A26E0" w:rsidP="00DE4F1F">
            <w:pPr>
              <w:spacing w:line="480" w:lineRule="auto"/>
            </w:pPr>
            <w:r>
              <w:t>50.5%</w:t>
            </w:r>
          </w:p>
          <w:p w14:paraId="63E435C0" w14:textId="33869841" w:rsidR="00DE4F1F" w:rsidRPr="0023543A" w:rsidRDefault="00DE4F1F" w:rsidP="00DE4F1F">
            <w:pPr>
              <w:spacing w:line="480" w:lineRule="auto"/>
            </w:pPr>
            <w:r>
              <w:t>50.7%</w:t>
            </w:r>
          </w:p>
        </w:tc>
        <w:tc>
          <w:tcPr>
            <w:tcW w:w="1396" w:type="dxa"/>
          </w:tcPr>
          <w:p w14:paraId="34EA95A3" w14:textId="257C6690" w:rsidR="00DE4F1F" w:rsidRDefault="00DE4F1F" w:rsidP="00DE4F1F">
            <w:pPr>
              <w:spacing w:line="480" w:lineRule="auto"/>
            </w:pPr>
          </w:p>
          <w:p w14:paraId="47C09491" w14:textId="0786D11A" w:rsidR="009A26E0" w:rsidRDefault="00650A2F" w:rsidP="00DE4F1F">
            <w:pPr>
              <w:spacing w:line="480" w:lineRule="auto"/>
            </w:pPr>
            <w:r>
              <w:t>50.2%</w:t>
            </w:r>
          </w:p>
          <w:p w14:paraId="44EEFDA9" w14:textId="6EE363E1" w:rsidR="00DE4F1F" w:rsidRPr="0023543A" w:rsidRDefault="00DE4F1F" w:rsidP="00DE4F1F">
            <w:pPr>
              <w:spacing w:line="480" w:lineRule="auto"/>
            </w:pPr>
            <w:r>
              <w:t>50.3%</w:t>
            </w:r>
          </w:p>
        </w:tc>
        <w:tc>
          <w:tcPr>
            <w:tcW w:w="1485" w:type="dxa"/>
          </w:tcPr>
          <w:p w14:paraId="06417FBB" w14:textId="77777777" w:rsidR="00DE4F1F" w:rsidRDefault="00DE4F1F" w:rsidP="00DE4F1F">
            <w:pPr>
              <w:spacing w:line="480" w:lineRule="auto"/>
            </w:pPr>
          </w:p>
          <w:p w14:paraId="08710E02" w14:textId="772B7933" w:rsidR="009A26E0" w:rsidRDefault="00650A2F" w:rsidP="00DE4F1F">
            <w:pPr>
              <w:spacing w:line="480" w:lineRule="auto"/>
            </w:pPr>
            <w:r>
              <w:t>48.7%</w:t>
            </w:r>
          </w:p>
          <w:p w14:paraId="1F86205A" w14:textId="0A7EEEF5" w:rsidR="00DE4F1F" w:rsidRPr="0023543A" w:rsidRDefault="00DE4F1F" w:rsidP="00DE4F1F">
            <w:pPr>
              <w:spacing w:line="480" w:lineRule="auto"/>
            </w:pPr>
            <w:r>
              <w:t>49.0%</w:t>
            </w:r>
          </w:p>
        </w:tc>
      </w:tr>
      <w:tr w:rsidR="00DE4F1F" w:rsidRPr="00585977" w14:paraId="2136E0C5" w14:textId="77777777" w:rsidTr="005E5D9B">
        <w:trPr>
          <w:trHeight w:val="401"/>
        </w:trPr>
        <w:tc>
          <w:tcPr>
            <w:tcW w:w="3328" w:type="dxa"/>
          </w:tcPr>
          <w:p w14:paraId="080733C1" w14:textId="5204E235" w:rsidR="00DE4F1F" w:rsidRDefault="00A039CE" w:rsidP="000670EB">
            <w:pPr>
              <w:spacing w:line="480" w:lineRule="auto"/>
              <w:rPr>
                <w:b/>
                <w:bCs/>
              </w:rPr>
            </w:pPr>
            <w:r>
              <w:rPr>
                <w:b/>
                <w:bCs/>
              </w:rPr>
              <w:t xml:space="preserve">Family Affluence </w:t>
            </w:r>
          </w:p>
          <w:p w14:paraId="55B2F052" w14:textId="77777777" w:rsidR="00784C20" w:rsidRDefault="00A039CE" w:rsidP="00A039CE">
            <w:pPr>
              <w:spacing w:line="480" w:lineRule="auto"/>
            </w:pPr>
            <w:r>
              <w:rPr>
                <w:b/>
                <w:bCs/>
              </w:rPr>
              <w:t xml:space="preserve">% </w:t>
            </w:r>
            <w:r w:rsidRPr="00A039CE">
              <w:t xml:space="preserve">High family </w:t>
            </w:r>
            <w:proofErr w:type="gramStart"/>
            <w:r w:rsidRPr="00A039CE">
              <w:t>affluence</w:t>
            </w:r>
            <w:r>
              <w:t xml:space="preserve"> </w:t>
            </w:r>
            <w:r w:rsidR="00784C20">
              <w:t xml:space="preserve"> in</w:t>
            </w:r>
            <w:proofErr w:type="gramEnd"/>
            <w:r w:rsidR="00784C20">
              <w:t xml:space="preserve"> whole sample </w:t>
            </w:r>
          </w:p>
          <w:p w14:paraId="6DF190C0" w14:textId="7432A363" w:rsidR="00A039CE" w:rsidRPr="00A039CE" w:rsidRDefault="00A039CE" w:rsidP="00A039CE">
            <w:pPr>
              <w:spacing w:line="480" w:lineRule="auto"/>
              <w:rPr>
                <w:b/>
                <w:bCs/>
              </w:rPr>
            </w:pPr>
            <w:proofErr w:type="gramStart"/>
            <w:r>
              <w:t xml:space="preserve">% </w:t>
            </w:r>
            <w:r w:rsidRPr="00A039CE">
              <w:t xml:space="preserve"> High</w:t>
            </w:r>
            <w:proofErr w:type="gramEnd"/>
            <w:r w:rsidRPr="00A039CE">
              <w:t xml:space="preserve"> family affluence</w:t>
            </w:r>
            <w:r>
              <w:t xml:space="preserve"> in analysis sample</w:t>
            </w:r>
          </w:p>
        </w:tc>
        <w:tc>
          <w:tcPr>
            <w:tcW w:w="1100" w:type="dxa"/>
          </w:tcPr>
          <w:p w14:paraId="6B19E04C" w14:textId="77777777" w:rsidR="00DE4F1F" w:rsidRDefault="00DE4F1F" w:rsidP="00DE4F1F">
            <w:pPr>
              <w:spacing w:line="480" w:lineRule="auto"/>
            </w:pPr>
          </w:p>
          <w:p w14:paraId="611D8EE5" w14:textId="2498CA2C" w:rsidR="0071115B" w:rsidRDefault="00C05373" w:rsidP="00DE4F1F">
            <w:pPr>
              <w:spacing w:line="480" w:lineRule="auto"/>
            </w:pPr>
            <w:r>
              <w:t>26.1%</w:t>
            </w:r>
          </w:p>
          <w:p w14:paraId="01C228E2" w14:textId="77777777" w:rsidR="0071115B" w:rsidRDefault="0071115B" w:rsidP="00DE4F1F">
            <w:pPr>
              <w:spacing w:line="480" w:lineRule="auto"/>
            </w:pPr>
          </w:p>
          <w:p w14:paraId="44DB574E" w14:textId="4C783C86" w:rsidR="0071115B" w:rsidRDefault="00110ABA" w:rsidP="00DE4F1F">
            <w:pPr>
              <w:spacing w:line="480" w:lineRule="auto"/>
            </w:pPr>
            <w:r>
              <w:t>26.2%</w:t>
            </w:r>
          </w:p>
        </w:tc>
        <w:tc>
          <w:tcPr>
            <w:tcW w:w="1138" w:type="dxa"/>
          </w:tcPr>
          <w:p w14:paraId="6B88D8B6" w14:textId="77777777" w:rsidR="00DE4F1F" w:rsidRDefault="00DE4F1F" w:rsidP="00DE4F1F">
            <w:pPr>
              <w:spacing w:line="480" w:lineRule="auto"/>
            </w:pPr>
          </w:p>
          <w:p w14:paraId="0E957DBB" w14:textId="740C3F43" w:rsidR="00110ABA" w:rsidRDefault="00D41250" w:rsidP="00DE4F1F">
            <w:pPr>
              <w:spacing w:line="480" w:lineRule="auto"/>
            </w:pPr>
            <w:r>
              <w:t>30.3%</w:t>
            </w:r>
          </w:p>
          <w:p w14:paraId="1B6A00C3" w14:textId="77777777" w:rsidR="00110ABA" w:rsidRDefault="00110ABA" w:rsidP="00DE4F1F">
            <w:pPr>
              <w:spacing w:line="480" w:lineRule="auto"/>
            </w:pPr>
          </w:p>
          <w:p w14:paraId="49812847" w14:textId="6F534317" w:rsidR="00110ABA" w:rsidRDefault="00110ABA" w:rsidP="00DE4F1F">
            <w:pPr>
              <w:spacing w:line="480" w:lineRule="auto"/>
            </w:pPr>
            <w:r>
              <w:t>30.4%</w:t>
            </w:r>
          </w:p>
        </w:tc>
        <w:tc>
          <w:tcPr>
            <w:tcW w:w="1395" w:type="dxa"/>
          </w:tcPr>
          <w:p w14:paraId="3AF8D17F" w14:textId="77777777" w:rsidR="00DE4F1F" w:rsidRDefault="00DE4F1F" w:rsidP="00DE4F1F">
            <w:pPr>
              <w:spacing w:line="480" w:lineRule="auto"/>
            </w:pPr>
          </w:p>
          <w:p w14:paraId="215A2D09" w14:textId="6FDB7AB3" w:rsidR="00110ABA" w:rsidRDefault="00D41250" w:rsidP="00DE4F1F">
            <w:pPr>
              <w:spacing w:line="480" w:lineRule="auto"/>
            </w:pPr>
            <w:r>
              <w:t>31.5%</w:t>
            </w:r>
          </w:p>
          <w:p w14:paraId="5DE0C1BA" w14:textId="77777777" w:rsidR="00110ABA" w:rsidRDefault="00110ABA" w:rsidP="00DE4F1F">
            <w:pPr>
              <w:spacing w:line="480" w:lineRule="auto"/>
            </w:pPr>
          </w:p>
          <w:p w14:paraId="59B2D7EF" w14:textId="5054CE83" w:rsidR="00110ABA" w:rsidRDefault="00110ABA" w:rsidP="00DE4F1F">
            <w:pPr>
              <w:spacing w:line="480" w:lineRule="auto"/>
            </w:pPr>
            <w:r>
              <w:t>31.7%</w:t>
            </w:r>
          </w:p>
        </w:tc>
        <w:tc>
          <w:tcPr>
            <w:tcW w:w="1395" w:type="dxa"/>
          </w:tcPr>
          <w:p w14:paraId="298432E0" w14:textId="77777777" w:rsidR="00DE4F1F" w:rsidRDefault="00DE4F1F" w:rsidP="00DE4F1F">
            <w:pPr>
              <w:spacing w:line="480" w:lineRule="auto"/>
            </w:pPr>
          </w:p>
          <w:p w14:paraId="5BE88EEA" w14:textId="48FB9B05" w:rsidR="00110ABA" w:rsidRDefault="00D41250" w:rsidP="00DE4F1F">
            <w:pPr>
              <w:spacing w:line="480" w:lineRule="auto"/>
            </w:pPr>
            <w:r>
              <w:t>21.3%</w:t>
            </w:r>
          </w:p>
          <w:p w14:paraId="6576CE3A" w14:textId="77777777" w:rsidR="00110ABA" w:rsidRDefault="00110ABA" w:rsidP="00DE4F1F">
            <w:pPr>
              <w:spacing w:line="480" w:lineRule="auto"/>
            </w:pPr>
          </w:p>
          <w:p w14:paraId="16694316" w14:textId="07DC57F6" w:rsidR="00110ABA" w:rsidRDefault="00110ABA" w:rsidP="00DE4F1F">
            <w:pPr>
              <w:spacing w:line="480" w:lineRule="auto"/>
            </w:pPr>
            <w:r>
              <w:t>21.3%</w:t>
            </w:r>
          </w:p>
        </w:tc>
        <w:tc>
          <w:tcPr>
            <w:tcW w:w="1396" w:type="dxa"/>
          </w:tcPr>
          <w:p w14:paraId="1A2B5F3C" w14:textId="77777777" w:rsidR="00DE4F1F" w:rsidRDefault="00DE4F1F" w:rsidP="00DE4F1F">
            <w:pPr>
              <w:spacing w:line="480" w:lineRule="auto"/>
            </w:pPr>
          </w:p>
          <w:p w14:paraId="20E45FC3" w14:textId="43A8B091" w:rsidR="00110ABA" w:rsidRDefault="00D41250" w:rsidP="00DE4F1F">
            <w:pPr>
              <w:spacing w:line="480" w:lineRule="auto"/>
            </w:pPr>
            <w:r>
              <w:t>29.8%</w:t>
            </w:r>
          </w:p>
          <w:p w14:paraId="02C45178" w14:textId="77777777" w:rsidR="00110ABA" w:rsidRDefault="00110ABA" w:rsidP="00DE4F1F">
            <w:pPr>
              <w:spacing w:line="480" w:lineRule="auto"/>
            </w:pPr>
          </w:p>
          <w:p w14:paraId="1B834FAA" w14:textId="494FE5FD" w:rsidR="00110ABA" w:rsidRDefault="00110ABA" w:rsidP="00DE4F1F">
            <w:pPr>
              <w:spacing w:line="480" w:lineRule="auto"/>
            </w:pPr>
            <w:r>
              <w:t>29.7%</w:t>
            </w:r>
          </w:p>
        </w:tc>
        <w:tc>
          <w:tcPr>
            <w:tcW w:w="1396" w:type="dxa"/>
          </w:tcPr>
          <w:p w14:paraId="6C583B6B" w14:textId="77777777" w:rsidR="00DE4F1F" w:rsidRDefault="00DE4F1F" w:rsidP="00DE4F1F">
            <w:pPr>
              <w:spacing w:line="480" w:lineRule="auto"/>
            </w:pPr>
          </w:p>
          <w:p w14:paraId="7DB6036C" w14:textId="274FCB52" w:rsidR="00110ABA" w:rsidRDefault="00D41250" w:rsidP="00DE4F1F">
            <w:pPr>
              <w:spacing w:line="480" w:lineRule="auto"/>
            </w:pPr>
            <w:r>
              <w:t>34.2%</w:t>
            </w:r>
          </w:p>
          <w:p w14:paraId="19BFF4A6" w14:textId="77777777" w:rsidR="00110ABA" w:rsidRDefault="00110ABA" w:rsidP="00DE4F1F">
            <w:pPr>
              <w:spacing w:line="480" w:lineRule="auto"/>
            </w:pPr>
          </w:p>
          <w:p w14:paraId="22BD050D" w14:textId="29D60467" w:rsidR="00110ABA" w:rsidRDefault="00110ABA" w:rsidP="00DE4F1F">
            <w:pPr>
              <w:spacing w:line="480" w:lineRule="auto"/>
            </w:pPr>
            <w:r>
              <w:t>34.7%</w:t>
            </w:r>
          </w:p>
        </w:tc>
        <w:tc>
          <w:tcPr>
            <w:tcW w:w="1396" w:type="dxa"/>
          </w:tcPr>
          <w:p w14:paraId="7A2E014E" w14:textId="77777777" w:rsidR="00DE4F1F" w:rsidRDefault="00DE4F1F" w:rsidP="00DE4F1F">
            <w:pPr>
              <w:spacing w:line="480" w:lineRule="auto"/>
            </w:pPr>
          </w:p>
          <w:p w14:paraId="3FCD87A0" w14:textId="24823DB2" w:rsidR="00110ABA" w:rsidRDefault="00905AB5" w:rsidP="00DE4F1F">
            <w:pPr>
              <w:spacing w:line="480" w:lineRule="auto"/>
            </w:pPr>
            <w:r>
              <w:t>34.6%</w:t>
            </w:r>
          </w:p>
          <w:p w14:paraId="79930211" w14:textId="77777777" w:rsidR="00110ABA" w:rsidRDefault="00110ABA" w:rsidP="00DE4F1F">
            <w:pPr>
              <w:spacing w:line="480" w:lineRule="auto"/>
            </w:pPr>
          </w:p>
          <w:p w14:paraId="2E7A3F48" w14:textId="05BA8608" w:rsidR="00110ABA" w:rsidRDefault="00110ABA" w:rsidP="00DE4F1F">
            <w:pPr>
              <w:spacing w:line="480" w:lineRule="auto"/>
            </w:pPr>
            <w:r>
              <w:t>35.2%</w:t>
            </w:r>
          </w:p>
        </w:tc>
        <w:tc>
          <w:tcPr>
            <w:tcW w:w="1485" w:type="dxa"/>
          </w:tcPr>
          <w:p w14:paraId="2C099828" w14:textId="77777777" w:rsidR="00DE4F1F" w:rsidRDefault="00DE4F1F" w:rsidP="00DE4F1F">
            <w:pPr>
              <w:spacing w:line="480" w:lineRule="auto"/>
            </w:pPr>
          </w:p>
          <w:p w14:paraId="4BE0F3E9" w14:textId="196078F2" w:rsidR="00110ABA" w:rsidRDefault="00CC0469" w:rsidP="00DE4F1F">
            <w:pPr>
              <w:spacing w:line="480" w:lineRule="auto"/>
            </w:pPr>
            <w:r>
              <w:t>38.4%</w:t>
            </w:r>
          </w:p>
          <w:p w14:paraId="06CB2365" w14:textId="77777777" w:rsidR="00110ABA" w:rsidRDefault="00110ABA" w:rsidP="00DE4F1F">
            <w:pPr>
              <w:spacing w:line="480" w:lineRule="auto"/>
            </w:pPr>
          </w:p>
          <w:p w14:paraId="31BC55DE" w14:textId="50381E05" w:rsidR="00110ABA" w:rsidRDefault="00C05373" w:rsidP="00DE4F1F">
            <w:pPr>
              <w:spacing w:line="480" w:lineRule="auto"/>
            </w:pPr>
            <w:r>
              <w:t>39.5%</w:t>
            </w:r>
          </w:p>
        </w:tc>
      </w:tr>
    </w:tbl>
    <w:p w14:paraId="2AB5750A" w14:textId="77777777" w:rsidR="0077397B" w:rsidRDefault="0077397B">
      <w:pPr>
        <w:rPr>
          <w:lang w:val="en-US"/>
        </w:rPr>
      </w:pPr>
      <w:r>
        <w:rPr>
          <w:lang w:val="en-US"/>
        </w:rPr>
        <w:br w:type="page"/>
      </w:r>
    </w:p>
    <w:p w14:paraId="69FC97DD" w14:textId="77777777" w:rsidR="00F9082F" w:rsidRDefault="00F9082F">
      <w:pPr>
        <w:rPr>
          <w:lang w:val="en-US"/>
        </w:rPr>
      </w:pPr>
    </w:p>
    <w:tbl>
      <w:tblPr>
        <w:tblStyle w:val="TableGrid"/>
        <w:tblpPr w:leftFromText="180" w:rightFromText="180" w:vertAnchor="text" w:horzAnchor="margin" w:tblpXSpec="center" w:tblpY="262"/>
        <w:tblW w:w="12511" w:type="dxa"/>
        <w:tblLook w:val="04A0" w:firstRow="1" w:lastRow="0" w:firstColumn="1" w:lastColumn="0" w:noHBand="0" w:noVBand="1"/>
      </w:tblPr>
      <w:tblGrid>
        <w:gridCol w:w="1808"/>
        <w:gridCol w:w="1357"/>
        <w:gridCol w:w="1317"/>
        <w:gridCol w:w="1269"/>
        <w:gridCol w:w="1296"/>
        <w:gridCol w:w="1272"/>
        <w:gridCol w:w="1315"/>
        <w:gridCol w:w="1244"/>
        <w:gridCol w:w="1633"/>
      </w:tblGrid>
      <w:tr w:rsidR="003C4E9E" w:rsidRPr="00B46291" w14:paraId="7C5491E4" w14:textId="77777777" w:rsidTr="00475D76">
        <w:trPr>
          <w:trHeight w:val="395"/>
        </w:trPr>
        <w:tc>
          <w:tcPr>
            <w:tcW w:w="12511" w:type="dxa"/>
            <w:gridSpan w:val="9"/>
            <w:shd w:val="clear" w:color="auto" w:fill="auto"/>
          </w:tcPr>
          <w:p w14:paraId="5FC0A3B0" w14:textId="68CDFDDD" w:rsidR="003C4E9E" w:rsidRPr="00B46291" w:rsidRDefault="001257FE" w:rsidP="00475D76">
            <w:pPr>
              <w:spacing w:line="480" w:lineRule="auto"/>
              <w:rPr>
                <w:b/>
                <w:bCs/>
              </w:rPr>
            </w:pPr>
            <w:r>
              <w:rPr>
                <w:b/>
                <w:bCs/>
              </w:rPr>
              <w:t>T</w:t>
            </w:r>
            <w:r w:rsidR="003C4E9E" w:rsidRPr="00B46291">
              <w:rPr>
                <w:b/>
                <w:bCs/>
              </w:rPr>
              <w:t xml:space="preserve">able </w:t>
            </w:r>
            <w:r>
              <w:rPr>
                <w:b/>
                <w:bCs/>
              </w:rPr>
              <w:t>S</w:t>
            </w:r>
            <w:r w:rsidR="00F029BD">
              <w:rPr>
                <w:b/>
                <w:bCs/>
              </w:rPr>
              <w:t>3</w:t>
            </w:r>
            <w:r w:rsidR="003C4E9E" w:rsidRPr="00B46291">
              <w:rPr>
                <w:b/>
                <w:bCs/>
              </w:rPr>
              <w:t xml:space="preserve">: </w:t>
            </w:r>
            <w:r w:rsidR="003C4E9E" w:rsidRPr="00B46291">
              <w:t>Percentage of students aged 11-16 years who reported feeling a lot of schoolwork pressure between 200</w:t>
            </w:r>
            <w:r w:rsidR="003C4E9E">
              <w:t>2</w:t>
            </w:r>
            <w:r w:rsidR="003C4E9E" w:rsidRPr="00B46291">
              <w:t xml:space="preserve"> and 2021 in Wales </w:t>
            </w:r>
          </w:p>
        </w:tc>
      </w:tr>
      <w:tr w:rsidR="003C4E9E" w:rsidRPr="00B46291" w14:paraId="2972751B" w14:textId="77777777" w:rsidTr="00475D76">
        <w:trPr>
          <w:trHeight w:val="721"/>
        </w:trPr>
        <w:tc>
          <w:tcPr>
            <w:tcW w:w="1808" w:type="dxa"/>
            <w:shd w:val="clear" w:color="auto" w:fill="auto"/>
          </w:tcPr>
          <w:p w14:paraId="536DDACD" w14:textId="77777777" w:rsidR="003C4E9E" w:rsidRPr="00B46291" w:rsidRDefault="003C4E9E" w:rsidP="00475D76">
            <w:pPr>
              <w:spacing w:line="480" w:lineRule="auto"/>
              <w:rPr>
                <w:b/>
                <w:bCs/>
              </w:rPr>
            </w:pPr>
          </w:p>
        </w:tc>
        <w:tc>
          <w:tcPr>
            <w:tcW w:w="1357" w:type="dxa"/>
            <w:shd w:val="clear" w:color="auto" w:fill="auto"/>
          </w:tcPr>
          <w:p w14:paraId="386FD7CB" w14:textId="77777777" w:rsidR="003C4E9E" w:rsidRPr="00B46291" w:rsidRDefault="003C4E9E" w:rsidP="00475D76">
            <w:pPr>
              <w:spacing w:line="480" w:lineRule="auto"/>
              <w:jc w:val="both"/>
              <w:rPr>
                <w:b/>
                <w:bCs/>
              </w:rPr>
            </w:pPr>
            <w:r w:rsidRPr="00B46291">
              <w:rPr>
                <w:b/>
                <w:bCs/>
              </w:rPr>
              <w:t>200</w:t>
            </w:r>
            <w:r>
              <w:rPr>
                <w:b/>
                <w:bCs/>
              </w:rPr>
              <w:t>2</w:t>
            </w:r>
          </w:p>
          <w:p w14:paraId="35B6611C" w14:textId="77777777" w:rsidR="003C4E9E" w:rsidRPr="00B46291" w:rsidRDefault="003C4E9E" w:rsidP="00475D76">
            <w:pPr>
              <w:spacing w:line="480" w:lineRule="auto"/>
            </w:pPr>
            <w:r w:rsidRPr="00B46291">
              <w:t>(n=3,442)</w:t>
            </w:r>
          </w:p>
        </w:tc>
        <w:tc>
          <w:tcPr>
            <w:tcW w:w="1317" w:type="dxa"/>
            <w:shd w:val="clear" w:color="auto" w:fill="auto"/>
          </w:tcPr>
          <w:p w14:paraId="30B84B43" w14:textId="77777777" w:rsidR="003C4E9E" w:rsidRPr="00B46291" w:rsidRDefault="003C4E9E" w:rsidP="00475D76">
            <w:pPr>
              <w:spacing w:line="480" w:lineRule="auto"/>
              <w:jc w:val="both"/>
              <w:rPr>
                <w:b/>
                <w:bCs/>
              </w:rPr>
            </w:pPr>
            <w:r w:rsidRPr="00B46291">
              <w:rPr>
                <w:b/>
                <w:bCs/>
              </w:rPr>
              <w:t>200</w:t>
            </w:r>
            <w:r>
              <w:rPr>
                <w:b/>
                <w:bCs/>
              </w:rPr>
              <w:t>4</w:t>
            </w:r>
          </w:p>
          <w:p w14:paraId="292C05E2" w14:textId="77777777" w:rsidR="003C4E9E" w:rsidRPr="00B46291" w:rsidRDefault="003C4E9E" w:rsidP="00475D76">
            <w:pPr>
              <w:spacing w:line="480" w:lineRule="auto"/>
            </w:pPr>
            <w:r w:rsidRPr="00B46291">
              <w:t>(n=6,156)</w:t>
            </w:r>
          </w:p>
        </w:tc>
        <w:tc>
          <w:tcPr>
            <w:tcW w:w="1269" w:type="dxa"/>
            <w:shd w:val="clear" w:color="auto" w:fill="auto"/>
          </w:tcPr>
          <w:p w14:paraId="18EA7FF4" w14:textId="77777777" w:rsidR="003C4E9E" w:rsidRPr="00B46291" w:rsidRDefault="003C4E9E" w:rsidP="00475D76">
            <w:pPr>
              <w:spacing w:line="480" w:lineRule="auto"/>
              <w:jc w:val="both"/>
              <w:rPr>
                <w:b/>
                <w:bCs/>
              </w:rPr>
            </w:pPr>
            <w:r w:rsidRPr="00B46291">
              <w:rPr>
                <w:b/>
                <w:bCs/>
              </w:rPr>
              <w:t>200</w:t>
            </w:r>
            <w:r>
              <w:rPr>
                <w:b/>
                <w:bCs/>
              </w:rPr>
              <w:t>6</w:t>
            </w:r>
          </w:p>
          <w:p w14:paraId="773B66BD" w14:textId="77777777" w:rsidR="003C4E9E" w:rsidRPr="00B46291" w:rsidRDefault="003C4E9E" w:rsidP="00475D76">
            <w:pPr>
              <w:spacing w:line="480" w:lineRule="auto"/>
              <w:rPr>
                <w:b/>
                <w:bCs/>
              </w:rPr>
            </w:pPr>
            <w:r w:rsidRPr="00B46291">
              <w:t>(n=3,977)</w:t>
            </w:r>
          </w:p>
        </w:tc>
        <w:tc>
          <w:tcPr>
            <w:tcW w:w="1296" w:type="dxa"/>
            <w:shd w:val="clear" w:color="auto" w:fill="auto"/>
          </w:tcPr>
          <w:p w14:paraId="3CE15C38" w14:textId="77777777" w:rsidR="003C4E9E" w:rsidRPr="00B46291" w:rsidRDefault="003C4E9E" w:rsidP="00475D76">
            <w:pPr>
              <w:spacing w:line="480" w:lineRule="auto"/>
              <w:jc w:val="both"/>
              <w:rPr>
                <w:b/>
                <w:bCs/>
              </w:rPr>
            </w:pPr>
            <w:r w:rsidRPr="00B46291">
              <w:rPr>
                <w:b/>
                <w:bCs/>
              </w:rPr>
              <w:t>2009</w:t>
            </w:r>
          </w:p>
          <w:p w14:paraId="2C9B980D" w14:textId="77777777" w:rsidR="003C4E9E" w:rsidRPr="00B46291" w:rsidRDefault="003C4E9E" w:rsidP="00475D76">
            <w:pPr>
              <w:spacing w:line="480" w:lineRule="auto"/>
            </w:pPr>
            <w:r w:rsidRPr="00B46291">
              <w:t>(n=7,544)</w:t>
            </w:r>
          </w:p>
        </w:tc>
        <w:tc>
          <w:tcPr>
            <w:tcW w:w="1272" w:type="dxa"/>
            <w:shd w:val="clear" w:color="auto" w:fill="auto"/>
          </w:tcPr>
          <w:p w14:paraId="6824FE0A" w14:textId="77777777" w:rsidR="003C4E9E" w:rsidRDefault="003C4E9E" w:rsidP="00475D76">
            <w:pPr>
              <w:spacing w:line="480" w:lineRule="auto"/>
              <w:rPr>
                <w:b/>
                <w:bCs/>
              </w:rPr>
            </w:pPr>
            <w:r>
              <w:rPr>
                <w:b/>
                <w:bCs/>
              </w:rPr>
              <w:t>2013</w:t>
            </w:r>
          </w:p>
          <w:p w14:paraId="6E32C53C" w14:textId="77777777" w:rsidR="003C4E9E" w:rsidRDefault="003C4E9E" w:rsidP="00475D76">
            <w:pPr>
              <w:spacing w:line="480" w:lineRule="auto"/>
            </w:pPr>
            <w:r>
              <w:t>(n=8,432)</w:t>
            </w:r>
          </w:p>
          <w:p w14:paraId="2CC57573" w14:textId="77777777" w:rsidR="003C4E9E" w:rsidRPr="00B46291" w:rsidRDefault="003C4E9E" w:rsidP="00475D76">
            <w:pPr>
              <w:spacing w:line="480" w:lineRule="auto"/>
            </w:pPr>
          </w:p>
        </w:tc>
        <w:tc>
          <w:tcPr>
            <w:tcW w:w="1315" w:type="dxa"/>
            <w:shd w:val="clear" w:color="auto" w:fill="auto"/>
          </w:tcPr>
          <w:p w14:paraId="2E3790EC" w14:textId="77777777" w:rsidR="003C4E9E" w:rsidRPr="00577C0D" w:rsidRDefault="003C4E9E" w:rsidP="00475D76">
            <w:pPr>
              <w:spacing w:line="480" w:lineRule="auto"/>
              <w:rPr>
                <w:b/>
                <w:bCs/>
              </w:rPr>
            </w:pPr>
            <w:r w:rsidRPr="00577C0D">
              <w:rPr>
                <w:b/>
                <w:bCs/>
              </w:rPr>
              <w:t>2017</w:t>
            </w:r>
          </w:p>
          <w:p w14:paraId="24BF86E7" w14:textId="77777777" w:rsidR="003C4E9E" w:rsidRDefault="003C4E9E" w:rsidP="00475D76">
            <w:pPr>
              <w:spacing w:line="480" w:lineRule="auto"/>
            </w:pPr>
            <w:r>
              <w:t>(n=85,795)</w:t>
            </w:r>
          </w:p>
          <w:p w14:paraId="62A7053C" w14:textId="77777777" w:rsidR="003C4E9E" w:rsidRPr="00B46291" w:rsidRDefault="003C4E9E" w:rsidP="00475D76">
            <w:pPr>
              <w:spacing w:line="480" w:lineRule="auto"/>
            </w:pPr>
          </w:p>
        </w:tc>
        <w:tc>
          <w:tcPr>
            <w:tcW w:w="1244" w:type="dxa"/>
            <w:shd w:val="clear" w:color="auto" w:fill="auto"/>
          </w:tcPr>
          <w:p w14:paraId="3C80CD47" w14:textId="77777777" w:rsidR="003C4E9E" w:rsidRDefault="003C4E9E" w:rsidP="00475D76">
            <w:pPr>
              <w:spacing w:line="480" w:lineRule="auto"/>
              <w:rPr>
                <w:b/>
                <w:bCs/>
              </w:rPr>
            </w:pPr>
            <w:r>
              <w:rPr>
                <w:b/>
                <w:bCs/>
              </w:rPr>
              <w:t>2019</w:t>
            </w:r>
          </w:p>
          <w:p w14:paraId="344FE7A6" w14:textId="77777777" w:rsidR="003C4E9E" w:rsidRPr="00B46291" w:rsidRDefault="003C4E9E" w:rsidP="00475D76">
            <w:pPr>
              <w:spacing w:line="480" w:lineRule="auto"/>
            </w:pPr>
            <w:r>
              <w:t>(n=99,128)</w:t>
            </w:r>
          </w:p>
        </w:tc>
        <w:tc>
          <w:tcPr>
            <w:tcW w:w="1633" w:type="dxa"/>
            <w:shd w:val="clear" w:color="auto" w:fill="auto"/>
          </w:tcPr>
          <w:p w14:paraId="78769063" w14:textId="77777777" w:rsidR="003C4E9E" w:rsidRDefault="003C4E9E" w:rsidP="00475D76">
            <w:pPr>
              <w:spacing w:line="480" w:lineRule="auto"/>
              <w:rPr>
                <w:b/>
                <w:bCs/>
              </w:rPr>
            </w:pPr>
            <w:r>
              <w:rPr>
                <w:b/>
                <w:bCs/>
              </w:rPr>
              <w:t>2021</w:t>
            </w:r>
          </w:p>
          <w:p w14:paraId="778E11EF" w14:textId="77777777" w:rsidR="003C4E9E" w:rsidRDefault="003C4E9E" w:rsidP="00475D76">
            <w:pPr>
              <w:spacing w:line="480" w:lineRule="auto"/>
            </w:pPr>
            <w:r w:rsidRPr="00577C0D">
              <w:t>(n=</w:t>
            </w:r>
            <w:r>
              <w:t>98,088)</w:t>
            </w:r>
          </w:p>
          <w:p w14:paraId="2052F44A" w14:textId="77777777" w:rsidR="003C4E9E" w:rsidRPr="00B46291" w:rsidRDefault="003C4E9E" w:rsidP="00475D76">
            <w:pPr>
              <w:spacing w:line="480" w:lineRule="auto"/>
            </w:pPr>
          </w:p>
        </w:tc>
      </w:tr>
      <w:tr w:rsidR="003C4E9E" w:rsidRPr="00B46291" w14:paraId="0BF64A60" w14:textId="77777777" w:rsidTr="00475D76">
        <w:trPr>
          <w:trHeight w:val="395"/>
        </w:trPr>
        <w:tc>
          <w:tcPr>
            <w:tcW w:w="1808" w:type="dxa"/>
            <w:shd w:val="clear" w:color="auto" w:fill="auto"/>
          </w:tcPr>
          <w:p w14:paraId="27034575" w14:textId="77777777" w:rsidR="003C4E9E" w:rsidRPr="00B46291" w:rsidRDefault="003C4E9E" w:rsidP="00475D76">
            <w:pPr>
              <w:spacing w:line="480" w:lineRule="auto"/>
            </w:pPr>
            <w:r w:rsidRPr="00B46291">
              <w:t>All</w:t>
            </w:r>
          </w:p>
        </w:tc>
        <w:tc>
          <w:tcPr>
            <w:tcW w:w="1357" w:type="dxa"/>
            <w:shd w:val="clear" w:color="auto" w:fill="auto"/>
          </w:tcPr>
          <w:p w14:paraId="438C5945" w14:textId="77777777" w:rsidR="003C4E9E" w:rsidRDefault="003C4E9E" w:rsidP="00475D76">
            <w:pPr>
              <w:spacing w:line="480" w:lineRule="auto"/>
            </w:pPr>
            <w:r w:rsidRPr="00B46291">
              <w:t>21.3%</w:t>
            </w:r>
          </w:p>
          <w:p w14:paraId="7A4975A5" w14:textId="77777777" w:rsidR="003C4E9E" w:rsidRPr="00B46291" w:rsidRDefault="003C4E9E" w:rsidP="00475D76">
            <w:pPr>
              <w:spacing w:line="480" w:lineRule="auto"/>
            </w:pPr>
            <w:r>
              <w:t>(20.0, 22.7)</w:t>
            </w:r>
          </w:p>
        </w:tc>
        <w:tc>
          <w:tcPr>
            <w:tcW w:w="1317" w:type="dxa"/>
            <w:shd w:val="clear" w:color="auto" w:fill="auto"/>
          </w:tcPr>
          <w:p w14:paraId="6F332304" w14:textId="77777777" w:rsidR="003C4E9E" w:rsidRDefault="003C4E9E" w:rsidP="00475D76">
            <w:pPr>
              <w:spacing w:line="480" w:lineRule="auto"/>
            </w:pPr>
            <w:r w:rsidRPr="00B46291">
              <w:t>23</w:t>
            </w:r>
            <w:r>
              <w:t>.8</w:t>
            </w:r>
            <w:r w:rsidRPr="00B46291">
              <w:t>%</w:t>
            </w:r>
          </w:p>
          <w:p w14:paraId="17D335D5" w14:textId="77777777" w:rsidR="003C4E9E" w:rsidRPr="00B46291" w:rsidRDefault="003C4E9E" w:rsidP="00475D76">
            <w:pPr>
              <w:spacing w:line="480" w:lineRule="auto"/>
            </w:pPr>
            <w:r>
              <w:t>(22.8, 24.9)</w:t>
            </w:r>
          </w:p>
        </w:tc>
        <w:tc>
          <w:tcPr>
            <w:tcW w:w="1269" w:type="dxa"/>
            <w:shd w:val="clear" w:color="auto" w:fill="auto"/>
          </w:tcPr>
          <w:p w14:paraId="1CC4FD14" w14:textId="77777777" w:rsidR="003C4E9E" w:rsidRDefault="003C4E9E" w:rsidP="00475D76">
            <w:pPr>
              <w:spacing w:line="480" w:lineRule="auto"/>
            </w:pPr>
            <w:r w:rsidRPr="00B46291">
              <w:t>17.8%</w:t>
            </w:r>
          </w:p>
          <w:p w14:paraId="4C2DB3CB" w14:textId="77777777" w:rsidR="003C4E9E" w:rsidRPr="00B46291" w:rsidRDefault="003C4E9E" w:rsidP="00475D76">
            <w:pPr>
              <w:spacing w:line="480" w:lineRule="auto"/>
            </w:pPr>
            <w:r>
              <w:t>(16.7, 19.0)</w:t>
            </w:r>
          </w:p>
        </w:tc>
        <w:tc>
          <w:tcPr>
            <w:tcW w:w="1296" w:type="dxa"/>
            <w:shd w:val="clear" w:color="auto" w:fill="auto"/>
          </w:tcPr>
          <w:p w14:paraId="1057502F" w14:textId="77777777" w:rsidR="003C4E9E" w:rsidRDefault="003C4E9E" w:rsidP="00475D76">
            <w:pPr>
              <w:spacing w:line="480" w:lineRule="auto"/>
            </w:pPr>
            <w:r w:rsidRPr="00B46291">
              <w:t>1</w:t>
            </w:r>
            <w:r>
              <w:t>3</w:t>
            </w:r>
            <w:r w:rsidRPr="00B46291">
              <w:t>.2%</w:t>
            </w:r>
          </w:p>
          <w:p w14:paraId="00ABE1F6" w14:textId="77777777" w:rsidR="003C4E9E" w:rsidRPr="00B46291" w:rsidRDefault="003C4E9E" w:rsidP="00475D76">
            <w:pPr>
              <w:spacing w:line="480" w:lineRule="auto"/>
            </w:pPr>
            <w:r>
              <w:t>(12.5, 14.0)</w:t>
            </w:r>
          </w:p>
        </w:tc>
        <w:tc>
          <w:tcPr>
            <w:tcW w:w="1272" w:type="dxa"/>
            <w:shd w:val="clear" w:color="auto" w:fill="auto"/>
          </w:tcPr>
          <w:p w14:paraId="5D084766" w14:textId="77777777" w:rsidR="003C4E9E" w:rsidRDefault="003C4E9E" w:rsidP="00475D76">
            <w:pPr>
              <w:spacing w:line="480" w:lineRule="auto"/>
            </w:pPr>
            <w:r w:rsidRPr="00B46291">
              <w:t>1</w:t>
            </w:r>
            <w:r>
              <w:t>6.0</w:t>
            </w:r>
            <w:r w:rsidRPr="00B46291">
              <w:t>%</w:t>
            </w:r>
          </w:p>
          <w:p w14:paraId="21A7F444" w14:textId="77777777" w:rsidR="003C4E9E" w:rsidRPr="00B46291" w:rsidRDefault="003C4E9E" w:rsidP="00475D76">
            <w:pPr>
              <w:spacing w:line="480" w:lineRule="auto"/>
            </w:pPr>
            <w:r>
              <w:t>(15.2, 16.8)</w:t>
            </w:r>
          </w:p>
        </w:tc>
        <w:tc>
          <w:tcPr>
            <w:tcW w:w="1315" w:type="dxa"/>
            <w:shd w:val="clear" w:color="auto" w:fill="auto"/>
          </w:tcPr>
          <w:p w14:paraId="43529C56" w14:textId="77777777" w:rsidR="003C4E9E" w:rsidRDefault="003C4E9E" w:rsidP="00475D76">
            <w:pPr>
              <w:spacing w:line="480" w:lineRule="auto"/>
            </w:pPr>
            <w:r w:rsidRPr="00B46291">
              <w:t>23.</w:t>
            </w:r>
            <w:r>
              <w:t>8</w:t>
            </w:r>
            <w:r w:rsidRPr="00B46291">
              <w:t>%</w:t>
            </w:r>
          </w:p>
          <w:p w14:paraId="53445B98" w14:textId="77777777" w:rsidR="003C4E9E" w:rsidRPr="00B46291" w:rsidRDefault="003C4E9E" w:rsidP="00475D76">
            <w:pPr>
              <w:spacing w:line="480" w:lineRule="auto"/>
            </w:pPr>
            <w:r>
              <w:t>(23.5, 24.1)</w:t>
            </w:r>
          </w:p>
        </w:tc>
        <w:tc>
          <w:tcPr>
            <w:tcW w:w="1244" w:type="dxa"/>
            <w:shd w:val="clear" w:color="auto" w:fill="auto"/>
          </w:tcPr>
          <w:p w14:paraId="007AB395" w14:textId="77777777" w:rsidR="003C4E9E" w:rsidRDefault="003C4E9E" w:rsidP="00475D76">
            <w:pPr>
              <w:spacing w:line="480" w:lineRule="auto"/>
            </w:pPr>
            <w:r w:rsidRPr="00B46291">
              <w:t>25.</w:t>
            </w:r>
            <w:r>
              <w:t>5</w:t>
            </w:r>
            <w:r w:rsidRPr="00B46291">
              <w:t>%</w:t>
            </w:r>
          </w:p>
          <w:p w14:paraId="7E481B0A" w14:textId="77777777" w:rsidR="003C4E9E" w:rsidRPr="00B46291" w:rsidRDefault="003C4E9E" w:rsidP="00475D76">
            <w:pPr>
              <w:spacing w:line="480" w:lineRule="auto"/>
            </w:pPr>
            <w:r>
              <w:t>(25.3, 25.8)</w:t>
            </w:r>
          </w:p>
        </w:tc>
        <w:tc>
          <w:tcPr>
            <w:tcW w:w="1633" w:type="dxa"/>
            <w:shd w:val="clear" w:color="auto" w:fill="auto"/>
          </w:tcPr>
          <w:p w14:paraId="2F424C84" w14:textId="77777777" w:rsidR="003C4E9E" w:rsidRDefault="003C4E9E" w:rsidP="00475D76">
            <w:pPr>
              <w:spacing w:line="480" w:lineRule="auto"/>
            </w:pPr>
            <w:r w:rsidRPr="00B46291">
              <w:t>25.</w:t>
            </w:r>
            <w:r>
              <w:t>9</w:t>
            </w:r>
            <w:r w:rsidRPr="00B46291">
              <w:t>%</w:t>
            </w:r>
          </w:p>
          <w:p w14:paraId="1D7E28F7" w14:textId="77777777" w:rsidR="003C4E9E" w:rsidRPr="00B46291" w:rsidRDefault="003C4E9E" w:rsidP="00475D76">
            <w:pPr>
              <w:spacing w:line="480" w:lineRule="auto"/>
            </w:pPr>
            <w:r>
              <w:t>(25.7, 26.2)</w:t>
            </w:r>
          </w:p>
        </w:tc>
      </w:tr>
      <w:tr w:rsidR="003C4E9E" w:rsidRPr="00B46291" w14:paraId="1D9AC7C1" w14:textId="77777777" w:rsidTr="00475D76">
        <w:trPr>
          <w:trHeight w:val="395"/>
        </w:trPr>
        <w:tc>
          <w:tcPr>
            <w:tcW w:w="1808" w:type="dxa"/>
            <w:shd w:val="clear" w:color="auto" w:fill="auto"/>
          </w:tcPr>
          <w:p w14:paraId="028FF2A9" w14:textId="77777777" w:rsidR="003C4E9E" w:rsidRPr="00B46291" w:rsidRDefault="003C4E9E" w:rsidP="00475D76">
            <w:pPr>
              <w:spacing w:line="480" w:lineRule="auto"/>
            </w:pPr>
            <w:r>
              <w:t>Years 7, 9 and 11</w:t>
            </w:r>
          </w:p>
        </w:tc>
        <w:tc>
          <w:tcPr>
            <w:tcW w:w="1357" w:type="dxa"/>
            <w:shd w:val="clear" w:color="auto" w:fill="auto"/>
          </w:tcPr>
          <w:p w14:paraId="675CF032" w14:textId="77777777" w:rsidR="003C4E9E" w:rsidRDefault="003C4E9E" w:rsidP="00475D76">
            <w:pPr>
              <w:spacing w:line="480" w:lineRule="auto"/>
            </w:pPr>
            <w:r>
              <w:t>21.3%</w:t>
            </w:r>
          </w:p>
          <w:p w14:paraId="73778DD9" w14:textId="77777777" w:rsidR="003C4E9E" w:rsidRPr="00B46291" w:rsidRDefault="003C4E9E" w:rsidP="00475D76">
            <w:pPr>
              <w:spacing w:line="480" w:lineRule="auto"/>
            </w:pPr>
            <w:r>
              <w:t>(20.0, 22.7)</w:t>
            </w:r>
          </w:p>
        </w:tc>
        <w:tc>
          <w:tcPr>
            <w:tcW w:w="1317" w:type="dxa"/>
            <w:shd w:val="clear" w:color="auto" w:fill="auto"/>
          </w:tcPr>
          <w:p w14:paraId="4C89ACF3" w14:textId="77777777" w:rsidR="003C4E9E" w:rsidRDefault="003C4E9E" w:rsidP="00475D76">
            <w:pPr>
              <w:spacing w:line="480" w:lineRule="auto"/>
            </w:pPr>
            <w:r>
              <w:t>25.3%</w:t>
            </w:r>
          </w:p>
          <w:p w14:paraId="58BCCE80" w14:textId="77777777" w:rsidR="003C4E9E" w:rsidRPr="00B46291" w:rsidRDefault="003C4E9E" w:rsidP="00475D76">
            <w:pPr>
              <w:spacing w:line="480" w:lineRule="auto"/>
            </w:pPr>
            <w:r>
              <w:t>(23.9, 27.0)</w:t>
            </w:r>
          </w:p>
        </w:tc>
        <w:tc>
          <w:tcPr>
            <w:tcW w:w="1269" w:type="dxa"/>
            <w:shd w:val="clear" w:color="auto" w:fill="auto"/>
          </w:tcPr>
          <w:p w14:paraId="5E4AF7BD" w14:textId="77777777" w:rsidR="003C4E9E" w:rsidRDefault="003C4E9E" w:rsidP="00475D76">
            <w:pPr>
              <w:spacing w:line="480" w:lineRule="auto"/>
            </w:pPr>
            <w:r>
              <w:t>17.8%</w:t>
            </w:r>
          </w:p>
          <w:p w14:paraId="7D0EF56F" w14:textId="77777777" w:rsidR="003C4E9E" w:rsidRPr="00B46291" w:rsidRDefault="003C4E9E" w:rsidP="00475D76">
            <w:pPr>
              <w:spacing w:line="480" w:lineRule="auto"/>
            </w:pPr>
            <w:r>
              <w:t>(16.7, 19.0)</w:t>
            </w:r>
          </w:p>
        </w:tc>
        <w:tc>
          <w:tcPr>
            <w:tcW w:w="1296" w:type="dxa"/>
            <w:shd w:val="clear" w:color="auto" w:fill="auto"/>
          </w:tcPr>
          <w:p w14:paraId="41EA931E" w14:textId="77777777" w:rsidR="003C4E9E" w:rsidRDefault="003C4E9E" w:rsidP="00475D76">
            <w:pPr>
              <w:spacing w:line="480" w:lineRule="auto"/>
            </w:pPr>
            <w:r>
              <w:t>15.2%</w:t>
            </w:r>
          </w:p>
          <w:p w14:paraId="5F1AC009" w14:textId="77777777" w:rsidR="003C4E9E" w:rsidRPr="00B46291" w:rsidRDefault="003C4E9E" w:rsidP="00475D76">
            <w:pPr>
              <w:spacing w:line="480" w:lineRule="auto"/>
            </w:pPr>
            <w:r>
              <w:t>(14.1, 16.3)</w:t>
            </w:r>
          </w:p>
        </w:tc>
        <w:tc>
          <w:tcPr>
            <w:tcW w:w="1272" w:type="dxa"/>
            <w:shd w:val="clear" w:color="auto" w:fill="auto"/>
          </w:tcPr>
          <w:p w14:paraId="204606D1" w14:textId="77777777" w:rsidR="003C4E9E" w:rsidRDefault="003C4E9E" w:rsidP="00475D76">
            <w:pPr>
              <w:spacing w:line="480" w:lineRule="auto"/>
            </w:pPr>
            <w:r>
              <w:t>15.5%</w:t>
            </w:r>
          </w:p>
          <w:p w14:paraId="398048D5" w14:textId="77777777" w:rsidR="003C4E9E" w:rsidRPr="00B46291" w:rsidRDefault="003C4E9E" w:rsidP="00475D76">
            <w:pPr>
              <w:spacing w:line="480" w:lineRule="auto"/>
            </w:pPr>
            <w:r>
              <w:t>(14.5, 16.5)</w:t>
            </w:r>
          </w:p>
        </w:tc>
        <w:tc>
          <w:tcPr>
            <w:tcW w:w="1315" w:type="dxa"/>
            <w:shd w:val="clear" w:color="auto" w:fill="auto"/>
          </w:tcPr>
          <w:p w14:paraId="0976E31B" w14:textId="77777777" w:rsidR="003C4E9E" w:rsidRDefault="003C4E9E" w:rsidP="00475D76">
            <w:pPr>
              <w:spacing w:line="480" w:lineRule="auto"/>
            </w:pPr>
            <w:r>
              <w:t>23.5%</w:t>
            </w:r>
          </w:p>
          <w:p w14:paraId="30F3407A" w14:textId="77777777" w:rsidR="003C4E9E" w:rsidRPr="00B46291" w:rsidRDefault="003C4E9E" w:rsidP="00475D76">
            <w:pPr>
              <w:spacing w:line="480" w:lineRule="auto"/>
            </w:pPr>
            <w:r>
              <w:t>(23.2, 23.9)</w:t>
            </w:r>
          </w:p>
        </w:tc>
        <w:tc>
          <w:tcPr>
            <w:tcW w:w="1244" w:type="dxa"/>
            <w:shd w:val="clear" w:color="auto" w:fill="auto"/>
          </w:tcPr>
          <w:p w14:paraId="7EFD4E99" w14:textId="77777777" w:rsidR="003C4E9E" w:rsidRDefault="003C4E9E" w:rsidP="00475D76">
            <w:pPr>
              <w:spacing w:line="480" w:lineRule="auto"/>
            </w:pPr>
            <w:r>
              <w:t>25.1%</w:t>
            </w:r>
          </w:p>
          <w:p w14:paraId="56BD5252" w14:textId="77777777" w:rsidR="003C4E9E" w:rsidRPr="00B46291" w:rsidRDefault="003C4E9E" w:rsidP="00475D76">
            <w:pPr>
              <w:spacing w:line="480" w:lineRule="auto"/>
            </w:pPr>
            <w:r>
              <w:t>(24.8, 25.5)</w:t>
            </w:r>
          </w:p>
        </w:tc>
        <w:tc>
          <w:tcPr>
            <w:tcW w:w="1633" w:type="dxa"/>
            <w:shd w:val="clear" w:color="auto" w:fill="auto"/>
          </w:tcPr>
          <w:p w14:paraId="380BEEAE" w14:textId="77777777" w:rsidR="003C4E9E" w:rsidRDefault="003C4E9E" w:rsidP="00475D76">
            <w:pPr>
              <w:spacing w:line="480" w:lineRule="auto"/>
            </w:pPr>
            <w:r>
              <w:t>25.7%</w:t>
            </w:r>
          </w:p>
          <w:p w14:paraId="3CD0495A" w14:textId="77777777" w:rsidR="003C4E9E" w:rsidRPr="00B46291" w:rsidRDefault="003C4E9E" w:rsidP="00475D76">
            <w:pPr>
              <w:spacing w:line="480" w:lineRule="auto"/>
            </w:pPr>
            <w:r>
              <w:t>(25.4, 26.1)</w:t>
            </w:r>
          </w:p>
        </w:tc>
      </w:tr>
      <w:tr w:rsidR="003C4E9E" w:rsidRPr="00B46291" w14:paraId="2818DD4F" w14:textId="77777777" w:rsidTr="00475D76">
        <w:trPr>
          <w:trHeight w:val="395"/>
        </w:trPr>
        <w:tc>
          <w:tcPr>
            <w:tcW w:w="12511" w:type="dxa"/>
            <w:gridSpan w:val="9"/>
            <w:shd w:val="clear" w:color="auto" w:fill="auto"/>
          </w:tcPr>
          <w:p w14:paraId="55EE0A95" w14:textId="77777777" w:rsidR="003C4E9E" w:rsidRPr="00B46291" w:rsidRDefault="003C4E9E" w:rsidP="00475D76">
            <w:pPr>
              <w:spacing w:line="480" w:lineRule="auto"/>
            </w:pPr>
            <w:r w:rsidRPr="00B46291">
              <w:rPr>
                <w:b/>
                <w:bCs/>
              </w:rPr>
              <w:t>Gender</w:t>
            </w:r>
            <w:r>
              <w:rPr>
                <w:b/>
                <w:bCs/>
              </w:rPr>
              <w:t xml:space="preserve"> </w:t>
            </w:r>
          </w:p>
        </w:tc>
      </w:tr>
      <w:tr w:rsidR="003C4E9E" w:rsidRPr="00B46291" w14:paraId="2504BC1F" w14:textId="77777777" w:rsidTr="00475D76">
        <w:trPr>
          <w:trHeight w:val="395"/>
        </w:trPr>
        <w:tc>
          <w:tcPr>
            <w:tcW w:w="1808" w:type="dxa"/>
            <w:shd w:val="clear" w:color="auto" w:fill="auto"/>
          </w:tcPr>
          <w:p w14:paraId="5CEED7BF" w14:textId="77777777" w:rsidR="003C4E9E" w:rsidRPr="00B46291" w:rsidRDefault="003C4E9E" w:rsidP="00475D76">
            <w:pPr>
              <w:spacing w:line="480" w:lineRule="auto"/>
            </w:pPr>
            <w:r w:rsidRPr="00B46291">
              <w:t>Males</w:t>
            </w:r>
          </w:p>
        </w:tc>
        <w:tc>
          <w:tcPr>
            <w:tcW w:w="1357" w:type="dxa"/>
            <w:shd w:val="clear" w:color="auto" w:fill="auto"/>
          </w:tcPr>
          <w:p w14:paraId="51D78F21" w14:textId="77777777" w:rsidR="003C4E9E" w:rsidRDefault="003C4E9E" w:rsidP="00475D76">
            <w:pPr>
              <w:spacing w:line="480" w:lineRule="auto"/>
            </w:pPr>
            <w:r w:rsidRPr="00B46291">
              <w:t xml:space="preserve">20.5% </w:t>
            </w:r>
          </w:p>
          <w:p w14:paraId="559ACF89" w14:textId="77777777" w:rsidR="003C4E9E" w:rsidRPr="00B46291" w:rsidRDefault="003C4E9E" w:rsidP="00475D76">
            <w:pPr>
              <w:spacing w:line="480" w:lineRule="auto"/>
            </w:pPr>
            <w:r>
              <w:t>(28.7, 22.5)</w:t>
            </w:r>
          </w:p>
        </w:tc>
        <w:tc>
          <w:tcPr>
            <w:tcW w:w="1317" w:type="dxa"/>
            <w:shd w:val="clear" w:color="auto" w:fill="auto"/>
          </w:tcPr>
          <w:p w14:paraId="2F189FD9" w14:textId="77777777" w:rsidR="003C4E9E" w:rsidRDefault="003C4E9E" w:rsidP="00475D76">
            <w:pPr>
              <w:spacing w:line="480" w:lineRule="auto"/>
            </w:pPr>
            <w:r w:rsidRPr="00B46291">
              <w:t>23.2%</w:t>
            </w:r>
          </w:p>
          <w:p w14:paraId="5EB922F1" w14:textId="77777777" w:rsidR="003C4E9E" w:rsidRPr="00B46291" w:rsidRDefault="003C4E9E" w:rsidP="00475D76">
            <w:pPr>
              <w:spacing w:line="480" w:lineRule="auto"/>
            </w:pPr>
            <w:r>
              <w:t>(21.7, 24.7)</w:t>
            </w:r>
          </w:p>
        </w:tc>
        <w:tc>
          <w:tcPr>
            <w:tcW w:w="1269" w:type="dxa"/>
            <w:shd w:val="clear" w:color="auto" w:fill="auto"/>
          </w:tcPr>
          <w:p w14:paraId="7F7E72F4" w14:textId="77777777" w:rsidR="003C4E9E" w:rsidRDefault="003C4E9E" w:rsidP="00475D76">
            <w:pPr>
              <w:spacing w:line="480" w:lineRule="auto"/>
            </w:pPr>
            <w:r w:rsidRPr="00B46291">
              <w:t>17.3%</w:t>
            </w:r>
          </w:p>
          <w:p w14:paraId="310D0110" w14:textId="77777777" w:rsidR="003C4E9E" w:rsidRPr="00B46291" w:rsidRDefault="003C4E9E" w:rsidP="00475D76">
            <w:pPr>
              <w:spacing w:line="480" w:lineRule="auto"/>
            </w:pPr>
            <w:r>
              <w:t>(15.7, 19.1)</w:t>
            </w:r>
          </w:p>
        </w:tc>
        <w:tc>
          <w:tcPr>
            <w:tcW w:w="1296" w:type="dxa"/>
            <w:shd w:val="clear" w:color="auto" w:fill="auto"/>
          </w:tcPr>
          <w:p w14:paraId="5AEE978E" w14:textId="77777777" w:rsidR="003C4E9E" w:rsidRDefault="003C4E9E" w:rsidP="00475D76">
            <w:pPr>
              <w:spacing w:line="480" w:lineRule="auto"/>
            </w:pPr>
            <w:r w:rsidRPr="00B46291">
              <w:t>11.</w:t>
            </w:r>
            <w:r>
              <w:t>7</w:t>
            </w:r>
            <w:r w:rsidRPr="00B46291">
              <w:t>%</w:t>
            </w:r>
          </w:p>
          <w:p w14:paraId="0E390D23" w14:textId="77777777" w:rsidR="003C4E9E" w:rsidRPr="00B46291" w:rsidRDefault="003C4E9E" w:rsidP="00475D76">
            <w:pPr>
              <w:spacing w:line="480" w:lineRule="auto"/>
            </w:pPr>
            <w:r>
              <w:t>(10.7, 12.8)</w:t>
            </w:r>
          </w:p>
        </w:tc>
        <w:tc>
          <w:tcPr>
            <w:tcW w:w="1272" w:type="dxa"/>
            <w:shd w:val="clear" w:color="auto" w:fill="auto"/>
          </w:tcPr>
          <w:p w14:paraId="3DB9B66E" w14:textId="77777777" w:rsidR="003C4E9E" w:rsidRDefault="003C4E9E" w:rsidP="00475D76">
            <w:pPr>
              <w:spacing w:line="480" w:lineRule="auto"/>
            </w:pPr>
            <w:r w:rsidRPr="00B46291">
              <w:t>11.6%</w:t>
            </w:r>
          </w:p>
          <w:p w14:paraId="18987514" w14:textId="77777777" w:rsidR="003C4E9E" w:rsidRPr="00B46291" w:rsidRDefault="003C4E9E" w:rsidP="00475D76">
            <w:pPr>
              <w:spacing w:line="480" w:lineRule="auto"/>
            </w:pPr>
            <w:r>
              <w:t>10.6, 12.6)</w:t>
            </w:r>
          </w:p>
        </w:tc>
        <w:tc>
          <w:tcPr>
            <w:tcW w:w="1315" w:type="dxa"/>
            <w:shd w:val="clear" w:color="auto" w:fill="auto"/>
          </w:tcPr>
          <w:p w14:paraId="2BD02EF3" w14:textId="77777777" w:rsidR="003C4E9E" w:rsidRDefault="003C4E9E" w:rsidP="00475D76">
            <w:pPr>
              <w:spacing w:line="480" w:lineRule="auto"/>
            </w:pPr>
            <w:r w:rsidRPr="00B46291">
              <w:t>19.3%</w:t>
            </w:r>
          </w:p>
          <w:p w14:paraId="6CA5D9F8" w14:textId="77777777" w:rsidR="003C4E9E" w:rsidRPr="00B46291" w:rsidRDefault="003C4E9E" w:rsidP="00475D76">
            <w:pPr>
              <w:spacing w:line="480" w:lineRule="auto"/>
            </w:pPr>
            <w:r>
              <w:t>(18.9, 19.7)</w:t>
            </w:r>
          </w:p>
        </w:tc>
        <w:tc>
          <w:tcPr>
            <w:tcW w:w="1244" w:type="dxa"/>
            <w:shd w:val="clear" w:color="auto" w:fill="auto"/>
          </w:tcPr>
          <w:p w14:paraId="31A7FA0D" w14:textId="77777777" w:rsidR="003C4E9E" w:rsidRDefault="003C4E9E" w:rsidP="00475D76">
            <w:pPr>
              <w:spacing w:line="480" w:lineRule="auto"/>
            </w:pPr>
            <w:r w:rsidRPr="00B46291">
              <w:t>19.9%</w:t>
            </w:r>
          </w:p>
          <w:p w14:paraId="1430A169" w14:textId="77777777" w:rsidR="003C4E9E" w:rsidRPr="00B46291" w:rsidRDefault="003C4E9E" w:rsidP="00475D76">
            <w:pPr>
              <w:spacing w:line="480" w:lineRule="auto"/>
            </w:pPr>
            <w:r>
              <w:t>(19.6, 20.3)</w:t>
            </w:r>
          </w:p>
        </w:tc>
        <w:tc>
          <w:tcPr>
            <w:tcW w:w="1633" w:type="dxa"/>
            <w:shd w:val="clear" w:color="auto" w:fill="auto"/>
          </w:tcPr>
          <w:p w14:paraId="28AD0712" w14:textId="77777777" w:rsidR="003C4E9E" w:rsidRDefault="003C4E9E" w:rsidP="00475D76">
            <w:pPr>
              <w:spacing w:line="480" w:lineRule="auto"/>
            </w:pPr>
            <w:r w:rsidRPr="00B46291">
              <w:t>18.6%</w:t>
            </w:r>
          </w:p>
          <w:p w14:paraId="10F513C9" w14:textId="77777777" w:rsidR="003C4E9E" w:rsidRPr="00B46291" w:rsidRDefault="003C4E9E" w:rsidP="00475D76">
            <w:pPr>
              <w:spacing w:line="480" w:lineRule="auto"/>
            </w:pPr>
            <w:r>
              <w:t>(18.3, 19.0)</w:t>
            </w:r>
          </w:p>
        </w:tc>
      </w:tr>
      <w:tr w:rsidR="003C4E9E" w:rsidRPr="00B46291" w14:paraId="57553468" w14:textId="77777777" w:rsidTr="00475D76">
        <w:trPr>
          <w:trHeight w:val="395"/>
        </w:trPr>
        <w:tc>
          <w:tcPr>
            <w:tcW w:w="1808" w:type="dxa"/>
            <w:shd w:val="clear" w:color="auto" w:fill="auto"/>
          </w:tcPr>
          <w:p w14:paraId="41B1AA48" w14:textId="77777777" w:rsidR="003C4E9E" w:rsidRPr="00B46291" w:rsidRDefault="003C4E9E" w:rsidP="00475D76">
            <w:pPr>
              <w:spacing w:line="480" w:lineRule="auto"/>
            </w:pPr>
            <w:r w:rsidRPr="00B46291">
              <w:lastRenderedPageBreak/>
              <w:t>Females</w:t>
            </w:r>
          </w:p>
        </w:tc>
        <w:tc>
          <w:tcPr>
            <w:tcW w:w="1357" w:type="dxa"/>
            <w:shd w:val="clear" w:color="auto" w:fill="auto"/>
          </w:tcPr>
          <w:p w14:paraId="57DE6EC3" w14:textId="77777777" w:rsidR="003C4E9E" w:rsidRDefault="003C4E9E" w:rsidP="00475D76">
            <w:pPr>
              <w:spacing w:line="480" w:lineRule="auto"/>
            </w:pPr>
            <w:r w:rsidRPr="00B46291">
              <w:t>22.1%</w:t>
            </w:r>
          </w:p>
          <w:p w14:paraId="0B4C0A2E" w14:textId="77777777" w:rsidR="003C4E9E" w:rsidRPr="00B46291" w:rsidRDefault="003C4E9E" w:rsidP="00475D76">
            <w:pPr>
              <w:spacing w:line="480" w:lineRule="auto"/>
            </w:pPr>
            <w:r>
              <w:t>(20.2, 24.1)</w:t>
            </w:r>
          </w:p>
        </w:tc>
        <w:tc>
          <w:tcPr>
            <w:tcW w:w="1317" w:type="dxa"/>
            <w:shd w:val="clear" w:color="auto" w:fill="auto"/>
          </w:tcPr>
          <w:p w14:paraId="7F2F4A4B" w14:textId="77777777" w:rsidR="003C4E9E" w:rsidRDefault="003C4E9E" w:rsidP="00475D76">
            <w:pPr>
              <w:spacing w:line="480" w:lineRule="auto"/>
            </w:pPr>
            <w:r w:rsidRPr="00B46291">
              <w:t>24.4%</w:t>
            </w:r>
          </w:p>
          <w:p w14:paraId="5442194E" w14:textId="77777777" w:rsidR="003C4E9E" w:rsidRPr="00B46291" w:rsidRDefault="003C4E9E" w:rsidP="00475D76">
            <w:pPr>
              <w:spacing w:line="480" w:lineRule="auto"/>
            </w:pPr>
            <w:r>
              <w:t>(22.9, 25.9)</w:t>
            </w:r>
          </w:p>
        </w:tc>
        <w:tc>
          <w:tcPr>
            <w:tcW w:w="1269" w:type="dxa"/>
            <w:shd w:val="clear" w:color="auto" w:fill="auto"/>
          </w:tcPr>
          <w:p w14:paraId="06D19B22" w14:textId="77777777" w:rsidR="003C4E9E" w:rsidRDefault="003C4E9E" w:rsidP="00475D76">
            <w:pPr>
              <w:spacing w:line="480" w:lineRule="auto"/>
            </w:pPr>
            <w:r w:rsidRPr="00B46291">
              <w:t>18.3%</w:t>
            </w:r>
          </w:p>
          <w:p w14:paraId="32391A01" w14:textId="77777777" w:rsidR="003C4E9E" w:rsidRPr="00B46291" w:rsidRDefault="003C4E9E" w:rsidP="00475D76">
            <w:pPr>
              <w:spacing w:line="480" w:lineRule="auto"/>
            </w:pPr>
            <w:r>
              <w:t>(16.7, 20.0)</w:t>
            </w:r>
          </w:p>
        </w:tc>
        <w:tc>
          <w:tcPr>
            <w:tcW w:w="1296" w:type="dxa"/>
            <w:shd w:val="clear" w:color="auto" w:fill="auto"/>
          </w:tcPr>
          <w:p w14:paraId="53A76A1C" w14:textId="77777777" w:rsidR="003C4E9E" w:rsidRDefault="003C4E9E" w:rsidP="00475D76">
            <w:pPr>
              <w:spacing w:line="480" w:lineRule="auto"/>
            </w:pPr>
            <w:r w:rsidRPr="00B46291">
              <w:t>14.6%</w:t>
            </w:r>
          </w:p>
          <w:p w14:paraId="589E9487" w14:textId="77777777" w:rsidR="003C4E9E" w:rsidRPr="00B46291" w:rsidRDefault="003C4E9E" w:rsidP="00475D76">
            <w:pPr>
              <w:spacing w:line="480" w:lineRule="auto"/>
            </w:pPr>
            <w:r>
              <w:t>(13.6, 15.8)</w:t>
            </w:r>
          </w:p>
        </w:tc>
        <w:tc>
          <w:tcPr>
            <w:tcW w:w="1272" w:type="dxa"/>
            <w:shd w:val="clear" w:color="auto" w:fill="auto"/>
          </w:tcPr>
          <w:p w14:paraId="56B4EF82" w14:textId="77777777" w:rsidR="003C4E9E" w:rsidRDefault="003C4E9E" w:rsidP="00475D76">
            <w:pPr>
              <w:spacing w:line="480" w:lineRule="auto"/>
            </w:pPr>
            <w:r w:rsidRPr="00B46291">
              <w:t>20.4%</w:t>
            </w:r>
          </w:p>
          <w:p w14:paraId="765540B7" w14:textId="77777777" w:rsidR="003C4E9E" w:rsidRPr="00B46291" w:rsidRDefault="003C4E9E" w:rsidP="00475D76">
            <w:pPr>
              <w:spacing w:line="480" w:lineRule="auto"/>
            </w:pPr>
            <w:r>
              <w:t>(19.2, 21.6)</w:t>
            </w:r>
          </w:p>
        </w:tc>
        <w:tc>
          <w:tcPr>
            <w:tcW w:w="1315" w:type="dxa"/>
            <w:shd w:val="clear" w:color="auto" w:fill="auto"/>
          </w:tcPr>
          <w:p w14:paraId="3FA09B4D" w14:textId="77777777" w:rsidR="003C4E9E" w:rsidRDefault="003C4E9E" w:rsidP="00475D76">
            <w:pPr>
              <w:spacing w:line="480" w:lineRule="auto"/>
            </w:pPr>
            <w:r w:rsidRPr="00B46291">
              <w:t>28.1%</w:t>
            </w:r>
          </w:p>
          <w:p w14:paraId="0F72A554" w14:textId="77777777" w:rsidR="003C4E9E" w:rsidRPr="00B46291" w:rsidRDefault="003C4E9E" w:rsidP="00475D76">
            <w:pPr>
              <w:spacing w:line="480" w:lineRule="auto"/>
            </w:pPr>
            <w:r>
              <w:t>(27.7, 28.5)</w:t>
            </w:r>
          </w:p>
        </w:tc>
        <w:tc>
          <w:tcPr>
            <w:tcW w:w="1244" w:type="dxa"/>
            <w:shd w:val="clear" w:color="auto" w:fill="auto"/>
          </w:tcPr>
          <w:p w14:paraId="3C3D3E83" w14:textId="77777777" w:rsidR="003C4E9E" w:rsidRDefault="003C4E9E" w:rsidP="00475D76">
            <w:pPr>
              <w:spacing w:line="480" w:lineRule="auto"/>
            </w:pPr>
            <w:r w:rsidRPr="00B46291">
              <w:t>30.9%</w:t>
            </w:r>
          </w:p>
          <w:p w14:paraId="14940DDF" w14:textId="77777777" w:rsidR="003C4E9E" w:rsidRPr="00B46291" w:rsidRDefault="003C4E9E" w:rsidP="00475D76">
            <w:pPr>
              <w:spacing w:line="480" w:lineRule="auto"/>
            </w:pPr>
            <w:r>
              <w:t>(30.5, 31.3)</w:t>
            </w:r>
          </w:p>
        </w:tc>
        <w:tc>
          <w:tcPr>
            <w:tcW w:w="1633" w:type="dxa"/>
            <w:shd w:val="clear" w:color="auto" w:fill="auto"/>
          </w:tcPr>
          <w:p w14:paraId="0EE4D52B" w14:textId="77777777" w:rsidR="003C4E9E" w:rsidRDefault="003C4E9E" w:rsidP="00475D76">
            <w:pPr>
              <w:spacing w:line="480" w:lineRule="auto"/>
            </w:pPr>
            <w:r w:rsidRPr="00B46291">
              <w:t>33.</w:t>
            </w:r>
            <w:r>
              <w:t>5</w:t>
            </w:r>
            <w:r w:rsidRPr="00B46291">
              <w:t>%</w:t>
            </w:r>
          </w:p>
          <w:p w14:paraId="7BD28C16" w14:textId="77777777" w:rsidR="003C4E9E" w:rsidRPr="00B46291" w:rsidRDefault="003C4E9E" w:rsidP="00475D76">
            <w:pPr>
              <w:spacing w:line="480" w:lineRule="auto"/>
            </w:pPr>
            <w:r>
              <w:t>(33.1, 34.0)</w:t>
            </w:r>
          </w:p>
        </w:tc>
      </w:tr>
      <w:tr w:rsidR="003C4E9E" w:rsidRPr="00B46291" w14:paraId="7487320C" w14:textId="77777777" w:rsidTr="00475D76">
        <w:trPr>
          <w:trHeight w:val="395"/>
        </w:trPr>
        <w:tc>
          <w:tcPr>
            <w:tcW w:w="12511" w:type="dxa"/>
            <w:gridSpan w:val="9"/>
            <w:shd w:val="clear" w:color="auto" w:fill="auto"/>
          </w:tcPr>
          <w:p w14:paraId="7AC862E7" w14:textId="77777777" w:rsidR="003C4E9E" w:rsidRPr="00B46291" w:rsidRDefault="003C4E9E" w:rsidP="00475D76">
            <w:pPr>
              <w:spacing w:line="480" w:lineRule="auto"/>
            </w:pPr>
            <w:r w:rsidRPr="00B46291">
              <w:rPr>
                <w:b/>
                <w:bCs/>
              </w:rPr>
              <w:t>Age groups</w:t>
            </w:r>
          </w:p>
        </w:tc>
      </w:tr>
      <w:tr w:rsidR="003C4E9E" w:rsidRPr="00B46291" w14:paraId="3C9F1079" w14:textId="77777777" w:rsidTr="00475D76">
        <w:trPr>
          <w:trHeight w:val="395"/>
        </w:trPr>
        <w:tc>
          <w:tcPr>
            <w:tcW w:w="1808" w:type="dxa"/>
            <w:shd w:val="clear" w:color="auto" w:fill="auto"/>
          </w:tcPr>
          <w:p w14:paraId="0197F990" w14:textId="77777777" w:rsidR="003C4E9E" w:rsidRPr="00B46291" w:rsidRDefault="003C4E9E" w:rsidP="00475D76">
            <w:pPr>
              <w:spacing w:line="480" w:lineRule="auto"/>
            </w:pPr>
            <w:r w:rsidRPr="00B46291">
              <w:t>Year 7</w:t>
            </w:r>
          </w:p>
        </w:tc>
        <w:tc>
          <w:tcPr>
            <w:tcW w:w="1357" w:type="dxa"/>
            <w:shd w:val="clear" w:color="auto" w:fill="auto"/>
          </w:tcPr>
          <w:p w14:paraId="3E4DBEE3" w14:textId="77777777" w:rsidR="003C4E9E" w:rsidRDefault="003C4E9E" w:rsidP="00475D76">
            <w:pPr>
              <w:spacing w:line="480" w:lineRule="auto"/>
            </w:pPr>
            <w:r w:rsidRPr="00B46291">
              <w:t>11.4%</w:t>
            </w:r>
          </w:p>
          <w:p w14:paraId="47A0DF6F" w14:textId="77777777" w:rsidR="003C4E9E" w:rsidRPr="00B46291" w:rsidRDefault="003C4E9E" w:rsidP="00475D76">
            <w:pPr>
              <w:spacing w:line="480" w:lineRule="auto"/>
            </w:pPr>
            <w:r>
              <w:t>(9.7, 13.5)</w:t>
            </w:r>
          </w:p>
        </w:tc>
        <w:tc>
          <w:tcPr>
            <w:tcW w:w="1317" w:type="dxa"/>
            <w:shd w:val="clear" w:color="auto" w:fill="auto"/>
          </w:tcPr>
          <w:p w14:paraId="01A889E2" w14:textId="77777777" w:rsidR="003C4E9E" w:rsidRDefault="003C4E9E" w:rsidP="00475D76">
            <w:pPr>
              <w:spacing w:line="480" w:lineRule="auto"/>
            </w:pPr>
            <w:r w:rsidRPr="00B46291">
              <w:t>13.7%</w:t>
            </w:r>
          </w:p>
          <w:p w14:paraId="39BE4D70" w14:textId="77777777" w:rsidR="003C4E9E" w:rsidRPr="00B46291" w:rsidRDefault="003C4E9E" w:rsidP="00475D76">
            <w:pPr>
              <w:spacing w:line="480" w:lineRule="auto"/>
            </w:pPr>
            <w:r>
              <w:t>(11.8, 15.9)</w:t>
            </w:r>
          </w:p>
        </w:tc>
        <w:tc>
          <w:tcPr>
            <w:tcW w:w="1269" w:type="dxa"/>
            <w:shd w:val="clear" w:color="auto" w:fill="auto"/>
          </w:tcPr>
          <w:p w14:paraId="54AD8D37" w14:textId="77777777" w:rsidR="003C4E9E" w:rsidRDefault="003C4E9E" w:rsidP="00475D76">
            <w:pPr>
              <w:spacing w:line="480" w:lineRule="auto"/>
            </w:pPr>
            <w:r w:rsidRPr="00B46291">
              <w:t>9.5%</w:t>
            </w:r>
          </w:p>
          <w:p w14:paraId="210F5FE2" w14:textId="77777777" w:rsidR="003C4E9E" w:rsidRPr="00B46291" w:rsidRDefault="003C4E9E" w:rsidP="00475D76">
            <w:pPr>
              <w:spacing w:line="480" w:lineRule="auto"/>
            </w:pPr>
            <w:r>
              <w:t>(8.0, 11.3)</w:t>
            </w:r>
          </w:p>
        </w:tc>
        <w:tc>
          <w:tcPr>
            <w:tcW w:w="1296" w:type="dxa"/>
            <w:shd w:val="clear" w:color="auto" w:fill="auto"/>
          </w:tcPr>
          <w:p w14:paraId="65DE1FF7" w14:textId="77777777" w:rsidR="003C4E9E" w:rsidRDefault="003C4E9E" w:rsidP="00475D76">
            <w:pPr>
              <w:spacing w:line="480" w:lineRule="auto"/>
            </w:pPr>
            <w:r w:rsidRPr="00B46291">
              <w:t>6.6%</w:t>
            </w:r>
          </w:p>
          <w:p w14:paraId="157D2FC8" w14:textId="77777777" w:rsidR="003C4E9E" w:rsidRPr="00B46291" w:rsidRDefault="003C4E9E" w:rsidP="00475D76">
            <w:pPr>
              <w:spacing w:line="480" w:lineRule="auto"/>
            </w:pPr>
            <w:r>
              <w:t>(5.3, 8.0)</w:t>
            </w:r>
          </w:p>
        </w:tc>
        <w:tc>
          <w:tcPr>
            <w:tcW w:w="1272" w:type="dxa"/>
            <w:shd w:val="clear" w:color="auto" w:fill="auto"/>
          </w:tcPr>
          <w:p w14:paraId="7E9ED874" w14:textId="77777777" w:rsidR="003C4E9E" w:rsidRDefault="003C4E9E" w:rsidP="00475D76">
            <w:pPr>
              <w:spacing w:line="480" w:lineRule="auto"/>
            </w:pPr>
            <w:r w:rsidRPr="00B46291">
              <w:t>5.2%</w:t>
            </w:r>
          </w:p>
          <w:p w14:paraId="2EE2E150" w14:textId="77777777" w:rsidR="003C4E9E" w:rsidRPr="00B46291" w:rsidRDefault="003C4E9E" w:rsidP="00475D76">
            <w:pPr>
              <w:spacing w:line="480" w:lineRule="auto"/>
            </w:pPr>
            <w:r>
              <w:t>(4.2, 6.3)</w:t>
            </w:r>
          </w:p>
        </w:tc>
        <w:tc>
          <w:tcPr>
            <w:tcW w:w="1315" w:type="dxa"/>
            <w:shd w:val="clear" w:color="auto" w:fill="auto"/>
          </w:tcPr>
          <w:p w14:paraId="50EA879D" w14:textId="77777777" w:rsidR="003C4E9E" w:rsidRDefault="003C4E9E" w:rsidP="00475D76">
            <w:pPr>
              <w:spacing w:line="480" w:lineRule="auto"/>
            </w:pPr>
            <w:r w:rsidRPr="00B46291">
              <w:t>10.2%</w:t>
            </w:r>
          </w:p>
          <w:p w14:paraId="50616BCC" w14:textId="77777777" w:rsidR="003C4E9E" w:rsidRPr="00B46291" w:rsidRDefault="003C4E9E" w:rsidP="00475D76">
            <w:pPr>
              <w:spacing w:line="480" w:lineRule="auto"/>
            </w:pPr>
            <w:r>
              <w:t>(9.8, 10.7)</w:t>
            </w:r>
          </w:p>
        </w:tc>
        <w:tc>
          <w:tcPr>
            <w:tcW w:w="1244" w:type="dxa"/>
            <w:shd w:val="clear" w:color="auto" w:fill="auto"/>
          </w:tcPr>
          <w:p w14:paraId="4471622D" w14:textId="77777777" w:rsidR="003C4E9E" w:rsidRDefault="003C4E9E" w:rsidP="00475D76">
            <w:pPr>
              <w:spacing w:line="480" w:lineRule="auto"/>
            </w:pPr>
            <w:r w:rsidRPr="00B46291">
              <w:t>11.2%</w:t>
            </w:r>
          </w:p>
          <w:p w14:paraId="4CD035DC" w14:textId="77777777" w:rsidR="003C4E9E" w:rsidRPr="00B46291" w:rsidRDefault="003C4E9E" w:rsidP="00475D76">
            <w:pPr>
              <w:spacing w:line="480" w:lineRule="auto"/>
            </w:pPr>
            <w:r>
              <w:t>(10.8, 11.6)</w:t>
            </w:r>
          </w:p>
        </w:tc>
        <w:tc>
          <w:tcPr>
            <w:tcW w:w="1633" w:type="dxa"/>
            <w:shd w:val="clear" w:color="auto" w:fill="auto"/>
          </w:tcPr>
          <w:p w14:paraId="6AAF06C5" w14:textId="77777777" w:rsidR="003C4E9E" w:rsidRDefault="003C4E9E" w:rsidP="00475D76">
            <w:pPr>
              <w:spacing w:line="480" w:lineRule="auto"/>
            </w:pPr>
            <w:r w:rsidRPr="00B46291">
              <w:t>12.8%</w:t>
            </w:r>
          </w:p>
          <w:p w14:paraId="57A3A934" w14:textId="77777777" w:rsidR="003C4E9E" w:rsidRPr="00B46291" w:rsidRDefault="003C4E9E" w:rsidP="00475D76">
            <w:pPr>
              <w:spacing w:line="480" w:lineRule="auto"/>
            </w:pPr>
            <w:r>
              <w:t>(12.3, 13.2)</w:t>
            </w:r>
          </w:p>
        </w:tc>
      </w:tr>
      <w:tr w:rsidR="003C4E9E" w:rsidRPr="00B46291" w14:paraId="62E29797" w14:textId="77777777" w:rsidTr="00475D76">
        <w:trPr>
          <w:trHeight w:val="395"/>
        </w:trPr>
        <w:tc>
          <w:tcPr>
            <w:tcW w:w="1808" w:type="dxa"/>
            <w:shd w:val="clear" w:color="auto" w:fill="auto"/>
          </w:tcPr>
          <w:p w14:paraId="3D47D0F7" w14:textId="77777777" w:rsidR="003C4E9E" w:rsidRPr="00AD2A36" w:rsidRDefault="003C4E9E" w:rsidP="00475D76">
            <w:pPr>
              <w:spacing w:line="480" w:lineRule="auto"/>
            </w:pPr>
            <w:r w:rsidRPr="00AD2A36">
              <w:t>Year 8</w:t>
            </w:r>
          </w:p>
        </w:tc>
        <w:tc>
          <w:tcPr>
            <w:tcW w:w="1357" w:type="dxa"/>
            <w:shd w:val="clear" w:color="auto" w:fill="auto"/>
          </w:tcPr>
          <w:p w14:paraId="072879DD" w14:textId="77777777" w:rsidR="003C4E9E" w:rsidRPr="00B46291" w:rsidRDefault="003C4E9E" w:rsidP="00475D76">
            <w:pPr>
              <w:spacing w:line="480" w:lineRule="auto"/>
            </w:pPr>
            <w:r>
              <w:t>-</w:t>
            </w:r>
          </w:p>
        </w:tc>
        <w:tc>
          <w:tcPr>
            <w:tcW w:w="1317" w:type="dxa"/>
            <w:shd w:val="clear" w:color="auto" w:fill="auto"/>
          </w:tcPr>
          <w:p w14:paraId="36D7B681" w14:textId="77777777" w:rsidR="003C4E9E" w:rsidRDefault="003C4E9E" w:rsidP="00475D76">
            <w:pPr>
              <w:spacing w:line="480" w:lineRule="auto"/>
            </w:pPr>
            <w:r>
              <w:t>18.1%</w:t>
            </w:r>
          </w:p>
          <w:p w14:paraId="0C813494" w14:textId="77777777" w:rsidR="003C4E9E" w:rsidRPr="00B46291" w:rsidRDefault="003C4E9E" w:rsidP="00475D76">
            <w:pPr>
              <w:spacing w:line="480" w:lineRule="auto"/>
            </w:pPr>
            <w:r>
              <w:t>(16.1, 20.4)</w:t>
            </w:r>
          </w:p>
        </w:tc>
        <w:tc>
          <w:tcPr>
            <w:tcW w:w="1269" w:type="dxa"/>
            <w:shd w:val="clear" w:color="auto" w:fill="auto"/>
          </w:tcPr>
          <w:p w14:paraId="53CAD0B4" w14:textId="77777777" w:rsidR="003C4E9E" w:rsidRPr="00B46291" w:rsidRDefault="003C4E9E" w:rsidP="00475D76">
            <w:pPr>
              <w:spacing w:line="480" w:lineRule="auto"/>
            </w:pPr>
            <w:r>
              <w:t>-</w:t>
            </w:r>
          </w:p>
        </w:tc>
        <w:tc>
          <w:tcPr>
            <w:tcW w:w="1296" w:type="dxa"/>
            <w:shd w:val="clear" w:color="auto" w:fill="auto"/>
          </w:tcPr>
          <w:p w14:paraId="26B57969" w14:textId="77777777" w:rsidR="003C4E9E" w:rsidRDefault="003C4E9E" w:rsidP="00475D76">
            <w:pPr>
              <w:spacing w:line="480" w:lineRule="auto"/>
            </w:pPr>
            <w:r>
              <w:t>6.6%</w:t>
            </w:r>
          </w:p>
          <w:p w14:paraId="1AFF79D4" w14:textId="77777777" w:rsidR="003C4E9E" w:rsidRPr="00B46291" w:rsidRDefault="003C4E9E" w:rsidP="00475D76">
            <w:pPr>
              <w:spacing w:line="480" w:lineRule="auto"/>
            </w:pPr>
            <w:r>
              <w:t>(5.5, 7.9)</w:t>
            </w:r>
          </w:p>
        </w:tc>
        <w:tc>
          <w:tcPr>
            <w:tcW w:w="1272" w:type="dxa"/>
            <w:shd w:val="clear" w:color="auto" w:fill="auto"/>
          </w:tcPr>
          <w:p w14:paraId="55F174D5" w14:textId="77777777" w:rsidR="003C4E9E" w:rsidRDefault="003C4E9E" w:rsidP="00475D76">
            <w:pPr>
              <w:spacing w:line="480" w:lineRule="auto"/>
            </w:pPr>
            <w:r>
              <w:t>7.5%</w:t>
            </w:r>
          </w:p>
          <w:p w14:paraId="2B1BFFC6" w14:textId="77777777" w:rsidR="003C4E9E" w:rsidRPr="00B46291" w:rsidRDefault="003C4E9E" w:rsidP="00475D76">
            <w:pPr>
              <w:spacing w:line="480" w:lineRule="auto"/>
            </w:pPr>
            <w:r>
              <w:t>(6.3, 8.8)</w:t>
            </w:r>
          </w:p>
        </w:tc>
        <w:tc>
          <w:tcPr>
            <w:tcW w:w="1315" w:type="dxa"/>
            <w:shd w:val="clear" w:color="auto" w:fill="auto"/>
          </w:tcPr>
          <w:p w14:paraId="6C301416" w14:textId="77777777" w:rsidR="003C4E9E" w:rsidRDefault="003C4E9E" w:rsidP="00475D76">
            <w:pPr>
              <w:spacing w:line="480" w:lineRule="auto"/>
            </w:pPr>
            <w:r>
              <w:t>15.5%</w:t>
            </w:r>
          </w:p>
          <w:p w14:paraId="0B7F82F0" w14:textId="77777777" w:rsidR="003C4E9E" w:rsidRPr="00B46291" w:rsidRDefault="003C4E9E" w:rsidP="00475D76">
            <w:pPr>
              <w:spacing w:line="480" w:lineRule="auto"/>
            </w:pPr>
            <w:r>
              <w:t>(14.9, 16.0)</w:t>
            </w:r>
          </w:p>
        </w:tc>
        <w:tc>
          <w:tcPr>
            <w:tcW w:w="1244" w:type="dxa"/>
            <w:shd w:val="clear" w:color="auto" w:fill="auto"/>
          </w:tcPr>
          <w:p w14:paraId="35CED6E1" w14:textId="77777777" w:rsidR="003C4E9E" w:rsidRDefault="003C4E9E" w:rsidP="00475D76">
            <w:pPr>
              <w:spacing w:line="480" w:lineRule="auto"/>
            </w:pPr>
            <w:r>
              <w:t>16.4%</w:t>
            </w:r>
          </w:p>
          <w:p w14:paraId="5B163739" w14:textId="77777777" w:rsidR="003C4E9E" w:rsidRPr="00B46291" w:rsidRDefault="003C4E9E" w:rsidP="00475D76">
            <w:pPr>
              <w:spacing w:line="480" w:lineRule="auto"/>
            </w:pPr>
            <w:r>
              <w:t>(15.9, 16.9)</w:t>
            </w:r>
          </w:p>
        </w:tc>
        <w:tc>
          <w:tcPr>
            <w:tcW w:w="1633" w:type="dxa"/>
            <w:shd w:val="clear" w:color="auto" w:fill="auto"/>
          </w:tcPr>
          <w:p w14:paraId="7E517C77" w14:textId="77777777" w:rsidR="003C4E9E" w:rsidRDefault="003C4E9E" w:rsidP="00475D76">
            <w:pPr>
              <w:spacing w:line="480" w:lineRule="auto"/>
            </w:pPr>
            <w:r>
              <w:t>18.1%</w:t>
            </w:r>
          </w:p>
          <w:p w14:paraId="1720DD9D" w14:textId="77777777" w:rsidR="003C4E9E" w:rsidRPr="00B46291" w:rsidRDefault="003C4E9E" w:rsidP="00475D76">
            <w:pPr>
              <w:spacing w:line="480" w:lineRule="auto"/>
            </w:pPr>
            <w:r>
              <w:t>(17.6, 18.6)</w:t>
            </w:r>
          </w:p>
        </w:tc>
      </w:tr>
      <w:tr w:rsidR="003C4E9E" w:rsidRPr="00B46291" w14:paraId="31A7C68D" w14:textId="77777777" w:rsidTr="00475D76">
        <w:trPr>
          <w:trHeight w:val="395"/>
        </w:trPr>
        <w:tc>
          <w:tcPr>
            <w:tcW w:w="1808" w:type="dxa"/>
            <w:shd w:val="clear" w:color="auto" w:fill="auto"/>
          </w:tcPr>
          <w:p w14:paraId="29DE679B" w14:textId="77777777" w:rsidR="003C4E9E" w:rsidRPr="00AD2A36" w:rsidRDefault="003C4E9E" w:rsidP="00475D76">
            <w:pPr>
              <w:spacing w:line="480" w:lineRule="auto"/>
            </w:pPr>
            <w:r w:rsidRPr="00AD2A36">
              <w:t>Year 9</w:t>
            </w:r>
          </w:p>
        </w:tc>
        <w:tc>
          <w:tcPr>
            <w:tcW w:w="1357" w:type="dxa"/>
            <w:shd w:val="clear" w:color="auto" w:fill="auto"/>
          </w:tcPr>
          <w:p w14:paraId="5439606D" w14:textId="77777777" w:rsidR="003C4E9E" w:rsidRDefault="003C4E9E" w:rsidP="00475D76">
            <w:pPr>
              <w:spacing w:line="480" w:lineRule="auto"/>
            </w:pPr>
            <w:r w:rsidRPr="00B46291">
              <w:t>12.4%</w:t>
            </w:r>
          </w:p>
          <w:p w14:paraId="38351B80" w14:textId="77777777" w:rsidR="003C4E9E" w:rsidRPr="00B46291" w:rsidRDefault="003C4E9E" w:rsidP="00475D76">
            <w:pPr>
              <w:spacing w:line="480" w:lineRule="auto"/>
            </w:pPr>
            <w:r>
              <w:t>(20.7, 14.3)</w:t>
            </w:r>
          </w:p>
        </w:tc>
        <w:tc>
          <w:tcPr>
            <w:tcW w:w="1317" w:type="dxa"/>
            <w:shd w:val="clear" w:color="auto" w:fill="auto"/>
          </w:tcPr>
          <w:p w14:paraId="686CD889" w14:textId="77777777" w:rsidR="003C4E9E" w:rsidRDefault="003C4E9E" w:rsidP="00475D76">
            <w:pPr>
              <w:spacing w:line="480" w:lineRule="auto"/>
            </w:pPr>
            <w:r w:rsidRPr="00B46291">
              <w:t>19.3%</w:t>
            </w:r>
          </w:p>
          <w:p w14:paraId="32BBF436" w14:textId="77777777" w:rsidR="003C4E9E" w:rsidRPr="00B46291" w:rsidRDefault="003C4E9E" w:rsidP="00475D76">
            <w:pPr>
              <w:spacing w:line="480" w:lineRule="auto"/>
            </w:pPr>
            <w:r>
              <w:t>(17.3, 21.5)</w:t>
            </w:r>
          </w:p>
        </w:tc>
        <w:tc>
          <w:tcPr>
            <w:tcW w:w="1269" w:type="dxa"/>
            <w:shd w:val="clear" w:color="auto" w:fill="auto"/>
          </w:tcPr>
          <w:p w14:paraId="6F94796E" w14:textId="77777777" w:rsidR="003C4E9E" w:rsidRDefault="003C4E9E" w:rsidP="00475D76">
            <w:pPr>
              <w:spacing w:line="480" w:lineRule="auto"/>
            </w:pPr>
            <w:r w:rsidRPr="00B46291">
              <w:t>11.0%</w:t>
            </w:r>
          </w:p>
          <w:p w14:paraId="2E036B8C" w14:textId="77777777" w:rsidR="003C4E9E" w:rsidRPr="00B46291" w:rsidRDefault="003C4E9E" w:rsidP="00475D76">
            <w:pPr>
              <w:spacing w:line="480" w:lineRule="auto"/>
            </w:pPr>
            <w:r>
              <w:t>(9.5, 12.7)</w:t>
            </w:r>
          </w:p>
        </w:tc>
        <w:tc>
          <w:tcPr>
            <w:tcW w:w="1296" w:type="dxa"/>
            <w:shd w:val="clear" w:color="auto" w:fill="auto"/>
          </w:tcPr>
          <w:p w14:paraId="544193A1" w14:textId="77777777" w:rsidR="003C4E9E" w:rsidRDefault="003C4E9E" w:rsidP="00475D76">
            <w:pPr>
              <w:spacing w:line="480" w:lineRule="auto"/>
            </w:pPr>
            <w:r w:rsidRPr="00B46291">
              <w:t>10.3%</w:t>
            </w:r>
          </w:p>
          <w:p w14:paraId="72C9630C" w14:textId="77777777" w:rsidR="003C4E9E" w:rsidRPr="00B46291" w:rsidRDefault="003C4E9E" w:rsidP="00475D76">
            <w:pPr>
              <w:spacing w:line="480" w:lineRule="auto"/>
            </w:pPr>
            <w:r>
              <w:t>(8.9, 11.8)</w:t>
            </w:r>
          </w:p>
        </w:tc>
        <w:tc>
          <w:tcPr>
            <w:tcW w:w="1272" w:type="dxa"/>
            <w:shd w:val="clear" w:color="auto" w:fill="auto"/>
          </w:tcPr>
          <w:p w14:paraId="32E9C237" w14:textId="77777777" w:rsidR="003C4E9E" w:rsidRDefault="003C4E9E" w:rsidP="00475D76">
            <w:pPr>
              <w:spacing w:line="480" w:lineRule="auto"/>
            </w:pPr>
            <w:r w:rsidRPr="00B46291">
              <w:t>11.4%</w:t>
            </w:r>
          </w:p>
          <w:p w14:paraId="4CCC7F63" w14:textId="77777777" w:rsidR="003C4E9E" w:rsidRPr="00B46291" w:rsidRDefault="003C4E9E" w:rsidP="00475D76">
            <w:pPr>
              <w:spacing w:line="480" w:lineRule="auto"/>
            </w:pPr>
            <w:r>
              <w:t>(10.0, 12.9)</w:t>
            </w:r>
          </w:p>
        </w:tc>
        <w:tc>
          <w:tcPr>
            <w:tcW w:w="1315" w:type="dxa"/>
            <w:shd w:val="clear" w:color="auto" w:fill="auto"/>
          </w:tcPr>
          <w:p w14:paraId="5C3FD6C6" w14:textId="77777777" w:rsidR="003C4E9E" w:rsidRDefault="003C4E9E" w:rsidP="00475D76">
            <w:pPr>
              <w:spacing w:line="480" w:lineRule="auto"/>
            </w:pPr>
            <w:r w:rsidRPr="00B46291">
              <w:t>20.9%</w:t>
            </w:r>
          </w:p>
          <w:p w14:paraId="181F53A8" w14:textId="77777777" w:rsidR="003C4E9E" w:rsidRPr="00B46291" w:rsidRDefault="003C4E9E" w:rsidP="00475D76">
            <w:pPr>
              <w:spacing w:line="480" w:lineRule="auto"/>
            </w:pPr>
            <w:r>
              <w:t>(20.3, 21.5)</w:t>
            </w:r>
          </w:p>
        </w:tc>
        <w:tc>
          <w:tcPr>
            <w:tcW w:w="1244" w:type="dxa"/>
            <w:shd w:val="clear" w:color="auto" w:fill="auto"/>
          </w:tcPr>
          <w:p w14:paraId="04D912D3" w14:textId="77777777" w:rsidR="003C4E9E" w:rsidRDefault="003C4E9E" w:rsidP="00475D76">
            <w:pPr>
              <w:spacing w:line="480" w:lineRule="auto"/>
            </w:pPr>
            <w:r w:rsidRPr="00B46291">
              <w:t>22.7%</w:t>
            </w:r>
          </w:p>
          <w:p w14:paraId="16B3E45F" w14:textId="77777777" w:rsidR="003C4E9E" w:rsidRPr="00B46291" w:rsidRDefault="003C4E9E" w:rsidP="00475D76">
            <w:pPr>
              <w:spacing w:line="480" w:lineRule="auto"/>
            </w:pPr>
            <w:r>
              <w:t>(22.1, 23.3)</w:t>
            </w:r>
          </w:p>
        </w:tc>
        <w:tc>
          <w:tcPr>
            <w:tcW w:w="1633" w:type="dxa"/>
            <w:shd w:val="clear" w:color="auto" w:fill="auto"/>
          </w:tcPr>
          <w:p w14:paraId="0E4CE170" w14:textId="77777777" w:rsidR="003C4E9E" w:rsidRDefault="003C4E9E" w:rsidP="00475D76">
            <w:pPr>
              <w:spacing w:line="480" w:lineRule="auto"/>
            </w:pPr>
            <w:r w:rsidRPr="00B46291">
              <w:t>22.0%</w:t>
            </w:r>
          </w:p>
          <w:p w14:paraId="36713FC2" w14:textId="77777777" w:rsidR="003C4E9E" w:rsidRPr="00B46291" w:rsidRDefault="003C4E9E" w:rsidP="00475D76">
            <w:pPr>
              <w:spacing w:line="480" w:lineRule="auto"/>
            </w:pPr>
            <w:r>
              <w:t>(21.4, 22.6)</w:t>
            </w:r>
          </w:p>
        </w:tc>
      </w:tr>
      <w:tr w:rsidR="003C4E9E" w:rsidRPr="00B46291" w14:paraId="18646858" w14:textId="77777777" w:rsidTr="00475D76">
        <w:trPr>
          <w:trHeight w:val="370"/>
        </w:trPr>
        <w:tc>
          <w:tcPr>
            <w:tcW w:w="1808" w:type="dxa"/>
            <w:shd w:val="clear" w:color="auto" w:fill="auto"/>
          </w:tcPr>
          <w:p w14:paraId="0C78D73B" w14:textId="77777777" w:rsidR="003C4E9E" w:rsidRPr="00AD2A36" w:rsidRDefault="003C4E9E" w:rsidP="00475D76">
            <w:pPr>
              <w:spacing w:line="480" w:lineRule="auto"/>
            </w:pPr>
            <w:r w:rsidRPr="00AD2A36">
              <w:t>Year 10</w:t>
            </w:r>
          </w:p>
        </w:tc>
        <w:tc>
          <w:tcPr>
            <w:tcW w:w="1357" w:type="dxa"/>
            <w:shd w:val="clear" w:color="auto" w:fill="auto"/>
          </w:tcPr>
          <w:p w14:paraId="12E5BB44" w14:textId="77777777" w:rsidR="003C4E9E" w:rsidRPr="00B46291" w:rsidRDefault="003C4E9E" w:rsidP="00475D76">
            <w:pPr>
              <w:spacing w:line="480" w:lineRule="auto"/>
            </w:pPr>
            <w:r>
              <w:t>-</w:t>
            </w:r>
          </w:p>
        </w:tc>
        <w:tc>
          <w:tcPr>
            <w:tcW w:w="1317" w:type="dxa"/>
            <w:shd w:val="clear" w:color="auto" w:fill="auto"/>
          </w:tcPr>
          <w:p w14:paraId="124DE876" w14:textId="77777777" w:rsidR="003C4E9E" w:rsidRDefault="003C4E9E" w:rsidP="00475D76">
            <w:pPr>
              <w:spacing w:line="480" w:lineRule="auto"/>
            </w:pPr>
            <w:r>
              <w:t>25.5%</w:t>
            </w:r>
          </w:p>
          <w:p w14:paraId="51DBB8A7" w14:textId="77777777" w:rsidR="003C4E9E" w:rsidRPr="00B46291" w:rsidRDefault="003C4E9E" w:rsidP="00475D76">
            <w:pPr>
              <w:spacing w:line="480" w:lineRule="auto"/>
            </w:pPr>
            <w:r>
              <w:t>(23.2, 28.0)</w:t>
            </w:r>
          </w:p>
        </w:tc>
        <w:tc>
          <w:tcPr>
            <w:tcW w:w="1269" w:type="dxa"/>
            <w:shd w:val="clear" w:color="auto" w:fill="auto"/>
          </w:tcPr>
          <w:p w14:paraId="7547CAF0" w14:textId="77777777" w:rsidR="003C4E9E" w:rsidRPr="00B46291" w:rsidRDefault="003C4E9E" w:rsidP="00475D76">
            <w:pPr>
              <w:spacing w:line="480" w:lineRule="auto"/>
            </w:pPr>
            <w:r>
              <w:t>-</w:t>
            </w:r>
          </w:p>
        </w:tc>
        <w:tc>
          <w:tcPr>
            <w:tcW w:w="1296" w:type="dxa"/>
            <w:shd w:val="clear" w:color="auto" w:fill="auto"/>
          </w:tcPr>
          <w:p w14:paraId="5E414515" w14:textId="77777777" w:rsidR="003C4E9E" w:rsidRDefault="003C4E9E" w:rsidP="00475D76">
            <w:pPr>
              <w:spacing w:line="480" w:lineRule="auto"/>
            </w:pPr>
            <w:r>
              <w:t>14.6%</w:t>
            </w:r>
          </w:p>
          <w:p w14:paraId="0904260D" w14:textId="77777777" w:rsidR="003C4E9E" w:rsidRPr="00B46291" w:rsidRDefault="003C4E9E" w:rsidP="00475D76">
            <w:pPr>
              <w:spacing w:line="480" w:lineRule="auto"/>
            </w:pPr>
            <w:r>
              <w:t>(12.9, 16.5)</w:t>
            </w:r>
          </w:p>
        </w:tc>
        <w:tc>
          <w:tcPr>
            <w:tcW w:w="1272" w:type="dxa"/>
            <w:shd w:val="clear" w:color="auto" w:fill="auto"/>
          </w:tcPr>
          <w:p w14:paraId="7F347804" w14:textId="77777777" w:rsidR="003C4E9E" w:rsidRDefault="003C4E9E" w:rsidP="00475D76">
            <w:pPr>
              <w:spacing w:line="480" w:lineRule="auto"/>
            </w:pPr>
            <w:r>
              <w:t>26.5%</w:t>
            </w:r>
          </w:p>
          <w:p w14:paraId="1AED339B" w14:textId="77777777" w:rsidR="003C4E9E" w:rsidRPr="00B46291" w:rsidRDefault="003C4E9E" w:rsidP="00475D76">
            <w:pPr>
              <w:spacing w:line="480" w:lineRule="auto"/>
            </w:pPr>
            <w:r>
              <w:t>(24.4, 28.7)</w:t>
            </w:r>
          </w:p>
        </w:tc>
        <w:tc>
          <w:tcPr>
            <w:tcW w:w="1315" w:type="dxa"/>
            <w:shd w:val="clear" w:color="auto" w:fill="auto"/>
          </w:tcPr>
          <w:p w14:paraId="18E1886B" w14:textId="77777777" w:rsidR="003C4E9E" w:rsidRDefault="003C4E9E" w:rsidP="00475D76">
            <w:pPr>
              <w:spacing w:line="480" w:lineRule="auto"/>
            </w:pPr>
            <w:r>
              <w:t>33.9%</w:t>
            </w:r>
          </w:p>
          <w:p w14:paraId="1F3B32CF" w14:textId="77777777" w:rsidR="003C4E9E" w:rsidRPr="00B46291" w:rsidRDefault="003C4E9E" w:rsidP="00475D76">
            <w:pPr>
              <w:spacing w:line="480" w:lineRule="auto"/>
            </w:pPr>
            <w:r>
              <w:t>(33.2, 34.7)</w:t>
            </w:r>
          </w:p>
        </w:tc>
        <w:tc>
          <w:tcPr>
            <w:tcW w:w="1244" w:type="dxa"/>
            <w:shd w:val="clear" w:color="auto" w:fill="auto"/>
          </w:tcPr>
          <w:p w14:paraId="3D19030B" w14:textId="77777777" w:rsidR="003C4E9E" w:rsidRDefault="003C4E9E" w:rsidP="00475D76">
            <w:pPr>
              <w:spacing w:line="480" w:lineRule="auto"/>
            </w:pPr>
            <w:r>
              <w:t>36.8%</w:t>
            </w:r>
          </w:p>
          <w:p w14:paraId="0396A0A8" w14:textId="77777777" w:rsidR="003C4E9E" w:rsidRPr="00B46291" w:rsidRDefault="003C4E9E" w:rsidP="00475D76">
            <w:pPr>
              <w:spacing w:line="480" w:lineRule="auto"/>
            </w:pPr>
            <w:r>
              <w:t>(36.1, 37.5)</w:t>
            </w:r>
          </w:p>
        </w:tc>
        <w:tc>
          <w:tcPr>
            <w:tcW w:w="1633" w:type="dxa"/>
            <w:shd w:val="clear" w:color="auto" w:fill="auto"/>
          </w:tcPr>
          <w:p w14:paraId="449DF079" w14:textId="77777777" w:rsidR="003C4E9E" w:rsidRDefault="003C4E9E" w:rsidP="00475D76">
            <w:pPr>
              <w:spacing w:line="480" w:lineRule="auto"/>
            </w:pPr>
            <w:r>
              <w:t>34.8%</w:t>
            </w:r>
          </w:p>
          <w:p w14:paraId="7A1F2892" w14:textId="77777777" w:rsidR="003C4E9E" w:rsidRPr="00B46291" w:rsidRDefault="003C4E9E" w:rsidP="00475D76">
            <w:pPr>
              <w:spacing w:line="480" w:lineRule="auto"/>
            </w:pPr>
            <w:r>
              <w:t>(34.1, 35.5)</w:t>
            </w:r>
          </w:p>
        </w:tc>
      </w:tr>
      <w:tr w:rsidR="003C4E9E" w:rsidRPr="00B46291" w14:paraId="42765A0C" w14:textId="77777777" w:rsidTr="00475D76">
        <w:trPr>
          <w:trHeight w:val="370"/>
        </w:trPr>
        <w:tc>
          <w:tcPr>
            <w:tcW w:w="1808" w:type="dxa"/>
            <w:shd w:val="clear" w:color="auto" w:fill="auto"/>
          </w:tcPr>
          <w:p w14:paraId="5F03C2D2" w14:textId="77777777" w:rsidR="003C4E9E" w:rsidRPr="00B46291" w:rsidRDefault="003C4E9E" w:rsidP="00475D76">
            <w:pPr>
              <w:spacing w:line="480" w:lineRule="auto"/>
              <w:rPr>
                <w:b/>
                <w:bCs/>
              </w:rPr>
            </w:pPr>
            <w:r w:rsidRPr="00B46291">
              <w:lastRenderedPageBreak/>
              <w:t>Year 11</w:t>
            </w:r>
          </w:p>
        </w:tc>
        <w:tc>
          <w:tcPr>
            <w:tcW w:w="1357" w:type="dxa"/>
            <w:shd w:val="clear" w:color="auto" w:fill="auto"/>
          </w:tcPr>
          <w:p w14:paraId="2E55DDBD" w14:textId="77777777" w:rsidR="003C4E9E" w:rsidRDefault="003C4E9E" w:rsidP="00475D76">
            <w:pPr>
              <w:spacing w:line="480" w:lineRule="auto"/>
            </w:pPr>
            <w:r w:rsidRPr="00B46291">
              <w:t>41.2%</w:t>
            </w:r>
          </w:p>
          <w:p w14:paraId="2F286145" w14:textId="77777777" w:rsidR="003C4E9E" w:rsidRPr="00B46291" w:rsidRDefault="003C4E9E" w:rsidP="00475D76">
            <w:pPr>
              <w:spacing w:line="480" w:lineRule="auto"/>
            </w:pPr>
            <w:r>
              <w:t>(38.3, 44.2)</w:t>
            </w:r>
          </w:p>
        </w:tc>
        <w:tc>
          <w:tcPr>
            <w:tcW w:w="1317" w:type="dxa"/>
            <w:shd w:val="clear" w:color="auto" w:fill="auto"/>
          </w:tcPr>
          <w:p w14:paraId="3B286417" w14:textId="77777777" w:rsidR="003C4E9E" w:rsidRDefault="003C4E9E" w:rsidP="00475D76">
            <w:pPr>
              <w:spacing w:line="480" w:lineRule="auto"/>
            </w:pPr>
            <w:r w:rsidRPr="00B46291">
              <w:t>43.2%</w:t>
            </w:r>
          </w:p>
          <w:p w14:paraId="17949FE6" w14:textId="77777777" w:rsidR="003C4E9E" w:rsidRPr="00B46291" w:rsidRDefault="003C4E9E" w:rsidP="00475D76">
            <w:pPr>
              <w:spacing w:line="480" w:lineRule="auto"/>
            </w:pPr>
            <w:r>
              <w:t>(40.4, 46.1)</w:t>
            </w:r>
          </w:p>
        </w:tc>
        <w:tc>
          <w:tcPr>
            <w:tcW w:w="1269" w:type="dxa"/>
            <w:shd w:val="clear" w:color="auto" w:fill="auto"/>
          </w:tcPr>
          <w:p w14:paraId="3BC6F05B" w14:textId="77777777" w:rsidR="003C4E9E" w:rsidRDefault="003C4E9E" w:rsidP="00475D76">
            <w:pPr>
              <w:spacing w:line="480" w:lineRule="auto"/>
            </w:pPr>
            <w:r w:rsidRPr="00B46291">
              <w:t>33.4%</w:t>
            </w:r>
          </w:p>
          <w:p w14:paraId="59FF9691" w14:textId="77777777" w:rsidR="003C4E9E" w:rsidRPr="00B46291" w:rsidRDefault="003C4E9E" w:rsidP="00475D76">
            <w:pPr>
              <w:spacing w:line="480" w:lineRule="auto"/>
            </w:pPr>
            <w:r>
              <w:t>(30.8, 36.0)</w:t>
            </w:r>
          </w:p>
        </w:tc>
        <w:tc>
          <w:tcPr>
            <w:tcW w:w="1296" w:type="dxa"/>
            <w:shd w:val="clear" w:color="auto" w:fill="auto"/>
          </w:tcPr>
          <w:p w14:paraId="3D402BC4" w14:textId="77777777" w:rsidR="003C4E9E" w:rsidRDefault="003C4E9E" w:rsidP="00475D76">
            <w:pPr>
              <w:spacing w:line="480" w:lineRule="auto"/>
            </w:pPr>
            <w:r w:rsidRPr="00B46291">
              <w:t>28.5%</w:t>
            </w:r>
          </w:p>
          <w:p w14:paraId="61DBD80A" w14:textId="77777777" w:rsidR="003C4E9E" w:rsidRPr="00B46291" w:rsidRDefault="003C4E9E" w:rsidP="00475D76">
            <w:pPr>
              <w:spacing w:line="480" w:lineRule="auto"/>
            </w:pPr>
            <w:r>
              <w:t>(26.2, 30.8)</w:t>
            </w:r>
          </w:p>
        </w:tc>
        <w:tc>
          <w:tcPr>
            <w:tcW w:w="1272" w:type="dxa"/>
            <w:shd w:val="clear" w:color="auto" w:fill="auto"/>
          </w:tcPr>
          <w:p w14:paraId="49FBEFAB" w14:textId="77777777" w:rsidR="003C4E9E" w:rsidRDefault="003C4E9E" w:rsidP="00475D76">
            <w:pPr>
              <w:spacing w:line="480" w:lineRule="auto"/>
            </w:pPr>
            <w:r w:rsidRPr="00B46291">
              <w:t>31.9%</w:t>
            </w:r>
          </w:p>
          <w:p w14:paraId="61264C82" w14:textId="77777777" w:rsidR="003C4E9E" w:rsidRPr="00B46291" w:rsidRDefault="003C4E9E" w:rsidP="00475D76">
            <w:pPr>
              <w:spacing w:line="480" w:lineRule="auto"/>
            </w:pPr>
            <w:r>
              <w:t>(29.6, 34.3)</w:t>
            </w:r>
          </w:p>
        </w:tc>
        <w:tc>
          <w:tcPr>
            <w:tcW w:w="1315" w:type="dxa"/>
            <w:shd w:val="clear" w:color="auto" w:fill="auto"/>
          </w:tcPr>
          <w:p w14:paraId="15520BD1" w14:textId="77777777" w:rsidR="003C4E9E" w:rsidRDefault="003C4E9E" w:rsidP="00475D76">
            <w:pPr>
              <w:spacing w:line="480" w:lineRule="auto"/>
            </w:pPr>
            <w:r w:rsidRPr="00B46291">
              <w:t>42.6%</w:t>
            </w:r>
          </w:p>
          <w:p w14:paraId="079C1CAF" w14:textId="77777777" w:rsidR="003C4E9E" w:rsidRPr="00B46291" w:rsidRDefault="003C4E9E" w:rsidP="00475D76">
            <w:pPr>
              <w:spacing w:line="480" w:lineRule="auto"/>
            </w:pPr>
            <w:r>
              <w:t>(41.8, 43.4)</w:t>
            </w:r>
          </w:p>
        </w:tc>
        <w:tc>
          <w:tcPr>
            <w:tcW w:w="1244" w:type="dxa"/>
            <w:shd w:val="clear" w:color="auto" w:fill="auto"/>
          </w:tcPr>
          <w:p w14:paraId="0B050B31" w14:textId="77777777" w:rsidR="003C4E9E" w:rsidRDefault="003C4E9E" w:rsidP="00475D76">
            <w:pPr>
              <w:spacing w:line="480" w:lineRule="auto"/>
            </w:pPr>
            <w:r w:rsidRPr="00B46291">
              <w:t>44.3%</w:t>
            </w:r>
          </w:p>
          <w:p w14:paraId="5B8B1152" w14:textId="77777777" w:rsidR="003C4E9E" w:rsidRPr="00B46291" w:rsidRDefault="003C4E9E" w:rsidP="00475D76">
            <w:pPr>
              <w:spacing w:line="480" w:lineRule="auto"/>
            </w:pPr>
            <w:r>
              <w:t>(43.6, 45.1)</w:t>
            </w:r>
          </w:p>
        </w:tc>
        <w:tc>
          <w:tcPr>
            <w:tcW w:w="1633" w:type="dxa"/>
            <w:shd w:val="clear" w:color="auto" w:fill="auto"/>
          </w:tcPr>
          <w:p w14:paraId="01244B50" w14:textId="77777777" w:rsidR="003C4E9E" w:rsidRDefault="003C4E9E" w:rsidP="00475D76">
            <w:pPr>
              <w:spacing w:line="480" w:lineRule="auto"/>
            </w:pPr>
            <w:r w:rsidRPr="00B46291">
              <w:t>44.3%</w:t>
            </w:r>
          </w:p>
          <w:p w14:paraId="6869EB57" w14:textId="77777777" w:rsidR="003C4E9E" w:rsidRPr="00B46291" w:rsidRDefault="003C4E9E" w:rsidP="00475D76">
            <w:pPr>
              <w:spacing w:line="480" w:lineRule="auto"/>
            </w:pPr>
            <w:r>
              <w:t>(43.6, 45.0)</w:t>
            </w:r>
          </w:p>
        </w:tc>
      </w:tr>
      <w:tr w:rsidR="003C4E9E" w:rsidRPr="00B46291" w14:paraId="5326FA27" w14:textId="77777777" w:rsidTr="00475D76">
        <w:trPr>
          <w:trHeight w:val="332"/>
        </w:trPr>
        <w:tc>
          <w:tcPr>
            <w:tcW w:w="12511" w:type="dxa"/>
            <w:gridSpan w:val="9"/>
            <w:shd w:val="clear" w:color="auto" w:fill="auto"/>
          </w:tcPr>
          <w:p w14:paraId="516963D0" w14:textId="77777777" w:rsidR="003C4E9E" w:rsidRPr="00B46291" w:rsidRDefault="003C4E9E" w:rsidP="00475D76">
            <w:pPr>
              <w:spacing w:line="480" w:lineRule="auto"/>
            </w:pPr>
            <w:r w:rsidRPr="00B46291">
              <w:rPr>
                <w:b/>
                <w:bCs/>
              </w:rPr>
              <w:t xml:space="preserve">Family affluence </w:t>
            </w:r>
          </w:p>
        </w:tc>
      </w:tr>
      <w:tr w:rsidR="003C4E9E" w:rsidRPr="00B46291" w14:paraId="02805842" w14:textId="77777777" w:rsidTr="00475D76">
        <w:trPr>
          <w:trHeight w:val="370"/>
        </w:trPr>
        <w:tc>
          <w:tcPr>
            <w:tcW w:w="1808" w:type="dxa"/>
            <w:shd w:val="clear" w:color="auto" w:fill="auto"/>
          </w:tcPr>
          <w:p w14:paraId="195790F9" w14:textId="77777777" w:rsidR="003C4E9E" w:rsidRPr="00BC7790" w:rsidRDefault="003C4E9E" w:rsidP="00475D76">
            <w:pPr>
              <w:spacing w:line="480" w:lineRule="auto"/>
            </w:pPr>
            <w:r w:rsidRPr="00BC7790">
              <w:t xml:space="preserve">Low </w:t>
            </w:r>
          </w:p>
        </w:tc>
        <w:tc>
          <w:tcPr>
            <w:tcW w:w="1357" w:type="dxa"/>
            <w:shd w:val="clear" w:color="auto" w:fill="auto"/>
          </w:tcPr>
          <w:p w14:paraId="4F615C06" w14:textId="77777777" w:rsidR="003C4E9E" w:rsidRDefault="003C4E9E" w:rsidP="00475D76">
            <w:pPr>
              <w:spacing w:line="480" w:lineRule="auto"/>
            </w:pPr>
            <w:r w:rsidRPr="00BC7790">
              <w:t>20.9%</w:t>
            </w:r>
          </w:p>
          <w:p w14:paraId="65143B87" w14:textId="77777777" w:rsidR="003C4E9E" w:rsidRPr="00BC7790" w:rsidRDefault="003C4E9E" w:rsidP="00475D76">
            <w:pPr>
              <w:spacing w:line="480" w:lineRule="auto"/>
            </w:pPr>
            <w:r>
              <w:t>(18.6, 23.5)</w:t>
            </w:r>
          </w:p>
        </w:tc>
        <w:tc>
          <w:tcPr>
            <w:tcW w:w="1317" w:type="dxa"/>
            <w:shd w:val="clear" w:color="auto" w:fill="auto"/>
          </w:tcPr>
          <w:p w14:paraId="543C92B8" w14:textId="77777777" w:rsidR="003C4E9E" w:rsidRDefault="003C4E9E" w:rsidP="00475D76">
            <w:pPr>
              <w:spacing w:line="480" w:lineRule="auto"/>
            </w:pPr>
            <w:r>
              <w:t>25.2%</w:t>
            </w:r>
          </w:p>
          <w:p w14:paraId="32D56D2B" w14:textId="77777777" w:rsidR="003C4E9E" w:rsidRPr="00947BAF" w:rsidRDefault="003C4E9E" w:rsidP="00475D76">
            <w:pPr>
              <w:spacing w:line="480" w:lineRule="auto"/>
            </w:pPr>
            <w:r>
              <w:t>(23.2, 27.4)</w:t>
            </w:r>
          </w:p>
        </w:tc>
        <w:tc>
          <w:tcPr>
            <w:tcW w:w="1269" w:type="dxa"/>
            <w:shd w:val="clear" w:color="auto" w:fill="auto"/>
          </w:tcPr>
          <w:p w14:paraId="40C9D9AC" w14:textId="77777777" w:rsidR="003C4E9E" w:rsidRDefault="003C4E9E" w:rsidP="00475D76">
            <w:pPr>
              <w:spacing w:line="480" w:lineRule="auto"/>
            </w:pPr>
            <w:r>
              <w:t>18.6%</w:t>
            </w:r>
          </w:p>
          <w:p w14:paraId="1AB0672A" w14:textId="77777777" w:rsidR="003C4E9E" w:rsidRPr="00947BAF" w:rsidRDefault="003C4E9E" w:rsidP="00475D76">
            <w:pPr>
              <w:spacing w:line="480" w:lineRule="auto"/>
            </w:pPr>
            <w:r>
              <w:t>(16.4, 21.0)</w:t>
            </w:r>
          </w:p>
        </w:tc>
        <w:tc>
          <w:tcPr>
            <w:tcW w:w="1296" w:type="dxa"/>
            <w:shd w:val="clear" w:color="auto" w:fill="auto"/>
          </w:tcPr>
          <w:p w14:paraId="7C727B43" w14:textId="77777777" w:rsidR="003C4E9E" w:rsidRDefault="003C4E9E" w:rsidP="00475D76">
            <w:pPr>
              <w:spacing w:line="480" w:lineRule="auto"/>
            </w:pPr>
            <w:r>
              <w:t>13.1%</w:t>
            </w:r>
          </w:p>
          <w:p w14:paraId="4EEFC4B5" w14:textId="77777777" w:rsidR="003C4E9E" w:rsidRPr="00947BAF" w:rsidRDefault="003C4E9E" w:rsidP="00475D76">
            <w:pPr>
              <w:spacing w:line="480" w:lineRule="auto"/>
            </w:pPr>
            <w:r>
              <w:t>(11.9, 14.4)</w:t>
            </w:r>
          </w:p>
        </w:tc>
        <w:tc>
          <w:tcPr>
            <w:tcW w:w="1272" w:type="dxa"/>
            <w:shd w:val="clear" w:color="auto" w:fill="auto"/>
          </w:tcPr>
          <w:p w14:paraId="5F5A27E6" w14:textId="77777777" w:rsidR="003C4E9E" w:rsidRDefault="003C4E9E" w:rsidP="00475D76">
            <w:pPr>
              <w:spacing w:line="480" w:lineRule="auto"/>
            </w:pPr>
            <w:r>
              <w:t>15.6%</w:t>
            </w:r>
          </w:p>
          <w:p w14:paraId="20B97BB9" w14:textId="77777777" w:rsidR="003C4E9E" w:rsidRPr="00947BAF" w:rsidRDefault="003C4E9E" w:rsidP="00475D76">
            <w:pPr>
              <w:spacing w:line="480" w:lineRule="auto"/>
            </w:pPr>
            <w:r>
              <w:t>(14.1, 17.2)</w:t>
            </w:r>
          </w:p>
        </w:tc>
        <w:tc>
          <w:tcPr>
            <w:tcW w:w="1315" w:type="dxa"/>
            <w:shd w:val="clear" w:color="auto" w:fill="auto"/>
          </w:tcPr>
          <w:p w14:paraId="06CC2188" w14:textId="77777777" w:rsidR="003C4E9E" w:rsidRDefault="003C4E9E" w:rsidP="00475D76">
            <w:pPr>
              <w:spacing w:line="480" w:lineRule="auto"/>
            </w:pPr>
            <w:r>
              <w:t>23.7%</w:t>
            </w:r>
          </w:p>
          <w:p w14:paraId="602F1028" w14:textId="77777777" w:rsidR="003C4E9E" w:rsidRPr="00947BAF" w:rsidRDefault="003C4E9E" w:rsidP="00475D76">
            <w:pPr>
              <w:spacing w:line="480" w:lineRule="auto"/>
            </w:pPr>
            <w:r>
              <w:t>(23.1, 24.4)</w:t>
            </w:r>
          </w:p>
        </w:tc>
        <w:tc>
          <w:tcPr>
            <w:tcW w:w="1244" w:type="dxa"/>
            <w:shd w:val="clear" w:color="auto" w:fill="auto"/>
          </w:tcPr>
          <w:p w14:paraId="088BBFC0" w14:textId="77777777" w:rsidR="003C4E9E" w:rsidRDefault="003C4E9E" w:rsidP="00475D76">
            <w:pPr>
              <w:spacing w:line="480" w:lineRule="auto"/>
            </w:pPr>
            <w:r>
              <w:t>26.4%</w:t>
            </w:r>
          </w:p>
          <w:p w14:paraId="7447EDD5" w14:textId="77777777" w:rsidR="003C4E9E" w:rsidRPr="00947BAF" w:rsidRDefault="003C4E9E" w:rsidP="00475D76">
            <w:pPr>
              <w:spacing w:line="480" w:lineRule="auto"/>
            </w:pPr>
            <w:r>
              <w:t>(25.8, 27.0)</w:t>
            </w:r>
          </w:p>
        </w:tc>
        <w:tc>
          <w:tcPr>
            <w:tcW w:w="1633" w:type="dxa"/>
            <w:shd w:val="clear" w:color="auto" w:fill="auto"/>
          </w:tcPr>
          <w:p w14:paraId="067BF05B" w14:textId="77777777" w:rsidR="003C4E9E" w:rsidRDefault="003C4E9E" w:rsidP="00475D76">
            <w:pPr>
              <w:spacing w:line="480" w:lineRule="auto"/>
            </w:pPr>
            <w:r>
              <w:t>26.5%</w:t>
            </w:r>
          </w:p>
          <w:p w14:paraId="5BC07CCB" w14:textId="77777777" w:rsidR="003C4E9E" w:rsidRPr="00947BAF" w:rsidRDefault="003C4E9E" w:rsidP="00475D76">
            <w:pPr>
              <w:spacing w:line="480" w:lineRule="auto"/>
            </w:pPr>
            <w:r>
              <w:t>(26.0, 27.0)</w:t>
            </w:r>
          </w:p>
        </w:tc>
      </w:tr>
      <w:tr w:rsidR="003C4E9E" w:rsidRPr="00B46291" w14:paraId="7BD04499" w14:textId="77777777" w:rsidTr="00475D76">
        <w:trPr>
          <w:trHeight w:val="370"/>
        </w:trPr>
        <w:tc>
          <w:tcPr>
            <w:tcW w:w="1808" w:type="dxa"/>
            <w:shd w:val="clear" w:color="auto" w:fill="auto"/>
          </w:tcPr>
          <w:p w14:paraId="10C68DA8" w14:textId="77777777" w:rsidR="003C4E9E" w:rsidRPr="00BC7790" w:rsidRDefault="003C4E9E" w:rsidP="00475D76">
            <w:pPr>
              <w:spacing w:line="480" w:lineRule="auto"/>
            </w:pPr>
            <w:r w:rsidRPr="00BC7790">
              <w:t xml:space="preserve">Medium </w:t>
            </w:r>
          </w:p>
        </w:tc>
        <w:tc>
          <w:tcPr>
            <w:tcW w:w="1357" w:type="dxa"/>
            <w:shd w:val="clear" w:color="auto" w:fill="auto"/>
          </w:tcPr>
          <w:p w14:paraId="2C3529EC" w14:textId="77777777" w:rsidR="003C4E9E" w:rsidRDefault="003C4E9E" w:rsidP="00475D76">
            <w:pPr>
              <w:spacing w:line="480" w:lineRule="auto"/>
            </w:pPr>
            <w:r w:rsidRPr="00BC7790">
              <w:t>21.4%</w:t>
            </w:r>
          </w:p>
          <w:p w14:paraId="0E95FC95" w14:textId="77777777" w:rsidR="003C4E9E" w:rsidRPr="00BC7790" w:rsidRDefault="003C4E9E" w:rsidP="00475D76">
            <w:pPr>
              <w:spacing w:line="480" w:lineRule="auto"/>
            </w:pPr>
            <w:r>
              <w:t>(19.4, 23.5)</w:t>
            </w:r>
          </w:p>
        </w:tc>
        <w:tc>
          <w:tcPr>
            <w:tcW w:w="1317" w:type="dxa"/>
            <w:shd w:val="clear" w:color="auto" w:fill="auto"/>
          </w:tcPr>
          <w:p w14:paraId="2B079C4C" w14:textId="77777777" w:rsidR="003C4E9E" w:rsidRDefault="003C4E9E" w:rsidP="00475D76">
            <w:pPr>
              <w:spacing w:line="480" w:lineRule="auto"/>
            </w:pPr>
            <w:r>
              <w:t>23.9%</w:t>
            </w:r>
          </w:p>
          <w:p w14:paraId="5E03E3FA" w14:textId="77777777" w:rsidR="003C4E9E" w:rsidRPr="00947BAF" w:rsidRDefault="003C4E9E" w:rsidP="00475D76">
            <w:pPr>
              <w:spacing w:line="480" w:lineRule="auto"/>
            </w:pPr>
            <w:r>
              <w:t>(22.3, 25.6)</w:t>
            </w:r>
          </w:p>
        </w:tc>
        <w:tc>
          <w:tcPr>
            <w:tcW w:w="1269" w:type="dxa"/>
            <w:shd w:val="clear" w:color="auto" w:fill="auto"/>
          </w:tcPr>
          <w:p w14:paraId="564DDBE4" w14:textId="77777777" w:rsidR="003C4E9E" w:rsidRDefault="003C4E9E" w:rsidP="00475D76">
            <w:pPr>
              <w:spacing w:line="480" w:lineRule="auto"/>
            </w:pPr>
            <w:r>
              <w:t>16.5%</w:t>
            </w:r>
          </w:p>
          <w:p w14:paraId="03F98D27" w14:textId="77777777" w:rsidR="003C4E9E" w:rsidRPr="00947BAF" w:rsidRDefault="003C4E9E" w:rsidP="00475D76">
            <w:pPr>
              <w:spacing w:line="480" w:lineRule="auto"/>
            </w:pPr>
            <w:r>
              <w:t>(14.7, 18.3)</w:t>
            </w:r>
          </w:p>
        </w:tc>
        <w:tc>
          <w:tcPr>
            <w:tcW w:w="1296" w:type="dxa"/>
            <w:shd w:val="clear" w:color="auto" w:fill="auto"/>
          </w:tcPr>
          <w:p w14:paraId="17A8C40C" w14:textId="77777777" w:rsidR="003C4E9E" w:rsidRDefault="003C4E9E" w:rsidP="00475D76">
            <w:pPr>
              <w:spacing w:line="480" w:lineRule="auto"/>
            </w:pPr>
            <w:r>
              <w:t>13.0%</w:t>
            </w:r>
          </w:p>
          <w:p w14:paraId="4075C0A6" w14:textId="77777777" w:rsidR="003C4E9E" w:rsidRPr="00947BAF" w:rsidRDefault="003C4E9E" w:rsidP="00475D76">
            <w:pPr>
              <w:spacing w:line="480" w:lineRule="auto"/>
            </w:pPr>
            <w:r>
              <w:t>(11.9, 14.3)</w:t>
            </w:r>
          </w:p>
        </w:tc>
        <w:tc>
          <w:tcPr>
            <w:tcW w:w="1272" w:type="dxa"/>
            <w:shd w:val="clear" w:color="auto" w:fill="auto"/>
          </w:tcPr>
          <w:p w14:paraId="006C744E" w14:textId="77777777" w:rsidR="003C4E9E" w:rsidRDefault="003C4E9E" w:rsidP="00475D76">
            <w:pPr>
              <w:spacing w:line="480" w:lineRule="auto"/>
            </w:pPr>
            <w:r>
              <w:t>15.1%</w:t>
            </w:r>
          </w:p>
          <w:p w14:paraId="5BB67933" w14:textId="77777777" w:rsidR="003C4E9E" w:rsidRPr="00947BAF" w:rsidRDefault="003C4E9E" w:rsidP="00475D76">
            <w:pPr>
              <w:spacing w:line="480" w:lineRule="auto"/>
            </w:pPr>
            <w:r>
              <w:t>(13.9, 16.2)</w:t>
            </w:r>
          </w:p>
        </w:tc>
        <w:tc>
          <w:tcPr>
            <w:tcW w:w="1315" w:type="dxa"/>
            <w:shd w:val="clear" w:color="auto" w:fill="auto"/>
          </w:tcPr>
          <w:p w14:paraId="02548175" w14:textId="77777777" w:rsidR="003C4E9E" w:rsidRDefault="003C4E9E" w:rsidP="00475D76">
            <w:pPr>
              <w:spacing w:line="480" w:lineRule="auto"/>
            </w:pPr>
            <w:r>
              <w:t>23.1%</w:t>
            </w:r>
          </w:p>
          <w:p w14:paraId="7EF721F8" w14:textId="77777777" w:rsidR="003C4E9E" w:rsidRPr="00947BAF" w:rsidRDefault="003C4E9E" w:rsidP="00475D76">
            <w:pPr>
              <w:spacing w:line="480" w:lineRule="auto"/>
            </w:pPr>
            <w:r>
              <w:t>(22.7, 23.5)</w:t>
            </w:r>
          </w:p>
        </w:tc>
        <w:tc>
          <w:tcPr>
            <w:tcW w:w="1244" w:type="dxa"/>
            <w:shd w:val="clear" w:color="auto" w:fill="auto"/>
          </w:tcPr>
          <w:p w14:paraId="69DF1756" w14:textId="77777777" w:rsidR="003C4E9E" w:rsidRDefault="003C4E9E" w:rsidP="00475D76">
            <w:pPr>
              <w:spacing w:line="480" w:lineRule="auto"/>
            </w:pPr>
            <w:r>
              <w:t>24.9%</w:t>
            </w:r>
          </w:p>
          <w:p w14:paraId="2E8F32E8" w14:textId="77777777" w:rsidR="003C4E9E" w:rsidRPr="00947BAF" w:rsidRDefault="003C4E9E" w:rsidP="00475D76">
            <w:pPr>
              <w:spacing w:line="480" w:lineRule="auto"/>
            </w:pPr>
            <w:r>
              <w:t>(24.5, 25.3)</w:t>
            </w:r>
          </w:p>
        </w:tc>
        <w:tc>
          <w:tcPr>
            <w:tcW w:w="1633" w:type="dxa"/>
            <w:shd w:val="clear" w:color="auto" w:fill="auto"/>
          </w:tcPr>
          <w:p w14:paraId="46A0C101" w14:textId="77777777" w:rsidR="003C4E9E" w:rsidRDefault="003C4E9E" w:rsidP="00475D76">
            <w:pPr>
              <w:spacing w:line="480" w:lineRule="auto"/>
            </w:pPr>
            <w:r>
              <w:t>25.2%</w:t>
            </w:r>
          </w:p>
          <w:p w14:paraId="20190B39" w14:textId="77777777" w:rsidR="003C4E9E" w:rsidRPr="00947BAF" w:rsidRDefault="003C4E9E" w:rsidP="00475D76">
            <w:pPr>
              <w:spacing w:line="480" w:lineRule="auto"/>
            </w:pPr>
            <w:r>
              <w:t>(24.7, 25.7)</w:t>
            </w:r>
          </w:p>
        </w:tc>
      </w:tr>
      <w:tr w:rsidR="003C4E9E" w14:paraId="24A7FC21" w14:textId="77777777" w:rsidTr="00475D76">
        <w:trPr>
          <w:trHeight w:val="395"/>
        </w:trPr>
        <w:tc>
          <w:tcPr>
            <w:tcW w:w="1808" w:type="dxa"/>
            <w:shd w:val="clear" w:color="auto" w:fill="auto"/>
          </w:tcPr>
          <w:p w14:paraId="7FE498F0" w14:textId="77777777" w:rsidR="003C4E9E" w:rsidRPr="00BC7790" w:rsidRDefault="003C4E9E" w:rsidP="00475D76">
            <w:pPr>
              <w:spacing w:line="480" w:lineRule="auto"/>
            </w:pPr>
            <w:r w:rsidRPr="00BC7790">
              <w:t>High</w:t>
            </w:r>
          </w:p>
        </w:tc>
        <w:tc>
          <w:tcPr>
            <w:tcW w:w="1357" w:type="dxa"/>
            <w:shd w:val="clear" w:color="auto" w:fill="auto"/>
          </w:tcPr>
          <w:p w14:paraId="7FCC3D06" w14:textId="77777777" w:rsidR="003C4E9E" w:rsidRDefault="003C4E9E" w:rsidP="00475D76">
            <w:pPr>
              <w:spacing w:line="480" w:lineRule="auto"/>
            </w:pPr>
            <w:r w:rsidRPr="00BC7790">
              <w:t>21.6%</w:t>
            </w:r>
          </w:p>
          <w:p w14:paraId="594E0989" w14:textId="77777777" w:rsidR="003C4E9E" w:rsidRPr="00BC7790" w:rsidRDefault="003C4E9E" w:rsidP="00475D76">
            <w:pPr>
              <w:spacing w:line="480" w:lineRule="auto"/>
            </w:pPr>
            <w:r>
              <w:t>(19.0, 24.4)</w:t>
            </w:r>
          </w:p>
        </w:tc>
        <w:tc>
          <w:tcPr>
            <w:tcW w:w="1317" w:type="dxa"/>
            <w:shd w:val="clear" w:color="auto" w:fill="auto"/>
          </w:tcPr>
          <w:p w14:paraId="21D0BE70" w14:textId="77777777" w:rsidR="003C4E9E" w:rsidRDefault="003C4E9E" w:rsidP="00475D76">
            <w:pPr>
              <w:spacing w:line="480" w:lineRule="auto"/>
            </w:pPr>
            <w:r>
              <w:t>22.4%</w:t>
            </w:r>
          </w:p>
          <w:p w14:paraId="60269737" w14:textId="77777777" w:rsidR="003C4E9E" w:rsidRPr="00947BAF" w:rsidRDefault="003C4E9E" w:rsidP="00475D76">
            <w:pPr>
              <w:spacing w:line="480" w:lineRule="auto"/>
            </w:pPr>
            <w:r>
              <w:t>(20.6, 24.3)</w:t>
            </w:r>
          </w:p>
        </w:tc>
        <w:tc>
          <w:tcPr>
            <w:tcW w:w="1269" w:type="dxa"/>
            <w:shd w:val="clear" w:color="auto" w:fill="auto"/>
          </w:tcPr>
          <w:p w14:paraId="43841297" w14:textId="77777777" w:rsidR="003C4E9E" w:rsidRDefault="003C4E9E" w:rsidP="00475D76">
            <w:pPr>
              <w:spacing w:line="480" w:lineRule="auto"/>
            </w:pPr>
            <w:r>
              <w:t>18.9%</w:t>
            </w:r>
          </w:p>
          <w:p w14:paraId="3CC9FD21" w14:textId="77777777" w:rsidR="003C4E9E" w:rsidRPr="00947BAF" w:rsidRDefault="003C4E9E" w:rsidP="00475D76">
            <w:pPr>
              <w:spacing w:line="480" w:lineRule="auto"/>
            </w:pPr>
            <w:r>
              <w:t>(16.8, 21.1)</w:t>
            </w:r>
          </w:p>
        </w:tc>
        <w:tc>
          <w:tcPr>
            <w:tcW w:w="1296" w:type="dxa"/>
            <w:shd w:val="clear" w:color="auto" w:fill="auto"/>
          </w:tcPr>
          <w:p w14:paraId="2C009F66" w14:textId="77777777" w:rsidR="003C4E9E" w:rsidRDefault="003C4E9E" w:rsidP="00475D76">
            <w:pPr>
              <w:spacing w:line="480" w:lineRule="auto"/>
            </w:pPr>
            <w:r>
              <w:t>13.7%</w:t>
            </w:r>
          </w:p>
          <w:p w14:paraId="2EEFDFAD" w14:textId="77777777" w:rsidR="003C4E9E" w:rsidRPr="00947BAF" w:rsidRDefault="003C4E9E" w:rsidP="00475D76">
            <w:pPr>
              <w:spacing w:line="480" w:lineRule="auto"/>
            </w:pPr>
            <w:r>
              <w:t>(12.1, 15.4)</w:t>
            </w:r>
          </w:p>
        </w:tc>
        <w:tc>
          <w:tcPr>
            <w:tcW w:w="1272" w:type="dxa"/>
            <w:shd w:val="clear" w:color="auto" w:fill="auto"/>
          </w:tcPr>
          <w:p w14:paraId="4364BE99" w14:textId="77777777" w:rsidR="003C4E9E" w:rsidRDefault="003C4E9E" w:rsidP="00475D76">
            <w:pPr>
              <w:spacing w:line="480" w:lineRule="auto"/>
            </w:pPr>
            <w:r>
              <w:t>17.8%</w:t>
            </w:r>
          </w:p>
          <w:p w14:paraId="0AF0C9C1" w14:textId="77777777" w:rsidR="003C4E9E" w:rsidRPr="00947BAF" w:rsidRDefault="003C4E9E" w:rsidP="00475D76">
            <w:pPr>
              <w:spacing w:line="480" w:lineRule="auto"/>
            </w:pPr>
            <w:r>
              <w:t>(16.3, 19.3)</w:t>
            </w:r>
          </w:p>
        </w:tc>
        <w:tc>
          <w:tcPr>
            <w:tcW w:w="1315" w:type="dxa"/>
            <w:shd w:val="clear" w:color="auto" w:fill="auto"/>
          </w:tcPr>
          <w:p w14:paraId="5278A03E" w14:textId="77777777" w:rsidR="003C4E9E" w:rsidRDefault="003C4E9E" w:rsidP="00475D76">
            <w:pPr>
              <w:spacing w:line="480" w:lineRule="auto"/>
            </w:pPr>
            <w:r>
              <w:t>25.0%</w:t>
            </w:r>
          </w:p>
          <w:p w14:paraId="78A84E06" w14:textId="77777777" w:rsidR="003C4E9E" w:rsidRPr="00947BAF" w:rsidRDefault="003C4E9E" w:rsidP="00475D76">
            <w:pPr>
              <w:spacing w:line="480" w:lineRule="auto"/>
            </w:pPr>
            <w:r>
              <w:t>(24.3, 25.3)</w:t>
            </w:r>
          </w:p>
        </w:tc>
        <w:tc>
          <w:tcPr>
            <w:tcW w:w="1244" w:type="dxa"/>
            <w:shd w:val="clear" w:color="auto" w:fill="auto"/>
          </w:tcPr>
          <w:p w14:paraId="6BC644C6" w14:textId="77777777" w:rsidR="003C4E9E" w:rsidRDefault="003C4E9E" w:rsidP="00475D76">
            <w:pPr>
              <w:spacing w:line="480" w:lineRule="auto"/>
            </w:pPr>
            <w:r>
              <w:t>25.8%</w:t>
            </w:r>
          </w:p>
          <w:p w14:paraId="30493EDD" w14:textId="77777777" w:rsidR="003C4E9E" w:rsidRPr="00947BAF" w:rsidRDefault="003C4E9E" w:rsidP="00475D76">
            <w:pPr>
              <w:spacing w:line="480" w:lineRule="auto"/>
            </w:pPr>
            <w:r>
              <w:t>(25.3, 26.2)</w:t>
            </w:r>
          </w:p>
        </w:tc>
        <w:tc>
          <w:tcPr>
            <w:tcW w:w="1633" w:type="dxa"/>
            <w:shd w:val="clear" w:color="auto" w:fill="auto"/>
          </w:tcPr>
          <w:p w14:paraId="04FD8386" w14:textId="77777777" w:rsidR="003C4E9E" w:rsidRDefault="003C4E9E" w:rsidP="00475D76">
            <w:pPr>
              <w:spacing w:line="480" w:lineRule="auto"/>
            </w:pPr>
            <w:r>
              <w:t>26.1%</w:t>
            </w:r>
          </w:p>
          <w:p w14:paraId="0CAB59FD" w14:textId="77777777" w:rsidR="003C4E9E" w:rsidRPr="00947BAF" w:rsidRDefault="003C4E9E" w:rsidP="00475D76">
            <w:pPr>
              <w:spacing w:line="480" w:lineRule="auto"/>
            </w:pPr>
            <w:r>
              <w:t>(25.7, 26.6)</w:t>
            </w:r>
          </w:p>
        </w:tc>
      </w:tr>
    </w:tbl>
    <w:p w14:paraId="78E162BE" w14:textId="5B2C09E4" w:rsidR="003C4E9E" w:rsidRDefault="003C4E9E">
      <w:pPr>
        <w:rPr>
          <w:lang w:val="en-US"/>
        </w:rPr>
      </w:pPr>
    </w:p>
    <w:p w14:paraId="4384647E" w14:textId="77777777" w:rsidR="003C4E9E" w:rsidRDefault="003C4E9E">
      <w:pPr>
        <w:rPr>
          <w:lang w:val="en-US"/>
        </w:rPr>
      </w:pPr>
      <w:r>
        <w:rPr>
          <w:lang w:val="en-US"/>
        </w:rPr>
        <w:br w:type="page"/>
      </w:r>
    </w:p>
    <w:tbl>
      <w:tblPr>
        <w:tblStyle w:val="TableGrid"/>
        <w:tblpPr w:leftFromText="180" w:rightFromText="180" w:vertAnchor="text" w:horzAnchor="margin" w:tblpXSpec="center" w:tblpY="85"/>
        <w:tblW w:w="12186" w:type="dxa"/>
        <w:tblLayout w:type="fixed"/>
        <w:tblLook w:val="04A0" w:firstRow="1" w:lastRow="0" w:firstColumn="1" w:lastColumn="0" w:noHBand="0" w:noVBand="1"/>
      </w:tblPr>
      <w:tblGrid>
        <w:gridCol w:w="1296"/>
        <w:gridCol w:w="1470"/>
        <w:gridCol w:w="1241"/>
        <w:gridCol w:w="1375"/>
        <w:gridCol w:w="1276"/>
        <w:gridCol w:w="1275"/>
        <w:gridCol w:w="1418"/>
        <w:gridCol w:w="1417"/>
        <w:gridCol w:w="1418"/>
      </w:tblGrid>
      <w:tr w:rsidR="007466F1" w:rsidRPr="00F446F6" w14:paraId="5F1B2DFF" w14:textId="77777777" w:rsidTr="00475D76">
        <w:trPr>
          <w:trHeight w:val="277"/>
        </w:trPr>
        <w:tc>
          <w:tcPr>
            <w:tcW w:w="12186" w:type="dxa"/>
            <w:gridSpan w:val="9"/>
          </w:tcPr>
          <w:p w14:paraId="4C2C6B3F" w14:textId="6F136F0B" w:rsidR="007466F1" w:rsidRPr="00F446F6" w:rsidRDefault="007466F1" w:rsidP="00475D76">
            <w:pPr>
              <w:spacing w:line="480" w:lineRule="auto"/>
              <w:rPr>
                <w:b/>
                <w:bCs/>
              </w:rPr>
            </w:pPr>
            <w:r w:rsidRPr="00F446F6">
              <w:rPr>
                <w:b/>
                <w:bCs/>
              </w:rPr>
              <w:lastRenderedPageBreak/>
              <w:t xml:space="preserve">Table </w:t>
            </w:r>
            <w:r w:rsidR="001257FE">
              <w:rPr>
                <w:b/>
                <w:bCs/>
              </w:rPr>
              <w:t>S</w:t>
            </w:r>
            <w:r w:rsidR="00F029BD">
              <w:rPr>
                <w:b/>
                <w:bCs/>
              </w:rPr>
              <w:t>4</w:t>
            </w:r>
            <w:r w:rsidRPr="00F446F6">
              <w:rPr>
                <w:b/>
                <w:bCs/>
              </w:rPr>
              <w:t xml:space="preserve">: </w:t>
            </w:r>
            <w:r w:rsidRPr="00F446F6">
              <w:t>Percentage of students aged 11-16 years who reported feeling a lot of schoolwork pressure between 200</w:t>
            </w:r>
            <w:r>
              <w:t>2</w:t>
            </w:r>
            <w:r w:rsidRPr="00F446F6">
              <w:t xml:space="preserve"> and 2021 in Wales (presented by year group)</w:t>
            </w:r>
          </w:p>
        </w:tc>
      </w:tr>
      <w:tr w:rsidR="007466F1" w:rsidRPr="00F446F6" w14:paraId="06DD232F" w14:textId="77777777" w:rsidTr="00475D76">
        <w:trPr>
          <w:trHeight w:val="817"/>
        </w:trPr>
        <w:tc>
          <w:tcPr>
            <w:tcW w:w="1296" w:type="dxa"/>
          </w:tcPr>
          <w:p w14:paraId="30C06EDF" w14:textId="77777777" w:rsidR="007466F1" w:rsidRPr="00F446F6" w:rsidRDefault="007466F1" w:rsidP="00475D76">
            <w:pPr>
              <w:spacing w:line="480" w:lineRule="auto"/>
              <w:rPr>
                <w:b/>
                <w:bCs/>
              </w:rPr>
            </w:pPr>
          </w:p>
        </w:tc>
        <w:tc>
          <w:tcPr>
            <w:tcW w:w="1470" w:type="dxa"/>
          </w:tcPr>
          <w:p w14:paraId="616A35AE" w14:textId="77777777" w:rsidR="007466F1" w:rsidRPr="00B46291" w:rsidRDefault="007466F1" w:rsidP="00475D76">
            <w:pPr>
              <w:spacing w:line="480" w:lineRule="auto"/>
              <w:jc w:val="both"/>
              <w:rPr>
                <w:b/>
                <w:bCs/>
              </w:rPr>
            </w:pPr>
            <w:r w:rsidRPr="00B46291">
              <w:rPr>
                <w:b/>
                <w:bCs/>
              </w:rPr>
              <w:t>200</w:t>
            </w:r>
            <w:r>
              <w:rPr>
                <w:b/>
                <w:bCs/>
              </w:rPr>
              <w:t>2</w:t>
            </w:r>
          </w:p>
          <w:p w14:paraId="429A37CA" w14:textId="77777777" w:rsidR="007466F1" w:rsidRPr="00F446F6" w:rsidRDefault="007466F1" w:rsidP="00475D76">
            <w:pPr>
              <w:spacing w:line="480" w:lineRule="auto"/>
            </w:pPr>
            <w:r w:rsidRPr="00B46291">
              <w:t>(n=3,442)</w:t>
            </w:r>
          </w:p>
        </w:tc>
        <w:tc>
          <w:tcPr>
            <w:tcW w:w="1241" w:type="dxa"/>
          </w:tcPr>
          <w:p w14:paraId="315B2995" w14:textId="77777777" w:rsidR="007466F1" w:rsidRPr="00B46291" w:rsidRDefault="007466F1" w:rsidP="00475D76">
            <w:pPr>
              <w:spacing w:line="480" w:lineRule="auto"/>
              <w:jc w:val="both"/>
              <w:rPr>
                <w:b/>
                <w:bCs/>
              </w:rPr>
            </w:pPr>
            <w:r w:rsidRPr="00B46291">
              <w:rPr>
                <w:b/>
                <w:bCs/>
              </w:rPr>
              <w:t>200</w:t>
            </w:r>
            <w:r>
              <w:rPr>
                <w:b/>
                <w:bCs/>
              </w:rPr>
              <w:t>4</w:t>
            </w:r>
          </w:p>
          <w:p w14:paraId="115713DF" w14:textId="77777777" w:rsidR="007466F1" w:rsidRPr="00F446F6" w:rsidRDefault="007466F1" w:rsidP="00475D76">
            <w:pPr>
              <w:spacing w:line="480" w:lineRule="auto"/>
            </w:pPr>
            <w:r w:rsidRPr="00B46291">
              <w:t>(n=6,156)</w:t>
            </w:r>
          </w:p>
        </w:tc>
        <w:tc>
          <w:tcPr>
            <w:tcW w:w="1375" w:type="dxa"/>
          </w:tcPr>
          <w:p w14:paraId="54A20436" w14:textId="77777777" w:rsidR="007466F1" w:rsidRPr="00B46291" w:rsidRDefault="007466F1" w:rsidP="00475D76">
            <w:pPr>
              <w:spacing w:line="480" w:lineRule="auto"/>
              <w:jc w:val="both"/>
              <w:rPr>
                <w:b/>
                <w:bCs/>
              </w:rPr>
            </w:pPr>
            <w:r w:rsidRPr="00B46291">
              <w:rPr>
                <w:b/>
                <w:bCs/>
              </w:rPr>
              <w:t>200</w:t>
            </w:r>
            <w:r>
              <w:rPr>
                <w:b/>
                <w:bCs/>
              </w:rPr>
              <w:t>6</w:t>
            </w:r>
          </w:p>
          <w:p w14:paraId="66888047" w14:textId="77777777" w:rsidR="007466F1" w:rsidRPr="00F446F6" w:rsidRDefault="007466F1" w:rsidP="00475D76">
            <w:pPr>
              <w:spacing w:line="480" w:lineRule="auto"/>
              <w:rPr>
                <w:b/>
                <w:bCs/>
              </w:rPr>
            </w:pPr>
            <w:r w:rsidRPr="00B46291">
              <w:t>(n=3,977)</w:t>
            </w:r>
          </w:p>
        </w:tc>
        <w:tc>
          <w:tcPr>
            <w:tcW w:w="1276" w:type="dxa"/>
          </w:tcPr>
          <w:p w14:paraId="1DAE1CE1" w14:textId="77777777" w:rsidR="007466F1" w:rsidRPr="00B46291" w:rsidRDefault="007466F1" w:rsidP="00475D76">
            <w:pPr>
              <w:spacing w:line="480" w:lineRule="auto"/>
              <w:jc w:val="both"/>
              <w:rPr>
                <w:b/>
                <w:bCs/>
              </w:rPr>
            </w:pPr>
            <w:r w:rsidRPr="00B46291">
              <w:rPr>
                <w:b/>
                <w:bCs/>
              </w:rPr>
              <w:t>2009</w:t>
            </w:r>
          </w:p>
          <w:p w14:paraId="3B96AB98" w14:textId="77777777" w:rsidR="007466F1" w:rsidRPr="00F446F6" w:rsidRDefault="007466F1" w:rsidP="00475D76">
            <w:pPr>
              <w:spacing w:line="480" w:lineRule="auto"/>
            </w:pPr>
            <w:r w:rsidRPr="00B46291">
              <w:t>(n=7,544)</w:t>
            </w:r>
          </w:p>
        </w:tc>
        <w:tc>
          <w:tcPr>
            <w:tcW w:w="1275" w:type="dxa"/>
          </w:tcPr>
          <w:p w14:paraId="1E41C77A" w14:textId="77777777" w:rsidR="007466F1" w:rsidRDefault="007466F1" w:rsidP="00475D76">
            <w:pPr>
              <w:spacing w:line="480" w:lineRule="auto"/>
              <w:rPr>
                <w:b/>
                <w:bCs/>
              </w:rPr>
            </w:pPr>
            <w:r>
              <w:rPr>
                <w:b/>
                <w:bCs/>
              </w:rPr>
              <w:t>2013</w:t>
            </w:r>
          </w:p>
          <w:p w14:paraId="5C8E6451" w14:textId="77777777" w:rsidR="007466F1" w:rsidRDefault="007466F1" w:rsidP="00475D76">
            <w:pPr>
              <w:spacing w:line="480" w:lineRule="auto"/>
            </w:pPr>
            <w:r>
              <w:t>(n=8,432)</w:t>
            </w:r>
          </w:p>
          <w:p w14:paraId="5DAB5ED3" w14:textId="77777777" w:rsidR="007466F1" w:rsidRPr="00F446F6" w:rsidRDefault="007466F1" w:rsidP="00475D76">
            <w:pPr>
              <w:spacing w:line="480" w:lineRule="auto"/>
            </w:pPr>
          </w:p>
        </w:tc>
        <w:tc>
          <w:tcPr>
            <w:tcW w:w="1418" w:type="dxa"/>
          </w:tcPr>
          <w:p w14:paraId="1261B7F8" w14:textId="77777777" w:rsidR="007466F1" w:rsidRPr="00577C0D" w:rsidRDefault="007466F1" w:rsidP="00475D76">
            <w:pPr>
              <w:spacing w:line="480" w:lineRule="auto"/>
              <w:rPr>
                <w:b/>
                <w:bCs/>
              </w:rPr>
            </w:pPr>
            <w:r w:rsidRPr="00577C0D">
              <w:rPr>
                <w:b/>
                <w:bCs/>
              </w:rPr>
              <w:t>2017</w:t>
            </w:r>
          </w:p>
          <w:p w14:paraId="49DB6D79" w14:textId="77777777" w:rsidR="007466F1" w:rsidRDefault="007466F1" w:rsidP="00475D76">
            <w:pPr>
              <w:spacing w:line="480" w:lineRule="auto"/>
            </w:pPr>
            <w:r>
              <w:t>(n=85,795)</w:t>
            </w:r>
          </w:p>
          <w:p w14:paraId="0203A6A2" w14:textId="77777777" w:rsidR="007466F1" w:rsidRPr="00F446F6" w:rsidRDefault="007466F1" w:rsidP="00475D76">
            <w:pPr>
              <w:spacing w:line="480" w:lineRule="auto"/>
            </w:pPr>
          </w:p>
        </w:tc>
        <w:tc>
          <w:tcPr>
            <w:tcW w:w="1417" w:type="dxa"/>
          </w:tcPr>
          <w:p w14:paraId="611C4900" w14:textId="77777777" w:rsidR="007466F1" w:rsidRDefault="007466F1" w:rsidP="00475D76">
            <w:pPr>
              <w:spacing w:line="480" w:lineRule="auto"/>
              <w:rPr>
                <w:b/>
                <w:bCs/>
              </w:rPr>
            </w:pPr>
            <w:r>
              <w:rPr>
                <w:b/>
                <w:bCs/>
              </w:rPr>
              <w:t>2019</w:t>
            </w:r>
          </w:p>
          <w:p w14:paraId="15296F07" w14:textId="77777777" w:rsidR="007466F1" w:rsidRPr="00F446F6" w:rsidRDefault="007466F1" w:rsidP="00475D76">
            <w:pPr>
              <w:spacing w:line="480" w:lineRule="auto"/>
            </w:pPr>
            <w:r>
              <w:t>(n=99,128)</w:t>
            </w:r>
          </w:p>
        </w:tc>
        <w:tc>
          <w:tcPr>
            <w:tcW w:w="1418" w:type="dxa"/>
          </w:tcPr>
          <w:p w14:paraId="71952AD8" w14:textId="77777777" w:rsidR="007466F1" w:rsidRDefault="007466F1" w:rsidP="00475D76">
            <w:pPr>
              <w:spacing w:line="480" w:lineRule="auto"/>
              <w:rPr>
                <w:b/>
                <w:bCs/>
              </w:rPr>
            </w:pPr>
            <w:r>
              <w:rPr>
                <w:b/>
                <w:bCs/>
              </w:rPr>
              <w:t>2021</w:t>
            </w:r>
          </w:p>
          <w:p w14:paraId="02998F5E" w14:textId="77777777" w:rsidR="007466F1" w:rsidRDefault="007466F1" w:rsidP="00475D76">
            <w:pPr>
              <w:spacing w:line="480" w:lineRule="auto"/>
            </w:pPr>
            <w:r w:rsidRPr="00577C0D">
              <w:t>(n=</w:t>
            </w:r>
            <w:r>
              <w:t>98,088)</w:t>
            </w:r>
          </w:p>
          <w:p w14:paraId="581DB608" w14:textId="77777777" w:rsidR="007466F1" w:rsidRPr="00F446F6" w:rsidRDefault="007466F1" w:rsidP="00475D76">
            <w:pPr>
              <w:spacing w:line="480" w:lineRule="auto"/>
            </w:pPr>
          </w:p>
        </w:tc>
      </w:tr>
      <w:tr w:rsidR="007466F1" w:rsidRPr="00F446F6" w14:paraId="62A6A15C" w14:textId="77777777" w:rsidTr="00475D76">
        <w:trPr>
          <w:trHeight w:val="277"/>
        </w:trPr>
        <w:tc>
          <w:tcPr>
            <w:tcW w:w="12186" w:type="dxa"/>
            <w:gridSpan w:val="9"/>
          </w:tcPr>
          <w:p w14:paraId="6C9B771F" w14:textId="77777777" w:rsidR="007466F1" w:rsidRPr="00F446F6" w:rsidRDefault="007466F1" w:rsidP="00475D76">
            <w:pPr>
              <w:spacing w:line="480" w:lineRule="auto"/>
              <w:rPr>
                <w:b/>
                <w:bCs/>
              </w:rPr>
            </w:pPr>
            <w:r w:rsidRPr="00F446F6">
              <w:rPr>
                <w:b/>
                <w:bCs/>
              </w:rPr>
              <w:t xml:space="preserve">Age group by </w:t>
            </w:r>
            <w:r>
              <w:rPr>
                <w:b/>
                <w:bCs/>
              </w:rPr>
              <w:t>gender</w:t>
            </w:r>
            <w:r w:rsidRPr="00F446F6">
              <w:rPr>
                <w:b/>
                <w:bCs/>
              </w:rPr>
              <w:t xml:space="preserve"> </w:t>
            </w:r>
          </w:p>
          <w:p w14:paraId="2335D12E" w14:textId="77777777" w:rsidR="007466F1" w:rsidRPr="00F446F6" w:rsidRDefault="007466F1" w:rsidP="00475D76">
            <w:pPr>
              <w:spacing w:line="480" w:lineRule="auto"/>
            </w:pPr>
            <w:r w:rsidRPr="00F446F6">
              <w:rPr>
                <w:b/>
                <w:bCs/>
              </w:rPr>
              <w:t>Males</w:t>
            </w:r>
          </w:p>
        </w:tc>
      </w:tr>
      <w:tr w:rsidR="007466F1" w:rsidRPr="00F446F6" w14:paraId="3CBBC8D7" w14:textId="77777777" w:rsidTr="00475D76">
        <w:trPr>
          <w:trHeight w:val="260"/>
        </w:trPr>
        <w:tc>
          <w:tcPr>
            <w:tcW w:w="1296" w:type="dxa"/>
          </w:tcPr>
          <w:p w14:paraId="2D89237C" w14:textId="77777777" w:rsidR="007466F1" w:rsidRPr="00F446F6" w:rsidRDefault="007466F1" w:rsidP="00475D76">
            <w:pPr>
              <w:spacing w:line="480" w:lineRule="auto"/>
            </w:pPr>
            <w:r w:rsidRPr="00F446F6">
              <w:t>Year 7</w:t>
            </w:r>
          </w:p>
        </w:tc>
        <w:tc>
          <w:tcPr>
            <w:tcW w:w="1470" w:type="dxa"/>
          </w:tcPr>
          <w:p w14:paraId="01231674" w14:textId="77777777" w:rsidR="007466F1" w:rsidRDefault="007466F1" w:rsidP="00475D76">
            <w:pPr>
              <w:spacing w:line="480" w:lineRule="auto"/>
            </w:pPr>
            <w:r w:rsidRPr="00F446F6">
              <w:t>12.9%</w:t>
            </w:r>
          </w:p>
          <w:p w14:paraId="3A2121C7" w14:textId="77777777" w:rsidR="007466F1" w:rsidRPr="00F446F6" w:rsidRDefault="007466F1" w:rsidP="00475D76">
            <w:pPr>
              <w:spacing w:line="480" w:lineRule="auto"/>
            </w:pPr>
            <w:r>
              <w:t>(10.4, 16.0)</w:t>
            </w:r>
          </w:p>
        </w:tc>
        <w:tc>
          <w:tcPr>
            <w:tcW w:w="1241" w:type="dxa"/>
          </w:tcPr>
          <w:p w14:paraId="2419ADA2" w14:textId="77777777" w:rsidR="007466F1" w:rsidRDefault="007466F1" w:rsidP="00475D76">
            <w:pPr>
              <w:spacing w:line="480" w:lineRule="auto"/>
            </w:pPr>
            <w:r w:rsidRPr="00F446F6">
              <w:t>15.8%</w:t>
            </w:r>
          </w:p>
          <w:p w14:paraId="0826D2BB" w14:textId="77777777" w:rsidR="007466F1" w:rsidRPr="00F446F6" w:rsidRDefault="007466F1" w:rsidP="00475D76">
            <w:pPr>
              <w:spacing w:line="480" w:lineRule="auto"/>
            </w:pPr>
            <w:r>
              <w:t>(13.0, 19.2)</w:t>
            </w:r>
          </w:p>
        </w:tc>
        <w:tc>
          <w:tcPr>
            <w:tcW w:w="1375" w:type="dxa"/>
          </w:tcPr>
          <w:p w14:paraId="546F1039" w14:textId="77777777" w:rsidR="007466F1" w:rsidRDefault="007466F1" w:rsidP="00475D76">
            <w:pPr>
              <w:spacing w:line="480" w:lineRule="auto"/>
            </w:pPr>
            <w:r w:rsidRPr="00F446F6">
              <w:t>10.4%</w:t>
            </w:r>
          </w:p>
          <w:p w14:paraId="43CE2EB4" w14:textId="77777777" w:rsidR="007466F1" w:rsidRPr="00F446F6" w:rsidRDefault="007466F1" w:rsidP="00475D76">
            <w:pPr>
              <w:spacing w:line="480" w:lineRule="auto"/>
            </w:pPr>
            <w:r>
              <w:t>(8.2, 13.2)</w:t>
            </w:r>
          </w:p>
        </w:tc>
        <w:tc>
          <w:tcPr>
            <w:tcW w:w="1276" w:type="dxa"/>
          </w:tcPr>
          <w:p w14:paraId="57E27A9E" w14:textId="77777777" w:rsidR="007466F1" w:rsidRDefault="007466F1" w:rsidP="00475D76">
            <w:pPr>
              <w:spacing w:line="480" w:lineRule="auto"/>
            </w:pPr>
            <w:r w:rsidRPr="00F446F6">
              <w:t>7.5%</w:t>
            </w:r>
          </w:p>
          <w:p w14:paraId="2686E753" w14:textId="77777777" w:rsidR="007466F1" w:rsidRPr="00F446F6" w:rsidRDefault="007466F1" w:rsidP="00475D76">
            <w:pPr>
              <w:spacing w:line="480" w:lineRule="auto"/>
            </w:pPr>
            <w:r>
              <w:t>(5.7, 9.7)</w:t>
            </w:r>
          </w:p>
        </w:tc>
        <w:tc>
          <w:tcPr>
            <w:tcW w:w="1275" w:type="dxa"/>
          </w:tcPr>
          <w:p w14:paraId="20653285" w14:textId="77777777" w:rsidR="007466F1" w:rsidRDefault="007466F1" w:rsidP="00475D76">
            <w:pPr>
              <w:spacing w:line="480" w:lineRule="auto"/>
            </w:pPr>
            <w:r w:rsidRPr="00F446F6">
              <w:t>5.5%</w:t>
            </w:r>
          </w:p>
          <w:p w14:paraId="654FEA36" w14:textId="77777777" w:rsidR="007466F1" w:rsidRPr="00F446F6" w:rsidRDefault="007466F1" w:rsidP="00475D76">
            <w:pPr>
              <w:spacing w:line="480" w:lineRule="auto"/>
            </w:pPr>
            <w:r>
              <w:t>(4.2, 7.3)</w:t>
            </w:r>
          </w:p>
        </w:tc>
        <w:tc>
          <w:tcPr>
            <w:tcW w:w="1418" w:type="dxa"/>
          </w:tcPr>
          <w:p w14:paraId="45D907E9" w14:textId="77777777" w:rsidR="007466F1" w:rsidRDefault="007466F1" w:rsidP="00475D76">
            <w:pPr>
              <w:spacing w:line="480" w:lineRule="auto"/>
            </w:pPr>
            <w:r w:rsidRPr="00F446F6">
              <w:t>11.2%</w:t>
            </w:r>
          </w:p>
          <w:p w14:paraId="32115DDF" w14:textId="77777777" w:rsidR="007466F1" w:rsidRPr="00F446F6" w:rsidRDefault="007466F1" w:rsidP="00475D76">
            <w:pPr>
              <w:spacing w:line="480" w:lineRule="auto"/>
            </w:pPr>
            <w:r>
              <w:t>(10.6, 11.9)</w:t>
            </w:r>
          </w:p>
        </w:tc>
        <w:tc>
          <w:tcPr>
            <w:tcW w:w="1417" w:type="dxa"/>
          </w:tcPr>
          <w:p w14:paraId="5F4B00E3" w14:textId="77777777" w:rsidR="007466F1" w:rsidRDefault="007466F1" w:rsidP="00475D76">
            <w:pPr>
              <w:spacing w:line="480" w:lineRule="auto"/>
            </w:pPr>
            <w:r w:rsidRPr="00F446F6">
              <w:t>11.5%</w:t>
            </w:r>
          </w:p>
          <w:p w14:paraId="5B6DEC3D" w14:textId="77777777" w:rsidR="007466F1" w:rsidRPr="00F446F6" w:rsidRDefault="007466F1" w:rsidP="00475D76">
            <w:pPr>
              <w:spacing w:line="480" w:lineRule="auto"/>
            </w:pPr>
            <w:r>
              <w:t>(10.9, 12.2)</w:t>
            </w:r>
          </w:p>
        </w:tc>
        <w:tc>
          <w:tcPr>
            <w:tcW w:w="1418" w:type="dxa"/>
          </w:tcPr>
          <w:p w14:paraId="230CCFF5" w14:textId="77777777" w:rsidR="007466F1" w:rsidRDefault="007466F1" w:rsidP="00475D76">
            <w:pPr>
              <w:spacing w:line="480" w:lineRule="auto"/>
            </w:pPr>
            <w:r w:rsidRPr="00F446F6">
              <w:t>12.0%</w:t>
            </w:r>
          </w:p>
          <w:p w14:paraId="3D929DC8" w14:textId="77777777" w:rsidR="007466F1" w:rsidRPr="00F446F6" w:rsidRDefault="007466F1" w:rsidP="00475D76">
            <w:pPr>
              <w:spacing w:line="480" w:lineRule="auto"/>
            </w:pPr>
            <w:r>
              <w:t>(11.4, 12.7)</w:t>
            </w:r>
          </w:p>
        </w:tc>
      </w:tr>
      <w:tr w:rsidR="007466F1" w:rsidRPr="00F446F6" w14:paraId="1F96571E" w14:textId="77777777" w:rsidTr="00475D76">
        <w:trPr>
          <w:trHeight w:val="277"/>
        </w:trPr>
        <w:tc>
          <w:tcPr>
            <w:tcW w:w="1296" w:type="dxa"/>
          </w:tcPr>
          <w:p w14:paraId="0B14A904" w14:textId="77777777" w:rsidR="007466F1" w:rsidRPr="00F446F6" w:rsidRDefault="007466F1" w:rsidP="00475D76">
            <w:pPr>
              <w:spacing w:line="480" w:lineRule="auto"/>
            </w:pPr>
            <w:r w:rsidRPr="00F446F6">
              <w:t>Year 8</w:t>
            </w:r>
          </w:p>
        </w:tc>
        <w:tc>
          <w:tcPr>
            <w:tcW w:w="1470" w:type="dxa"/>
          </w:tcPr>
          <w:p w14:paraId="32A4A7D1" w14:textId="77777777" w:rsidR="007466F1" w:rsidRPr="00F446F6" w:rsidRDefault="007466F1" w:rsidP="00475D76">
            <w:pPr>
              <w:spacing w:line="480" w:lineRule="auto"/>
            </w:pPr>
            <w:r w:rsidRPr="00F446F6">
              <w:t>-</w:t>
            </w:r>
          </w:p>
        </w:tc>
        <w:tc>
          <w:tcPr>
            <w:tcW w:w="1241" w:type="dxa"/>
          </w:tcPr>
          <w:p w14:paraId="71C6BA97" w14:textId="77777777" w:rsidR="007466F1" w:rsidRDefault="007466F1" w:rsidP="00475D76">
            <w:pPr>
              <w:spacing w:line="480" w:lineRule="auto"/>
            </w:pPr>
            <w:r w:rsidRPr="00F446F6">
              <w:t>18.9%</w:t>
            </w:r>
          </w:p>
          <w:p w14:paraId="6FF11F80" w14:textId="77777777" w:rsidR="007466F1" w:rsidRPr="00F446F6" w:rsidRDefault="007466F1" w:rsidP="00475D76">
            <w:pPr>
              <w:spacing w:line="480" w:lineRule="auto"/>
            </w:pPr>
            <w:r>
              <w:t>(15.9, 22.2)</w:t>
            </w:r>
          </w:p>
        </w:tc>
        <w:tc>
          <w:tcPr>
            <w:tcW w:w="1375" w:type="dxa"/>
          </w:tcPr>
          <w:p w14:paraId="10525A07" w14:textId="77777777" w:rsidR="007466F1" w:rsidRPr="00F446F6" w:rsidRDefault="007466F1" w:rsidP="00475D76">
            <w:pPr>
              <w:spacing w:line="480" w:lineRule="auto"/>
            </w:pPr>
            <w:r w:rsidRPr="00F446F6">
              <w:t>-</w:t>
            </w:r>
          </w:p>
        </w:tc>
        <w:tc>
          <w:tcPr>
            <w:tcW w:w="1276" w:type="dxa"/>
          </w:tcPr>
          <w:p w14:paraId="42548101" w14:textId="77777777" w:rsidR="007466F1" w:rsidRDefault="007466F1" w:rsidP="00475D76">
            <w:pPr>
              <w:spacing w:line="480" w:lineRule="auto"/>
            </w:pPr>
            <w:r w:rsidRPr="00F446F6">
              <w:t>6.9%</w:t>
            </w:r>
          </w:p>
          <w:p w14:paraId="3EE5E1A0" w14:textId="77777777" w:rsidR="007466F1" w:rsidRPr="00F446F6" w:rsidRDefault="007466F1" w:rsidP="00475D76">
            <w:pPr>
              <w:spacing w:line="480" w:lineRule="auto"/>
            </w:pPr>
            <w:r>
              <w:t>(5.3, 8.9)</w:t>
            </w:r>
          </w:p>
        </w:tc>
        <w:tc>
          <w:tcPr>
            <w:tcW w:w="1275" w:type="dxa"/>
          </w:tcPr>
          <w:p w14:paraId="140D7DEF" w14:textId="77777777" w:rsidR="007466F1" w:rsidRDefault="007466F1" w:rsidP="00475D76">
            <w:pPr>
              <w:spacing w:line="480" w:lineRule="auto"/>
            </w:pPr>
            <w:r w:rsidRPr="00F446F6">
              <w:t>6.7%</w:t>
            </w:r>
          </w:p>
          <w:p w14:paraId="64A50640" w14:textId="77777777" w:rsidR="007466F1" w:rsidRPr="00F446F6" w:rsidRDefault="007466F1" w:rsidP="00475D76">
            <w:pPr>
              <w:spacing w:line="480" w:lineRule="auto"/>
            </w:pPr>
            <w:r>
              <w:t>(5.2, 8.5)</w:t>
            </w:r>
          </w:p>
        </w:tc>
        <w:tc>
          <w:tcPr>
            <w:tcW w:w="1418" w:type="dxa"/>
          </w:tcPr>
          <w:p w14:paraId="29EDA995" w14:textId="77777777" w:rsidR="007466F1" w:rsidRDefault="007466F1" w:rsidP="00475D76">
            <w:pPr>
              <w:spacing w:line="480" w:lineRule="auto"/>
            </w:pPr>
            <w:r w:rsidRPr="00F446F6">
              <w:t>14.2%</w:t>
            </w:r>
          </w:p>
          <w:p w14:paraId="1D8F74ED" w14:textId="77777777" w:rsidR="007466F1" w:rsidRPr="00F446F6" w:rsidRDefault="007466F1" w:rsidP="00475D76">
            <w:pPr>
              <w:spacing w:line="480" w:lineRule="auto"/>
            </w:pPr>
            <w:r>
              <w:t>(13.5, 14.9)</w:t>
            </w:r>
          </w:p>
        </w:tc>
        <w:tc>
          <w:tcPr>
            <w:tcW w:w="1417" w:type="dxa"/>
          </w:tcPr>
          <w:p w14:paraId="238559A1" w14:textId="77777777" w:rsidR="007466F1" w:rsidRDefault="007466F1" w:rsidP="00475D76">
            <w:pPr>
              <w:spacing w:line="480" w:lineRule="auto"/>
            </w:pPr>
            <w:r w:rsidRPr="00F446F6">
              <w:t>14.6%</w:t>
            </w:r>
          </w:p>
          <w:p w14:paraId="4DCC2B70" w14:textId="77777777" w:rsidR="007466F1" w:rsidRPr="00F446F6" w:rsidRDefault="007466F1" w:rsidP="00475D76">
            <w:pPr>
              <w:spacing w:line="480" w:lineRule="auto"/>
            </w:pPr>
            <w:r>
              <w:t>(14.0, 15.3)</w:t>
            </w:r>
          </w:p>
        </w:tc>
        <w:tc>
          <w:tcPr>
            <w:tcW w:w="1418" w:type="dxa"/>
          </w:tcPr>
          <w:p w14:paraId="2CAB3923" w14:textId="77777777" w:rsidR="007466F1" w:rsidRDefault="007466F1" w:rsidP="00475D76">
            <w:pPr>
              <w:spacing w:line="480" w:lineRule="auto"/>
            </w:pPr>
            <w:r w:rsidRPr="00F446F6">
              <w:t>14.2%</w:t>
            </w:r>
          </w:p>
          <w:p w14:paraId="3FBBB833" w14:textId="77777777" w:rsidR="007466F1" w:rsidRPr="00F446F6" w:rsidRDefault="007466F1" w:rsidP="00475D76">
            <w:pPr>
              <w:spacing w:line="480" w:lineRule="auto"/>
            </w:pPr>
            <w:r>
              <w:t>(13.5, 14.9)</w:t>
            </w:r>
          </w:p>
        </w:tc>
      </w:tr>
      <w:tr w:rsidR="007466F1" w:rsidRPr="00F446F6" w14:paraId="48A25D5C" w14:textId="77777777" w:rsidTr="00475D76">
        <w:trPr>
          <w:trHeight w:val="277"/>
        </w:trPr>
        <w:tc>
          <w:tcPr>
            <w:tcW w:w="1296" w:type="dxa"/>
          </w:tcPr>
          <w:p w14:paraId="6598E486" w14:textId="77777777" w:rsidR="007466F1" w:rsidRPr="00F446F6" w:rsidRDefault="007466F1" w:rsidP="00475D76">
            <w:pPr>
              <w:spacing w:line="480" w:lineRule="auto"/>
            </w:pPr>
            <w:r w:rsidRPr="00F446F6">
              <w:t>Year 9</w:t>
            </w:r>
          </w:p>
        </w:tc>
        <w:tc>
          <w:tcPr>
            <w:tcW w:w="1470" w:type="dxa"/>
          </w:tcPr>
          <w:p w14:paraId="3583E596" w14:textId="77777777" w:rsidR="007466F1" w:rsidRDefault="007466F1" w:rsidP="00475D76">
            <w:pPr>
              <w:spacing w:line="480" w:lineRule="auto"/>
            </w:pPr>
            <w:r w:rsidRPr="00F446F6">
              <w:t>12.2%</w:t>
            </w:r>
          </w:p>
          <w:p w14:paraId="200B7D77" w14:textId="77777777" w:rsidR="007466F1" w:rsidRPr="00F446F6" w:rsidRDefault="007466F1" w:rsidP="00475D76">
            <w:pPr>
              <w:spacing w:line="480" w:lineRule="auto"/>
            </w:pPr>
            <w:r>
              <w:t>(9.9, 15.0)</w:t>
            </w:r>
          </w:p>
        </w:tc>
        <w:tc>
          <w:tcPr>
            <w:tcW w:w="1241" w:type="dxa"/>
          </w:tcPr>
          <w:p w14:paraId="73D90D21" w14:textId="77777777" w:rsidR="007466F1" w:rsidRDefault="007466F1" w:rsidP="00475D76">
            <w:pPr>
              <w:spacing w:line="480" w:lineRule="auto"/>
            </w:pPr>
            <w:r w:rsidRPr="00F446F6">
              <w:t>18.9%</w:t>
            </w:r>
          </w:p>
          <w:p w14:paraId="68D98F17" w14:textId="77777777" w:rsidR="007466F1" w:rsidRPr="00F446F6" w:rsidRDefault="007466F1" w:rsidP="00475D76">
            <w:pPr>
              <w:spacing w:line="480" w:lineRule="auto"/>
            </w:pPr>
            <w:r>
              <w:t>(15.9, 21.9)</w:t>
            </w:r>
          </w:p>
        </w:tc>
        <w:tc>
          <w:tcPr>
            <w:tcW w:w="1375" w:type="dxa"/>
          </w:tcPr>
          <w:p w14:paraId="7D5358F7" w14:textId="77777777" w:rsidR="007466F1" w:rsidRDefault="007466F1" w:rsidP="00475D76">
            <w:pPr>
              <w:spacing w:line="480" w:lineRule="auto"/>
            </w:pPr>
            <w:r w:rsidRPr="00F446F6">
              <w:t>12.0%</w:t>
            </w:r>
          </w:p>
          <w:p w14:paraId="0189065A" w14:textId="77777777" w:rsidR="007466F1" w:rsidRPr="00F446F6" w:rsidRDefault="007466F1" w:rsidP="00475D76">
            <w:pPr>
              <w:spacing w:line="480" w:lineRule="auto"/>
            </w:pPr>
            <w:r>
              <w:t>(9.8, 14.6)</w:t>
            </w:r>
          </w:p>
        </w:tc>
        <w:tc>
          <w:tcPr>
            <w:tcW w:w="1276" w:type="dxa"/>
          </w:tcPr>
          <w:p w14:paraId="00C55FAC" w14:textId="77777777" w:rsidR="007466F1" w:rsidRDefault="007466F1" w:rsidP="00475D76">
            <w:pPr>
              <w:spacing w:line="480" w:lineRule="auto"/>
            </w:pPr>
            <w:r w:rsidRPr="00F446F6">
              <w:t>9.7%</w:t>
            </w:r>
          </w:p>
          <w:p w14:paraId="2EF40D12" w14:textId="77777777" w:rsidR="007466F1" w:rsidRPr="00F446F6" w:rsidRDefault="007466F1" w:rsidP="00475D76">
            <w:pPr>
              <w:spacing w:line="480" w:lineRule="auto"/>
            </w:pPr>
            <w:r>
              <w:t>(7.8, 12.0)</w:t>
            </w:r>
          </w:p>
        </w:tc>
        <w:tc>
          <w:tcPr>
            <w:tcW w:w="1275" w:type="dxa"/>
          </w:tcPr>
          <w:p w14:paraId="63A64ABB" w14:textId="77777777" w:rsidR="007466F1" w:rsidRDefault="007466F1" w:rsidP="00475D76">
            <w:pPr>
              <w:spacing w:line="480" w:lineRule="auto"/>
            </w:pPr>
            <w:r w:rsidRPr="00F446F6">
              <w:t>8.3%</w:t>
            </w:r>
          </w:p>
          <w:p w14:paraId="7D8DDBA8" w14:textId="77777777" w:rsidR="007466F1" w:rsidRPr="00F446F6" w:rsidRDefault="007466F1" w:rsidP="00475D76">
            <w:pPr>
              <w:spacing w:line="480" w:lineRule="auto"/>
            </w:pPr>
            <w:r>
              <w:t>(6.7, 10.2)</w:t>
            </w:r>
          </w:p>
        </w:tc>
        <w:tc>
          <w:tcPr>
            <w:tcW w:w="1418" w:type="dxa"/>
          </w:tcPr>
          <w:p w14:paraId="4630BDF5" w14:textId="77777777" w:rsidR="007466F1" w:rsidRDefault="007466F1" w:rsidP="00475D76">
            <w:pPr>
              <w:spacing w:line="480" w:lineRule="auto"/>
            </w:pPr>
            <w:r w:rsidRPr="00F446F6">
              <w:t>16.9%</w:t>
            </w:r>
          </w:p>
          <w:p w14:paraId="56F438A5" w14:textId="77777777" w:rsidR="007466F1" w:rsidRPr="00F446F6" w:rsidRDefault="007466F1" w:rsidP="00475D76">
            <w:pPr>
              <w:spacing w:line="480" w:lineRule="auto"/>
            </w:pPr>
            <w:r>
              <w:t>(16.2, 17.7)</w:t>
            </w:r>
          </w:p>
        </w:tc>
        <w:tc>
          <w:tcPr>
            <w:tcW w:w="1417" w:type="dxa"/>
          </w:tcPr>
          <w:p w14:paraId="722DE735" w14:textId="77777777" w:rsidR="007466F1" w:rsidRDefault="007466F1" w:rsidP="00475D76">
            <w:pPr>
              <w:spacing w:line="480" w:lineRule="auto"/>
            </w:pPr>
            <w:r w:rsidRPr="00F446F6">
              <w:t>17.8%</w:t>
            </w:r>
          </w:p>
          <w:p w14:paraId="660BD137" w14:textId="77777777" w:rsidR="007466F1" w:rsidRPr="00F446F6" w:rsidRDefault="007466F1" w:rsidP="00475D76">
            <w:pPr>
              <w:spacing w:line="480" w:lineRule="auto"/>
            </w:pPr>
            <w:r>
              <w:t>(17.1, 18.6)</w:t>
            </w:r>
          </w:p>
        </w:tc>
        <w:tc>
          <w:tcPr>
            <w:tcW w:w="1418" w:type="dxa"/>
          </w:tcPr>
          <w:p w14:paraId="6E6619A6" w14:textId="77777777" w:rsidR="007466F1" w:rsidRDefault="007466F1" w:rsidP="00475D76">
            <w:pPr>
              <w:spacing w:line="480" w:lineRule="auto"/>
            </w:pPr>
            <w:r w:rsidRPr="00F446F6">
              <w:t>15.0%</w:t>
            </w:r>
          </w:p>
          <w:p w14:paraId="5DF2DA02" w14:textId="77777777" w:rsidR="007466F1" w:rsidRPr="00F446F6" w:rsidRDefault="007466F1" w:rsidP="00475D76">
            <w:pPr>
              <w:spacing w:line="480" w:lineRule="auto"/>
            </w:pPr>
            <w:r>
              <w:t>(14.4, 15.7)</w:t>
            </w:r>
          </w:p>
        </w:tc>
      </w:tr>
      <w:tr w:rsidR="007466F1" w:rsidRPr="00F446F6" w14:paraId="5E5B64E8" w14:textId="77777777" w:rsidTr="00475D76">
        <w:trPr>
          <w:trHeight w:val="260"/>
        </w:trPr>
        <w:tc>
          <w:tcPr>
            <w:tcW w:w="1296" w:type="dxa"/>
          </w:tcPr>
          <w:p w14:paraId="17E47C13" w14:textId="77777777" w:rsidR="007466F1" w:rsidRPr="00F446F6" w:rsidRDefault="007466F1" w:rsidP="00475D76">
            <w:pPr>
              <w:spacing w:line="480" w:lineRule="auto"/>
            </w:pPr>
            <w:r w:rsidRPr="00F446F6">
              <w:lastRenderedPageBreak/>
              <w:t>Year 10</w:t>
            </w:r>
          </w:p>
        </w:tc>
        <w:tc>
          <w:tcPr>
            <w:tcW w:w="1470" w:type="dxa"/>
          </w:tcPr>
          <w:p w14:paraId="33789CBA" w14:textId="77777777" w:rsidR="007466F1" w:rsidRPr="00F446F6" w:rsidRDefault="007466F1" w:rsidP="00475D76">
            <w:pPr>
              <w:spacing w:line="480" w:lineRule="auto"/>
            </w:pPr>
            <w:r w:rsidRPr="00F446F6">
              <w:t>-</w:t>
            </w:r>
          </w:p>
        </w:tc>
        <w:tc>
          <w:tcPr>
            <w:tcW w:w="1241" w:type="dxa"/>
          </w:tcPr>
          <w:p w14:paraId="35214B69" w14:textId="77777777" w:rsidR="007466F1" w:rsidRDefault="007466F1" w:rsidP="00475D76">
            <w:pPr>
              <w:spacing w:line="480" w:lineRule="auto"/>
            </w:pPr>
            <w:r w:rsidRPr="00F446F6">
              <w:t>24.5%</w:t>
            </w:r>
          </w:p>
          <w:p w14:paraId="5956CBB1" w14:textId="77777777" w:rsidR="007466F1" w:rsidRPr="00F446F6" w:rsidRDefault="007466F1" w:rsidP="00475D76">
            <w:pPr>
              <w:spacing w:line="480" w:lineRule="auto"/>
            </w:pPr>
            <w:r>
              <w:t>(21.3, 28.0)</w:t>
            </w:r>
          </w:p>
        </w:tc>
        <w:tc>
          <w:tcPr>
            <w:tcW w:w="1375" w:type="dxa"/>
          </w:tcPr>
          <w:p w14:paraId="71D12941" w14:textId="77777777" w:rsidR="007466F1" w:rsidRPr="00F446F6" w:rsidRDefault="007466F1" w:rsidP="00475D76">
            <w:pPr>
              <w:spacing w:line="480" w:lineRule="auto"/>
            </w:pPr>
            <w:r w:rsidRPr="00F446F6">
              <w:t>-</w:t>
            </w:r>
          </w:p>
        </w:tc>
        <w:tc>
          <w:tcPr>
            <w:tcW w:w="1276" w:type="dxa"/>
          </w:tcPr>
          <w:p w14:paraId="0028884C" w14:textId="77777777" w:rsidR="007466F1" w:rsidRDefault="007466F1" w:rsidP="00475D76">
            <w:pPr>
              <w:spacing w:line="480" w:lineRule="auto"/>
            </w:pPr>
            <w:r w:rsidRPr="00F446F6">
              <w:t>12.6%</w:t>
            </w:r>
          </w:p>
          <w:p w14:paraId="2E016B75" w14:textId="77777777" w:rsidR="007466F1" w:rsidRPr="00F446F6" w:rsidRDefault="007466F1" w:rsidP="00475D76">
            <w:pPr>
              <w:spacing w:line="480" w:lineRule="auto"/>
            </w:pPr>
            <w:r>
              <w:t>(10.4, 15.3)</w:t>
            </w:r>
          </w:p>
        </w:tc>
        <w:tc>
          <w:tcPr>
            <w:tcW w:w="1275" w:type="dxa"/>
          </w:tcPr>
          <w:p w14:paraId="0784228D" w14:textId="77777777" w:rsidR="007466F1" w:rsidRDefault="007466F1" w:rsidP="00475D76">
            <w:pPr>
              <w:spacing w:line="480" w:lineRule="auto"/>
            </w:pPr>
            <w:r w:rsidRPr="00F446F6">
              <w:t>16.7%</w:t>
            </w:r>
          </w:p>
          <w:p w14:paraId="732E422D" w14:textId="77777777" w:rsidR="007466F1" w:rsidRPr="00F446F6" w:rsidRDefault="007466F1" w:rsidP="00475D76">
            <w:pPr>
              <w:spacing w:line="480" w:lineRule="auto"/>
            </w:pPr>
            <w:r>
              <w:t>(14.3, 19.4)</w:t>
            </w:r>
          </w:p>
        </w:tc>
        <w:tc>
          <w:tcPr>
            <w:tcW w:w="1418" w:type="dxa"/>
          </w:tcPr>
          <w:p w14:paraId="50ADB913" w14:textId="77777777" w:rsidR="007466F1" w:rsidRDefault="007466F1" w:rsidP="00475D76">
            <w:pPr>
              <w:spacing w:line="480" w:lineRule="auto"/>
            </w:pPr>
            <w:r w:rsidRPr="00F446F6">
              <w:t>25.8%</w:t>
            </w:r>
          </w:p>
          <w:p w14:paraId="33A1EA24" w14:textId="77777777" w:rsidR="007466F1" w:rsidRPr="00F446F6" w:rsidRDefault="007466F1" w:rsidP="00475D76">
            <w:pPr>
              <w:spacing w:line="480" w:lineRule="auto"/>
            </w:pPr>
            <w:r>
              <w:t>(24.9, 26.8)</w:t>
            </w:r>
          </w:p>
        </w:tc>
        <w:tc>
          <w:tcPr>
            <w:tcW w:w="1417" w:type="dxa"/>
          </w:tcPr>
          <w:p w14:paraId="65A0318E" w14:textId="77777777" w:rsidR="007466F1" w:rsidRDefault="007466F1" w:rsidP="00475D76">
            <w:pPr>
              <w:spacing w:line="480" w:lineRule="auto"/>
            </w:pPr>
            <w:r w:rsidRPr="00F446F6">
              <w:t>26.7%</w:t>
            </w:r>
          </w:p>
          <w:p w14:paraId="4D9A038E" w14:textId="77777777" w:rsidR="007466F1" w:rsidRPr="00F446F6" w:rsidRDefault="007466F1" w:rsidP="00475D76">
            <w:pPr>
              <w:spacing w:line="480" w:lineRule="auto"/>
            </w:pPr>
            <w:r>
              <w:t>(25.8, 27.6)</w:t>
            </w:r>
          </w:p>
        </w:tc>
        <w:tc>
          <w:tcPr>
            <w:tcW w:w="1418" w:type="dxa"/>
          </w:tcPr>
          <w:p w14:paraId="288738CD" w14:textId="77777777" w:rsidR="007466F1" w:rsidRDefault="007466F1" w:rsidP="00475D76">
            <w:pPr>
              <w:spacing w:line="480" w:lineRule="auto"/>
            </w:pPr>
            <w:r w:rsidRPr="00F446F6">
              <w:t>22.8%</w:t>
            </w:r>
          </w:p>
          <w:p w14:paraId="669ADE9F" w14:textId="77777777" w:rsidR="007466F1" w:rsidRPr="00F446F6" w:rsidRDefault="007466F1" w:rsidP="00475D76">
            <w:pPr>
              <w:spacing w:line="480" w:lineRule="auto"/>
            </w:pPr>
            <w:r>
              <w:t>(22.0, 23.6)</w:t>
            </w:r>
          </w:p>
        </w:tc>
      </w:tr>
      <w:tr w:rsidR="007466F1" w:rsidRPr="00F446F6" w14:paraId="56CFB899" w14:textId="77777777" w:rsidTr="00475D76">
        <w:trPr>
          <w:trHeight w:val="277"/>
        </w:trPr>
        <w:tc>
          <w:tcPr>
            <w:tcW w:w="1296" w:type="dxa"/>
          </w:tcPr>
          <w:p w14:paraId="733B0EBD" w14:textId="77777777" w:rsidR="007466F1" w:rsidRPr="00F446F6" w:rsidRDefault="007466F1" w:rsidP="00475D76">
            <w:pPr>
              <w:spacing w:line="480" w:lineRule="auto"/>
            </w:pPr>
            <w:r w:rsidRPr="00F446F6">
              <w:t>Year 11</w:t>
            </w:r>
          </w:p>
        </w:tc>
        <w:tc>
          <w:tcPr>
            <w:tcW w:w="1470" w:type="dxa"/>
          </w:tcPr>
          <w:p w14:paraId="3BB16F88" w14:textId="77777777" w:rsidR="007466F1" w:rsidRDefault="007466F1" w:rsidP="00475D76">
            <w:pPr>
              <w:spacing w:line="480" w:lineRule="auto"/>
            </w:pPr>
            <w:r w:rsidRPr="00F446F6">
              <w:t>37.0%</w:t>
            </w:r>
          </w:p>
          <w:p w14:paraId="21108C73" w14:textId="77777777" w:rsidR="007466F1" w:rsidRPr="00F446F6" w:rsidRDefault="007466F1" w:rsidP="00475D76">
            <w:pPr>
              <w:spacing w:line="480" w:lineRule="auto"/>
            </w:pPr>
            <w:r>
              <w:t>(33.1, 41.1)</w:t>
            </w:r>
          </w:p>
        </w:tc>
        <w:tc>
          <w:tcPr>
            <w:tcW w:w="1241" w:type="dxa"/>
          </w:tcPr>
          <w:p w14:paraId="12E8DBAA" w14:textId="77777777" w:rsidR="007466F1" w:rsidRDefault="007466F1" w:rsidP="00475D76">
            <w:pPr>
              <w:spacing w:line="480" w:lineRule="auto"/>
            </w:pPr>
            <w:r w:rsidRPr="00F446F6">
              <w:t>38.8%</w:t>
            </w:r>
          </w:p>
          <w:p w14:paraId="0A3FD1F7" w14:textId="77777777" w:rsidR="007466F1" w:rsidRPr="00F446F6" w:rsidRDefault="007466F1" w:rsidP="00475D76">
            <w:pPr>
              <w:spacing w:line="480" w:lineRule="auto"/>
            </w:pPr>
            <w:r>
              <w:t>(34.7, 42.9)</w:t>
            </w:r>
          </w:p>
        </w:tc>
        <w:tc>
          <w:tcPr>
            <w:tcW w:w="1375" w:type="dxa"/>
          </w:tcPr>
          <w:p w14:paraId="4D66B5F7" w14:textId="77777777" w:rsidR="007466F1" w:rsidRDefault="007466F1" w:rsidP="00475D76">
            <w:pPr>
              <w:spacing w:line="480" w:lineRule="auto"/>
            </w:pPr>
            <w:r w:rsidRPr="00F446F6">
              <w:t>29.4%</w:t>
            </w:r>
          </w:p>
          <w:p w14:paraId="785F9846" w14:textId="77777777" w:rsidR="007466F1" w:rsidRPr="00F446F6" w:rsidRDefault="007466F1" w:rsidP="00475D76">
            <w:pPr>
              <w:spacing w:line="480" w:lineRule="auto"/>
            </w:pPr>
            <w:r>
              <w:t>(26.0, 33.1)</w:t>
            </w:r>
          </w:p>
        </w:tc>
        <w:tc>
          <w:tcPr>
            <w:tcW w:w="1276" w:type="dxa"/>
          </w:tcPr>
          <w:p w14:paraId="0661A394" w14:textId="77777777" w:rsidR="007466F1" w:rsidRDefault="007466F1" w:rsidP="00475D76">
            <w:pPr>
              <w:spacing w:line="480" w:lineRule="auto"/>
            </w:pPr>
            <w:r w:rsidRPr="00F446F6">
              <w:t>21.7%</w:t>
            </w:r>
          </w:p>
          <w:p w14:paraId="6ACD18D7" w14:textId="77777777" w:rsidR="007466F1" w:rsidRPr="00F446F6" w:rsidRDefault="007466F1" w:rsidP="00475D76">
            <w:pPr>
              <w:spacing w:line="480" w:lineRule="auto"/>
            </w:pPr>
            <w:r>
              <w:t>(18.9, 24.9)</w:t>
            </w:r>
          </w:p>
        </w:tc>
        <w:tc>
          <w:tcPr>
            <w:tcW w:w="1275" w:type="dxa"/>
          </w:tcPr>
          <w:p w14:paraId="593ED329" w14:textId="77777777" w:rsidR="007466F1" w:rsidRDefault="007466F1" w:rsidP="00475D76">
            <w:pPr>
              <w:spacing w:line="480" w:lineRule="auto"/>
            </w:pPr>
            <w:r w:rsidRPr="00F446F6">
              <w:t>22.4%</w:t>
            </w:r>
          </w:p>
          <w:p w14:paraId="5A37AAD4" w14:textId="77777777" w:rsidR="007466F1" w:rsidRPr="00F446F6" w:rsidRDefault="007466F1" w:rsidP="00475D76">
            <w:pPr>
              <w:spacing w:line="480" w:lineRule="auto"/>
            </w:pPr>
            <w:r>
              <w:t>(19.6, 25.5)</w:t>
            </w:r>
          </w:p>
        </w:tc>
        <w:tc>
          <w:tcPr>
            <w:tcW w:w="1418" w:type="dxa"/>
          </w:tcPr>
          <w:p w14:paraId="24A1662D" w14:textId="77777777" w:rsidR="007466F1" w:rsidRDefault="007466F1" w:rsidP="00475D76">
            <w:pPr>
              <w:spacing w:line="480" w:lineRule="auto"/>
            </w:pPr>
            <w:r w:rsidRPr="00F446F6">
              <w:t>31.2%</w:t>
            </w:r>
          </w:p>
          <w:p w14:paraId="5ED99A0C" w14:textId="77777777" w:rsidR="007466F1" w:rsidRPr="00F446F6" w:rsidRDefault="007466F1" w:rsidP="00475D76">
            <w:pPr>
              <w:spacing w:line="480" w:lineRule="auto"/>
            </w:pPr>
            <w:r>
              <w:t>(30.1, 32.2)</w:t>
            </w:r>
          </w:p>
        </w:tc>
        <w:tc>
          <w:tcPr>
            <w:tcW w:w="1417" w:type="dxa"/>
          </w:tcPr>
          <w:p w14:paraId="5CF7A60F" w14:textId="77777777" w:rsidR="007466F1" w:rsidRDefault="007466F1" w:rsidP="00475D76">
            <w:pPr>
              <w:spacing w:line="480" w:lineRule="auto"/>
            </w:pPr>
            <w:r w:rsidRPr="00F446F6">
              <w:t>31.7%</w:t>
            </w:r>
          </w:p>
          <w:p w14:paraId="23AA7647" w14:textId="77777777" w:rsidR="007466F1" w:rsidRPr="00F446F6" w:rsidRDefault="007466F1" w:rsidP="00475D76">
            <w:pPr>
              <w:spacing w:line="480" w:lineRule="auto"/>
            </w:pPr>
            <w:r>
              <w:t>(30.7, 32.7)</w:t>
            </w:r>
          </w:p>
        </w:tc>
        <w:tc>
          <w:tcPr>
            <w:tcW w:w="1418" w:type="dxa"/>
          </w:tcPr>
          <w:p w14:paraId="5D8839B0" w14:textId="77777777" w:rsidR="007466F1" w:rsidRDefault="007466F1" w:rsidP="00475D76">
            <w:pPr>
              <w:spacing w:line="480" w:lineRule="auto"/>
            </w:pPr>
            <w:r w:rsidRPr="00F446F6">
              <w:t>31.0%</w:t>
            </w:r>
          </w:p>
          <w:p w14:paraId="4E1A021C" w14:textId="77777777" w:rsidR="007466F1" w:rsidRPr="00F446F6" w:rsidRDefault="007466F1" w:rsidP="00475D76">
            <w:pPr>
              <w:spacing w:line="480" w:lineRule="auto"/>
            </w:pPr>
            <w:r>
              <w:t>(30.1, 32.0)</w:t>
            </w:r>
          </w:p>
        </w:tc>
      </w:tr>
      <w:tr w:rsidR="007466F1" w:rsidRPr="00F446F6" w14:paraId="650B5D83" w14:textId="77777777" w:rsidTr="00475D76">
        <w:trPr>
          <w:trHeight w:val="277"/>
        </w:trPr>
        <w:tc>
          <w:tcPr>
            <w:tcW w:w="12186" w:type="dxa"/>
            <w:gridSpan w:val="9"/>
          </w:tcPr>
          <w:p w14:paraId="79E9A9E8" w14:textId="77777777" w:rsidR="007466F1" w:rsidRPr="00F446F6" w:rsidRDefault="007466F1" w:rsidP="00475D76">
            <w:pPr>
              <w:spacing w:line="480" w:lineRule="auto"/>
              <w:rPr>
                <w:b/>
                <w:bCs/>
              </w:rPr>
            </w:pPr>
            <w:r w:rsidRPr="00F446F6">
              <w:rPr>
                <w:b/>
                <w:bCs/>
              </w:rPr>
              <w:t xml:space="preserve">Age group by </w:t>
            </w:r>
            <w:r>
              <w:rPr>
                <w:b/>
                <w:bCs/>
              </w:rPr>
              <w:t>gender</w:t>
            </w:r>
            <w:r w:rsidRPr="00F446F6">
              <w:rPr>
                <w:b/>
                <w:bCs/>
              </w:rPr>
              <w:t xml:space="preserve"> </w:t>
            </w:r>
          </w:p>
          <w:p w14:paraId="142831CE" w14:textId="77777777" w:rsidR="007466F1" w:rsidRPr="00F446F6" w:rsidRDefault="007466F1" w:rsidP="00475D76">
            <w:pPr>
              <w:spacing w:line="480" w:lineRule="auto"/>
            </w:pPr>
            <w:r w:rsidRPr="00F446F6">
              <w:rPr>
                <w:b/>
                <w:bCs/>
              </w:rPr>
              <w:t>Females</w:t>
            </w:r>
          </w:p>
        </w:tc>
      </w:tr>
      <w:tr w:rsidR="007466F1" w:rsidRPr="00F446F6" w14:paraId="1BA1B3D6" w14:textId="77777777" w:rsidTr="00475D76">
        <w:trPr>
          <w:trHeight w:val="260"/>
        </w:trPr>
        <w:tc>
          <w:tcPr>
            <w:tcW w:w="1296" w:type="dxa"/>
          </w:tcPr>
          <w:p w14:paraId="000F54D8" w14:textId="77777777" w:rsidR="007466F1" w:rsidRPr="00F446F6" w:rsidRDefault="007466F1" w:rsidP="00475D76">
            <w:pPr>
              <w:spacing w:line="480" w:lineRule="auto"/>
            </w:pPr>
            <w:r w:rsidRPr="00F446F6">
              <w:t>Year 7</w:t>
            </w:r>
          </w:p>
        </w:tc>
        <w:tc>
          <w:tcPr>
            <w:tcW w:w="1470" w:type="dxa"/>
          </w:tcPr>
          <w:p w14:paraId="6736854F" w14:textId="77777777" w:rsidR="007466F1" w:rsidRDefault="007466F1" w:rsidP="00475D76">
            <w:pPr>
              <w:spacing w:line="480" w:lineRule="auto"/>
            </w:pPr>
            <w:r w:rsidRPr="00F446F6">
              <w:t>10.0%</w:t>
            </w:r>
          </w:p>
          <w:p w14:paraId="31A5134D" w14:textId="77777777" w:rsidR="007466F1" w:rsidRPr="00F446F6" w:rsidRDefault="007466F1" w:rsidP="00475D76">
            <w:pPr>
              <w:spacing w:line="480" w:lineRule="auto"/>
            </w:pPr>
            <w:r>
              <w:t>(7.7, 12.7)</w:t>
            </w:r>
          </w:p>
        </w:tc>
        <w:tc>
          <w:tcPr>
            <w:tcW w:w="1241" w:type="dxa"/>
          </w:tcPr>
          <w:p w14:paraId="24E22BCB" w14:textId="77777777" w:rsidR="007466F1" w:rsidRDefault="007466F1" w:rsidP="00475D76">
            <w:pPr>
              <w:spacing w:line="480" w:lineRule="auto"/>
            </w:pPr>
            <w:r w:rsidRPr="00F446F6">
              <w:t>11.8%</w:t>
            </w:r>
          </w:p>
          <w:p w14:paraId="13B6D4C7" w14:textId="77777777" w:rsidR="007466F1" w:rsidRPr="00F446F6" w:rsidRDefault="007466F1" w:rsidP="00475D76">
            <w:pPr>
              <w:spacing w:line="480" w:lineRule="auto"/>
            </w:pPr>
            <w:r>
              <w:t>(9.4, 14.7)</w:t>
            </w:r>
          </w:p>
        </w:tc>
        <w:tc>
          <w:tcPr>
            <w:tcW w:w="1375" w:type="dxa"/>
          </w:tcPr>
          <w:p w14:paraId="680D9B73" w14:textId="77777777" w:rsidR="007466F1" w:rsidRDefault="007466F1" w:rsidP="00475D76">
            <w:pPr>
              <w:spacing w:line="480" w:lineRule="auto"/>
            </w:pPr>
            <w:r w:rsidRPr="00F446F6">
              <w:t>8.7%</w:t>
            </w:r>
          </w:p>
          <w:p w14:paraId="6D117DB7" w14:textId="77777777" w:rsidR="007466F1" w:rsidRPr="00F446F6" w:rsidRDefault="007466F1" w:rsidP="00475D76">
            <w:pPr>
              <w:spacing w:line="480" w:lineRule="auto"/>
            </w:pPr>
            <w:r>
              <w:t>(6.8, 11.2)</w:t>
            </w:r>
          </w:p>
        </w:tc>
        <w:tc>
          <w:tcPr>
            <w:tcW w:w="1276" w:type="dxa"/>
          </w:tcPr>
          <w:p w14:paraId="5310C7BF" w14:textId="77777777" w:rsidR="007466F1" w:rsidRDefault="007466F1" w:rsidP="00475D76">
            <w:pPr>
              <w:spacing w:line="480" w:lineRule="auto"/>
            </w:pPr>
            <w:r w:rsidRPr="00F446F6">
              <w:t>5.7%</w:t>
            </w:r>
          </w:p>
          <w:p w14:paraId="45CBC460" w14:textId="77777777" w:rsidR="007466F1" w:rsidRPr="00F446F6" w:rsidRDefault="007466F1" w:rsidP="00475D76">
            <w:pPr>
              <w:spacing w:line="480" w:lineRule="auto"/>
            </w:pPr>
            <w:r>
              <w:t>(4.2, 7.7)</w:t>
            </w:r>
          </w:p>
        </w:tc>
        <w:tc>
          <w:tcPr>
            <w:tcW w:w="1275" w:type="dxa"/>
          </w:tcPr>
          <w:p w14:paraId="3539767C" w14:textId="77777777" w:rsidR="007466F1" w:rsidRDefault="007466F1" w:rsidP="00475D76">
            <w:pPr>
              <w:spacing w:line="480" w:lineRule="auto"/>
            </w:pPr>
            <w:r w:rsidRPr="00F446F6">
              <w:t>4.8%</w:t>
            </w:r>
          </w:p>
          <w:p w14:paraId="78834431" w14:textId="77777777" w:rsidR="007466F1" w:rsidRPr="00F446F6" w:rsidRDefault="007466F1" w:rsidP="00475D76">
            <w:pPr>
              <w:spacing w:line="480" w:lineRule="auto"/>
            </w:pPr>
            <w:r>
              <w:t>(3.6, 6.5)</w:t>
            </w:r>
          </w:p>
        </w:tc>
        <w:tc>
          <w:tcPr>
            <w:tcW w:w="1418" w:type="dxa"/>
          </w:tcPr>
          <w:p w14:paraId="5EDC0123" w14:textId="77777777" w:rsidR="007466F1" w:rsidRDefault="007466F1" w:rsidP="00475D76">
            <w:pPr>
              <w:spacing w:line="480" w:lineRule="auto"/>
            </w:pPr>
            <w:r w:rsidRPr="00F446F6">
              <w:t>9.2%</w:t>
            </w:r>
          </w:p>
          <w:p w14:paraId="392486F0" w14:textId="77777777" w:rsidR="007466F1" w:rsidRPr="00F446F6" w:rsidRDefault="007466F1" w:rsidP="00475D76">
            <w:pPr>
              <w:spacing w:line="480" w:lineRule="auto"/>
            </w:pPr>
            <w:r>
              <w:t>(8.6, 9.8)</w:t>
            </w:r>
          </w:p>
        </w:tc>
        <w:tc>
          <w:tcPr>
            <w:tcW w:w="1417" w:type="dxa"/>
          </w:tcPr>
          <w:p w14:paraId="49597C41" w14:textId="77777777" w:rsidR="007466F1" w:rsidRDefault="007466F1" w:rsidP="00475D76">
            <w:pPr>
              <w:spacing w:line="480" w:lineRule="auto"/>
            </w:pPr>
            <w:r w:rsidRPr="00F446F6">
              <w:t>10.9%</w:t>
            </w:r>
          </w:p>
          <w:p w14:paraId="0900A601" w14:textId="77777777" w:rsidR="007466F1" w:rsidRPr="00F446F6" w:rsidRDefault="007466F1" w:rsidP="00475D76">
            <w:pPr>
              <w:spacing w:line="480" w:lineRule="auto"/>
            </w:pPr>
            <w:r>
              <w:t>(10.3, 11.5)</w:t>
            </w:r>
          </w:p>
        </w:tc>
        <w:tc>
          <w:tcPr>
            <w:tcW w:w="1418" w:type="dxa"/>
          </w:tcPr>
          <w:p w14:paraId="78ED266A" w14:textId="77777777" w:rsidR="007466F1" w:rsidRDefault="007466F1" w:rsidP="00475D76">
            <w:pPr>
              <w:spacing w:line="480" w:lineRule="auto"/>
            </w:pPr>
            <w:r w:rsidRPr="00F446F6">
              <w:t>13.5%</w:t>
            </w:r>
          </w:p>
          <w:p w14:paraId="3CE7973C" w14:textId="77777777" w:rsidR="007466F1" w:rsidRPr="00F446F6" w:rsidRDefault="007466F1" w:rsidP="00475D76">
            <w:pPr>
              <w:spacing w:line="480" w:lineRule="auto"/>
            </w:pPr>
            <w:r>
              <w:t>(12.9, 14.2)</w:t>
            </w:r>
          </w:p>
        </w:tc>
      </w:tr>
      <w:tr w:rsidR="007466F1" w:rsidRPr="00F446F6" w14:paraId="6797ACDD" w14:textId="77777777" w:rsidTr="00475D76">
        <w:trPr>
          <w:trHeight w:val="277"/>
        </w:trPr>
        <w:tc>
          <w:tcPr>
            <w:tcW w:w="1296" w:type="dxa"/>
          </w:tcPr>
          <w:p w14:paraId="257CE6D2" w14:textId="77777777" w:rsidR="007466F1" w:rsidRPr="00F446F6" w:rsidRDefault="007466F1" w:rsidP="00475D76">
            <w:pPr>
              <w:spacing w:line="480" w:lineRule="auto"/>
            </w:pPr>
            <w:r w:rsidRPr="00F446F6">
              <w:t>Year 8</w:t>
            </w:r>
          </w:p>
        </w:tc>
        <w:tc>
          <w:tcPr>
            <w:tcW w:w="1470" w:type="dxa"/>
          </w:tcPr>
          <w:p w14:paraId="43AFC41B" w14:textId="77777777" w:rsidR="007466F1" w:rsidRPr="00F446F6" w:rsidRDefault="007466F1" w:rsidP="00475D76">
            <w:pPr>
              <w:spacing w:line="480" w:lineRule="auto"/>
            </w:pPr>
            <w:r w:rsidRPr="00F446F6">
              <w:t>-</w:t>
            </w:r>
          </w:p>
        </w:tc>
        <w:tc>
          <w:tcPr>
            <w:tcW w:w="1241" w:type="dxa"/>
          </w:tcPr>
          <w:p w14:paraId="49031407" w14:textId="77777777" w:rsidR="007466F1" w:rsidRDefault="007466F1" w:rsidP="00475D76">
            <w:pPr>
              <w:spacing w:line="480" w:lineRule="auto"/>
            </w:pPr>
            <w:r w:rsidRPr="00F446F6">
              <w:t>17.5%</w:t>
            </w:r>
          </w:p>
          <w:p w14:paraId="162430AE" w14:textId="77777777" w:rsidR="007466F1" w:rsidRPr="00F446F6" w:rsidRDefault="007466F1" w:rsidP="00475D76">
            <w:pPr>
              <w:spacing w:line="480" w:lineRule="auto"/>
            </w:pPr>
            <w:r>
              <w:t>(14.9, 20.6)</w:t>
            </w:r>
          </w:p>
        </w:tc>
        <w:tc>
          <w:tcPr>
            <w:tcW w:w="1375" w:type="dxa"/>
          </w:tcPr>
          <w:p w14:paraId="056C386A" w14:textId="77777777" w:rsidR="007466F1" w:rsidRPr="00F446F6" w:rsidRDefault="007466F1" w:rsidP="00475D76">
            <w:pPr>
              <w:spacing w:line="480" w:lineRule="auto"/>
            </w:pPr>
            <w:r w:rsidRPr="00F446F6">
              <w:t>-</w:t>
            </w:r>
          </w:p>
        </w:tc>
        <w:tc>
          <w:tcPr>
            <w:tcW w:w="1276" w:type="dxa"/>
          </w:tcPr>
          <w:p w14:paraId="23BCECA3" w14:textId="77777777" w:rsidR="007466F1" w:rsidRDefault="007466F1" w:rsidP="00475D76">
            <w:pPr>
              <w:spacing w:line="480" w:lineRule="auto"/>
            </w:pPr>
            <w:r w:rsidRPr="00F446F6">
              <w:t>6.3%</w:t>
            </w:r>
          </w:p>
          <w:p w14:paraId="21CEF08C" w14:textId="77777777" w:rsidR="007466F1" w:rsidRPr="00F446F6" w:rsidRDefault="007466F1" w:rsidP="00475D76">
            <w:pPr>
              <w:spacing w:line="480" w:lineRule="auto"/>
            </w:pPr>
            <w:r>
              <w:t>(4.9, 8.1)</w:t>
            </w:r>
          </w:p>
        </w:tc>
        <w:tc>
          <w:tcPr>
            <w:tcW w:w="1275" w:type="dxa"/>
          </w:tcPr>
          <w:p w14:paraId="1AEF01B4" w14:textId="77777777" w:rsidR="007466F1" w:rsidRDefault="007466F1" w:rsidP="00475D76">
            <w:pPr>
              <w:spacing w:line="480" w:lineRule="auto"/>
            </w:pPr>
            <w:r w:rsidRPr="00F446F6">
              <w:t>8.2%</w:t>
            </w:r>
          </w:p>
          <w:p w14:paraId="5E211DDF" w14:textId="77777777" w:rsidR="007466F1" w:rsidRPr="00F446F6" w:rsidRDefault="007466F1" w:rsidP="00475D76">
            <w:pPr>
              <w:spacing w:line="480" w:lineRule="auto"/>
            </w:pPr>
            <w:r>
              <w:t>(6.6, 10.3)</w:t>
            </w:r>
          </w:p>
        </w:tc>
        <w:tc>
          <w:tcPr>
            <w:tcW w:w="1418" w:type="dxa"/>
          </w:tcPr>
          <w:p w14:paraId="3783D8CB" w14:textId="77777777" w:rsidR="007466F1" w:rsidRDefault="007466F1" w:rsidP="00475D76">
            <w:pPr>
              <w:spacing w:line="480" w:lineRule="auto"/>
            </w:pPr>
            <w:r w:rsidRPr="00F446F6">
              <w:t>16.7%</w:t>
            </w:r>
          </w:p>
          <w:p w14:paraId="5820A2FC" w14:textId="77777777" w:rsidR="007466F1" w:rsidRPr="00F446F6" w:rsidRDefault="007466F1" w:rsidP="00475D76">
            <w:pPr>
              <w:spacing w:line="480" w:lineRule="auto"/>
            </w:pPr>
            <w:r>
              <w:t>(15.9, 17.5)</w:t>
            </w:r>
          </w:p>
        </w:tc>
        <w:tc>
          <w:tcPr>
            <w:tcW w:w="1417" w:type="dxa"/>
          </w:tcPr>
          <w:p w14:paraId="77198312" w14:textId="77777777" w:rsidR="007466F1" w:rsidRDefault="007466F1" w:rsidP="00475D76">
            <w:pPr>
              <w:spacing w:line="480" w:lineRule="auto"/>
            </w:pPr>
            <w:r w:rsidRPr="00F446F6">
              <w:t>18.1%</w:t>
            </w:r>
          </w:p>
          <w:p w14:paraId="28C64E77" w14:textId="77777777" w:rsidR="007466F1" w:rsidRPr="00F446F6" w:rsidRDefault="007466F1" w:rsidP="00475D76">
            <w:pPr>
              <w:spacing w:line="480" w:lineRule="auto"/>
            </w:pPr>
            <w:r>
              <w:t>(17.4, 18.9)</w:t>
            </w:r>
          </w:p>
        </w:tc>
        <w:tc>
          <w:tcPr>
            <w:tcW w:w="1418" w:type="dxa"/>
          </w:tcPr>
          <w:p w14:paraId="5ABCE7B2" w14:textId="77777777" w:rsidR="007466F1" w:rsidRDefault="007466F1" w:rsidP="00475D76">
            <w:pPr>
              <w:spacing w:line="480" w:lineRule="auto"/>
            </w:pPr>
            <w:r w:rsidRPr="00F446F6">
              <w:t>22.2%</w:t>
            </w:r>
          </w:p>
          <w:p w14:paraId="1C1187E9" w14:textId="77777777" w:rsidR="007466F1" w:rsidRPr="00F446F6" w:rsidRDefault="007466F1" w:rsidP="00475D76">
            <w:pPr>
              <w:spacing w:line="480" w:lineRule="auto"/>
            </w:pPr>
            <w:r>
              <w:t>(21.4, 23.1)</w:t>
            </w:r>
          </w:p>
        </w:tc>
      </w:tr>
      <w:tr w:rsidR="007466F1" w:rsidRPr="00F446F6" w14:paraId="28EA5FD9" w14:textId="77777777" w:rsidTr="00475D76">
        <w:trPr>
          <w:trHeight w:val="277"/>
        </w:trPr>
        <w:tc>
          <w:tcPr>
            <w:tcW w:w="1296" w:type="dxa"/>
          </w:tcPr>
          <w:p w14:paraId="40CF9578" w14:textId="77777777" w:rsidR="007466F1" w:rsidRPr="00F446F6" w:rsidRDefault="007466F1" w:rsidP="00475D76">
            <w:pPr>
              <w:spacing w:line="480" w:lineRule="auto"/>
            </w:pPr>
            <w:r w:rsidRPr="00F446F6">
              <w:t>Year 9</w:t>
            </w:r>
          </w:p>
        </w:tc>
        <w:tc>
          <w:tcPr>
            <w:tcW w:w="1470" w:type="dxa"/>
          </w:tcPr>
          <w:p w14:paraId="76A5E7BE" w14:textId="77777777" w:rsidR="007466F1" w:rsidRDefault="007466F1" w:rsidP="00475D76">
            <w:pPr>
              <w:spacing w:line="480" w:lineRule="auto"/>
            </w:pPr>
            <w:r w:rsidRPr="00F446F6">
              <w:t>12.6%</w:t>
            </w:r>
          </w:p>
          <w:p w14:paraId="55B86B58" w14:textId="77777777" w:rsidR="007466F1" w:rsidRPr="00F446F6" w:rsidRDefault="007466F1" w:rsidP="00475D76">
            <w:pPr>
              <w:spacing w:line="480" w:lineRule="auto"/>
            </w:pPr>
            <w:r>
              <w:t>(10.2, 15.5)</w:t>
            </w:r>
          </w:p>
        </w:tc>
        <w:tc>
          <w:tcPr>
            <w:tcW w:w="1241" w:type="dxa"/>
          </w:tcPr>
          <w:p w14:paraId="1EFAEA9C" w14:textId="77777777" w:rsidR="007466F1" w:rsidRDefault="007466F1" w:rsidP="00475D76">
            <w:pPr>
              <w:spacing w:line="480" w:lineRule="auto"/>
            </w:pPr>
            <w:r w:rsidRPr="00F446F6">
              <w:t>19.8%</w:t>
            </w:r>
          </w:p>
          <w:p w14:paraId="1B071BC5" w14:textId="77777777" w:rsidR="007466F1" w:rsidRPr="00F446F6" w:rsidRDefault="007466F1" w:rsidP="00475D76">
            <w:pPr>
              <w:spacing w:line="480" w:lineRule="auto"/>
            </w:pPr>
            <w:r>
              <w:t>(17.1, 22.9)</w:t>
            </w:r>
          </w:p>
        </w:tc>
        <w:tc>
          <w:tcPr>
            <w:tcW w:w="1375" w:type="dxa"/>
          </w:tcPr>
          <w:p w14:paraId="7AC117C6" w14:textId="77777777" w:rsidR="007466F1" w:rsidRDefault="007466F1" w:rsidP="00475D76">
            <w:pPr>
              <w:spacing w:line="480" w:lineRule="auto"/>
            </w:pPr>
            <w:r w:rsidRPr="00F446F6">
              <w:t>10.1%</w:t>
            </w:r>
          </w:p>
          <w:p w14:paraId="5CBA0482" w14:textId="77777777" w:rsidR="007466F1" w:rsidRPr="00F446F6" w:rsidRDefault="007466F1" w:rsidP="00475D76">
            <w:pPr>
              <w:spacing w:line="480" w:lineRule="auto"/>
            </w:pPr>
            <w:r>
              <w:t>(8.1, 12.5)</w:t>
            </w:r>
          </w:p>
        </w:tc>
        <w:tc>
          <w:tcPr>
            <w:tcW w:w="1276" w:type="dxa"/>
          </w:tcPr>
          <w:p w14:paraId="674BD98C" w14:textId="77777777" w:rsidR="007466F1" w:rsidRDefault="007466F1" w:rsidP="00475D76">
            <w:pPr>
              <w:spacing w:line="480" w:lineRule="auto"/>
            </w:pPr>
            <w:r w:rsidRPr="00F446F6">
              <w:t>10.8%</w:t>
            </w:r>
          </w:p>
          <w:p w14:paraId="63E5C665" w14:textId="77777777" w:rsidR="007466F1" w:rsidRPr="00F446F6" w:rsidRDefault="007466F1" w:rsidP="00475D76">
            <w:pPr>
              <w:spacing w:line="480" w:lineRule="auto"/>
            </w:pPr>
            <w:r>
              <w:t>(8.9, 13.1)</w:t>
            </w:r>
          </w:p>
        </w:tc>
        <w:tc>
          <w:tcPr>
            <w:tcW w:w="1275" w:type="dxa"/>
          </w:tcPr>
          <w:p w14:paraId="00F8F82C" w14:textId="77777777" w:rsidR="007466F1" w:rsidRDefault="007466F1" w:rsidP="00475D76">
            <w:pPr>
              <w:spacing w:line="480" w:lineRule="auto"/>
            </w:pPr>
            <w:r w:rsidRPr="00F446F6">
              <w:t>14.7%</w:t>
            </w:r>
          </w:p>
          <w:p w14:paraId="6A555D8A" w14:textId="77777777" w:rsidR="007466F1" w:rsidRPr="00F446F6" w:rsidRDefault="007466F1" w:rsidP="00475D76">
            <w:pPr>
              <w:spacing w:line="480" w:lineRule="auto"/>
            </w:pPr>
            <w:r>
              <w:t>(12.5, 17.2)</w:t>
            </w:r>
          </w:p>
        </w:tc>
        <w:tc>
          <w:tcPr>
            <w:tcW w:w="1418" w:type="dxa"/>
          </w:tcPr>
          <w:p w14:paraId="67F261C1" w14:textId="77777777" w:rsidR="007466F1" w:rsidRDefault="007466F1" w:rsidP="00475D76">
            <w:pPr>
              <w:spacing w:line="480" w:lineRule="auto"/>
            </w:pPr>
            <w:r w:rsidRPr="00F446F6">
              <w:t>24.7%</w:t>
            </w:r>
          </w:p>
          <w:p w14:paraId="589D209F" w14:textId="77777777" w:rsidR="007466F1" w:rsidRPr="00F446F6" w:rsidRDefault="007466F1" w:rsidP="00475D76">
            <w:pPr>
              <w:spacing w:line="480" w:lineRule="auto"/>
            </w:pPr>
            <w:r>
              <w:t>(23.8, 25.6)</w:t>
            </w:r>
          </w:p>
        </w:tc>
        <w:tc>
          <w:tcPr>
            <w:tcW w:w="1417" w:type="dxa"/>
          </w:tcPr>
          <w:p w14:paraId="1EF9691A" w14:textId="77777777" w:rsidR="007466F1" w:rsidRDefault="007466F1" w:rsidP="00475D76">
            <w:pPr>
              <w:spacing w:line="480" w:lineRule="auto"/>
            </w:pPr>
            <w:r w:rsidRPr="00F446F6">
              <w:t>27.3%</w:t>
            </w:r>
          </w:p>
          <w:p w14:paraId="6141CF27" w14:textId="77777777" w:rsidR="007466F1" w:rsidRPr="00F446F6" w:rsidRDefault="007466F1" w:rsidP="00475D76">
            <w:pPr>
              <w:spacing w:line="480" w:lineRule="auto"/>
            </w:pPr>
            <w:r>
              <w:t>(26.5, 28.2)</w:t>
            </w:r>
          </w:p>
        </w:tc>
        <w:tc>
          <w:tcPr>
            <w:tcW w:w="1418" w:type="dxa"/>
          </w:tcPr>
          <w:p w14:paraId="34B4FAAA" w14:textId="77777777" w:rsidR="007466F1" w:rsidRDefault="007466F1" w:rsidP="00475D76">
            <w:pPr>
              <w:spacing w:line="480" w:lineRule="auto"/>
            </w:pPr>
            <w:r w:rsidRPr="00F446F6">
              <w:t>29.3%</w:t>
            </w:r>
          </w:p>
          <w:p w14:paraId="1E010A07" w14:textId="77777777" w:rsidR="007466F1" w:rsidRPr="00F446F6" w:rsidRDefault="007466F1" w:rsidP="00475D76">
            <w:pPr>
              <w:spacing w:line="480" w:lineRule="auto"/>
            </w:pPr>
            <w:r>
              <w:t>(28.4, 30.2)</w:t>
            </w:r>
          </w:p>
        </w:tc>
      </w:tr>
      <w:tr w:rsidR="007466F1" w:rsidRPr="00F446F6" w14:paraId="76AF9F85" w14:textId="77777777" w:rsidTr="00475D76">
        <w:trPr>
          <w:trHeight w:val="260"/>
        </w:trPr>
        <w:tc>
          <w:tcPr>
            <w:tcW w:w="1296" w:type="dxa"/>
          </w:tcPr>
          <w:p w14:paraId="426BCF3D" w14:textId="77777777" w:rsidR="007466F1" w:rsidRPr="00F446F6" w:rsidRDefault="007466F1" w:rsidP="00475D76">
            <w:pPr>
              <w:spacing w:line="480" w:lineRule="auto"/>
            </w:pPr>
            <w:r w:rsidRPr="00F446F6">
              <w:lastRenderedPageBreak/>
              <w:t>Year 10</w:t>
            </w:r>
          </w:p>
        </w:tc>
        <w:tc>
          <w:tcPr>
            <w:tcW w:w="1470" w:type="dxa"/>
          </w:tcPr>
          <w:p w14:paraId="3CFA34F9" w14:textId="77777777" w:rsidR="007466F1" w:rsidRPr="00F446F6" w:rsidRDefault="007466F1" w:rsidP="00475D76">
            <w:pPr>
              <w:spacing w:line="480" w:lineRule="auto"/>
            </w:pPr>
            <w:r w:rsidRPr="00F446F6">
              <w:t>-</w:t>
            </w:r>
          </w:p>
        </w:tc>
        <w:tc>
          <w:tcPr>
            <w:tcW w:w="1241" w:type="dxa"/>
          </w:tcPr>
          <w:p w14:paraId="65CEF7D1" w14:textId="77777777" w:rsidR="007466F1" w:rsidRDefault="007466F1" w:rsidP="00475D76">
            <w:pPr>
              <w:spacing w:line="480" w:lineRule="auto"/>
            </w:pPr>
            <w:r w:rsidRPr="00F446F6">
              <w:t>26.6%</w:t>
            </w:r>
          </w:p>
          <w:p w14:paraId="5005F214" w14:textId="77777777" w:rsidR="007466F1" w:rsidRPr="00F446F6" w:rsidRDefault="007466F1" w:rsidP="00475D76">
            <w:pPr>
              <w:spacing w:line="480" w:lineRule="auto"/>
            </w:pPr>
            <w:r>
              <w:t>(23.3, 30.2)</w:t>
            </w:r>
          </w:p>
        </w:tc>
        <w:tc>
          <w:tcPr>
            <w:tcW w:w="1375" w:type="dxa"/>
          </w:tcPr>
          <w:p w14:paraId="0F24CB5A" w14:textId="77777777" w:rsidR="007466F1" w:rsidRPr="00F446F6" w:rsidRDefault="007466F1" w:rsidP="00475D76">
            <w:pPr>
              <w:spacing w:line="480" w:lineRule="auto"/>
            </w:pPr>
            <w:r w:rsidRPr="00F446F6">
              <w:t>-</w:t>
            </w:r>
          </w:p>
        </w:tc>
        <w:tc>
          <w:tcPr>
            <w:tcW w:w="1276" w:type="dxa"/>
          </w:tcPr>
          <w:p w14:paraId="1199E642" w14:textId="77777777" w:rsidR="007466F1" w:rsidRDefault="007466F1" w:rsidP="00475D76">
            <w:pPr>
              <w:spacing w:line="480" w:lineRule="auto"/>
            </w:pPr>
            <w:r w:rsidRPr="00F446F6">
              <w:t>16.3%</w:t>
            </w:r>
          </w:p>
          <w:p w14:paraId="58232C0B" w14:textId="77777777" w:rsidR="007466F1" w:rsidRPr="00F446F6" w:rsidRDefault="007466F1" w:rsidP="00475D76">
            <w:pPr>
              <w:spacing w:line="480" w:lineRule="auto"/>
            </w:pPr>
            <w:r>
              <w:t>(13.9, 19.1)</w:t>
            </w:r>
          </w:p>
        </w:tc>
        <w:tc>
          <w:tcPr>
            <w:tcW w:w="1275" w:type="dxa"/>
          </w:tcPr>
          <w:p w14:paraId="585D996E" w14:textId="77777777" w:rsidR="007466F1" w:rsidRDefault="007466F1" w:rsidP="00475D76">
            <w:pPr>
              <w:spacing w:line="480" w:lineRule="auto"/>
            </w:pPr>
            <w:r w:rsidRPr="00F446F6">
              <w:t>35.7%</w:t>
            </w:r>
          </w:p>
          <w:p w14:paraId="19D3FF55" w14:textId="77777777" w:rsidR="007466F1" w:rsidRPr="00F446F6" w:rsidRDefault="007466F1" w:rsidP="00475D76">
            <w:pPr>
              <w:spacing w:line="480" w:lineRule="auto"/>
            </w:pPr>
            <w:r>
              <w:t>(32.6, 39.0)</w:t>
            </w:r>
          </w:p>
        </w:tc>
        <w:tc>
          <w:tcPr>
            <w:tcW w:w="1418" w:type="dxa"/>
          </w:tcPr>
          <w:p w14:paraId="74F728B5" w14:textId="77777777" w:rsidR="007466F1" w:rsidRDefault="007466F1" w:rsidP="00475D76">
            <w:pPr>
              <w:spacing w:line="480" w:lineRule="auto"/>
            </w:pPr>
            <w:r w:rsidRPr="00F446F6">
              <w:t>41.4%</w:t>
            </w:r>
          </w:p>
          <w:p w14:paraId="48E196DF" w14:textId="77777777" w:rsidR="007466F1" w:rsidRPr="00F446F6" w:rsidRDefault="007466F1" w:rsidP="00475D76">
            <w:pPr>
              <w:spacing w:line="480" w:lineRule="auto"/>
            </w:pPr>
            <w:r>
              <w:t>(40.4, 42.5)</w:t>
            </w:r>
          </w:p>
        </w:tc>
        <w:tc>
          <w:tcPr>
            <w:tcW w:w="1417" w:type="dxa"/>
          </w:tcPr>
          <w:p w14:paraId="1165D13D" w14:textId="77777777" w:rsidR="007466F1" w:rsidRDefault="007466F1" w:rsidP="00475D76">
            <w:pPr>
              <w:spacing w:line="480" w:lineRule="auto"/>
            </w:pPr>
            <w:r w:rsidRPr="00F446F6">
              <w:t>46.5%</w:t>
            </w:r>
          </w:p>
          <w:p w14:paraId="0A18DE0A" w14:textId="77777777" w:rsidR="007466F1" w:rsidRPr="00F446F6" w:rsidRDefault="007466F1" w:rsidP="00475D76">
            <w:pPr>
              <w:spacing w:line="480" w:lineRule="auto"/>
            </w:pPr>
            <w:r>
              <w:t>(45.5, 47.5)</w:t>
            </w:r>
          </w:p>
        </w:tc>
        <w:tc>
          <w:tcPr>
            <w:tcW w:w="1418" w:type="dxa"/>
          </w:tcPr>
          <w:p w14:paraId="770AE70B" w14:textId="77777777" w:rsidR="007466F1" w:rsidRDefault="007466F1" w:rsidP="00475D76">
            <w:pPr>
              <w:spacing w:line="480" w:lineRule="auto"/>
            </w:pPr>
            <w:r w:rsidRPr="00F446F6">
              <w:t>47.4%</w:t>
            </w:r>
          </w:p>
          <w:p w14:paraId="784E80C9" w14:textId="77777777" w:rsidR="007466F1" w:rsidRPr="00F446F6" w:rsidRDefault="007466F1" w:rsidP="00475D76">
            <w:pPr>
              <w:spacing w:line="480" w:lineRule="auto"/>
            </w:pPr>
            <w:r>
              <w:t>(46.3, 48.3)</w:t>
            </w:r>
          </w:p>
        </w:tc>
      </w:tr>
      <w:tr w:rsidR="007466F1" w:rsidRPr="00F446F6" w14:paraId="46C4A940" w14:textId="77777777" w:rsidTr="00475D76">
        <w:trPr>
          <w:trHeight w:val="330"/>
        </w:trPr>
        <w:tc>
          <w:tcPr>
            <w:tcW w:w="1296" w:type="dxa"/>
          </w:tcPr>
          <w:p w14:paraId="4A879EF0" w14:textId="77777777" w:rsidR="007466F1" w:rsidRPr="00F446F6" w:rsidRDefault="007466F1" w:rsidP="00475D76">
            <w:pPr>
              <w:spacing w:line="480" w:lineRule="auto"/>
            </w:pPr>
            <w:r w:rsidRPr="00F446F6">
              <w:t>Year 11</w:t>
            </w:r>
          </w:p>
        </w:tc>
        <w:tc>
          <w:tcPr>
            <w:tcW w:w="1470" w:type="dxa"/>
          </w:tcPr>
          <w:p w14:paraId="4FE92D23" w14:textId="77777777" w:rsidR="007466F1" w:rsidRDefault="007466F1" w:rsidP="00475D76">
            <w:pPr>
              <w:spacing w:line="480" w:lineRule="auto"/>
            </w:pPr>
            <w:r w:rsidRPr="00F446F6">
              <w:t>45.7%</w:t>
            </w:r>
          </w:p>
          <w:p w14:paraId="3F756A49" w14:textId="77777777" w:rsidR="007466F1" w:rsidRPr="00F446F6" w:rsidRDefault="007466F1" w:rsidP="00475D76">
            <w:pPr>
              <w:spacing w:line="480" w:lineRule="auto"/>
            </w:pPr>
            <w:r>
              <w:t>(41.5, 50.0)</w:t>
            </w:r>
          </w:p>
        </w:tc>
        <w:tc>
          <w:tcPr>
            <w:tcW w:w="1241" w:type="dxa"/>
          </w:tcPr>
          <w:p w14:paraId="167B52CE" w14:textId="77777777" w:rsidR="007466F1" w:rsidRDefault="007466F1" w:rsidP="00475D76">
            <w:pPr>
              <w:spacing w:line="480" w:lineRule="auto"/>
            </w:pPr>
            <w:r w:rsidRPr="00F446F6">
              <w:t>47.2%</w:t>
            </w:r>
          </w:p>
          <w:p w14:paraId="14246BFA" w14:textId="77777777" w:rsidR="007466F1" w:rsidRPr="00F446F6" w:rsidRDefault="007466F1" w:rsidP="00475D76">
            <w:pPr>
              <w:spacing w:line="480" w:lineRule="auto"/>
            </w:pPr>
            <w:r>
              <w:t>(43.3, 51.2)</w:t>
            </w:r>
          </w:p>
        </w:tc>
        <w:tc>
          <w:tcPr>
            <w:tcW w:w="1375" w:type="dxa"/>
          </w:tcPr>
          <w:p w14:paraId="544EFFB4" w14:textId="77777777" w:rsidR="007466F1" w:rsidRDefault="007466F1" w:rsidP="00475D76">
            <w:pPr>
              <w:spacing w:line="480" w:lineRule="auto"/>
            </w:pPr>
            <w:r w:rsidRPr="00F446F6">
              <w:t>37.2%</w:t>
            </w:r>
          </w:p>
          <w:p w14:paraId="75B48AD5" w14:textId="77777777" w:rsidR="007466F1" w:rsidRPr="00F446F6" w:rsidRDefault="007466F1" w:rsidP="00475D76">
            <w:pPr>
              <w:spacing w:line="480" w:lineRule="auto"/>
            </w:pPr>
            <w:r>
              <w:t>(33.6, 41.0)</w:t>
            </w:r>
          </w:p>
        </w:tc>
        <w:tc>
          <w:tcPr>
            <w:tcW w:w="1276" w:type="dxa"/>
          </w:tcPr>
          <w:p w14:paraId="2A3F038B" w14:textId="77777777" w:rsidR="007466F1" w:rsidRDefault="007466F1" w:rsidP="00475D76">
            <w:pPr>
              <w:spacing w:line="480" w:lineRule="auto"/>
            </w:pPr>
            <w:r w:rsidRPr="00F446F6">
              <w:t>35.1%</w:t>
            </w:r>
          </w:p>
          <w:p w14:paraId="4E77B034" w14:textId="77777777" w:rsidR="007466F1" w:rsidRPr="00F446F6" w:rsidRDefault="007466F1" w:rsidP="00475D76">
            <w:pPr>
              <w:spacing w:line="480" w:lineRule="auto"/>
            </w:pPr>
            <w:r>
              <w:t>(31.8, 38.6)</w:t>
            </w:r>
          </w:p>
        </w:tc>
        <w:tc>
          <w:tcPr>
            <w:tcW w:w="1275" w:type="dxa"/>
          </w:tcPr>
          <w:p w14:paraId="60AFAA62" w14:textId="77777777" w:rsidR="007466F1" w:rsidRDefault="007466F1" w:rsidP="00475D76">
            <w:pPr>
              <w:spacing w:line="480" w:lineRule="auto"/>
            </w:pPr>
            <w:r w:rsidRPr="00F446F6">
              <w:t>41.6%</w:t>
            </w:r>
          </w:p>
          <w:p w14:paraId="4E28563B" w14:textId="77777777" w:rsidR="007466F1" w:rsidRPr="00F446F6" w:rsidRDefault="007466F1" w:rsidP="00475D76">
            <w:pPr>
              <w:spacing w:line="480" w:lineRule="auto"/>
            </w:pPr>
            <w:r>
              <w:t>(38.1, 45.1)</w:t>
            </w:r>
          </w:p>
        </w:tc>
        <w:tc>
          <w:tcPr>
            <w:tcW w:w="1418" w:type="dxa"/>
          </w:tcPr>
          <w:p w14:paraId="7C80ED19" w14:textId="77777777" w:rsidR="007466F1" w:rsidRDefault="007466F1" w:rsidP="00475D76">
            <w:pPr>
              <w:spacing w:line="480" w:lineRule="auto"/>
            </w:pPr>
            <w:r w:rsidRPr="00F446F6">
              <w:t>53.3%</w:t>
            </w:r>
          </w:p>
          <w:p w14:paraId="7914C5D9" w14:textId="77777777" w:rsidR="007466F1" w:rsidRPr="00F446F6" w:rsidRDefault="007466F1" w:rsidP="00475D76">
            <w:pPr>
              <w:spacing w:line="480" w:lineRule="auto"/>
            </w:pPr>
            <w:r>
              <w:t>(52.2, 54.4)</w:t>
            </w:r>
          </w:p>
        </w:tc>
        <w:tc>
          <w:tcPr>
            <w:tcW w:w="1417" w:type="dxa"/>
          </w:tcPr>
          <w:p w14:paraId="2CF71A15" w14:textId="77777777" w:rsidR="007466F1" w:rsidRDefault="007466F1" w:rsidP="00475D76">
            <w:pPr>
              <w:spacing w:line="480" w:lineRule="auto"/>
            </w:pPr>
            <w:r w:rsidRPr="00F446F6">
              <w:t>56.2%</w:t>
            </w:r>
          </w:p>
          <w:p w14:paraId="1EB06209" w14:textId="77777777" w:rsidR="007466F1" w:rsidRPr="00F446F6" w:rsidRDefault="007466F1" w:rsidP="00475D76">
            <w:pPr>
              <w:spacing w:line="480" w:lineRule="auto"/>
            </w:pPr>
            <w:r>
              <w:t>(55.1, 57.2)</w:t>
            </w:r>
          </w:p>
        </w:tc>
        <w:tc>
          <w:tcPr>
            <w:tcW w:w="1418" w:type="dxa"/>
          </w:tcPr>
          <w:p w14:paraId="6FADB4E7" w14:textId="77777777" w:rsidR="007466F1" w:rsidRDefault="007466F1" w:rsidP="00475D76">
            <w:pPr>
              <w:spacing w:line="480" w:lineRule="auto"/>
            </w:pPr>
            <w:r w:rsidRPr="00F446F6">
              <w:t>57.4%</w:t>
            </w:r>
          </w:p>
          <w:p w14:paraId="7602069D" w14:textId="77777777" w:rsidR="007466F1" w:rsidRPr="00F446F6" w:rsidRDefault="007466F1" w:rsidP="00475D76">
            <w:pPr>
              <w:spacing w:line="480" w:lineRule="auto"/>
            </w:pPr>
            <w:r>
              <w:t>(56.4, 58.4)</w:t>
            </w:r>
          </w:p>
        </w:tc>
      </w:tr>
      <w:tr w:rsidR="007466F1" w:rsidRPr="00775D71" w14:paraId="0177B73F" w14:textId="77777777" w:rsidTr="00475D76">
        <w:trPr>
          <w:trHeight w:val="572"/>
        </w:trPr>
        <w:tc>
          <w:tcPr>
            <w:tcW w:w="12186" w:type="dxa"/>
            <w:gridSpan w:val="9"/>
          </w:tcPr>
          <w:p w14:paraId="019DCB9A" w14:textId="77777777" w:rsidR="007466F1" w:rsidRPr="00A10FF7" w:rsidRDefault="007466F1" w:rsidP="00475D76">
            <w:pPr>
              <w:spacing w:line="480" w:lineRule="auto"/>
              <w:rPr>
                <w:b/>
                <w:bCs/>
              </w:rPr>
            </w:pPr>
            <w:r w:rsidRPr="00A10FF7">
              <w:rPr>
                <w:b/>
                <w:bCs/>
              </w:rPr>
              <w:t xml:space="preserve">Age group by family affluence </w:t>
            </w:r>
          </w:p>
          <w:p w14:paraId="1D989423" w14:textId="77777777" w:rsidR="007466F1" w:rsidRPr="00775D71" w:rsidRDefault="007466F1" w:rsidP="00475D76">
            <w:pPr>
              <w:spacing w:line="480" w:lineRule="auto"/>
              <w:rPr>
                <w:highlight w:val="yellow"/>
              </w:rPr>
            </w:pPr>
            <w:r w:rsidRPr="00A10FF7">
              <w:rPr>
                <w:b/>
                <w:bCs/>
              </w:rPr>
              <w:t>Low</w:t>
            </w:r>
          </w:p>
        </w:tc>
      </w:tr>
      <w:tr w:rsidR="007466F1" w:rsidRPr="00A10FF7" w14:paraId="1C7F22D8" w14:textId="77777777" w:rsidTr="00475D76">
        <w:trPr>
          <w:trHeight w:val="260"/>
        </w:trPr>
        <w:tc>
          <w:tcPr>
            <w:tcW w:w="1296" w:type="dxa"/>
          </w:tcPr>
          <w:p w14:paraId="68BD9129" w14:textId="77777777" w:rsidR="007466F1" w:rsidRPr="00A10FF7" w:rsidRDefault="007466F1" w:rsidP="00475D76">
            <w:pPr>
              <w:spacing w:line="480" w:lineRule="auto"/>
            </w:pPr>
            <w:r w:rsidRPr="00A10FF7">
              <w:t>Year 7</w:t>
            </w:r>
          </w:p>
        </w:tc>
        <w:tc>
          <w:tcPr>
            <w:tcW w:w="1470" w:type="dxa"/>
          </w:tcPr>
          <w:p w14:paraId="4B76CCF7" w14:textId="77777777" w:rsidR="007466F1" w:rsidRPr="00A10FF7" w:rsidRDefault="007466F1" w:rsidP="00475D76">
            <w:pPr>
              <w:spacing w:line="480" w:lineRule="auto"/>
            </w:pPr>
            <w:r w:rsidRPr="00A10FF7">
              <w:t>10.9</w:t>
            </w:r>
            <w:r>
              <w:t>%</w:t>
            </w:r>
          </w:p>
          <w:p w14:paraId="27A1FF1E" w14:textId="77777777" w:rsidR="007466F1" w:rsidRPr="00A10FF7" w:rsidRDefault="007466F1" w:rsidP="00475D76">
            <w:pPr>
              <w:spacing w:line="480" w:lineRule="auto"/>
            </w:pPr>
            <w:r w:rsidRPr="00A10FF7">
              <w:t>(8.1, 14.7)</w:t>
            </w:r>
          </w:p>
        </w:tc>
        <w:tc>
          <w:tcPr>
            <w:tcW w:w="1241" w:type="dxa"/>
          </w:tcPr>
          <w:p w14:paraId="0CC4DE25" w14:textId="77777777" w:rsidR="007466F1" w:rsidRDefault="007466F1" w:rsidP="00475D76">
            <w:pPr>
              <w:spacing w:line="480" w:lineRule="auto"/>
            </w:pPr>
            <w:r>
              <w:t>13.5%</w:t>
            </w:r>
          </w:p>
          <w:p w14:paraId="778AE66A" w14:textId="77777777" w:rsidR="007466F1" w:rsidRPr="00A10FF7" w:rsidRDefault="007466F1" w:rsidP="00475D76">
            <w:pPr>
              <w:spacing w:line="480" w:lineRule="auto"/>
            </w:pPr>
            <w:r>
              <w:t>(10.0, 18.0)</w:t>
            </w:r>
          </w:p>
        </w:tc>
        <w:tc>
          <w:tcPr>
            <w:tcW w:w="1375" w:type="dxa"/>
          </w:tcPr>
          <w:p w14:paraId="26B65A75" w14:textId="77777777" w:rsidR="007466F1" w:rsidRDefault="007466F1" w:rsidP="00475D76">
            <w:pPr>
              <w:spacing w:line="480" w:lineRule="auto"/>
            </w:pPr>
            <w:r>
              <w:t>10.4%</w:t>
            </w:r>
          </w:p>
          <w:p w14:paraId="3CB90E59" w14:textId="77777777" w:rsidR="007466F1" w:rsidRPr="00A10FF7" w:rsidRDefault="007466F1" w:rsidP="00475D76">
            <w:pPr>
              <w:spacing w:line="480" w:lineRule="auto"/>
            </w:pPr>
            <w:r>
              <w:t>(7.5, 14.1)</w:t>
            </w:r>
          </w:p>
        </w:tc>
        <w:tc>
          <w:tcPr>
            <w:tcW w:w="1276" w:type="dxa"/>
          </w:tcPr>
          <w:p w14:paraId="22684FFD" w14:textId="77777777" w:rsidR="007466F1" w:rsidRDefault="007466F1" w:rsidP="00475D76">
            <w:pPr>
              <w:spacing w:line="480" w:lineRule="auto"/>
            </w:pPr>
            <w:r>
              <w:t>7.9%</w:t>
            </w:r>
          </w:p>
          <w:p w14:paraId="16D166B8" w14:textId="77777777" w:rsidR="007466F1" w:rsidRPr="00A10FF7" w:rsidRDefault="007466F1" w:rsidP="00475D76">
            <w:pPr>
              <w:spacing w:line="480" w:lineRule="auto"/>
            </w:pPr>
            <w:r>
              <w:t>(5.9, 10.5)</w:t>
            </w:r>
          </w:p>
        </w:tc>
        <w:tc>
          <w:tcPr>
            <w:tcW w:w="1275" w:type="dxa"/>
          </w:tcPr>
          <w:p w14:paraId="7A5E5118" w14:textId="77777777" w:rsidR="007466F1" w:rsidRDefault="007466F1" w:rsidP="00475D76">
            <w:pPr>
              <w:spacing w:line="480" w:lineRule="auto"/>
            </w:pPr>
            <w:r>
              <w:t>5.9%</w:t>
            </w:r>
          </w:p>
          <w:p w14:paraId="0F5A0506" w14:textId="77777777" w:rsidR="007466F1" w:rsidRPr="00A10FF7" w:rsidRDefault="007466F1" w:rsidP="00475D76">
            <w:pPr>
              <w:spacing w:line="480" w:lineRule="auto"/>
            </w:pPr>
            <w:r>
              <w:t>(4.1, 8.4)</w:t>
            </w:r>
          </w:p>
        </w:tc>
        <w:tc>
          <w:tcPr>
            <w:tcW w:w="1418" w:type="dxa"/>
          </w:tcPr>
          <w:p w14:paraId="0B7F8209" w14:textId="77777777" w:rsidR="007466F1" w:rsidRDefault="007466F1" w:rsidP="00475D76">
            <w:pPr>
              <w:spacing w:line="480" w:lineRule="auto"/>
            </w:pPr>
            <w:r>
              <w:t>12.5%</w:t>
            </w:r>
          </w:p>
          <w:p w14:paraId="35AC585B" w14:textId="77777777" w:rsidR="007466F1" w:rsidRPr="00A10FF7" w:rsidRDefault="007466F1" w:rsidP="00475D76">
            <w:pPr>
              <w:spacing w:line="480" w:lineRule="auto"/>
            </w:pPr>
            <w:r>
              <w:t>(11.5, 13.6)</w:t>
            </w:r>
          </w:p>
        </w:tc>
        <w:tc>
          <w:tcPr>
            <w:tcW w:w="1417" w:type="dxa"/>
          </w:tcPr>
          <w:p w14:paraId="2FC660AB" w14:textId="77777777" w:rsidR="007466F1" w:rsidRDefault="007466F1" w:rsidP="00475D76">
            <w:pPr>
              <w:spacing w:line="480" w:lineRule="auto"/>
            </w:pPr>
            <w:r>
              <w:t>13.9%</w:t>
            </w:r>
          </w:p>
          <w:p w14:paraId="68775024" w14:textId="77777777" w:rsidR="007466F1" w:rsidRPr="00A10FF7" w:rsidRDefault="007466F1" w:rsidP="00475D76">
            <w:pPr>
              <w:spacing w:line="480" w:lineRule="auto"/>
            </w:pPr>
            <w:r>
              <w:t>(12.9, 14.9)</w:t>
            </w:r>
          </w:p>
        </w:tc>
        <w:tc>
          <w:tcPr>
            <w:tcW w:w="1418" w:type="dxa"/>
          </w:tcPr>
          <w:p w14:paraId="444A74FB" w14:textId="77777777" w:rsidR="007466F1" w:rsidRDefault="007466F1" w:rsidP="00475D76">
            <w:pPr>
              <w:spacing w:line="480" w:lineRule="auto"/>
            </w:pPr>
            <w:r>
              <w:t>14.6%</w:t>
            </w:r>
          </w:p>
          <w:p w14:paraId="77769D58" w14:textId="77777777" w:rsidR="007466F1" w:rsidRPr="00A10FF7" w:rsidRDefault="007466F1" w:rsidP="00475D76">
            <w:pPr>
              <w:spacing w:line="480" w:lineRule="auto"/>
            </w:pPr>
            <w:r>
              <w:t>(13.7, 15.5)</w:t>
            </w:r>
          </w:p>
        </w:tc>
      </w:tr>
      <w:tr w:rsidR="007466F1" w:rsidRPr="00A10FF7" w14:paraId="0F9C7977" w14:textId="77777777" w:rsidTr="00475D76">
        <w:trPr>
          <w:trHeight w:val="277"/>
        </w:trPr>
        <w:tc>
          <w:tcPr>
            <w:tcW w:w="1296" w:type="dxa"/>
          </w:tcPr>
          <w:p w14:paraId="54688545" w14:textId="77777777" w:rsidR="007466F1" w:rsidRPr="00A10FF7" w:rsidRDefault="007466F1" w:rsidP="00475D76">
            <w:pPr>
              <w:spacing w:line="480" w:lineRule="auto"/>
            </w:pPr>
            <w:r w:rsidRPr="00A10FF7">
              <w:t>Year 8</w:t>
            </w:r>
          </w:p>
        </w:tc>
        <w:tc>
          <w:tcPr>
            <w:tcW w:w="1470" w:type="dxa"/>
          </w:tcPr>
          <w:p w14:paraId="48CD88E0" w14:textId="77777777" w:rsidR="007466F1" w:rsidRPr="00A10FF7" w:rsidRDefault="007466F1" w:rsidP="00475D76">
            <w:pPr>
              <w:spacing w:line="480" w:lineRule="auto"/>
            </w:pPr>
            <w:r w:rsidRPr="00A10FF7">
              <w:t>-</w:t>
            </w:r>
          </w:p>
        </w:tc>
        <w:tc>
          <w:tcPr>
            <w:tcW w:w="1241" w:type="dxa"/>
          </w:tcPr>
          <w:p w14:paraId="1008C6EE" w14:textId="77777777" w:rsidR="007466F1" w:rsidRDefault="007466F1" w:rsidP="00475D76">
            <w:pPr>
              <w:spacing w:line="480" w:lineRule="auto"/>
            </w:pPr>
            <w:r>
              <w:t>19.1%</w:t>
            </w:r>
          </w:p>
          <w:p w14:paraId="3BC44BDD" w14:textId="77777777" w:rsidR="007466F1" w:rsidRPr="00A10FF7" w:rsidRDefault="007466F1" w:rsidP="00475D76">
            <w:pPr>
              <w:spacing w:line="480" w:lineRule="auto"/>
            </w:pPr>
            <w:r>
              <w:t>(15.2, 23.7)</w:t>
            </w:r>
          </w:p>
        </w:tc>
        <w:tc>
          <w:tcPr>
            <w:tcW w:w="1375" w:type="dxa"/>
          </w:tcPr>
          <w:p w14:paraId="749F27FC" w14:textId="77777777" w:rsidR="007466F1" w:rsidRPr="00A10FF7" w:rsidRDefault="007466F1" w:rsidP="00475D76">
            <w:pPr>
              <w:spacing w:line="480" w:lineRule="auto"/>
            </w:pPr>
            <w:r>
              <w:t>-</w:t>
            </w:r>
          </w:p>
        </w:tc>
        <w:tc>
          <w:tcPr>
            <w:tcW w:w="1276" w:type="dxa"/>
          </w:tcPr>
          <w:p w14:paraId="18CDF26C" w14:textId="77777777" w:rsidR="007466F1" w:rsidRDefault="007466F1" w:rsidP="00475D76">
            <w:pPr>
              <w:spacing w:line="480" w:lineRule="auto"/>
            </w:pPr>
            <w:r>
              <w:t>8.0%</w:t>
            </w:r>
          </w:p>
          <w:p w14:paraId="2FD9E716" w14:textId="77777777" w:rsidR="007466F1" w:rsidRPr="00A10FF7" w:rsidRDefault="007466F1" w:rsidP="00475D76">
            <w:pPr>
              <w:spacing w:line="480" w:lineRule="auto"/>
            </w:pPr>
            <w:r>
              <w:t>(6.1, 10.5)</w:t>
            </w:r>
          </w:p>
        </w:tc>
        <w:tc>
          <w:tcPr>
            <w:tcW w:w="1275" w:type="dxa"/>
          </w:tcPr>
          <w:p w14:paraId="55830644" w14:textId="77777777" w:rsidR="007466F1" w:rsidRDefault="007466F1" w:rsidP="00475D76">
            <w:pPr>
              <w:spacing w:line="480" w:lineRule="auto"/>
            </w:pPr>
            <w:r>
              <w:t>8.0%</w:t>
            </w:r>
          </w:p>
          <w:p w14:paraId="1E943F4A" w14:textId="77777777" w:rsidR="007466F1" w:rsidRPr="00A10FF7" w:rsidRDefault="007466F1" w:rsidP="00475D76">
            <w:pPr>
              <w:spacing w:line="480" w:lineRule="auto"/>
            </w:pPr>
            <w:r>
              <w:t>(5.7, 10.9)</w:t>
            </w:r>
          </w:p>
        </w:tc>
        <w:tc>
          <w:tcPr>
            <w:tcW w:w="1418" w:type="dxa"/>
          </w:tcPr>
          <w:p w14:paraId="384CB288" w14:textId="77777777" w:rsidR="007466F1" w:rsidRDefault="007466F1" w:rsidP="00475D76">
            <w:pPr>
              <w:spacing w:line="480" w:lineRule="auto"/>
            </w:pPr>
            <w:r>
              <w:t>16.1%</w:t>
            </w:r>
          </w:p>
          <w:p w14:paraId="7169CB2B" w14:textId="77777777" w:rsidR="007466F1" w:rsidRPr="00A10FF7" w:rsidRDefault="007466F1" w:rsidP="00475D76">
            <w:pPr>
              <w:spacing w:line="480" w:lineRule="auto"/>
            </w:pPr>
            <w:r>
              <w:t>(15.0, 17.3)</w:t>
            </w:r>
          </w:p>
        </w:tc>
        <w:tc>
          <w:tcPr>
            <w:tcW w:w="1417" w:type="dxa"/>
          </w:tcPr>
          <w:p w14:paraId="02A42091" w14:textId="77777777" w:rsidR="007466F1" w:rsidRDefault="007466F1" w:rsidP="00475D76">
            <w:pPr>
              <w:spacing w:line="480" w:lineRule="auto"/>
            </w:pPr>
            <w:r>
              <w:t>17.6%</w:t>
            </w:r>
          </w:p>
          <w:p w14:paraId="6D821C89" w14:textId="77777777" w:rsidR="007466F1" w:rsidRPr="00A10FF7" w:rsidRDefault="007466F1" w:rsidP="00475D76">
            <w:pPr>
              <w:spacing w:line="480" w:lineRule="auto"/>
            </w:pPr>
            <w:r>
              <w:t>(16.5, 18.7)</w:t>
            </w:r>
          </w:p>
        </w:tc>
        <w:tc>
          <w:tcPr>
            <w:tcW w:w="1418" w:type="dxa"/>
          </w:tcPr>
          <w:p w14:paraId="338DA703" w14:textId="77777777" w:rsidR="007466F1" w:rsidRDefault="007466F1" w:rsidP="00475D76">
            <w:pPr>
              <w:spacing w:line="480" w:lineRule="auto"/>
            </w:pPr>
            <w:r>
              <w:t>19.4%</w:t>
            </w:r>
          </w:p>
          <w:p w14:paraId="5C4CF694" w14:textId="77777777" w:rsidR="007466F1" w:rsidRPr="00A10FF7" w:rsidRDefault="007466F1" w:rsidP="00475D76">
            <w:pPr>
              <w:spacing w:line="480" w:lineRule="auto"/>
            </w:pPr>
            <w:r>
              <w:t>(18.4, 20.5)</w:t>
            </w:r>
          </w:p>
        </w:tc>
      </w:tr>
      <w:tr w:rsidR="007466F1" w:rsidRPr="00A10FF7" w14:paraId="10D74187" w14:textId="77777777" w:rsidTr="00475D76">
        <w:trPr>
          <w:trHeight w:val="260"/>
        </w:trPr>
        <w:tc>
          <w:tcPr>
            <w:tcW w:w="1296" w:type="dxa"/>
          </w:tcPr>
          <w:p w14:paraId="00EC7AB7" w14:textId="77777777" w:rsidR="007466F1" w:rsidRPr="00A10FF7" w:rsidRDefault="007466F1" w:rsidP="00475D76">
            <w:pPr>
              <w:spacing w:line="480" w:lineRule="auto"/>
            </w:pPr>
            <w:r w:rsidRPr="00A10FF7">
              <w:t>Year 9</w:t>
            </w:r>
          </w:p>
        </w:tc>
        <w:tc>
          <w:tcPr>
            <w:tcW w:w="1470" w:type="dxa"/>
          </w:tcPr>
          <w:p w14:paraId="0B2C5F9A" w14:textId="77777777" w:rsidR="007466F1" w:rsidRDefault="007466F1" w:rsidP="00475D76">
            <w:pPr>
              <w:spacing w:line="480" w:lineRule="auto"/>
            </w:pPr>
            <w:r w:rsidRPr="00A10FF7">
              <w:t>13.</w:t>
            </w:r>
            <w:r>
              <w:t>5</w:t>
            </w:r>
            <w:r w:rsidRPr="00A10FF7">
              <w:t>%</w:t>
            </w:r>
          </w:p>
          <w:p w14:paraId="405C555D" w14:textId="77777777" w:rsidR="007466F1" w:rsidRPr="00A10FF7" w:rsidRDefault="007466F1" w:rsidP="00475D76">
            <w:pPr>
              <w:spacing w:line="480" w:lineRule="auto"/>
            </w:pPr>
            <w:r>
              <w:t>(10.4, 17.3)</w:t>
            </w:r>
          </w:p>
        </w:tc>
        <w:tc>
          <w:tcPr>
            <w:tcW w:w="1241" w:type="dxa"/>
          </w:tcPr>
          <w:p w14:paraId="31439B87" w14:textId="77777777" w:rsidR="007466F1" w:rsidRDefault="007466F1" w:rsidP="00475D76">
            <w:pPr>
              <w:spacing w:line="480" w:lineRule="auto"/>
            </w:pPr>
            <w:r>
              <w:t>22.5%</w:t>
            </w:r>
          </w:p>
          <w:p w14:paraId="09B257D2" w14:textId="77777777" w:rsidR="007466F1" w:rsidRPr="00A10FF7" w:rsidRDefault="007466F1" w:rsidP="00475D76">
            <w:pPr>
              <w:spacing w:line="480" w:lineRule="auto"/>
            </w:pPr>
            <w:r>
              <w:lastRenderedPageBreak/>
              <w:t>(18.5, 27.1)</w:t>
            </w:r>
          </w:p>
        </w:tc>
        <w:tc>
          <w:tcPr>
            <w:tcW w:w="1375" w:type="dxa"/>
          </w:tcPr>
          <w:p w14:paraId="19DFDB99" w14:textId="77777777" w:rsidR="007466F1" w:rsidRDefault="007466F1" w:rsidP="00475D76">
            <w:pPr>
              <w:spacing w:line="480" w:lineRule="auto"/>
            </w:pPr>
            <w:r>
              <w:lastRenderedPageBreak/>
              <w:t>12.5%</w:t>
            </w:r>
          </w:p>
          <w:p w14:paraId="3BF83AEC" w14:textId="77777777" w:rsidR="007466F1" w:rsidRPr="00A10FF7" w:rsidRDefault="007466F1" w:rsidP="00475D76">
            <w:pPr>
              <w:spacing w:line="480" w:lineRule="auto"/>
            </w:pPr>
            <w:r>
              <w:t>(9.5, 16.2)</w:t>
            </w:r>
          </w:p>
        </w:tc>
        <w:tc>
          <w:tcPr>
            <w:tcW w:w="1276" w:type="dxa"/>
          </w:tcPr>
          <w:p w14:paraId="3CF94E5F" w14:textId="77777777" w:rsidR="007466F1" w:rsidRDefault="007466F1" w:rsidP="00475D76">
            <w:pPr>
              <w:spacing w:line="480" w:lineRule="auto"/>
            </w:pPr>
            <w:r>
              <w:t>8.4%</w:t>
            </w:r>
          </w:p>
          <w:p w14:paraId="434055CC" w14:textId="77777777" w:rsidR="007466F1" w:rsidRPr="00A10FF7" w:rsidRDefault="007466F1" w:rsidP="00475D76">
            <w:pPr>
              <w:spacing w:line="480" w:lineRule="auto"/>
            </w:pPr>
            <w:r>
              <w:t>(6.4, 10.9)</w:t>
            </w:r>
          </w:p>
        </w:tc>
        <w:tc>
          <w:tcPr>
            <w:tcW w:w="1275" w:type="dxa"/>
          </w:tcPr>
          <w:p w14:paraId="1628514C" w14:textId="77777777" w:rsidR="007466F1" w:rsidRDefault="007466F1" w:rsidP="00475D76">
            <w:pPr>
              <w:spacing w:line="480" w:lineRule="auto"/>
            </w:pPr>
            <w:r>
              <w:t>12.9%</w:t>
            </w:r>
          </w:p>
          <w:p w14:paraId="23C39073" w14:textId="77777777" w:rsidR="007466F1" w:rsidRPr="00A10FF7" w:rsidRDefault="007466F1" w:rsidP="00475D76">
            <w:pPr>
              <w:spacing w:line="480" w:lineRule="auto"/>
            </w:pPr>
            <w:r>
              <w:lastRenderedPageBreak/>
              <w:t>(10.0, 16.4)</w:t>
            </w:r>
          </w:p>
        </w:tc>
        <w:tc>
          <w:tcPr>
            <w:tcW w:w="1418" w:type="dxa"/>
          </w:tcPr>
          <w:p w14:paraId="20895C54" w14:textId="77777777" w:rsidR="007466F1" w:rsidRDefault="007466F1" w:rsidP="00475D76">
            <w:pPr>
              <w:spacing w:line="480" w:lineRule="auto"/>
            </w:pPr>
            <w:r>
              <w:lastRenderedPageBreak/>
              <w:t>20.1%</w:t>
            </w:r>
          </w:p>
          <w:p w14:paraId="50A7C01B" w14:textId="77777777" w:rsidR="007466F1" w:rsidRPr="00A10FF7" w:rsidRDefault="007466F1" w:rsidP="00475D76">
            <w:pPr>
              <w:spacing w:line="480" w:lineRule="auto"/>
            </w:pPr>
            <w:r>
              <w:t>(18.8, 21.4)</w:t>
            </w:r>
          </w:p>
        </w:tc>
        <w:tc>
          <w:tcPr>
            <w:tcW w:w="1417" w:type="dxa"/>
          </w:tcPr>
          <w:p w14:paraId="4E81B17C" w14:textId="77777777" w:rsidR="007466F1" w:rsidRDefault="007466F1" w:rsidP="00475D76">
            <w:pPr>
              <w:spacing w:line="480" w:lineRule="auto"/>
            </w:pPr>
            <w:r>
              <w:t>23.4%</w:t>
            </w:r>
          </w:p>
          <w:p w14:paraId="6082CE8B" w14:textId="77777777" w:rsidR="007466F1" w:rsidRPr="00A10FF7" w:rsidRDefault="007466F1" w:rsidP="00475D76">
            <w:pPr>
              <w:spacing w:line="480" w:lineRule="auto"/>
            </w:pPr>
            <w:r>
              <w:t>(22.1, 24.7)</w:t>
            </w:r>
          </w:p>
        </w:tc>
        <w:tc>
          <w:tcPr>
            <w:tcW w:w="1418" w:type="dxa"/>
          </w:tcPr>
          <w:p w14:paraId="153A84F0" w14:textId="77777777" w:rsidR="007466F1" w:rsidRDefault="007466F1" w:rsidP="00475D76">
            <w:pPr>
              <w:spacing w:line="480" w:lineRule="auto"/>
            </w:pPr>
            <w:r>
              <w:t>22.7%</w:t>
            </w:r>
          </w:p>
          <w:p w14:paraId="010AA7E2" w14:textId="77777777" w:rsidR="007466F1" w:rsidRPr="00A10FF7" w:rsidRDefault="007466F1" w:rsidP="00475D76">
            <w:pPr>
              <w:spacing w:line="480" w:lineRule="auto"/>
            </w:pPr>
            <w:r>
              <w:t>(21.7, 23.8)</w:t>
            </w:r>
          </w:p>
        </w:tc>
      </w:tr>
      <w:tr w:rsidR="007466F1" w:rsidRPr="00A10FF7" w14:paraId="2EEB87AD" w14:textId="77777777" w:rsidTr="00475D76">
        <w:trPr>
          <w:trHeight w:val="277"/>
        </w:trPr>
        <w:tc>
          <w:tcPr>
            <w:tcW w:w="1296" w:type="dxa"/>
          </w:tcPr>
          <w:p w14:paraId="2CF982E8" w14:textId="77777777" w:rsidR="007466F1" w:rsidRPr="00A10FF7" w:rsidRDefault="007466F1" w:rsidP="00475D76">
            <w:pPr>
              <w:spacing w:line="480" w:lineRule="auto"/>
            </w:pPr>
            <w:r w:rsidRPr="00A10FF7">
              <w:t>Year 10</w:t>
            </w:r>
          </w:p>
        </w:tc>
        <w:tc>
          <w:tcPr>
            <w:tcW w:w="1470" w:type="dxa"/>
          </w:tcPr>
          <w:p w14:paraId="7B1FB95C" w14:textId="77777777" w:rsidR="007466F1" w:rsidRPr="00A10FF7" w:rsidRDefault="007466F1" w:rsidP="00475D76">
            <w:pPr>
              <w:spacing w:line="480" w:lineRule="auto"/>
            </w:pPr>
            <w:r w:rsidRPr="00A10FF7">
              <w:t>-</w:t>
            </w:r>
          </w:p>
        </w:tc>
        <w:tc>
          <w:tcPr>
            <w:tcW w:w="1241" w:type="dxa"/>
          </w:tcPr>
          <w:p w14:paraId="0B16F406" w14:textId="77777777" w:rsidR="007466F1" w:rsidRDefault="007466F1" w:rsidP="00475D76">
            <w:pPr>
              <w:spacing w:line="480" w:lineRule="auto"/>
            </w:pPr>
            <w:r>
              <w:t>23.0%</w:t>
            </w:r>
          </w:p>
          <w:p w14:paraId="0A9C5423" w14:textId="77777777" w:rsidR="007466F1" w:rsidRPr="00A10FF7" w:rsidRDefault="007466F1" w:rsidP="00475D76">
            <w:pPr>
              <w:spacing w:line="480" w:lineRule="auto"/>
            </w:pPr>
            <w:r>
              <w:t>(18.9, 27.6)</w:t>
            </w:r>
          </w:p>
        </w:tc>
        <w:tc>
          <w:tcPr>
            <w:tcW w:w="1375" w:type="dxa"/>
          </w:tcPr>
          <w:p w14:paraId="2A5480E8" w14:textId="77777777" w:rsidR="007466F1" w:rsidRPr="00A10FF7" w:rsidRDefault="007466F1" w:rsidP="00475D76">
            <w:pPr>
              <w:spacing w:line="480" w:lineRule="auto"/>
            </w:pPr>
            <w:r>
              <w:t>-</w:t>
            </w:r>
          </w:p>
        </w:tc>
        <w:tc>
          <w:tcPr>
            <w:tcW w:w="1276" w:type="dxa"/>
          </w:tcPr>
          <w:p w14:paraId="06E214FC" w14:textId="77777777" w:rsidR="007466F1" w:rsidRDefault="007466F1" w:rsidP="00475D76">
            <w:pPr>
              <w:spacing w:line="480" w:lineRule="auto"/>
            </w:pPr>
            <w:r>
              <w:t>12.9%</w:t>
            </w:r>
          </w:p>
          <w:p w14:paraId="2A4BACB7" w14:textId="77777777" w:rsidR="007466F1" w:rsidRPr="00A10FF7" w:rsidRDefault="007466F1" w:rsidP="00475D76">
            <w:pPr>
              <w:spacing w:line="480" w:lineRule="auto"/>
            </w:pPr>
            <w:r>
              <w:t>(10.4, 16.0)</w:t>
            </w:r>
          </w:p>
        </w:tc>
        <w:tc>
          <w:tcPr>
            <w:tcW w:w="1275" w:type="dxa"/>
          </w:tcPr>
          <w:p w14:paraId="342D9F8E" w14:textId="77777777" w:rsidR="007466F1" w:rsidRDefault="007466F1" w:rsidP="00475D76">
            <w:pPr>
              <w:spacing w:line="480" w:lineRule="auto"/>
            </w:pPr>
            <w:r>
              <w:t>23.7%</w:t>
            </w:r>
          </w:p>
          <w:p w14:paraId="554ED178" w14:textId="77777777" w:rsidR="007466F1" w:rsidRPr="00A10FF7" w:rsidRDefault="007466F1" w:rsidP="00475D76">
            <w:pPr>
              <w:spacing w:line="480" w:lineRule="auto"/>
            </w:pPr>
            <w:r>
              <w:t>(19.8, 28.2)</w:t>
            </w:r>
          </w:p>
        </w:tc>
        <w:tc>
          <w:tcPr>
            <w:tcW w:w="1418" w:type="dxa"/>
          </w:tcPr>
          <w:p w14:paraId="4BC6BBFD" w14:textId="77777777" w:rsidR="007466F1" w:rsidRDefault="007466F1" w:rsidP="00475D76">
            <w:pPr>
              <w:spacing w:line="480" w:lineRule="auto"/>
            </w:pPr>
            <w:r>
              <w:t>32.6%</w:t>
            </w:r>
          </w:p>
          <w:p w14:paraId="2226B91F" w14:textId="77777777" w:rsidR="007466F1" w:rsidRPr="00A10FF7" w:rsidRDefault="007466F1" w:rsidP="00475D76">
            <w:pPr>
              <w:spacing w:line="480" w:lineRule="auto"/>
            </w:pPr>
            <w:r>
              <w:t>(31.1, 34.2)</w:t>
            </w:r>
          </w:p>
        </w:tc>
        <w:tc>
          <w:tcPr>
            <w:tcW w:w="1417" w:type="dxa"/>
          </w:tcPr>
          <w:p w14:paraId="4298966E" w14:textId="77777777" w:rsidR="007466F1" w:rsidRDefault="007466F1" w:rsidP="00475D76">
            <w:pPr>
              <w:spacing w:line="480" w:lineRule="auto"/>
            </w:pPr>
            <w:r>
              <w:t>37.1%</w:t>
            </w:r>
          </w:p>
          <w:p w14:paraId="72CFCE54" w14:textId="77777777" w:rsidR="007466F1" w:rsidRPr="00A10FF7" w:rsidRDefault="007466F1" w:rsidP="00475D76">
            <w:pPr>
              <w:spacing w:line="480" w:lineRule="auto"/>
            </w:pPr>
            <w:r>
              <w:t>(35.7, 38.6)</w:t>
            </w:r>
          </w:p>
        </w:tc>
        <w:tc>
          <w:tcPr>
            <w:tcW w:w="1418" w:type="dxa"/>
          </w:tcPr>
          <w:p w14:paraId="292B5A96" w14:textId="77777777" w:rsidR="007466F1" w:rsidRDefault="007466F1" w:rsidP="00475D76">
            <w:pPr>
              <w:spacing w:line="480" w:lineRule="auto"/>
            </w:pPr>
            <w:r>
              <w:t>34.4%</w:t>
            </w:r>
          </w:p>
          <w:p w14:paraId="7F3EFFE2" w14:textId="77777777" w:rsidR="007466F1" w:rsidRPr="00A10FF7" w:rsidRDefault="007466F1" w:rsidP="00475D76">
            <w:pPr>
              <w:spacing w:line="480" w:lineRule="auto"/>
            </w:pPr>
            <w:r>
              <w:t>(33.2, 35.7)</w:t>
            </w:r>
          </w:p>
        </w:tc>
      </w:tr>
      <w:tr w:rsidR="007466F1" w:rsidRPr="00A10FF7" w14:paraId="6638E445" w14:textId="77777777" w:rsidTr="00475D76">
        <w:trPr>
          <w:trHeight w:val="277"/>
        </w:trPr>
        <w:tc>
          <w:tcPr>
            <w:tcW w:w="1296" w:type="dxa"/>
          </w:tcPr>
          <w:p w14:paraId="1CC0B404" w14:textId="77777777" w:rsidR="007466F1" w:rsidRPr="00A10FF7" w:rsidRDefault="007466F1" w:rsidP="00475D76">
            <w:pPr>
              <w:spacing w:line="480" w:lineRule="auto"/>
            </w:pPr>
            <w:r w:rsidRPr="00A10FF7">
              <w:t>Year 11</w:t>
            </w:r>
          </w:p>
        </w:tc>
        <w:tc>
          <w:tcPr>
            <w:tcW w:w="1470" w:type="dxa"/>
          </w:tcPr>
          <w:p w14:paraId="27C6D1D3" w14:textId="77777777" w:rsidR="007466F1" w:rsidRDefault="007466F1" w:rsidP="00475D76">
            <w:pPr>
              <w:spacing w:line="480" w:lineRule="auto"/>
            </w:pPr>
            <w:r w:rsidRPr="00A10FF7">
              <w:t>38.</w:t>
            </w:r>
            <w:r>
              <w:t>6</w:t>
            </w:r>
            <w:r w:rsidRPr="00A10FF7">
              <w:t>%</w:t>
            </w:r>
          </w:p>
          <w:p w14:paraId="116C535D" w14:textId="77777777" w:rsidR="007466F1" w:rsidRPr="00A10FF7" w:rsidRDefault="007466F1" w:rsidP="00475D76">
            <w:pPr>
              <w:spacing w:line="480" w:lineRule="auto"/>
            </w:pPr>
            <w:r>
              <w:t>(33.7, 43.8)</w:t>
            </w:r>
          </w:p>
        </w:tc>
        <w:tc>
          <w:tcPr>
            <w:tcW w:w="1241" w:type="dxa"/>
          </w:tcPr>
          <w:p w14:paraId="03C6C3BF" w14:textId="77777777" w:rsidR="007466F1" w:rsidRDefault="007466F1" w:rsidP="00475D76">
            <w:pPr>
              <w:spacing w:line="480" w:lineRule="auto"/>
            </w:pPr>
            <w:r>
              <w:t>46.0%</w:t>
            </w:r>
          </w:p>
          <w:p w14:paraId="7B502942" w14:textId="77777777" w:rsidR="007466F1" w:rsidRPr="00A10FF7" w:rsidRDefault="007466F1" w:rsidP="00475D76">
            <w:pPr>
              <w:spacing w:line="480" w:lineRule="auto"/>
            </w:pPr>
            <w:r>
              <w:t>(40.9, 51.4)</w:t>
            </w:r>
          </w:p>
        </w:tc>
        <w:tc>
          <w:tcPr>
            <w:tcW w:w="1375" w:type="dxa"/>
          </w:tcPr>
          <w:p w14:paraId="4D4BD5FE" w14:textId="77777777" w:rsidR="007466F1" w:rsidRDefault="007466F1" w:rsidP="00475D76">
            <w:pPr>
              <w:spacing w:line="480" w:lineRule="auto"/>
            </w:pPr>
            <w:r>
              <w:t>32.5%</w:t>
            </w:r>
          </w:p>
          <w:p w14:paraId="715D456A" w14:textId="77777777" w:rsidR="007466F1" w:rsidRPr="00A10FF7" w:rsidRDefault="007466F1" w:rsidP="00475D76">
            <w:pPr>
              <w:spacing w:line="480" w:lineRule="auto"/>
            </w:pPr>
            <w:r>
              <w:t>(28.0, 37.5)</w:t>
            </w:r>
          </w:p>
        </w:tc>
        <w:tc>
          <w:tcPr>
            <w:tcW w:w="1276" w:type="dxa"/>
          </w:tcPr>
          <w:p w14:paraId="223CF30A" w14:textId="77777777" w:rsidR="007466F1" w:rsidRDefault="007466F1" w:rsidP="00475D76">
            <w:pPr>
              <w:spacing w:line="480" w:lineRule="auto"/>
            </w:pPr>
            <w:r>
              <w:t>28.9%</w:t>
            </w:r>
          </w:p>
          <w:p w14:paraId="1744801B" w14:textId="77777777" w:rsidR="007466F1" w:rsidRPr="00A10FF7" w:rsidRDefault="007466F1" w:rsidP="00475D76">
            <w:pPr>
              <w:spacing w:line="480" w:lineRule="auto"/>
            </w:pPr>
            <w:r>
              <w:t>(25.2, 32.8)</w:t>
            </w:r>
          </w:p>
        </w:tc>
        <w:tc>
          <w:tcPr>
            <w:tcW w:w="1275" w:type="dxa"/>
          </w:tcPr>
          <w:p w14:paraId="39F34B80" w14:textId="77777777" w:rsidR="007466F1" w:rsidRDefault="007466F1" w:rsidP="00475D76">
            <w:pPr>
              <w:spacing w:line="480" w:lineRule="auto"/>
            </w:pPr>
            <w:r>
              <w:t>31.6%</w:t>
            </w:r>
          </w:p>
          <w:p w14:paraId="45A4301C" w14:textId="77777777" w:rsidR="007466F1" w:rsidRPr="00A10FF7" w:rsidRDefault="007466F1" w:rsidP="00475D76">
            <w:pPr>
              <w:spacing w:line="480" w:lineRule="auto"/>
            </w:pPr>
            <w:r>
              <w:t>(27.0, 36.7)</w:t>
            </w:r>
          </w:p>
        </w:tc>
        <w:tc>
          <w:tcPr>
            <w:tcW w:w="1418" w:type="dxa"/>
          </w:tcPr>
          <w:p w14:paraId="46D68E5E" w14:textId="77777777" w:rsidR="007466F1" w:rsidRDefault="007466F1" w:rsidP="00475D76">
            <w:pPr>
              <w:spacing w:line="480" w:lineRule="auto"/>
            </w:pPr>
            <w:r>
              <w:t>40.8%</w:t>
            </w:r>
          </w:p>
          <w:p w14:paraId="30209114" w14:textId="77777777" w:rsidR="007466F1" w:rsidRPr="00A10FF7" w:rsidRDefault="007466F1" w:rsidP="00475D76">
            <w:pPr>
              <w:spacing w:line="480" w:lineRule="auto"/>
            </w:pPr>
            <w:r>
              <w:t>(39.1, 42.4)</w:t>
            </w:r>
          </w:p>
        </w:tc>
        <w:tc>
          <w:tcPr>
            <w:tcW w:w="1417" w:type="dxa"/>
          </w:tcPr>
          <w:p w14:paraId="6C6A7970" w14:textId="77777777" w:rsidR="007466F1" w:rsidRDefault="007466F1" w:rsidP="00475D76">
            <w:pPr>
              <w:spacing w:line="480" w:lineRule="auto"/>
            </w:pPr>
            <w:r>
              <w:t>44.1%</w:t>
            </w:r>
          </w:p>
          <w:p w14:paraId="4BC1C156" w14:textId="77777777" w:rsidR="007466F1" w:rsidRPr="00A10FF7" w:rsidRDefault="007466F1" w:rsidP="00475D76">
            <w:pPr>
              <w:spacing w:line="480" w:lineRule="auto"/>
            </w:pPr>
            <w:r>
              <w:t>(42.6, 45.7)</w:t>
            </w:r>
          </w:p>
        </w:tc>
        <w:tc>
          <w:tcPr>
            <w:tcW w:w="1418" w:type="dxa"/>
          </w:tcPr>
          <w:p w14:paraId="6322DFA0" w14:textId="77777777" w:rsidR="007466F1" w:rsidRDefault="007466F1" w:rsidP="00475D76">
            <w:pPr>
              <w:spacing w:line="480" w:lineRule="auto"/>
            </w:pPr>
            <w:r>
              <w:t>43.1%</w:t>
            </w:r>
          </w:p>
          <w:p w14:paraId="4BE9DFBB" w14:textId="77777777" w:rsidR="007466F1" w:rsidRPr="00A10FF7" w:rsidRDefault="007466F1" w:rsidP="00475D76">
            <w:pPr>
              <w:spacing w:line="480" w:lineRule="auto"/>
            </w:pPr>
            <w:r>
              <w:t>(41.8, 44.5)</w:t>
            </w:r>
          </w:p>
        </w:tc>
      </w:tr>
      <w:tr w:rsidR="007466F1" w:rsidRPr="00A10FF7" w14:paraId="45250E26" w14:textId="77777777" w:rsidTr="00475D76">
        <w:trPr>
          <w:trHeight w:val="277"/>
        </w:trPr>
        <w:tc>
          <w:tcPr>
            <w:tcW w:w="12186" w:type="dxa"/>
            <w:gridSpan w:val="9"/>
          </w:tcPr>
          <w:p w14:paraId="2F9A1504" w14:textId="77777777" w:rsidR="007466F1" w:rsidRPr="00A10FF7" w:rsidRDefault="007466F1" w:rsidP="00475D76">
            <w:pPr>
              <w:spacing w:line="480" w:lineRule="auto"/>
            </w:pPr>
            <w:r w:rsidRPr="00A10FF7">
              <w:rPr>
                <w:b/>
                <w:bCs/>
              </w:rPr>
              <w:t xml:space="preserve">Medium family affluence </w:t>
            </w:r>
          </w:p>
        </w:tc>
      </w:tr>
      <w:tr w:rsidR="007466F1" w:rsidRPr="00A10FF7" w14:paraId="43B5EDF6" w14:textId="77777777" w:rsidTr="00475D76">
        <w:trPr>
          <w:trHeight w:val="277"/>
        </w:trPr>
        <w:tc>
          <w:tcPr>
            <w:tcW w:w="1296" w:type="dxa"/>
          </w:tcPr>
          <w:p w14:paraId="399C9D86" w14:textId="77777777" w:rsidR="007466F1" w:rsidRPr="00A10FF7" w:rsidRDefault="007466F1" w:rsidP="00475D76">
            <w:pPr>
              <w:spacing w:line="480" w:lineRule="auto"/>
            </w:pPr>
            <w:r w:rsidRPr="00A10FF7">
              <w:t>Year 7</w:t>
            </w:r>
          </w:p>
        </w:tc>
        <w:tc>
          <w:tcPr>
            <w:tcW w:w="1470" w:type="dxa"/>
          </w:tcPr>
          <w:p w14:paraId="4853EFBA" w14:textId="77777777" w:rsidR="007466F1" w:rsidRDefault="007466F1" w:rsidP="00475D76">
            <w:pPr>
              <w:spacing w:line="480" w:lineRule="auto"/>
            </w:pPr>
            <w:r>
              <w:t>11.1%</w:t>
            </w:r>
          </w:p>
          <w:p w14:paraId="57208870" w14:textId="77777777" w:rsidR="007466F1" w:rsidRPr="00A10FF7" w:rsidRDefault="007466F1" w:rsidP="00475D76">
            <w:pPr>
              <w:spacing w:line="480" w:lineRule="auto"/>
            </w:pPr>
            <w:r>
              <w:t>(8.5, 14.3)</w:t>
            </w:r>
          </w:p>
        </w:tc>
        <w:tc>
          <w:tcPr>
            <w:tcW w:w="1241" w:type="dxa"/>
          </w:tcPr>
          <w:p w14:paraId="161F10AC" w14:textId="77777777" w:rsidR="007466F1" w:rsidRDefault="007466F1" w:rsidP="00475D76">
            <w:pPr>
              <w:spacing w:line="480" w:lineRule="auto"/>
            </w:pPr>
            <w:r>
              <w:t>13.1%</w:t>
            </w:r>
          </w:p>
          <w:p w14:paraId="40CF641C" w14:textId="77777777" w:rsidR="007466F1" w:rsidRPr="00A10FF7" w:rsidRDefault="007466F1" w:rsidP="00475D76">
            <w:pPr>
              <w:spacing w:line="480" w:lineRule="auto"/>
            </w:pPr>
            <w:r>
              <w:t>(10.3,16.5)</w:t>
            </w:r>
          </w:p>
        </w:tc>
        <w:tc>
          <w:tcPr>
            <w:tcW w:w="1375" w:type="dxa"/>
          </w:tcPr>
          <w:p w14:paraId="6F4066E7" w14:textId="77777777" w:rsidR="007466F1" w:rsidRDefault="007466F1" w:rsidP="00475D76">
            <w:pPr>
              <w:spacing w:line="480" w:lineRule="auto"/>
            </w:pPr>
            <w:r>
              <w:t>9.3%</w:t>
            </w:r>
          </w:p>
          <w:p w14:paraId="14B898DE" w14:textId="77777777" w:rsidR="007466F1" w:rsidRPr="00A10FF7" w:rsidRDefault="007466F1" w:rsidP="00475D76">
            <w:pPr>
              <w:spacing w:line="480" w:lineRule="auto"/>
            </w:pPr>
            <w:r>
              <w:t>(7.1, 12.1)</w:t>
            </w:r>
          </w:p>
        </w:tc>
        <w:tc>
          <w:tcPr>
            <w:tcW w:w="1276" w:type="dxa"/>
          </w:tcPr>
          <w:p w14:paraId="08CD3453" w14:textId="77777777" w:rsidR="007466F1" w:rsidRDefault="007466F1" w:rsidP="00475D76">
            <w:pPr>
              <w:spacing w:line="480" w:lineRule="auto"/>
            </w:pPr>
            <w:r>
              <w:t>5.0%</w:t>
            </w:r>
          </w:p>
          <w:p w14:paraId="435D060E" w14:textId="77777777" w:rsidR="007466F1" w:rsidRPr="00A10FF7" w:rsidRDefault="007466F1" w:rsidP="00475D76">
            <w:pPr>
              <w:spacing w:line="480" w:lineRule="auto"/>
            </w:pPr>
            <w:r>
              <w:t>(3.4, 7.2)</w:t>
            </w:r>
          </w:p>
        </w:tc>
        <w:tc>
          <w:tcPr>
            <w:tcW w:w="1275" w:type="dxa"/>
          </w:tcPr>
          <w:p w14:paraId="62BE1FE0" w14:textId="77777777" w:rsidR="007466F1" w:rsidRDefault="007466F1" w:rsidP="00475D76">
            <w:pPr>
              <w:spacing w:line="480" w:lineRule="auto"/>
            </w:pPr>
            <w:r>
              <w:t>4.7%</w:t>
            </w:r>
          </w:p>
          <w:p w14:paraId="32D9B795" w14:textId="77777777" w:rsidR="007466F1" w:rsidRPr="00A10FF7" w:rsidRDefault="007466F1" w:rsidP="00475D76">
            <w:pPr>
              <w:spacing w:line="480" w:lineRule="auto"/>
            </w:pPr>
            <w:r>
              <w:t>(3.4, 6.5)</w:t>
            </w:r>
          </w:p>
        </w:tc>
        <w:tc>
          <w:tcPr>
            <w:tcW w:w="1418" w:type="dxa"/>
          </w:tcPr>
          <w:p w14:paraId="6564957C" w14:textId="77777777" w:rsidR="007466F1" w:rsidRDefault="007466F1" w:rsidP="00475D76">
            <w:pPr>
              <w:spacing w:line="480" w:lineRule="auto"/>
            </w:pPr>
            <w:r>
              <w:t>9.8%</w:t>
            </w:r>
          </w:p>
          <w:p w14:paraId="5EC7A564" w14:textId="77777777" w:rsidR="007466F1" w:rsidRPr="00A10FF7" w:rsidRDefault="007466F1" w:rsidP="00475D76">
            <w:pPr>
              <w:spacing w:line="480" w:lineRule="auto"/>
            </w:pPr>
            <w:r>
              <w:t>(9.2, 10.5)</w:t>
            </w:r>
          </w:p>
        </w:tc>
        <w:tc>
          <w:tcPr>
            <w:tcW w:w="1417" w:type="dxa"/>
          </w:tcPr>
          <w:p w14:paraId="2C20C406" w14:textId="77777777" w:rsidR="007466F1" w:rsidRDefault="007466F1" w:rsidP="00475D76">
            <w:pPr>
              <w:spacing w:line="480" w:lineRule="auto"/>
            </w:pPr>
            <w:r>
              <w:t>10.9%</w:t>
            </w:r>
          </w:p>
          <w:p w14:paraId="000CD3BB" w14:textId="77777777" w:rsidR="007466F1" w:rsidRPr="00A10FF7" w:rsidRDefault="007466F1" w:rsidP="00475D76">
            <w:pPr>
              <w:spacing w:line="480" w:lineRule="auto"/>
            </w:pPr>
            <w:r>
              <w:t>(10.2, 11.5)</w:t>
            </w:r>
          </w:p>
        </w:tc>
        <w:tc>
          <w:tcPr>
            <w:tcW w:w="1418" w:type="dxa"/>
          </w:tcPr>
          <w:p w14:paraId="07234D3B" w14:textId="77777777" w:rsidR="007466F1" w:rsidRDefault="007466F1" w:rsidP="00475D76">
            <w:pPr>
              <w:spacing w:line="480" w:lineRule="auto"/>
            </w:pPr>
            <w:r>
              <w:t>13.1%</w:t>
            </w:r>
          </w:p>
          <w:p w14:paraId="70568EEC" w14:textId="77777777" w:rsidR="007466F1" w:rsidRPr="00A10FF7" w:rsidRDefault="007466F1" w:rsidP="00475D76">
            <w:pPr>
              <w:spacing w:line="480" w:lineRule="auto"/>
            </w:pPr>
            <w:r>
              <w:t>(12.3, 14.0)</w:t>
            </w:r>
          </w:p>
        </w:tc>
      </w:tr>
      <w:tr w:rsidR="007466F1" w:rsidRPr="00A10FF7" w14:paraId="41DEF520" w14:textId="77777777" w:rsidTr="00475D76">
        <w:trPr>
          <w:trHeight w:val="277"/>
        </w:trPr>
        <w:tc>
          <w:tcPr>
            <w:tcW w:w="1296" w:type="dxa"/>
          </w:tcPr>
          <w:p w14:paraId="3576D24E" w14:textId="77777777" w:rsidR="007466F1" w:rsidRPr="00A10FF7" w:rsidRDefault="007466F1" w:rsidP="00475D76">
            <w:pPr>
              <w:spacing w:line="480" w:lineRule="auto"/>
            </w:pPr>
            <w:r w:rsidRPr="00A10FF7">
              <w:t>Year 8</w:t>
            </w:r>
          </w:p>
        </w:tc>
        <w:tc>
          <w:tcPr>
            <w:tcW w:w="1470" w:type="dxa"/>
          </w:tcPr>
          <w:p w14:paraId="2A6ECF4E" w14:textId="77777777" w:rsidR="007466F1" w:rsidRPr="00A10FF7" w:rsidRDefault="007466F1" w:rsidP="00475D76">
            <w:pPr>
              <w:spacing w:line="480" w:lineRule="auto"/>
            </w:pPr>
            <w:r>
              <w:t>-</w:t>
            </w:r>
          </w:p>
        </w:tc>
        <w:tc>
          <w:tcPr>
            <w:tcW w:w="1241" w:type="dxa"/>
          </w:tcPr>
          <w:p w14:paraId="7813BC6C" w14:textId="77777777" w:rsidR="007466F1" w:rsidRDefault="007466F1" w:rsidP="00475D76">
            <w:pPr>
              <w:spacing w:line="480" w:lineRule="auto"/>
            </w:pPr>
            <w:r>
              <w:t>17.6%</w:t>
            </w:r>
          </w:p>
          <w:p w14:paraId="28307A51" w14:textId="77777777" w:rsidR="007466F1" w:rsidRPr="00A10FF7" w:rsidRDefault="007466F1" w:rsidP="00475D76">
            <w:pPr>
              <w:spacing w:line="480" w:lineRule="auto"/>
            </w:pPr>
            <w:r>
              <w:t>(14.6, 21.1)</w:t>
            </w:r>
          </w:p>
        </w:tc>
        <w:tc>
          <w:tcPr>
            <w:tcW w:w="1375" w:type="dxa"/>
          </w:tcPr>
          <w:p w14:paraId="66D12B4C" w14:textId="77777777" w:rsidR="007466F1" w:rsidRPr="00A10FF7" w:rsidRDefault="007466F1" w:rsidP="00475D76">
            <w:pPr>
              <w:spacing w:line="480" w:lineRule="auto"/>
            </w:pPr>
            <w:r>
              <w:t>-</w:t>
            </w:r>
          </w:p>
        </w:tc>
        <w:tc>
          <w:tcPr>
            <w:tcW w:w="1276" w:type="dxa"/>
          </w:tcPr>
          <w:p w14:paraId="0176F375" w14:textId="77777777" w:rsidR="007466F1" w:rsidRDefault="007466F1" w:rsidP="00475D76">
            <w:pPr>
              <w:spacing w:line="480" w:lineRule="auto"/>
            </w:pPr>
            <w:r>
              <w:t>6.3%</w:t>
            </w:r>
          </w:p>
          <w:p w14:paraId="4B6671BF" w14:textId="77777777" w:rsidR="007466F1" w:rsidRPr="00A10FF7" w:rsidRDefault="007466F1" w:rsidP="00475D76">
            <w:pPr>
              <w:spacing w:line="480" w:lineRule="auto"/>
            </w:pPr>
            <w:r>
              <w:t>(4.7, 8.4)</w:t>
            </w:r>
          </w:p>
        </w:tc>
        <w:tc>
          <w:tcPr>
            <w:tcW w:w="1275" w:type="dxa"/>
          </w:tcPr>
          <w:p w14:paraId="3426869A" w14:textId="77777777" w:rsidR="007466F1" w:rsidRDefault="007466F1" w:rsidP="00475D76">
            <w:pPr>
              <w:spacing w:line="480" w:lineRule="auto"/>
            </w:pPr>
            <w:r>
              <w:t>6.7%</w:t>
            </w:r>
          </w:p>
          <w:p w14:paraId="45069B8F" w14:textId="77777777" w:rsidR="007466F1" w:rsidRPr="00A10FF7" w:rsidRDefault="007466F1" w:rsidP="00475D76">
            <w:pPr>
              <w:spacing w:line="480" w:lineRule="auto"/>
            </w:pPr>
            <w:r>
              <w:t>(5.2, 8.6)</w:t>
            </w:r>
          </w:p>
        </w:tc>
        <w:tc>
          <w:tcPr>
            <w:tcW w:w="1418" w:type="dxa"/>
          </w:tcPr>
          <w:p w14:paraId="298AA015" w14:textId="77777777" w:rsidR="007466F1" w:rsidRDefault="007466F1" w:rsidP="00475D76">
            <w:pPr>
              <w:spacing w:line="480" w:lineRule="auto"/>
            </w:pPr>
            <w:r>
              <w:t>15.5%</w:t>
            </w:r>
          </w:p>
          <w:p w14:paraId="462C0505" w14:textId="77777777" w:rsidR="007466F1" w:rsidRPr="00A10FF7" w:rsidRDefault="007466F1" w:rsidP="00475D76">
            <w:pPr>
              <w:spacing w:line="480" w:lineRule="auto"/>
            </w:pPr>
            <w:r>
              <w:t>(14.7, 16.3)</w:t>
            </w:r>
          </w:p>
        </w:tc>
        <w:tc>
          <w:tcPr>
            <w:tcW w:w="1417" w:type="dxa"/>
          </w:tcPr>
          <w:p w14:paraId="21C95DEB" w14:textId="77777777" w:rsidR="007466F1" w:rsidRDefault="007466F1" w:rsidP="00475D76">
            <w:pPr>
              <w:spacing w:line="480" w:lineRule="auto"/>
            </w:pPr>
            <w:r>
              <w:t>16.0%</w:t>
            </w:r>
          </w:p>
          <w:p w14:paraId="4524D6B0" w14:textId="77777777" w:rsidR="007466F1" w:rsidRPr="00A10FF7" w:rsidRDefault="007466F1" w:rsidP="00475D76">
            <w:pPr>
              <w:spacing w:line="480" w:lineRule="auto"/>
            </w:pPr>
            <w:r>
              <w:t>(15.2, 16.7)</w:t>
            </w:r>
          </w:p>
        </w:tc>
        <w:tc>
          <w:tcPr>
            <w:tcW w:w="1418" w:type="dxa"/>
          </w:tcPr>
          <w:p w14:paraId="314D015E" w14:textId="77777777" w:rsidR="007466F1" w:rsidRDefault="007466F1" w:rsidP="00475D76">
            <w:pPr>
              <w:spacing w:line="480" w:lineRule="auto"/>
            </w:pPr>
            <w:r>
              <w:t>17.6%</w:t>
            </w:r>
          </w:p>
          <w:p w14:paraId="723A4E69" w14:textId="77777777" w:rsidR="007466F1" w:rsidRPr="00A10FF7" w:rsidRDefault="007466F1" w:rsidP="00475D76">
            <w:pPr>
              <w:spacing w:line="480" w:lineRule="auto"/>
            </w:pPr>
            <w:r>
              <w:t>(16.7, 18.5)</w:t>
            </w:r>
          </w:p>
        </w:tc>
      </w:tr>
      <w:tr w:rsidR="007466F1" w:rsidRPr="00A10FF7" w14:paraId="4A6BCDE2" w14:textId="77777777" w:rsidTr="00475D76">
        <w:trPr>
          <w:trHeight w:val="277"/>
        </w:trPr>
        <w:tc>
          <w:tcPr>
            <w:tcW w:w="1296" w:type="dxa"/>
          </w:tcPr>
          <w:p w14:paraId="216EA485" w14:textId="77777777" w:rsidR="007466F1" w:rsidRPr="00A10FF7" w:rsidRDefault="007466F1" w:rsidP="00475D76">
            <w:pPr>
              <w:spacing w:line="480" w:lineRule="auto"/>
            </w:pPr>
            <w:r w:rsidRPr="00A10FF7">
              <w:t>Year 9</w:t>
            </w:r>
          </w:p>
        </w:tc>
        <w:tc>
          <w:tcPr>
            <w:tcW w:w="1470" w:type="dxa"/>
          </w:tcPr>
          <w:p w14:paraId="2CAA3844" w14:textId="77777777" w:rsidR="007466F1" w:rsidRDefault="007466F1" w:rsidP="00475D76">
            <w:pPr>
              <w:spacing w:line="480" w:lineRule="auto"/>
            </w:pPr>
            <w:r>
              <w:t>11.3%</w:t>
            </w:r>
          </w:p>
          <w:p w14:paraId="193D5A27" w14:textId="77777777" w:rsidR="007466F1" w:rsidRPr="00A10FF7" w:rsidRDefault="007466F1" w:rsidP="00475D76">
            <w:pPr>
              <w:spacing w:line="480" w:lineRule="auto"/>
            </w:pPr>
            <w:r>
              <w:t>(8.8, 14.3)</w:t>
            </w:r>
          </w:p>
        </w:tc>
        <w:tc>
          <w:tcPr>
            <w:tcW w:w="1241" w:type="dxa"/>
          </w:tcPr>
          <w:p w14:paraId="61B84EA7" w14:textId="77777777" w:rsidR="007466F1" w:rsidRDefault="007466F1" w:rsidP="00475D76">
            <w:pPr>
              <w:spacing w:line="480" w:lineRule="auto"/>
            </w:pPr>
            <w:r>
              <w:t>18.6%</w:t>
            </w:r>
          </w:p>
          <w:p w14:paraId="76AE3741" w14:textId="77777777" w:rsidR="007466F1" w:rsidRPr="00A10FF7" w:rsidRDefault="007466F1" w:rsidP="00475D76">
            <w:pPr>
              <w:spacing w:line="480" w:lineRule="auto"/>
            </w:pPr>
            <w:r>
              <w:lastRenderedPageBreak/>
              <w:t>(15.7, 22.0)</w:t>
            </w:r>
          </w:p>
        </w:tc>
        <w:tc>
          <w:tcPr>
            <w:tcW w:w="1375" w:type="dxa"/>
          </w:tcPr>
          <w:p w14:paraId="148AA99C" w14:textId="77777777" w:rsidR="007466F1" w:rsidRDefault="007466F1" w:rsidP="00475D76">
            <w:pPr>
              <w:spacing w:line="480" w:lineRule="auto"/>
            </w:pPr>
            <w:r>
              <w:lastRenderedPageBreak/>
              <w:t>9.9%</w:t>
            </w:r>
          </w:p>
          <w:p w14:paraId="269975DA" w14:textId="77777777" w:rsidR="007466F1" w:rsidRPr="00A10FF7" w:rsidRDefault="007466F1" w:rsidP="00475D76">
            <w:pPr>
              <w:spacing w:line="480" w:lineRule="auto"/>
            </w:pPr>
            <w:r>
              <w:t>(7.7, 12.6)</w:t>
            </w:r>
          </w:p>
        </w:tc>
        <w:tc>
          <w:tcPr>
            <w:tcW w:w="1276" w:type="dxa"/>
          </w:tcPr>
          <w:p w14:paraId="684AFE2A" w14:textId="77777777" w:rsidR="007466F1" w:rsidRDefault="007466F1" w:rsidP="00475D76">
            <w:pPr>
              <w:spacing w:line="480" w:lineRule="auto"/>
            </w:pPr>
            <w:r>
              <w:t>11.6%</w:t>
            </w:r>
          </w:p>
          <w:p w14:paraId="20058686" w14:textId="77777777" w:rsidR="007466F1" w:rsidRPr="00A10FF7" w:rsidRDefault="007466F1" w:rsidP="00475D76">
            <w:pPr>
              <w:spacing w:line="480" w:lineRule="auto"/>
            </w:pPr>
            <w:r>
              <w:t>(9.4, 14.2)</w:t>
            </w:r>
          </w:p>
        </w:tc>
        <w:tc>
          <w:tcPr>
            <w:tcW w:w="1275" w:type="dxa"/>
          </w:tcPr>
          <w:p w14:paraId="0F06806D" w14:textId="77777777" w:rsidR="007466F1" w:rsidRDefault="007466F1" w:rsidP="00475D76">
            <w:pPr>
              <w:spacing w:line="480" w:lineRule="auto"/>
            </w:pPr>
            <w:r>
              <w:t>9.9%</w:t>
            </w:r>
          </w:p>
          <w:p w14:paraId="07797C7D" w14:textId="77777777" w:rsidR="007466F1" w:rsidRPr="00A10FF7" w:rsidRDefault="007466F1" w:rsidP="00475D76">
            <w:pPr>
              <w:spacing w:line="480" w:lineRule="auto"/>
            </w:pPr>
            <w:r>
              <w:t>(8.1, 12.2)</w:t>
            </w:r>
          </w:p>
        </w:tc>
        <w:tc>
          <w:tcPr>
            <w:tcW w:w="1418" w:type="dxa"/>
          </w:tcPr>
          <w:p w14:paraId="5AA9854D" w14:textId="77777777" w:rsidR="007466F1" w:rsidRDefault="007466F1" w:rsidP="00475D76">
            <w:pPr>
              <w:spacing w:line="480" w:lineRule="auto"/>
            </w:pPr>
            <w:r>
              <w:t>19.8%</w:t>
            </w:r>
          </w:p>
          <w:p w14:paraId="346BB629" w14:textId="77777777" w:rsidR="007466F1" w:rsidRPr="00A10FF7" w:rsidRDefault="007466F1" w:rsidP="00475D76">
            <w:pPr>
              <w:spacing w:line="480" w:lineRule="auto"/>
            </w:pPr>
            <w:r>
              <w:t>(18.9, 20.7)</w:t>
            </w:r>
          </w:p>
        </w:tc>
        <w:tc>
          <w:tcPr>
            <w:tcW w:w="1417" w:type="dxa"/>
          </w:tcPr>
          <w:p w14:paraId="23381EE9" w14:textId="77777777" w:rsidR="007466F1" w:rsidRDefault="007466F1" w:rsidP="00475D76">
            <w:pPr>
              <w:spacing w:line="480" w:lineRule="auto"/>
            </w:pPr>
            <w:r>
              <w:t>21.6%</w:t>
            </w:r>
          </w:p>
          <w:p w14:paraId="3B068638" w14:textId="77777777" w:rsidR="007466F1" w:rsidRPr="00A10FF7" w:rsidRDefault="007466F1" w:rsidP="00475D76">
            <w:pPr>
              <w:spacing w:line="480" w:lineRule="auto"/>
            </w:pPr>
            <w:r>
              <w:t>(20.8, 22.5)</w:t>
            </w:r>
          </w:p>
        </w:tc>
        <w:tc>
          <w:tcPr>
            <w:tcW w:w="1418" w:type="dxa"/>
          </w:tcPr>
          <w:p w14:paraId="0457E751" w14:textId="77777777" w:rsidR="007466F1" w:rsidRDefault="007466F1" w:rsidP="00475D76">
            <w:pPr>
              <w:spacing w:line="480" w:lineRule="auto"/>
            </w:pPr>
            <w:r>
              <w:t>21.4%</w:t>
            </w:r>
          </w:p>
          <w:p w14:paraId="3B51C127" w14:textId="77777777" w:rsidR="007466F1" w:rsidRPr="00A10FF7" w:rsidRDefault="007466F1" w:rsidP="00475D76">
            <w:pPr>
              <w:spacing w:line="480" w:lineRule="auto"/>
            </w:pPr>
            <w:r>
              <w:t>(20.4, 22.4)</w:t>
            </w:r>
          </w:p>
        </w:tc>
      </w:tr>
      <w:tr w:rsidR="007466F1" w:rsidRPr="00A10FF7" w14:paraId="4A7C7B94" w14:textId="77777777" w:rsidTr="00475D76">
        <w:trPr>
          <w:trHeight w:val="277"/>
        </w:trPr>
        <w:tc>
          <w:tcPr>
            <w:tcW w:w="1296" w:type="dxa"/>
          </w:tcPr>
          <w:p w14:paraId="24C63357" w14:textId="77777777" w:rsidR="007466F1" w:rsidRPr="00A10FF7" w:rsidRDefault="007466F1" w:rsidP="00475D76">
            <w:pPr>
              <w:spacing w:line="480" w:lineRule="auto"/>
            </w:pPr>
            <w:r w:rsidRPr="00A10FF7">
              <w:t>Year 10</w:t>
            </w:r>
          </w:p>
        </w:tc>
        <w:tc>
          <w:tcPr>
            <w:tcW w:w="1470" w:type="dxa"/>
          </w:tcPr>
          <w:p w14:paraId="62AC5B15" w14:textId="77777777" w:rsidR="007466F1" w:rsidRPr="00A10FF7" w:rsidRDefault="007466F1" w:rsidP="00475D76">
            <w:pPr>
              <w:spacing w:line="480" w:lineRule="auto"/>
            </w:pPr>
            <w:r>
              <w:t>-</w:t>
            </w:r>
          </w:p>
        </w:tc>
        <w:tc>
          <w:tcPr>
            <w:tcW w:w="1241" w:type="dxa"/>
          </w:tcPr>
          <w:p w14:paraId="092F239A" w14:textId="77777777" w:rsidR="007466F1" w:rsidRDefault="007466F1" w:rsidP="00475D76">
            <w:pPr>
              <w:spacing w:line="480" w:lineRule="auto"/>
            </w:pPr>
            <w:r>
              <w:t>27.6%</w:t>
            </w:r>
          </w:p>
          <w:p w14:paraId="70757ECB" w14:textId="77777777" w:rsidR="007466F1" w:rsidRPr="00A10FF7" w:rsidRDefault="007466F1" w:rsidP="00475D76">
            <w:pPr>
              <w:spacing w:line="480" w:lineRule="auto"/>
            </w:pPr>
            <w:r>
              <w:t>(23.8, 31.7)</w:t>
            </w:r>
          </w:p>
        </w:tc>
        <w:tc>
          <w:tcPr>
            <w:tcW w:w="1375" w:type="dxa"/>
          </w:tcPr>
          <w:p w14:paraId="668E2642" w14:textId="77777777" w:rsidR="007466F1" w:rsidRPr="00A10FF7" w:rsidRDefault="007466F1" w:rsidP="00475D76">
            <w:pPr>
              <w:spacing w:line="480" w:lineRule="auto"/>
            </w:pPr>
            <w:r>
              <w:t>-</w:t>
            </w:r>
          </w:p>
        </w:tc>
        <w:tc>
          <w:tcPr>
            <w:tcW w:w="1276" w:type="dxa"/>
          </w:tcPr>
          <w:p w14:paraId="765E9D32" w14:textId="77777777" w:rsidR="007466F1" w:rsidRDefault="007466F1" w:rsidP="00475D76">
            <w:pPr>
              <w:spacing w:line="480" w:lineRule="auto"/>
            </w:pPr>
            <w:r>
              <w:t>14.0%</w:t>
            </w:r>
          </w:p>
          <w:p w14:paraId="26C18499" w14:textId="77777777" w:rsidR="007466F1" w:rsidRPr="00A10FF7" w:rsidRDefault="007466F1" w:rsidP="00475D76">
            <w:pPr>
              <w:spacing w:line="480" w:lineRule="auto"/>
            </w:pPr>
            <w:r>
              <w:t>(11.5, 16.9)</w:t>
            </w:r>
          </w:p>
        </w:tc>
        <w:tc>
          <w:tcPr>
            <w:tcW w:w="1275" w:type="dxa"/>
          </w:tcPr>
          <w:p w14:paraId="690897C1" w14:textId="77777777" w:rsidR="007466F1" w:rsidRDefault="007466F1" w:rsidP="00475D76">
            <w:pPr>
              <w:spacing w:line="480" w:lineRule="auto"/>
            </w:pPr>
            <w:r>
              <w:t>27.3%</w:t>
            </w:r>
          </w:p>
          <w:p w14:paraId="09B2AD78" w14:textId="77777777" w:rsidR="007466F1" w:rsidRPr="00A10FF7" w:rsidRDefault="007466F1" w:rsidP="00475D76">
            <w:pPr>
              <w:spacing w:line="480" w:lineRule="auto"/>
            </w:pPr>
            <w:r>
              <w:t>(24.2, 30.7)</w:t>
            </w:r>
          </w:p>
        </w:tc>
        <w:tc>
          <w:tcPr>
            <w:tcW w:w="1418" w:type="dxa"/>
          </w:tcPr>
          <w:p w14:paraId="26B58CB8" w14:textId="77777777" w:rsidR="007466F1" w:rsidRDefault="007466F1" w:rsidP="00475D76">
            <w:pPr>
              <w:spacing w:line="480" w:lineRule="auto"/>
            </w:pPr>
            <w:r>
              <w:t>32.8%</w:t>
            </w:r>
          </w:p>
          <w:p w14:paraId="1DE42432" w14:textId="77777777" w:rsidR="007466F1" w:rsidRPr="00A10FF7" w:rsidRDefault="007466F1" w:rsidP="00475D76">
            <w:pPr>
              <w:spacing w:line="480" w:lineRule="auto"/>
            </w:pPr>
            <w:r>
              <w:t>(31.7, 33.8)</w:t>
            </w:r>
          </w:p>
        </w:tc>
        <w:tc>
          <w:tcPr>
            <w:tcW w:w="1417" w:type="dxa"/>
          </w:tcPr>
          <w:p w14:paraId="544D523A" w14:textId="77777777" w:rsidR="007466F1" w:rsidRDefault="007466F1" w:rsidP="00475D76">
            <w:pPr>
              <w:spacing w:line="480" w:lineRule="auto"/>
            </w:pPr>
            <w:r>
              <w:t>36.6%</w:t>
            </w:r>
          </w:p>
          <w:p w14:paraId="35586086" w14:textId="77777777" w:rsidR="007466F1" w:rsidRPr="00A10FF7" w:rsidRDefault="007466F1" w:rsidP="00475D76">
            <w:pPr>
              <w:spacing w:line="480" w:lineRule="auto"/>
            </w:pPr>
            <w:r>
              <w:t>(35.5, 37.6)</w:t>
            </w:r>
          </w:p>
        </w:tc>
        <w:tc>
          <w:tcPr>
            <w:tcW w:w="1418" w:type="dxa"/>
          </w:tcPr>
          <w:p w14:paraId="1A7BCC46" w14:textId="77777777" w:rsidR="007466F1" w:rsidRDefault="007466F1" w:rsidP="00475D76">
            <w:pPr>
              <w:spacing w:line="480" w:lineRule="auto"/>
            </w:pPr>
            <w:r>
              <w:t>34.0%</w:t>
            </w:r>
          </w:p>
          <w:p w14:paraId="1A5859DF" w14:textId="77777777" w:rsidR="007466F1" w:rsidRPr="00A10FF7" w:rsidRDefault="007466F1" w:rsidP="00475D76">
            <w:pPr>
              <w:spacing w:line="480" w:lineRule="auto"/>
            </w:pPr>
            <w:r>
              <w:t>(32.9, 35.2)</w:t>
            </w:r>
          </w:p>
        </w:tc>
      </w:tr>
      <w:tr w:rsidR="007466F1" w:rsidRPr="00A10FF7" w14:paraId="2B212F5E" w14:textId="77777777" w:rsidTr="00475D76">
        <w:trPr>
          <w:trHeight w:val="277"/>
        </w:trPr>
        <w:tc>
          <w:tcPr>
            <w:tcW w:w="1296" w:type="dxa"/>
          </w:tcPr>
          <w:p w14:paraId="249DC61E" w14:textId="77777777" w:rsidR="007466F1" w:rsidRPr="00A10FF7" w:rsidRDefault="007466F1" w:rsidP="00475D76">
            <w:pPr>
              <w:spacing w:line="480" w:lineRule="auto"/>
            </w:pPr>
            <w:r w:rsidRPr="00A10FF7">
              <w:t>Year 11</w:t>
            </w:r>
          </w:p>
        </w:tc>
        <w:tc>
          <w:tcPr>
            <w:tcW w:w="1470" w:type="dxa"/>
          </w:tcPr>
          <w:p w14:paraId="53C62F36" w14:textId="77777777" w:rsidR="007466F1" w:rsidRDefault="007466F1" w:rsidP="00475D76">
            <w:pPr>
              <w:spacing w:line="480" w:lineRule="auto"/>
            </w:pPr>
            <w:r>
              <w:t>40.9%</w:t>
            </w:r>
          </w:p>
          <w:p w14:paraId="750DFAF0" w14:textId="77777777" w:rsidR="007466F1" w:rsidRPr="00A10FF7" w:rsidRDefault="007466F1" w:rsidP="00475D76">
            <w:pPr>
              <w:spacing w:line="480" w:lineRule="auto"/>
            </w:pPr>
            <w:r>
              <w:t>(36.7, 45.3)</w:t>
            </w:r>
          </w:p>
        </w:tc>
        <w:tc>
          <w:tcPr>
            <w:tcW w:w="1241" w:type="dxa"/>
          </w:tcPr>
          <w:p w14:paraId="3460BE9A" w14:textId="77777777" w:rsidR="007466F1" w:rsidRDefault="007466F1" w:rsidP="00475D76">
            <w:pPr>
              <w:spacing w:line="480" w:lineRule="auto"/>
            </w:pPr>
            <w:r>
              <w:t>41.5%</w:t>
            </w:r>
          </w:p>
          <w:p w14:paraId="7E7CE5B2" w14:textId="77777777" w:rsidR="007466F1" w:rsidRPr="00A10FF7" w:rsidRDefault="007466F1" w:rsidP="00475D76">
            <w:pPr>
              <w:spacing w:line="480" w:lineRule="auto"/>
            </w:pPr>
            <w:r>
              <w:t>(37.4, 45.7)</w:t>
            </w:r>
          </w:p>
        </w:tc>
        <w:tc>
          <w:tcPr>
            <w:tcW w:w="1375" w:type="dxa"/>
          </w:tcPr>
          <w:p w14:paraId="1884D002" w14:textId="77777777" w:rsidR="007466F1" w:rsidRDefault="007466F1" w:rsidP="00475D76">
            <w:pPr>
              <w:spacing w:line="480" w:lineRule="auto"/>
            </w:pPr>
            <w:r>
              <w:t>30.5%</w:t>
            </w:r>
          </w:p>
          <w:p w14:paraId="3A2C9765" w14:textId="77777777" w:rsidR="007466F1" w:rsidRPr="00A10FF7" w:rsidRDefault="007466F1" w:rsidP="00475D76">
            <w:pPr>
              <w:spacing w:line="480" w:lineRule="auto"/>
            </w:pPr>
            <w:r>
              <w:t>(26.7, 34.6)</w:t>
            </w:r>
          </w:p>
        </w:tc>
        <w:tc>
          <w:tcPr>
            <w:tcW w:w="1276" w:type="dxa"/>
          </w:tcPr>
          <w:p w14:paraId="5BB8E025" w14:textId="77777777" w:rsidR="007466F1" w:rsidRDefault="007466F1" w:rsidP="00475D76">
            <w:pPr>
              <w:spacing w:line="480" w:lineRule="auto"/>
            </w:pPr>
            <w:r>
              <w:t>28.2%</w:t>
            </w:r>
          </w:p>
          <w:p w14:paraId="5E7BDF34" w14:textId="77777777" w:rsidR="007466F1" w:rsidRPr="00A10FF7" w:rsidRDefault="007466F1" w:rsidP="00475D76">
            <w:pPr>
              <w:spacing w:line="480" w:lineRule="auto"/>
            </w:pPr>
            <w:r>
              <w:t>(24.8, 31.9)</w:t>
            </w:r>
          </w:p>
        </w:tc>
        <w:tc>
          <w:tcPr>
            <w:tcW w:w="1275" w:type="dxa"/>
          </w:tcPr>
          <w:p w14:paraId="512EC015" w14:textId="77777777" w:rsidR="007466F1" w:rsidRDefault="007466F1" w:rsidP="00475D76">
            <w:pPr>
              <w:spacing w:line="480" w:lineRule="auto"/>
            </w:pPr>
            <w:r>
              <w:t>28.6%</w:t>
            </w:r>
          </w:p>
          <w:p w14:paraId="098BB894" w14:textId="77777777" w:rsidR="007466F1" w:rsidRPr="00A10FF7" w:rsidRDefault="007466F1" w:rsidP="00475D76">
            <w:pPr>
              <w:spacing w:line="480" w:lineRule="auto"/>
            </w:pPr>
            <w:r>
              <w:t>(25.4, 32.0)</w:t>
            </w:r>
          </w:p>
        </w:tc>
        <w:tc>
          <w:tcPr>
            <w:tcW w:w="1418" w:type="dxa"/>
          </w:tcPr>
          <w:p w14:paraId="5034BC2A" w14:textId="77777777" w:rsidR="007466F1" w:rsidRDefault="007466F1" w:rsidP="00475D76">
            <w:pPr>
              <w:spacing w:line="480" w:lineRule="auto"/>
            </w:pPr>
            <w:r>
              <w:t>41.2%</w:t>
            </w:r>
          </w:p>
          <w:p w14:paraId="12236C28" w14:textId="77777777" w:rsidR="007466F1" w:rsidRPr="00A10FF7" w:rsidRDefault="007466F1" w:rsidP="00475D76">
            <w:pPr>
              <w:spacing w:line="480" w:lineRule="auto"/>
            </w:pPr>
            <w:r>
              <w:t>(40.0, 42.4)</w:t>
            </w:r>
          </w:p>
        </w:tc>
        <w:tc>
          <w:tcPr>
            <w:tcW w:w="1417" w:type="dxa"/>
          </w:tcPr>
          <w:p w14:paraId="73F8E649" w14:textId="77777777" w:rsidR="007466F1" w:rsidRDefault="007466F1" w:rsidP="00475D76">
            <w:pPr>
              <w:spacing w:line="480" w:lineRule="auto"/>
            </w:pPr>
            <w:r>
              <w:t>43.5%</w:t>
            </w:r>
          </w:p>
          <w:p w14:paraId="2EA781B8" w14:textId="77777777" w:rsidR="007466F1" w:rsidRPr="00A10FF7" w:rsidRDefault="007466F1" w:rsidP="00475D76">
            <w:pPr>
              <w:spacing w:line="480" w:lineRule="auto"/>
            </w:pPr>
            <w:r>
              <w:t>(42.4, 44.6)</w:t>
            </w:r>
          </w:p>
        </w:tc>
        <w:tc>
          <w:tcPr>
            <w:tcW w:w="1418" w:type="dxa"/>
          </w:tcPr>
          <w:p w14:paraId="6B284BC7" w14:textId="77777777" w:rsidR="007466F1" w:rsidRDefault="007466F1" w:rsidP="00475D76">
            <w:pPr>
              <w:spacing w:line="480" w:lineRule="auto"/>
            </w:pPr>
            <w:r>
              <w:t>43.3</w:t>
            </w:r>
          </w:p>
          <w:p w14:paraId="03F00CA1" w14:textId="77777777" w:rsidR="007466F1" w:rsidRPr="00A10FF7" w:rsidRDefault="007466F1" w:rsidP="00475D76">
            <w:pPr>
              <w:spacing w:line="480" w:lineRule="auto"/>
            </w:pPr>
            <w:r>
              <w:t>(42.0, 44.7)</w:t>
            </w:r>
          </w:p>
        </w:tc>
      </w:tr>
      <w:tr w:rsidR="007466F1" w:rsidRPr="00A10FF7" w14:paraId="5D6241AE" w14:textId="77777777" w:rsidTr="00475D76">
        <w:trPr>
          <w:trHeight w:val="184"/>
        </w:trPr>
        <w:tc>
          <w:tcPr>
            <w:tcW w:w="12186" w:type="dxa"/>
            <w:gridSpan w:val="9"/>
          </w:tcPr>
          <w:p w14:paraId="3322E970" w14:textId="77777777" w:rsidR="007466F1" w:rsidRPr="00A10FF7" w:rsidRDefault="007466F1" w:rsidP="00475D76">
            <w:pPr>
              <w:spacing w:line="480" w:lineRule="auto"/>
            </w:pPr>
            <w:r w:rsidRPr="00A10FF7">
              <w:rPr>
                <w:b/>
                <w:bCs/>
              </w:rPr>
              <w:t>High family affluence</w:t>
            </w:r>
          </w:p>
        </w:tc>
      </w:tr>
      <w:tr w:rsidR="007466F1" w:rsidRPr="00A10FF7" w14:paraId="2E28E4E0" w14:textId="77777777" w:rsidTr="00475D76">
        <w:trPr>
          <w:trHeight w:val="277"/>
        </w:trPr>
        <w:tc>
          <w:tcPr>
            <w:tcW w:w="1296" w:type="dxa"/>
          </w:tcPr>
          <w:p w14:paraId="1D7EA1CE" w14:textId="77777777" w:rsidR="007466F1" w:rsidRPr="00A10FF7" w:rsidRDefault="007466F1" w:rsidP="00475D76">
            <w:pPr>
              <w:spacing w:line="480" w:lineRule="auto"/>
              <w:rPr>
                <w:b/>
                <w:bCs/>
              </w:rPr>
            </w:pPr>
            <w:r w:rsidRPr="00A10FF7">
              <w:t>Year 7</w:t>
            </w:r>
          </w:p>
        </w:tc>
        <w:tc>
          <w:tcPr>
            <w:tcW w:w="1470" w:type="dxa"/>
          </w:tcPr>
          <w:p w14:paraId="1E121D67" w14:textId="77777777" w:rsidR="007466F1" w:rsidRDefault="007466F1" w:rsidP="00475D76">
            <w:pPr>
              <w:spacing w:line="480" w:lineRule="auto"/>
            </w:pPr>
            <w:r>
              <w:t>12.5%</w:t>
            </w:r>
          </w:p>
          <w:p w14:paraId="37FEA96C" w14:textId="77777777" w:rsidR="007466F1" w:rsidRPr="00A10FF7" w:rsidRDefault="007466F1" w:rsidP="00475D76">
            <w:pPr>
              <w:spacing w:line="480" w:lineRule="auto"/>
            </w:pPr>
            <w:r>
              <w:t>(9.2, 16.8)</w:t>
            </w:r>
          </w:p>
        </w:tc>
        <w:tc>
          <w:tcPr>
            <w:tcW w:w="1241" w:type="dxa"/>
          </w:tcPr>
          <w:p w14:paraId="3FB66622" w14:textId="77777777" w:rsidR="007466F1" w:rsidRDefault="007466F1" w:rsidP="00475D76">
            <w:pPr>
              <w:spacing w:line="480" w:lineRule="auto"/>
            </w:pPr>
            <w:r>
              <w:t>14.7%</w:t>
            </w:r>
          </w:p>
          <w:p w14:paraId="5378EE48" w14:textId="77777777" w:rsidR="007466F1" w:rsidRPr="00A10FF7" w:rsidRDefault="007466F1" w:rsidP="00475D76">
            <w:pPr>
              <w:spacing w:line="480" w:lineRule="auto"/>
            </w:pPr>
            <w:r>
              <w:t>(11.4, 18.8)</w:t>
            </w:r>
          </w:p>
        </w:tc>
        <w:tc>
          <w:tcPr>
            <w:tcW w:w="1375" w:type="dxa"/>
          </w:tcPr>
          <w:p w14:paraId="615A2861" w14:textId="77777777" w:rsidR="007466F1" w:rsidRDefault="007466F1" w:rsidP="00475D76">
            <w:pPr>
              <w:spacing w:line="480" w:lineRule="auto"/>
            </w:pPr>
            <w:r>
              <w:t>9.1%</w:t>
            </w:r>
          </w:p>
          <w:p w14:paraId="5ACC047A" w14:textId="77777777" w:rsidR="007466F1" w:rsidRPr="00A10FF7" w:rsidRDefault="007466F1" w:rsidP="00475D76">
            <w:pPr>
              <w:spacing w:line="480" w:lineRule="auto"/>
            </w:pPr>
            <w:r>
              <w:t>(6.7, 12.4)</w:t>
            </w:r>
          </w:p>
        </w:tc>
        <w:tc>
          <w:tcPr>
            <w:tcW w:w="1276" w:type="dxa"/>
          </w:tcPr>
          <w:p w14:paraId="5FD4A418" w14:textId="77777777" w:rsidR="007466F1" w:rsidRDefault="007466F1" w:rsidP="00475D76">
            <w:pPr>
              <w:spacing w:line="480" w:lineRule="auto"/>
            </w:pPr>
            <w:r>
              <w:t>6.9%</w:t>
            </w:r>
          </w:p>
          <w:p w14:paraId="7BA81C82" w14:textId="77777777" w:rsidR="007466F1" w:rsidRPr="00A10FF7" w:rsidRDefault="007466F1" w:rsidP="00475D76">
            <w:pPr>
              <w:spacing w:line="480" w:lineRule="auto"/>
            </w:pPr>
            <w:r>
              <w:t>(4.5, 10.6)</w:t>
            </w:r>
          </w:p>
        </w:tc>
        <w:tc>
          <w:tcPr>
            <w:tcW w:w="1275" w:type="dxa"/>
          </w:tcPr>
          <w:p w14:paraId="7B5AA7BA" w14:textId="77777777" w:rsidR="007466F1" w:rsidRDefault="007466F1" w:rsidP="00475D76">
            <w:pPr>
              <w:spacing w:line="480" w:lineRule="auto"/>
            </w:pPr>
            <w:r>
              <w:t>5.2%</w:t>
            </w:r>
          </w:p>
          <w:p w14:paraId="5FE17830" w14:textId="77777777" w:rsidR="007466F1" w:rsidRPr="00A10FF7" w:rsidRDefault="007466F1" w:rsidP="00475D76">
            <w:pPr>
              <w:spacing w:line="480" w:lineRule="auto"/>
            </w:pPr>
            <w:r>
              <w:t>(3.6, 7.5)</w:t>
            </w:r>
          </w:p>
        </w:tc>
        <w:tc>
          <w:tcPr>
            <w:tcW w:w="1418" w:type="dxa"/>
          </w:tcPr>
          <w:p w14:paraId="67CCBFBF" w14:textId="77777777" w:rsidR="007466F1" w:rsidRDefault="007466F1" w:rsidP="00475D76">
            <w:pPr>
              <w:spacing w:line="480" w:lineRule="auto"/>
            </w:pPr>
            <w:r>
              <w:t>9.2%</w:t>
            </w:r>
          </w:p>
          <w:p w14:paraId="34E4FB52" w14:textId="77777777" w:rsidR="007466F1" w:rsidRPr="00A10FF7" w:rsidRDefault="007466F1" w:rsidP="00475D76">
            <w:pPr>
              <w:spacing w:line="480" w:lineRule="auto"/>
            </w:pPr>
            <w:r>
              <w:t>(8.5, 10.0)</w:t>
            </w:r>
          </w:p>
        </w:tc>
        <w:tc>
          <w:tcPr>
            <w:tcW w:w="1417" w:type="dxa"/>
          </w:tcPr>
          <w:p w14:paraId="4F8A5912" w14:textId="77777777" w:rsidR="007466F1" w:rsidRDefault="007466F1" w:rsidP="00475D76">
            <w:pPr>
              <w:spacing w:line="480" w:lineRule="auto"/>
            </w:pPr>
            <w:r>
              <w:t>9.8%</w:t>
            </w:r>
          </w:p>
          <w:p w14:paraId="0987F10B" w14:textId="77777777" w:rsidR="007466F1" w:rsidRPr="00A10FF7" w:rsidRDefault="007466F1" w:rsidP="00475D76">
            <w:pPr>
              <w:spacing w:line="480" w:lineRule="auto"/>
            </w:pPr>
            <w:r>
              <w:t>(9.1, 10.5)</w:t>
            </w:r>
          </w:p>
        </w:tc>
        <w:tc>
          <w:tcPr>
            <w:tcW w:w="1418" w:type="dxa"/>
          </w:tcPr>
          <w:p w14:paraId="3F36DCE2" w14:textId="77777777" w:rsidR="007466F1" w:rsidRDefault="007466F1" w:rsidP="00475D76">
            <w:pPr>
              <w:spacing w:line="480" w:lineRule="auto"/>
            </w:pPr>
            <w:r>
              <w:t>11.1%</w:t>
            </w:r>
          </w:p>
          <w:p w14:paraId="36C4922F" w14:textId="77777777" w:rsidR="007466F1" w:rsidRPr="00A10FF7" w:rsidRDefault="007466F1" w:rsidP="00475D76">
            <w:pPr>
              <w:spacing w:line="480" w:lineRule="auto"/>
            </w:pPr>
            <w:r>
              <w:t>(10.4, 11.8)</w:t>
            </w:r>
          </w:p>
        </w:tc>
      </w:tr>
      <w:tr w:rsidR="007466F1" w:rsidRPr="00A10FF7" w14:paraId="3424AC61" w14:textId="77777777" w:rsidTr="00475D76">
        <w:trPr>
          <w:trHeight w:val="277"/>
        </w:trPr>
        <w:tc>
          <w:tcPr>
            <w:tcW w:w="1296" w:type="dxa"/>
          </w:tcPr>
          <w:p w14:paraId="71E12A02" w14:textId="77777777" w:rsidR="007466F1" w:rsidRPr="00A10FF7" w:rsidRDefault="007466F1" w:rsidP="00475D76">
            <w:pPr>
              <w:spacing w:line="480" w:lineRule="auto"/>
              <w:rPr>
                <w:b/>
                <w:bCs/>
              </w:rPr>
            </w:pPr>
            <w:r w:rsidRPr="00A10FF7">
              <w:t>Year 8</w:t>
            </w:r>
          </w:p>
        </w:tc>
        <w:tc>
          <w:tcPr>
            <w:tcW w:w="1470" w:type="dxa"/>
          </w:tcPr>
          <w:p w14:paraId="66157740" w14:textId="77777777" w:rsidR="007466F1" w:rsidRPr="00A10FF7" w:rsidRDefault="007466F1" w:rsidP="00475D76">
            <w:pPr>
              <w:spacing w:line="480" w:lineRule="auto"/>
            </w:pPr>
            <w:r>
              <w:t>-</w:t>
            </w:r>
          </w:p>
        </w:tc>
        <w:tc>
          <w:tcPr>
            <w:tcW w:w="1241" w:type="dxa"/>
          </w:tcPr>
          <w:p w14:paraId="608CBB13" w14:textId="77777777" w:rsidR="007466F1" w:rsidRDefault="007466F1" w:rsidP="00475D76">
            <w:pPr>
              <w:spacing w:line="480" w:lineRule="auto"/>
            </w:pPr>
            <w:r>
              <w:t>18.1%</w:t>
            </w:r>
          </w:p>
          <w:p w14:paraId="11F1A62A" w14:textId="77777777" w:rsidR="007466F1" w:rsidRPr="00A10FF7" w:rsidRDefault="007466F1" w:rsidP="00475D76">
            <w:pPr>
              <w:spacing w:line="480" w:lineRule="auto"/>
            </w:pPr>
            <w:r>
              <w:t>(14.7, 22.0)</w:t>
            </w:r>
          </w:p>
        </w:tc>
        <w:tc>
          <w:tcPr>
            <w:tcW w:w="1375" w:type="dxa"/>
          </w:tcPr>
          <w:p w14:paraId="7E806010" w14:textId="77777777" w:rsidR="007466F1" w:rsidRPr="00A10FF7" w:rsidRDefault="007466F1" w:rsidP="00475D76">
            <w:pPr>
              <w:spacing w:line="480" w:lineRule="auto"/>
            </w:pPr>
            <w:r>
              <w:t>-</w:t>
            </w:r>
          </w:p>
        </w:tc>
        <w:tc>
          <w:tcPr>
            <w:tcW w:w="1276" w:type="dxa"/>
          </w:tcPr>
          <w:p w14:paraId="1DF2389B" w14:textId="77777777" w:rsidR="007466F1" w:rsidRDefault="007466F1" w:rsidP="00475D76">
            <w:pPr>
              <w:spacing w:line="480" w:lineRule="auto"/>
            </w:pPr>
            <w:r>
              <w:t>4.9%</w:t>
            </w:r>
          </w:p>
          <w:p w14:paraId="70725046" w14:textId="77777777" w:rsidR="007466F1" w:rsidRPr="00A10FF7" w:rsidRDefault="007466F1" w:rsidP="00475D76">
            <w:pPr>
              <w:spacing w:line="480" w:lineRule="auto"/>
            </w:pPr>
            <w:r>
              <w:t>(3.1, 7.7)</w:t>
            </w:r>
          </w:p>
        </w:tc>
        <w:tc>
          <w:tcPr>
            <w:tcW w:w="1275" w:type="dxa"/>
          </w:tcPr>
          <w:p w14:paraId="6C7E6F95" w14:textId="77777777" w:rsidR="007466F1" w:rsidRDefault="007466F1" w:rsidP="00475D76">
            <w:pPr>
              <w:spacing w:line="480" w:lineRule="auto"/>
            </w:pPr>
            <w:r>
              <w:t>8.3%</w:t>
            </w:r>
          </w:p>
          <w:p w14:paraId="498BA588" w14:textId="77777777" w:rsidR="007466F1" w:rsidRPr="00A10FF7" w:rsidRDefault="007466F1" w:rsidP="00475D76">
            <w:pPr>
              <w:spacing w:line="480" w:lineRule="auto"/>
            </w:pPr>
            <w:r>
              <w:t>(6.1, 11.0)</w:t>
            </w:r>
          </w:p>
        </w:tc>
        <w:tc>
          <w:tcPr>
            <w:tcW w:w="1418" w:type="dxa"/>
          </w:tcPr>
          <w:p w14:paraId="0D5A3CBC" w14:textId="77777777" w:rsidR="007466F1" w:rsidRDefault="007466F1" w:rsidP="00475D76">
            <w:pPr>
              <w:spacing w:line="480" w:lineRule="auto"/>
            </w:pPr>
            <w:r>
              <w:t>15.1%</w:t>
            </w:r>
          </w:p>
          <w:p w14:paraId="59D8A21B" w14:textId="77777777" w:rsidR="007466F1" w:rsidRPr="00A10FF7" w:rsidRDefault="007466F1" w:rsidP="00475D76">
            <w:pPr>
              <w:spacing w:line="480" w:lineRule="auto"/>
            </w:pPr>
            <w:r>
              <w:t>(14.2, 16.0)</w:t>
            </w:r>
          </w:p>
        </w:tc>
        <w:tc>
          <w:tcPr>
            <w:tcW w:w="1417" w:type="dxa"/>
          </w:tcPr>
          <w:p w14:paraId="66CFCD48" w14:textId="77777777" w:rsidR="007466F1" w:rsidRDefault="007466F1" w:rsidP="00475D76">
            <w:pPr>
              <w:spacing w:line="480" w:lineRule="auto"/>
            </w:pPr>
            <w:r>
              <w:t>16.3%</w:t>
            </w:r>
          </w:p>
          <w:p w14:paraId="4D033D70" w14:textId="77777777" w:rsidR="007466F1" w:rsidRPr="00A10FF7" w:rsidRDefault="007466F1" w:rsidP="00475D76">
            <w:pPr>
              <w:spacing w:line="480" w:lineRule="auto"/>
            </w:pPr>
            <w:r>
              <w:t>(15.5, 17.1)</w:t>
            </w:r>
          </w:p>
        </w:tc>
        <w:tc>
          <w:tcPr>
            <w:tcW w:w="1418" w:type="dxa"/>
          </w:tcPr>
          <w:p w14:paraId="1058DC50" w14:textId="77777777" w:rsidR="007466F1" w:rsidRDefault="007466F1" w:rsidP="00475D76">
            <w:pPr>
              <w:spacing w:line="480" w:lineRule="auto"/>
            </w:pPr>
            <w:r>
              <w:t>17.5%</w:t>
            </w:r>
          </w:p>
          <w:p w14:paraId="3C08AEBF" w14:textId="77777777" w:rsidR="007466F1" w:rsidRPr="00A10FF7" w:rsidRDefault="007466F1" w:rsidP="00475D76">
            <w:pPr>
              <w:spacing w:line="480" w:lineRule="auto"/>
            </w:pPr>
            <w:r>
              <w:t>(16.7, 18.4)</w:t>
            </w:r>
          </w:p>
        </w:tc>
      </w:tr>
      <w:tr w:rsidR="007466F1" w:rsidRPr="00A10FF7" w14:paraId="0A945655" w14:textId="77777777" w:rsidTr="00475D76">
        <w:trPr>
          <w:trHeight w:val="260"/>
        </w:trPr>
        <w:tc>
          <w:tcPr>
            <w:tcW w:w="1296" w:type="dxa"/>
          </w:tcPr>
          <w:p w14:paraId="7DF5DAA7" w14:textId="77777777" w:rsidR="007466F1" w:rsidRPr="00A10FF7" w:rsidRDefault="007466F1" w:rsidP="00475D76">
            <w:pPr>
              <w:spacing w:line="480" w:lineRule="auto"/>
              <w:rPr>
                <w:b/>
                <w:bCs/>
              </w:rPr>
            </w:pPr>
            <w:r w:rsidRPr="00A10FF7">
              <w:t>Year 9</w:t>
            </w:r>
          </w:p>
        </w:tc>
        <w:tc>
          <w:tcPr>
            <w:tcW w:w="1470" w:type="dxa"/>
          </w:tcPr>
          <w:p w14:paraId="5BD23B91" w14:textId="77777777" w:rsidR="007466F1" w:rsidRDefault="007466F1" w:rsidP="00475D76">
            <w:pPr>
              <w:spacing w:line="480" w:lineRule="auto"/>
            </w:pPr>
            <w:r>
              <w:t>12.9%</w:t>
            </w:r>
          </w:p>
          <w:p w14:paraId="2B44101B" w14:textId="77777777" w:rsidR="007466F1" w:rsidRPr="00A10FF7" w:rsidRDefault="007466F1" w:rsidP="00475D76">
            <w:pPr>
              <w:spacing w:line="480" w:lineRule="auto"/>
            </w:pPr>
            <w:r>
              <w:lastRenderedPageBreak/>
              <w:t>(9.8, 16.8)</w:t>
            </w:r>
          </w:p>
        </w:tc>
        <w:tc>
          <w:tcPr>
            <w:tcW w:w="1241" w:type="dxa"/>
          </w:tcPr>
          <w:p w14:paraId="6D2A9AE5" w14:textId="77777777" w:rsidR="007466F1" w:rsidRDefault="007466F1" w:rsidP="00475D76">
            <w:pPr>
              <w:spacing w:line="480" w:lineRule="auto"/>
            </w:pPr>
            <w:r>
              <w:lastRenderedPageBreak/>
              <w:t>17.4%</w:t>
            </w:r>
          </w:p>
          <w:p w14:paraId="16854126" w14:textId="77777777" w:rsidR="007466F1" w:rsidRPr="00A10FF7" w:rsidRDefault="007466F1" w:rsidP="00475D76">
            <w:pPr>
              <w:spacing w:line="480" w:lineRule="auto"/>
            </w:pPr>
            <w:r>
              <w:lastRenderedPageBreak/>
              <w:t>(14.1, 21.3)</w:t>
            </w:r>
          </w:p>
        </w:tc>
        <w:tc>
          <w:tcPr>
            <w:tcW w:w="1375" w:type="dxa"/>
          </w:tcPr>
          <w:p w14:paraId="11210F52" w14:textId="77777777" w:rsidR="007466F1" w:rsidRDefault="007466F1" w:rsidP="00475D76">
            <w:pPr>
              <w:spacing w:line="480" w:lineRule="auto"/>
            </w:pPr>
            <w:r>
              <w:lastRenderedPageBreak/>
              <w:t>11.2%</w:t>
            </w:r>
          </w:p>
          <w:p w14:paraId="3C557F53" w14:textId="77777777" w:rsidR="007466F1" w:rsidRPr="00A10FF7" w:rsidRDefault="007466F1" w:rsidP="00475D76">
            <w:pPr>
              <w:spacing w:line="480" w:lineRule="auto"/>
            </w:pPr>
            <w:r>
              <w:lastRenderedPageBreak/>
              <w:t>(8.6, 14.4)</w:t>
            </w:r>
          </w:p>
        </w:tc>
        <w:tc>
          <w:tcPr>
            <w:tcW w:w="1276" w:type="dxa"/>
          </w:tcPr>
          <w:p w14:paraId="37027862" w14:textId="77777777" w:rsidR="007466F1" w:rsidRDefault="007466F1" w:rsidP="00475D76">
            <w:pPr>
              <w:spacing w:line="480" w:lineRule="auto"/>
            </w:pPr>
            <w:r>
              <w:lastRenderedPageBreak/>
              <w:t>10.8%</w:t>
            </w:r>
          </w:p>
          <w:p w14:paraId="74D10A49" w14:textId="77777777" w:rsidR="007466F1" w:rsidRPr="00A10FF7" w:rsidRDefault="007466F1" w:rsidP="00475D76">
            <w:pPr>
              <w:spacing w:line="480" w:lineRule="auto"/>
            </w:pPr>
            <w:r>
              <w:lastRenderedPageBreak/>
              <w:t>(8.0, 14.4)</w:t>
            </w:r>
          </w:p>
        </w:tc>
        <w:tc>
          <w:tcPr>
            <w:tcW w:w="1275" w:type="dxa"/>
          </w:tcPr>
          <w:p w14:paraId="128485B0" w14:textId="77777777" w:rsidR="007466F1" w:rsidRDefault="007466F1" w:rsidP="00475D76">
            <w:pPr>
              <w:spacing w:line="480" w:lineRule="auto"/>
            </w:pPr>
            <w:r>
              <w:lastRenderedPageBreak/>
              <w:t>12.5%</w:t>
            </w:r>
          </w:p>
          <w:p w14:paraId="01096B76" w14:textId="77777777" w:rsidR="007466F1" w:rsidRPr="00A10FF7" w:rsidRDefault="007466F1" w:rsidP="00475D76">
            <w:pPr>
              <w:spacing w:line="480" w:lineRule="auto"/>
            </w:pPr>
            <w:r>
              <w:lastRenderedPageBreak/>
              <w:t>(9.9, 15.5)</w:t>
            </w:r>
          </w:p>
        </w:tc>
        <w:tc>
          <w:tcPr>
            <w:tcW w:w="1418" w:type="dxa"/>
          </w:tcPr>
          <w:p w14:paraId="616C3C05" w14:textId="77777777" w:rsidR="007466F1" w:rsidRDefault="007466F1" w:rsidP="00475D76">
            <w:pPr>
              <w:spacing w:line="480" w:lineRule="auto"/>
            </w:pPr>
            <w:r>
              <w:lastRenderedPageBreak/>
              <w:t>22.6%</w:t>
            </w:r>
          </w:p>
          <w:p w14:paraId="104787D4" w14:textId="77777777" w:rsidR="007466F1" w:rsidRPr="00A10FF7" w:rsidRDefault="007466F1" w:rsidP="00475D76">
            <w:pPr>
              <w:spacing w:line="480" w:lineRule="auto"/>
            </w:pPr>
            <w:r>
              <w:lastRenderedPageBreak/>
              <w:t>(21.7, 23.7)</w:t>
            </w:r>
          </w:p>
        </w:tc>
        <w:tc>
          <w:tcPr>
            <w:tcW w:w="1417" w:type="dxa"/>
          </w:tcPr>
          <w:p w14:paraId="23328032" w14:textId="77777777" w:rsidR="007466F1" w:rsidRDefault="007466F1" w:rsidP="00475D76">
            <w:pPr>
              <w:spacing w:line="480" w:lineRule="auto"/>
            </w:pPr>
            <w:r>
              <w:lastRenderedPageBreak/>
              <w:t>23.6%</w:t>
            </w:r>
          </w:p>
          <w:p w14:paraId="636CD022" w14:textId="77777777" w:rsidR="007466F1" w:rsidRPr="00A10FF7" w:rsidRDefault="007466F1" w:rsidP="00475D76">
            <w:pPr>
              <w:spacing w:line="480" w:lineRule="auto"/>
            </w:pPr>
            <w:r>
              <w:lastRenderedPageBreak/>
              <w:t>(22.7, 24.6)</w:t>
            </w:r>
          </w:p>
        </w:tc>
        <w:tc>
          <w:tcPr>
            <w:tcW w:w="1418" w:type="dxa"/>
          </w:tcPr>
          <w:p w14:paraId="60799D9D" w14:textId="77777777" w:rsidR="007466F1" w:rsidRDefault="007466F1" w:rsidP="00475D76">
            <w:pPr>
              <w:spacing w:line="480" w:lineRule="auto"/>
            </w:pPr>
            <w:r>
              <w:lastRenderedPageBreak/>
              <w:t>22.0%</w:t>
            </w:r>
          </w:p>
          <w:p w14:paraId="34A07424" w14:textId="77777777" w:rsidR="007466F1" w:rsidRPr="00A10FF7" w:rsidRDefault="007466F1" w:rsidP="00475D76">
            <w:pPr>
              <w:spacing w:line="480" w:lineRule="auto"/>
            </w:pPr>
            <w:r>
              <w:lastRenderedPageBreak/>
              <w:t>(21.0, 22.9)</w:t>
            </w:r>
          </w:p>
        </w:tc>
      </w:tr>
      <w:tr w:rsidR="007466F1" w:rsidRPr="00A10FF7" w14:paraId="30C381D5" w14:textId="77777777" w:rsidTr="00475D76">
        <w:trPr>
          <w:trHeight w:val="277"/>
        </w:trPr>
        <w:tc>
          <w:tcPr>
            <w:tcW w:w="1296" w:type="dxa"/>
          </w:tcPr>
          <w:p w14:paraId="77C0B8C4" w14:textId="77777777" w:rsidR="007466F1" w:rsidRPr="00A10FF7" w:rsidRDefault="007466F1" w:rsidP="00475D76">
            <w:pPr>
              <w:spacing w:line="480" w:lineRule="auto"/>
            </w:pPr>
            <w:r w:rsidRPr="00A10FF7">
              <w:lastRenderedPageBreak/>
              <w:t>Year 10</w:t>
            </w:r>
          </w:p>
        </w:tc>
        <w:tc>
          <w:tcPr>
            <w:tcW w:w="1470" w:type="dxa"/>
          </w:tcPr>
          <w:p w14:paraId="377D38C1" w14:textId="77777777" w:rsidR="007466F1" w:rsidRPr="00A10FF7" w:rsidRDefault="007466F1" w:rsidP="00475D76">
            <w:pPr>
              <w:spacing w:line="480" w:lineRule="auto"/>
            </w:pPr>
            <w:r>
              <w:t>-</w:t>
            </w:r>
          </w:p>
        </w:tc>
        <w:tc>
          <w:tcPr>
            <w:tcW w:w="1241" w:type="dxa"/>
          </w:tcPr>
          <w:p w14:paraId="59F72033" w14:textId="77777777" w:rsidR="007466F1" w:rsidRDefault="007466F1" w:rsidP="00475D76">
            <w:pPr>
              <w:spacing w:line="480" w:lineRule="auto"/>
            </w:pPr>
            <w:r>
              <w:t>25.3%</w:t>
            </w:r>
          </w:p>
          <w:p w14:paraId="789B276E" w14:textId="77777777" w:rsidR="007466F1" w:rsidRPr="00A10FF7" w:rsidRDefault="007466F1" w:rsidP="00475D76">
            <w:pPr>
              <w:spacing w:line="480" w:lineRule="auto"/>
            </w:pPr>
            <w:r>
              <w:t>(21.2, 29.8)</w:t>
            </w:r>
          </w:p>
        </w:tc>
        <w:tc>
          <w:tcPr>
            <w:tcW w:w="1375" w:type="dxa"/>
          </w:tcPr>
          <w:p w14:paraId="73449E2B" w14:textId="77777777" w:rsidR="007466F1" w:rsidRPr="00A10FF7" w:rsidRDefault="007466F1" w:rsidP="00475D76">
            <w:pPr>
              <w:spacing w:line="480" w:lineRule="auto"/>
            </w:pPr>
            <w:r>
              <w:t>-</w:t>
            </w:r>
          </w:p>
        </w:tc>
        <w:tc>
          <w:tcPr>
            <w:tcW w:w="1276" w:type="dxa"/>
          </w:tcPr>
          <w:p w14:paraId="2A74D786" w14:textId="77777777" w:rsidR="007466F1" w:rsidRDefault="007466F1" w:rsidP="00475D76">
            <w:pPr>
              <w:spacing w:line="480" w:lineRule="auto"/>
            </w:pPr>
            <w:r>
              <w:t>19.1%</w:t>
            </w:r>
          </w:p>
          <w:p w14:paraId="5F7D0BEA" w14:textId="77777777" w:rsidR="007466F1" w:rsidRPr="00A10FF7" w:rsidRDefault="007466F1" w:rsidP="00475D76">
            <w:pPr>
              <w:spacing w:line="480" w:lineRule="auto"/>
            </w:pPr>
            <w:r>
              <w:t>(15.0, 23.9)</w:t>
            </w:r>
          </w:p>
        </w:tc>
        <w:tc>
          <w:tcPr>
            <w:tcW w:w="1275" w:type="dxa"/>
          </w:tcPr>
          <w:p w14:paraId="5B3F00D9" w14:textId="77777777" w:rsidR="007466F1" w:rsidRDefault="007466F1" w:rsidP="00475D76">
            <w:pPr>
              <w:spacing w:line="480" w:lineRule="auto"/>
            </w:pPr>
            <w:r>
              <w:t>27.3%</w:t>
            </w:r>
          </w:p>
          <w:p w14:paraId="1B1073CE" w14:textId="77777777" w:rsidR="007466F1" w:rsidRPr="00A10FF7" w:rsidRDefault="007466F1" w:rsidP="00475D76">
            <w:pPr>
              <w:spacing w:line="480" w:lineRule="auto"/>
            </w:pPr>
            <w:r>
              <w:t>(23.7, 31.2)</w:t>
            </w:r>
          </w:p>
        </w:tc>
        <w:tc>
          <w:tcPr>
            <w:tcW w:w="1418" w:type="dxa"/>
          </w:tcPr>
          <w:p w14:paraId="613759AF" w14:textId="77777777" w:rsidR="007466F1" w:rsidRDefault="007466F1" w:rsidP="00475D76">
            <w:pPr>
              <w:spacing w:line="480" w:lineRule="auto"/>
            </w:pPr>
            <w:r>
              <w:t>36.2%</w:t>
            </w:r>
          </w:p>
          <w:p w14:paraId="23788317" w14:textId="77777777" w:rsidR="007466F1" w:rsidRPr="00A10FF7" w:rsidRDefault="007466F1" w:rsidP="00475D76">
            <w:pPr>
              <w:spacing w:line="480" w:lineRule="auto"/>
            </w:pPr>
            <w:r>
              <w:t>(35.0, 37.4)</w:t>
            </w:r>
          </w:p>
        </w:tc>
        <w:tc>
          <w:tcPr>
            <w:tcW w:w="1417" w:type="dxa"/>
          </w:tcPr>
          <w:p w14:paraId="6149CE23" w14:textId="77777777" w:rsidR="007466F1" w:rsidRDefault="007466F1" w:rsidP="00475D76">
            <w:pPr>
              <w:spacing w:line="480" w:lineRule="auto"/>
            </w:pPr>
            <w:r>
              <w:t>36.9%</w:t>
            </w:r>
          </w:p>
          <w:p w14:paraId="67760B2D" w14:textId="77777777" w:rsidR="007466F1" w:rsidRPr="00A10FF7" w:rsidRDefault="007466F1" w:rsidP="00475D76">
            <w:pPr>
              <w:spacing w:line="480" w:lineRule="auto"/>
            </w:pPr>
            <w:r>
              <w:t>(35.8, 38.1)</w:t>
            </w:r>
          </w:p>
        </w:tc>
        <w:tc>
          <w:tcPr>
            <w:tcW w:w="1418" w:type="dxa"/>
          </w:tcPr>
          <w:p w14:paraId="36979DDB" w14:textId="77777777" w:rsidR="007466F1" w:rsidRDefault="007466F1" w:rsidP="00475D76">
            <w:pPr>
              <w:spacing w:line="480" w:lineRule="auto"/>
            </w:pPr>
            <w:r>
              <w:t>35.7%</w:t>
            </w:r>
          </w:p>
          <w:p w14:paraId="718FB299" w14:textId="77777777" w:rsidR="007466F1" w:rsidRPr="00A10FF7" w:rsidRDefault="007466F1" w:rsidP="00475D76">
            <w:pPr>
              <w:spacing w:line="480" w:lineRule="auto"/>
            </w:pPr>
            <w:r>
              <w:t>(34.6, 36.7)</w:t>
            </w:r>
          </w:p>
        </w:tc>
      </w:tr>
      <w:tr w:rsidR="007466F1" w:rsidRPr="00A10FF7" w14:paraId="7EE8F5A8" w14:textId="77777777" w:rsidTr="00475D76">
        <w:trPr>
          <w:trHeight w:val="260"/>
        </w:trPr>
        <w:tc>
          <w:tcPr>
            <w:tcW w:w="1296" w:type="dxa"/>
          </w:tcPr>
          <w:p w14:paraId="575891BC" w14:textId="77777777" w:rsidR="007466F1" w:rsidRPr="00A10FF7" w:rsidRDefault="007466F1" w:rsidP="00475D76">
            <w:pPr>
              <w:spacing w:line="480" w:lineRule="auto"/>
            </w:pPr>
            <w:r w:rsidRPr="00A10FF7">
              <w:t>Year 11</w:t>
            </w:r>
          </w:p>
        </w:tc>
        <w:tc>
          <w:tcPr>
            <w:tcW w:w="1470" w:type="dxa"/>
          </w:tcPr>
          <w:p w14:paraId="7BDBAC77" w14:textId="77777777" w:rsidR="007466F1" w:rsidRDefault="007466F1" w:rsidP="00475D76">
            <w:pPr>
              <w:spacing w:line="480" w:lineRule="auto"/>
            </w:pPr>
            <w:r>
              <w:t>45.6%</w:t>
            </w:r>
          </w:p>
          <w:p w14:paraId="357442E6" w14:textId="77777777" w:rsidR="007466F1" w:rsidRPr="00A10FF7" w:rsidRDefault="007466F1" w:rsidP="00475D76">
            <w:pPr>
              <w:spacing w:line="480" w:lineRule="auto"/>
            </w:pPr>
            <w:r>
              <w:t>(39.4, 52.0)</w:t>
            </w:r>
          </w:p>
        </w:tc>
        <w:tc>
          <w:tcPr>
            <w:tcW w:w="1241" w:type="dxa"/>
          </w:tcPr>
          <w:p w14:paraId="48373A29" w14:textId="77777777" w:rsidR="007466F1" w:rsidRDefault="007466F1" w:rsidP="00475D76">
            <w:pPr>
              <w:spacing w:line="480" w:lineRule="auto"/>
            </w:pPr>
            <w:r>
              <w:t>43.0%</w:t>
            </w:r>
          </w:p>
          <w:p w14:paraId="09BF111D" w14:textId="77777777" w:rsidR="007466F1" w:rsidRPr="00A10FF7" w:rsidRDefault="007466F1" w:rsidP="00475D76">
            <w:pPr>
              <w:spacing w:line="480" w:lineRule="auto"/>
            </w:pPr>
            <w:r>
              <w:t>(37.3, 49.0)</w:t>
            </w:r>
          </w:p>
        </w:tc>
        <w:tc>
          <w:tcPr>
            <w:tcW w:w="1375" w:type="dxa"/>
          </w:tcPr>
          <w:p w14:paraId="02002D54" w14:textId="77777777" w:rsidR="007466F1" w:rsidRDefault="007466F1" w:rsidP="00475D76">
            <w:pPr>
              <w:spacing w:line="480" w:lineRule="auto"/>
            </w:pPr>
            <w:r>
              <w:t>38.0%</w:t>
            </w:r>
          </w:p>
          <w:p w14:paraId="5BD78DEF" w14:textId="77777777" w:rsidR="007466F1" w:rsidRPr="00A10FF7" w:rsidRDefault="007466F1" w:rsidP="00475D76">
            <w:pPr>
              <w:spacing w:line="480" w:lineRule="auto"/>
            </w:pPr>
            <w:r>
              <w:t>(33.3, 42.9)</w:t>
            </w:r>
          </w:p>
        </w:tc>
        <w:tc>
          <w:tcPr>
            <w:tcW w:w="1276" w:type="dxa"/>
          </w:tcPr>
          <w:p w14:paraId="776D0049" w14:textId="77777777" w:rsidR="007466F1" w:rsidRDefault="007466F1" w:rsidP="00475D76">
            <w:pPr>
              <w:spacing w:line="480" w:lineRule="auto"/>
            </w:pPr>
            <w:r>
              <w:t>28.2%</w:t>
            </w:r>
          </w:p>
          <w:p w14:paraId="2BB0E808" w14:textId="77777777" w:rsidR="007466F1" w:rsidRPr="00A10FF7" w:rsidRDefault="007466F1" w:rsidP="00475D76">
            <w:pPr>
              <w:spacing w:line="480" w:lineRule="auto"/>
            </w:pPr>
            <w:r>
              <w:t>(23.5, 33.5)</w:t>
            </w:r>
          </w:p>
        </w:tc>
        <w:tc>
          <w:tcPr>
            <w:tcW w:w="1275" w:type="dxa"/>
          </w:tcPr>
          <w:p w14:paraId="3CC249F5" w14:textId="77777777" w:rsidR="007466F1" w:rsidRDefault="007466F1" w:rsidP="00475D76">
            <w:pPr>
              <w:spacing w:line="480" w:lineRule="auto"/>
            </w:pPr>
            <w:r>
              <w:t>37.8%</w:t>
            </w:r>
          </w:p>
          <w:p w14:paraId="049C07AF" w14:textId="77777777" w:rsidR="007466F1" w:rsidRPr="00A10FF7" w:rsidRDefault="007466F1" w:rsidP="00475D76">
            <w:pPr>
              <w:spacing w:line="480" w:lineRule="auto"/>
            </w:pPr>
            <w:r>
              <w:t>(33.3, 42.4)</w:t>
            </w:r>
          </w:p>
        </w:tc>
        <w:tc>
          <w:tcPr>
            <w:tcW w:w="1418" w:type="dxa"/>
          </w:tcPr>
          <w:p w14:paraId="70DF8995" w14:textId="77777777" w:rsidR="007466F1" w:rsidRDefault="007466F1" w:rsidP="00475D76">
            <w:pPr>
              <w:spacing w:line="480" w:lineRule="auto"/>
            </w:pPr>
            <w:r>
              <w:t>45.7%</w:t>
            </w:r>
          </w:p>
          <w:p w14:paraId="4AADFE22" w14:textId="77777777" w:rsidR="007466F1" w:rsidRPr="00A10FF7" w:rsidRDefault="007466F1" w:rsidP="00475D76">
            <w:pPr>
              <w:spacing w:line="480" w:lineRule="auto"/>
            </w:pPr>
            <w:r>
              <w:t>(44.3, 47.1)</w:t>
            </w:r>
          </w:p>
        </w:tc>
        <w:tc>
          <w:tcPr>
            <w:tcW w:w="1417" w:type="dxa"/>
          </w:tcPr>
          <w:p w14:paraId="0FFB3280" w14:textId="77777777" w:rsidR="007466F1" w:rsidRDefault="007466F1" w:rsidP="00475D76">
            <w:pPr>
              <w:spacing w:line="480" w:lineRule="auto"/>
            </w:pPr>
            <w:r>
              <w:t>45.4%</w:t>
            </w:r>
          </w:p>
          <w:p w14:paraId="32CD0B4D" w14:textId="77777777" w:rsidR="007466F1" w:rsidRPr="00A10FF7" w:rsidRDefault="007466F1" w:rsidP="00475D76">
            <w:pPr>
              <w:spacing w:line="480" w:lineRule="auto"/>
            </w:pPr>
            <w:r>
              <w:t>(44.2, 46.7)</w:t>
            </w:r>
          </w:p>
        </w:tc>
        <w:tc>
          <w:tcPr>
            <w:tcW w:w="1418" w:type="dxa"/>
          </w:tcPr>
          <w:p w14:paraId="7F3768A7" w14:textId="77777777" w:rsidR="007466F1" w:rsidRDefault="007466F1" w:rsidP="00475D76">
            <w:pPr>
              <w:spacing w:line="480" w:lineRule="auto"/>
            </w:pPr>
            <w:r>
              <w:t>45.9%</w:t>
            </w:r>
          </w:p>
          <w:p w14:paraId="0BB6CD27" w14:textId="77777777" w:rsidR="007466F1" w:rsidRPr="00A10FF7" w:rsidRDefault="007466F1" w:rsidP="00475D76">
            <w:pPr>
              <w:spacing w:line="480" w:lineRule="auto"/>
            </w:pPr>
            <w:r>
              <w:t>(44.7, 47.0)</w:t>
            </w:r>
          </w:p>
        </w:tc>
      </w:tr>
    </w:tbl>
    <w:p w14:paraId="6243B964" w14:textId="58C15202" w:rsidR="007466F1" w:rsidRDefault="007466F1">
      <w:pPr>
        <w:rPr>
          <w:lang w:val="en-US"/>
        </w:rPr>
      </w:pPr>
    </w:p>
    <w:p w14:paraId="0B740E64" w14:textId="77777777" w:rsidR="007466F1" w:rsidRDefault="007466F1">
      <w:pPr>
        <w:rPr>
          <w:lang w:val="en-US"/>
        </w:rPr>
      </w:pPr>
      <w:r>
        <w:rPr>
          <w:lang w:val="en-US"/>
        </w:rPr>
        <w:br w:type="page"/>
      </w:r>
    </w:p>
    <w:tbl>
      <w:tblPr>
        <w:tblStyle w:val="TableGrid"/>
        <w:tblpPr w:leftFromText="180" w:rightFromText="180" w:vertAnchor="text" w:horzAnchor="margin" w:tblpXSpec="center" w:tblpY="-777"/>
        <w:tblW w:w="12287" w:type="dxa"/>
        <w:tblLook w:val="04A0" w:firstRow="1" w:lastRow="0" w:firstColumn="1" w:lastColumn="0" w:noHBand="0" w:noVBand="1"/>
      </w:tblPr>
      <w:tblGrid>
        <w:gridCol w:w="1691"/>
        <w:gridCol w:w="1362"/>
        <w:gridCol w:w="1032"/>
        <w:gridCol w:w="1460"/>
        <w:gridCol w:w="1129"/>
        <w:gridCol w:w="1459"/>
        <w:gridCol w:w="1227"/>
        <w:gridCol w:w="1408"/>
        <w:gridCol w:w="1519"/>
      </w:tblGrid>
      <w:tr w:rsidR="002B6357" w:rsidRPr="006B0A48" w14:paraId="4C08A5EC" w14:textId="77777777" w:rsidTr="00475D76">
        <w:trPr>
          <w:trHeight w:val="592"/>
        </w:trPr>
        <w:tc>
          <w:tcPr>
            <w:tcW w:w="12287" w:type="dxa"/>
            <w:gridSpan w:val="9"/>
          </w:tcPr>
          <w:p w14:paraId="6802BC8F" w14:textId="66D92AEC" w:rsidR="002B6357" w:rsidRPr="006B0A48" w:rsidRDefault="002B6357" w:rsidP="00475D76">
            <w:pPr>
              <w:spacing w:line="480" w:lineRule="auto"/>
              <w:rPr>
                <w:b/>
                <w:bCs/>
                <w:highlight w:val="yellow"/>
              </w:rPr>
            </w:pPr>
            <w:r w:rsidRPr="00781BCC">
              <w:rPr>
                <w:b/>
                <w:bCs/>
              </w:rPr>
              <w:lastRenderedPageBreak/>
              <w:t xml:space="preserve">Table </w:t>
            </w:r>
            <w:r w:rsidR="001257FE">
              <w:rPr>
                <w:b/>
                <w:bCs/>
              </w:rPr>
              <w:t>S</w:t>
            </w:r>
            <w:r w:rsidR="00F029BD">
              <w:rPr>
                <w:b/>
                <w:bCs/>
              </w:rPr>
              <w:t>5</w:t>
            </w:r>
            <w:r w:rsidRPr="00781BCC">
              <w:rPr>
                <w:b/>
                <w:bCs/>
              </w:rPr>
              <w:t xml:space="preserve">: </w:t>
            </w:r>
            <w:r w:rsidRPr="00781BCC">
              <w:rPr>
                <w:color w:val="000000"/>
                <w:shd w:val="clear" w:color="auto" w:fill="FFFFFF"/>
              </w:rPr>
              <w:t xml:space="preserve">Coefficient estimates for change over time in schoolwork pressure among students in Wales between 2009 and 2021, interactions by gender and family affluence </w:t>
            </w:r>
          </w:p>
        </w:tc>
      </w:tr>
      <w:tr w:rsidR="002B6357" w:rsidRPr="00B54E18" w14:paraId="7ECD3997" w14:textId="77777777" w:rsidTr="00475D76">
        <w:trPr>
          <w:trHeight w:val="916"/>
        </w:trPr>
        <w:tc>
          <w:tcPr>
            <w:tcW w:w="1691" w:type="dxa"/>
          </w:tcPr>
          <w:p w14:paraId="02D21EC3" w14:textId="77777777" w:rsidR="002B6357" w:rsidRPr="00B54E18" w:rsidRDefault="002B6357" w:rsidP="00475D76">
            <w:pPr>
              <w:spacing w:line="480" w:lineRule="auto"/>
              <w:rPr>
                <w:b/>
                <w:bCs/>
              </w:rPr>
            </w:pPr>
          </w:p>
        </w:tc>
        <w:tc>
          <w:tcPr>
            <w:tcW w:w="2394" w:type="dxa"/>
            <w:gridSpan w:val="2"/>
          </w:tcPr>
          <w:p w14:paraId="51F2D204" w14:textId="5EC84147" w:rsidR="002B6357" w:rsidRPr="00B54E18" w:rsidRDefault="002B6357" w:rsidP="00475D76">
            <w:pPr>
              <w:spacing w:line="480" w:lineRule="auto"/>
            </w:pPr>
            <w:r w:rsidRPr="00B54E18">
              <w:t>Main effect of cohort (unadjusted)</w:t>
            </w:r>
          </w:p>
          <w:p w14:paraId="6B6FBF9D" w14:textId="77777777" w:rsidR="002B6357" w:rsidRPr="00B54E18" w:rsidRDefault="002B6357" w:rsidP="00475D76">
            <w:pPr>
              <w:spacing w:line="480" w:lineRule="auto"/>
              <w:rPr>
                <w:b/>
                <w:bCs/>
              </w:rPr>
            </w:pPr>
          </w:p>
        </w:tc>
        <w:tc>
          <w:tcPr>
            <w:tcW w:w="2589" w:type="dxa"/>
            <w:gridSpan w:val="2"/>
          </w:tcPr>
          <w:p w14:paraId="3916EAEA" w14:textId="77777777" w:rsidR="002B6357" w:rsidRPr="00B54E18" w:rsidRDefault="002B6357" w:rsidP="00475D76">
            <w:pPr>
              <w:spacing w:line="480" w:lineRule="auto"/>
            </w:pPr>
            <w:r w:rsidRPr="00B54E18">
              <w:t>Main effect of cohort (adjusted for gender, age, family affluence)</w:t>
            </w:r>
          </w:p>
          <w:p w14:paraId="3F3ED6AB" w14:textId="77777777" w:rsidR="002B6357" w:rsidRPr="00B54E18" w:rsidRDefault="002B6357" w:rsidP="00475D76">
            <w:pPr>
              <w:spacing w:line="480" w:lineRule="auto"/>
              <w:rPr>
                <w:b/>
                <w:bCs/>
              </w:rPr>
            </w:pPr>
          </w:p>
        </w:tc>
        <w:tc>
          <w:tcPr>
            <w:tcW w:w="2686" w:type="dxa"/>
            <w:gridSpan w:val="2"/>
          </w:tcPr>
          <w:p w14:paraId="68BE38C8" w14:textId="77777777" w:rsidR="002B6357" w:rsidRPr="00B54E18" w:rsidRDefault="002B6357" w:rsidP="00475D76">
            <w:pPr>
              <w:spacing w:line="480" w:lineRule="auto"/>
            </w:pPr>
            <w:r w:rsidRPr="00B54E18">
              <w:t>Main effect of cohort (adjusted for gender, age, family affluence</w:t>
            </w:r>
            <w:r>
              <w:t xml:space="preserve">, </w:t>
            </w:r>
            <w:r w:rsidRPr="00B54E18">
              <w:t>gender by cohort interaction)</w:t>
            </w:r>
          </w:p>
          <w:p w14:paraId="6495489D" w14:textId="77777777" w:rsidR="002B6357" w:rsidRPr="00B54E18" w:rsidRDefault="002B6357" w:rsidP="00475D76">
            <w:pPr>
              <w:spacing w:line="480" w:lineRule="auto"/>
            </w:pPr>
          </w:p>
        </w:tc>
        <w:tc>
          <w:tcPr>
            <w:tcW w:w="2927" w:type="dxa"/>
            <w:gridSpan w:val="2"/>
          </w:tcPr>
          <w:p w14:paraId="4E0FA7D2" w14:textId="77777777" w:rsidR="002B6357" w:rsidRPr="00B54E18" w:rsidRDefault="002B6357" w:rsidP="00475D76">
            <w:pPr>
              <w:spacing w:line="480" w:lineRule="auto"/>
            </w:pPr>
            <w:r w:rsidRPr="00B54E18">
              <w:t>Main effect of cohort (adjusted for gender, age, family affluence, family affluence by cohort interaction)</w:t>
            </w:r>
          </w:p>
          <w:p w14:paraId="49A5F5A3" w14:textId="77777777" w:rsidR="002B6357" w:rsidRPr="00B54E18" w:rsidRDefault="002B6357" w:rsidP="00475D76">
            <w:pPr>
              <w:spacing w:line="480" w:lineRule="auto"/>
            </w:pPr>
          </w:p>
        </w:tc>
      </w:tr>
      <w:tr w:rsidR="002B6357" w:rsidRPr="00B54E18" w14:paraId="6CCFA986" w14:textId="77777777" w:rsidTr="00475D76">
        <w:trPr>
          <w:trHeight w:val="592"/>
        </w:trPr>
        <w:tc>
          <w:tcPr>
            <w:tcW w:w="1691" w:type="dxa"/>
          </w:tcPr>
          <w:p w14:paraId="22274BB8" w14:textId="77777777" w:rsidR="002B6357" w:rsidRPr="00B54E18" w:rsidRDefault="002B6357" w:rsidP="00475D76">
            <w:pPr>
              <w:spacing w:line="480" w:lineRule="auto"/>
              <w:rPr>
                <w:b/>
                <w:bCs/>
              </w:rPr>
            </w:pPr>
          </w:p>
        </w:tc>
        <w:tc>
          <w:tcPr>
            <w:tcW w:w="1362" w:type="dxa"/>
          </w:tcPr>
          <w:p w14:paraId="5890A10B" w14:textId="77777777" w:rsidR="002B6357" w:rsidRPr="00B54E18" w:rsidRDefault="002B6357" w:rsidP="00475D76">
            <w:pPr>
              <w:spacing w:line="480" w:lineRule="auto"/>
              <w:rPr>
                <w:b/>
                <w:bCs/>
              </w:rPr>
            </w:pPr>
            <w:r w:rsidRPr="00B54E18">
              <w:t>Estimate (95% CI)</w:t>
            </w:r>
          </w:p>
        </w:tc>
        <w:tc>
          <w:tcPr>
            <w:tcW w:w="1032" w:type="dxa"/>
          </w:tcPr>
          <w:p w14:paraId="3F7EFC9C" w14:textId="77777777" w:rsidR="002B6357" w:rsidRPr="00B54E18" w:rsidRDefault="002B6357" w:rsidP="00475D76">
            <w:pPr>
              <w:spacing w:line="480" w:lineRule="auto"/>
              <w:rPr>
                <w:b/>
                <w:bCs/>
              </w:rPr>
            </w:pPr>
            <w:r w:rsidRPr="00B54E18">
              <w:t>P value</w:t>
            </w:r>
          </w:p>
        </w:tc>
        <w:tc>
          <w:tcPr>
            <w:tcW w:w="1460" w:type="dxa"/>
          </w:tcPr>
          <w:p w14:paraId="05ADCFCE" w14:textId="77777777" w:rsidR="002B6357" w:rsidRPr="00B54E18" w:rsidRDefault="002B6357" w:rsidP="00475D76">
            <w:pPr>
              <w:spacing w:line="480" w:lineRule="auto"/>
            </w:pPr>
            <w:r w:rsidRPr="00B54E18">
              <w:t xml:space="preserve">Estimate </w:t>
            </w:r>
          </w:p>
          <w:p w14:paraId="7809D139" w14:textId="77777777" w:rsidR="002B6357" w:rsidRPr="00B54E18" w:rsidRDefault="002B6357" w:rsidP="00475D76">
            <w:pPr>
              <w:spacing w:line="480" w:lineRule="auto"/>
              <w:rPr>
                <w:b/>
                <w:bCs/>
              </w:rPr>
            </w:pPr>
            <w:r w:rsidRPr="00B54E18">
              <w:t>(95% CI)</w:t>
            </w:r>
          </w:p>
        </w:tc>
        <w:tc>
          <w:tcPr>
            <w:tcW w:w="1129" w:type="dxa"/>
          </w:tcPr>
          <w:p w14:paraId="2BAC6B2C" w14:textId="77777777" w:rsidR="002B6357" w:rsidRPr="00B54E18" w:rsidRDefault="002B6357" w:rsidP="00475D76">
            <w:pPr>
              <w:spacing w:line="480" w:lineRule="auto"/>
              <w:rPr>
                <w:b/>
                <w:bCs/>
              </w:rPr>
            </w:pPr>
            <w:r w:rsidRPr="00B54E18">
              <w:t>P value</w:t>
            </w:r>
          </w:p>
        </w:tc>
        <w:tc>
          <w:tcPr>
            <w:tcW w:w="1459" w:type="dxa"/>
          </w:tcPr>
          <w:p w14:paraId="10984D61" w14:textId="77777777" w:rsidR="002B6357" w:rsidRPr="00B54E18" w:rsidRDefault="002B6357" w:rsidP="00475D76">
            <w:pPr>
              <w:spacing w:line="480" w:lineRule="auto"/>
            </w:pPr>
            <w:r w:rsidRPr="00B54E18">
              <w:t>Estimate</w:t>
            </w:r>
          </w:p>
          <w:p w14:paraId="3DDD4646" w14:textId="77777777" w:rsidR="002B6357" w:rsidRPr="00B54E18" w:rsidRDefault="002B6357" w:rsidP="00475D76">
            <w:pPr>
              <w:spacing w:line="480" w:lineRule="auto"/>
            </w:pPr>
            <w:r w:rsidRPr="00B54E18">
              <w:t>(95% CI)</w:t>
            </w:r>
          </w:p>
        </w:tc>
        <w:tc>
          <w:tcPr>
            <w:tcW w:w="1227" w:type="dxa"/>
          </w:tcPr>
          <w:p w14:paraId="6CDDC292" w14:textId="77777777" w:rsidR="002B6357" w:rsidRPr="00B54E18" w:rsidRDefault="002B6357" w:rsidP="00475D76">
            <w:pPr>
              <w:spacing w:line="480" w:lineRule="auto"/>
            </w:pPr>
            <w:r w:rsidRPr="00B54E18">
              <w:t>P value</w:t>
            </w:r>
          </w:p>
        </w:tc>
        <w:tc>
          <w:tcPr>
            <w:tcW w:w="1408" w:type="dxa"/>
          </w:tcPr>
          <w:p w14:paraId="127E3E66" w14:textId="77777777" w:rsidR="002B6357" w:rsidRPr="00B54E18" w:rsidRDefault="002B6357" w:rsidP="00475D76">
            <w:pPr>
              <w:spacing w:line="480" w:lineRule="auto"/>
            </w:pPr>
            <w:r w:rsidRPr="00B54E18">
              <w:t>Estimate</w:t>
            </w:r>
          </w:p>
          <w:p w14:paraId="102C7D24" w14:textId="77777777" w:rsidR="002B6357" w:rsidRPr="00B54E18" w:rsidRDefault="002B6357" w:rsidP="00475D76">
            <w:pPr>
              <w:spacing w:line="480" w:lineRule="auto"/>
            </w:pPr>
            <w:r w:rsidRPr="00B54E18">
              <w:t>(95% CI)</w:t>
            </w:r>
          </w:p>
        </w:tc>
        <w:tc>
          <w:tcPr>
            <w:tcW w:w="1519" w:type="dxa"/>
          </w:tcPr>
          <w:p w14:paraId="15C97664" w14:textId="77777777" w:rsidR="002B6357" w:rsidRPr="00B54E18" w:rsidRDefault="002B6357" w:rsidP="00475D76">
            <w:pPr>
              <w:spacing w:line="480" w:lineRule="auto"/>
            </w:pPr>
            <w:r w:rsidRPr="00B54E18">
              <w:t>P value</w:t>
            </w:r>
          </w:p>
        </w:tc>
      </w:tr>
      <w:tr w:rsidR="002B6357" w:rsidRPr="00EF582B" w14:paraId="34F3052A" w14:textId="77777777" w:rsidTr="00475D76">
        <w:trPr>
          <w:trHeight w:val="286"/>
        </w:trPr>
        <w:tc>
          <w:tcPr>
            <w:tcW w:w="12287" w:type="dxa"/>
            <w:gridSpan w:val="9"/>
          </w:tcPr>
          <w:p w14:paraId="75A779A7" w14:textId="77777777" w:rsidR="002B6357" w:rsidRPr="00EF582B" w:rsidRDefault="002B6357" w:rsidP="00475D76">
            <w:pPr>
              <w:spacing w:line="480" w:lineRule="auto"/>
              <w:rPr>
                <w:b/>
                <w:bCs/>
                <w:i/>
                <w:iCs/>
              </w:rPr>
            </w:pPr>
            <w:r w:rsidRPr="00EF582B">
              <w:rPr>
                <w:b/>
                <w:bCs/>
              </w:rPr>
              <w:t xml:space="preserve">2009 </w:t>
            </w:r>
            <w:r w:rsidRPr="00407D03">
              <w:t>(ref)</w:t>
            </w:r>
          </w:p>
        </w:tc>
      </w:tr>
      <w:tr w:rsidR="002B6357" w:rsidRPr="00B54E18" w14:paraId="4A98EFB1" w14:textId="77777777" w:rsidTr="00475D76">
        <w:trPr>
          <w:trHeight w:val="286"/>
        </w:trPr>
        <w:tc>
          <w:tcPr>
            <w:tcW w:w="1691" w:type="dxa"/>
          </w:tcPr>
          <w:p w14:paraId="6A19DBB8" w14:textId="77777777" w:rsidR="002B6357" w:rsidRPr="00B54E18" w:rsidRDefault="002B6357" w:rsidP="00475D76">
            <w:pPr>
              <w:spacing w:line="480" w:lineRule="auto"/>
            </w:pPr>
            <w:r w:rsidRPr="00B54E18">
              <w:rPr>
                <w:b/>
                <w:bCs/>
              </w:rPr>
              <w:t>2013</w:t>
            </w:r>
            <w:r w:rsidRPr="00B54E18">
              <w:t xml:space="preserve"> (n=15,976</w:t>
            </w:r>
            <w:r>
              <w:t>)</w:t>
            </w:r>
          </w:p>
        </w:tc>
        <w:tc>
          <w:tcPr>
            <w:tcW w:w="1362" w:type="dxa"/>
          </w:tcPr>
          <w:p w14:paraId="7D0F1C46" w14:textId="77777777" w:rsidR="002B6357" w:rsidRPr="00B54E18" w:rsidRDefault="002B6357" w:rsidP="00475D76">
            <w:pPr>
              <w:spacing w:line="480" w:lineRule="auto"/>
            </w:pPr>
          </w:p>
        </w:tc>
        <w:tc>
          <w:tcPr>
            <w:tcW w:w="1032" w:type="dxa"/>
          </w:tcPr>
          <w:p w14:paraId="47BCA1FD" w14:textId="77777777" w:rsidR="002B6357" w:rsidRPr="00B54E18" w:rsidRDefault="002B6357" w:rsidP="00475D76">
            <w:pPr>
              <w:spacing w:line="480" w:lineRule="auto"/>
            </w:pPr>
          </w:p>
        </w:tc>
        <w:tc>
          <w:tcPr>
            <w:tcW w:w="1460" w:type="dxa"/>
          </w:tcPr>
          <w:p w14:paraId="2A9F4ACB" w14:textId="77777777" w:rsidR="002B6357" w:rsidRPr="00B54E18" w:rsidRDefault="002B6357" w:rsidP="00475D76">
            <w:pPr>
              <w:spacing w:line="480" w:lineRule="auto"/>
            </w:pPr>
          </w:p>
        </w:tc>
        <w:tc>
          <w:tcPr>
            <w:tcW w:w="1129" w:type="dxa"/>
          </w:tcPr>
          <w:p w14:paraId="3C050618" w14:textId="77777777" w:rsidR="002B6357" w:rsidRPr="00B54E18" w:rsidRDefault="002B6357" w:rsidP="00475D76">
            <w:pPr>
              <w:spacing w:line="480" w:lineRule="auto"/>
            </w:pPr>
          </w:p>
        </w:tc>
        <w:tc>
          <w:tcPr>
            <w:tcW w:w="1459" w:type="dxa"/>
          </w:tcPr>
          <w:p w14:paraId="27C790F9" w14:textId="77777777" w:rsidR="002B6357" w:rsidRPr="00B54E18" w:rsidRDefault="002B6357" w:rsidP="00475D76">
            <w:pPr>
              <w:spacing w:line="480" w:lineRule="auto"/>
            </w:pPr>
          </w:p>
        </w:tc>
        <w:tc>
          <w:tcPr>
            <w:tcW w:w="1227" w:type="dxa"/>
          </w:tcPr>
          <w:p w14:paraId="2E117A86" w14:textId="77777777" w:rsidR="002B6357" w:rsidRPr="00B54E18" w:rsidRDefault="002B6357" w:rsidP="00475D76">
            <w:pPr>
              <w:spacing w:line="480" w:lineRule="auto"/>
            </w:pPr>
          </w:p>
        </w:tc>
        <w:tc>
          <w:tcPr>
            <w:tcW w:w="1408" w:type="dxa"/>
          </w:tcPr>
          <w:p w14:paraId="6F9626E4" w14:textId="77777777" w:rsidR="002B6357" w:rsidRPr="00B54E18" w:rsidRDefault="002B6357" w:rsidP="00475D76">
            <w:pPr>
              <w:spacing w:line="480" w:lineRule="auto"/>
            </w:pPr>
          </w:p>
        </w:tc>
        <w:tc>
          <w:tcPr>
            <w:tcW w:w="1519" w:type="dxa"/>
          </w:tcPr>
          <w:p w14:paraId="6E5EEC37" w14:textId="77777777" w:rsidR="002B6357" w:rsidRPr="00B54E18" w:rsidRDefault="002B6357" w:rsidP="00475D76">
            <w:pPr>
              <w:spacing w:line="480" w:lineRule="auto"/>
            </w:pPr>
          </w:p>
        </w:tc>
      </w:tr>
      <w:tr w:rsidR="002B6357" w:rsidRPr="00B54E18" w14:paraId="5F09334C" w14:textId="77777777" w:rsidTr="00475D76">
        <w:trPr>
          <w:trHeight w:val="286"/>
        </w:trPr>
        <w:tc>
          <w:tcPr>
            <w:tcW w:w="1691" w:type="dxa"/>
          </w:tcPr>
          <w:p w14:paraId="683040ED" w14:textId="77777777" w:rsidR="002B6357" w:rsidRPr="00B54E18" w:rsidRDefault="002B6357" w:rsidP="00475D76">
            <w:pPr>
              <w:spacing w:line="480" w:lineRule="auto"/>
              <w:rPr>
                <w:b/>
                <w:bCs/>
              </w:rPr>
            </w:pPr>
            <w:r w:rsidRPr="00B54E18">
              <w:t>Cohort</w:t>
            </w:r>
          </w:p>
        </w:tc>
        <w:tc>
          <w:tcPr>
            <w:tcW w:w="1362" w:type="dxa"/>
          </w:tcPr>
          <w:p w14:paraId="1E37A5F5" w14:textId="513576B1" w:rsidR="002B6357" w:rsidRPr="00B54E18" w:rsidRDefault="002B6357" w:rsidP="00475D76">
            <w:pPr>
              <w:spacing w:line="480" w:lineRule="auto"/>
            </w:pPr>
            <w:r w:rsidRPr="00B54E18">
              <w:t>0.0</w:t>
            </w:r>
            <w:r w:rsidR="00D70568">
              <w:t>4</w:t>
            </w:r>
            <w:r w:rsidRPr="00B54E18">
              <w:t xml:space="preserve"> </w:t>
            </w:r>
          </w:p>
          <w:p w14:paraId="57E66405" w14:textId="2F82FACF" w:rsidR="002B6357" w:rsidRPr="00B54E18" w:rsidRDefault="002B6357" w:rsidP="00475D76">
            <w:pPr>
              <w:spacing w:line="480" w:lineRule="auto"/>
            </w:pPr>
            <w:r w:rsidRPr="00B54E18">
              <w:t>(0.0</w:t>
            </w:r>
            <w:r w:rsidR="00D70568">
              <w:t>0</w:t>
            </w:r>
            <w:r w:rsidRPr="00B54E18">
              <w:t>, 0.0</w:t>
            </w:r>
            <w:r w:rsidR="002B1649">
              <w:t>8</w:t>
            </w:r>
            <w:r w:rsidRPr="00B54E18">
              <w:t>)</w:t>
            </w:r>
          </w:p>
        </w:tc>
        <w:tc>
          <w:tcPr>
            <w:tcW w:w="1032" w:type="dxa"/>
          </w:tcPr>
          <w:p w14:paraId="3C98009D" w14:textId="124C89F9" w:rsidR="002B6357" w:rsidRPr="00B54E18" w:rsidRDefault="002B1649" w:rsidP="00475D76">
            <w:pPr>
              <w:spacing w:line="480" w:lineRule="auto"/>
            </w:pPr>
            <w:r>
              <w:t>0.017</w:t>
            </w:r>
          </w:p>
        </w:tc>
        <w:tc>
          <w:tcPr>
            <w:tcW w:w="1460" w:type="dxa"/>
          </w:tcPr>
          <w:p w14:paraId="2E5C56FC" w14:textId="7B9EDF92" w:rsidR="002B6357" w:rsidRPr="00B54E18" w:rsidRDefault="002B6357" w:rsidP="00475D76">
            <w:pPr>
              <w:spacing w:line="480" w:lineRule="auto"/>
            </w:pPr>
            <w:r w:rsidRPr="00B54E18">
              <w:t>0.0</w:t>
            </w:r>
            <w:r w:rsidR="00E7166F">
              <w:t>6</w:t>
            </w:r>
          </w:p>
          <w:p w14:paraId="2781D41F" w14:textId="4696D164" w:rsidR="002B6357" w:rsidRPr="00B54E18" w:rsidRDefault="002B6357" w:rsidP="00475D76">
            <w:pPr>
              <w:spacing w:line="480" w:lineRule="auto"/>
            </w:pPr>
            <w:r w:rsidRPr="00B54E18">
              <w:t>(0.0</w:t>
            </w:r>
            <w:r w:rsidR="00D93B2B">
              <w:t>2</w:t>
            </w:r>
            <w:r w:rsidRPr="00B54E18">
              <w:t>, 0.0</w:t>
            </w:r>
            <w:r w:rsidR="00E7166F">
              <w:t>9</w:t>
            </w:r>
            <w:r w:rsidRPr="00B54E18">
              <w:t>)</w:t>
            </w:r>
          </w:p>
        </w:tc>
        <w:tc>
          <w:tcPr>
            <w:tcW w:w="1129" w:type="dxa"/>
          </w:tcPr>
          <w:p w14:paraId="3AB3632F" w14:textId="77777777" w:rsidR="002B6357" w:rsidRPr="00B54E18" w:rsidRDefault="002B6357" w:rsidP="00475D76">
            <w:pPr>
              <w:spacing w:line="480" w:lineRule="auto"/>
            </w:pPr>
            <w:r w:rsidRPr="00B54E18">
              <w:t>&lt;0.001</w:t>
            </w:r>
          </w:p>
        </w:tc>
        <w:tc>
          <w:tcPr>
            <w:tcW w:w="1459" w:type="dxa"/>
          </w:tcPr>
          <w:p w14:paraId="0EF0C537" w14:textId="77777777" w:rsidR="002B6357" w:rsidRPr="00B54E18" w:rsidRDefault="002B6357" w:rsidP="00475D76">
            <w:pPr>
              <w:spacing w:line="480" w:lineRule="auto"/>
            </w:pPr>
            <w:r w:rsidRPr="00B54E18">
              <w:t>-0.01</w:t>
            </w:r>
          </w:p>
          <w:p w14:paraId="45CA78DE" w14:textId="27DDEE90" w:rsidR="002B6357" w:rsidRPr="00B54E18" w:rsidRDefault="002B6357" w:rsidP="00475D76">
            <w:pPr>
              <w:spacing w:line="480" w:lineRule="auto"/>
            </w:pPr>
            <w:r w:rsidRPr="00B54E18">
              <w:t>(-0.0</w:t>
            </w:r>
            <w:r w:rsidR="00D93B2B">
              <w:t>5</w:t>
            </w:r>
            <w:r w:rsidRPr="00B54E18">
              <w:t>, 0.0</w:t>
            </w:r>
            <w:r w:rsidR="003F0D2A">
              <w:t>3</w:t>
            </w:r>
            <w:r w:rsidRPr="00B54E18">
              <w:t>)</w:t>
            </w:r>
          </w:p>
        </w:tc>
        <w:tc>
          <w:tcPr>
            <w:tcW w:w="1227" w:type="dxa"/>
          </w:tcPr>
          <w:p w14:paraId="038BA4BC" w14:textId="6B9B3A70" w:rsidR="002B6357" w:rsidRPr="00B54E18" w:rsidRDefault="003F0D2A" w:rsidP="00475D76">
            <w:pPr>
              <w:spacing w:line="480" w:lineRule="auto"/>
            </w:pPr>
            <w:r>
              <w:t>0.647</w:t>
            </w:r>
          </w:p>
        </w:tc>
        <w:tc>
          <w:tcPr>
            <w:tcW w:w="1408" w:type="dxa"/>
          </w:tcPr>
          <w:p w14:paraId="1F3B69BC" w14:textId="410A2880" w:rsidR="002B6357" w:rsidRPr="00B54E18" w:rsidRDefault="002B6357" w:rsidP="00475D76">
            <w:pPr>
              <w:spacing w:line="480" w:lineRule="auto"/>
            </w:pPr>
            <w:r w:rsidRPr="00B54E18">
              <w:t>0.0</w:t>
            </w:r>
            <w:r w:rsidR="00685154">
              <w:t>5</w:t>
            </w:r>
          </w:p>
          <w:p w14:paraId="455415EE" w14:textId="60BBB977" w:rsidR="002B6357" w:rsidRPr="00B54E18" w:rsidRDefault="002B6357" w:rsidP="00475D76">
            <w:pPr>
              <w:spacing w:line="480" w:lineRule="auto"/>
            </w:pPr>
            <w:r w:rsidRPr="00B54E18">
              <w:t>(0.0</w:t>
            </w:r>
            <w:r w:rsidR="002C3DB2">
              <w:t>0</w:t>
            </w:r>
            <w:r w:rsidRPr="00B54E18">
              <w:t>, 0.</w:t>
            </w:r>
            <w:r w:rsidR="002C3DB2">
              <w:t>11</w:t>
            </w:r>
            <w:r w:rsidRPr="00B54E18">
              <w:t>)</w:t>
            </w:r>
          </w:p>
        </w:tc>
        <w:tc>
          <w:tcPr>
            <w:tcW w:w="1519" w:type="dxa"/>
          </w:tcPr>
          <w:p w14:paraId="45DA33FC" w14:textId="0CF9A857" w:rsidR="002B6357" w:rsidRPr="00B54E18" w:rsidRDefault="002C3DB2" w:rsidP="00475D76">
            <w:pPr>
              <w:spacing w:line="480" w:lineRule="auto"/>
            </w:pPr>
            <w:r>
              <w:t>0.05</w:t>
            </w:r>
          </w:p>
        </w:tc>
      </w:tr>
      <w:tr w:rsidR="002B6357" w:rsidRPr="00B54E18" w14:paraId="777A1D47" w14:textId="77777777" w:rsidTr="00475D76">
        <w:trPr>
          <w:trHeight w:val="286"/>
        </w:trPr>
        <w:tc>
          <w:tcPr>
            <w:tcW w:w="1691" w:type="dxa"/>
          </w:tcPr>
          <w:p w14:paraId="7F01C1E6" w14:textId="77777777" w:rsidR="002B6357" w:rsidRPr="00B54E18" w:rsidRDefault="002B6357" w:rsidP="00475D76">
            <w:pPr>
              <w:spacing w:line="480" w:lineRule="auto"/>
              <w:rPr>
                <w:b/>
                <w:bCs/>
              </w:rPr>
            </w:pPr>
            <w:r w:rsidRPr="00B54E18">
              <w:t>Gender</w:t>
            </w:r>
          </w:p>
        </w:tc>
        <w:tc>
          <w:tcPr>
            <w:tcW w:w="1362" w:type="dxa"/>
          </w:tcPr>
          <w:p w14:paraId="017885DA" w14:textId="77777777" w:rsidR="002B6357" w:rsidRPr="00B54E18" w:rsidRDefault="002B6357" w:rsidP="00475D76">
            <w:pPr>
              <w:spacing w:line="480" w:lineRule="auto"/>
            </w:pPr>
            <w:r w:rsidRPr="00B54E18">
              <w:t>-</w:t>
            </w:r>
          </w:p>
        </w:tc>
        <w:tc>
          <w:tcPr>
            <w:tcW w:w="1032" w:type="dxa"/>
          </w:tcPr>
          <w:p w14:paraId="07B3A1E3" w14:textId="77777777" w:rsidR="002B6357" w:rsidRPr="00B54E18" w:rsidRDefault="002B6357" w:rsidP="00475D76">
            <w:pPr>
              <w:spacing w:line="480" w:lineRule="auto"/>
            </w:pPr>
            <w:r w:rsidRPr="00B54E18">
              <w:t>-</w:t>
            </w:r>
          </w:p>
        </w:tc>
        <w:tc>
          <w:tcPr>
            <w:tcW w:w="1460" w:type="dxa"/>
          </w:tcPr>
          <w:p w14:paraId="115642F5" w14:textId="3DA2F98C" w:rsidR="002B6357" w:rsidRPr="00B54E18" w:rsidRDefault="002B6357" w:rsidP="00475D76">
            <w:pPr>
              <w:spacing w:line="480" w:lineRule="auto"/>
            </w:pPr>
            <w:r w:rsidRPr="00B54E18">
              <w:t>0.1</w:t>
            </w:r>
            <w:r w:rsidR="00E7166F">
              <w:t>7</w:t>
            </w:r>
          </w:p>
          <w:p w14:paraId="3553668B" w14:textId="752C80A7" w:rsidR="002B6357" w:rsidRPr="00B54E18" w:rsidRDefault="002B6357" w:rsidP="00475D76">
            <w:pPr>
              <w:spacing w:line="480" w:lineRule="auto"/>
            </w:pPr>
            <w:r w:rsidRPr="00B54E18">
              <w:t>(0.1</w:t>
            </w:r>
            <w:r w:rsidR="00E7166F">
              <w:t>5</w:t>
            </w:r>
            <w:r w:rsidRPr="00B54E18">
              <w:t>, 0.</w:t>
            </w:r>
            <w:r w:rsidR="00D93B2B">
              <w:t>20</w:t>
            </w:r>
            <w:r w:rsidRPr="00B54E18">
              <w:t>)</w:t>
            </w:r>
          </w:p>
        </w:tc>
        <w:tc>
          <w:tcPr>
            <w:tcW w:w="1129" w:type="dxa"/>
          </w:tcPr>
          <w:p w14:paraId="5B91A0CC" w14:textId="77777777" w:rsidR="002B6357" w:rsidRPr="00B54E18" w:rsidRDefault="002B6357" w:rsidP="00475D76">
            <w:pPr>
              <w:spacing w:line="480" w:lineRule="auto"/>
            </w:pPr>
            <w:r w:rsidRPr="00B54E18">
              <w:t>&lt;0.001</w:t>
            </w:r>
          </w:p>
        </w:tc>
        <w:tc>
          <w:tcPr>
            <w:tcW w:w="1459" w:type="dxa"/>
          </w:tcPr>
          <w:p w14:paraId="7CD2A070" w14:textId="1FBBC6B0" w:rsidR="002B6357" w:rsidRPr="00B54E18" w:rsidRDefault="002B6357" w:rsidP="00475D76">
            <w:pPr>
              <w:spacing w:line="480" w:lineRule="auto"/>
            </w:pPr>
            <w:r w:rsidRPr="00B54E18">
              <w:t>0.1</w:t>
            </w:r>
            <w:r w:rsidR="004D23B6">
              <w:t>0</w:t>
            </w:r>
          </w:p>
          <w:p w14:paraId="3761E79E" w14:textId="6ABAAD04" w:rsidR="002B6357" w:rsidRPr="00B54E18" w:rsidRDefault="002B6357" w:rsidP="00475D76">
            <w:pPr>
              <w:spacing w:line="480" w:lineRule="auto"/>
            </w:pPr>
            <w:r w:rsidRPr="00B54E18">
              <w:t>(0.</w:t>
            </w:r>
            <w:r w:rsidR="004D23B6">
              <w:t>0</w:t>
            </w:r>
            <w:r w:rsidR="003F0D2A">
              <w:t>6</w:t>
            </w:r>
            <w:r w:rsidRPr="00B54E18">
              <w:t>, 0.1</w:t>
            </w:r>
            <w:r w:rsidR="003F0D2A">
              <w:t>4</w:t>
            </w:r>
            <w:r w:rsidRPr="00B54E18">
              <w:t>)</w:t>
            </w:r>
          </w:p>
        </w:tc>
        <w:tc>
          <w:tcPr>
            <w:tcW w:w="1227" w:type="dxa"/>
          </w:tcPr>
          <w:p w14:paraId="41FF66D9" w14:textId="77777777" w:rsidR="002B6357" w:rsidRPr="00B54E18" w:rsidRDefault="002B6357" w:rsidP="00475D76">
            <w:pPr>
              <w:spacing w:line="480" w:lineRule="auto"/>
            </w:pPr>
            <w:r w:rsidRPr="00B54E18">
              <w:t>&lt;0.001</w:t>
            </w:r>
          </w:p>
        </w:tc>
        <w:tc>
          <w:tcPr>
            <w:tcW w:w="1408" w:type="dxa"/>
          </w:tcPr>
          <w:p w14:paraId="7E19737C" w14:textId="0CEC6E8E" w:rsidR="002B6357" w:rsidRPr="00B54E18" w:rsidRDefault="002B6357" w:rsidP="00475D76">
            <w:pPr>
              <w:spacing w:line="480" w:lineRule="auto"/>
            </w:pPr>
            <w:r w:rsidRPr="00B54E18">
              <w:t>0.1</w:t>
            </w:r>
            <w:r w:rsidR="00685154">
              <w:t>7</w:t>
            </w:r>
          </w:p>
          <w:p w14:paraId="31706864" w14:textId="47A941A6" w:rsidR="002B6357" w:rsidRPr="00B54E18" w:rsidRDefault="002B6357" w:rsidP="00475D76">
            <w:pPr>
              <w:spacing w:line="480" w:lineRule="auto"/>
            </w:pPr>
            <w:r w:rsidRPr="00B54E18">
              <w:t>(0.15, 0.</w:t>
            </w:r>
            <w:r w:rsidR="002C3DB2">
              <w:t>20</w:t>
            </w:r>
            <w:r w:rsidRPr="00B54E18">
              <w:t>)</w:t>
            </w:r>
          </w:p>
        </w:tc>
        <w:tc>
          <w:tcPr>
            <w:tcW w:w="1519" w:type="dxa"/>
          </w:tcPr>
          <w:p w14:paraId="4061800C" w14:textId="77777777" w:rsidR="002B6357" w:rsidRPr="00B54E18" w:rsidRDefault="002B6357" w:rsidP="00475D76">
            <w:pPr>
              <w:spacing w:line="480" w:lineRule="auto"/>
            </w:pPr>
            <w:r w:rsidRPr="00B54E18">
              <w:t>&lt;0.001</w:t>
            </w:r>
          </w:p>
        </w:tc>
      </w:tr>
      <w:tr w:rsidR="002B6357" w:rsidRPr="00B54E18" w14:paraId="2506E3D0" w14:textId="77777777" w:rsidTr="00475D76">
        <w:trPr>
          <w:trHeight w:val="286"/>
        </w:trPr>
        <w:tc>
          <w:tcPr>
            <w:tcW w:w="1691" w:type="dxa"/>
          </w:tcPr>
          <w:p w14:paraId="22C23397" w14:textId="77777777" w:rsidR="002B6357" w:rsidRPr="00B54E18" w:rsidRDefault="002B6357" w:rsidP="00475D76">
            <w:pPr>
              <w:spacing w:line="480" w:lineRule="auto"/>
              <w:rPr>
                <w:b/>
                <w:bCs/>
              </w:rPr>
            </w:pPr>
            <w:r w:rsidRPr="00B54E18">
              <w:t>Age</w:t>
            </w:r>
          </w:p>
        </w:tc>
        <w:tc>
          <w:tcPr>
            <w:tcW w:w="1362" w:type="dxa"/>
          </w:tcPr>
          <w:p w14:paraId="0F41F902" w14:textId="77777777" w:rsidR="002B6357" w:rsidRPr="00B54E18" w:rsidRDefault="002B6357" w:rsidP="00475D76">
            <w:pPr>
              <w:spacing w:line="480" w:lineRule="auto"/>
            </w:pPr>
            <w:r w:rsidRPr="00B54E18">
              <w:t>-</w:t>
            </w:r>
          </w:p>
        </w:tc>
        <w:tc>
          <w:tcPr>
            <w:tcW w:w="1032" w:type="dxa"/>
          </w:tcPr>
          <w:p w14:paraId="70FA6A56" w14:textId="77777777" w:rsidR="002B6357" w:rsidRPr="00B54E18" w:rsidRDefault="002B6357" w:rsidP="00475D76">
            <w:pPr>
              <w:spacing w:line="480" w:lineRule="auto"/>
            </w:pPr>
            <w:r w:rsidRPr="00B54E18">
              <w:t>-</w:t>
            </w:r>
          </w:p>
        </w:tc>
        <w:tc>
          <w:tcPr>
            <w:tcW w:w="1460" w:type="dxa"/>
          </w:tcPr>
          <w:p w14:paraId="51CE5050" w14:textId="77777777" w:rsidR="002B6357" w:rsidRPr="00B54E18" w:rsidRDefault="002B6357" w:rsidP="00475D76">
            <w:pPr>
              <w:spacing w:line="480" w:lineRule="auto"/>
            </w:pPr>
            <w:r w:rsidRPr="00B54E18">
              <w:t>0.22</w:t>
            </w:r>
          </w:p>
          <w:p w14:paraId="72EBFCA1" w14:textId="78418019" w:rsidR="002B6357" w:rsidRPr="00B54E18" w:rsidRDefault="002B6357" w:rsidP="00475D76">
            <w:pPr>
              <w:spacing w:line="480" w:lineRule="auto"/>
            </w:pPr>
            <w:r w:rsidRPr="00B54E18">
              <w:lastRenderedPageBreak/>
              <w:t>(0.2</w:t>
            </w:r>
            <w:r w:rsidR="00D93B2B">
              <w:t>1</w:t>
            </w:r>
            <w:r w:rsidRPr="00B54E18">
              <w:t>, 0.23)</w:t>
            </w:r>
          </w:p>
        </w:tc>
        <w:tc>
          <w:tcPr>
            <w:tcW w:w="1129" w:type="dxa"/>
          </w:tcPr>
          <w:p w14:paraId="62479815" w14:textId="77777777" w:rsidR="002B6357" w:rsidRPr="00B54E18" w:rsidRDefault="002B6357" w:rsidP="00475D76">
            <w:pPr>
              <w:spacing w:line="480" w:lineRule="auto"/>
            </w:pPr>
            <w:r w:rsidRPr="00B54E18">
              <w:lastRenderedPageBreak/>
              <w:t>&lt;0.001</w:t>
            </w:r>
          </w:p>
        </w:tc>
        <w:tc>
          <w:tcPr>
            <w:tcW w:w="1459" w:type="dxa"/>
          </w:tcPr>
          <w:p w14:paraId="6FA25789" w14:textId="77777777" w:rsidR="002B6357" w:rsidRPr="00B54E18" w:rsidRDefault="002B6357" w:rsidP="00475D76">
            <w:pPr>
              <w:spacing w:line="480" w:lineRule="auto"/>
            </w:pPr>
            <w:r w:rsidRPr="00B54E18">
              <w:t>0.22</w:t>
            </w:r>
          </w:p>
          <w:p w14:paraId="420510EA" w14:textId="417E7403" w:rsidR="002B6357" w:rsidRPr="00B54E18" w:rsidRDefault="002B6357" w:rsidP="00475D76">
            <w:pPr>
              <w:spacing w:line="480" w:lineRule="auto"/>
            </w:pPr>
            <w:r w:rsidRPr="00B54E18">
              <w:lastRenderedPageBreak/>
              <w:t>(0.2</w:t>
            </w:r>
            <w:r w:rsidR="0024571A">
              <w:t>1</w:t>
            </w:r>
            <w:r w:rsidRPr="00B54E18">
              <w:t>, 0.23)</w:t>
            </w:r>
          </w:p>
        </w:tc>
        <w:tc>
          <w:tcPr>
            <w:tcW w:w="1227" w:type="dxa"/>
          </w:tcPr>
          <w:p w14:paraId="5766BB72" w14:textId="77777777" w:rsidR="002B6357" w:rsidRPr="00B54E18" w:rsidRDefault="002B6357" w:rsidP="00475D76">
            <w:pPr>
              <w:spacing w:line="480" w:lineRule="auto"/>
            </w:pPr>
            <w:r w:rsidRPr="00B54E18">
              <w:lastRenderedPageBreak/>
              <w:t>&lt;0.001</w:t>
            </w:r>
          </w:p>
        </w:tc>
        <w:tc>
          <w:tcPr>
            <w:tcW w:w="1408" w:type="dxa"/>
          </w:tcPr>
          <w:p w14:paraId="1B31E779" w14:textId="77777777" w:rsidR="002B6357" w:rsidRPr="00B54E18" w:rsidRDefault="002B6357" w:rsidP="00475D76">
            <w:pPr>
              <w:spacing w:line="480" w:lineRule="auto"/>
            </w:pPr>
            <w:r w:rsidRPr="00B54E18">
              <w:t>0.22</w:t>
            </w:r>
          </w:p>
          <w:p w14:paraId="6489C560" w14:textId="48A2FF5B" w:rsidR="002B6357" w:rsidRPr="00B54E18" w:rsidRDefault="002B6357" w:rsidP="00475D76">
            <w:pPr>
              <w:spacing w:line="480" w:lineRule="auto"/>
            </w:pPr>
            <w:r w:rsidRPr="00B54E18">
              <w:lastRenderedPageBreak/>
              <w:t>(0.2</w:t>
            </w:r>
            <w:r w:rsidR="002C3DB2">
              <w:t>1</w:t>
            </w:r>
            <w:r w:rsidRPr="00B54E18">
              <w:t>, 0.23)</w:t>
            </w:r>
          </w:p>
        </w:tc>
        <w:tc>
          <w:tcPr>
            <w:tcW w:w="1519" w:type="dxa"/>
          </w:tcPr>
          <w:p w14:paraId="1465EB77" w14:textId="77777777" w:rsidR="002B6357" w:rsidRPr="00B54E18" w:rsidRDefault="002B6357" w:rsidP="00475D76">
            <w:pPr>
              <w:spacing w:line="480" w:lineRule="auto"/>
            </w:pPr>
            <w:r w:rsidRPr="00B54E18">
              <w:lastRenderedPageBreak/>
              <w:t>&lt;0.001</w:t>
            </w:r>
          </w:p>
        </w:tc>
      </w:tr>
      <w:tr w:rsidR="002B6357" w:rsidRPr="00B54E18" w14:paraId="6A418DE9" w14:textId="77777777" w:rsidTr="00475D76">
        <w:trPr>
          <w:trHeight w:val="286"/>
        </w:trPr>
        <w:tc>
          <w:tcPr>
            <w:tcW w:w="1691" w:type="dxa"/>
          </w:tcPr>
          <w:p w14:paraId="145E6327" w14:textId="77777777" w:rsidR="002B6357" w:rsidRPr="00B54E18" w:rsidRDefault="002B6357" w:rsidP="00475D76">
            <w:pPr>
              <w:spacing w:line="480" w:lineRule="auto"/>
              <w:rPr>
                <w:b/>
                <w:bCs/>
              </w:rPr>
            </w:pPr>
            <w:r w:rsidRPr="00B54E18">
              <w:t>FAS</w:t>
            </w:r>
          </w:p>
        </w:tc>
        <w:tc>
          <w:tcPr>
            <w:tcW w:w="1362" w:type="dxa"/>
          </w:tcPr>
          <w:p w14:paraId="040E98AD" w14:textId="77777777" w:rsidR="002B6357" w:rsidRPr="00B54E18" w:rsidRDefault="002B6357" w:rsidP="00475D76">
            <w:pPr>
              <w:spacing w:line="480" w:lineRule="auto"/>
            </w:pPr>
            <w:r w:rsidRPr="00B54E18">
              <w:t>-</w:t>
            </w:r>
          </w:p>
        </w:tc>
        <w:tc>
          <w:tcPr>
            <w:tcW w:w="1032" w:type="dxa"/>
          </w:tcPr>
          <w:p w14:paraId="3F03DF98" w14:textId="77777777" w:rsidR="002B6357" w:rsidRPr="00B54E18" w:rsidRDefault="002B6357" w:rsidP="00475D76">
            <w:pPr>
              <w:spacing w:line="480" w:lineRule="auto"/>
            </w:pPr>
            <w:r w:rsidRPr="00B54E18">
              <w:t>-</w:t>
            </w:r>
          </w:p>
        </w:tc>
        <w:tc>
          <w:tcPr>
            <w:tcW w:w="1460" w:type="dxa"/>
          </w:tcPr>
          <w:p w14:paraId="12A58D48" w14:textId="134B0796" w:rsidR="002B6357" w:rsidRPr="00B54E18" w:rsidRDefault="002B6357" w:rsidP="00475D76">
            <w:pPr>
              <w:spacing w:line="480" w:lineRule="auto"/>
            </w:pPr>
            <w:r w:rsidRPr="00B54E18">
              <w:t>0.0</w:t>
            </w:r>
            <w:r w:rsidR="001A219A">
              <w:t>2</w:t>
            </w:r>
          </w:p>
          <w:p w14:paraId="7429CC6F" w14:textId="31802EED" w:rsidR="002B6357" w:rsidRPr="00B54E18" w:rsidRDefault="002B6357" w:rsidP="00475D76">
            <w:pPr>
              <w:spacing w:line="480" w:lineRule="auto"/>
            </w:pPr>
            <w:r w:rsidRPr="00B54E18">
              <w:t>(</w:t>
            </w:r>
            <w:r w:rsidR="00D93B2B">
              <w:t>-</w:t>
            </w:r>
            <w:r w:rsidRPr="00B54E18">
              <w:t>0.00, 0.0</w:t>
            </w:r>
            <w:r w:rsidR="003F0D2A">
              <w:t>4</w:t>
            </w:r>
            <w:r w:rsidRPr="00B54E18">
              <w:t>)</w:t>
            </w:r>
          </w:p>
        </w:tc>
        <w:tc>
          <w:tcPr>
            <w:tcW w:w="1129" w:type="dxa"/>
          </w:tcPr>
          <w:p w14:paraId="0294B0E5" w14:textId="1B968803" w:rsidR="002B6357" w:rsidRPr="00B54E18" w:rsidRDefault="003F0D2A" w:rsidP="00475D76">
            <w:pPr>
              <w:spacing w:line="480" w:lineRule="auto"/>
            </w:pPr>
            <w:r>
              <w:t>0.073</w:t>
            </w:r>
          </w:p>
        </w:tc>
        <w:tc>
          <w:tcPr>
            <w:tcW w:w="1459" w:type="dxa"/>
          </w:tcPr>
          <w:p w14:paraId="1D52EA54" w14:textId="2E0A21C6" w:rsidR="002B6357" w:rsidRPr="00B54E18" w:rsidRDefault="002B6357" w:rsidP="00475D76">
            <w:pPr>
              <w:spacing w:line="480" w:lineRule="auto"/>
            </w:pPr>
            <w:r w:rsidRPr="00B54E18">
              <w:t>0.0</w:t>
            </w:r>
            <w:r w:rsidR="004D23B6">
              <w:t>2</w:t>
            </w:r>
            <w:r w:rsidRPr="00B54E18">
              <w:t xml:space="preserve"> </w:t>
            </w:r>
          </w:p>
          <w:p w14:paraId="10F467A5" w14:textId="76B7F4FD" w:rsidR="002B6357" w:rsidRPr="00B54E18" w:rsidRDefault="002B6357" w:rsidP="00475D76">
            <w:pPr>
              <w:spacing w:line="480" w:lineRule="auto"/>
            </w:pPr>
            <w:r w:rsidRPr="00B54E18">
              <w:t>(</w:t>
            </w:r>
            <w:r w:rsidR="0024571A">
              <w:t>-</w:t>
            </w:r>
            <w:r w:rsidRPr="00B54E18">
              <w:t>0.00, 0.0</w:t>
            </w:r>
            <w:r w:rsidR="0024571A">
              <w:t>4</w:t>
            </w:r>
            <w:r w:rsidRPr="00B54E18">
              <w:t>)</w:t>
            </w:r>
          </w:p>
        </w:tc>
        <w:tc>
          <w:tcPr>
            <w:tcW w:w="1227" w:type="dxa"/>
          </w:tcPr>
          <w:p w14:paraId="0B38E83B" w14:textId="6D4204D6" w:rsidR="002B6357" w:rsidRPr="00B54E18" w:rsidRDefault="0024571A" w:rsidP="00475D76">
            <w:pPr>
              <w:spacing w:line="480" w:lineRule="auto"/>
            </w:pPr>
            <w:r>
              <w:t>0.065</w:t>
            </w:r>
          </w:p>
        </w:tc>
        <w:tc>
          <w:tcPr>
            <w:tcW w:w="1408" w:type="dxa"/>
          </w:tcPr>
          <w:p w14:paraId="2131D742" w14:textId="42CF7143" w:rsidR="002B6357" w:rsidRPr="00B54E18" w:rsidRDefault="002B6357" w:rsidP="00475D76">
            <w:pPr>
              <w:spacing w:line="480" w:lineRule="auto"/>
            </w:pPr>
            <w:r w:rsidRPr="00B54E18">
              <w:t>0.0</w:t>
            </w:r>
            <w:r w:rsidR="00685154">
              <w:t>0</w:t>
            </w:r>
            <w:r w:rsidRPr="00B54E18">
              <w:t xml:space="preserve"> </w:t>
            </w:r>
          </w:p>
          <w:p w14:paraId="101BBED2" w14:textId="01794BF9" w:rsidR="002B6357" w:rsidRPr="00B54E18" w:rsidRDefault="002B6357" w:rsidP="00475D76">
            <w:pPr>
              <w:spacing w:line="480" w:lineRule="auto"/>
            </w:pPr>
            <w:r w:rsidRPr="00B54E18">
              <w:t>(-0.</w:t>
            </w:r>
            <w:r w:rsidR="00A44EA9">
              <w:t>02</w:t>
            </w:r>
            <w:r w:rsidRPr="00B54E18">
              <w:t>, 0.0</w:t>
            </w:r>
            <w:r w:rsidR="002C3DB2">
              <w:t>4</w:t>
            </w:r>
            <w:r w:rsidRPr="00B54E18">
              <w:t>)</w:t>
            </w:r>
          </w:p>
        </w:tc>
        <w:tc>
          <w:tcPr>
            <w:tcW w:w="1519" w:type="dxa"/>
          </w:tcPr>
          <w:p w14:paraId="1374287A" w14:textId="35B1C64F" w:rsidR="002B6357" w:rsidRPr="00B54E18" w:rsidRDefault="002C3DB2" w:rsidP="00475D76">
            <w:pPr>
              <w:spacing w:line="480" w:lineRule="auto"/>
            </w:pPr>
            <w:r>
              <w:t>0.596</w:t>
            </w:r>
          </w:p>
        </w:tc>
      </w:tr>
      <w:tr w:rsidR="002B6357" w:rsidRPr="00B54E18" w14:paraId="76693ACE" w14:textId="77777777" w:rsidTr="00475D76">
        <w:trPr>
          <w:trHeight w:val="286"/>
        </w:trPr>
        <w:tc>
          <w:tcPr>
            <w:tcW w:w="1691" w:type="dxa"/>
          </w:tcPr>
          <w:p w14:paraId="6FEE0952" w14:textId="77777777" w:rsidR="002B6357" w:rsidRPr="00B54E18" w:rsidRDefault="002B6357" w:rsidP="00475D76">
            <w:pPr>
              <w:spacing w:line="480" w:lineRule="auto"/>
            </w:pPr>
            <w:r w:rsidRPr="00B54E18">
              <w:t xml:space="preserve">Cohort x Gender </w:t>
            </w:r>
          </w:p>
          <w:p w14:paraId="19E87B4A" w14:textId="77777777" w:rsidR="002B6357" w:rsidRPr="00B54E18" w:rsidRDefault="002B6357" w:rsidP="00475D76">
            <w:pPr>
              <w:spacing w:line="480" w:lineRule="auto"/>
              <w:rPr>
                <w:b/>
                <w:bCs/>
              </w:rPr>
            </w:pPr>
            <w:r w:rsidRPr="00B54E18">
              <w:t>(male ref)</w:t>
            </w:r>
          </w:p>
        </w:tc>
        <w:tc>
          <w:tcPr>
            <w:tcW w:w="1362" w:type="dxa"/>
          </w:tcPr>
          <w:p w14:paraId="06CE79F6" w14:textId="77777777" w:rsidR="002B6357" w:rsidRPr="00B54E18" w:rsidRDefault="002B6357" w:rsidP="00475D76">
            <w:pPr>
              <w:spacing w:line="480" w:lineRule="auto"/>
            </w:pPr>
            <w:r w:rsidRPr="00B54E18">
              <w:t>-</w:t>
            </w:r>
          </w:p>
        </w:tc>
        <w:tc>
          <w:tcPr>
            <w:tcW w:w="1032" w:type="dxa"/>
          </w:tcPr>
          <w:p w14:paraId="3A298F0F" w14:textId="77777777" w:rsidR="002B6357" w:rsidRPr="00B54E18" w:rsidRDefault="002B6357" w:rsidP="00475D76">
            <w:pPr>
              <w:spacing w:line="480" w:lineRule="auto"/>
            </w:pPr>
            <w:r w:rsidRPr="00B54E18">
              <w:t>-</w:t>
            </w:r>
          </w:p>
        </w:tc>
        <w:tc>
          <w:tcPr>
            <w:tcW w:w="1460" w:type="dxa"/>
          </w:tcPr>
          <w:p w14:paraId="6762113B" w14:textId="77777777" w:rsidR="002B6357" w:rsidRPr="00B54E18" w:rsidRDefault="002B6357" w:rsidP="00475D76">
            <w:pPr>
              <w:spacing w:line="480" w:lineRule="auto"/>
            </w:pPr>
            <w:r w:rsidRPr="00B54E18">
              <w:t>-</w:t>
            </w:r>
          </w:p>
        </w:tc>
        <w:tc>
          <w:tcPr>
            <w:tcW w:w="1129" w:type="dxa"/>
          </w:tcPr>
          <w:p w14:paraId="383BFC05" w14:textId="77777777" w:rsidR="002B6357" w:rsidRPr="00B54E18" w:rsidRDefault="002B6357" w:rsidP="00475D76">
            <w:pPr>
              <w:spacing w:line="480" w:lineRule="auto"/>
            </w:pPr>
            <w:r w:rsidRPr="00B54E18">
              <w:t>-</w:t>
            </w:r>
          </w:p>
        </w:tc>
        <w:tc>
          <w:tcPr>
            <w:tcW w:w="1459" w:type="dxa"/>
          </w:tcPr>
          <w:p w14:paraId="704021C2" w14:textId="77777777" w:rsidR="002B6357" w:rsidRPr="00B54E18" w:rsidRDefault="002B6357" w:rsidP="00475D76">
            <w:pPr>
              <w:spacing w:line="480" w:lineRule="auto"/>
            </w:pPr>
            <w:r w:rsidRPr="00B54E18">
              <w:t>0.13</w:t>
            </w:r>
          </w:p>
          <w:p w14:paraId="675BF66D" w14:textId="3D411BE0" w:rsidR="002B6357" w:rsidRPr="00B54E18" w:rsidRDefault="002B6357" w:rsidP="00475D76">
            <w:pPr>
              <w:spacing w:line="480" w:lineRule="auto"/>
            </w:pPr>
            <w:r w:rsidRPr="00B54E18">
              <w:t>(0.</w:t>
            </w:r>
            <w:r w:rsidR="003F56B4">
              <w:t>0</w:t>
            </w:r>
            <w:r w:rsidR="0024571A">
              <w:t>8</w:t>
            </w:r>
            <w:r w:rsidRPr="00B54E18">
              <w:t>, 0.1</w:t>
            </w:r>
            <w:r w:rsidR="0024571A">
              <w:t>9</w:t>
            </w:r>
            <w:r w:rsidRPr="00B54E18">
              <w:t>)</w:t>
            </w:r>
          </w:p>
        </w:tc>
        <w:tc>
          <w:tcPr>
            <w:tcW w:w="1227" w:type="dxa"/>
          </w:tcPr>
          <w:p w14:paraId="4E09A39D" w14:textId="77777777" w:rsidR="002B6357" w:rsidRPr="00B54E18" w:rsidRDefault="002B6357" w:rsidP="00475D76">
            <w:pPr>
              <w:spacing w:line="480" w:lineRule="auto"/>
            </w:pPr>
            <w:r w:rsidRPr="00B54E18">
              <w:t>&lt;0.001</w:t>
            </w:r>
          </w:p>
        </w:tc>
        <w:tc>
          <w:tcPr>
            <w:tcW w:w="1408" w:type="dxa"/>
          </w:tcPr>
          <w:p w14:paraId="62D6AD14" w14:textId="77777777" w:rsidR="002B6357" w:rsidRPr="00B54E18" w:rsidRDefault="002B6357" w:rsidP="00475D76">
            <w:pPr>
              <w:spacing w:line="480" w:lineRule="auto"/>
            </w:pPr>
            <w:r w:rsidRPr="00B54E18">
              <w:t>-</w:t>
            </w:r>
          </w:p>
        </w:tc>
        <w:tc>
          <w:tcPr>
            <w:tcW w:w="1519" w:type="dxa"/>
          </w:tcPr>
          <w:p w14:paraId="60BAB972" w14:textId="77777777" w:rsidR="002B6357" w:rsidRPr="00B54E18" w:rsidRDefault="002B6357" w:rsidP="00475D76">
            <w:pPr>
              <w:spacing w:line="480" w:lineRule="auto"/>
            </w:pPr>
            <w:r w:rsidRPr="00B54E18">
              <w:t>-</w:t>
            </w:r>
          </w:p>
        </w:tc>
      </w:tr>
      <w:tr w:rsidR="002B6357" w:rsidRPr="00B54E18" w14:paraId="6142B837" w14:textId="77777777" w:rsidTr="00475D76">
        <w:trPr>
          <w:trHeight w:val="305"/>
        </w:trPr>
        <w:tc>
          <w:tcPr>
            <w:tcW w:w="1691" w:type="dxa"/>
          </w:tcPr>
          <w:p w14:paraId="3E01DC5C" w14:textId="77777777" w:rsidR="002B6357" w:rsidRPr="00B54E18" w:rsidRDefault="002B6357" w:rsidP="00475D76">
            <w:pPr>
              <w:spacing w:line="480" w:lineRule="auto"/>
            </w:pPr>
            <w:r w:rsidRPr="00B54E18">
              <w:t xml:space="preserve">Cohort x medium family affluence  </w:t>
            </w:r>
          </w:p>
          <w:p w14:paraId="686F8212" w14:textId="77777777" w:rsidR="002B6357" w:rsidRPr="00B54E18" w:rsidRDefault="002B6357" w:rsidP="00475D76">
            <w:pPr>
              <w:spacing w:line="480" w:lineRule="auto"/>
            </w:pPr>
            <w:r w:rsidRPr="00B54E18">
              <w:t>(low FAS ref)</w:t>
            </w:r>
          </w:p>
        </w:tc>
        <w:tc>
          <w:tcPr>
            <w:tcW w:w="1362" w:type="dxa"/>
          </w:tcPr>
          <w:p w14:paraId="18DDE5C7" w14:textId="77777777" w:rsidR="002B6357" w:rsidRPr="00B54E18" w:rsidRDefault="002B6357" w:rsidP="00475D76">
            <w:pPr>
              <w:spacing w:line="480" w:lineRule="auto"/>
            </w:pPr>
            <w:r w:rsidRPr="00B54E18">
              <w:t>-</w:t>
            </w:r>
          </w:p>
        </w:tc>
        <w:tc>
          <w:tcPr>
            <w:tcW w:w="1032" w:type="dxa"/>
          </w:tcPr>
          <w:p w14:paraId="13C4B2BA" w14:textId="77777777" w:rsidR="002B6357" w:rsidRPr="00B54E18" w:rsidRDefault="002B6357" w:rsidP="00475D76">
            <w:pPr>
              <w:spacing w:line="480" w:lineRule="auto"/>
            </w:pPr>
            <w:r w:rsidRPr="00B54E18">
              <w:t>-</w:t>
            </w:r>
          </w:p>
        </w:tc>
        <w:tc>
          <w:tcPr>
            <w:tcW w:w="1460" w:type="dxa"/>
          </w:tcPr>
          <w:p w14:paraId="7C093C38" w14:textId="77777777" w:rsidR="002B6357" w:rsidRPr="00B54E18" w:rsidRDefault="002B6357" w:rsidP="00475D76">
            <w:pPr>
              <w:spacing w:line="480" w:lineRule="auto"/>
            </w:pPr>
            <w:r w:rsidRPr="00B54E18">
              <w:t>-</w:t>
            </w:r>
          </w:p>
        </w:tc>
        <w:tc>
          <w:tcPr>
            <w:tcW w:w="1129" w:type="dxa"/>
          </w:tcPr>
          <w:p w14:paraId="09582875" w14:textId="77777777" w:rsidR="002B6357" w:rsidRPr="00B54E18" w:rsidRDefault="002B6357" w:rsidP="00475D76">
            <w:pPr>
              <w:spacing w:line="480" w:lineRule="auto"/>
            </w:pPr>
            <w:r w:rsidRPr="00B54E18">
              <w:t>-</w:t>
            </w:r>
          </w:p>
        </w:tc>
        <w:tc>
          <w:tcPr>
            <w:tcW w:w="1459" w:type="dxa"/>
          </w:tcPr>
          <w:p w14:paraId="1614CA94" w14:textId="77777777" w:rsidR="002B6357" w:rsidRPr="00B54E18" w:rsidRDefault="002B6357" w:rsidP="00475D76">
            <w:pPr>
              <w:spacing w:line="480" w:lineRule="auto"/>
            </w:pPr>
            <w:r w:rsidRPr="00B54E18">
              <w:t>-</w:t>
            </w:r>
          </w:p>
        </w:tc>
        <w:tc>
          <w:tcPr>
            <w:tcW w:w="1227" w:type="dxa"/>
          </w:tcPr>
          <w:p w14:paraId="36AC3A7A" w14:textId="77777777" w:rsidR="002B6357" w:rsidRPr="00B54E18" w:rsidRDefault="002B6357" w:rsidP="00475D76">
            <w:pPr>
              <w:spacing w:line="480" w:lineRule="auto"/>
            </w:pPr>
            <w:r w:rsidRPr="00B54E18">
              <w:t>-</w:t>
            </w:r>
          </w:p>
        </w:tc>
        <w:tc>
          <w:tcPr>
            <w:tcW w:w="1408" w:type="dxa"/>
          </w:tcPr>
          <w:p w14:paraId="084C2255" w14:textId="0210F8D2" w:rsidR="002B6357" w:rsidRPr="00B54E18" w:rsidRDefault="002B6357" w:rsidP="00475D76">
            <w:pPr>
              <w:spacing w:line="480" w:lineRule="auto"/>
            </w:pPr>
            <w:r w:rsidRPr="00B54E18">
              <w:t>-0.0</w:t>
            </w:r>
            <w:r w:rsidR="00A44EA9">
              <w:t>1</w:t>
            </w:r>
          </w:p>
          <w:p w14:paraId="6BCDB958" w14:textId="2E534C6D" w:rsidR="002B6357" w:rsidRPr="00B54E18" w:rsidRDefault="002B6357" w:rsidP="00475D76">
            <w:pPr>
              <w:spacing w:line="480" w:lineRule="auto"/>
            </w:pPr>
            <w:r w:rsidRPr="00B54E18">
              <w:t>(-0.0</w:t>
            </w:r>
            <w:r w:rsidR="00701223">
              <w:t>8</w:t>
            </w:r>
            <w:r w:rsidRPr="00B54E18">
              <w:t>, 0.</w:t>
            </w:r>
            <w:r w:rsidR="00701223">
              <w:t>05</w:t>
            </w:r>
            <w:r w:rsidRPr="00B54E18">
              <w:t>)</w:t>
            </w:r>
          </w:p>
        </w:tc>
        <w:tc>
          <w:tcPr>
            <w:tcW w:w="1519" w:type="dxa"/>
          </w:tcPr>
          <w:p w14:paraId="4E4C5416" w14:textId="2388C098" w:rsidR="002B6357" w:rsidRPr="00B54E18" w:rsidRDefault="00701223" w:rsidP="00475D76">
            <w:pPr>
              <w:spacing w:line="480" w:lineRule="auto"/>
            </w:pPr>
            <w:r>
              <w:t>0.722</w:t>
            </w:r>
          </w:p>
        </w:tc>
      </w:tr>
      <w:tr w:rsidR="002B6357" w:rsidRPr="00B54E18" w14:paraId="6B46E190" w14:textId="77777777" w:rsidTr="00475D76">
        <w:trPr>
          <w:trHeight w:val="305"/>
        </w:trPr>
        <w:tc>
          <w:tcPr>
            <w:tcW w:w="1691" w:type="dxa"/>
          </w:tcPr>
          <w:p w14:paraId="57A20938" w14:textId="77777777" w:rsidR="002B6357" w:rsidRPr="00B54E18" w:rsidRDefault="002B6357" w:rsidP="00475D76">
            <w:pPr>
              <w:spacing w:line="480" w:lineRule="auto"/>
            </w:pPr>
            <w:r w:rsidRPr="00B54E18">
              <w:t xml:space="preserve">Cohort x high family affluence </w:t>
            </w:r>
          </w:p>
          <w:p w14:paraId="7E48911E" w14:textId="77777777" w:rsidR="002B6357" w:rsidRPr="00B54E18" w:rsidRDefault="002B6357" w:rsidP="00475D76">
            <w:pPr>
              <w:spacing w:line="480" w:lineRule="auto"/>
            </w:pPr>
            <w:r w:rsidRPr="00B54E18">
              <w:t xml:space="preserve">(low FAS ref) </w:t>
            </w:r>
          </w:p>
        </w:tc>
        <w:tc>
          <w:tcPr>
            <w:tcW w:w="1362" w:type="dxa"/>
          </w:tcPr>
          <w:p w14:paraId="40F41BB1" w14:textId="77777777" w:rsidR="002B6357" w:rsidRPr="00B54E18" w:rsidRDefault="002B6357" w:rsidP="00475D76">
            <w:pPr>
              <w:spacing w:line="480" w:lineRule="auto"/>
            </w:pPr>
            <w:r w:rsidRPr="00B54E18">
              <w:t>-</w:t>
            </w:r>
          </w:p>
        </w:tc>
        <w:tc>
          <w:tcPr>
            <w:tcW w:w="1032" w:type="dxa"/>
          </w:tcPr>
          <w:p w14:paraId="6FD72F70" w14:textId="77777777" w:rsidR="002B6357" w:rsidRPr="00B54E18" w:rsidRDefault="002B6357" w:rsidP="00475D76">
            <w:pPr>
              <w:spacing w:line="480" w:lineRule="auto"/>
            </w:pPr>
            <w:r w:rsidRPr="00B54E18">
              <w:t>-</w:t>
            </w:r>
          </w:p>
        </w:tc>
        <w:tc>
          <w:tcPr>
            <w:tcW w:w="1460" w:type="dxa"/>
          </w:tcPr>
          <w:p w14:paraId="2D43C93C" w14:textId="77777777" w:rsidR="002B6357" w:rsidRPr="00B54E18" w:rsidRDefault="002B6357" w:rsidP="00475D76">
            <w:pPr>
              <w:spacing w:line="480" w:lineRule="auto"/>
            </w:pPr>
            <w:r w:rsidRPr="00B54E18">
              <w:t>-</w:t>
            </w:r>
          </w:p>
        </w:tc>
        <w:tc>
          <w:tcPr>
            <w:tcW w:w="1129" w:type="dxa"/>
          </w:tcPr>
          <w:p w14:paraId="1C8BCBDB" w14:textId="77777777" w:rsidR="002B6357" w:rsidRPr="00B54E18" w:rsidRDefault="002B6357" w:rsidP="00475D76">
            <w:pPr>
              <w:spacing w:line="480" w:lineRule="auto"/>
            </w:pPr>
            <w:r w:rsidRPr="00B54E18">
              <w:t>-</w:t>
            </w:r>
          </w:p>
        </w:tc>
        <w:tc>
          <w:tcPr>
            <w:tcW w:w="1459" w:type="dxa"/>
          </w:tcPr>
          <w:p w14:paraId="3A1847DB" w14:textId="77777777" w:rsidR="002B6357" w:rsidRPr="00B54E18" w:rsidRDefault="002B6357" w:rsidP="00475D76">
            <w:pPr>
              <w:spacing w:line="480" w:lineRule="auto"/>
            </w:pPr>
            <w:r w:rsidRPr="00B54E18">
              <w:t>-</w:t>
            </w:r>
          </w:p>
        </w:tc>
        <w:tc>
          <w:tcPr>
            <w:tcW w:w="1227" w:type="dxa"/>
          </w:tcPr>
          <w:p w14:paraId="50897858" w14:textId="77777777" w:rsidR="002B6357" w:rsidRPr="00B54E18" w:rsidRDefault="002B6357" w:rsidP="00475D76">
            <w:pPr>
              <w:spacing w:line="480" w:lineRule="auto"/>
            </w:pPr>
            <w:r w:rsidRPr="00B54E18">
              <w:t>-</w:t>
            </w:r>
          </w:p>
        </w:tc>
        <w:tc>
          <w:tcPr>
            <w:tcW w:w="1408" w:type="dxa"/>
          </w:tcPr>
          <w:p w14:paraId="44DAB55D" w14:textId="43540633" w:rsidR="002B6357" w:rsidRPr="00B54E18" w:rsidRDefault="002B6357" w:rsidP="00475D76">
            <w:pPr>
              <w:spacing w:line="480" w:lineRule="auto"/>
            </w:pPr>
            <w:r>
              <w:t>0.0</w:t>
            </w:r>
            <w:r w:rsidR="00A44EA9">
              <w:t>4</w:t>
            </w:r>
          </w:p>
          <w:p w14:paraId="156C921F" w14:textId="2088F90C" w:rsidR="002B6357" w:rsidRPr="00B54E18" w:rsidRDefault="002B6357" w:rsidP="00475D76">
            <w:pPr>
              <w:spacing w:line="480" w:lineRule="auto"/>
            </w:pPr>
            <w:r w:rsidRPr="00B54E18">
              <w:t>(-0.0</w:t>
            </w:r>
            <w:r w:rsidR="00701223">
              <w:t>4</w:t>
            </w:r>
            <w:r w:rsidRPr="00B54E18">
              <w:t>, 0.</w:t>
            </w:r>
            <w:r w:rsidR="00701223">
              <w:t>11</w:t>
            </w:r>
            <w:r w:rsidRPr="00B54E18">
              <w:t>)</w:t>
            </w:r>
          </w:p>
        </w:tc>
        <w:tc>
          <w:tcPr>
            <w:tcW w:w="1519" w:type="dxa"/>
          </w:tcPr>
          <w:p w14:paraId="012E60DE" w14:textId="5828E073" w:rsidR="002B6357" w:rsidRPr="00B54E18" w:rsidRDefault="002B6357" w:rsidP="00475D76">
            <w:pPr>
              <w:spacing w:line="480" w:lineRule="auto"/>
            </w:pPr>
            <w:r w:rsidRPr="00B54E18">
              <w:t>0.</w:t>
            </w:r>
            <w:r w:rsidR="00701223">
              <w:t>354</w:t>
            </w:r>
          </w:p>
        </w:tc>
      </w:tr>
      <w:tr w:rsidR="002B6357" w:rsidRPr="00B54E18" w14:paraId="048C07C4" w14:textId="77777777" w:rsidTr="00475D76">
        <w:trPr>
          <w:trHeight w:val="305"/>
        </w:trPr>
        <w:tc>
          <w:tcPr>
            <w:tcW w:w="12287" w:type="dxa"/>
            <w:gridSpan w:val="9"/>
          </w:tcPr>
          <w:p w14:paraId="19484501" w14:textId="77777777" w:rsidR="002B6357" w:rsidRPr="00B54E18" w:rsidRDefault="002B6357" w:rsidP="00475D76">
            <w:pPr>
              <w:spacing w:line="480" w:lineRule="auto"/>
            </w:pPr>
            <w:r w:rsidRPr="00B54E18">
              <w:rPr>
                <w:b/>
                <w:bCs/>
              </w:rPr>
              <w:t xml:space="preserve">2017 </w:t>
            </w:r>
            <w:r w:rsidRPr="00B54E18">
              <w:t>(n=93,339)</w:t>
            </w:r>
          </w:p>
        </w:tc>
      </w:tr>
      <w:tr w:rsidR="002B6357" w:rsidRPr="00B54E18" w14:paraId="1D464003" w14:textId="77777777" w:rsidTr="00475D76">
        <w:trPr>
          <w:trHeight w:val="305"/>
        </w:trPr>
        <w:tc>
          <w:tcPr>
            <w:tcW w:w="1691" w:type="dxa"/>
          </w:tcPr>
          <w:p w14:paraId="0B1299DC" w14:textId="77777777" w:rsidR="002B6357" w:rsidRPr="00B54E18" w:rsidRDefault="002B6357" w:rsidP="00475D76">
            <w:pPr>
              <w:spacing w:line="480" w:lineRule="auto"/>
            </w:pPr>
            <w:r w:rsidRPr="00B54E18">
              <w:t>Cohort</w:t>
            </w:r>
          </w:p>
        </w:tc>
        <w:tc>
          <w:tcPr>
            <w:tcW w:w="1362" w:type="dxa"/>
          </w:tcPr>
          <w:p w14:paraId="63A5547A" w14:textId="77777777" w:rsidR="002B6357" w:rsidRPr="00B54E18" w:rsidRDefault="002B6357" w:rsidP="00475D76">
            <w:pPr>
              <w:spacing w:line="480" w:lineRule="auto"/>
            </w:pPr>
            <w:r w:rsidRPr="00B54E18">
              <w:t>0.26</w:t>
            </w:r>
          </w:p>
          <w:p w14:paraId="58A6B811" w14:textId="1E83D052" w:rsidR="002B6357" w:rsidRPr="00B54E18" w:rsidRDefault="002B6357" w:rsidP="00475D76">
            <w:pPr>
              <w:spacing w:line="480" w:lineRule="auto"/>
            </w:pPr>
            <w:r w:rsidRPr="00B54E18">
              <w:lastRenderedPageBreak/>
              <w:t>(0.2</w:t>
            </w:r>
            <w:r w:rsidR="00A50CFC">
              <w:t>3</w:t>
            </w:r>
            <w:r w:rsidRPr="00B54E18">
              <w:t>, 0.2</w:t>
            </w:r>
            <w:r>
              <w:t>8</w:t>
            </w:r>
            <w:r w:rsidRPr="00B54E18">
              <w:t>)</w:t>
            </w:r>
          </w:p>
        </w:tc>
        <w:tc>
          <w:tcPr>
            <w:tcW w:w="1032" w:type="dxa"/>
          </w:tcPr>
          <w:p w14:paraId="0EF045A9" w14:textId="77777777" w:rsidR="002B6357" w:rsidRPr="00B54E18" w:rsidRDefault="002B6357" w:rsidP="00475D76">
            <w:pPr>
              <w:spacing w:line="480" w:lineRule="auto"/>
            </w:pPr>
            <w:r w:rsidRPr="00B54E18">
              <w:lastRenderedPageBreak/>
              <w:t>&lt;0.001</w:t>
            </w:r>
          </w:p>
        </w:tc>
        <w:tc>
          <w:tcPr>
            <w:tcW w:w="1460" w:type="dxa"/>
          </w:tcPr>
          <w:p w14:paraId="32AD23EF" w14:textId="6DDE2B14" w:rsidR="002B6357" w:rsidRPr="00B54E18" w:rsidRDefault="002B6357" w:rsidP="00475D76">
            <w:pPr>
              <w:spacing w:line="480" w:lineRule="auto"/>
            </w:pPr>
            <w:r w:rsidRPr="00B54E18">
              <w:t>0.2</w:t>
            </w:r>
            <w:r w:rsidR="00FF072F">
              <w:t>8</w:t>
            </w:r>
          </w:p>
          <w:p w14:paraId="374862DD" w14:textId="2589F869" w:rsidR="002B6357" w:rsidRPr="00B54E18" w:rsidRDefault="002B6357" w:rsidP="00475D76">
            <w:pPr>
              <w:spacing w:line="480" w:lineRule="auto"/>
            </w:pPr>
            <w:r w:rsidRPr="00B54E18">
              <w:lastRenderedPageBreak/>
              <w:t>(0.2</w:t>
            </w:r>
            <w:r w:rsidR="00A50CFC">
              <w:t>6</w:t>
            </w:r>
            <w:r w:rsidRPr="00B54E18">
              <w:t>, 0.</w:t>
            </w:r>
            <w:r w:rsidR="00A50CFC">
              <w:t>31</w:t>
            </w:r>
            <w:r w:rsidRPr="00B54E18">
              <w:t>)</w:t>
            </w:r>
          </w:p>
        </w:tc>
        <w:tc>
          <w:tcPr>
            <w:tcW w:w="1129" w:type="dxa"/>
          </w:tcPr>
          <w:p w14:paraId="6F05865C" w14:textId="77777777" w:rsidR="002B6357" w:rsidRPr="00B54E18" w:rsidRDefault="002B6357" w:rsidP="00475D76">
            <w:pPr>
              <w:spacing w:line="480" w:lineRule="auto"/>
            </w:pPr>
            <w:r w:rsidRPr="00B54E18">
              <w:lastRenderedPageBreak/>
              <w:t>&lt;0.001</w:t>
            </w:r>
          </w:p>
        </w:tc>
        <w:tc>
          <w:tcPr>
            <w:tcW w:w="1459" w:type="dxa"/>
          </w:tcPr>
          <w:p w14:paraId="42005B9A" w14:textId="4801FA45" w:rsidR="002B6357" w:rsidRPr="00B54E18" w:rsidRDefault="002B6357" w:rsidP="00475D76">
            <w:pPr>
              <w:spacing w:line="480" w:lineRule="auto"/>
            </w:pPr>
            <w:r w:rsidRPr="00B54E18">
              <w:t>0.2</w:t>
            </w:r>
            <w:r w:rsidR="004052DF">
              <w:t>3</w:t>
            </w:r>
          </w:p>
          <w:p w14:paraId="22C6F73E" w14:textId="4C76998E" w:rsidR="002B6357" w:rsidRPr="00B54E18" w:rsidRDefault="002B6357" w:rsidP="00475D76">
            <w:pPr>
              <w:spacing w:line="480" w:lineRule="auto"/>
            </w:pPr>
            <w:r w:rsidRPr="00B54E18">
              <w:lastRenderedPageBreak/>
              <w:t>(0.</w:t>
            </w:r>
            <w:r w:rsidR="00121E6A">
              <w:t>19</w:t>
            </w:r>
            <w:r w:rsidRPr="00B54E18">
              <w:t>, 0.2</w:t>
            </w:r>
            <w:r w:rsidR="00121E6A">
              <w:t>6</w:t>
            </w:r>
            <w:r w:rsidRPr="00B54E18">
              <w:t>)</w:t>
            </w:r>
          </w:p>
        </w:tc>
        <w:tc>
          <w:tcPr>
            <w:tcW w:w="1227" w:type="dxa"/>
          </w:tcPr>
          <w:p w14:paraId="4607C643" w14:textId="77777777" w:rsidR="002B6357" w:rsidRPr="00B54E18" w:rsidRDefault="002B6357" w:rsidP="00475D76">
            <w:pPr>
              <w:spacing w:line="480" w:lineRule="auto"/>
            </w:pPr>
            <w:r w:rsidRPr="00B54E18">
              <w:lastRenderedPageBreak/>
              <w:t>&lt;0.001</w:t>
            </w:r>
          </w:p>
        </w:tc>
        <w:tc>
          <w:tcPr>
            <w:tcW w:w="1408" w:type="dxa"/>
          </w:tcPr>
          <w:p w14:paraId="334DCFC8" w14:textId="2EDD12E1" w:rsidR="002B6357" w:rsidRPr="00B54E18" w:rsidRDefault="002B6357" w:rsidP="00475D76">
            <w:pPr>
              <w:spacing w:line="480" w:lineRule="auto"/>
            </w:pPr>
            <w:r w:rsidRPr="00B54E18">
              <w:t>0.</w:t>
            </w:r>
            <w:r w:rsidR="00CD6EFB">
              <w:t>30</w:t>
            </w:r>
          </w:p>
          <w:p w14:paraId="4B290485" w14:textId="2C225305" w:rsidR="002B6357" w:rsidRPr="00B54E18" w:rsidRDefault="002B6357" w:rsidP="00475D76">
            <w:pPr>
              <w:spacing w:line="480" w:lineRule="auto"/>
            </w:pPr>
            <w:r w:rsidRPr="00B54E18">
              <w:lastRenderedPageBreak/>
              <w:t>(0.2</w:t>
            </w:r>
            <w:r w:rsidR="000C18BB">
              <w:t>6</w:t>
            </w:r>
            <w:r w:rsidRPr="00B54E18">
              <w:t>, 0.3</w:t>
            </w:r>
            <w:r w:rsidR="000C18BB">
              <w:t>4</w:t>
            </w:r>
            <w:r w:rsidRPr="00B54E18">
              <w:t>)</w:t>
            </w:r>
          </w:p>
        </w:tc>
        <w:tc>
          <w:tcPr>
            <w:tcW w:w="1519" w:type="dxa"/>
          </w:tcPr>
          <w:p w14:paraId="7F9F4C7C" w14:textId="77777777" w:rsidR="002B6357" w:rsidRPr="00B54E18" w:rsidRDefault="002B6357" w:rsidP="00475D76">
            <w:pPr>
              <w:spacing w:line="480" w:lineRule="auto"/>
            </w:pPr>
            <w:r w:rsidRPr="00B54E18">
              <w:lastRenderedPageBreak/>
              <w:t>&lt;0.001</w:t>
            </w:r>
          </w:p>
        </w:tc>
      </w:tr>
      <w:tr w:rsidR="002B6357" w:rsidRPr="00B54E18" w14:paraId="0957EE24" w14:textId="77777777" w:rsidTr="00475D76">
        <w:trPr>
          <w:trHeight w:val="305"/>
        </w:trPr>
        <w:tc>
          <w:tcPr>
            <w:tcW w:w="1691" w:type="dxa"/>
          </w:tcPr>
          <w:p w14:paraId="2B127C72" w14:textId="77777777" w:rsidR="002B6357" w:rsidRPr="00B54E18" w:rsidRDefault="002B6357" w:rsidP="00475D76">
            <w:pPr>
              <w:spacing w:line="480" w:lineRule="auto"/>
            </w:pPr>
            <w:r w:rsidRPr="00B54E18">
              <w:t>Gender</w:t>
            </w:r>
          </w:p>
        </w:tc>
        <w:tc>
          <w:tcPr>
            <w:tcW w:w="1362" w:type="dxa"/>
          </w:tcPr>
          <w:p w14:paraId="7F3CF495" w14:textId="77777777" w:rsidR="002B6357" w:rsidRPr="00B54E18" w:rsidRDefault="002B6357" w:rsidP="00475D76">
            <w:pPr>
              <w:spacing w:line="480" w:lineRule="auto"/>
            </w:pPr>
            <w:r w:rsidRPr="00B54E18">
              <w:t>-</w:t>
            </w:r>
          </w:p>
        </w:tc>
        <w:tc>
          <w:tcPr>
            <w:tcW w:w="1032" w:type="dxa"/>
          </w:tcPr>
          <w:p w14:paraId="607FE9CB" w14:textId="77777777" w:rsidR="002B6357" w:rsidRPr="00B54E18" w:rsidRDefault="002B6357" w:rsidP="00475D76">
            <w:pPr>
              <w:spacing w:line="480" w:lineRule="auto"/>
            </w:pPr>
            <w:r w:rsidRPr="00B54E18">
              <w:t>-</w:t>
            </w:r>
          </w:p>
        </w:tc>
        <w:tc>
          <w:tcPr>
            <w:tcW w:w="1460" w:type="dxa"/>
          </w:tcPr>
          <w:p w14:paraId="2638FFB7" w14:textId="77777777" w:rsidR="002B6357" w:rsidRPr="00B54E18" w:rsidRDefault="002B6357" w:rsidP="00475D76">
            <w:pPr>
              <w:spacing w:line="480" w:lineRule="auto"/>
            </w:pPr>
            <w:r w:rsidRPr="00B54E18">
              <w:t>0.22</w:t>
            </w:r>
          </w:p>
          <w:p w14:paraId="73B6E9B1" w14:textId="1C5184EF" w:rsidR="002B6357" w:rsidRPr="00B54E18" w:rsidRDefault="002B6357" w:rsidP="00475D76">
            <w:pPr>
              <w:spacing w:line="480" w:lineRule="auto"/>
            </w:pPr>
            <w:r w:rsidRPr="00B54E18">
              <w:t>(0.2</w:t>
            </w:r>
            <w:r w:rsidR="00387B31">
              <w:t>0</w:t>
            </w:r>
            <w:r w:rsidRPr="00B54E18">
              <w:t>, 0.2</w:t>
            </w:r>
            <w:r w:rsidR="00387B31">
              <w:t>3</w:t>
            </w:r>
            <w:r w:rsidRPr="00B54E18">
              <w:t>)</w:t>
            </w:r>
          </w:p>
        </w:tc>
        <w:tc>
          <w:tcPr>
            <w:tcW w:w="1129" w:type="dxa"/>
          </w:tcPr>
          <w:p w14:paraId="4B301FD0" w14:textId="77777777" w:rsidR="002B6357" w:rsidRPr="00B54E18" w:rsidRDefault="002B6357" w:rsidP="00475D76">
            <w:pPr>
              <w:spacing w:line="480" w:lineRule="auto"/>
            </w:pPr>
            <w:r w:rsidRPr="00B54E18">
              <w:t>&lt;0.001</w:t>
            </w:r>
          </w:p>
        </w:tc>
        <w:tc>
          <w:tcPr>
            <w:tcW w:w="1459" w:type="dxa"/>
          </w:tcPr>
          <w:p w14:paraId="104159CA" w14:textId="77777777" w:rsidR="002B6357" w:rsidRPr="00B54E18" w:rsidRDefault="002B6357" w:rsidP="00475D76">
            <w:pPr>
              <w:spacing w:line="480" w:lineRule="auto"/>
            </w:pPr>
            <w:r w:rsidRPr="00B54E18">
              <w:t>0.11</w:t>
            </w:r>
          </w:p>
          <w:p w14:paraId="361E4B16" w14:textId="333D6F6B" w:rsidR="002B6357" w:rsidRPr="00B54E18" w:rsidRDefault="002B6357" w:rsidP="00475D76">
            <w:pPr>
              <w:spacing w:line="480" w:lineRule="auto"/>
            </w:pPr>
            <w:r w:rsidRPr="00B54E18">
              <w:t>(0.07, 0.1</w:t>
            </w:r>
            <w:r w:rsidR="00121E6A">
              <w:t>5</w:t>
            </w:r>
            <w:r w:rsidRPr="00B54E18">
              <w:t xml:space="preserve">) </w:t>
            </w:r>
          </w:p>
        </w:tc>
        <w:tc>
          <w:tcPr>
            <w:tcW w:w="1227" w:type="dxa"/>
          </w:tcPr>
          <w:p w14:paraId="43336761" w14:textId="77777777" w:rsidR="002B6357" w:rsidRPr="00B54E18" w:rsidRDefault="002B6357" w:rsidP="00475D76">
            <w:pPr>
              <w:spacing w:line="480" w:lineRule="auto"/>
            </w:pPr>
            <w:r w:rsidRPr="00B54E18">
              <w:t>&lt;0.001</w:t>
            </w:r>
          </w:p>
        </w:tc>
        <w:tc>
          <w:tcPr>
            <w:tcW w:w="1408" w:type="dxa"/>
          </w:tcPr>
          <w:p w14:paraId="2611CCA8" w14:textId="77777777" w:rsidR="002B6357" w:rsidRPr="00B54E18" w:rsidRDefault="002B6357" w:rsidP="00475D76">
            <w:pPr>
              <w:spacing w:line="480" w:lineRule="auto"/>
            </w:pPr>
            <w:r w:rsidRPr="00B54E18">
              <w:t>0.22</w:t>
            </w:r>
          </w:p>
          <w:p w14:paraId="13E50966" w14:textId="5E77052B" w:rsidR="002B6357" w:rsidRPr="00B54E18" w:rsidRDefault="002B6357" w:rsidP="00475D76">
            <w:pPr>
              <w:spacing w:line="480" w:lineRule="auto"/>
            </w:pPr>
            <w:r w:rsidRPr="00B54E18">
              <w:t>(0.2</w:t>
            </w:r>
            <w:r w:rsidR="000C18BB">
              <w:t>0</w:t>
            </w:r>
            <w:r w:rsidRPr="00B54E18">
              <w:t>, 0.23)</w:t>
            </w:r>
          </w:p>
        </w:tc>
        <w:tc>
          <w:tcPr>
            <w:tcW w:w="1519" w:type="dxa"/>
          </w:tcPr>
          <w:p w14:paraId="54A642A7" w14:textId="77777777" w:rsidR="002B6357" w:rsidRPr="00B54E18" w:rsidRDefault="002B6357" w:rsidP="00475D76">
            <w:pPr>
              <w:spacing w:line="480" w:lineRule="auto"/>
            </w:pPr>
            <w:r w:rsidRPr="00B54E18">
              <w:t>&lt;0.001</w:t>
            </w:r>
          </w:p>
        </w:tc>
      </w:tr>
      <w:tr w:rsidR="002B6357" w:rsidRPr="00B54E18" w14:paraId="0E6CDAC3" w14:textId="77777777" w:rsidTr="00475D76">
        <w:trPr>
          <w:trHeight w:val="305"/>
        </w:trPr>
        <w:tc>
          <w:tcPr>
            <w:tcW w:w="1691" w:type="dxa"/>
          </w:tcPr>
          <w:p w14:paraId="0D579D05" w14:textId="77777777" w:rsidR="002B6357" w:rsidRPr="00B54E18" w:rsidRDefault="002B6357" w:rsidP="00475D76">
            <w:pPr>
              <w:spacing w:line="480" w:lineRule="auto"/>
            </w:pPr>
            <w:r w:rsidRPr="00B54E18">
              <w:t>Age</w:t>
            </w:r>
          </w:p>
        </w:tc>
        <w:tc>
          <w:tcPr>
            <w:tcW w:w="1362" w:type="dxa"/>
          </w:tcPr>
          <w:p w14:paraId="752F764C" w14:textId="77777777" w:rsidR="002B6357" w:rsidRPr="00B54E18" w:rsidRDefault="002B6357" w:rsidP="00475D76">
            <w:pPr>
              <w:spacing w:line="480" w:lineRule="auto"/>
            </w:pPr>
            <w:r w:rsidRPr="00B54E18">
              <w:t>-</w:t>
            </w:r>
          </w:p>
        </w:tc>
        <w:tc>
          <w:tcPr>
            <w:tcW w:w="1032" w:type="dxa"/>
          </w:tcPr>
          <w:p w14:paraId="38DA2544" w14:textId="77777777" w:rsidR="002B6357" w:rsidRPr="00B54E18" w:rsidRDefault="002B6357" w:rsidP="00475D76">
            <w:pPr>
              <w:spacing w:line="480" w:lineRule="auto"/>
            </w:pPr>
            <w:r w:rsidRPr="00B54E18">
              <w:t>-</w:t>
            </w:r>
          </w:p>
        </w:tc>
        <w:tc>
          <w:tcPr>
            <w:tcW w:w="1460" w:type="dxa"/>
          </w:tcPr>
          <w:p w14:paraId="23D46BA9" w14:textId="77777777" w:rsidR="002B6357" w:rsidRPr="00B54E18" w:rsidRDefault="002B6357" w:rsidP="00475D76">
            <w:pPr>
              <w:spacing w:line="480" w:lineRule="auto"/>
            </w:pPr>
            <w:r w:rsidRPr="00B54E18">
              <w:t>0.23</w:t>
            </w:r>
          </w:p>
          <w:p w14:paraId="2732F096" w14:textId="77777777" w:rsidR="002B6357" w:rsidRPr="00B54E18" w:rsidRDefault="002B6357" w:rsidP="00475D76">
            <w:pPr>
              <w:spacing w:line="480" w:lineRule="auto"/>
            </w:pPr>
            <w:r w:rsidRPr="00B54E18">
              <w:t>(0.23, 0.24)</w:t>
            </w:r>
          </w:p>
        </w:tc>
        <w:tc>
          <w:tcPr>
            <w:tcW w:w="1129" w:type="dxa"/>
          </w:tcPr>
          <w:p w14:paraId="68447B30" w14:textId="77777777" w:rsidR="002B6357" w:rsidRPr="00B54E18" w:rsidRDefault="002B6357" w:rsidP="00475D76">
            <w:pPr>
              <w:spacing w:line="480" w:lineRule="auto"/>
            </w:pPr>
            <w:r w:rsidRPr="00B54E18">
              <w:t>&lt;0.001</w:t>
            </w:r>
          </w:p>
        </w:tc>
        <w:tc>
          <w:tcPr>
            <w:tcW w:w="1459" w:type="dxa"/>
          </w:tcPr>
          <w:p w14:paraId="2636D255" w14:textId="77777777" w:rsidR="002B6357" w:rsidRPr="00B54E18" w:rsidRDefault="002B6357" w:rsidP="00475D76">
            <w:pPr>
              <w:spacing w:line="480" w:lineRule="auto"/>
            </w:pPr>
            <w:r w:rsidRPr="00B54E18">
              <w:t>0.23</w:t>
            </w:r>
          </w:p>
          <w:p w14:paraId="202FBDF4" w14:textId="77777777" w:rsidR="002B6357" w:rsidRPr="00B54E18" w:rsidRDefault="002B6357" w:rsidP="00475D76">
            <w:pPr>
              <w:spacing w:line="480" w:lineRule="auto"/>
            </w:pPr>
            <w:r w:rsidRPr="00B54E18">
              <w:t>(0.23, 0.24)</w:t>
            </w:r>
          </w:p>
        </w:tc>
        <w:tc>
          <w:tcPr>
            <w:tcW w:w="1227" w:type="dxa"/>
          </w:tcPr>
          <w:p w14:paraId="62970085" w14:textId="77777777" w:rsidR="002B6357" w:rsidRPr="00B54E18" w:rsidRDefault="002B6357" w:rsidP="00475D76">
            <w:pPr>
              <w:spacing w:line="480" w:lineRule="auto"/>
            </w:pPr>
            <w:r w:rsidRPr="00B54E18">
              <w:t>&lt;0.001</w:t>
            </w:r>
          </w:p>
        </w:tc>
        <w:tc>
          <w:tcPr>
            <w:tcW w:w="1408" w:type="dxa"/>
          </w:tcPr>
          <w:p w14:paraId="55FBE813" w14:textId="77777777" w:rsidR="002B6357" w:rsidRPr="00B54E18" w:rsidRDefault="002B6357" w:rsidP="00475D76">
            <w:pPr>
              <w:spacing w:line="480" w:lineRule="auto"/>
            </w:pPr>
            <w:r w:rsidRPr="00B54E18">
              <w:t>0.23</w:t>
            </w:r>
          </w:p>
          <w:p w14:paraId="3C03011C" w14:textId="77777777" w:rsidR="002B6357" w:rsidRPr="00B54E18" w:rsidRDefault="002B6357" w:rsidP="00475D76">
            <w:pPr>
              <w:spacing w:line="480" w:lineRule="auto"/>
            </w:pPr>
            <w:r w:rsidRPr="00B54E18">
              <w:t>(0.23, 0.24)</w:t>
            </w:r>
          </w:p>
        </w:tc>
        <w:tc>
          <w:tcPr>
            <w:tcW w:w="1519" w:type="dxa"/>
          </w:tcPr>
          <w:p w14:paraId="5A4E71B4" w14:textId="77777777" w:rsidR="002B6357" w:rsidRPr="00B54E18" w:rsidRDefault="002B6357" w:rsidP="00475D76">
            <w:pPr>
              <w:spacing w:line="480" w:lineRule="auto"/>
            </w:pPr>
            <w:r w:rsidRPr="00B54E18">
              <w:t>&lt;0.001</w:t>
            </w:r>
          </w:p>
        </w:tc>
      </w:tr>
      <w:tr w:rsidR="002B6357" w:rsidRPr="00B54E18" w14:paraId="2575A1B9" w14:textId="77777777" w:rsidTr="00475D76">
        <w:trPr>
          <w:trHeight w:val="305"/>
        </w:trPr>
        <w:tc>
          <w:tcPr>
            <w:tcW w:w="1691" w:type="dxa"/>
          </w:tcPr>
          <w:p w14:paraId="0111328D" w14:textId="77777777" w:rsidR="002B6357" w:rsidRPr="00B54E18" w:rsidRDefault="002B6357" w:rsidP="00475D76">
            <w:pPr>
              <w:spacing w:line="480" w:lineRule="auto"/>
            </w:pPr>
            <w:r w:rsidRPr="00B54E18">
              <w:t>FAS</w:t>
            </w:r>
          </w:p>
        </w:tc>
        <w:tc>
          <w:tcPr>
            <w:tcW w:w="1362" w:type="dxa"/>
          </w:tcPr>
          <w:p w14:paraId="0BCCF82F" w14:textId="77777777" w:rsidR="002B6357" w:rsidRPr="00B54E18" w:rsidRDefault="002B6357" w:rsidP="00475D76">
            <w:pPr>
              <w:spacing w:line="480" w:lineRule="auto"/>
            </w:pPr>
            <w:r w:rsidRPr="00B54E18">
              <w:t>-</w:t>
            </w:r>
          </w:p>
        </w:tc>
        <w:tc>
          <w:tcPr>
            <w:tcW w:w="1032" w:type="dxa"/>
          </w:tcPr>
          <w:p w14:paraId="5159D5F3" w14:textId="77777777" w:rsidR="002B6357" w:rsidRPr="00B54E18" w:rsidRDefault="002B6357" w:rsidP="00475D76">
            <w:pPr>
              <w:spacing w:line="480" w:lineRule="auto"/>
            </w:pPr>
            <w:r w:rsidRPr="00B54E18">
              <w:t>-</w:t>
            </w:r>
          </w:p>
        </w:tc>
        <w:tc>
          <w:tcPr>
            <w:tcW w:w="1460" w:type="dxa"/>
          </w:tcPr>
          <w:p w14:paraId="7E71BD6D" w14:textId="7E659824" w:rsidR="002B6357" w:rsidRPr="00B54E18" w:rsidRDefault="004052DF" w:rsidP="00475D76">
            <w:pPr>
              <w:spacing w:line="480" w:lineRule="auto"/>
            </w:pPr>
            <w:r>
              <w:t>0.000</w:t>
            </w:r>
          </w:p>
          <w:p w14:paraId="6C7D0790" w14:textId="67C57BF4" w:rsidR="002B6357" w:rsidRPr="00B54E18" w:rsidRDefault="002B6357" w:rsidP="00475D76">
            <w:pPr>
              <w:spacing w:line="480" w:lineRule="auto"/>
            </w:pPr>
            <w:r w:rsidRPr="00B54E18">
              <w:t>(</w:t>
            </w:r>
            <w:r w:rsidR="004052DF">
              <w:t>-0.00,0.0</w:t>
            </w:r>
            <w:r w:rsidR="00121E6A">
              <w:t>1</w:t>
            </w:r>
            <w:r w:rsidRPr="00B54E18">
              <w:t>)</w:t>
            </w:r>
          </w:p>
        </w:tc>
        <w:tc>
          <w:tcPr>
            <w:tcW w:w="1129" w:type="dxa"/>
          </w:tcPr>
          <w:p w14:paraId="13982104" w14:textId="2D8F30C8" w:rsidR="002B6357" w:rsidRPr="00B54E18" w:rsidRDefault="004052DF" w:rsidP="00475D76">
            <w:pPr>
              <w:spacing w:line="480" w:lineRule="auto"/>
            </w:pPr>
            <w:r>
              <w:t>0.</w:t>
            </w:r>
            <w:r w:rsidR="00387B31">
              <w:t>808</w:t>
            </w:r>
          </w:p>
        </w:tc>
        <w:tc>
          <w:tcPr>
            <w:tcW w:w="1459" w:type="dxa"/>
          </w:tcPr>
          <w:p w14:paraId="4E375A1D" w14:textId="56E81916" w:rsidR="002B6357" w:rsidRPr="00B54E18" w:rsidRDefault="00715688" w:rsidP="00475D76">
            <w:pPr>
              <w:spacing w:line="480" w:lineRule="auto"/>
            </w:pPr>
            <w:r>
              <w:t>0.000</w:t>
            </w:r>
            <w:r w:rsidR="002B6357" w:rsidRPr="00B54E18">
              <w:t xml:space="preserve"> </w:t>
            </w:r>
          </w:p>
          <w:p w14:paraId="3C88E533" w14:textId="085BCA0A" w:rsidR="002B6357" w:rsidRPr="00B54E18" w:rsidRDefault="002B6357" w:rsidP="00475D76">
            <w:pPr>
              <w:spacing w:line="480" w:lineRule="auto"/>
            </w:pPr>
            <w:r w:rsidRPr="00B54E18">
              <w:t>(</w:t>
            </w:r>
            <w:r w:rsidR="00715688">
              <w:t>-</w:t>
            </w:r>
            <w:r w:rsidRPr="00B54E18">
              <w:t>0.0</w:t>
            </w:r>
            <w:r w:rsidR="00715688">
              <w:t>0</w:t>
            </w:r>
            <w:r w:rsidRPr="00B54E18">
              <w:t>, 0.0</w:t>
            </w:r>
            <w:r w:rsidR="00715688">
              <w:t>0</w:t>
            </w:r>
            <w:r w:rsidRPr="00B54E18">
              <w:t>)</w:t>
            </w:r>
          </w:p>
        </w:tc>
        <w:tc>
          <w:tcPr>
            <w:tcW w:w="1227" w:type="dxa"/>
          </w:tcPr>
          <w:p w14:paraId="6ACDA71F" w14:textId="3F430354" w:rsidR="002B6357" w:rsidRPr="00B54E18" w:rsidRDefault="00715688" w:rsidP="00475D76">
            <w:pPr>
              <w:spacing w:line="480" w:lineRule="auto"/>
            </w:pPr>
            <w:r>
              <w:t>0.</w:t>
            </w:r>
            <w:r w:rsidR="00121E6A">
              <w:t>776</w:t>
            </w:r>
          </w:p>
        </w:tc>
        <w:tc>
          <w:tcPr>
            <w:tcW w:w="1408" w:type="dxa"/>
          </w:tcPr>
          <w:p w14:paraId="6E91490B" w14:textId="35C0ED65" w:rsidR="002B6357" w:rsidRPr="00B54E18" w:rsidRDefault="002B6357" w:rsidP="00475D76">
            <w:pPr>
              <w:spacing w:line="480" w:lineRule="auto"/>
            </w:pPr>
            <w:r w:rsidRPr="00B54E18">
              <w:t>0.0</w:t>
            </w:r>
            <w:r w:rsidR="00CD6EFB">
              <w:t>0</w:t>
            </w:r>
          </w:p>
          <w:p w14:paraId="56AC23B4" w14:textId="2BCB9F37" w:rsidR="002B6357" w:rsidRPr="00B54E18" w:rsidRDefault="002B6357" w:rsidP="00475D76">
            <w:pPr>
              <w:spacing w:line="480" w:lineRule="auto"/>
            </w:pPr>
            <w:r w:rsidRPr="00B54E18">
              <w:t>(-0.0</w:t>
            </w:r>
            <w:r w:rsidR="000C18BB">
              <w:t>2</w:t>
            </w:r>
            <w:r w:rsidRPr="00B54E18">
              <w:t>, 0.</w:t>
            </w:r>
            <w:r w:rsidR="004121E0">
              <w:t>0</w:t>
            </w:r>
            <w:r w:rsidR="000C18BB">
              <w:t>4</w:t>
            </w:r>
            <w:r w:rsidRPr="00B54E18">
              <w:t>)</w:t>
            </w:r>
          </w:p>
        </w:tc>
        <w:tc>
          <w:tcPr>
            <w:tcW w:w="1519" w:type="dxa"/>
          </w:tcPr>
          <w:p w14:paraId="24E2A235" w14:textId="6E7541C4" w:rsidR="002B6357" w:rsidRPr="00B54E18" w:rsidRDefault="000C18BB" w:rsidP="00475D76">
            <w:pPr>
              <w:spacing w:line="480" w:lineRule="auto"/>
            </w:pPr>
            <w:r>
              <w:t>0.488</w:t>
            </w:r>
          </w:p>
        </w:tc>
      </w:tr>
      <w:tr w:rsidR="002B6357" w:rsidRPr="00B54E18" w14:paraId="2EB54053" w14:textId="77777777" w:rsidTr="00475D76">
        <w:trPr>
          <w:trHeight w:val="305"/>
        </w:trPr>
        <w:tc>
          <w:tcPr>
            <w:tcW w:w="1691" w:type="dxa"/>
          </w:tcPr>
          <w:p w14:paraId="2CCA0136" w14:textId="77777777" w:rsidR="002B6357" w:rsidRPr="00B54E18" w:rsidRDefault="002B6357" w:rsidP="00475D76">
            <w:pPr>
              <w:spacing w:line="480" w:lineRule="auto"/>
            </w:pPr>
            <w:r w:rsidRPr="00B54E18">
              <w:t xml:space="preserve">Cohort x Gender </w:t>
            </w:r>
          </w:p>
        </w:tc>
        <w:tc>
          <w:tcPr>
            <w:tcW w:w="1362" w:type="dxa"/>
          </w:tcPr>
          <w:p w14:paraId="5C9D47A3" w14:textId="77777777" w:rsidR="002B6357" w:rsidRPr="00B54E18" w:rsidRDefault="002B6357" w:rsidP="00475D76">
            <w:pPr>
              <w:spacing w:line="480" w:lineRule="auto"/>
            </w:pPr>
            <w:r w:rsidRPr="00B54E18">
              <w:t>-</w:t>
            </w:r>
          </w:p>
        </w:tc>
        <w:tc>
          <w:tcPr>
            <w:tcW w:w="1032" w:type="dxa"/>
          </w:tcPr>
          <w:p w14:paraId="18D21BF2" w14:textId="77777777" w:rsidR="002B6357" w:rsidRPr="00B54E18" w:rsidRDefault="002B6357" w:rsidP="00475D76">
            <w:pPr>
              <w:spacing w:line="480" w:lineRule="auto"/>
            </w:pPr>
            <w:r w:rsidRPr="00B54E18">
              <w:t>-</w:t>
            </w:r>
          </w:p>
        </w:tc>
        <w:tc>
          <w:tcPr>
            <w:tcW w:w="1460" w:type="dxa"/>
          </w:tcPr>
          <w:p w14:paraId="4F86E3B0" w14:textId="77777777" w:rsidR="002B6357" w:rsidRPr="00B54E18" w:rsidRDefault="002B6357" w:rsidP="00475D76">
            <w:pPr>
              <w:spacing w:line="480" w:lineRule="auto"/>
            </w:pPr>
            <w:r w:rsidRPr="00B54E18">
              <w:t>-</w:t>
            </w:r>
          </w:p>
        </w:tc>
        <w:tc>
          <w:tcPr>
            <w:tcW w:w="1129" w:type="dxa"/>
          </w:tcPr>
          <w:p w14:paraId="04D9A970" w14:textId="77777777" w:rsidR="002B6357" w:rsidRPr="00B54E18" w:rsidRDefault="002B6357" w:rsidP="00475D76">
            <w:pPr>
              <w:spacing w:line="480" w:lineRule="auto"/>
            </w:pPr>
            <w:r w:rsidRPr="00B54E18">
              <w:t>-</w:t>
            </w:r>
          </w:p>
        </w:tc>
        <w:tc>
          <w:tcPr>
            <w:tcW w:w="1459" w:type="dxa"/>
          </w:tcPr>
          <w:p w14:paraId="2D45E0A4" w14:textId="77777777" w:rsidR="002B6357" w:rsidRPr="00B54E18" w:rsidRDefault="002B6357" w:rsidP="00475D76">
            <w:pPr>
              <w:spacing w:line="480" w:lineRule="auto"/>
            </w:pPr>
            <w:r w:rsidRPr="00B54E18">
              <w:t>0.12</w:t>
            </w:r>
          </w:p>
          <w:p w14:paraId="6CC7BAD5" w14:textId="0887259B" w:rsidR="002B6357" w:rsidRPr="00B54E18" w:rsidRDefault="002B6357" w:rsidP="00475D76">
            <w:pPr>
              <w:spacing w:line="480" w:lineRule="auto"/>
            </w:pPr>
            <w:r w:rsidRPr="00B54E18">
              <w:t>(0.0</w:t>
            </w:r>
            <w:r w:rsidR="000C18BB">
              <w:t>7</w:t>
            </w:r>
            <w:r w:rsidRPr="00B54E18">
              <w:t>, 0.1</w:t>
            </w:r>
            <w:r w:rsidR="000C18BB">
              <w:t>6</w:t>
            </w:r>
            <w:r w:rsidRPr="00B54E18">
              <w:t>)</w:t>
            </w:r>
          </w:p>
        </w:tc>
        <w:tc>
          <w:tcPr>
            <w:tcW w:w="1227" w:type="dxa"/>
          </w:tcPr>
          <w:p w14:paraId="4557739E" w14:textId="77777777" w:rsidR="002B6357" w:rsidRPr="00B54E18" w:rsidRDefault="002B6357" w:rsidP="00475D76">
            <w:pPr>
              <w:spacing w:line="480" w:lineRule="auto"/>
            </w:pPr>
            <w:r w:rsidRPr="00B54E18">
              <w:t>&lt;0.001</w:t>
            </w:r>
          </w:p>
        </w:tc>
        <w:tc>
          <w:tcPr>
            <w:tcW w:w="1408" w:type="dxa"/>
          </w:tcPr>
          <w:p w14:paraId="46FB4027" w14:textId="77777777" w:rsidR="002B6357" w:rsidRPr="00B54E18" w:rsidRDefault="002B6357" w:rsidP="00475D76">
            <w:pPr>
              <w:spacing w:line="480" w:lineRule="auto"/>
            </w:pPr>
            <w:r w:rsidRPr="00B54E18">
              <w:t>-</w:t>
            </w:r>
          </w:p>
        </w:tc>
        <w:tc>
          <w:tcPr>
            <w:tcW w:w="1519" w:type="dxa"/>
          </w:tcPr>
          <w:p w14:paraId="2FD8E426" w14:textId="77777777" w:rsidR="002B6357" w:rsidRPr="00B54E18" w:rsidRDefault="002B6357" w:rsidP="00475D76">
            <w:pPr>
              <w:spacing w:line="480" w:lineRule="auto"/>
            </w:pPr>
            <w:r w:rsidRPr="00B54E18">
              <w:t>-</w:t>
            </w:r>
          </w:p>
        </w:tc>
      </w:tr>
      <w:tr w:rsidR="002B6357" w:rsidRPr="00B54E18" w14:paraId="704966B6" w14:textId="77777777" w:rsidTr="00475D76">
        <w:trPr>
          <w:trHeight w:val="305"/>
        </w:trPr>
        <w:tc>
          <w:tcPr>
            <w:tcW w:w="1691" w:type="dxa"/>
          </w:tcPr>
          <w:p w14:paraId="7A7184AB" w14:textId="77777777" w:rsidR="002B6357" w:rsidRPr="00B54E18" w:rsidRDefault="002B6357" w:rsidP="00475D76">
            <w:pPr>
              <w:spacing w:line="480" w:lineRule="auto"/>
            </w:pPr>
            <w:r w:rsidRPr="00B54E18">
              <w:t xml:space="preserve">Cohort x medium family affluence  </w:t>
            </w:r>
          </w:p>
          <w:p w14:paraId="6FFB9020" w14:textId="77777777" w:rsidR="002B6357" w:rsidRPr="00B54E18" w:rsidRDefault="002B6357" w:rsidP="00475D76">
            <w:pPr>
              <w:spacing w:line="480" w:lineRule="auto"/>
            </w:pPr>
            <w:r w:rsidRPr="00B54E18">
              <w:t>(low FAS ref)</w:t>
            </w:r>
          </w:p>
        </w:tc>
        <w:tc>
          <w:tcPr>
            <w:tcW w:w="1362" w:type="dxa"/>
          </w:tcPr>
          <w:p w14:paraId="20D50D25" w14:textId="77777777" w:rsidR="002B6357" w:rsidRPr="00B54E18" w:rsidRDefault="002B6357" w:rsidP="00475D76">
            <w:pPr>
              <w:spacing w:line="480" w:lineRule="auto"/>
            </w:pPr>
            <w:r w:rsidRPr="00B54E18">
              <w:t>-</w:t>
            </w:r>
          </w:p>
        </w:tc>
        <w:tc>
          <w:tcPr>
            <w:tcW w:w="1032" w:type="dxa"/>
          </w:tcPr>
          <w:p w14:paraId="2865FF1D" w14:textId="77777777" w:rsidR="002B6357" w:rsidRPr="00B54E18" w:rsidRDefault="002B6357" w:rsidP="00475D76">
            <w:pPr>
              <w:spacing w:line="480" w:lineRule="auto"/>
            </w:pPr>
            <w:r w:rsidRPr="00B54E18">
              <w:t>-</w:t>
            </w:r>
          </w:p>
        </w:tc>
        <w:tc>
          <w:tcPr>
            <w:tcW w:w="1460" w:type="dxa"/>
          </w:tcPr>
          <w:p w14:paraId="6BF8B7A0" w14:textId="77777777" w:rsidR="002B6357" w:rsidRPr="00B54E18" w:rsidRDefault="002B6357" w:rsidP="00475D76">
            <w:pPr>
              <w:spacing w:line="480" w:lineRule="auto"/>
            </w:pPr>
            <w:r w:rsidRPr="00B54E18">
              <w:t>-</w:t>
            </w:r>
          </w:p>
        </w:tc>
        <w:tc>
          <w:tcPr>
            <w:tcW w:w="1129" w:type="dxa"/>
          </w:tcPr>
          <w:p w14:paraId="3FA968E4" w14:textId="77777777" w:rsidR="002B6357" w:rsidRPr="00B54E18" w:rsidRDefault="002B6357" w:rsidP="00475D76">
            <w:pPr>
              <w:spacing w:line="480" w:lineRule="auto"/>
            </w:pPr>
            <w:r w:rsidRPr="00B54E18">
              <w:t>-</w:t>
            </w:r>
          </w:p>
        </w:tc>
        <w:tc>
          <w:tcPr>
            <w:tcW w:w="1459" w:type="dxa"/>
          </w:tcPr>
          <w:p w14:paraId="6129BEBB" w14:textId="77777777" w:rsidR="002B6357" w:rsidRPr="00B54E18" w:rsidRDefault="002B6357" w:rsidP="00475D76">
            <w:pPr>
              <w:spacing w:line="480" w:lineRule="auto"/>
            </w:pPr>
            <w:r w:rsidRPr="00B54E18">
              <w:t>-</w:t>
            </w:r>
          </w:p>
        </w:tc>
        <w:tc>
          <w:tcPr>
            <w:tcW w:w="1227" w:type="dxa"/>
          </w:tcPr>
          <w:p w14:paraId="1986E5DA" w14:textId="77777777" w:rsidR="002B6357" w:rsidRPr="00B54E18" w:rsidRDefault="002B6357" w:rsidP="00475D76">
            <w:pPr>
              <w:spacing w:line="480" w:lineRule="auto"/>
            </w:pPr>
            <w:r w:rsidRPr="00B54E18">
              <w:t>-</w:t>
            </w:r>
          </w:p>
        </w:tc>
        <w:tc>
          <w:tcPr>
            <w:tcW w:w="1408" w:type="dxa"/>
          </w:tcPr>
          <w:p w14:paraId="672C8E78" w14:textId="38033984" w:rsidR="002B6357" w:rsidRPr="00B54E18" w:rsidRDefault="002B6357" w:rsidP="00475D76">
            <w:pPr>
              <w:spacing w:line="480" w:lineRule="auto"/>
            </w:pPr>
            <w:r w:rsidRPr="00B54E18">
              <w:t>-0.0</w:t>
            </w:r>
            <w:r w:rsidR="004121E0">
              <w:t>3</w:t>
            </w:r>
          </w:p>
          <w:p w14:paraId="33628D3A" w14:textId="73C177E9" w:rsidR="002B6357" w:rsidRPr="00B54E18" w:rsidRDefault="002B6357" w:rsidP="00475D76">
            <w:pPr>
              <w:spacing w:line="480" w:lineRule="auto"/>
            </w:pPr>
            <w:r w:rsidRPr="00B54E18">
              <w:t>(-0.0</w:t>
            </w:r>
            <w:r w:rsidR="000C18BB">
              <w:t>8</w:t>
            </w:r>
            <w:r w:rsidRPr="00B54E18">
              <w:t>, 0.0</w:t>
            </w:r>
            <w:r w:rsidR="000C18BB">
              <w:t>2</w:t>
            </w:r>
            <w:r w:rsidRPr="00B54E18">
              <w:t>)</w:t>
            </w:r>
          </w:p>
        </w:tc>
        <w:tc>
          <w:tcPr>
            <w:tcW w:w="1519" w:type="dxa"/>
          </w:tcPr>
          <w:p w14:paraId="66D0B8AB" w14:textId="7007318C" w:rsidR="002B6357" w:rsidRPr="00B54E18" w:rsidRDefault="004121E0" w:rsidP="00475D76">
            <w:pPr>
              <w:spacing w:line="480" w:lineRule="auto"/>
            </w:pPr>
            <w:r>
              <w:t>0.</w:t>
            </w:r>
            <w:r w:rsidR="000C18BB">
              <w:t>268</w:t>
            </w:r>
          </w:p>
        </w:tc>
      </w:tr>
      <w:tr w:rsidR="002B6357" w:rsidRPr="00B54E18" w14:paraId="5AF8E3C6" w14:textId="77777777" w:rsidTr="00475D76">
        <w:trPr>
          <w:trHeight w:val="305"/>
        </w:trPr>
        <w:tc>
          <w:tcPr>
            <w:tcW w:w="1691" w:type="dxa"/>
          </w:tcPr>
          <w:p w14:paraId="4AF65837" w14:textId="77777777" w:rsidR="002B6357" w:rsidRPr="00B54E18" w:rsidRDefault="002B6357" w:rsidP="00475D76">
            <w:pPr>
              <w:spacing w:line="480" w:lineRule="auto"/>
            </w:pPr>
            <w:r w:rsidRPr="00B54E18">
              <w:t xml:space="preserve">Cohort x high family affluence </w:t>
            </w:r>
          </w:p>
          <w:p w14:paraId="67A318CF" w14:textId="77777777" w:rsidR="002B6357" w:rsidRPr="00B54E18" w:rsidRDefault="002B6357" w:rsidP="00475D76">
            <w:pPr>
              <w:spacing w:line="480" w:lineRule="auto"/>
            </w:pPr>
            <w:r w:rsidRPr="00B54E18">
              <w:lastRenderedPageBreak/>
              <w:t xml:space="preserve">(low FAS ref) </w:t>
            </w:r>
          </w:p>
        </w:tc>
        <w:tc>
          <w:tcPr>
            <w:tcW w:w="1362" w:type="dxa"/>
          </w:tcPr>
          <w:p w14:paraId="76FBAD70" w14:textId="77777777" w:rsidR="002B6357" w:rsidRPr="00B54E18" w:rsidRDefault="002B6357" w:rsidP="00475D76">
            <w:pPr>
              <w:spacing w:line="480" w:lineRule="auto"/>
            </w:pPr>
            <w:r w:rsidRPr="00B54E18">
              <w:lastRenderedPageBreak/>
              <w:t>-</w:t>
            </w:r>
          </w:p>
        </w:tc>
        <w:tc>
          <w:tcPr>
            <w:tcW w:w="1032" w:type="dxa"/>
          </w:tcPr>
          <w:p w14:paraId="3039A5A3" w14:textId="77777777" w:rsidR="002B6357" w:rsidRPr="00B54E18" w:rsidRDefault="002B6357" w:rsidP="00475D76">
            <w:pPr>
              <w:spacing w:line="480" w:lineRule="auto"/>
            </w:pPr>
            <w:r w:rsidRPr="00B54E18">
              <w:t>-</w:t>
            </w:r>
          </w:p>
        </w:tc>
        <w:tc>
          <w:tcPr>
            <w:tcW w:w="1460" w:type="dxa"/>
          </w:tcPr>
          <w:p w14:paraId="2E94331C" w14:textId="77777777" w:rsidR="002B6357" w:rsidRPr="00B54E18" w:rsidRDefault="002B6357" w:rsidP="00475D76">
            <w:pPr>
              <w:spacing w:line="480" w:lineRule="auto"/>
            </w:pPr>
            <w:r w:rsidRPr="00B54E18">
              <w:t>-</w:t>
            </w:r>
          </w:p>
        </w:tc>
        <w:tc>
          <w:tcPr>
            <w:tcW w:w="1129" w:type="dxa"/>
          </w:tcPr>
          <w:p w14:paraId="06798B4C" w14:textId="77777777" w:rsidR="002B6357" w:rsidRPr="00B54E18" w:rsidRDefault="002B6357" w:rsidP="00475D76">
            <w:pPr>
              <w:spacing w:line="480" w:lineRule="auto"/>
            </w:pPr>
            <w:r w:rsidRPr="00B54E18">
              <w:t>-</w:t>
            </w:r>
          </w:p>
        </w:tc>
        <w:tc>
          <w:tcPr>
            <w:tcW w:w="1459" w:type="dxa"/>
          </w:tcPr>
          <w:p w14:paraId="7FE19914" w14:textId="77777777" w:rsidR="002B6357" w:rsidRPr="00B54E18" w:rsidRDefault="002B6357" w:rsidP="00475D76">
            <w:pPr>
              <w:spacing w:line="480" w:lineRule="auto"/>
            </w:pPr>
            <w:r w:rsidRPr="00B54E18">
              <w:t>-</w:t>
            </w:r>
          </w:p>
        </w:tc>
        <w:tc>
          <w:tcPr>
            <w:tcW w:w="1227" w:type="dxa"/>
          </w:tcPr>
          <w:p w14:paraId="0CBA967F" w14:textId="77777777" w:rsidR="002B6357" w:rsidRPr="00B54E18" w:rsidRDefault="002B6357" w:rsidP="00475D76">
            <w:pPr>
              <w:spacing w:line="480" w:lineRule="auto"/>
            </w:pPr>
            <w:r w:rsidRPr="00B54E18">
              <w:t>-</w:t>
            </w:r>
          </w:p>
        </w:tc>
        <w:tc>
          <w:tcPr>
            <w:tcW w:w="1408" w:type="dxa"/>
          </w:tcPr>
          <w:p w14:paraId="6D2C2DEC" w14:textId="126510E7" w:rsidR="002B6357" w:rsidRPr="00B54E18" w:rsidRDefault="000431B2" w:rsidP="00475D76">
            <w:pPr>
              <w:spacing w:line="480" w:lineRule="auto"/>
            </w:pPr>
            <w:r>
              <w:t>-0.02</w:t>
            </w:r>
          </w:p>
          <w:p w14:paraId="52EAA1E2" w14:textId="3627185D" w:rsidR="002B6357" w:rsidRPr="00B54E18" w:rsidRDefault="002B6357" w:rsidP="00475D76">
            <w:pPr>
              <w:spacing w:line="480" w:lineRule="auto"/>
            </w:pPr>
            <w:r w:rsidRPr="00B54E18">
              <w:t>(-0.0</w:t>
            </w:r>
            <w:r w:rsidR="000431B2">
              <w:t>9</w:t>
            </w:r>
            <w:r w:rsidRPr="00B54E18">
              <w:t>, 0.0</w:t>
            </w:r>
            <w:r w:rsidR="000431B2">
              <w:t>4</w:t>
            </w:r>
            <w:r w:rsidRPr="00B54E18">
              <w:t>)</w:t>
            </w:r>
          </w:p>
        </w:tc>
        <w:tc>
          <w:tcPr>
            <w:tcW w:w="1519" w:type="dxa"/>
          </w:tcPr>
          <w:p w14:paraId="0E512B5A" w14:textId="3B0BD1F4" w:rsidR="002B6357" w:rsidRPr="00B54E18" w:rsidRDefault="002B6357" w:rsidP="00475D76">
            <w:pPr>
              <w:spacing w:line="480" w:lineRule="auto"/>
            </w:pPr>
            <w:r w:rsidRPr="00B54E18">
              <w:t>0.</w:t>
            </w:r>
            <w:r w:rsidR="000C18BB">
              <w:t>440</w:t>
            </w:r>
          </w:p>
        </w:tc>
      </w:tr>
      <w:tr w:rsidR="002B6357" w:rsidRPr="00B54E18" w14:paraId="579A725A" w14:textId="77777777" w:rsidTr="00475D76">
        <w:trPr>
          <w:trHeight w:val="305"/>
        </w:trPr>
        <w:tc>
          <w:tcPr>
            <w:tcW w:w="12287" w:type="dxa"/>
            <w:gridSpan w:val="9"/>
          </w:tcPr>
          <w:p w14:paraId="19471918" w14:textId="77777777" w:rsidR="002B6357" w:rsidRPr="00B54E18" w:rsidRDefault="002B6357" w:rsidP="00475D76">
            <w:pPr>
              <w:spacing w:line="480" w:lineRule="auto"/>
            </w:pPr>
            <w:r w:rsidRPr="00B54E18">
              <w:rPr>
                <w:b/>
                <w:bCs/>
              </w:rPr>
              <w:t>2019</w:t>
            </w:r>
            <w:r w:rsidRPr="00B54E18">
              <w:t xml:space="preserve"> (n=106,672)</w:t>
            </w:r>
          </w:p>
        </w:tc>
      </w:tr>
      <w:tr w:rsidR="002B6357" w:rsidRPr="00B54E18" w14:paraId="61341999" w14:textId="77777777" w:rsidTr="00475D76">
        <w:trPr>
          <w:trHeight w:val="305"/>
        </w:trPr>
        <w:tc>
          <w:tcPr>
            <w:tcW w:w="1691" w:type="dxa"/>
          </w:tcPr>
          <w:p w14:paraId="5B21CF38" w14:textId="77777777" w:rsidR="002B6357" w:rsidRPr="00B54E18" w:rsidRDefault="002B6357" w:rsidP="00475D76">
            <w:pPr>
              <w:spacing w:line="480" w:lineRule="auto"/>
            </w:pPr>
            <w:r w:rsidRPr="00B54E18">
              <w:t>Cohort</w:t>
            </w:r>
          </w:p>
        </w:tc>
        <w:tc>
          <w:tcPr>
            <w:tcW w:w="1362" w:type="dxa"/>
          </w:tcPr>
          <w:p w14:paraId="3B178018" w14:textId="506D924F" w:rsidR="002B6357" w:rsidRPr="00B54E18" w:rsidRDefault="002B6357" w:rsidP="00475D76">
            <w:pPr>
              <w:spacing w:line="480" w:lineRule="auto"/>
            </w:pPr>
            <w:r w:rsidRPr="00B54E18">
              <w:t>0.</w:t>
            </w:r>
            <w:r w:rsidR="00E418BE">
              <w:t>33</w:t>
            </w:r>
          </w:p>
          <w:p w14:paraId="0F99F003" w14:textId="18A7A21A" w:rsidR="002B6357" w:rsidRPr="00B54E18" w:rsidRDefault="002B6357" w:rsidP="00475D76">
            <w:pPr>
              <w:spacing w:line="480" w:lineRule="auto"/>
            </w:pPr>
            <w:r w:rsidRPr="00B54E18">
              <w:t>(0.</w:t>
            </w:r>
            <w:r w:rsidR="00675C75">
              <w:t>30</w:t>
            </w:r>
            <w:r w:rsidRPr="00B54E18">
              <w:t>, 0.</w:t>
            </w:r>
            <w:r>
              <w:t>3</w:t>
            </w:r>
            <w:r w:rsidR="00675C75">
              <w:t>5</w:t>
            </w:r>
            <w:r w:rsidRPr="00B54E18">
              <w:t>)</w:t>
            </w:r>
          </w:p>
        </w:tc>
        <w:tc>
          <w:tcPr>
            <w:tcW w:w="1032" w:type="dxa"/>
          </w:tcPr>
          <w:p w14:paraId="1F996E05" w14:textId="77777777" w:rsidR="002B6357" w:rsidRPr="00B54E18" w:rsidRDefault="002B6357" w:rsidP="00475D76">
            <w:pPr>
              <w:spacing w:line="480" w:lineRule="auto"/>
            </w:pPr>
            <w:r w:rsidRPr="00B54E18">
              <w:t>&lt;0.001</w:t>
            </w:r>
          </w:p>
        </w:tc>
        <w:tc>
          <w:tcPr>
            <w:tcW w:w="1460" w:type="dxa"/>
          </w:tcPr>
          <w:p w14:paraId="5C1E81DE" w14:textId="664CB362" w:rsidR="002B6357" w:rsidRPr="00B54E18" w:rsidRDefault="002B6357" w:rsidP="00475D76">
            <w:pPr>
              <w:spacing w:line="480" w:lineRule="auto"/>
            </w:pPr>
            <w:r w:rsidRPr="00B54E18">
              <w:t>0.3</w:t>
            </w:r>
            <w:r w:rsidR="00675C75">
              <w:t>6</w:t>
            </w:r>
          </w:p>
          <w:p w14:paraId="19690980" w14:textId="63DE7FFB" w:rsidR="002B6357" w:rsidRPr="00B54E18" w:rsidRDefault="002B6357" w:rsidP="00475D76">
            <w:pPr>
              <w:spacing w:line="480" w:lineRule="auto"/>
            </w:pPr>
            <w:r w:rsidRPr="00B54E18">
              <w:t>(0.3</w:t>
            </w:r>
            <w:r w:rsidR="00675C75">
              <w:t>4</w:t>
            </w:r>
            <w:r w:rsidRPr="00B54E18">
              <w:t>, 0.3</w:t>
            </w:r>
            <w:r w:rsidR="00675C75">
              <w:t>9</w:t>
            </w:r>
            <w:r w:rsidRPr="00B54E18">
              <w:t>)</w:t>
            </w:r>
          </w:p>
        </w:tc>
        <w:tc>
          <w:tcPr>
            <w:tcW w:w="1129" w:type="dxa"/>
          </w:tcPr>
          <w:p w14:paraId="6D9E43E5" w14:textId="77777777" w:rsidR="002B6357" w:rsidRPr="00B54E18" w:rsidRDefault="002B6357" w:rsidP="00475D76">
            <w:pPr>
              <w:spacing w:line="480" w:lineRule="auto"/>
            </w:pPr>
            <w:r w:rsidRPr="00B54E18">
              <w:t>&lt;0.001</w:t>
            </w:r>
          </w:p>
        </w:tc>
        <w:tc>
          <w:tcPr>
            <w:tcW w:w="1459" w:type="dxa"/>
          </w:tcPr>
          <w:p w14:paraId="6B9FA492" w14:textId="48E81BDF" w:rsidR="002B6357" w:rsidRPr="00B54E18" w:rsidRDefault="002B6357" w:rsidP="00475D76">
            <w:pPr>
              <w:spacing w:line="480" w:lineRule="auto"/>
            </w:pPr>
            <w:r w:rsidRPr="00B54E18">
              <w:t>0.2</w:t>
            </w:r>
            <w:r w:rsidR="00675C75">
              <w:t>8</w:t>
            </w:r>
          </w:p>
          <w:p w14:paraId="667962F5" w14:textId="37FB2B27" w:rsidR="002B6357" w:rsidRPr="00B54E18" w:rsidRDefault="002B6357" w:rsidP="00475D76">
            <w:pPr>
              <w:spacing w:line="480" w:lineRule="auto"/>
            </w:pPr>
            <w:r w:rsidRPr="00B54E18">
              <w:t>(0.2</w:t>
            </w:r>
            <w:r w:rsidR="00675C75">
              <w:t>4</w:t>
            </w:r>
            <w:r w:rsidRPr="00B54E18">
              <w:t>, 0.</w:t>
            </w:r>
            <w:r w:rsidR="00675C75">
              <w:t>31</w:t>
            </w:r>
            <w:r w:rsidRPr="00B54E18">
              <w:t>)</w:t>
            </w:r>
          </w:p>
        </w:tc>
        <w:tc>
          <w:tcPr>
            <w:tcW w:w="1227" w:type="dxa"/>
          </w:tcPr>
          <w:p w14:paraId="59D63CD3" w14:textId="77777777" w:rsidR="002B6357" w:rsidRPr="00B54E18" w:rsidRDefault="002B6357" w:rsidP="00475D76">
            <w:pPr>
              <w:spacing w:line="480" w:lineRule="auto"/>
            </w:pPr>
            <w:r w:rsidRPr="00B54E18">
              <w:t>&lt;0.001</w:t>
            </w:r>
          </w:p>
        </w:tc>
        <w:tc>
          <w:tcPr>
            <w:tcW w:w="1408" w:type="dxa"/>
          </w:tcPr>
          <w:p w14:paraId="0AE8531B" w14:textId="588E78DA" w:rsidR="002B6357" w:rsidRPr="00B54E18" w:rsidRDefault="002B6357" w:rsidP="00475D76">
            <w:pPr>
              <w:spacing w:line="480" w:lineRule="auto"/>
            </w:pPr>
            <w:r w:rsidRPr="00B54E18">
              <w:t>0.</w:t>
            </w:r>
            <w:r w:rsidR="000F4676">
              <w:t>41</w:t>
            </w:r>
          </w:p>
          <w:p w14:paraId="0DC8EE3B" w14:textId="69ED2005" w:rsidR="002B6357" w:rsidRPr="00B54E18" w:rsidRDefault="002B6357" w:rsidP="00475D76">
            <w:pPr>
              <w:spacing w:line="480" w:lineRule="auto"/>
            </w:pPr>
            <w:r w:rsidRPr="00B54E18">
              <w:t>(0.3</w:t>
            </w:r>
            <w:r w:rsidR="000F4676">
              <w:t>7</w:t>
            </w:r>
            <w:r w:rsidRPr="00B54E18">
              <w:t>, 0.</w:t>
            </w:r>
            <w:r>
              <w:t>4</w:t>
            </w:r>
            <w:r w:rsidR="000F4676">
              <w:t>5</w:t>
            </w:r>
            <w:r w:rsidRPr="00B54E18">
              <w:t>)</w:t>
            </w:r>
          </w:p>
        </w:tc>
        <w:tc>
          <w:tcPr>
            <w:tcW w:w="1519" w:type="dxa"/>
          </w:tcPr>
          <w:p w14:paraId="7068027B" w14:textId="77777777" w:rsidR="002B6357" w:rsidRPr="00B54E18" w:rsidRDefault="002B6357" w:rsidP="00475D76">
            <w:pPr>
              <w:spacing w:line="480" w:lineRule="auto"/>
            </w:pPr>
            <w:r w:rsidRPr="00B54E18">
              <w:t>&lt;0.001</w:t>
            </w:r>
          </w:p>
        </w:tc>
      </w:tr>
      <w:tr w:rsidR="002B6357" w:rsidRPr="00B54E18" w14:paraId="5316A878" w14:textId="77777777" w:rsidTr="00475D76">
        <w:trPr>
          <w:trHeight w:val="305"/>
        </w:trPr>
        <w:tc>
          <w:tcPr>
            <w:tcW w:w="1691" w:type="dxa"/>
          </w:tcPr>
          <w:p w14:paraId="26C6F899" w14:textId="77777777" w:rsidR="002B6357" w:rsidRPr="00B54E18" w:rsidRDefault="002B6357" w:rsidP="00475D76">
            <w:pPr>
              <w:spacing w:line="480" w:lineRule="auto"/>
            </w:pPr>
            <w:r w:rsidRPr="00B54E18">
              <w:t>Gender</w:t>
            </w:r>
          </w:p>
        </w:tc>
        <w:tc>
          <w:tcPr>
            <w:tcW w:w="1362" w:type="dxa"/>
          </w:tcPr>
          <w:p w14:paraId="3A3BBC48" w14:textId="77777777" w:rsidR="002B6357" w:rsidRPr="00B54E18" w:rsidRDefault="002B6357" w:rsidP="00475D76">
            <w:pPr>
              <w:spacing w:line="480" w:lineRule="auto"/>
            </w:pPr>
            <w:r w:rsidRPr="00B54E18">
              <w:t>-</w:t>
            </w:r>
          </w:p>
        </w:tc>
        <w:tc>
          <w:tcPr>
            <w:tcW w:w="1032" w:type="dxa"/>
          </w:tcPr>
          <w:p w14:paraId="20B2E090" w14:textId="77777777" w:rsidR="002B6357" w:rsidRPr="00B54E18" w:rsidRDefault="002B6357" w:rsidP="00475D76">
            <w:pPr>
              <w:spacing w:line="480" w:lineRule="auto"/>
            </w:pPr>
            <w:r w:rsidRPr="00B54E18">
              <w:t>-</w:t>
            </w:r>
          </w:p>
        </w:tc>
        <w:tc>
          <w:tcPr>
            <w:tcW w:w="1460" w:type="dxa"/>
          </w:tcPr>
          <w:p w14:paraId="095DB5F4" w14:textId="6B9B0628" w:rsidR="002B6357" w:rsidRPr="00B54E18" w:rsidRDefault="002B6357" w:rsidP="00475D76">
            <w:pPr>
              <w:spacing w:line="480" w:lineRule="auto"/>
            </w:pPr>
            <w:r w:rsidRPr="00B54E18">
              <w:t>0.2</w:t>
            </w:r>
            <w:r w:rsidR="00675C75">
              <w:t>6</w:t>
            </w:r>
          </w:p>
          <w:p w14:paraId="6B1A099C" w14:textId="291D65C2" w:rsidR="002B6357" w:rsidRPr="00B54E18" w:rsidRDefault="002B6357" w:rsidP="00475D76">
            <w:pPr>
              <w:spacing w:line="480" w:lineRule="auto"/>
            </w:pPr>
            <w:r w:rsidRPr="00B54E18">
              <w:t>(0.2</w:t>
            </w:r>
            <w:r w:rsidR="00675C75">
              <w:t>5</w:t>
            </w:r>
            <w:r w:rsidRPr="00B54E18">
              <w:t>, 0.28)</w:t>
            </w:r>
          </w:p>
        </w:tc>
        <w:tc>
          <w:tcPr>
            <w:tcW w:w="1129" w:type="dxa"/>
          </w:tcPr>
          <w:p w14:paraId="60EF99CF" w14:textId="77777777" w:rsidR="002B6357" w:rsidRPr="00B54E18" w:rsidRDefault="002B6357" w:rsidP="00475D76">
            <w:pPr>
              <w:spacing w:line="480" w:lineRule="auto"/>
            </w:pPr>
            <w:r w:rsidRPr="00B54E18">
              <w:t>&lt;0.001</w:t>
            </w:r>
          </w:p>
        </w:tc>
        <w:tc>
          <w:tcPr>
            <w:tcW w:w="1459" w:type="dxa"/>
          </w:tcPr>
          <w:p w14:paraId="62EC8904" w14:textId="2E48F622" w:rsidR="002B6357" w:rsidRPr="00B54E18" w:rsidRDefault="002B6357" w:rsidP="00475D76">
            <w:pPr>
              <w:spacing w:line="480" w:lineRule="auto"/>
            </w:pPr>
            <w:r w:rsidRPr="00B54E18">
              <w:t>0.1</w:t>
            </w:r>
            <w:r w:rsidR="00675C75">
              <w:t>1</w:t>
            </w:r>
          </w:p>
          <w:p w14:paraId="27515118" w14:textId="05BDE577" w:rsidR="002B6357" w:rsidRPr="00B54E18" w:rsidRDefault="002B6357" w:rsidP="00475D76">
            <w:pPr>
              <w:spacing w:line="480" w:lineRule="auto"/>
            </w:pPr>
            <w:r w:rsidRPr="00B54E18">
              <w:t>(0.07, 0.1</w:t>
            </w:r>
            <w:r w:rsidR="000F4676">
              <w:t>5</w:t>
            </w:r>
            <w:r w:rsidRPr="00B54E18">
              <w:t>)</w:t>
            </w:r>
          </w:p>
        </w:tc>
        <w:tc>
          <w:tcPr>
            <w:tcW w:w="1227" w:type="dxa"/>
          </w:tcPr>
          <w:p w14:paraId="75A0DC1C" w14:textId="77777777" w:rsidR="002B6357" w:rsidRPr="00B54E18" w:rsidRDefault="002B6357" w:rsidP="00475D76">
            <w:pPr>
              <w:spacing w:line="480" w:lineRule="auto"/>
            </w:pPr>
            <w:r w:rsidRPr="00B54E18">
              <w:t>&lt;0.001</w:t>
            </w:r>
          </w:p>
        </w:tc>
        <w:tc>
          <w:tcPr>
            <w:tcW w:w="1408" w:type="dxa"/>
          </w:tcPr>
          <w:p w14:paraId="37290892" w14:textId="7E548D54" w:rsidR="002B6357" w:rsidRPr="00B54E18" w:rsidRDefault="002B6357" w:rsidP="00475D76">
            <w:pPr>
              <w:spacing w:line="480" w:lineRule="auto"/>
            </w:pPr>
            <w:r w:rsidRPr="00B54E18">
              <w:t>0.2</w:t>
            </w:r>
            <w:r w:rsidR="00476769">
              <w:t>6</w:t>
            </w:r>
          </w:p>
          <w:p w14:paraId="3C3AA02E" w14:textId="0E422275" w:rsidR="002B6357" w:rsidRPr="00B54E18" w:rsidRDefault="002B6357" w:rsidP="00475D76">
            <w:pPr>
              <w:spacing w:line="480" w:lineRule="auto"/>
            </w:pPr>
            <w:r w:rsidRPr="00B54E18">
              <w:t>(0.2</w:t>
            </w:r>
            <w:r w:rsidR="00476769">
              <w:t>5</w:t>
            </w:r>
            <w:r w:rsidRPr="00B54E18">
              <w:t>, 0.28)</w:t>
            </w:r>
          </w:p>
        </w:tc>
        <w:tc>
          <w:tcPr>
            <w:tcW w:w="1519" w:type="dxa"/>
          </w:tcPr>
          <w:p w14:paraId="301FE811" w14:textId="77777777" w:rsidR="002B6357" w:rsidRPr="00B54E18" w:rsidRDefault="002B6357" w:rsidP="00475D76">
            <w:pPr>
              <w:spacing w:line="480" w:lineRule="auto"/>
            </w:pPr>
            <w:r w:rsidRPr="00B54E18">
              <w:t>&lt;0.001</w:t>
            </w:r>
          </w:p>
        </w:tc>
      </w:tr>
      <w:tr w:rsidR="002B6357" w:rsidRPr="00B54E18" w14:paraId="6478E6D7" w14:textId="77777777" w:rsidTr="00475D76">
        <w:trPr>
          <w:trHeight w:val="305"/>
        </w:trPr>
        <w:tc>
          <w:tcPr>
            <w:tcW w:w="1691" w:type="dxa"/>
          </w:tcPr>
          <w:p w14:paraId="2749EAB2" w14:textId="77777777" w:rsidR="002B6357" w:rsidRPr="00B54E18" w:rsidRDefault="002B6357" w:rsidP="00475D76">
            <w:pPr>
              <w:spacing w:line="480" w:lineRule="auto"/>
            </w:pPr>
            <w:r w:rsidRPr="00B54E18">
              <w:t>Age</w:t>
            </w:r>
          </w:p>
        </w:tc>
        <w:tc>
          <w:tcPr>
            <w:tcW w:w="1362" w:type="dxa"/>
          </w:tcPr>
          <w:p w14:paraId="59BD861B" w14:textId="77777777" w:rsidR="002B6357" w:rsidRPr="00B54E18" w:rsidRDefault="002B6357" w:rsidP="00475D76">
            <w:pPr>
              <w:spacing w:line="480" w:lineRule="auto"/>
            </w:pPr>
            <w:r w:rsidRPr="00B54E18">
              <w:t>-</w:t>
            </w:r>
          </w:p>
        </w:tc>
        <w:tc>
          <w:tcPr>
            <w:tcW w:w="1032" w:type="dxa"/>
          </w:tcPr>
          <w:p w14:paraId="56CE92AC" w14:textId="77777777" w:rsidR="002B6357" w:rsidRPr="00B54E18" w:rsidRDefault="002B6357" w:rsidP="00475D76">
            <w:pPr>
              <w:spacing w:line="480" w:lineRule="auto"/>
            </w:pPr>
            <w:r w:rsidRPr="00B54E18">
              <w:t>-</w:t>
            </w:r>
          </w:p>
        </w:tc>
        <w:tc>
          <w:tcPr>
            <w:tcW w:w="1460" w:type="dxa"/>
          </w:tcPr>
          <w:p w14:paraId="4DDDBAA8" w14:textId="77777777" w:rsidR="002B6357" w:rsidRPr="00B54E18" w:rsidRDefault="002B6357" w:rsidP="00475D76">
            <w:pPr>
              <w:spacing w:line="480" w:lineRule="auto"/>
            </w:pPr>
            <w:r w:rsidRPr="00B54E18">
              <w:t>0.23</w:t>
            </w:r>
          </w:p>
          <w:p w14:paraId="4E4EA7A1" w14:textId="77777777" w:rsidR="002B6357" w:rsidRPr="00B54E18" w:rsidRDefault="002B6357" w:rsidP="00475D76">
            <w:pPr>
              <w:spacing w:line="480" w:lineRule="auto"/>
            </w:pPr>
            <w:r w:rsidRPr="00B54E18">
              <w:t>(0.23, 0.24)</w:t>
            </w:r>
          </w:p>
        </w:tc>
        <w:tc>
          <w:tcPr>
            <w:tcW w:w="1129" w:type="dxa"/>
          </w:tcPr>
          <w:p w14:paraId="3A81BB35" w14:textId="77777777" w:rsidR="002B6357" w:rsidRPr="00B54E18" w:rsidRDefault="002B6357" w:rsidP="00475D76">
            <w:pPr>
              <w:spacing w:line="480" w:lineRule="auto"/>
            </w:pPr>
            <w:r w:rsidRPr="00B54E18">
              <w:t>&lt;0.001</w:t>
            </w:r>
          </w:p>
        </w:tc>
        <w:tc>
          <w:tcPr>
            <w:tcW w:w="1459" w:type="dxa"/>
          </w:tcPr>
          <w:p w14:paraId="1DF7B36D" w14:textId="77777777" w:rsidR="002B6357" w:rsidRPr="00B54E18" w:rsidRDefault="002B6357" w:rsidP="00475D76">
            <w:pPr>
              <w:spacing w:line="480" w:lineRule="auto"/>
            </w:pPr>
            <w:r w:rsidRPr="00B54E18">
              <w:t>0.23</w:t>
            </w:r>
          </w:p>
          <w:p w14:paraId="42AB27E7" w14:textId="0E9E8F27" w:rsidR="002B6357" w:rsidRPr="00B54E18" w:rsidRDefault="002B6357" w:rsidP="00475D76">
            <w:pPr>
              <w:spacing w:line="480" w:lineRule="auto"/>
            </w:pPr>
            <w:r w:rsidRPr="00B54E18">
              <w:t>(0.2</w:t>
            </w:r>
            <w:r w:rsidR="000F4676">
              <w:t>2</w:t>
            </w:r>
            <w:r w:rsidRPr="00B54E18">
              <w:t>, 0.23)</w:t>
            </w:r>
          </w:p>
        </w:tc>
        <w:tc>
          <w:tcPr>
            <w:tcW w:w="1227" w:type="dxa"/>
          </w:tcPr>
          <w:p w14:paraId="3B269173" w14:textId="77777777" w:rsidR="002B6357" w:rsidRPr="00B54E18" w:rsidRDefault="002B6357" w:rsidP="00475D76">
            <w:pPr>
              <w:spacing w:line="480" w:lineRule="auto"/>
            </w:pPr>
            <w:r w:rsidRPr="00B54E18">
              <w:t>&lt;0.001</w:t>
            </w:r>
          </w:p>
        </w:tc>
        <w:tc>
          <w:tcPr>
            <w:tcW w:w="1408" w:type="dxa"/>
          </w:tcPr>
          <w:p w14:paraId="51A6BC06" w14:textId="77777777" w:rsidR="002B6357" w:rsidRPr="00B54E18" w:rsidRDefault="002B6357" w:rsidP="00475D76">
            <w:pPr>
              <w:spacing w:line="480" w:lineRule="auto"/>
            </w:pPr>
            <w:r w:rsidRPr="00B54E18">
              <w:t>0.23</w:t>
            </w:r>
          </w:p>
          <w:p w14:paraId="04880474" w14:textId="77777777" w:rsidR="002B6357" w:rsidRPr="00B54E18" w:rsidRDefault="002B6357" w:rsidP="00475D76">
            <w:pPr>
              <w:spacing w:line="480" w:lineRule="auto"/>
            </w:pPr>
            <w:r w:rsidRPr="00B54E18">
              <w:t>(0.2</w:t>
            </w:r>
            <w:r>
              <w:t>2</w:t>
            </w:r>
            <w:r w:rsidRPr="00B54E18">
              <w:t>, 0.23)</w:t>
            </w:r>
          </w:p>
        </w:tc>
        <w:tc>
          <w:tcPr>
            <w:tcW w:w="1519" w:type="dxa"/>
          </w:tcPr>
          <w:p w14:paraId="711F9A8C" w14:textId="77777777" w:rsidR="002B6357" w:rsidRPr="00B54E18" w:rsidRDefault="002B6357" w:rsidP="00475D76">
            <w:pPr>
              <w:spacing w:line="480" w:lineRule="auto"/>
            </w:pPr>
            <w:r w:rsidRPr="00B54E18">
              <w:t>&lt;0.001</w:t>
            </w:r>
          </w:p>
        </w:tc>
      </w:tr>
      <w:tr w:rsidR="002B6357" w:rsidRPr="00B54E18" w14:paraId="198CE413" w14:textId="77777777" w:rsidTr="00475D76">
        <w:trPr>
          <w:trHeight w:val="305"/>
        </w:trPr>
        <w:tc>
          <w:tcPr>
            <w:tcW w:w="1691" w:type="dxa"/>
          </w:tcPr>
          <w:p w14:paraId="0D3CBB39" w14:textId="77777777" w:rsidR="002B6357" w:rsidRPr="00B54E18" w:rsidRDefault="002B6357" w:rsidP="00475D76">
            <w:pPr>
              <w:spacing w:line="480" w:lineRule="auto"/>
            </w:pPr>
            <w:r w:rsidRPr="00B54E18">
              <w:t>FAS</w:t>
            </w:r>
          </w:p>
        </w:tc>
        <w:tc>
          <w:tcPr>
            <w:tcW w:w="1362" w:type="dxa"/>
          </w:tcPr>
          <w:p w14:paraId="6DE72982" w14:textId="77777777" w:rsidR="002B6357" w:rsidRPr="00B54E18" w:rsidRDefault="002B6357" w:rsidP="00475D76">
            <w:pPr>
              <w:spacing w:line="480" w:lineRule="auto"/>
            </w:pPr>
            <w:r w:rsidRPr="00B54E18">
              <w:t>-</w:t>
            </w:r>
          </w:p>
        </w:tc>
        <w:tc>
          <w:tcPr>
            <w:tcW w:w="1032" w:type="dxa"/>
          </w:tcPr>
          <w:p w14:paraId="58305C15" w14:textId="77777777" w:rsidR="002B6357" w:rsidRPr="00B54E18" w:rsidRDefault="002B6357" w:rsidP="00475D76">
            <w:pPr>
              <w:spacing w:line="480" w:lineRule="auto"/>
            </w:pPr>
            <w:r w:rsidRPr="00B54E18">
              <w:t>-</w:t>
            </w:r>
          </w:p>
        </w:tc>
        <w:tc>
          <w:tcPr>
            <w:tcW w:w="1460" w:type="dxa"/>
          </w:tcPr>
          <w:p w14:paraId="52497535" w14:textId="060180A2" w:rsidR="002B6357" w:rsidRPr="00B54E18" w:rsidRDefault="002B6357" w:rsidP="00475D76">
            <w:pPr>
              <w:spacing w:line="480" w:lineRule="auto"/>
            </w:pPr>
            <w:r w:rsidRPr="00B54E18">
              <w:t>-0.0</w:t>
            </w:r>
            <w:r w:rsidR="00675C75">
              <w:t>3</w:t>
            </w:r>
          </w:p>
          <w:p w14:paraId="67225B73" w14:textId="590C63FA" w:rsidR="002B6357" w:rsidRPr="00B54E18" w:rsidRDefault="002B6357" w:rsidP="00475D76">
            <w:pPr>
              <w:spacing w:line="480" w:lineRule="auto"/>
            </w:pPr>
            <w:r w:rsidRPr="00B54E18">
              <w:t>(-0.0</w:t>
            </w:r>
            <w:r w:rsidR="00675C75">
              <w:t>4</w:t>
            </w:r>
            <w:r w:rsidRPr="00B54E18">
              <w:t xml:space="preserve">, </w:t>
            </w:r>
            <w:r>
              <w:t>-</w:t>
            </w:r>
            <w:r w:rsidRPr="00B54E18">
              <w:t>0.0</w:t>
            </w:r>
            <w:r w:rsidR="00675C75">
              <w:t>2</w:t>
            </w:r>
            <w:r w:rsidRPr="00B54E18">
              <w:t>)</w:t>
            </w:r>
          </w:p>
        </w:tc>
        <w:tc>
          <w:tcPr>
            <w:tcW w:w="1129" w:type="dxa"/>
          </w:tcPr>
          <w:p w14:paraId="2C1B4BE1" w14:textId="74A22302" w:rsidR="002B6357" w:rsidRPr="00B54E18" w:rsidRDefault="00675C75" w:rsidP="00475D76">
            <w:pPr>
              <w:spacing w:line="480" w:lineRule="auto"/>
            </w:pPr>
            <w:r>
              <w:t>&lt;0.001</w:t>
            </w:r>
          </w:p>
        </w:tc>
        <w:tc>
          <w:tcPr>
            <w:tcW w:w="1459" w:type="dxa"/>
          </w:tcPr>
          <w:p w14:paraId="2E3ACF4E" w14:textId="6A95A8A2" w:rsidR="002B6357" w:rsidRPr="00B54E18" w:rsidRDefault="002B6357" w:rsidP="00475D76">
            <w:pPr>
              <w:spacing w:line="480" w:lineRule="auto"/>
            </w:pPr>
            <w:r w:rsidRPr="00B54E18">
              <w:t>-0.0</w:t>
            </w:r>
            <w:r w:rsidR="000F4676">
              <w:t>3</w:t>
            </w:r>
          </w:p>
          <w:p w14:paraId="212FB1A3" w14:textId="5FB372AD" w:rsidR="002B6357" w:rsidRPr="00B54E18" w:rsidRDefault="002B6357" w:rsidP="00475D76">
            <w:pPr>
              <w:spacing w:line="480" w:lineRule="auto"/>
            </w:pPr>
            <w:r w:rsidRPr="00B54E18">
              <w:t>(-0.0</w:t>
            </w:r>
            <w:r w:rsidR="000F4676">
              <w:t>4</w:t>
            </w:r>
            <w:r w:rsidRPr="00B54E18">
              <w:t xml:space="preserve">, </w:t>
            </w:r>
            <w:r>
              <w:t>-</w:t>
            </w:r>
            <w:r w:rsidRPr="00B54E18">
              <w:t>0.</w:t>
            </w:r>
            <w:r w:rsidR="000F4676">
              <w:t>02</w:t>
            </w:r>
            <w:r w:rsidRPr="00B54E18">
              <w:t>)</w:t>
            </w:r>
          </w:p>
        </w:tc>
        <w:tc>
          <w:tcPr>
            <w:tcW w:w="1227" w:type="dxa"/>
          </w:tcPr>
          <w:p w14:paraId="3DBE8CF0" w14:textId="1E8BBEA3" w:rsidR="002B6357" w:rsidRPr="00B54E18" w:rsidRDefault="000F4676" w:rsidP="00475D76">
            <w:pPr>
              <w:spacing w:line="480" w:lineRule="auto"/>
            </w:pPr>
            <w:r>
              <w:t>&lt;0.001</w:t>
            </w:r>
          </w:p>
        </w:tc>
        <w:tc>
          <w:tcPr>
            <w:tcW w:w="1408" w:type="dxa"/>
          </w:tcPr>
          <w:p w14:paraId="52319B0B" w14:textId="5613230D" w:rsidR="002B6357" w:rsidRPr="00B54E18" w:rsidRDefault="002B6357" w:rsidP="00475D76">
            <w:pPr>
              <w:spacing w:line="480" w:lineRule="auto"/>
            </w:pPr>
            <w:r w:rsidRPr="00B54E18">
              <w:t>0.0</w:t>
            </w:r>
            <w:r w:rsidR="00476769">
              <w:t>1</w:t>
            </w:r>
          </w:p>
          <w:p w14:paraId="5415D641" w14:textId="69BC2DD1" w:rsidR="002B6357" w:rsidRPr="00B54E18" w:rsidRDefault="002B6357" w:rsidP="00475D76">
            <w:pPr>
              <w:spacing w:line="480" w:lineRule="auto"/>
            </w:pPr>
            <w:r w:rsidRPr="00B54E18">
              <w:t>(-0.0</w:t>
            </w:r>
            <w:r w:rsidR="00476769">
              <w:t>2</w:t>
            </w:r>
            <w:r w:rsidRPr="00B54E18">
              <w:t>, 0.0</w:t>
            </w:r>
            <w:r w:rsidR="00476769">
              <w:t>4)</w:t>
            </w:r>
          </w:p>
        </w:tc>
        <w:tc>
          <w:tcPr>
            <w:tcW w:w="1519" w:type="dxa"/>
          </w:tcPr>
          <w:p w14:paraId="64C94C9C" w14:textId="76A3BDA3" w:rsidR="002B6357" w:rsidRPr="00B54E18" w:rsidRDefault="00476769" w:rsidP="00475D76">
            <w:pPr>
              <w:spacing w:line="480" w:lineRule="auto"/>
            </w:pPr>
            <w:r>
              <w:t>0.366</w:t>
            </w:r>
          </w:p>
        </w:tc>
      </w:tr>
      <w:tr w:rsidR="002B6357" w:rsidRPr="00B54E18" w14:paraId="2426C8A3" w14:textId="77777777" w:rsidTr="00475D76">
        <w:trPr>
          <w:trHeight w:val="305"/>
        </w:trPr>
        <w:tc>
          <w:tcPr>
            <w:tcW w:w="1691" w:type="dxa"/>
          </w:tcPr>
          <w:p w14:paraId="4D1679DA" w14:textId="77777777" w:rsidR="002B6357" w:rsidRPr="00B54E18" w:rsidRDefault="002B6357" w:rsidP="00475D76">
            <w:pPr>
              <w:spacing w:line="480" w:lineRule="auto"/>
            </w:pPr>
            <w:r w:rsidRPr="00B54E18">
              <w:t xml:space="preserve">Cohort x Gender </w:t>
            </w:r>
          </w:p>
        </w:tc>
        <w:tc>
          <w:tcPr>
            <w:tcW w:w="1362" w:type="dxa"/>
          </w:tcPr>
          <w:p w14:paraId="724D8EF0" w14:textId="77777777" w:rsidR="002B6357" w:rsidRPr="00B54E18" w:rsidRDefault="002B6357" w:rsidP="00475D76">
            <w:pPr>
              <w:spacing w:line="480" w:lineRule="auto"/>
            </w:pPr>
            <w:r w:rsidRPr="00B54E18">
              <w:t>-</w:t>
            </w:r>
          </w:p>
        </w:tc>
        <w:tc>
          <w:tcPr>
            <w:tcW w:w="1032" w:type="dxa"/>
          </w:tcPr>
          <w:p w14:paraId="247178DD" w14:textId="77777777" w:rsidR="002B6357" w:rsidRPr="00B54E18" w:rsidRDefault="002B6357" w:rsidP="00475D76">
            <w:pPr>
              <w:spacing w:line="480" w:lineRule="auto"/>
            </w:pPr>
            <w:r w:rsidRPr="00B54E18">
              <w:t>-</w:t>
            </w:r>
          </w:p>
        </w:tc>
        <w:tc>
          <w:tcPr>
            <w:tcW w:w="1460" w:type="dxa"/>
          </w:tcPr>
          <w:p w14:paraId="30366A83" w14:textId="77777777" w:rsidR="002B6357" w:rsidRPr="00B54E18" w:rsidRDefault="002B6357" w:rsidP="00475D76">
            <w:pPr>
              <w:spacing w:line="480" w:lineRule="auto"/>
            </w:pPr>
            <w:r w:rsidRPr="00B54E18">
              <w:t>-</w:t>
            </w:r>
          </w:p>
        </w:tc>
        <w:tc>
          <w:tcPr>
            <w:tcW w:w="1129" w:type="dxa"/>
          </w:tcPr>
          <w:p w14:paraId="32A0EE38" w14:textId="77777777" w:rsidR="002B6357" w:rsidRPr="00B54E18" w:rsidRDefault="002B6357" w:rsidP="00475D76">
            <w:pPr>
              <w:spacing w:line="480" w:lineRule="auto"/>
            </w:pPr>
            <w:r w:rsidRPr="00B54E18">
              <w:t>-</w:t>
            </w:r>
          </w:p>
        </w:tc>
        <w:tc>
          <w:tcPr>
            <w:tcW w:w="1459" w:type="dxa"/>
          </w:tcPr>
          <w:p w14:paraId="62DFB0E2" w14:textId="6387844A" w:rsidR="002B6357" w:rsidRPr="00B54E18" w:rsidRDefault="002B6357" w:rsidP="00475D76">
            <w:pPr>
              <w:spacing w:line="480" w:lineRule="auto"/>
            </w:pPr>
            <w:r w:rsidRPr="00B54E18">
              <w:t>0.1</w:t>
            </w:r>
            <w:r w:rsidR="000F4676">
              <w:t>7</w:t>
            </w:r>
          </w:p>
          <w:p w14:paraId="3A91C670" w14:textId="77777777" w:rsidR="002B6357" w:rsidRPr="00B54E18" w:rsidRDefault="002B6357" w:rsidP="00475D76">
            <w:pPr>
              <w:spacing w:line="480" w:lineRule="auto"/>
            </w:pPr>
            <w:r w:rsidRPr="00B54E18">
              <w:t>(0.12, 0.21)</w:t>
            </w:r>
          </w:p>
        </w:tc>
        <w:tc>
          <w:tcPr>
            <w:tcW w:w="1227" w:type="dxa"/>
          </w:tcPr>
          <w:p w14:paraId="05768597" w14:textId="77777777" w:rsidR="002B6357" w:rsidRPr="00B54E18" w:rsidRDefault="002B6357" w:rsidP="00475D76">
            <w:pPr>
              <w:spacing w:line="480" w:lineRule="auto"/>
            </w:pPr>
            <w:r w:rsidRPr="00B54E18">
              <w:t>&lt;0.001</w:t>
            </w:r>
          </w:p>
        </w:tc>
        <w:tc>
          <w:tcPr>
            <w:tcW w:w="1408" w:type="dxa"/>
          </w:tcPr>
          <w:p w14:paraId="2EEFAF99" w14:textId="77777777" w:rsidR="002B6357" w:rsidRPr="00B54E18" w:rsidRDefault="002B6357" w:rsidP="00475D76">
            <w:pPr>
              <w:spacing w:line="480" w:lineRule="auto"/>
            </w:pPr>
            <w:r w:rsidRPr="00B54E18">
              <w:t>-</w:t>
            </w:r>
          </w:p>
        </w:tc>
        <w:tc>
          <w:tcPr>
            <w:tcW w:w="1519" w:type="dxa"/>
          </w:tcPr>
          <w:p w14:paraId="3C304DD5" w14:textId="77777777" w:rsidR="002B6357" w:rsidRPr="00B54E18" w:rsidRDefault="002B6357" w:rsidP="00475D76">
            <w:pPr>
              <w:spacing w:line="480" w:lineRule="auto"/>
            </w:pPr>
            <w:r w:rsidRPr="00B54E18">
              <w:t>-</w:t>
            </w:r>
          </w:p>
        </w:tc>
      </w:tr>
      <w:tr w:rsidR="002B6357" w:rsidRPr="00B54E18" w14:paraId="5AB33DCC" w14:textId="77777777" w:rsidTr="00475D76">
        <w:trPr>
          <w:trHeight w:val="305"/>
        </w:trPr>
        <w:tc>
          <w:tcPr>
            <w:tcW w:w="1691" w:type="dxa"/>
          </w:tcPr>
          <w:p w14:paraId="7EEBCA09" w14:textId="77777777" w:rsidR="002B6357" w:rsidRPr="00B54E18" w:rsidRDefault="002B6357" w:rsidP="00475D76">
            <w:pPr>
              <w:spacing w:line="480" w:lineRule="auto"/>
            </w:pPr>
            <w:r w:rsidRPr="00B54E18">
              <w:t xml:space="preserve">Cohort x medium family affluence  </w:t>
            </w:r>
          </w:p>
          <w:p w14:paraId="36B2BDA5" w14:textId="77777777" w:rsidR="002B6357" w:rsidRPr="00B54E18" w:rsidRDefault="002B6357" w:rsidP="00475D76">
            <w:pPr>
              <w:spacing w:line="480" w:lineRule="auto"/>
            </w:pPr>
            <w:r w:rsidRPr="00B54E18">
              <w:t>(low FAS ref)</w:t>
            </w:r>
          </w:p>
        </w:tc>
        <w:tc>
          <w:tcPr>
            <w:tcW w:w="1362" w:type="dxa"/>
          </w:tcPr>
          <w:p w14:paraId="02223EE2" w14:textId="77777777" w:rsidR="002B6357" w:rsidRPr="00B54E18" w:rsidRDefault="002B6357" w:rsidP="00475D76">
            <w:pPr>
              <w:spacing w:line="480" w:lineRule="auto"/>
            </w:pPr>
            <w:r w:rsidRPr="00B54E18">
              <w:t>-</w:t>
            </w:r>
          </w:p>
        </w:tc>
        <w:tc>
          <w:tcPr>
            <w:tcW w:w="1032" w:type="dxa"/>
          </w:tcPr>
          <w:p w14:paraId="76D312B4" w14:textId="77777777" w:rsidR="002B6357" w:rsidRPr="00B54E18" w:rsidRDefault="002B6357" w:rsidP="00475D76">
            <w:pPr>
              <w:spacing w:line="480" w:lineRule="auto"/>
            </w:pPr>
            <w:r w:rsidRPr="00B54E18">
              <w:t>-</w:t>
            </w:r>
          </w:p>
        </w:tc>
        <w:tc>
          <w:tcPr>
            <w:tcW w:w="1460" w:type="dxa"/>
          </w:tcPr>
          <w:p w14:paraId="1A8182D9" w14:textId="77777777" w:rsidR="002B6357" w:rsidRPr="00B54E18" w:rsidRDefault="002B6357" w:rsidP="00475D76">
            <w:pPr>
              <w:spacing w:line="480" w:lineRule="auto"/>
            </w:pPr>
            <w:r w:rsidRPr="00B54E18">
              <w:t>-</w:t>
            </w:r>
          </w:p>
        </w:tc>
        <w:tc>
          <w:tcPr>
            <w:tcW w:w="1129" w:type="dxa"/>
          </w:tcPr>
          <w:p w14:paraId="7585882F" w14:textId="77777777" w:rsidR="002B6357" w:rsidRPr="00B54E18" w:rsidRDefault="002B6357" w:rsidP="00475D76">
            <w:pPr>
              <w:spacing w:line="480" w:lineRule="auto"/>
            </w:pPr>
            <w:r w:rsidRPr="00B54E18">
              <w:t>-</w:t>
            </w:r>
          </w:p>
        </w:tc>
        <w:tc>
          <w:tcPr>
            <w:tcW w:w="1459" w:type="dxa"/>
          </w:tcPr>
          <w:p w14:paraId="1EC66C9C" w14:textId="77777777" w:rsidR="002B6357" w:rsidRPr="00B54E18" w:rsidRDefault="002B6357" w:rsidP="00475D76">
            <w:pPr>
              <w:spacing w:line="480" w:lineRule="auto"/>
            </w:pPr>
            <w:r w:rsidRPr="00B54E18">
              <w:t>-</w:t>
            </w:r>
          </w:p>
        </w:tc>
        <w:tc>
          <w:tcPr>
            <w:tcW w:w="1227" w:type="dxa"/>
          </w:tcPr>
          <w:p w14:paraId="3D416820" w14:textId="77777777" w:rsidR="002B6357" w:rsidRPr="00B54E18" w:rsidRDefault="002B6357" w:rsidP="00475D76">
            <w:pPr>
              <w:spacing w:line="480" w:lineRule="auto"/>
            </w:pPr>
            <w:r w:rsidRPr="00B54E18">
              <w:t>-</w:t>
            </w:r>
          </w:p>
        </w:tc>
        <w:tc>
          <w:tcPr>
            <w:tcW w:w="1408" w:type="dxa"/>
          </w:tcPr>
          <w:p w14:paraId="11446A18" w14:textId="44577B1B" w:rsidR="002B6357" w:rsidRPr="00B54E18" w:rsidRDefault="002B6357" w:rsidP="00475D76">
            <w:pPr>
              <w:spacing w:line="480" w:lineRule="auto"/>
            </w:pPr>
            <w:r w:rsidRPr="00B54E18">
              <w:t>-0.0</w:t>
            </w:r>
            <w:r w:rsidR="00476769">
              <w:t>6</w:t>
            </w:r>
          </w:p>
          <w:p w14:paraId="08A6E5BA" w14:textId="669E2B9F" w:rsidR="002B6357" w:rsidRPr="00B54E18" w:rsidRDefault="002B6357" w:rsidP="00475D76">
            <w:pPr>
              <w:spacing w:line="480" w:lineRule="auto"/>
            </w:pPr>
            <w:r w:rsidRPr="00B54E18">
              <w:t>(-0.</w:t>
            </w:r>
            <w:r>
              <w:t>1</w:t>
            </w:r>
            <w:r w:rsidR="00EE09B2">
              <w:t>2</w:t>
            </w:r>
            <w:r w:rsidRPr="00B54E18">
              <w:t xml:space="preserve">, </w:t>
            </w:r>
            <w:r w:rsidR="00EE09B2">
              <w:t>-0.0</w:t>
            </w:r>
            <w:r>
              <w:t>1</w:t>
            </w:r>
            <w:r w:rsidRPr="00B54E18">
              <w:t>)</w:t>
            </w:r>
          </w:p>
        </w:tc>
        <w:tc>
          <w:tcPr>
            <w:tcW w:w="1519" w:type="dxa"/>
          </w:tcPr>
          <w:p w14:paraId="05C7BD3B" w14:textId="60E2393A" w:rsidR="002B6357" w:rsidRPr="00B54E18" w:rsidRDefault="002B6357" w:rsidP="00475D76">
            <w:pPr>
              <w:spacing w:line="480" w:lineRule="auto"/>
            </w:pPr>
            <w:r w:rsidRPr="00B54E18">
              <w:t>0.</w:t>
            </w:r>
            <w:r>
              <w:t>0</w:t>
            </w:r>
            <w:r w:rsidR="00476769">
              <w:t>15</w:t>
            </w:r>
          </w:p>
        </w:tc>
      </w:tr>
      <w:tr w:rsidR="002B6357" w:rsidRPr="00B54E18" w14:paraId="2C4886B4" w14:textId="77777777" w:rsidTr="00475D76">
        <w:trPr>
          <w:trHeight w:val="305"/>
        </w:trPr>
        <w:tc>
          <w:tcPr>
            <w:tcW w:w="1691" w:type="dxa"/>
          </w:tcPr>
          <w:p w14:paraId="2956B23F" w14:textId="77777777" w:rsidR="002B6357" w:rsidRPr="00B54E18" w:rsidRDefault="002B6357" w:rsidP="00475D76">
            <w:pPr>
              <w:spacing w:line="480" w:lineRule="auto"/>
            </w:pPr>
            <w:r w:rsidRPr="00B54E18">
              <w:lastRenderedPageBreak/>
              <w:t xml:space="preserve">Cohort x high family affluence </w:t>
            </w:r>
          </w:p>
          <w:p w14:paraId="7E00ED61" w14:textId="77777777" w:rsidR="002B6357" w:rsidRPr="00B54E18" w:rsidRDefault="002B6357" w:rsidP="00475D76">
            <w:pPr>
              <w:spacing w:line="480" w:lineRule="auto"/>
            </w:pPr>
            <w:r w:rsidRPr="00B54E18">
              <w:t xml:space="preserve">(low FAS ref) </w:t>
            </w:r>
          </w:p>
        </w:tc>
        <w:tc>
          <w:tcPr>
            <w:tcW w:w="1362" w:type="dxa"/>
          </w:tcPr>
          <w:p w14:paraId="049FA1EC" w14:textId="77777777" w:rsidR="002B6357" w:rsidRPr="00B54E18" w:rsidRDefault="002B6357" w:rsidP="00475D76">
            <w:pPr>
              <w:spacing w:line="480" w:lineRule="auto"/>
            </w:pPr>
            <w:r w:rsidRPr="00B54E18">
              <w:t>-</w:t>
            </w:r>
          </w:p>
        </w:tc>
        <w:tc>
          <w:tcPr>
            <w:tcW w:w="1032" w:type="dxa"/>
          </w:tcPr>
          <w:p w14:paraId="7B137BA0" w14:textId="77777777" w:rsidR="002B6357" w:rsidRPr="00B54E18" w:rsidRDefault="002B6357" w:rsidP="00475D76">
            <w:pPr>
              <w:spacing w:line="480" w:lineRule="auto"/>
            </w:pPr>
            <w:r w:rsidRPr="00B54E18">
              <w:t>-</w:t>
            </w:r>
          </w:p>
        </w:tc>
        <w:tc>
          <w:tcPr>
            <w:tcW w:w="1460" w:type="dxa"/>
          </w:tcPr>
          <w:p w14:paraId="357A9F5D" w14:textId="77777777" w:rsidR="002B6357" w:rsidRPr="00B54E18" w:rsidRDefault="002B6357" w:rsidP="00475D76">
            <w:pPr>
              <w:spacing w:line="480" w:lineRule="auto"/>
            </w:pPr>
            <w:r w:rsidRPr="00B54E18">
              <w:t>-</w:t>
            </w:r>
          </w:p>
        </w:tc>
        <w:tc>
          <w:tcPr>
            <w:tcW w:w="1129" w:type="dxa"/>
          </w:tcPr>
          <w:p w14:paraId="3C407E8A" w14:textId="77777777" w:rsidR="002B6357" w:rsidRPr="00B54E18" w:rsidRDefault="002B6357" w:rsidP="00475D76">
            <w:pPr>
              <w:spacing w:line="480" w:lineRule="auto"/>
            </w:pPr>
            <w:r w:rsidRPr="00B54E18">
              <w:t>-</w:t>
            </w:r>
          </w:p>
        </w:tc>
        <w:tc>
          <w:tcPr>
            <w:tcW w:w="1459" w:type="dxa"/>
          </w:tcPr>
          <w:p w14:paraId="1143401D" w14:textId="77777777" w:rsidR="002B6357" w:rsidRPr="00B54E18" w:rsidRDefault="002B6357" w:rsidP="00475D76">
            <w:pPr>
              <w:spacing w:line="480" w:lineRule="auto"/>
            </w:pPr>
            <w:r w:rsidRPr="00B54E18">
              <w:t>-</w:t>
            </w:r>
          </w:p>
        </w:tc>
        <w:tc>
          <w:tcPr>
            <w:tcW w:w="1227" w:type="dxa"/>
          </w:tcPr>
          <w:p w14:paraId="5BFF530E" w14:textId="77777777" w:rsidR="002B6357" w:rsidRPr="00B54E18" w:rsidRDefault="002B6357" w:rsidP="00475D76">
            <w:pPr>
              <w:spacing w:line="480" w:lineRule="auto"/>
            </w:pPr>
            <w:r w:rsidRPr="00B54E18">
              <w:t>-</w:t>
            </w:r>
          </w:p>
        </w:tc>
        <w:tc>
          <w:tcPr>
            <w:tcW w:w="1408" w:type="dxa"/>
          </w:tcPr>
          <w:p w14:paraId="6D22149A" w14:textId="5860C71B" w:rsidR="002B6357" w:rsidRPr="00B54E18" w:rsidRDefault="002B6357" w:rsidP="00475D76">
            <w:pPr>
              <w:spacing w:line="480" w:lineRule="auto"/>
            </w:pPr>
            <w:r w:rsidRPr="00B54E18">
              <w:t>-0.0</w:t>
            </w:r>
            <w:r w:rsidR="00EE09B2">
              <w:t>9</w:t>
            </w:r>
          </w:p>
          <w:p w14:paraId="4F7D53F3" w14:textId="68D37546" w:rsidR="002B6357" w:rsidRPr="00B54E18" w:rsidRDefault="002B6357" w:rsidP="00475D76">
            <w:pPr>
              <w:spacing w:line="480" w:lineRule="auto"/>
            </w:pPr>
            <w:r w:rsidRPr="00B54E18">
              <w:t>(-0.1</w:t>
            </w:r>
            <w:r w:rsidR="00EE09B2">
              <w:t>5</w:t>
            </w:r>
            <w:r w:rsidRPr="00B54E18">
              <w:t xml:space="preserve">, </w:t>
            </w:r>
            <w:r>
              <w:t>-</w:t>
            </w:r>
            <w:r w:rsidRPr="00B54E18">
              <w:t>0.0</w:t>
            </w:r>
            <w:r w:rsidR="00EE09B2">
              <w:t>3</w:t>
            </w:r>
            <w:r w:rsidRPr="00B54E18">
              <w:t>)</w:t>
            </w:r>
          </w:p>
        </w:tc>
        <w:tc>
          <w:tcPr>
            <w:tcW w:w="1519" w:type="dxa"/>
          </w:tcPr>
          <w:p w14:paraId="160A82CC" w14:textId="105EC96E" w:rsidR="002B6357" w:rsidRPr="00B54E18" w:rsidRDefault="00EE09B2" w:rsidP="00475D76">
            <w:pPr>
              <w:spacing w:line="480" w:lineRule="auto"/>
            </w:pPr>
            <w:r>
              <w:t>&lt;0.01</w:t>
            </w:r>
          </w:p>
        </w:tc>
      </w:tr>
      <w:tr w:rsidR="002B6357" w:rsidRPr="00B54E18" w14:paraId="2BFDC343" w14:textId="77777777" w:rsidTr="00475D76">
        <w:trPr>
          <w:trHeight w:val="305"/>
        </w:trPr>
        <w:tc>
          <w:tcPr>
            <w:tcW w:w="12287" w:type="dxa"/>
            <w:gridSpan w:val="9"/>
          </w:tcPr>
          <w:p w14:paraId="756482E0" w14:textId="77777777" w:rsidR="002B6357" w:rsidRPr="00B54E18" w:rsidRDefault="002B6357" w:rsidP="00475D76">
            <w:pPr>
              <w:spacing w:line="480" w:lineRule="auto"/>
            </w:pPr>
            <w:r w:rsidRPr="00B54E18">
              <w:rPr>
                <w:b/>
                <w:bCs/>
              </w:rPr>
              <w:t xml:space="preserve">2021 </w:t>
            </w:r>
            <w:r w:rsidRPr="00B54E18">
              <w:t>(n=105,057)</w:t>
            </w:r>
          </w:p>
        </w:tc>
      </w:tr>
      <w:tr w:rsidR="002B6357" w:rsidRPr="00B54E18" w14:paraId="42EA98A0" w14:textId="77777777" w:rsidTr="00475D76">
        <w:trPr>
          <w:trHeight w:val="305"/>
        </w:trPr>
        <w:tc>
          <w:tcPr>
            <w:tcW w:w="1691" w:type="dxa"/>
          </w:tcPr>
          <w:p w14:paraId="4138ACCB" w14:textId="77777777" w:rsidR="002B6357" w:rsidRPr="00B54E18" w:rsidRDefault="002B6357" w:rsidP="00475D76">
            <w:pPr>
              <w:spacing w:line="480" w:lineRule="auto"/>
            </w:pPr>
            <w:r w:rsidRPr="00B54E18">
              <w:t>Cohort</w:t>
            </w:r>
          </w:p>
        </w:tc>
        <w:tc>
          <w:tcPr>
            <w:tcW w:w="1362" w:type="dxa"/>
          </w:tcPr>
          <w:p w14:paraId="3649BE37" w14:textId="4177EB46" w:rsidR="002B6357" w:rsidRPr="00B54E18" w:rsidRDefault="002B6357" w:rsidP="00475D76">
            <w:pPr>
              <w:spacing w:line="480" w:lineRule="auto"/>
            </w:pPr>
            <w:r w:rsidRPr="00B54E18">
              <w:t>0.3</w:t>
            </w:r>
            <w:r w:rsidR="00EE2CC8">
              <w:t>5</w:t>
            </w:r>
          </w:p>
          <w:p w14:paraId="46130EFC" w14:textId="77777777" w:rsidR="002B6357" w:rsidRPr="00B54E18" w:rsidRDefault="002B6357" w:rsidP="00475D76">
            <w:pPr>
              <w:spacing w:line="480" w:lineRule="auto"/>
            </w:pPr>
            <w:r w:rsidRPr="00B54E18">
              <w:t>(0.3</w:t>
            </w:r>
            <w:r>
              <w:t>3</w:t>
            </w:r>
            <w:r w:rsidRPr="00B54E18">
              <w:t>, 0.</w:t>
            </w:r>
            <w:r>
              <w:t>38</w:t>
            </w:r>
            <w:r w:rsidRPr="00B54E18">
              <w:t>)</w:t>
            </w:r>
          </w:p>
        </w:tc>
        <w:tc>
          <w:tcPr>
            <w:tcW w:w="1032" w:type="dxa"/>
          </w:tcPr>
          <w:p w14:paraId="6432AC91" w14:textId="77777777" w:rsidR="002B6357" w:rsidRPr="00B54E18" w:rsidRDefault="002B6357" w:rsidP="00475D76">
            <w:pPr>
              <w:spacing w:line="480" w:lineRule="auto"/>
            </w:pPr>
            <w:r w:rsidRPr="00B54E18">
              <w:t>&lt;0.001</w:t>
            </w:r>
          </w:p>
        </w:tc>
        <w:tc>
          <w:tcPr>
            <w:tcW w:w="1460" w:type="dxa"/>
          </w:tcPr>
          <w:p w14:paraId="07131A69" w14:textId="77777777" w:rsidR="002B6357" w:rsidRPr="00B54E18" w:rsidRDefault="002B6357" w:rsidP="00475D76">
            <w:pPr>
              <w:spacing w:line="480" w:lineRule="auto"/>
            </w:pPr>
            <w:r w:rsidRPr="00B54E18">
              <w:t>0.38</w:t>
            </w:r>
          </w:p>
          <w:p w14:paraId="02E8D88F" w14:textId="0E915852" w:rsidR="002B6357" w:rsidRPr="00B54E18" w:rsidRDefault="002B6357" w:rsidP="00475D76">
            <w:pPr>
              <w:spacing w:line="480" w:lineRule="auto"/>
            </w:pPr>
            <w:r w:rsidRPr="00B54E18">
              <w:t>(0.3</w:t>
            </w:r>
            <w:r>
              <w:t>6</w:t>
            </w:r>
            <w:r w:rsidRPr="00B54E18">
              <w:t>, 0.4</w:t>
            </w:r>
            <w:r w:rsidR="00B06CB2">
              <w:t>1</w:t>
            </w:r>
            <w:r w:rsidRPr="00B54E18">
              <w:t>)</w:t>
            </w:r>
          </w:p>
        </w:tc>
        <w:tc>
          <w:tcPr>
            <w:tcW w:w="1129" w:type="dxa"/>
          </w:tcPr>
          <w:p w14:paraId="39C89215" w14:textId="77777777" w:rsidR="002B6357" w:rsidRPr="00B54E18" w:rsidRDefault="002B6357" w:rsidP="00475D76">
            <w:pPr>
              <w:spacing w:line="480" w:lineRule="auto"/>
            </w:pPr>
            <w:r w:rsidRPr="00B54E18">
              <w:t>&lt;0.001</w:t>
            </w:r>
          </w:p>
        </w:tc>
        <w:tc>
          <w:tcPr>
            <w:tcW w:w="1459" w:type="dxa"/>
          </w:tcPr>
          <w:p w14:paraId="5E9908F2" w14:textId="77777777" w:rsidR="002B6357" w:rsidRPr="00B54E18" w:rsidRDefault="002B6357" w:rsidP="00475D76">
            <w:pPr>
              <w:spacing w:line="480" w:lineRule="auto"/>
            </w:pPr>
            <w:r w:rsidRPr="00B54E18">
              <w:t>0.25</w:t>
            </w:r>
          </w:p>
          <w:p w14:paraId="2FF90A2D" w14:textId="77777777" w:rsidR="002B6357" w:rsidRPr="00B54E18" w:rsidRDefault="002B6357" w:rsidP="00475D76">
            <w:pPr>
              <w:spacing w:line="480" w:lineRule="auto"/>
            </w:pPr>
            <w:r w:rsidRPr="00B54E18">
              <w:t>(0.22, 0.28)</w:t>
            </w:r>
          </w:p>
        </w:tc>
        <w:tc>
          <w:tcPr>
            <w:tcW w:w="1227" w:type="dxa"/>
          </w:tcPr>
          <w:p w14:paraId="00082729" w14:textId="77777777" w:rsidR="002B6357" w:rsidRPr="00B54E18" w:rsidRDefault="002B6357" w:rsidP="00475D76">
            <w:pPr>
              <w:spacing w:line="480" w:lineRule="auto"/>
            </w:pPr>
            <w:r w:rsidRPr="00B54E18">
              <w:t>&lt;0.001</w:t>
            </w:r>
          </w:p>
        </w:tc>
        <w:tc>
          <w:tcPr>
            <w:tcW w:w="1408" w:type="dxa"/>
          </w:tcPr>
          <w:p w14:paraId="53D2F5F5" w14:textId="12C02891" w:rsidR="002B6357" w:rsidRPr="00B54E18" w:rsidRDefault="002B6357" w:rsidP="00475D76">
            <w:pPr>
              <w:spacing w:line="480" w:lineRule="auto"/>
            </w:pPr>
            <w:r w:rsidRPr="00B54E18">
              <w:t>0.4</w:t>
            </w:r>
            <w:r w:rsidR="00960E20">
              <w:t>2</w:t>
            </w:r>
          </w:p>
          <w:p w14:paraId="5F329C55" w14:textId="2315DB8B" w:rsidR="002B6357" w:rsidRPr="00B54E18" w:rsidRDefault="002B6357" w:rsidP="00475D76">
            <w:pPr>
              <w:spacing w:line="480" w:lineRule="auto"/>
            </w:pPr>
            <w:r w:rsidRPr="00B54E18">
              <w:t>(0.3</w:t>
            </w:r>
            <w:r w:rsidR="00960E20">
              <w:t>8</w:t>
            </w:r>
            <w:r w:rsidRPr="00B54E18">
              <w:t>, 0.4</w:t>
            </w:r>
            <w:r w:rsidR="00960E20">
              <w:t>5</w:t>
            </w:r>
            <w:r w:rsidRPr="00B54E18">
              <w:t>)</w:t>
            </w:r>
          </w:p>
        </w:tc>
        <w:tc>
          <w:tcPr>
            <w:tcW w:w="1519" w:type="dxa"/>
          </w:tcPr>
          <w:p w14:paraId="33A458AC" w14:textId="77777777" w:rsidR="002B6357" w:rsidRPr="00B54E18" w:rsidRDefault="002B6357" w:rsidP="00475D76">
            <w:pPr>
              <w:spacing w:line="480" w:lineRule="auto"/>
            </w:pPr>
            <w:r w:rsidRPr="00B54E18">
              <w:t>&lt;0.001</w:t>
            </w:r>
          </w:p>
        </w:tc>
      </w:tr>
      <w:tr w:rsidR="002B6357" w:rsidRPr="00B54E18" w14:paraId="715AFE7B" w14:textId="77777777" w:rsidTr="00475D76">
        <w:trPr>
          <w:trHeight w:val="305"/>
        </w:trPr>
        <w:tc>
          <w:tcPr>
            <w:tcW w:w="1691" w:type="dxa"/>
          </w:tcPr>
          <w:p w14:paraId="3CEDF94F" w14:textId="77777777" w:rsidR="002B6357" w:rsidRPr="00B54E18" w:rsidRDefault="002B6357" w:rsidP="00475D76">
            <w:pPr>
              <w:spacing w:line="480" w:lineRule="auto"/>
            </w:pPr>
            <w:r w:rsidRPr="00B54E18">
              <w:t>Gender</w:t>
            </w:r>
          </w:p>
        </w:tc>
        <w:tc>
          <w:tcPr>
            <w:tcW w:w="1362" w:type="dxa"/>
          </w:tcPr>
          <w:p w14:paraId="1082149C" w14:textId="77777777" w:rsidR="002B6357" w:rsidRPr="00B54E18" w:rsidRDefault="002B6357" w:rsidP="00475D76">
            <w:pPr>
              <w:spacing w:line="480" w:lineRule="auto"/>
            </w:pPr>
            <w:r w:rsidRPr="00B54E18">
              <w:t>-</w:t>
            </w:r>
          </w:p>
        </w:tc>
        <w:tc>
          <w:tcPr>
            <w:tcW w:w="1032" w:type="dxa"/>
          </w:tcPr>
          <w:p w14:paraId="695D4E08" w14:textId="77777777" w:rsidR="002B6357" w:rsidRPr="00B54E18" w:rsidRDefault="002B6357" w:rsidP="00475D76">
            <w:pPr>
              <w:spacing w:line="480" w:lineRule="auto"/>
            </w:pPr>
            <w:r w:rsidRPr="00B54E18">
              <w:t>-</w:t>
            </w:r>
          </w:p>
        </w:tc>
        <w:tc>
          <w:tcPr>
            <w:tcW w:w="1460" w:type="dxa"/>
          </w:tcPr>
          <w:p w14:paraId="3B876CF0" w14:textId="77777777" w:rsidR="002B6357" w:rsidRPr="00B54E18" w:rsidRDefault="002B6357" w:rsidP="00475D76">
            <w:pPr>
              <w:spacing w:line="480" w:lineRule="auto"/>
            </w:pPr>
            <w:r w:rsidRPr="00B54E18">
              <w:t>0.35</w:t>
            </w:r>
          </w:p>
          <w:p w14:paraId="556AF978" w14:textId="11AC0266" w:rsidR="002B6357" w:rsidRPr="00B54E18" w:rsidRDefault="002B6357" w:rsidP="00475D76">
            <w:pPr>
              <w:spacing w:line="480" w:lineRule="auto"/>
            </w:pPr>
            <w:r w:rsidRPr="00B54E18">
              <w:t>(0.3</w:t>
            </w:r>
            <w:r w:rsidR="00B06CB2">
              <w:t>3</w:t>
            </w:r>
            <w:r w:rsidRPr="00B54E18">
              <w:t>, 0.36)</w:t>
            </w:r>
          </w:p>
        </w:tc>
        <w:tc>
          <w:tcPr>
            <w:tcW w:w="1129" w:type="dxa"/>
          </w:tcPr>
          <w:p w14:paraId="03F158F9" w14:textId="77777777" w:rsidR="002B6357" w:rsidRPr="00B54E18" w:rsidRDefault="002B6357" w:rsidP="00475D76">
            <w:pPr>
              <w:spacing w:line="480" w:lineRule="auto"/>
            </w:pPr>
            <w:r w:rsidRPr="00B54E18">
              <w:t>&lt;0.001</w:t>
            </w:r>
          </w:p>
        </w:tc>
        <w:tc>
          <w:tcPr>
            <w:tcW w:w="1459" w:type="dxa"/>
          </w:tcPr>
          <w:p w14:paraId="5CEEFCE8" w14:textId="7FF7F6E6" w:rsidR="002B6357" w:rsidRPr="00B54E18" w:rsidRDefault="002B6357" w:rsidP="00475D76">
            <w:pPr>
              <w:spacing w:line="480" w:lineRule="auto"/>
            </w:pPr>
            <w:r w:rsidRPr="00B54E18">
              <w:t>0.1</w:t>
            </w:r>
            <w:r w:rsidR="00D350EA">
              <w:t>1</w:t>
            </w:r>
          </w:p>
          <w:p w14:paraId="57692FD0" w14:textId="061CB30D" w:rsidR="002B6357" w:rsidRPr="00B54E18" w:rsidRDefault="002B6357" w:rsidP="00475D76">
            <w:pPr>
              <w:spacing w:line="480" w:lineRule="auto"/>
            </w:pPr>
            <w:r w:rsidRPr="00B54E18">
              <w:t>(0.0</w:t>
            </w:r>
            <w:r w:rsidR="00D350EA">
              <w:t>6</w:t>
            </w:r>
            <w:r w:rsidRPr="00B54E18">
              <w:t>, 0.1</w:t>
            </w:r>
            <w:r w:rsidR="00D350EA">
              <w:t>5</w:t>
            </w:r>
            <w:r w:rsidRPr="00B54E18">
              <w:t>)</w:t>
            </w:r>
          </w:p>
        </w:tc>
        <w:tc>
          <w:tcPr>
            <w:tcW w:w="1227" w:type="dxa"/>
          </w:tcPr>
          <w:p w14:paraId="795C2F1A" w14:textId="77777777" w:rsidR="002B6357" w:rsidRPr="00B54E18" w:rsidRDefault="002B6357" w:rsidP="00475D76">
            <w:pPr>
              <w:spacing w:line="480" w:lineRule="auto"/>
            </w:pPr>
            <w:r w:rsidRPr="00B54E18">
              <w:t>&lt;0.001</w:t>
            </w:r>
          </w:p>
        </w:tc>
        <w:tc>
          <w:tcPr>
            <w:tcW w:w="1408" w:type="dxa"/>
          </w:tcPr>
          <w:p w14:paraId="6087F1E7" w14:textId="77777777" w:rsidR="002B6357" w:rsidRPr="00B54E18" w:rsidRDefault="002B6357" w:rsidP="00475D76">
            <w:pPr>
              <w:spacing w:line="480" w:lineRule="auto"/>
            </w:pPr>
            <w:r w:rsidRPr="00B54E18">
              <w:t>0.35</w:t>
            </w:r>
          </w:p>
          <w:p w14:paraId="5A5815B1" w14:textId="0891EE79" w:rsidR="002B6357" w:rsidRPr="00B54E18" w:rsidRDefault="002B6357" w:rsidP="00475D76">
            <w:pPr>
              <w:spacing w:line="480" w:lineRule="auto"/>
            </w:pPr>
            <w:r w:rsidRPr="00B54E18">
              <w:t>(0.3</w:t>
            </w:r>
            <w:r w:rsidR="00960E20">
              <w:t>3</w:t>
            </w:r>
            <w:r w:rsidRPr="00B54E18">
              <w:t>, 0.36)</w:t>
            </w:r>
          </w:p>
        </w:tc>
        <w:tc>
          <w:tcPr>
            <w:tcW w:w="1519" w:type="dxa"/>
          </w:tcPr>
          <w:p w14:paraId="0044FAED" w14:textId="77777777" w:rsidR="002B6357" w:rsidRPr="00B54E18" w:rsidRDefault="002B6357" w:rsidP="00475D76">
            <w:pPr>
              <w:spacing w:line="480" w:lineRule="auto"/>
            </w:pPr>
            <w:r w:rsidRPr="00B54E18">
              <w:t>&lt;0.001</w:t>
            </w:r>
          </w:p>
        </w:tc>
      </w:tr>
      <w:tr w:rsidR="002B6357" w:rsidRPr="00B54E18" w14:paraId="7F2E1D6E" w14:textId="77777777" w:rsidTr="00475D76">
        <w:trPr>
          <w:trHeight w:val="305"/>
        </w:trPr>
        <w:tc>
          <w:tcPr>
            <w:tcW w:w="1691" w:type="dxa"/>
          </w:tcPr>
          <w:p w14:paraId="4AE1B137" w14:textId="77777777" w:rsidR="002B6357" w:rsidRPr="00B54E18" w:rsidRDefault="002B6357" w:rsidP="00475D76">
            <w:pPr>
              <w:spacing w:line="480" w:lineRule="auto"/>
            </w:pPr>
            <w:r w:rsidRPr="00B54E18">
              <w:t>Age</w:t>
            </w:r>
          </w:p>
        </w:tc>
        <w:tc>
          <w:tcPr>
            <w:tcW w:w="1362" w:type="dxa"/>
          </w:tcPr>
          <w:p w14:paraId="4F586EDC" w14:textId="77777777" w:rsidR="002B6357" w:rsidRPr="00B54E18" w:rsidRDefault="002B6357" w:rsidP="00475D76">
            <w:pPr>
              <w:spacing w:line="480" w:lineRule="auto"/>
            </w:pPr>
            <w:r w:rsidRPr="00B54E18">
              <w:t>-</w:t>
            </w:r>
          </w:p>
        </w:tc>
        <w:tc>
          <w:tcPr>
            <w:tcW w:w="1032" w:type="dxa"/>
          </w:tcPr>
          <w:p w14:paraId="0EA1CCA2" w14:textId="77777777" w:rsidR="002B6357" w:rsidRPr="00B54E18" w:rsidRDefault="002B6357" w:rsidP="00475D76">
            <w:pPr>
              <w:spacing w:line="480" w:lineRule="auto"/>
            </w:pPr>
            <w:r w:rsidRPr="00B54E18">
              <w:t>-</w:t>
            </w:r>
          </w:p>
        </w:tc>
        <w:tc>
          <w:tcPr>
            <w:tcW w:w="1460" w:type="dxa"/>
          </w:tcPr>
          <w:p w14:paraId="70342D1A" w14:textId="77777777" w:rsidR="002B6357" w:rsidRPr="00B54E18" w:rsidRDefault="002B6357" w:rsidP="00475D76">
            <w:pPr>
              <w:spacing w:line="480" w:lineRule="auto"/>
            </w:pPr>
            <w:r w:rsidRPr="00B54E18">
              <w:t xml:space="preserve">0.20 </w:t>
            </w:r>
          </w:p>
          <w:p w14:paraId="1CB33EE0" w14:textId="77777777" w:rsidR="002B6357" w:rsidRPr="00B54E18" w:rsidRDefault="002B6357" w:rsidP="00475D76">
            <w:pPr>
              <w:spacing w:line="480" w:lineRule="auto"/>
            </w:pPr>
            <w:r w:rsidRPr="00B54E18">
              <w:t>(0.19, 0.20)</w:t>
            </w:r>
          </w:p>
        </w:tc>
        <w:tc>
          <w:tcPr>
            <w:tcW w:w="1129" w:type="dxa"/>
          </w:tcPr>
          <w:p w14:paraId="237FD7BE" w14:textId="77777777" w:rsidR="002B6357" w:rsidRPr="00B54E18" w:rsidRDefault="002B6357" w:rsidP="00475D76">
            <w:pPr>
              <w:spacing w:line="480" w:lineRule="auto"/>
            </w:pPr>
            <w:r w:rsidRPr="00B54E18">
              <w:t>&lt;0.001</w:t>
            </w:r>
          </w:p>
        </w:tc>
        <w:tc>
          <w:tcPr>
            <w:tcW w:w="1459" w:type="dxa"/>
          </w:tcPr>
          <w:p w14:paraId="7A84489F" w14:textId="77777777" w:rsidR="002B6357" w:rsidRPr="00B54E18" w:rsidRDefault="002B6357" w:rsidP="00475D76">
            <w:pPr>
              <w:spacing w:line="480" w:lineRule="auto"/>
            </w:pPr>
            <w:r w:rsidRPr="00B54E18">
              <w:t>0.20</w:t>
            </w:r>
          </w:p>
          <w:p w14:paraId="3FE2E93B" w14:textId="77777777" w:rsidR="002B6357" w:rsidRPr="00B54E18" w:rsidRDefault="002B6357" w:rsidP="00475D76">
            <w:pPr>
              <w:spacing w:line="480" w:lineRule="auto"/>
            </w:pPr>
            <w:r w:rsidRPr="00B54E18">
              <w:t>(0.19, 0.20)</w:t>
            </w:r>
          </w:p>
        </w:tc>
        <w:tc>
          <w:tcPr>
            <w:tcW w:w="1227" w:type="dxa"/>
          </w:tcPr>
          <w:p w14:paraId="7F1A64CE" w14:textId="77777777" w:rsidR="002B6357" w:rsidRPr="00B54E18" w:rsidRDefault="002B6357" w:rsidP="00475D76">
            <w:pPr>
              <w:spacing w:line="480" w:lineRule="auto"/>
            </w:pPr>
            <w:r w:rsidRPr="00B54E18">
              <w:t>&lt;0.001</w:t>
            </w:r>
          </w:p>
        </w:tc>
        <w:tc>
          <w:tcPr>
            <w:tcW w:w="1408" w:type="dxa"/>
          </w:tcPr>
          <w:p w14:paraId="329A3403" w14:textId="77777777" w:rsidR="002B6357" w:rsidRPr="00B54E18" w:rsidRDefault="002B6357" w:rsidP="00475D76">
            <w:pPr>
              <w:spacing w:line="480" w:lineRule="auto"/>
            </w:pPr>
            <w:r w:rsidRPr="00B54E18">
              <w:t>0.20</w:t>
            </w:r>
          </w:p>
          <w:p w14:paraId="60CA369F" w14:textId="77777777" w:rsidR="002B6357" w:rsidRPr="00B54E18" w:rsidRDefault="002B6357" w:rsidP="00475D76">
            <w:pPr>
              <w:spacing w:line="480" w:lineRule="auto"/>
            </w:pPr>
            <w:r w:rsidRPr="00B54E18">
              <w:t>(0.19, 0.20)</w:t>
            </w:r>
          </w:p>
        </w:tc>
        <w:tc>
          <w:tcPr>
            <w:tcW w:w="1519" w:type="dxa"/>
          </w:tcPr>
          <w:p w14:paraId="489E624E" w14:textId="77777777" w:rsidR="002B6357" w:rsidRPr="00B54E18" w:rsidRDefault="002B6357" w:rsidP="00475D76">
            <w:pPr>
              <w:spacing w:line="480" w:lineRule="auto"/>
            </w:pPr>
            <w:r w:rsidRPr="00B54E18">
              <w:t>&lt;0.001</w:t>
            </w:r>
          </w:p>
        </w:tc>
      </w:tr>
      <w:tr w:rsidR="002B6357" w:rsidRPr="00B54E18" w14:paraId="4EFB055D" w14:textId="77777777" w:rsidTr="00475D76">
        <w:trPr>
          <w:trHeight w:val="305"/>
        </w:trPr>
        <w:tc>
          <w:tcPr>
            <w:tcW w:w="1691" w:type="dxa"/>
          </w:tcPr>
          <w:p w14:paraId="272BEFA9" w14:textId="77777777" w:rsidR="002B6357" w:rsidRPr="00B54E18" w:rsidRDefault="002B6357" w:rsidP="00475D76">
            <w:pPr>
              <w:spacing w:line="480" w:lineRule="auto"/>
            </w:pPr>
            <w:r w:rsidRPr="00B54E18">
              <w:t>FAS</w:t>
            </w:r>
          </w:p>
        </w:tc>
        <w:tc>
          <w:tcPr>
            <w:tcW w:w="1362" w:type="dxa"/>
          </w:tcPr>
          <w:p w14:paraId="5B95F30B" w14:textId="77777777" w:rsidR="002B6357" w:rsidRPr="00B54E18" w:rsidRDefault="002B6357" w:rsidP="00475D76">
            <w:pPr>
              <w:spacing w:line="480" w:lineRule="auto"/>
            </w:pPr>
            <w:r w:rsidRPr="00B54E18">
              <w:t>-</w:t>
            </w:r>
          </w:p>
        </w:tc>
        <w:tc>
          <w:tcPr>
            <w:tcW w:w="1032" w:type="dxa"/>
          </w:tcPr>
          <w:p w14:paraId="2299E63B" w14:textId="77777777" w:rsidR="002B6357" w:rsidRPr="00B54E18" w:rsidRDefault="002B6357" w:rsidP="00475D76">
            <w:pPr>
              <w:spacing w:line="480" w:lineRule="auto"/>
            </w:pPr>
            <w:r w:rsidRPr="00B54E18">
              <w:t>-</w:t>
            </w:r>
          </w:p>
        </w:tc>
        <w:tc>
          <w:tcPr>
            <w:tcW w:w="1460" w:type="dxa"/>
          </w:tcPr>
          <w:p w14:paraId="05223B3B" w14:textId="7AAAE980" w:rsidR="002B6357" w:rsidRPr="00B54E18" w:rsidRDefault="002B6357" w:rsidP="00475D76">
            <w:pPr>
              <w:spacing w:line="480" w:lineRule="auto"/>
            </w:pPr>
            <w:r w:rsidRPr="00B54E18">
              <w:t>-0.0</w:t>
            </w:r>
            <w:r w:rsidR="00B06CB2">
              <w:t>2</w:t>
            </w:r>
          </w:p>
          <w:p w14:paraId="0D46F917" w14:textId="64FE39AB" w:rsidR="002B6357" w:rsidRPr="00B54E18" w:rsidRDefault="002B6357" w:rsidP="00475D76">
            <w:pPr>
              <w:spacing w:line="480" w:lineRule="auto"/>
            </w:pPr>
            <w:r w:rsidRPr="00B54E18">
              <w:t>(-0.</w:t>
            </w:r>
            <w:r>
              <w:t>0</w:t>
            </w:r>
            <w:r w:rsidR="00B06CB2">
              <w:t>2</w:t>
            </w:r>
            <w:r w:rsidRPr="00B54E18">
              <w:t xml:space="preserve">, </w:t>
            </w:r>
            <w:r w:rsidR="00D350EA">
              <w:t>-</w:t>
            </w:r>
            <w:r w:rsidRPr="00B54E18">
              <w:t>0.0</w:t>
            </w:r>
            <w:r w:rsidR="00B06CB2">
              <w:t>1</w:t>
            </w:r>
            <w:r w:rsidRPr="00B54E18">
              <w:t>)</w:t>
            </w:r>
          </w:p>
        </w:tc>
        <w:tc>
          <w:tcPr>
            <w:tcW w:w="1129" w:type="dxa"/>
          </w:tcPr>
          <w:p w14:paraId="76CE92BC" w14:textId="15AC6B87" w:rsidR="002B6357" w:rsidRPr="00B54E18" w:rsidRDefault="00D350EA" w:rsidP="00475D76">
            <w:pPr>
              <w:spacing w:line="480" w:lineRule="auto"/>
            </w:pPr>
            <w:r>
              <w:t>&lt;0.001</w:t>
            </w:r>
          </w:p>
        </w:tc>
        <w:tc>
          <w:tcPr>
            <w:tcW w:w="1459" w:type="dxa"/>
          </w:tcPr>
          <w:p w14:paraId="6DE03D04" w14:textId="247E1D6D" w:rsidR="002B6357" w:rsidRPr="00B54E18" w:rsidRDefault="002B6357" w:rsidP="00475D76">
            <w:pPr>
              <w:spacing w:line="480" w:lineRule="auto"/>
            </w:pPr>
            <w:r w:rsidRPr="00B54E18">
              <w:t>-0.0</w:t>
            </w:r>
            <w:r w:rsidR="00D350EA">
              <w:t>2</w:t>
            </w:r>
          </w:p>
          <w:p w14:paraId="4E91B312" w14:textId="2C76D13D" w:rsidR="002B6357" w:rsidRPr="00B54E18" w:rsidRDefault="002B6357" w:rsidP="00475D76">
            <w:pPr>
              <w:spacing w:line="480" w:lineRule="auto"/>
            </w:pPr>
            <w:r w:rsidRPr="00B54E18">
              <w:t>(-0.0</w:t>
            </w:r>
            <w:r w:rsidR="00D350EA">
              <w:t>2</w:t>
            </w:r>
            <w:r w:rsidRPr="00B54E18">
              <w:t xml:space="preserve">, </w:t>
            </w:r>
            <w:r w:rsidR="00D350EA">
              <w:t>-</w:t>
            </w:r>
            <w:r w:rsidRPr="00B54E18">
              <w:t>0.0</w:t>
            </w:r>
            <w:r w:rsidR="00D350EA">
              <w:t>1</w:t>
            </w:r>
            <w:r w:rsidRPr="00B54E18">
              <w:t>)</w:t>
            </w:r>
          </w:p>
        </w:tc>
        <w:tc>
          <w:tcPr>
            <w:tcW w:w="1227" w:type="dxa"/>
          </w:tcPr>
          <w:p w14:paraId="468F93AD" w14:textId="5B9907CF" w:rsidR="002B6357" w:rsidRPr="00B54E18" w:rsidRDefault="00D350EA" w:rsidP="00475D76">
            <w:pPr>
              <w:spacing w:line="480" w:lineRule="auto"/>
            </w:pPr>
            <w:r>
              <w:t>&lt;0.001</w:t>
            </w:r>
          </w:p>
        </w:tc>
        <w:tc>
          <w:tcPr>
            <w:tcW w:w="1408" w:type="dxa"/>
          </w:tcPr>
          <w:p w14:paraId="0D214165" w14:textId="10B78454" w:rsidR="002B6357" w:rsidRPr="00B54E18" w:rsidRDefault="002B6357" w:rsidP="00475D76">
            <w:pPr>
              <w:spacing w:line="480" w:lineRule="auto"/>
            </w:pPr>
            <w:r w:rsidRPr="00B54E18">
              <w:t>0.0</w:t>
            </w:r>
            <w:r w:rsidR="00960E20">
              <w:t>1</w:t>
            </w:r>
          </w:p>
          <w:p w14:paraId="4FD68899" w14:textId="4EF67199" w:rsidR="002B6357" w:rsidRPr="00B54E18" w:rsidRDefault="002B6357" w:rsidP="00475D76">
            <w:pPr>
              <w:spacing w:line="480" w:lineRule="auto"/>
            </w:pPr>
            <w:r w:rsidRPr="00B54E18">
              <w:t>(-0.01, 0.0</w:t>
            </w:r>
            <w:r w:rsidR="00960E20">
              <w:t>4</w:t>
            </w:r>
            <w:r w:rsidRPr="00B54E18">
              <w:t>)</w:t>
            </w:r>
          </w:p>
        </w:tc>
        <w:tc>
          <w:tcPr>
            <w:tcW w:w="1519" w:type="dxa"/>
          </w:tcPr>
          <w:p w14:paraId="7443254E" w14:textId="556F8FFB" w:rsidR="002B6357" w:rsidRPr="00B54E18" w:rsidRDefault="00960E20" w:rsidP="00475D76">
            <w:pPr>
              <w:spacing w:line="480" w:lineRule="auto"/>
            </w:pPr>
            <w:r>
              <w:t>0.371</w:t>
            </w:r>
          </w:p>
        </w:tc>
      </w:tr>
      <w:tr w:rsidR="002B6357" w:rsidRPr="00B54E18" w14:paraId="00ECE304" w14:textId="77777777" w:rsidTr="00475D76">
        <w:trPr>
          <w:trHeight w:val="305"/>
        </w:trPr>
        <w:tc>
          <w:tcPr>
            <w:tcW w:w="1691" w:type="dxa"/>
          </w:tcPr>
          <w:p w14:paraId="0F09AD82" w14:textId="77777777" w:rsidR="002B6357" w:rsidRPr="00B54E18" w:rsidRDefault="002B6357" w:rsidP="00475D76">
            <w:pPr>
              <w:spacing w:line="480" w:lineRule="auto"/>
            </w:pPr>
            <w:r w:rsidRPr="00B54E18">
              <w:t xml:space="preserve">Cohort x Gender </w:t>
            </w:r>
          </w:p>
        </w:tc>
        <w:tc>
          <w:tcPr>
            <w:tcW w:w="1362" w:type="dxa"/>
          </w:tcPr>
          <w:p w14:paraId="01521D36" w14:textId="77777777" w:rsidR="002B6357" w:rsidRPr="00B54E18" w:rsidRDefault="002B6357" w:rsidP="00475D76">
            <w:pPr>
              <w:spacing w:line="480" w:lineRule="auto"/>
            </w:pPr>
            <w:r w:rsidRPr="00B54E18">
              <w:t>-</w:t>
            </w:r>
          </w:p>
        </w:tc>
        <w:tc>
          <w:tcPr>
            <w:tcW w:w="1032" w:type="dxa"/>
          </w:tcPr>
          <w:p w14:paraId="463750F2" w14:textId="77777777" w:rsidR="002B6357" w:rsidRPr="00B54E18" w:rsidRDefault="002B6357" w:rsidP="00475D76">
            <w:pPr>
              <w:spacing w:line="480" w:lineRule="auto"/>
            </w:pPr>
            <w:r w:rsidRPr="00B54E18">
              <w:t>-</w:t>
            </w:r>
          </w:p>
        </w:tc>
        <w:tc>
          <w:tcPr>
            <w:tcW w:w="1460" w:type="dxa"/>
          </w:tcPr>
          <w:p w14:paraId="532933D3" w14:textId="77777777" w:rsidR="002B6357" w:rsidRPr="00B54E18" w:rsidRDefault="002B6357" w:rsidP="00475D76">
            <w:pPr>
              <w:spacing w:line="480" w:lineRule="auto"/>
            </w:pPr>
            <w:r w:rsidRPr="00B54E18">
              <w:t>-</w:t>
            </w:r>
          </w:p>
        </w:tc>
        <w:tc>
          <w:tcPr>
            <w:tcW w:w="1129" w:type="dxa"/>
          </w:tcPr>
          <w:p w14:paraId="6EB5F7C5" w14:textId="77777777" w:rsidR="002B6357" w:rsidRPr="00B54E18" w:rsidRDefault="002B6357" w:rsidP="00475D76">
            <w:pPr>
              <w:spacing w:line="480" w:lineRule="auto"/>
            </w:pPr>
            <w:r w:rsidRPr="00B54E18">
              <w:t>-</w:t>
            </w:r>
          </w:p>
        </w:tc>
        <w:tc>
          <w:tcPr>
            <w:tcW w:w="1459" w:type="dxa"/>
          </w:tcPr>
          <w:p w14:paraId="55EF43C4" w14:textId="226ABAD4" w:rsidR="002B6357" w:rsidRPr="00B54E18" w:rsidRDefault="002B6357" w:rsidP="00475D76">
            <w:pPr>
              <w:spacing w:line="480" w:lineRule="auto"/>
            </w:pPr>
            <w:r w:rsidRPr="00B54E18">
              <w:t>0.2</w:t>
            </w:r>
            <w:r w:rsidR="00960E20">
              <w:t>6</w:t>
            </w:r>
          </w:p>
          <w:p w14:paraId="57079224" w14:textId="40B35105" w:rsidR="002B6357" w:rsidRPr="00B54E18" w:rsidRDefault="002B6357" w:rsidP="00475D76">
            <w:pPr>
              <w:spacing w:line="480" w:lineRule="auto"/>
            </w:pPr>
            <w:r w:rsidRPr="00B54E18">
              <w:t>(0.21, 0.</w:t>
            </w:r>
            <w:r w:rsidR="00960E20">
              <w:t>30</w:t>
            </w:r>
            <w:r w:rsidRPr="00B54E18">
              <w:t>)</w:t>
            </w:r>
          </w:p>
        </w:tc>
        <w:tc>
          <w:tcPr>
            <w:tcW w:w="1227" w:type="dxa"/>
          </w:tcPr>
          <w:p w14:paraId="587E440C" w14:textId="77777777" w:rsidR="002B6357" w:rsidRPr="00B54E18" w:rsidRDefault="002B6357" w:rsidP="00475D76">
            <w:pPr>
              <w:spacing w:line="480" w:lineRule="auto"/>
            </w:pPr>
            <w:r w:rsidRPr="00B54E18">
              <w:t>&lt;0.001</w:t>
            </w:r>
          </w:p>
        </w:tc>
        <w:tc>
          <w:tcPr>
            <w:tcW w:w="1408" w:type="dxa"/>
          </w:tcPr>
          <w:p w14:paraId="7F055972" w14:textId="77777777" w:rsidR="002B6357" w:rsidRPr="00B54E18" w:rsidRDefault="002B6357" w:rsidP="00475D76">
            <w:pPr>
              <w:spacing w:line="480" w:lineRule="auto"/>
            </w:pPr>
            <w:r w:rsidRPr="00B54E18">
              <w:t>-</w:t>
            </w:r>
          </w:p>
        </w:tc>
        <w:tc>
          <w:tcPr>
            <w:tcW w:w="1519" w:type="dxa"/>
          </w:tcPr>
          <w:p w14:paraId="0B45697F" w14:textId="77777777" w:rsidR="002B6357" w:rsidRPr="00B54E18" w:rsidRDefault="002B6357" w:rsidP="00475D76">
            <w:pPr>
              <w:spacing w:line="480" w:lineRule="auto"/>
            </w:pPr>
            <w:r w:rsidRPr="00B54E18">
              <w:t>-</w:t>
            </w:r>
          </w:p>
        </w:tc>
      </w:tr>
      <w:tr w:rsidR="002B6357" w:rsidRPr="00B54E18" w14:paraId="11DFC3CF" w14:textId="77777777" w:rsidTr="00475D76">
        <w:trPr>
          <w:trHeight w:val="305"/>
        </w:trPr>
        <w:tc>
          <w:tcPr>
            <w:tcW w:w="1691" w:type="dxa"/>
          </w:tcPr>
          <w:p w14:paraId="1ACDB492" w14:textId="77777777" w:rsidR="002B6357" w:rsidRPr="00B54E18" w:rsidRDefault="002B6357" w:rsidP="00475D76">
            <w:pPr>
              <w:spacing w:line="480" w:lineRule="auto"/>
            </w:pPr>
            <w:r w:rsidRPr="00B54E18">
              <w:lastRenderedPageBreak/>
              <w:t xml:space="preserve">Cohort x medium family affluence  </w:t>
            </w:r>
          </w:p>
          <w:p w14:paraId="60950DA5" w14:textId="77777777" w:rsidR="002B6357" w:rsidRPr="00B54E18" w:rsidRDefault="002B6357" w:rsidP="00475D76">
            <w:pPr>
              <w:spacing w:line="480" w:lineRule="auto"/>
            </w:pPr>
            <w:r w:rsidRPr="00B54E18">
              <w:t>(low FAS ref)</w:t>
            </w:r>
          </w:p>
        </w:tc>
        <w:tc>
          <w:tcPr>
            <w:tcW w:w="1362" w:type="dxa"/>
          </w:tcPr>
          <w:p w14:paraId="513958A8" w14:textId="77777777" w:rsidR="002B6357" w:rsidRPr="00B54E18" w:rsidRDefault="002B6357" w:rsidP="00475D76">
            <w:pPr>
              <w:spacing w:line="480" w:lineRule="auto"/>
            </w:pPr>
            <w:r w:rsidRPr="00B54E18">
              <w:t>-</w:t>
            </w:r>
          </w:p>
        </w:tc>
        <w:tc>
          <w:tcPr>
            <w:tcW w:w="1032" w:type="dxa"/>
          </w:tcPr>
          <w:p w14:paraId="200B01CB" w14:textId="77777777" w:rsidR="002B6357" w:rsidRPr="00B54E18" w:rsidRDefault="002B6357" w:rsidP="00475D76">
            <w:pPr>
              <w:spacing w:line="480" w:lineRule="auto"/>
            </w:pPr>
            <w:r w:rsidRPr="00B54E18">
              <w:t>-</w:t>
            </w:r>
          </w:p>
        </w:tc>
        <w:tc>
          <w:tcPr>
            <w:tcW w:w="1460" w:type="dxa"/>
          </w:tcPr>
          <w:p w14:paraId="61509DA3" w14:textId="77777777" w:rsidR="002B6357" w:rsidRPr="00B54E18" w:rsidRDefault="002B6357" w:rsidP="00475D76">
            <w:pPr>
              <w:spacing w:line="480" w:lineRule="auto"/>
            </w:pPr>
            <w:r w:rsidRPr="00B54E18">
              <w:t>-</w:t>
            </w:r>
          </w:p>
        </w:tc>
        <w:tc>
          <w:tcPr>
            <w:tcW w:w="1129" w:type="dxa"/>
          </w:tcPr>
          <w:p w14:paraId="6CBC6EB2" w14:textId="77777777" w:rsidR="002B6357" w:rsidRPr="00B54E18" w:rsidRDefault="002B6357" w:rsidP="00475D76">
            <w:pPr>
              <w:spacing w:line="480" w:lineRule="auto"/>
            </w:pPr>
            <w:r w:rsidRPr="00B54E18">
              <w:t>-</w:t>
            </w:r>
          </w:p>
        </w:tc>
        <w:tc>
          <w:tcPr>
            <w:tcW w:w="1459" w:type="dxa"/>
          </w:tcPr>
          <w:p w14:paraId="13EFA5DE" w14:textId="77777777" w:rsidR="002B6357" w:rsidRPr="00B54E18" w:rsidRDefault="002B6357" w:rsidP="00475D76">
            <w:pPr>
              <w:spacing w:line="480" w:lineRule="auto"/>
            </w:pPr>
            <w:r w:rsidRPr="00B54E18">
              <w:t>-</w:t>
            </w:r>
          </w:p>
        </w:tc>
        <w:tc>
          <w:tcPr>
            <w:tcW w:w="1227" w:type="dxa"/>
          </w:tcPr>
          <w:p w14:paraId="6BBAEB38" w14:textId="77777777" w:rsidR="002B6357" w:rsidRPr="00B54E18" w:rsidRDefault="002B6357" w:rsidP="00475D76">
            <w:pPr>
              <w:spacing w:line="480" w:lineRule="auto"/>
            </w:pPr>
            <w:r w:rsidRPr="00B54E18">
              <w:t>-</w:t>
            </w:r>
          </w:p>
        </w:tc>
        <w:tc>
          <w:tcPr>
            <w:tcW w:w="1408" w:type="dxa"/>
          </w:tcPr>
          <w:p w14:paraId="7CDEBEAC" w14:textId="125701DD" w:rsidR="002B6357" w:rsidRPr="00B54E18" w:rsidRDefault="002B6357" w:rsidP="00475D76">
            <w:pPr>
              <w:spacing w:line="480" w:lineRule="auto"/>
            </w:pPr>
            <w:r w:rsidRPr="00B54E18">
              <w:t>-0.0</w:t>
            </w:r>
            <w:r w:rsidR="004F027D">
              <w:t>5</w:t>
            </w:r>
          </w:p>
          <w:p w14:paraId="0845CC17" w14:textId="27916FA5" w:rsidR="002B6357" w:rsidRPr="00B54E18" w:rsidRDefault="002B6357" w:rsidP="00475D76">
            <w:pPr>
              <w:spacing w:line="480" w:lineRule="auto"/>
            </w:pPr>
            <w:r w:rsidRPr="00B54E18">
              <w:t>(-0.0</w:t>
            </w:r>
            <w:r>
              <w:t>9</w:t>
            </w:r>
            <w:r w:rsidRPr="00B54E18">
              <w:t>, 0.0</w:t>
            </w:r>
            <w:r w:rsidR="004F027D">
              <w:t>0</w:t>
            </w:r>
            <w:r w:rsidRPr="00B54E18">
              <w:t>)</w:t>
            </w:r>
          </w:p>
        </w:tc>
        <w:tc>
          <w:tcPr>
            <w:tcW w:w="1519" w:type="dxa"/>
          </w:tcPr>
          <w:p w14:paraId="78B34EB7" w14:textId="51532866" w:rsidR="002B6357" w:rsidRPr="00B54E18" w:rsidRDefault="004F027D" w:rsidP="00475D76">
            <w:pPr>
              <w:spacing w:line="480" w:lineRule="auto"/>
            </w:pPr>
            <w:r>
              <w:t>0.057</w:t>
            </w:r>
          </w:p>
        </w:tc>
      </w:tr>
      <w:tr w:rsidR="002B6357" w:rsidRPr="00B54E18" w14:paraId="6DE97A1C" w14:textId="77777777" w:rsidTr="00475D76">
        <w:trPr>
          <w:trHeight w:val="305"/>
        </w:trPr>
        <w:tc>
          <w:tcPr>
            <w:tcW w:w="1691" w:type="dxa"/>
          </w:tcPr>
          <w:p w14:paraId="5067A375" w14:textId="77777777" w:rsidR="002B6357" w:rsidRPr="00B54E18" w:rsidRDefault="002B6357" w:rsidP="00475D76">
            <w:pPr>
              <w:spacing w:line="480" w:lineRule="auto"/>
            </w:pPr>
            <w:r w:rsidRPr="00B54E18">
              <w:t xml:space="preserve">Cohort x high family affluence </w:t>
            </w:r>
          </w:p>
          <w:p w14:paraId="32F68F61" w14:textId="77777777" w:rsidR="002B6357" w:rsidRPr="00B54E18" w:rsidRDefault="002B6357" w:rsidP="00475D76">
            <w:pPr>
              <w:spacing w:line="480" w:lineRule="auto"/>
            </w:pPr>
            <w:r w:rsidRPr="00B54E18">
              <w:t xml:space="preserve">(low FAS ref) </w:t>
            </w:r>
          </w:p>
        </w:tc>
        <w:tc>
          <w:tcPr>
            <w:tcW w:w="1362" w:type="dxa"/>
          </w:tcPr>
          <w:p w14:paraId="37E747D7" w14:textId="77777777" w:rsidR="002B6357" w:rsidRPr="00B54E18" w:rsidRDefault="002B6357" w:rsidP="00475D76">
            <w:pPr>
              <w:spacing w:line="480" w:lineRule="auto"/>
            </w:pPr>
            <w:r w:rsidRPr="00B54E18">
              <w:t>-</w:t>
            </w:r>
          </w:p>
        </w:tc>
        <w:tc>
          <w:tcPr>
            <w:tcW w:w="1032" w:type="dxa"/>
          </w:tcPr>
          <w:p w14:paraId="3EBBE783" w14:textId="77777777" w:rsidR="002B6357" w:rsidRPr="00B54E18" w:rsidRDefault="002B6357" w:rsidP="00475D76">
            <w:pPr>
              <w:spacing w:line="480" w:lineRule="auto"/>
            </w:pPr>
            <w:r w:rsidRPr="00B54E18">
              <w:t>-</w:t>
            </w:r>
          </w:p>
        </w:tc>
        <w:tc>
          <w:tcPr>
            <w:tcW w:w="1460" w:type="dxa"/>
          </w:tcPr>
          <w:p w14:paraId="49AD4F5A" w14:textId="77777777" w:rsidR="002B6357" w:rsidRPr="00B54E18" w:rsidRDefault="002B6357" w:rsidP="00475D76">
            <w:pPr>
              <w:spacing w:line="480" w:lineRule="auto"/>
            </w:pPr>
            <w:r w:rsidRPr="00B54E18">
              <w:t>-</w:t>
            </w:r>
          </w:p>
        </w:tc>
        <w:tc>
          <w:tcPr>
            <w:tcW w:w="1129" w:type="dxa"/>
          </w:tcPr>
          <w:p w14:paraId="18CA0378" w14:textId="77777777" w:rsidR="002B6357" w:rsidRPr="00B54E18" w:rsidRDefault="002B6357" w:rsidP="00475D76">
            <w:pPr>
              <w:spacing w:line="480" w:lineRule="auto"/>
            </w:pPr>
            <w:r w:rsidRPr="00B54E18">
              <w:t>-</w:t>
            </w:r>
          </w:p>
        </w:tc>
        <w:tc>
          <w:tcPr>
            <w:tcW w:w="1459" w:type="dxa"/>
          </w:tcPr>
          <w:p w14:paraId="18F3C8EB" w14:textId="77777777" w:rsidR="002B6357" w:rsidRPr="00B54E18" w:rsidRDefault="002B6357" w:rsidP="00475D76">
            <w:pPr>
              <w:spacing w:line="480" w:lineRule="auto"/>
            </w:pPr>
            <w:r w:rsidRPr="00B54E18">
              <w:t>-</w:t>
            </w:r>
          </w:p>
        </w:tc>
        <w:tc>
          <w:tcPr>
            <w:tcW w:w="1227" w:type="dxa"/>
          </w:tcPr>
          <w:p w14:paraId="5B6FAD4C" w14:textId="77777777" w:rsidR="002B6357" w:rsidRPr="00B54E18" w:rsidRDefault="002B6357" w:rsidP="00475D76">
            <w:pPr>
              <w:spacing w:line="480" w:lineRule="auto"/>
            </w:pPr>
            <w:r w:rsidRPr="00B54E18">
              <w:t>-</w:t>
            </w:r>
          </w:p>
        </w:tc>
        <w:tc>
          <w:tcPr>
            <w:tcW w:w="1408" w:type="dxa"/>
          </w:tcPr>
          <w:p w14:paraId="665812DA" w14:textId="64F7C2BB" w:rsidR="002B6357" w:rsidRPr="00B54E18" w:rsidRDefault="002B6357" w:rsidP="00475D76">
            <w:pPr>
              <w:spacing w:line="480" w:lineRule="auto"/>
            </w:pPr>
            <w:r w:rsidRPr="00B54E18">
              <w:t>-0.0</w:t>
            </w:r>
            <w:r w:rsidR="004F027D">
              <w:t>6</w:t>
            </w:r>
          </w:p>
          <w:p w14:paraId="5BD811A8" w14:textId="6C8063BB" w:rsidR="002B6357" w:rsidRPr="00B54E18" w:rsidRDefault="002B6357" w:rsidP="00475D76">
            <w:pPr>
              <w:spacing w:line="480" w:lineRule="auto"/>
            </w:pPr>
            <w:r w:rsidRPr="00B54E18">
              <w:t>(-0.1</w:t>
            </w:r>
            <w:r w:rsidR="004F027D">
              <w:t>2</w:t>
            </w:r>
            <w:r w:rsidRPr="00B54E18">
              <w:t>, 0.0</w:t>
            </w:r>
            <w:r w:rsidR="004F027D">
              <w:t>0</w:t>
            </w:r>
            <w:r w:rsidRPr="00B54E18">
              <w:t>)</w:t>
            </w:r>
          </w:p>
        </w:tc>
        <w:tc>
          <w:tcPr>
            <w:tcW w:w="1519" w:type="dxa"/>
          </w:tcPr>
          <w:p w14:paraId="0B2A396B" w14:textId="0E069BB4" w:rsidR="002B6357" w:rsidRPr="00B54E18" w:rsidRDefault="002B6357" w:rsidP="00475D76">
            <w:pPr>
              <w:spacing w:line="480" w:lineRule="auto"/>
            </w:pPr>
            <w:r w:rsidRPr="00B54E18">
              <w:t>0</w:t>
            </w:r>
            <w:r w:rsidR="004F027D">
              <w:t>.035</w:t>
            </w:r>
          </w:p>
        </w:tc>
      </w:tr>
      <w:tr w:rsidR="002B6357" w:rsidRPr="00B54E18" w14:paraId="2F62A609" w14:textId="77777777" w:rsidTr="00475D76">
        <w:trPr>
          <w:trHeight w:val="70"/>
        </w:trPr>
        <w:tc>
          <w:tcPr>
            <w:tcW w:w="12287" w:type="dxa"/>
            <w:gridSpan w:val="9"/>
          </w:tcPr>
          <w:p w14:paraId="30FE85E0" w14:textId="21AD38E8" w:rsidR="006B45AD" w:rsidRPr="00B54E18" w:rsidRDefault="002B6357" w:rsidP="00475D76">
            <w:pPr>
              <w:spacing w:line="480" w:lineRule="auto"/>
            </w:pPr>
            <w:r w:rsidRPr="00B54E18">
              <w:t xml:space="preserve">Note: Estimates use 2009 as a reference. </w:t>
            </w:r>
            <w:r w:rsidR="006B45AD">
              <w:t>All models adjust for random effects of school.</w:t>
            </w:r>
          </w:p>
        </w:tc>
      </w:tr>
    </w:tbl>
    <w:p w14:paraId="4A156D70" w14:textId="77777777" w:rsidR="008728AC" w:rsidRDefault="002B6357">
      <w:pPr>
        <w:rPr>
          <w:lang w:val="en-US"/>
        </w:rPr>
      </w:pPr>
      <w:r>
        <w:rPr>
          <w:lang w:val="en-US"/>
        </w:rPr>
        <w:t xml:space="preserve"> </w:t>
      </w:r>
      <w:r w:rsidR="007466F1">
        <w:rPr>
          <w:lang w:val="en-US"/>
        </w:rPr>
        <w:br w:type="page"/>
      </w:r>
    </w:p>
    <w:tbl>
      <w:tblPr>
        <w:tblStyle w:val="TableGrid"/>
        <w:tblpPr w:leftFromText="180" w:rightFromText="180" w:horzAnchor="page" w:tblpX="3316" w:tblpY="465"/>
        <w:tblW w:w="5240" w:type="dxa"/>
        <w:tblLook w:val="04A0" w:firstRow="1" w:lastRow="0" w:firstColumn="1" w:lastColumn="0" w:noHBand="0" w:noVBand="1"/>
      </w:tblPr>
      <w:tblGrid>
        <w:gridCol w:w="2263"/>
        <w:gridCol w:w="2977"/>
      </w:tblGrid>
      <w:tr w:rsidR="008728AC" w14:paraId="2D55D806" w14:textId="77777777" w:rsidTr="008728AC">
        <w:trPr>
          <w:trHeight w:val="892"/>
        </w:trPr>
        <w:tc>
          <w:tcPr>
            <w:tcW w:w="5240" w:type="dxa"/>
            <w:gridSpan w:val="2"/>
          </w:tcPr>
          <w:p w14:paraId="33145035" w14:textId="1396118D" w:rsidR="008728AC" w:rsidRPr="008728AC" w:rsidRDefault="008728AC" w:rsidP="000035D3">
            <w:pPr>
              <w:spacing w:line="480" w:lineRule="auto"/>
              <w:rPr>
                <w:b/>
                <w:bCs/>
              </w:rPr>
            </w:pPr>
            <w:r w:rsidRPr="008728AC">
              <w:rPr>
                <w:b/>
                <w:bCs/>
              </w:rPr>
              <w:lastRenderedPageBreak/>
              <w:t xml:space="preserve">Table </w:t>
            </w:r>
            <w:r w:rsidR="001257FE">
              <w:rPr>
                <w:b/>
                <w:bCs/>
              </w:rPr>
              <w:t>S</w:t>
            </w:r>
            <w:r w:rsidR="00F029BD">
              <w:rPr>
                <w:b/>
                <w:bCs/>
              </w:rPr>
              <w:t>6</w:t>
            </w:r>
            <w:r w:rsidRPr="008728AC">
              <w:rPr>
                <w:b/>
                <w:bCs/>
              </w:rPr>
              <w:t xml:space="preserve">: </w:t>
            </w:r>
            <w:r w:rsidRPr="008728AC">
              <w:t xml:space="preserve">Between-school variance in schoolwork pressure across survey years </w:t>
            </w:r>
          </w:p>
        </w:tc>
      </w:tr>
      <w:tr w:rsidR="008728AC" w14:paraId="4CACB335" w14:textId="77777777" w:rsidTr="008728AC">
        <w:trPr>
          <w:trHeight w:val="302"/>
        </w:trPr>
        <w:tc>
          <w:tcPr>
            <w:tcW w:w="2263" w:type="dxa"/>
          </w:tcPr>
          <w:p w14:paraId="169F5534" w14:textId="77777777" w:rsidR="008728AC" w:rsidRPr="008728AC" w:rsidRDefault="008728AC" w:rsidP="000035D3">
            <w:pPr>
              <w:spacing w:line="480" w:lineRule="auto"/>
            </w:pPr>
            <w:r w:rsidRPr="008728AC">
              <w:t>Year</w:t>
            </w:r>
          </w:p>
        </w:tc>
        <w:tc>
          <w:tcPr>
            <w:tcW w:w="2977" w:type="dxa"/>
          </w:tcPr>
          <w:p w14:paraId="4DD0572A" w14:textId="77777777" w:rsidR="008728AC" w:rsidRDefault="008728AC" w:rsidP="000035D3">
            <w:pPr>
              <w:spacing w:line="480" w:lineRule="auto"/>
            </w:pPr>
            <w:r>
              <w:t xml:space="preserve">Between-school variance </w:t>
            </w:r>
          </w:p>
        </w:tc>
      </w:tr>
      <w:tr w:rsidR="008728AC" w14:paraId="7BA5343D" w14:textId="77777777" w:rsidTr="008728AC">
        <w:trPr>
          <w:trHeight w:val="302"/>
        </w:trPr>
        <w:tc>
          <w:tcPr>
            <w:tcW w:w="2263" w:type="dxa"/>
          </w:tcPr>
          <w:p w14:paraId="4BA1B04F" w14:textId="77777777" w:rsidR="008728AC" w:rsidRPr="008728AC" w:rsidRDefault="008728AC" w:rsidP="000035D3">
            <w:pPr>
              <w:spacing w:line="480" w:lineRule="auto"/>
            </w:pPr>
            <w:r w:rsidRPr="008728AC">
              <w:t>2002</w:t>
            </w:r>
          </w:p>
        </w:tc>
        <w:tc>
          <w:tcPr>
            <w:tcW w:w="2977" w:type="dxa"/>
          </w:tcPr>
          <w:p w14:paraId="2E367EA4" w14:textId="77777777" w:rsidR="008728AC" w:rsidRDefault="008728AC" w:rsidP="000035D3">
            <w:pPr>
              <w:spacing w:line="480" w:lineRule="auto"/>
            </w:pPr>
            <w:r>
              <w:t>0.192</w:t>
            </w:r>
          </w:p>
        </w:tc>
      </w:tr>
      <w:tr w:rsidR="008728AC" w14:paraId="647A533C" w14:textId="77777777" w:rsidTr="008728AC">
        <w:trPr>
          <w:trHeight w:val="286"/>
        </w:trPr>
        <w:tc>
          <w:tcPr>
            <w:tcW w:w="2263" w:type="dxa"/>
          </w:tcPr>
          <w:p w14:paraId="125B77C3" w14:textId="77777777" w:rsidR="008728AC" w:rsidRPr="008728AC" w:rsidRDefault="008728AC" w:rsidP="000035D3">
            <w:pPr>
              <w:spacing w:line="480" w:lineRule="auto"/>
            </w:pPr>
            <w:r w:rsidRPr="008728AC">
              <w:t>2004</w:t>
            </w:r>
          </w:p>
        </w:tc>
        <w:tc>
          <w:tcPr>
            <w:tcW w:w="2977" w:type="dxa"/>
          </w:tcPr>
          <w:p w14:paraId="6BF30100" w14:textId="77777777" w:rsidR="008728AC" w:rsidRDefault="008728AC" w:rsidP="000035D3">
            <w:pPr>
              <w:spacing w:line="480" w:lineRule="auto"/>
            </w:pPr>
            <w:r>
              <w:t>0.154</w:t>
            </w:r>
          </w:p>
        </w:tc>
      </w:tr>
      <w:tr w:rsidR="008728AC" w14:paraId="3C8F5A54" w14:textId="77777777" w:rsidTr="008728AC">
        <w:trPr>
          <w:trHeight w:val="302"/>
        </w:trPr>
        <w:tc>
          <w:tcPr>
            <w:tcW w:w="2263" w:type="dxa"/>
          </w:tcPr>
          <w:p w14:paraId="53F3DAFC" w14:textId="77777777" w:rsidR="008728AC" w:rsidRPr="008728AC" w:rsidRDefault="008728AC" w:rsidP="000035D3">
            <w:pPr>
              <w:spacing w:line="480" w:lineRule="auto"/>
            </w:pPr>
            <w:r w:rsidRPr="008728AC">
              <w:t>2006</w:t>
            </w:r>
          </w:p>
        </w:tc>
        <w:tc>
          <w:tcPr>
            <w:tcW w:w="2977" w:type="dxa"/>
          </w:tcPr>
          <w:p w14:paraId="19430E7C" w14:textId="77777777" w:rsidR="008728AC" w:rsidRDefault="008728AC" w:rsidP="000035D3">
            <w:pPr>
              <w:spacing w:line="480" w:lineRule="auto"/>
            </w:pPr>
            <w:r>
              <w:t>0.120</w:t>
            </w:r>
          </w:p>
        </w:tc>
      </w:tr>
      <w:tr w:rsidR="008728AC" w14:paraId="26363C60" w14:textId="77777777" w:rsidTr="008728AC">
        <w:trPr>
          <w:trHeight w:val="286"/>
        </w:trPr>
        <w:tc>
          <w:tcPr>
            <w:tcW w:w="2263" w:type="dxa"/>
          </w:tcPr>
          <w:p w14:paraId="3FC18835" w14:textId="77777777" w:rsidR="008728AC" w:rsidRPr="008728AC" w:rsidRDefault="008728AC" w:rsidP="000035D3">
            <w:pPr>
              <w:spacing w:line="480" w:lineRule="auto"/>
            </w:pPr>
            <w:r w:rsidRPr="008728AC">
              <w:t>2009</w:t>
            </w:r>
          </w:p>
        </w:tc>
        <w:tc>
          <w:tcPr>
            <w:tcW w:w="2977" w:type="dxa"/>
          </w:tcPr>
          <w:p w14:paraId="70F9476E" w14:textId="77777777" w:rsidR="008728AC" w:rsidRDefault="008728AC" w:rsidP="000035D3">
            <w:pPr>
              <w:spacing w:line="480" w:lineRule="auto"/>
            </w:pPr>
            <w:r>
              <w:t>0.068</w:t>
            </w:r>
          </w:p>
        </w:tc>
      </w:tr>
      <w:tr w:rsidR="008728AC" w14:paraId="6F85E3BA" w14:textId="77777777" w:rsidTr="008728AC">
        <w:trPr>
          <w:trHeight w:val="302"/>
        </w:trPr>
        <w:tc>
          <w:tcPr>
            <w:tcW w:w="2263" w:type="dxa"/>
          </w:tcPr>
          <w:p w14:paraId="4BB9BE77" w14:textId="77777777" w:rsidR="008728AC" w:rsidRPr="008728AC" w:rsidRDefault="008728AC" w:rsidP="000035D3">
            <w:pPr>
              <w:spacing w:line="480" w:lineRule="auto"/>
            </w:pPr>
            <w:r w:rsidRPr="008728AC">
              <w:t>2013</w:t>
            </w:r>
          </w:p>
        </w:tc>
        <w:tc>
          <w:tcPr>
            <w:tcW w:w="2977" w:type="dxa"/>
          </w:tcPr>
          <w:p w14:paraId="5C59790E" w14:textId="77777777" w:rsidR="008728AC" w:rsidRDefault="008728AC" w:rsidP="000035D3">
            <w:pPr>
              <w:spacing w:line="480" w:lineRule="auto"/>
            </w:pPr>
            <w:r>
              <w:t>0.034</w:t>
            </w:r>
          </w:p>
        </w:tc>
      </w:tr>
      <w:tr w:rsidR="008728AC" w14:paraId="613C1EF3" w14:textId="77777777" w:rsidTr="008728AC">
        <w:trPr>
          <w:trHeight w:val="286"/>
        </w:trPr>
        <w:tc>
          <w:tcPr>
            <w:tcW w:w="2263" w:type="dxa"/>
          </w:tcPr>
          <w:p w14:paraId="4D9D753A" w14:textId="77777777" w:rsidR="008728AC" w:rsidRPr="008728AC" w:rsidRDefault="008728AC" w:rsidP="000035D3">
            <w:pPr>
              <w:spacing w:line="480" w:lineRule="auto"/>
            </w:pPr>
            <w:r w:rsidRPr="008728AC">
              <w:t>2017</w:t>
            </w:r>
          </w:p>
        </w:tc>
        <w:tc>
          <w:tcPr>
            <w:tcW w:w="2977" w:type="dxa"/>
          </w:tcPr>
          <w:p w14:paraId="2277992D" w14:textId="77777777" w:rsidR="008728AC" w:rsidRDefault="008728AC" w:rsidP="000035D3">
            <w:pPr>
              <w:spacing w:line="480" w:lineRule="auto"/>
            </w:pPr>
            <w:r>
              <w:t>0.020</w:t>
            </w:r>
          </w:p>
        </w:tc>
      </w:tr>
      <w:tr w:rsidR="008728AC" w14:paraId="3DFB6238" w14:textId="77777777" w:rsidTr="008728AC">
        <w:trPr>
          <w:trHeight w:val="302"/>
        </w:trPr>
        <w:tc>
          <w:tcPr>
            <w:tcW w:w="2263" w:type="dxa"/>
          </w:tcPr>
          <w:p w14:paraId="69FDE055" w14:textId="77777777" w:rsidR="008728AC" w:rsidRPr="008728AC" w:rsidRDefault="008728AC" w:rsidP="000035D3">
            <w:pPr>
              <w:spacing w:line="480" w:lineRule="auto"/>
            </w:pPr>
            <w:r w:rsidRPr="008728AC">
              <w:t>2019</w:t>
            </w:r>
          </w:p>
        </w:tc>
        <w:tc>
          <w:tcPr>
            <w:tcW w:w="2977" w:type="dxa"/>
          </w:tcPr>
          <w:p w14:paraId="0B43AAC8" w14:textId="77777777" w:rsidR="008728AC" w:rsidRDefault="008728AC" w:rsidP="000035D3">
            <w:pPr>
              <w:spacing w:line="480" w:lineRule="auto"/>
            </w:pPr>
            <w:r>
              <w:t>0.020</w:t>
            </w:r>
          </w:p>
        </w:tc>
      </w:tr>
      <w:tr w:rsidR="008728AC" w14:paraId="462A0802" w14:textId="77777777" w:rsidTr="008728AC">
        <w:trPr>
          <w:trHeight w:val="286"/>
        </w:trPr>
        <w:tc>
          <w:tcPr>
            <w:tcW w:w="2263" w:type="dxa"/>
          </w:tcPr>
          <w:p w14:paraId="782F5AF3" w14:textId="77777777" w:rsidR="008728AC" w:rsidRPr="008728AC" w:rsidRDefault="008728AC" w:rsidP="000035D3">
            <w:pPr>
              <w:spacing w:line="480" w:lineRule="auto"/>
            </w:pPr>
            <w:r w:rsidRPr="008728AC">
              <w:t>2021</w:t>
            </w:r>
          </w:p>
        </w:tc>
        <w:tc>
          <w:tcPr>
            <w:tcW w:w="2977" w:type="dxa"/>
          </w:tcPr>
          <w:p w14:paraId="4B48E29A" w14:textId="77777777" w:rsidR="008728AC" w:rsidRDefault="008728AC" w:rsidP="000035D3">
            <w:pPr>
              <w:spacing w:line="480" w:lineRule="auto"/>
            </w:pPr>
            <w:r>
              <w:t>0.024</w:t>
            </w:r>
          </w:p>
        </w:tc>
      </w:tr>
    </w:tbl>
    <w:p w14:paraId="0C4F4972" w14:textId="212CADD4" w:rsidR="008728AC" w:rsidRDefault="008728AC">
      <w:pPr>
        <w:rPr>
          <w:lang w:val="en-US"/>
        </w:rPr>
      </w:pPr>
      <w:r>
        <w:rPr>
          <w:lang w:val="en-US"/>
        </w:rPr>
        <w:br w:type="page"/>
      </w:r>
    </w:p>
    <w:p w14:paraId="0FEA0E20" w14:textId="77777777" w:rsidR="008728AC" w:rsidRDefault="008728AC">
      <w:pPr>
        <w:rPr>
          <w:lang w:val="en-US"/>
        </w:rPr>
      </w:pPr>
    </w:p>
    <w:p w14:paraId="5CFDF29C" w14:textId="77777777" w:rsidR="007466F1" w:rsidRDefault="007466F1">
      <w:pPr>
        <w:rPr>
          <w:lang w:val="en-US"/>
        </w:rPr>
      </w:pPr>
    </w:p>
    <w:tbl>
      <w:tblPr>
        <w:tblStyle w:val="TableGrid"/>
        <w:tblpPr w:leftFromText="180" w:rightFromText="180" w:vertAnchor="text" w:horzAnchor="margin" w:tblpY="151"/>
        <w:tblW w:w="13499" w:type="dxa"/>
        <w:tblLook w:val="04A0" w:firstRow="1" w:lastRow="0" w:firstColumn="1" w:lastColumn="0" w:noHBand="0" w:noVBand="1"/>
      </w:tblPr>
      <w:tblGrid>
        <w:gridCol w:w="1408"/>
        <w:gridCol w:w="1418"/>
        <w:gridCol w:w="1418"/>
        <w:gridCol w:w="1418"/>
        <w:gridCol w:w="1418"/>
        <w:gridCol w:w="1418"/>
        <w:gridCol w:w="1565"/>
        <w:gridCol w:w="1713"/>
        <w:gridCol w:w="1713"/>
        <w:gridCol w:w="10"/>
      </w:tblGrid>
      <w:tr w:rsidR="0092294D" w:rsidRPr="00B46291" w14:paraId="18EF4DE2" w14:textId="77777777" w:rsidTr="00475D76">
        <w:trPr>
          <w:trHeight w:val="281"/>
        </w:trPr>
        <w:tc>
          <w:tcPr>
            <w:tcW w:w="13499" w:type="dxa"/>
            <w:gridSpan w:val="10"/>
          </w:tcPr>
          <w:p w14:paraId="5199EB93" w14:textId="3500C64F" w:rsidR="0092294D" w:rsidRPr="00B46291" w:rsidRDefault="0092294D" w:rsidP="00475D76">
            <w:pPr>
              <w:spacing w:line="480" w:lineRule="auto"/>
              <w:rPr>
                <w:b/>
                <w:bCs/>
              </w:rPr>
            </w:pPr>
            <w:r w:rsidRPr="00B46291">
              <w:rPr>
                <w:b/>
                <w:bCs/>
              </w:rPr>
              <w:t xml:space="preserve">Table </w:t>
            </w:r>
            <w:r w:rsidR="001257FE">
              <w:rPr>
                <w:b/>
                <w:bCs/>
              </w:rPr>
              <w:t>S</w:t>
            </w:r>
            <w:r w:rsidR="00F029BD">
              <w:rPr>
                <w:b/>
                <w:bCs/>
              </w:rPr>
              <w:t>7</w:t>
            </w:r>
            <w:r w:rsidRPr="00B46291">
              <w:t>: Mean</w:t>
            </w:r>
            <w:r w:rsidRPr="00B46291">
              <w:rPr>
                <w:b/>
                <w:bCs/>
              </w:rPr>
              <w:t xml:space="preserve"> </w:t>
            </w:r>
            <w:r w:rsidRPr="00B46291">
              <w:t>emotional problem scores of students in Wales between 200</w:t>
            </w:r>
            <w:r>
              <w:t>2</w:t>
            </w:r>
            <w:r w:rsidRPr="00B46291">
              <w:t xml:space="preserve"> and 2021 </w:t>
            </w:r>
          </w:p>
        </w:tc>
      </w:tr>
      <w:tr w:rsidR="0092294D" w:rsidRPr="00B46291" w14:paraId="1E13C9EF" w14:textId="77777777" w:rsidTr="00475D76">
        <w:trPr>
          <w:gridAfter w:val="1"/>
          <w:wAfter w:w="10" w:type="dxa"/>
          <w:trHeight w:val="828"/>
        </w:trPr>
        <w:tc>
          <w:tcPr>
            <w:tcW w:w="1408" w:type="dxa"/>
          </w:tcPr>
          <w:p w14:paraId="2F8B930C" w14:textId="77777777" w:rsidR="0092294D" w:rsidRPr="00B46291" w:rsidRDefault="0092294D" w:rsidP="00475D76">
            <w:pPr>
              <w:spacing w:line="480" w:lineRule="auto"/>
              <w:rPr>
                <w:b/>
                <w:bCs/>
              </w:rPr>
            </w:pPr>
          </w:p>
        </w:tc>
        <w:tc>
          <w:tcPr>
            <w:tcW w:w="1418" w:type="dxa"/>
          </w:tcPr>
          <w:p w14:paraId="1894F2D4" w14:textId="77777777" w:rsidR="0092294D" w:rsidRPr="00B46291" w:rsidRDefault="0092294D" w:rsidP="00475D76">
            <w:pPr>
              <w:spacing w:line="480" w:lineRule="auto"/>
              <w:jc w:val="both"/>
              <w:rPr>
                <w:b/>
                <w:bCs/>
              </w:rPr>
            </w:pPr>
            <w:r w:rsidRPr="00B46291">
              <w:rPr>
                <w:b/>
                <w:bCs/>
              </w:rPr>
              <w:t>200</w:t>
            </w:r>
            <w:r>
              <w:rPr>
                <w:b/>
                <w:bCs/>
              </w:rPr>
              <w:t>2</w:t>
            </w:r>
          </w:p>
          <w:p w14:paraId="25345CB9" w14:textId="77777777" w:rsidR="0092294D" w:rsidRPr="00B46291" w:rsidRDefault="0092294D" w:rsidP="00475D76">
            <w:pPr>
              <w:spacing w:line="480" w:lineRule="auto"/>
            </w:pPr>
            <w:r w:rsidRPr="00B46291">
              <w:t>(n=3,442)</w:t>
            </w:r>
          </w:p>
        </w:tc>
        <w:tc>
          <w:tcPr>
            <w:tcW w:w="1418" w:type="dxa"/>
          </w:tcPr>
          <w:p w14:paraId="64D5F767" w14:textId="77777777" w:rsidR="0092294D" w:rsidRPr="00B46291" w:rsidRDefault="0092294D" w:rsidP="00475D76">
            <w:pPr>
              <w:spacing w:line="480" w:lineRule="auto"/>
              <w:jc w:val="both"/>
              <w:rPr>
                <w:b/>
                <w:bCs/>
              </w:rPr>
            </w:pPr>
            <w:r w:rsidRPr="00B46291">
              <w:rPr>
                <w:b/>
                <w:bCs/>
              </w:rPr>
              <w:t>200</w:t>
            </w:r>
            <w:r>
              <w:rPr>
                <w:b/>
                <w:bCs/>
              </w:rPr>
              <w:t>4</w:t>
            </w:r>
          </w:p>
          <w:p w14:paraId="7F810E38" w14:textId="77777777" w:rsidR="0092294D" w:rsidRPr="00B46291" w:rsidRDefault="0092294D" w:rsidP="00475D76">
            <w:pPr>
              <w:spacing w:line="480" w:lineRule="auto"/>
            </w:pPr>
            <w:r w:rsidRPr="00B46291">
              <w:t>(n=6,156)</w:t>
            </w:r>
          </w:p>
        </w:tc>
        <w:tc>
          <w:tcPr>
            <w:tcW w:w="1418" w:type="dxa"/>
          </w:tcPr>
          <w:p w14:paraId="150B7873" w14:textId="77777777" w:rsidR="0092294D" w:rsidRPr="00B46291" w:rsidRDefault="0092294D" w:rsidP="00475D76">
            <w:pPr>
              <w:spacing w:line="480" w:lineRule="auto"/>
              <w:jc w:val="both"/>
              <w:rPr>
                <w:b/>
                <w:bCs/>
              </w:rPr>
            </w:pPr>
            <w:r w:rsidRPr="00B46291">
              <w:rPr>
                <w:b/>
                <w:bCs/>
              </w:rPr>
              <w:t>200</w:t>
            </w:r>
            <w:r>
              <w:rPr>
                <w:b/>
                <w:bCs/>
              </w:rPr>
              <w:t>6</w:t>
            </w:r>
          </w:p>
          <w:p w14:paraId="7418A239" w14:textId="77777777" w:rsidR="0092294D" w:rsidRPr="00B46291" w:rsidRDefault="0092294D" w:rsidP="00475D76">
            <w:pPr>
              <w:spacing w:line="480" w:lineRule="auto"/>
              <w:rPr>
                <w:b/>
                <w:bCs/>
              </w:rPr>
            </w:pPr>
            <w:r w:rsidRPr="00B46291">
              <w:t>(n=3,977)</w:t>
            </w:r>
          </w:p>
        </w:tc>
        <w:tc>
          <w:tcPr>
            <w:tcW w:w="1418" w:type="dxa"/>
          </w:tcPr>
          <w:p w14:paraId="70146BBA" w14:textId="77777777" w:rsidR="0092294D" w:rsidRPr="00B46291" w:rsidRDefault="0092294D" w:rsidP="00475D76">
            <w:pPr>
              <w:spacing w:line="480" w:lineRule="auto"/>
              <w:jc w:val="both"/>
              <w:rPr>
                <w:b/>
                <w:bCs/>
              </w:rPr>
            </w:pPr>
            <w:r w:rsidRPr="00B46291">
              <w:rPr>
                <w:b/>
                <w:bCs/>
              </w:rPr>
              <w:t>2009</w:t>
            </w:r>
          </w:p>
          <w:p w14:paraId="5A75A4B2" w14:textId="77777777" w:rsidR="0092294D" w:rsidRPr="00B46291" w:rsidRDefault="0092294D" w:rsidP="00475D76">
            <w:pPr>
              <w:spacing w:line="480" w:lineRule="auto"/>
            </w:pPr>
            <w:r w:rsidRPr="00B46291">
              <w:t>(n=7,544)</w:t>
            </w:r>
          </w:p>
        </w:tc>
        <w:tc>
          <w:tcPr>
            <w:tcW w:w="1418" w:type="dxa"/>
          </w:tcPr>
          <w:p w14:paraId="6E3C30AE" w14:textId="77777777" w:rsidR="0092294D" w:rsidRDefault="0092294D" w:rsidP="00475D76">
            <w:pPr>
              <w:spacing w:line="480" w:lineRule="auto"/>
              <w:rPr>
                <w:b/>
                <w:bCs/>
              </w:rPr>
            </w:pPr>
            <w:r>
              <w:rPr>
                <w:b/>
                <w:bCs/>
              </w:rPr>
              <w:t>2013</w:t>
            </w:r>
          </w:p>
          <w:p w14:paraId="16247242" w14:textId="77777777" w:rsidR="0092294D" w:rsidRDefault="0092294D" w:rsidP="00475D76">
            <w:pPr>
              <w:spacing w:line="480" w:lineRule="auto"/>
            </w:pPr>
            <w:r>
              <w:t>(n=8,432)</w:t>
            </w:r>
          </w:p>
          <w:p w14:paraId="0F4008F3" w14:textId="77777777" w:rsidR="0092294D" w:rsidRPr="00B46291" w:rsidRDefault="0092294D" w:rsidP="00475D76">
            <w:pPr>
              <w:spacing w:line="480" w:lineRule="auto"/>
            </w:pPr>
          </w:p>
        </w:tc>
        <w:tc>
          <w:tcPr>
            <w:tcW w:w="1565" w:type="dxa"/>
          </w:tcPr>
          <w:p w14:paraId="26A403E2" w14:textId="77777777" w:rsidR="0092294D" w:rsidRPr="00577C0D" w:rsidRDefault="0092294D" w:rsidP="00475D76">
            <w:pPr>
              <w:spacing w:line="480" w:lineRule="auto"/>
              <w:rPr>
                <w:b/>
                <w:bCs/>
              </w:rPr>
            </w:pPr>
            <w:r w:rsidRPr="00577C0D">
              <w:rPr>
                <w:b/>
                <w:bCs/>
              </w:rPr>
              <w:t>2017</w:t>
            </w:r>
          </w:p>
          <w:p w14:paraId="7D35B204" w14:textId="77777777" w:rsidR="0092294D" w:rsidRDefault="0092294D" w:rsidP="00475D76">
            <w:pPr>
              <w:spacing w:line="480" w:lineRule="auto"/>
            </w:pPr>
            <w:r>
              <w:t>(n=85,795)</w:t>
            </w:r>
          </w:p>
          <w:p w14:paraId="0FFB3725" w14:textId="77777777" w:rsidR="0092294D" w:rsidRPr="00B46291" w:rsidRDefault="0092294D" w:rsidP="00475D76">
            <w:pPr>
              <w:spacing w:line="480" w:lineRule="auto"/>
            </w:pPr>
          </w:p>
        </w:tc>
        <w:tc>
          <w:tcPr>
            <w:tcW w:w="1713" w:type="dxa"/>
          </w:tcPr>
          <w:p w14:paraId="337F4B4D" w14:textId="77777777" w:rsidR="0092294D" w:rsidRDefault="0092294D" w:rsidP="00475D76">
            <w:pPr>
              <w:spacing w:line="480" w:lineRule="auto"/>
              <w:rPr>
                <w:b/>
                <w:bCs/>
              </w:rPr>
            </w:pPr>
            <w:r>
              <w:rPr>
                <w:b/>
                <w:bCs/>
              </w:rPr>
              <w:t>2019</w:t>
            </w:r>
          </w:p>
          <w:p w14:paraId="3578A00A" w14:textId="77777777" w:rsidR="0092294D" w:rsidRPr="00B46291" w:rsidRDefault="0092294D" w:rsidP="00475D76">
            <w:pPr>
              <w:spacing w:line="480" w:lineRule="auto"/>
            </w:pPr>
            <w:r>
              <w:t>(n=99,128)</w:t>
            </w:r>
          </w:p>
        </w:tc>
        <w:tc>
          <w:tcPr>
            <w:tcW w:w="1713" w:type="dxa"/>
          </w:tcPr>
          <w:p w14:paraId="6FA07C04" w14:textId="77777777" w:rsidR="0092294D" w:rsidRDefault="0092294D" w:rsidP="00475D76">
            <w:pPr>
              <w:spacing w:line="480" w:lineRule="auto"/>
              <w:rPr>
                <w:b/>
                <w:bCs/>
              </w:rPr>
            </w:pPr>
            <w:r>
              <w:rPr>
                <w:b/>
                <w:bCs/>
              </w:rPr>
              <w:t>2021</w:t>
            </w:r>
          </w:p>
          <w:p w14:paraId="7AC2A43B" w14:textId="77777777" w:rsidR="0092294D" w:rsidRDefault="0092294D" w:rsidP="00475D76">
            <w:pPr>
              <w:spacing w:line="480" w:lineRule="auto"/>
            </w:pPr>
            <w:r w:rsidRPr="00577C0D">
              <w:t>(n=</w:t>
            </w:r>
            <w:r>
              <w:t>98,088)</w:t>
            </w:r>
          </w:p>
          <w:p w14:paraId="1823522A" w14:textId="77777777" w:rsidR="0092294D" w:rsidRPr="00B46291" w:rsidRDefault="0092294D" w:rsidP="00475D76">
            <w:pPr>
              <w:spacing w:line="480" w:lineRule="auto"/>
            </w:pPr>
          </w:p>
        </w:tc>
      </w:tr>
      <w:tr w:rsidR="0092294D" w:rsidRPr="00B46291" w14:paraId="51CE9A23" w14:textId="77777777" w:rsidTr="00475D76">
        <w:trPr>
          <w:gridAfter w:val="1"/>
          <w:wAfter w:w="10" w:type="dxa"/>
          <w:trHeight w:val="281"/>
        </w:trPr>
        <w:tc>
          <w:tcPr>
            <w:tcW w:w="1408" w:type="dxa"/>
          </w:tcPr>
          <w:p w14:paraId="7836A3E5" w14:textId="77777777" w:rsidR="0092294D" w:rsidRPr="00B46291" w:rsidRDefault="0092294D" w:rsidP="00475D76">
            <w:pPr>
              <w:spacing w:line="480" w:lineRule="auto"/>
            </w:pPr>
            <w:r w:rsidRPr="00B46291">
              <w:t>All</w:t>
            </w:r>
          </w:p>
        </w:tc>
        <w:tc>
          <w:tcPr>
            <w:tcW w:w="1418" w:type="dxa"/>
          </w:tcPr>
          <w:p w14:paraId="633A92BB" w14:textId="77777777" w:rsidR="0092294D" w:rsidRPr="00B46291" w:rsidRDefault="0092294D" w:rsidP="00475D76">
            <w:pPr>
              <w:spacing w:line="480" w:lineRule="auto"/>
            </w:pPr>
            <w:r w:rsidRPr="00B46291">
              <w:t xml:space="preserve">4.74 </w:t>
            </w:r>
          </w:p>
          <w:p w14:paraId="591C0A97" w14:textId="77777777" w:rsidR="0092294D" w:rsidRPr="00B46291" w:rsidRDefault="0092294D" w:rsidP="00475D76">
            <w:pPr>
              <w:spacing w:line="480" w:lineRule="auto"/>
            </w:pPr>
            <w:r w:rsidRPr="00B46291">
              <w:t>(4.61, 4.86)</w:t>
            </w:r>
          </w:p>
        </w:tc>
        <w:tc>
          <w:tcPr>
            <w:tcW w:w="1418" w:type="dxa"/>
          </w:tcPr>
          <w:p w14:paraId="23CF29F5" w14:textId="77777777" w:rsidR="0092294D" w:rsidRPr="00B46291" w:rsidRDefault="0092294D" w:rsidP="00475D76">
            <w:pPr>
              <w:spacing w:line="480" w:lineRule="auto"/>
            </w:pPr>
            <w:r w:rsidRPr="00B46291">
              <w:t>5.03</w:t>
            </w:r>
          </w:p>
          <w:p w14:paraId="5D897372" w14:textId="77777777" w:rsidR="0092294D" w:rsidRPr="00B46291" w:rsidRDefault="0092294D" w:rsidP="00475D76">
            <w:pPr>
              <w:spacing w:line="480" w:lineRule="auto"/>
            </w:pPr>
            <w:r w:rsidRPr="00B46291">
              <w:t>(4.93, 5.12)</w:t>
            </w:r>
          </w:p>
        </w:tc>
        <w:tc>
          <w:tcPr>
            <w:tcW w:w="1418" w:type="dxa"/>
          </w:tcPr>
          <w:p w14:paraId="7D1EB547" w14:textId="77777777" w:rsidR="0092294D" w:rsidRPr="00B46291" w:rsidRDefault="0092294D" w:rsidP="00475D76">
            <w:pPr>
              <w:spacing w:line="480" w:lineRule="auto"/>
            </w:pPr>
            <w:r w:rsidRPr="00B46291">
              <w:t>4.52</w:t>
            </w:r>
          </w:p>
          <w:p w14:paraId="1E1D4EF8" w14:textId="77777777" w:rsidR="0092294D" w:rsidRPr="00B46291" w:rsidRDefault="0092294D" w:rsidP="00475D76">
            <w:pPr>
              <w:spacing w:line="480" w:lineRule="auto"/>
            </w:pPr>
            <w:r w:rsidRPr="00B46291">
              <w:t>(4.40, 4.64)</w:t>
            </w:r>
          </w:p>
        </w:tc>
        <w:tc>
          <w:tcPr>
            <w:tcW w:w="1418" w:type="dxa"/>
          </w:tcPr>
          <w:p w14:paraId="656B4267" w14:textId="77777777" w:rsidR="0092294D" w:rsidRPr="00B46291" w:rsidRDefault="0092294D" w:rsidP="00475D76">
            <w:pPr>
              <w:spacing w:line="480" w:lineRule="auto"/>
            </w:pPr>
            <w:r w:rsidRPr="00B46291">
              <w:t>4.13</w:t>
            </w:r>
          </w:p>
          <w:p w14:paraId="5EDF601A" w14:textId="77777777" w:rsidR="0092294D" w:rsidRPr="00B46291" w:rsidRDefault="0092294D" w:rsidP="00475D76">
            <w:pPr>
              <w:spacing w:line="480" w:lineRule="auto"/>
            </w:pPr>
            <w:r w:rsidRPr="00B46291">
              <w:t>(4.04, 4.21)</w:t>
            </w:r>
          </w:p>
        </w:tc>
        <w:tc>
          <w:tcPr>
            <w:tcW w:w="1418" w:type="dxa"/>
          </w:tcPr>
          <w:p w14:paraId="3A76BADC" w14:textId="77777777" w:rsidR="0092294D" w:rsidRPr="00B46291" w:rsidRDefault="0092294D" w:rsidP="00475D76">
            <w:pPr>
              <w:spacing w:line="480" w:lineRule="auto"/>
            </w:pPr>
            <w:r w:rsidRPr="00B46291">
              <w:t>4.64</w:t>
            </w:r>
          </w:p>
          <w:p w14:paraId="77EB5599" w14:textId="77777777" w:rsidR="0092294D" w:rsidRPr="00B46291" w:rsidRDefault="0092294D" w:rsidP="00475D76">
            <w:pPr>
              <w:spacing w:line="480" w:lineRule="auto"/>
            </w:pPr>
            <w:r w:rsidRPr="00B46291">
              <w:t>(4.55, 4.73)</w:t>
            </w:r>
          </w:p>
        </w:tc>
        <w:tc>
          <w:tcPr>
            <w:tcW w:w="1565" w:type="dxa"/>
          </w:tcPr>
          <w:p w14:paraId="1A3FB9F5" w14:textId="77777777" w:rsidR="0092294D" w:rsidRPr="00B46291" w:rsidRDefault="0092294D" w:rsidP="00475D76">
            <w:pPr>
              <w:spacing w:line="480" w:lineRule="auto"/>
            </w:pPr>
            <w:r w:rsidRPr="00B46291">
              <w:t>5.7</w:t>
            </w:r>
            <w:r>
              <w:t>0</w:t>
            </w:r>
          </w:p>
          <w:p w14:paraId="19CDAAB9" w14:textId="77777777" w:rsidR="0092294D" w:rsidRPr="00B46291" w:rsidRDefault="0092294D" w:rsidP="00475D76">
            <w:pPr>
              <w:spacing w:line="480" w:lineRule="auto"/>
            </w:pPr>
            <w:r w:rsidRPr="00B46291">
              <w:t>(5.</w:t>
            </w:r>
            <w:r>
              <w:t>67</w:t>
            </w:r>
            <w:r w:rsidRPr="00B46291">
              <w:t>, 5.</w:t>
            </w:r>
            <w:r>
              <w:t>72</w:t>
            </w:r>
            <w:r w:rsidRPr="00B46291">
              <w:t>)</w:t>
            </w:r>
          </w:p>
        </w:tc>
        <w:tc>
          <w:tcPr>
            <w:tcW w:w="1713" w:type="dxa"/>
          </w:tcPr>
          <w:p w14:paraId="021B2FF6" w14:textId="77777777" w:rsidR="0092294D" w:rsidRPr="00B46291" w:rsidRDefault="0092294D" w:rsidP="00475D76">
            <w:pPr>
              <w:spacing w:line="480" w:lineRule="auto"/>
            </w:pPr>
            <w:r w:rsidRPr="00B46291">
              <w:t>6.1</w:t>
            </w:r>
            <w:r>
              <w:t>0</w:t>
            </w:r>
          </w:p>
          <w:p w14:paraId="680B9F0C" w14:textId="77777777" w:rsidR="0092294D" w:rsidRPr="00B46291" w:rsidRDefault="0092294D" w:rsidP="00475D76">
            <w:pPr>
              <w:spacing w:line="480" w:lineRule="auto"/>
            </w:pPr>
            <w:r w:rsidRPr="00B46291">
              <w:t>(6.</w:t>
            </w:r>
            <w:r>
              <w:t>07</w:t>
            </w:r>
            <w:r w:rsidRPr="00B46291">
              <w:t>, 6.</w:t>
            </w:r>
            <w:r>
              <w:t>13</w:t>
            </w:r>
            <w:r w:rsidRPr="00B46291">
              <w:t>)</w:t>
            </w:r>
          </w:p>
        </w:tc>
        <w:tc>
          <w:tcPr>
            <w:tcW w:w="1713" w:type="dxa"/>
          </w:tcPr>
          <w:p w14:paraId="20E16F6C" w14:textId="77777777" w:rsidR="0092294D" w:rsidRPr="00B46291" w:rsidRDefault="0092294D" w:rsidP="00475D76">
            <w:pPr>
              <w:spacing w:line="480" w:lineRule="auto"/>
            </w:pPr>
            <w:r w:rsidRPr="00B46291">
              <w:t>6.</w:t>
            </w:r>
            <w:r>
              <w:t>76</w:t>
            </w:r>
          </w:p>
          <w:p w14:paraId="037C4779" w14:textId="77777777" w:rsidR="0092294D" w:rsidRPr="00B46291" w:rsidRDefault="0092294D" w:rsidP="00475D76">
            <w:pPr>
              <w:spacing w:line="480" w:lineRule="auto"/>
            </w:pPr>
            <w:r w:rsidRPr="00B46291">
              <w:t>(6.</w:t>
            </w:r>
            <w:r>
              <w:t>74</w:t>
            </w:r>
            <w:r w:rsidRPr="00B46291">
              <w:t>, 6.</w:t>
            </w:r>
            <w:r>
              <w:t>79</w:t>
            </w:r>
            <w:r w:rsidRPr="00B46291">
              <w:t>)</w:t>
            </w:r>
          </w:p>
        </w:tc>
      </w:tr>
      <w:tr w:rsidR="0092294D" w:rsidRPr="00B46291" w14:paraId="4C38B836" w14:textId="77777777" w:rsidTr="00475D76">
        <w:trPr>
          <w:gridAfter w:val="1"/>
          <w:wAfter w:w="10" w:type="dxa"/>
          <w:trHeight w:val="281"/>
        </w:trPr>
        <w:tc>
          <w:tcPr>
            <w:tcW w:w="13489" w:type="dxa"/>
            <w:gridSpan w:val="9"/>
          </w:tcPr>
          <w:p w14:paraId="7DFC1EDB" w14:textId="77777777" w:rsidR="0092294D" w:rsidRPr="00B46291" w:rsidRDefault="0092294D" w:rsidP="00475D76">
            <w:pPr>
              <w:spacing w:line="480" w:lineRule="auto"/>
            </w:pPr>
            <w:r w:rsidRPr="00B46291">
              <w:rPr>
                <w:b/>
                <w:bCs/>
              </w:rPr>
              <w:t>Gender</w:t>
            </w:r>
          </w:p>
        </w:tc>
      </w:tr>
      <w:tr w:rsidR="0092294D" w:rsidRPr="00B46291" w14:paraId="4079DCDC" w14:textId="77777777" w:rsidTr="00475D76">
        <w:trPr>
          <w:gridAfter w:val="1"/>
          <w:wAfter w:w="10" w:type="dxa"/>
          <w:trHeight w:val="281"/>
        </w:trPr>
        <w:tc>
          <w:tcPr>
            <w:tcW w:w="1408" w:type="dxa"/>
          </w:tcPr>
          <w:p w14:paraId="36FFC4D0" w14:textId="77777777" w:rsidR="0092294D" w:rsidRPr="00B46291" w:rsidRDefault="0092294D" w:rsidP="00475D76">
            <w:pPr>
              <w:spacing w:line="480" w:lineRule="auto"/>
            </w:pPr>
            <w:r w:rsidRPr="00B46291">
              <w:t>Males</w:t>
            </w:r>
          </w:p>
        </w:tc>
        <w:tc>
          <w:tcPr>
            <w:tcW w:w="1418" w:type="dxa"/>
          </w:tcPr>
          <w:p w14:paraId="0D2E2733" w14:textId="77777777" w:rsidR="0092294D" w:rsidRPr="00B46291" w:rsidRDefault="0092294D" w:rsidP="00475D76">
            <w:pPr>
              <w:spacing w:line="480" w:lineRule="auto"/>
            </w:pPr>
            <w:r w:rsidRPr="00B46291">
              <w:t xml:space="preserve">4.20 </w:t>
            </w:r>
          </w:p>
          <w:p w14:paraId="3EA27584" w14:textId="77777777" w:rsidR="0092294D" w:rsidRPr="00B46291" w:rsidRDefault="0092294D" w:rsidP="00475D76">
            <w:pPr>
              <w:spacing w:line="480" w:lineRule="auto"/>
            </w:pPr>
            <w:r w:rsidRPr="00B46291">
              <w:t>(4.03, 4.37)</w:t>
            </w:r>
          </w:p>
        </w:tc>
        <w:tc>
          <w:tcPr>
            <w:tcW w:w="1418" w:type="dxa"/>
          </w:tcPr>
          <w:p w14:paraId="79832650" w14:textId="77777777" w:rsidR="0092294D" w:rsidRPr="00B46291" w:rsidRDefault="0092294D" w:rsidP="00475D76">
            <w:pPr>
              <w:spacing w:line="480" w:lineRule="auto"/>
            </w:pPr>
            <w:r w:rsidRPr="00B46291">
              <w:t>4.47</w:t>
            </w:r>
          </w:p>
          <w:p w14:paraId="3761B157" w14:textId="77777777" w:rsidR="0092294D" w:rsidRPr="00B46291" w:rsidRDefault="0092294D" w:rsidP="00475D76">
            <w:pPr>
              <w:spacing w:line="480" w:lineRule="auto"/>
            </w:pPr>
            <w:r w:rsidRPr="00B46291">
              <w:t>(4.34, 4.60)</w:t>
            </w:r>
          </w:p>
        </w:tc>
        <w:tc>
          <w:tcPr>
            <w:tcW w:w="1418" w:type="dxa"/>
          </w:tcPr>
          <w:p w14:paraId="39DD2E33" w14:textId="77777777" w:rsidR="0092294D" w:rsidRPr="00B46291" w:rsidRDefault="0092294D" w:rsidP="00475D76">
            <w:pPr>
              <w:spacing w:line="480" w:lineRule="auto"/>
            </w:pPr>
            <w:r w:rsidRPr="00B46291">
              <w:t>4.06</w:t>
            </w:r>
          </w:p>
          <w:p w14:paraId="75421AF6" w14:textId="77777777" w:rsidR="0092294D" w:rsidRPr="00B46291" w:rsidRDefault="0092294D" w:rsidP="00475D76">
            <w:pPr>
              <w:spacing w:line="480" w:lineRule="auto"/>
            </w:pPr>
            <w:r w:rsidRPr="00B46291">
              <w:t>(3.91, 4.22)</w:t>
            </w:r>
          </w:p>
        </w:tc>
        <w:tc>
          <w:tcPr>
            <w:tcW w:w="1418" w:type="dxa"/>
          </w:tcPr>
          <w:p w14:paraId="041157AA" w14:textId="77777777" w:rsidR="0092294D" w:rsidRPr="00B46291" w:rsidRDefault="0092294D" w:rsidP="00475D76">
            <w:pPr>
              <w:spacing w:line="480" w:lineRule="auto"/>
            </w:pPr>
            <w:r w:rsidRPr="00B46291">
              <w:t>3.57</w:t>
            </w:r>
          </w:p>
          <w:p w14:paraId="285CD7D2" w14:textId="77777777" w:rsidR="0092294D" w:rsidRPr="00B46291" w:rsidRDefault="0092294D" w:rsidP="00475D76">
            <w:pPr>
              <w:spacing w:line="480" w:lineRule="auto"/>
            </w:pPr>
            <w:r w:rsidRPr="00B46291">
              <w:t>(3.46, 3.68)</w:t>
            </w:r>
          </w:p>
        </w:tc>
        <w:tc>
          <w:tcPr>
            <w:tcW w:w="1418" w:type="dxa"/>
          </w:tcPr>
          <w:p w14:paraId="0CD05C93" w14:textId="77777777" w:rsidR="0092294D" w:rsidRPr="00B46291" w:rsidRDefault="0092294D" w:rsidP="00475D76">
            <w:pPr>
              <w:spacing w:line="480" w:lineRule="auto"/>
            </w:pPr>
            <w:r w:rsidRPr="00B46291">
              <w:t>3.86</w:t>
            </w:r>
          </w:p>
          <w:p w14:paraId="307C193E" w14:textId="77777777" w:rsidR="0092294D" w:rsidRPr="00B46291" w:rsidRDefault="0092294D" w:rsidP="00475D76">
            <w:pPr>
              <w:spacing w:line="480" w:lineRule="auto"/>
            </w:pPr>
            <w:r w:rsidRPr="00B46291">
              <w:t>(3.75, 3.97)</w:t>
            </w:r>
          </w:p>
        </w:tc>
        <w:tc>
          <w:tcPr>
            <w:tcW w:w="1565" w:type="dxa"/>
          </w:tcPr>
          <w:p w14:paraId="23E12EF3" w14:textId="77777777" w:rsidR="0092294D" w:rsidRPr="00B46291" w:rsidRDefault="0092294D" w:rsidP="00475D76">
            <w:pPr>
              <w:spacing w:line="480" w:lineRule="auto"/>
            </w:pPr>
            <w:r w:rsidRPr="00B46291">
              <w:t>4.98</w:t>
            </w:r>
          </w:p>
          <w:p w14:paraId="10D2E870" w14:textId="77777777" w:rsidR="0092294D" w:rsidRPr="00B46291" w:rsidRDefault="0092294D" w:rsidP="00475D76">
            <w:pPr>
              <w:spacing w:line="480" w:lineRule="auto"/>
            </w:pPr>
            <w:r w:rsidRPr="00B46291">
              <w:t>(4.94, 5.01)</w:t>
            </w:r>
          </w:p>
        </w:tc>
        <w:tc>
          <w:tcPr>
            <w:tcW w:w="1713" w:type="dxa"/>
          </w:tcPr>
          <w:p w14:paraId="062BC118" w14:textId="77777777" w:rsidR="0092294D" w:rsidRPr="00B46291" w:rsidRDefault="0092294D" w:rsidP="00475D76">
            <w:pPr>
              <w:spacing w:line="480" w:lineRule="auto"/>
            </w:pPr>
            <w:r w:rsidRPr="00B46291">
              <w:t>5.18</w:t>
            </w:r>
          </w:p>
          <w:p w14:paraId="579B763B" w14:textId="77777777" w:rsidR="0092294D" w:rsidRPr="00B46291" w:rsidRDefault="0092294D" w:rsidP="00475D76">
            <w:pPr>
              <w:spacing w:line="480" w:lineRule="auto"/>
            </w:pPr>
            <w:r w:rsidRPr="00B46291">
              <w:t>(5.14, 5.22)</w:t>
            </w:r>
          </w:p>
        </w:tc>
        <w:tc>
          <w:tcPr>
            <w:tcW w:w="1713" w:type="dxa"/>
          </w:tcPr>
          <w:p w14:paraId="02139E56" w14:textId="77777777" w:rsidR="0092294D" w:rsidRPr="00B46291" w:rsidRDefault="0092294D" w:rsidP="00475D76">
            <w:pPr>
              <w:spacing w:line="480" w:lineRule="auto"/>
            </w:pPr>
            <w:r w:rsidRPr="00B46291">
              <w:t>5.54</w:t>
            </w:r>
          </w:p>
          <w:p w14:paraId="45AE081B" w14:textId="77777777" w:rsidR="0092294D" w:rsidRPr="00B46291" w:rsidRDefault="0092294D" w:rsidP="00475D76">
            <w:pPr>
              <w:spacing w:line="480" w:lineRule="auto"/>
            </w:pPr>
            <w:r w:rsidRPr="00B46291">
              <w:t>(5.50, 5.57)</w:t>
            </w:r>
          </w:p>
        </w:tc>
      </w:tr>
      <w:tr w:rsidR="0092294D" w:rsidRPr="00B46291" w14:paraId="369EFE64" w14:textId="77777777" w:rsidTr="00475D76">
        <w:trPr>
          <w:gridAfter w:val="1"/>
          <w:wAfter w:w="10" w:type="dxa"/>
          <w:trHeight w:val="281"/>
        </w:trPr>
        <w:tc>
          <w:tcPr>
            <w:tcW w:w="1408" w:type="dxa"/>
          </w:tcPr>
          <w:p w14:paraId="1E1AC7BB" w14:textId="77777777" w:rsidR="0092294D" w:rsidRPr="00B46291" w:rsidRDefault="0092294D" w:rsidP="00475D76">
            <w:pPr>
              <w:spacing w:line="480" w:lineRule="auto"/>
            </w:pPr>
            <w:r w:rsidRPr="00B46291">
              <w:t>Females</w:t>
            </w:r>
          </w:p>
        </w:tc>
        <w:tc>
          <w:tcPr>
            <w:tcW w:w="1418" w:type="dxa"/>
          </w:tcPr>
          <w:p w14:paraId="046D0251" w14:textId="77777777" w:rsidR="0092294D" w:rsidRPr="00B46291" w:rsidRDefault="0092294D" w:rsidP="00475D76">
            <w:pPr>
              <w:spacing w:line="480" w:lineRule="auto"/>
            </w:pPr>
            <w:r w:rsidRPr="00B46291">
              <w:t>5.29</w:t>
            </w:r>
          </w:p>
          <w:p w14:paraId="64FE8570" w14:textId="77777777" w:rsidR="0092294D" w:rsidRPr="00B46291" w:rsidRDefault="0092294D" w:rsidP="00475D76">
            <w:pPr>
              <w:spacing w:line="480" w:lineRule="auto"/>
            </w:pPr>
            <w:r w:rsidRPr="00B46291">
              <w:t>(5.10, 5.47)</w:t>
            </w:r>
          </w:p>
        </w:tc>
        <w:tc>
          <w:tcPr>
            <w:tcW w:w="1418" w:type="dxa"/>
          </w:tcPr>
          <w:p w14:paraId="1351F361" w14:textId="77777777" w:rsidR="0092294D" w:rsidRPr="00B46291" w:rsidRDefault="0092294D" w:rsidP="00475D76">
            <w:pPr>
              <w:spacing w:line="480" w:lineRule="auto"/>
            </w:pPr>
            <w:r w:rsidRPr="00B46291">
              <w:t>5.53</w:t>
            </w:r>
          </w:p>
          <w:p w14:paraId="49F293F9" w14:textId="77777777" w:rsidR="0092294D" w:rsidRPr="00B46291" w:rsidRDefault="0092294D" w:rsidP="00475D76">
            <w:pPr>
              <w:spacing w:line="480" w:lineRule="auto"/>
            </w:pPr>
            <w:r w:rsidRPr="00B46291">
              <w:t>(5.40, 5.67)</w:t>
            </w:r>
          </w:p>
        </w:tc>
        <w:tc>
          <w:tcPr>
            <w:tcW w:w="1418" w:type="dxa"/>
          </w:tcPr>
          <w:p w14:paraId="7A239916" w14:textId="77777777" w:rsidR="0092294D" w:rsidRPr="00B46291" w:rsidRDefault="0092294D" w:rsidP="00475D76">
            <w:pPr>
              <w:spacing w:line="480" w:lineRule="auto"/>
            </w:pPr>
            <w:r w:rsidRPr="00B46291">
              <w:t>4.95</w:t>
            </w:r>
          </w:p>
          <w:p w14:paraId="42B4D4D5" w14:textId="77777777" w:rsidR="0092294D" w:rsidRPr="00B46291" w:rsidRDefault="0092294D" w:rsidP="00475D76">
            <w:pPr>
              <w:spacing w:line="480" w:lineRule="auto"/>
            </w:pPr>
            <w:r w:rsidRPr="00B46291">
              <w:t>(4.77, 5.12)</w:t>
            </w:r>
          </w:p>
        </w:tc>
        <w:tc>
          <w:tcPr>
            <w:tcW w:w="1418" w:type="dxa"/>
          </w:tcPr>
          <w:p w14:paraId="2E55C253" w14:textId="77777777" w:rsidR="0092294D" w:rsidRPr="00B46291" w:rsidRDefault="0092294D" w:rsidP="00475D76">
            <w:pPr>
              <w:spacing w:line="480" w:lineRule="auto"/>
            </w:pPr>
            <w:r w:rsidRPr="00B46291">
              <w:t>4.64</w:t>
            </w:r>
          </w:p>
          <w:p w14:paraId="2B0CC6EA" w14:textId="77777777" w:rsidR="0092294D" w:rsidRPr="00B46291" w:rsidRDefault="0092294D" w:rsidP="00475D76">
            <w:pPr>
              <w:spacing w:line="480" w:lineRule="auto"/>
            </w:pPr>
            <w:r w:rsidRPr="00B46291">
              <w:t>(4.52, 4.77)</w:t>
            </w:r>
          </w:p>
        </w:tc>
        <w:tc>
          <w:tcPr>
            <w:tcW w:w="1418" w:type="dxa"/>
          </w:tcPr>
          <w:p w14:paraId="2437D3E7" w14:textId="77777777" w:rsidR="0092294D" w:rsidRPr="00B46291" w:rsidRDefault="0092294D" w:rsidP="00475D76">
            <w:pPr>
              <w:spacing w:line="480" w:lineRule="auto"/>
            </w:pPr>
            <w:r w:rsidRPr="00B46291">
              <w:t>5.42</w:t>
            </w:r>
          </w:p>
          <w:p w14:paraId="0CC9170B" w14:textId="77777777" w:rsidR="0092294D" w:rsidRPr="00B46291" w:rsidRDefault="0092294D" w:rsidP="00475D76">
            <w:pPr>
              <w:spacing w:line="480" w:lineRule="auto"/>
            </w:pPr>
            <w:r w:rsidRPr="00B46291">
              <w:t>(5.29, 5.55)</w:t>
            </w:r>
          </w:p>
        </w:tc>
        <w:tc>
          <w:tcPr>
            <w:tcW w:w="1565" w:type="dxa"/>
          </w:tcPr>
          <w:p w14:paraId="1985B779" w14:textId="77777777" w:rsidR="0092294D" w:rsidRPr="00B46291" w:rsidRDefault="0092294D" w:rsidP="00475D76">
            <w:pPr>
              <w:spacing w:line="480" w:lineRule="auto"/>
            </w:pPr>
            <w:r w:rsidRPr="00B46291">
              <w:t>6.38</w:t>
            </w:r>
          </w:p>
          <w:p w14:paraId="39DC5275" w14:textId="77777777" w:rsidR="0092294D" w:rsidRPr="00B46291" w:rsidRDefault="0092294D" w:rsidP="00475D76">
            <w:pPr>
              <w:spacing w:line="480" w:lineRule="auto"/>
            </w:pPr>
            <w:r w:rsidRPr="00B46291">
              <w:t>(6.34, 6.42)</w:t>
            </w:r>
          </w:p>
        </w:tc>
        <w:tc>
          <w:tcPr>
            <w:tcW w:w="1713" w:type="dxa"/>
          </w:tcPr>
          <w:p w14:paraId="54542081" w14:textId="77777777" w:rsidR="0092294D" w:rsidRPr="00B46291" w:rsidRDefault="0092294D" w:rsidP="00475D76">
            <w:pPr>
              <w:spacing w:line="480" w:lineRule="auto"/>
            </w:pPr>
            <w:r w:rsidRPr="00B46291">
              <w:t>6.98</w:t>
            </w:r>
          </w:p>
          <w:p w14:paraId="3A6FD213" w14:textId="77777777" w:rsidR="0092294D" w:rsidRPr="00B46291" w:rsidRDefault="0092294D" w:rsidP="00475D76">
            <w:pPr>
              <w:spacing w:line="480" w:lineRule="auto"/>
            </w:pPr>
            <w:r w:rsidRPr="00B46291">
              <w:t>(6.94, 7.02)</w:t>
            </w:r>
          </w:p>
        </w:tc>
        <w:tc>
          <w:tcPr>
            <w:tcW w:w="1713" w:type="dxa"/>
          </w:tcPr>
          <w:p w14:paraId="6EDAFB3E" w14:textId="77777777" w:rsidR="0092294D" w:rsidRPr="00B46291" w:rsidRDefault="0092294D" w:rsidP="00475D76">
            <w:pPr>
              <w:spacing w:line="480" w:lineRule="auto"/>
            </w:pPr>
            <w:r w:rsidRPr="00B46291">
              <w:t>8.04</w:t>
            </w:r>
          </w:p>
          <w:p w14:paraId="61E55948" w14:textId="77777777" w:rsidR="0092294D" w:rsidRPr="00B46291" w:rsidRDefault="0092294D" w:rsidP="00475D76">
            <w:pPr>
              <w:spacing w:line="480" w:lineRule="auto"/>
            </w:pPr>
            <w:r w:rsidRPr="00B46291">
              <w:t>(8.00, 8.08)</w:t>
            </w:r>
          </w:p>
        </w:tc>
      </w:tr>
      <w:tr w:rsidR="0092294D" w:rsidRPr="00B46291" w14:paraId="5B891837" w14:textId="77777777" w:rsidTr="00475D76">
        <w:trPr>
          <w:gridAfter w:val="1"/>
          <w:wAfter w:w="10" w:type="dxa"/>
          <w:trHeight w:val="281"/>
        </w:trPr>
        <w:tc>
          <w:tcPr>
            <w:tcW w:w="13489" w:type="dxa"/>
            <w:gridSpan w:val="9"/>
          </w:tcPr>
          <w:p w14:paraId="0C921700" w14:textId="77777777" w:rsidR="0092294D" w:rsidRPr="00B46291" w:rsidRDefault="0092294D" w:rsidP="00475D76">
            <w:pPr>
              <w:spacing w:line="480" w:lineRule="auto"/>
            </w:pPr>
            <w:r w:rsidRPr="00B46291">
              <w:rPr>
                <w:b/>
                <w:bCs/>
              </w:rPr>
              <w:t>Age groups</w:t>
            </w:r>
          </w:p>
        </w:tc>
      </w:tr>
      <w:tr w:rsidR="0092294D" w:rsidRPr="00B46291" w14:paraId="439F55B1" w14:textId="77777777" w:rsidTr="00475D76">
        <w:trPr>
          <w:gridAfter w:val="1"/>
          <w:wAfter w:w="10" w:type="dxa"/>
          <w:trHeight w:val="281"/>
        </w:trPr>
        <w:tc>
          <w:tcPr>
            <w:tcW w:w="1408" w:type="dxa"/>
          </w:tcPr>
          <w:p w14:paraId="3572DF2E" w14:textId="77777777" w:rsidR="0092294D" w:rsidRPr="00B46291" w:rsidRDefault="0092294D" w:rsidP="00475D76">
            <w:pPr>
              <w:spacing w:line="480" w:lineRule="auto"/>
            </w:pPr>
            <w:r w:rsidRPr="00B46291">
              <w:t>Year 7</w:t>
            </w:r>
          </w:p>
        </w:tc>
        <w:tc>
          <w:tcPr>
            <w:tcW w:w="1418" w:type="dxa"/>
          </w:tcPr>
          <w:p w14:paraId="12E8C274" w14:textId="77777777" w:rsidR="0092294D" w:rsidRPr="00B46291" w:rsidRDefault="0092294D" w:rsidP="00475D76">
            <w:pPr>
              <w:spacing w:line="480" w:lineRule="auto"/>
            </w:pPr>
            <w:r w:rsidRPr="00B46291">
              <w:t>4.24</w:t>
            </w:r>
          </w:p>
          <w:p w14:paraId="06788E59" w14:textId="77777777" w:rsidR="0092294D" w:rsidRPr="00B46291" w:rsidRDefault="0092294D" w:rsidP="00475D76">
            <w:pPr>
              <w:spacing w:line="480" w:lineRule="auto"/>
            </w:pPr>
            <w:r w:rsidRPr="00B46291">
              <w:t>(4.02, 4.47)</w:t>
            </w:r>
          </w:p>
        </w:tc>
        <w:tc>
          <w:tcPr>
            <w:tcW w:w="1418" w:type="dxa"/>
          </w:tcPr>
          <w:p w14:paraId="59F99444" w14:textId="77777777" w:rsidR="0092294D" w:rsidRPr="00B46291" w:rsidRDefault="0092294D" w:rsidP="00475D76">
            <w:pPr>
              <w:spacing w:line="480" w:lineRule="auto"/>
            </w:pPr>
            <w:r w:rsidRPr="00B46291">
              <w:t>4.50</w:t>
            </w:r>
          </w:p>
          <w:p w14:paraId="56B9EDC9" w14:textId="77777777" w:rsidR="0092294D" w:rsidRPr="00B46291" w:rsidRDefault="0092294D" w:rsidP="00475D76">
            <w:pPr>
              <w:spacing w:line="480" w:lineRule="auto"/>
            </w:pPr>
            <w:r w:rsidRPr="00B46291">
              <w:t>(4.28, 4.73)</w:t>
            </w:r>
          </w:p>
        </w:tc>
        <w:tc>
          <w:tcPr>
            <w:tcW w:w="1418" w:type="dxa"/>
          </w:tcPr>
          <w:p w14:paraId="35E4263D" w14:textId="77777777" w:rsidR="0092294D" w:rsidRPr="00B46291" w:rsidRDefault="0092294D" w:rsidP="00475D76">
            <w:pPr>
              <w:spacing w:line="480" w:lineRule="auto"/>
            </w:pPr>
            <w:r w:rsidRPr="00B46291">
              <w:t>4.20</w:t>
            </w:r>
          </w:p>
          <w:p w14:paraId="0C9BD36C" w14:textId="77777777" w:rsidR="0092294D" w:rsidRPr="00B46291" w:rsidRDefault="0092294D" w:rsidP="00475D76">
            <w:pPr>
              <w:spacing w:line="480" w:lineRule="auto"/>
            </w:pPr>
            <w:r w:rsidRPr="00B46291">
              <w:t>(3.99, 4.41)</w:t>
            </w:r>
          </w:p>
        </w:tc>
        <w:tc>
          <w:tcPr>
            <w:tcW w:w="1418" w:type="dxa"/>
          </w:tcPr>
          <w:p w14:paraId="510A80DE" w14:textId="77777777" w:rsidR="0092294D" w:rsidRPr="00B46291" w:rsidRDefault="0092294D" w:rsidP="00475D76">
            <w:pPr>
              <w:spacing w:line="480" w:lineRule="auto"/>
            </w:pPr>
            <w:r w:rsidRPr="00B46291">
              <w:t>3.55</w:t>
            </w:r>
          </w:p>
          <w:p w14:paraId="1AFEAC0D" w14:textId="77777777" w:rsidR="0092294D" w:rsidRPr="00B46291" w:rsidRDefault="0092294D" w:rsidP="00475D76">
            <w:pPr>
              <w:spacing w:line="480" w:lineRule="auto"/>
            </w:pPr>
            <w:r w:rsidRPr="00B46291">
              <w:t>(3.36, 3.75)</w:t>
            </w:r>
          </w:p>
        </w:tc>
        <w:tc>
          <w:tcPr>
            <w:tcW w:w="1418" w:type="dxa"/>
          </w:tcPr>
          <w:p w14:paraId="371B3BAD" w14:textId="77777777" w:rsidR="0092294D" w:rsidRPr="00B46291" w:rsidRDefault="0092294D" w:rsidP="00475D76">
            <w:pPr>
              <w:spacing w:line="480" w:lineRule="auto"/>
            </w:pPr>
            <w:r w:rsidRPr="00B46291">
              <w:t>3.64</w:t>
            </w:r>
          </w:p>
          <w:p w14:paraId="2ACD243B" w14:textId="77777777" w:rsidR="0092294D" w:rsidRPr="00B46291" w:rsidRDefault="0092294D" w:rsidP="00475D76">
            <w:pPr>
              <w:spacing w:line="480" w:lineRule="auto"/>
            </w:pPr>
            <w:r w:rsidRPr="00B46291">
              <w:t>(3.46, 3.81)</w:t>
            </w:r>
          </w:p>
        </w:tc>
        <w:tc>
          <w:tcPr>
            <w:tcW w:w="1565" w:type="dxa"/>
          </w:tcPr>
          <w:p w14:paraId="1AF3B0BF" w14:textId="77777777" w:rsidR="0092294D" w:rsidRPr="00B46291" w:rsidRDefault="0092294D" w:rsidP="00475D76">
            <w:pPr>
              <w:spacing w:line="480" w:lineRule="auto"/>
            </w:pPr>
            <w:r w:rsidRPr="00B46291">
              <w:t>4.</w:t>
            </w:r>
            <w:r>
              <w:t>59</w:t>
            </w:r>
          </w:p>
          <w:p w14:paraId="11D0438A" w14:textId="77777777" w:rsidR="0092294D" w:rsidRPr="00B46291" w:rsidRDefault="0092294D" w:rsidP="00475D76">
            <w:pPr>
              <w:spacing w:line="480" w:lineRule="auto"/>
            </w:pPr>
            <w:r w:rsidRPr="00B46291">
              <w:t>(4.5</w:t>
            </w:r>
            <w:r>
              <w:t>3</w:t>
            </w:r>
            <w:r w:rsidRPr="00B46291">
              <w:t>, 4.6</w:t>
            </w:r>
            <w:r>
              <w:t>5</w:t>
            </w:r>
            <w:r w:rsidRPr="00B46291">
              <w:t>)</w:t>
            </w:r>
          </w:p>
        </w:tc>
        <w:tc>
          <w:tcPr>
            <w:tcW w:w="1713" w:type="dxa"/>
          </w:tcPr>
          <w:p w14:paraId="7DBBC8CA" w14:textId="77777777" w:rsidR="0092294D" w:rsidRPr="00B46291" w:rsidRDefault="0092294D" w:rsidP="00475D76">
            <w:pPr>
              <w:spacing w:line="480" w:lineRule="auto"/>
            </w:pPr>
            <w:r w:rsidRPr="00B46291">
              <w:t>4.9</w:t>
            </w:r>
            <w:r>
              <w:t>2</w:t>
            </w:r>
          </w:p>
          <w:p w14:paraId="2812EE69" w14:textId="77777777" w:rsidR="0092294D" w:rsidRPr="00B46291" w:rsidRDefault="0092294D" w:rsidP="00475D76">
            <w:pPr>
              <w:spacing w:line="480" w:lineRule="auto"/>
            </w:pPr>
            <w:r w:rsidRPr="00B46291">
              <w:t>(4.</w:t>
            </w:r>
            <w:r>
              <w:t>87</w:t>
            </w:r>
            <w:r w:rsidRPr="00B46291">
              <w:t>, 4</w:t>
            </w:r>
            <w:r>
              <w:t>.98</w:t>
            </w:r>
            <w:r w:rsidRPr="00B46291">
              <w:t>)</w:t>
            </w:r>
          </w:p>
        </w:tc>
        <w:tc>
          <w:tcPr>
            <w:tcW w:w="1713" w:type="dxa"/>
          </w:tcPr>
          <w:p w14:paraId="795103E3" w14:textId="77777777" w:rsidR="0092294D" w:rsidRPr="00B46291" w:rsidRDefault="0092294D" w:rsidP="00475D76">
            <w:pPr>
              <w:spacing w:line="480" w:lineRule="auto"/>
            </w:pPr>
            <w:r>
              <w:t>5.95</w:t>
            </w:r>
          </w:p>
          <w:p w14:paraId="340F2230" w14:textId="77777777" w:rsidR="0092294D" w:rsidRPr="00B46291" w:rsidRDefault="0092294D" w:rsidP="00475D76">
            <w:pPr>
              <w:spacing w:line="480" w:lineRule="auto"/>
            </w:pPr>
            <w:r w:rsidRPr="00B46291">
              <w:t>(</w:t>
            </w:r>
            <w:r>
              <w:t>5.89</w:t>
            </w:r>
            <w:r w:rsidRPr="00B46291">
              <w:t>, 6.</w:t>
            </w:r>
            <w:r>
              <w:t>0</w:t>
            </w:r>
            <w:r w:rsidRPr="00B46291">
              <w:t>2)</w:t>
            </w:r>
          </w:p>
        </w:tc>
      </w:tr>
      <w:tr w:rsidR="0092294D" w:rsidRPr="00B46291" w14:paraId="5CCA9229" w14:textId="77777777" w:rsidTr="00475D76">
        <w:trPr>
          <w:gridAfter w:val="1"/>
          <w:wAfter w:w="10" w:type="dxa"/>
          <w:trHeight w:val="281"/>
        </w:trPr>
        <w:tc>
          <w:tcPr>
            <w:tcW w:w="1408" w:type="dxa"/>
          </w:tcPr>
          <w:p w14:paraId="52A7415D" w14:textId="77777777" w:rsidR="0092294D" w:rsidRPr="00A051FC" w:rsidRDefault="0092294D" w:rsidP="00475D76">
            <w:pPr>
              <w:spacing w:line="480" w:lineRule="auto"/>
            </w:pPr>
            <w:r w:rsidRPr="00A051FC">
              <w:lastRenderedPageBreak/>
              <w:t>Year 8</w:t>
            </w:r>
          </w:p>
        </w:tc>
        <w:tc>
          <w:tcPr>
            <w:tcW w:w="1418" w:type="dxa"/>
          </w:tcPr>
          <w:p w14:paraId="7583735C" w14:textId="77777777" w:rsidR="0092294D" w:rsidRPr="00B46291" w:rsidRDefault="0092294D" w:rsidP="00475D76">
            <w:pPr>
              <w:spacing w:line="480" w:lineRule="auto"/>
            </w:pPr>
            <w:r>
              <w:t>-</w:t>
            </w:r>
          </w:p>
        </w:tc>
        <w:tc>
          <w:tcPr>
            <w:tcW w:w="1418" w:type="dxa"/>
          </w:tcPr>
          <w:p w14:paraId="4EED83D0" w14:textId="77777777" w:rsidR="0092294D" w:rsidRDefault="0092294D" w:rsidP="00475D76">
            <w:pPr>
              <w:spacing w:line="480" w:lineRule="auto"/>
            </w:pPr>
            <w:r>
              <w:t>4.90</w:t>
            </w:r>
          </w:p>
          <w:p w14:paraId="08E691EA" w14:textId="77777777" w:rsidR="0092294D" w:rsidRPr="00B46291" w:rsidRDefault="0092294D" w:rsidP="00475D76">
            <w:pPr>
              <w:spacing w:line="480" w:lineRule="auto"/>
            </w:pPr>
            <w:r>
              <w:t>(4.69, 5.11)</w:t>
            </w:r>
          </w:p>
        </w:tc>
        <w:tc>
          <w:tcPr>
            <w:tcW w:w="1418" w:type="dxa"/>
          </w:tcPr>
          <w:p w14:paraId="10787F33" w14:textId="77777777" w:rsidR="0092294D" w:rsidRPr="00B46291" w:rsidRDefault="0092294D" w:rsidP="00475D76">
            <w:pPr>
              <w:spacing w:line="480" w:lineRule="auto"/>
            </w:pPr>
            <w:r>
              <w:t>-</w:t>
            </w:r>
          </w:p>
        </w:tc>
        <w:tc>
          <w:tcPr>
            <w:tcW w:w="1418" w:type="dxa"/>
          </w:tcPr>
          <w:p w14:paraId="79B47C0D" w14:textId="77777777" w:rsidR="0092294D" w:rsidRDefault="0092294D" w:rsidP="00475D76">
            <w:pPr>
              <w:spacing w:line="480" w:lineRule="auto"/>
            </w:pPr>
            <w:r>
              <w:t>3.67</w:t>
            </w:r>
          </w:p>
          <w:p w14:paraId="1C07E53A" w14:textId="77777777" w:rsidR="0092294D" w:rsidRPr="00B46291" w:rsidRDefault="0092294D" w:rsidP="00475D76">
            <w:pPr>
              <w:spacing w:line="480" w:lineRule="auto"/>
            </w:pPr>
            <w:r>
              <w:t>(3.49, 3.85)</w:t>
            </w:r>
          </w:p>
        </w:tc>
        <w:tc>
          <w:tcPr>
            <w:tcW w:w="1418" w:type="dxa"/>
          </w:tcPr>
          <w:p w14:paraId="75F1A820" w14:textId="77777777" w:rsidR="0092294D" w:rsidRDefault="0092294D" w:rsidP="00475D76">
            <w:pPr>
              <w:spacing w:line="480" w:lineRule="auto"/>
            </w:pPr>
            <w:r>
              <w:t>4.04</w:t>
            </w:r>
          </w:p>
          <w:p w14:paraId="52CBCD75" w14:textId="77777777" w:rsidR="0092294D" w:rsidRPr="00B46291" w:rsidRDefault="0092294D" w:rsidP="00475D76">
            <w:pPr>
              <w:spacing w:line="480" w:lineRule="auto"/>
            </w:pPr>
            <w:r>
              <w:t>(3.87, 4.22)</w:t>
            </w:r>
          </w:p>
        </w:tc>
        <w:tc>
          <w:tcPr>
            <w:tcW w:w="1565" w:type="dxa"/>
          </w:tcPr>
          <w:p w14:paraId="6F95E8D4" w14:textId="77777777" w:rsidR="0092294D" w:rsidRDefault="0092294D" w:rsidP="00475D76">
            <w:pPr>
              <w:spacing w:line="480" w:lineRule="auto"/>
            </w:pPr>
            <w:r>
              <w:t>5.28</w:t>
            </w:r>
          </w:p>
          <w:p w14:paraId="6511F95C" w14:textId="77777777" w:rsidR="0092294D" w:rsidRPr="00B46291" w:rsidRDefault="0092294D" w:rsidP="00475D76">
            <w:pPr>
              <w:spacing w:line="480" w:lineRule="auto"/>
            </w:pPr>
            <w:r>
              <w:t>(5.22, 5.34)</w:t>
            </w:r>
          </w:p>
        </w:tc>
        <w:tc>
          <w:tcPr>
            <w:tcW w:w="1713" w:type="dxa"/>
          </w:tcPr>
          <w:p w14:paraId="7D98316F" w14:textId="77777777" w:rsidR="0092294D" w:rsidRDefault="0092294D" w:rsidP="00475D76">
            <w:pPr>
              <w:spacing w:line="480" w:lineRule="auto"/>
            </w:pPr>
            <w:r>
              <w:t>5.76</w:t>
            </w:r>
          </w:p>
          <w:p w14:paraId="52AD688F" w14:textId="77777777" w:rsidR="0092294D" w:rsidRPr="00B46291" w:rsidRDefault="0092294D" w:rsidP="00475D76">
            <w:pPr>
              <w:spacing w:line="480" w:lineRule="auto"/>
            </w:pPr>
            <w:r>
              <w:t>(5.70, 5.82)</w:t>
            </w:r>
          </w:p>
        </w:tc>
        <w:tc>
          <w:tcPr>
            <w:tcW w:w="1713" w:type="dxa"/>
          </w:tcPr>
          <w:p w14:paraId="61910BE4" w14:textId="77777777" w:rsidR="0092294D" w:rsidRDefault="0092294D" w:rsidP="00475D76">
            <w:pPr>
              <w:spacing w:line="480" w:lineRule="auto"/>
            </w:pPr>
            <w:r>
              <w:t>6.44</w:t>
            </w:r>
          </w:p>
          <w:p w14:paraId="148210C8" w14:textId="77777777" w:rsidR="0092294D" w:rsidRPr="00B46291" w:rsidRDefault="0092294D" w:rsidP="00475D76">
            <w:pPr>
              <w:spacing w:line="480" w:lineRule="auto"/>
            </w:pPr>
            <w:r>
              <w:t>(6.38, 6.50)</w:t>
            </w:r>
          </w:p>
        </w:tc>
      </w:tr>
      <w:tr w:rsidR="0092294D" w:rsidRPr="00B46291" w14:paraId="329664C5" w14:textId="77777777" w:rsidTr="00475D76">
        <w:trPr>
          <w:gridAfter w:val="1"/>
          <w:wAfter w:w="10" w:type="dxa"/>
          <w:trHeight w:val="281"/>
        </w:trPr>
        <w:tc>
          <w:tcPr>
            <w:tcW w:w="1408" w:type="dxa"/>
          </w:tcPr>
          <w:p w14:paraId="62561000" w14:textId="77777777" w:rsidR="0092294D" w:rsidRPr="00A051FC" w:rsidRDefault="0092294D" w:rsidP="00475D76">
            <w:pPr>
              <w:spacing w:line="480" w:lineRule="auto"/>
            </w:pPr>
            <w:r w:rsidRPr="00A051FC">
              <w:t>Year 9</w:t>
            </w:r>
          </w:p>
        </w:tc>
        <w:tc>
          <w:tcPr>
            <w:tcW w:w="1418" w:type="dxa"/>
          </w:tcPr>
          <w:p w14:paraId="1AB0B96D" w14:textId="77777777" w:rsidR="0092294D" w:rsidRPr="00B46291" w:rsidRDefault="0092294D" w:rsidP="00475D76">
            <w:pPr>
              <w:spacing w:line="480" w:lineRule="auto"/>
            </w:pPr>
            <w:r w:rsidRPr="00B46291">
              <w:t>4.72</w:t>
            </w:r>
          </w:p>
          <w:p w14:paraId="08C653E2" w14:textId="77777777" w:rsidR="0092294D" w:rsidRPr="00B46291" w:rsidRDefault="0092294D" w:rsidP="00475D76">
            <w:pPr>
              <w:spacing w:line="480" w:lineRule="auto"/>
            </w:pPr>
            <w:r w:rsidRPr="00B46291">
              <w:t>(4.50, 4.94)</w:t>
            </w:r>
          </w:p>
        </w:tc>
        <w:tc>
          <w:tcPr>
            <w:tcW w:w="1418" w:type="dxa"/>
          </w:tcPr>
          <w:p w14:paraId="3B8CAAF1" w14:textId="77777777" w:rsidR="0092294D" w:rsidRPr="00B46291" w:rsidRDefault="0092294D" w:rsidP="00475D76">
            <w:pPr>
              <w:spacing w:line="480" w:lineRule="auto"/>
            </w:pPr>
            <w:r w:rsidRPr="00B46291">
              <w:t>5.00</w:t>
            </w:r>
          </w:p>
          <w:p w14:paraId="1E86AEFA" w14:textId="77777777" w:rsidR="0092294D" w:rsidRPr="00B46291" w:rsidRDefault="0092294D" w:rsidP="00475D76">
            <w:pPr>
              <w:spacing w:line="480" w:lineRule="auto"/>
            </w:pPr>
            <w:r w:rsidRPr="00B46291">
              <w:t>(4.79, 5.20)</w:t>
            </w:r>
          </w:p>
        </w:tc>
        <w:tc>
          <w:tcPr>
            <w:tcW w:w="1418" w:type="dxa"/>
          </w:tcPr>
          <w:p w14:paraId="2FF374FA" w14:textId="77777777" w:rsidR="0092294D" w:rsidRPr="00B46291" w:rsidRDefault="0092294D" w:rsidP="00475D76">
            <w:pPr>
              <w:spacing w:line="480" w:lineRule="auto"/>
            </w:pPr>
            <w:r w:rsidRPr="00B46291">
              <w:t>4.48</w:t>
            </w:r>
          </w:p>
          <w:p w14:paraId="29DB7197" w14:textId="77777777" w:rsidR="0092294D" w:rsidRPr="00B46291" w:rsidRDefault="0092294D" w:rsidP="00475D76">
            <w:pPr>
              <w:spacing w:line="480" w:lineRule="auto"/>
            </w:pPr>
            <w:r w:rsidRPr="00B46291">
              <w:t>(4.29, 4.68)</w:t>
            </w:r>
          </w:p>
        </w:tc>
        <w:tc>
          <w:tcPr>
            <w:tcW w:w="1418" w:type="dxa"/>
          </w:tcPr>
          <w:p w14:paraId="62A16E5E" w14:textId="77777777" w:rsidR="0092294D" w:rsidRPr="00B46291" w:rsidRDefault="0092294D" w:rsidP="00475D76">
            <w:pPr>
              <w:spacing w:line="480" w:lineRule="auto"/>
            </w:pPr>
            <w:r w:rsidRPr="00B46291">
              <w:t>4.18</w:t>
            </w:r>
          </w:p>
          <w:p w14:paraId="6613F50C" w14:textId="77777777" w:rsidR="0092294D" w:rsidRPr="00B46291" w:rsidRDefault="0092294D" w:rsidP="00475D76">
            <w:pPr>
              <w:spacing w:line="480" w:lineRule="auto"/>
            </w:pPr>
            <w:r w:rsidRPr="00B46291">
              <w:t>(4.00, 4.36)</w:t>
            </w:r>
          </w:p>
        </w:tc>
        <w:tc>
          <w:tcPr>
            <w:tcW w:w="1418" w:type="dxa"/>
          </w:tcPr>
          <w:p w14:paraId="26ACB297" w14:textId="77777777" w:rsidR="0092294D" w:rsidRPr="00B46291" w:rsidRDefault="0092294D" w:rsidP="00475D76">
            <w:pPr>
              <w:spacing w:line="480" w:lineRule="auto"/>
            </w:pPr>
            <w:r w:rsidRPr="00B46291">
              <w:t>4.67</w:t>
            </w:r>
          </w:p>
          <w:p w14:paraId="4A4C0D8B" w14:textId="77777777" w:rsidR="0092294D" w:rsidRPr="00B46291" w:rsidRDefault="0092294D" w:rsidP="00475D76">
            <w:pPr>
              <w:spacing w:line="480" w:lineRule="auto"/>
            </w:pPr>
            <w:r w:rsidRPr="00B46291">
              <w:t>(4.48, 4.87)</w:t>
            </w:r>
          </w:p>
        </w:tc>
        <w:tc>
          <w:tcPr>
            <w:tcW w:w="1565" w:type="dxa"/>
          </w:tcPr>
          <w:p w14:paraId="62B05A4C" w14:textId="77777777" w:rsidR="0092294D" w:rsidRPr="00B46291" w:rsidRDefault="0092294D" w:rsidP="00475D76">
            <w:pPr>
              <w:spacing w:line="480" w:lineRule="auto"/>
            </w:pPr>
            <w:r w:rsidRPr="00B46291">
              <w:t>5.7</w:t>
            </w:r>
            <w:r>
              <w:t>3</w:t>
            </w:r>
          </w:p>
          <w:p w14:paraId="2284F66B" w14:textId="77777777" w:rsidR="0092294D" w:rsidRPr="00B46291" w:rsidRDefault="0092294D" w:rsidP="00475D76">
            <w:pPr>
              <w:spacing w:line="480" w:lineRule="auto"/>
            </w:pPr>
            <w:r w:rsidRPr="00B46291">
              <w:t>(5.</w:t>
            </w:r>
            <w:r>
              <w:t>67</w:t>
            </w:r>
            <w:r w:rsidRPr="00B46291">
              <w:t>, 5.</w:t>
            </w:r>
            <w:r>
              <w:t>79</w:t>
            </w:r>
            <w:r w:rsidRPr="00B46291">
              <w:t>)</w:t>
            </w:r>
          </w:p>
        </w:tc>
        <w:tc>
          <w:tcPr>
            <w:tcW w:w="1713" w:type="dxa"/>
          </w:tcPr>
          <w:p w14:paraId="61EE346C" w14:textId="77777777" w:rsidR="0092294D" w:rsidRPr="00B46291" w:rsidRDefault="0092294D" w:rsidP="00475D76">
            <w:pPr>
              <w:spacing w:line="480" w:lineRule="auto"/>
            </w:pPr>
            <w:r w:rsidRPr="00B46291">
              <w:t>6.1</w:t>
            </w:r>
            <w:r>
              <w:t>3</w:t>
            </w:r>
          </w:p>
          <w:p w14:paraId="0A5DED01" w14:textId="77777777" w:rsidR="0092294D" w:rsidRPr="00B46291" w:rsidRDefault="0092294D" w:rsidP="00475D76">
            <w:pPr>
              <w:spacing w:line="480" w:lineRule="auto"/>
            </w:pPr>
            <w:r w:rsidRPr="00B46291">
              <w:t>(6.</w:t>
            </w:r>
            <w:r>
              <w:t>07</w:t>
            </w:r>
            <w:r w:rsidRPr="00B46291">
              <w:t>, 6.</w:t>
            </w:r>
            <w:r>
              <w:t>19</w:t>
            </w:r>
            <w:r w:rsidRPr="00B46291">
              <w:t>)</w:t>
            </w:r>
          </w:p>
        </w:tc>
        <w:tc>
          <w:tcPr>
            <w:tcW w:w="1713" w:type="dxa"/>
          </w:tcPr>
          <w:p w14:paraId="5059E3B4" w14:textId="77777777" w:rsidR="0092294D" w:rsidRPr="00B46291" w:rsidRDefault="0092294D" w:rsidP="00475D76">
            <w:pPr>
              <w:spacing w:line="480" w:lineRule="auto"/>
            </w:pPr>
            <w:r w:rsidRPr="00B46291">
              <w:t>6.</w:t>
            </w:r>
            <w:r>
              <w:t>74</w:t>
            </w:r>
          </w:p>
          <w:p w14:paraId="23814DE7" w14:textId="77777777" w:rsidR="0092294D" w:rsidRPr="00B46291" w:rsidRDefault="0092294D" w:rsidP="00475D76">
            <w:pPr>
              <w:spacing w:line="480" w:lineRule="auto"/>
            </w:pPr>
            <w:r w:rsidRPr="00B46291">
              <w:t>(6.</w:t>
            </w:r>
            <w:r>
              <w:t>67</w:t>
            </w:r>
            <w:r w:rsidRPr="00B46291">
              <w:t>, 6.</w:t>
            </w:r>
            <w:r>
              <w:t>80</w:t>
            </w:r>
            <w:r w:rsidRPr="00B46291">
              <w:t>)</w:t>
            </w:r>
          </w:p>
        </w:tc>
      </w:tr>
      <w:tr w:rsidR="0092294D" w:rsidRPr="00B46291" w14:paraId="7976668D" w14:textId="77777777" w:rsidTr="00475D76">
        <w:trPr>
          <w:gridAfter w:val="1"/>
          <w:wAfter w:w="10" w:type="dxa"/>
          <w:trHeight w:val="263"/>
        </w:trPr>
        <w:tc>
          <w:tcPr>
            <w:tcW w:w="1408" w:type="dxa"/>
          </w:tcPr>
          <w:p w14:paraId="4EA4A8D7" w14:textId="77777777" w:rsidR="0092294D" w:rsidRPr="00A051FC" w:rsidRDefault="0092294D" w:rsidP="00475D76">
            <w:pPr>
              <w:spacing w:line="480" w:lineRule="auto"/>
            </w:pPr>
            <w:r w:rsidRPr="00A051FC">
              <w:t>Year 10</w:t>
            </w:r>
          </w:p>
        </w:tc>
        <w:tc>
          <w:tcPr>
            <w:tcW w:w="1418" w:type="dxa"/>
          </w:tcPr>
          <w:p w14:paraId="1DEE20B1" w14:textId="77777777" w:rsidR="0092294D" w:rsidRPr="00B46291" w:rsidRDefault="0092294D" w:rsidP="00475D76">
            <w:pPr>
              <w:spacing w:line="480" w:lineRule="auto"/>
            </w:pPr>
            <w:r>
              <w:t>-</w:t>
            </w:r>
          </w:p>
        </w:tc>
        <w:tc>
          <w:tcPr>
            <w:tcW w:w="1418" w:type="dxa"/>
          </w:tcPr>
          <w:p w14:paraId="5368DEF2" w14:textId="77777777" w:rsidR="0092294D" w:rsidRDefault="0092294D" w:rsidP="00475D76">
            <w:pPr>
              <w:spacing w:line="480" w:lineRule="auto"/>
            </w:pPr>
            <w:r>
              <w:t>5.15</w:t>
            </w:r>
          </w:p>
          <w:p w14:paraId="793DD00A" w14:textId="77777777" w:rsidR="0092294D" w:rsidRPr="00B46291" w:rsidRDefault="0092294D" w:rsidP="00475D76">
            <w:pPr>
              <w:spacing w:line="480" w:lineRule="auto"/>
            </w:pPr>
            <w:r>
              <w:t>(4.94, 5.37)</w:t>
            </w:r>
          </w:p>
        </w:tc>
        <w:tc>
          <w:tcPr>
            <w:tcW w:w="1418" w:type="dxa"/>
          </w:tcPr>
          <w:p w14:paraId="5362FF93" w14:textId="77777777" w:rsidR="0092294D" w:rsidRPr="00B46291" w:rsidRDefault="0092294D" w:rsidP="00475D76">
            <w:pPr>
              <w:spacing w:line="480" w:lineRule="auto"/>
            </w:pPr>
            <w:r>
              <w:t>-</w:t>
            </w:r>
          </w:p>
        </w:tc>
        <w:tc>
          <w:tcPr>
            <w:tcW w:w="1418" w:type="dxa"/>
          </w:tcPr>
          <w:p w14:paraId="17F392A1" w14:textId="77777777" w:rsidR="0092294D" w:rsidRDefault="0092294D" w:rsidP="00475D76">
            <w:pPr>
              <w:spacing w:line="480" w:lineRule="auto"/>
            </w:pPr>
            <w:r>
              <w:t>4.50</w:t>
            </w:r>
          </w:p>
          <w:p w14:paraId="764CF75D" w14:textId="77777777" w:rsidR="0092294D" w:rsidRPr="00B46291" w:rsidRDefault="0092294D" w:rsidP="00475D76">
            <w:pPr>
              <w:spacing w:line="480" w:lineRule="auto"/>
            </w:pPr>
            <w:r>
              <w:t>(4.31, 4.69)</w:t>
            </w:r>
          </w:p>
        </w:tc>
        <w:tc>
          <w:tcPr>
            <w:tcW w:w="1418" w:type="dxa"/>
          </w:tcPr>
          <w:p w14:paraId="01BA9291" w14:textId="77777777" w:rsidR="0092294D" w:rsidRDefault="0092294D" w:rsidP="00475D76">
            <w:pPr>
              <w:spacing w:line="480" w:lineRule="auto"/>
            </w:pPr>
            <w:r>
              <w:t>5.33</w:t>
            </w:r>
          </w:p>
          <w:p w14:paraId="6D9567D1" w14:textId="77777777" w:rsidR="0092294D" w:rsidRPr="00B46291" w:rsidRDefault="0092294D" w:rsidP="00475D76">
            <w:pPr>
              <w:spacing w:line="480" w:lineRule="auto"/>
            </w:pPr>
            <w:r>
              <w:t>(5.13, 5.54)</w:t>
            </w:r>
          </w:p>
        </w:tc>
        <w:tc>
          <w:tcPr>
            <w:tcW w:w="1565" w:type="dxa"/>
          </w:tcPr>
          <w:p w14:paraId="17BC9E0A" w14:textId="77777777" w:rsidR="0092294D" w:rsidRDefault="0092294D" w:rsidP="00475D76">
            <w:pPr>
              <w:spacing w:line="480" w:lineRule="auto"/>
            </w:pPr>
            <w:r>
              <w:t>6.32</w:t>
            </w:r>
          </w:p>
          <w:p w14:paraId="3A079969" w14:textId="77777777" w:rsidR="0092294D" w:rsidRPr="00B46291" w:rsidRDefault="0092294D" w:rsidP="00475D76">
            <w:pPr>
              <w:spacing w:line="480" w:lineRule="auto"/>
            </w:pPr>
            <w:r>
              <w:t>(6.25, 6.39)</w:t>
            </w:r>
          </w:p>
        </w:tc>
        <w:tc>
          <w:tcPr>
            <w:tcW w:w="1713" w:type="dxa"/>
          </w:tcPr>
          <w:p w14:paraId="50951853" w14:textId="77777777" w:rsidR="0092294D" w:rsidRDefault="0092294D" w:rsidP="00475D76">
            <w:pPr>
              <w:spacing w:line="480" w:lineRule="auto"/>
            </w:pPr>
            <w:r>
              <w:t>6.82</w:t>
            </w:r>
          </w:p>
          <w:p w14:paraId="02D3176D" w14:textId="77777777" w:rsidR="0092294D" w:rsidRPr="00B46291" w:rsidRDefault="0092294D" w:rsidP="00475D76">
            <w:pPr>
              <w:spacing w:line="480" w:lineRule="auto"/>
            </w:pPr>
            <w:r>
              <w:t>(6.75, 6.88)</w:t>
            </w:r>
          </w:p>
        </w:tc>
        <w:tc>
          <w:tcPr>
            <w:tcW w:w="1713" w:type="dxa"/>
          </w:tcPr>
          <w:p w14:paraId="773659F4" w14:textId="77777777" w:rsidR="0092294D" w:rsidRDefault="0092294D" w:rsidP="00475D76">
            <w:pPr>
              <w:spacing w:line="480" w:lineRule="auto"/>
            </w:pPr>
            <w:r>
              <w:t>7.20</w:t>
            </w:r>
          </w:p>
          <w:p w14:paraId="7B25F008" w14:textId="77777777" w:rsidR="0092294D" w:rsidRPr="00B46291" w:rsidRDefault="0092294D" w:rsidP="00475D76">
            <w:pPr>
              <w:spacing w:line="480" w:lineRule="auto"/>
            </w:pPr>
            <w:r>
              <w:t>(7.14, 7.27)</w:t>
            </w:r>
          </w:p>
        </w:tc>
      </w:tr>
      <w:tr w:rsidR="0092294D" w:rsidRPr="00B46291" w14:paraId="4778288F" w14:textId="77777777" w:rsidTr="00475D76">
        <w:trPr>
          <w:gridAfter w:val="1"/>
          <w:wAfter w:w="10" w:type="dxa"/>
          <w:trHeight w:val="263"/>
        </w:trPr>
        <w:tc>
          <w:tcPr>
            <w:tcW w:w="1408" w:type="dxa"/>
          </w:tcPr>
          <w:p w14:paraId="4E4934F8" w14:textId="77777777" w:rsidR="0092294D" w:rsidRPr="00B46291" w:rsidRDefault="0092294D" w:rsidP="00475D76">
            <w:pPr>
              <w:spacing w:line="480" w:lineRule="auto"/>
              <w:rPr>
                <w:b/>
                <w:bCs/>
              </w:rPr>
            </w:pPr>
            <w:r w:rsidRPr="00B46291">
              <w:t>Year 11</w:t>
            </w:r>
          </w:p>
        </w:tc>
        <w:tc>
          <w:tcPr>
            <w:tcW w:w="1418" w:type="dxa"/>
          </w:tcPr>
          <w:p w14:paraId="6981F0C6" w14:textId="77777777" w:rsidR="0092294D" w:rsidRPr="00B46291" w:rsidRDefault="0092294D" w:rsidP="00475D76">
            <w:pPr>
              <w:spacing w:line="480" w:lineRule="auto"/>
            </w:pPr>
            <w:r w:rsidRPr="00B46291">
              <w:t>5.24</w:t>
            </w:r>
          </w:p>
          <w:p w14:paraId="38FEBE3D" w14:textId="77777777" w:rsidR="0092294D" w:rsidRPr="00B46291" w:rsidRDefault="0092294D" w:rsidP="00475D76">
            <w:pPr>
              <w:spacing w:line="480" w:lineRule="auto"/>
            </w:pPr>
            <w:r w:rsidRPr="00B46291">
              <w:t>(5.03, 5.46)</w:t>
            </w:r>
          </w:p>
        </w:tc>
        <w:tc>
          <w:tcPr>
            <w:tcW w:w="1418" w:type="dxa"/>
          </w:tcPr>
          <w:p w14:paraId="1FD4E9A0" w14:textId="77777777" w:rsidR="0092294D" w:rsidRPr="00B46291" w:rsidRDefault="0092294D" w:rsidP="00475D76">
            <w:pPr>
              <w:spacing w:line="480" w:lineRule="auto"/>
            </w:pPr>
            <w:r w:rsidRPr="00B46291">
              <w:t>5.56</w:t>
            </w:r>
          </w:p>
          <w:p w14:paraId="46137332" w14:textId="77777777" w:rsidR="0092294D" w:rsidRPr="00B46291" w:rsidRDefault="0092294D" w:rsidP="00475D76">
            <w:pPr>
              <w:spacing w:line="480" w:lineRule="auto"/>
            </w:pPr>
            <w:r w:rsidRPr="00B46291">
              <w:t>(5.34, 5.78)</w:t>
            </w:r>
          </w:p>
        </w:tc>
        <w:tc>
          <w:tcPr>
            <w:tcW w:w="1418" w:type="dxa"/>
          </w:tcPr>
          <w:p w14:paraId="7337175C" w14:textId="77777777" w:rsidR="0092294D" w:rsidRPr="00B46291" w:rsidRDefault="0092294D" w:rsidP="00475D76">
            <w:pPr>
              <w:spacing w:line="480" w:lineRule="auto"/>
            </w:pPr>
            <w:r w:rsidRPr="00B46291">
              <w:t>4.87</w:t>
            </w:r>
          </w:p>
          <w:p w14:paraId="2388083A" w14:textId="77777777" w:rsidR="0092294D" w:rsidRPr="00B46291" w:rsidRDefault="0092294D" w:rsidP="00475D76">
            <w:pPr>
              <w:spacing w:line="480" w:lineRule="auto"/>
            </w:pPr>
            <w:r w:rsidRPr="00B46291">
              <w:t>(4.66, 5.07)</w:t>
            </w:r>
          </w:p>
        </w:tc>
        <w:tc>
          <w:tcPr>
            <w:tcW w:w="1418" w:type="dxa"/>
          </w:tcPr>
          <w:p w14:paraId="34B070D0" w14:textId="77777777" w:rsidR="0092294D" w:rsidRPr="00B46291" w:rsidRDefault="0092294D" w:rsidP="00475D76">
            <w:pPr>
              <w:spacing w:line="480" w:lineRule="auto"/>
            </w:pPr>
            <w:r w:rsidRPr="00B46291">
              <w:t>4.71</w:t>
            </w:r>
          </w:p>
          <w:p w14:paraId="6FE4A9EF" w14:textId="77777777" w:rsidR="0092294D" w:rsidRPr="00B46291" w:rsidRDefault="0092294D" w:rsidP="00475D76">
            <w:pPr>
              <w:spacing w:line="480" w:lineRule="auto"/>
            </w:pPr>
            <w:r w:rsidRPr="00B46291">
              <w:t>(4.51, 4.91)</w:t>
            </w:r>
          </w:p>
        </w:tc>
        <w:tc>
          <w:tcPr>
            <w:tcW w:w="1418" w:type="dxa"/>
          </w:tcPr>
          <w:p w14:paraId="325835E1" w14:textId="77777777" w:rsidR="0092294D" w:rsidRPr="00B46291" w:rsidRDefault="0092294D" w:rsidP="00475D76">
            <w:pPr>
              <w:spacing w:line="480" w:lineRule="auto"/>
            </w:pPr>
            <w:r w:rsidRPr="00B46291">
              <w:t>5.66</w:t>
            </w:r>
          </w:p>
          <w:p w14:paraId="7D17BC8C" w14:textId="77777777" w:rsidR="0092294D" w:rsidRPr="00B46291" w:rsidRDefault="0092294D" w:rsidP="00475D76">
            <w:pPr>
              <w:spacing w:line="480" w:lineRule="auto"/>
            </w:pPr>
            <w:r w:rsidRPr="00B46291">
              <w:t>(5.44, 5.88)</w:t>
            </w:r>
          </w:p>
        </w:tc>
        <w:tc>
          <w:tcPr>
            <w:tcW w:w="1565" w:type="dxa"/>
          </w:tcPr>
          <w:p w14:paraId="12A92F76" w14:textId="77777777" w:rsidR="0092294D" w:rsidRPr="00B46291" w:rsidRDefault="0092294D" w:rsidP="00475D76">
            <w:pPr>
              <w:spacing w:line="480" w:lineRule="auto"/>
            </w:pPr>
            <w:r w:rsidRPr="00B46291">
              <w:t>6.</w:t>
            </w:r>
            <w:r>
              <w:t>77</w:t>
            </w:r>
          </w:p>
          <w:p w14:paraId="7F8E8B38" w14:textId="77777777" w:rsidR="0092294D" w:rsidRPr="00B46291" w:rsidRDefault="0092294D" w:rsidP="00475D76">
            <w:pPr>
              <w:spacing w:line="480" w:lineRule="auto"/>
            </w:pPr>
            <w:r w:rsidRPr="00B46291">
              <w:t>(6.</w:t>
            </w:r>
            <w:r>
              <w:t>70</w:t>
            </w:r>
            <w:r w:rsidRPr="00B46291">
              <w:t>, 6.8</w:t>
            </w:r>
            <w:r>
              <w:t>4</w:t>
            </w:r>
            <w:r w:rsidRPr="00B46291">
              <w:t>)</w:t>
            </w:r>
          </w:p>
        </w:tc>
        <w:tc>
          <w:tcPr>
            <w:tcW w:w="1713" w:type="dxa"/>
          </w:tcPr>
          <w:p w14:paraId="1A7FDCE1" w14:textId="77777777" w:rsidR="0092294D" w:rsidRPr="00B46291" w:rsidRDefault="0092294D" w:rsidP="00475D76">
            <w:pPr>
              <w:spacing w:line="480" w:lineRule="auto"/>
            </w:pPr>
            <w:r w:rsidRPr="00B46291">
              <w:t>7.</w:t>
            </w:r>
            <w:r>
              <w:t>06</w:t>
            </w:r>
          </w:p>
          <w:p w14:paraId="36496F31" w14:textId="77777777" w:rsidR="0092294D" w:rsidRPr="00B46291" w:rsidRDefault="0092294D" w:rsidP="00475D76">
            <w:pPr>
              <w:spacing w:line="480" w:lineRule="auto"/>
            </w:pPr>
            <w:r w:rsidRPr="00B46291">
              <w:t>(</w:t>
            </w:r>
            <w:r>
              <w:t>6.99</w:t>
            </w:r>
            <w:r w:rsidRPr="00B46291">
              <w:t>, 7.</w:t>
            </w:r>
            <w:r>
              <w:t>12</w:t>
            </w:r>
            <w:r w:rsidRPr="00B46291">
              <w:t>)</w:t>
            </w:r>
          </w:p>
        </w:tc>
        <w:tc>
          <w:tcPr>
            <w:tcW w:w="1713" w:type="dxa"/>
          </w:tcPr>
          <w:p w14:paraId="3A3B8145" w14:textId="77777777" w:rsidR="0092294D" w:rsidRPr="00B46291" w:rsidRDefault="0092294D" w:rsidP="00475D76">
            <w:pPr>
              <w:spacing w:line="480" w:lineRule="auto"/>
            </w:pPr>
            <w:r w:rsidRPr="00B46291">
              <w:t>7.</w:t>
            </w:r>
            <w:r>
              <w:t>56</w:t>
            </w:r>
          </w:p>
          <w:p w14:paraId="17DAFF13" w14:textId="77777777" w:rsidR="0092294D" w:rsidRPr="00B46291" w:rsidRDefault="0092294D" w:rsidP="00475D76">
            <w:pPr>
              <w:spacing w:line="480" w:lineRule="auto"/>
            </w:pPr>
            <w:r w:rsidRPr="00B46291">
              <w:t>(7.</w:t>
            </w:r>
            <w:r>
              <w:t>50</w:t>
            </w:r>
            <w:r w:rsidRPr="00B46291">
              <w:t>, 7.</w:t>
            </w:r>
            <w:r>
              <w:t>63</w:t>
            </w:r>
            <w:r w:rsidRPr="00B46291">
              <w:t>)</w:t>
            </w:r>
          </w:p>
        </w:tc>
      </w:tr>
      <w:tr w:rsidR="0092294D" w:rsidRPr="00B46291" w14:paraId="3983B8FC" w14:textId="77777777" w:rsidTr="00475D76">
        <w:trPr>
          <w:trHeight w:val="236"/>
        </w:trPr>
        <w:tc>
          <w:tcPr>
            <w:tcW w:w="13499" w:type="dxa"/>
            <w:gridSpan w:val="10"/>
          </w:tcPr>
          <w:p w14:paraId="67B8D9AD" w14:textId="77777777" w:rsidR="0092294D" w:rsidRPr="008E2BDB" w:rsidRDefault="0092294D" w:rsidP="00475D76">
            <w:pPr>
              <w:spacing w:line="480" w:lineRule="auto"/>
            </w:pPr>
            <w:r w:rsidRPr="008E2BDB">
              <w:rPr>
                <w:b/>
                <w:bCs/>
              </w:rPr>
              <w:t xml:space="preserve">Family affluence </w:t>
            </w:r>
          </w:p>
        </w:tc>
      </w:tr>
      <w:tr w:rsidR="0092294D" w:rsidRPr="00B46291" w14:paraId="2AD5832B" w14:textId="77777777" w:rsidTr="00475D76">
        <w:trPr>
          <w:gridAfter w:val="1"/>
          <w:wAfter w:w="10" w:type="dxa"/>
          <w:trHeight w:val="263"/>
        </w:trPr>
        <w:tc>
          <w:tcPr>
            <w:tcW w:w="1408" w:type="dxa"/>
          </w:tcPr>
          <w:p w14:paraId="0D5C6E0C" w14:textId="77777777" w:rsidR="0092294D" w:rsidRPr="008E2BDB" w:rsidRDefault="0092294D" w:rsidP="00475D76">
            <w:pPr>
              <w:spacing w:line="480" w:lineRule="auto"/>
            </w:pPr>
            <w:r w:rsidRPr="008E2BDB">
              <w:t xml:space="preserve">Low </w:t>
            </w:r>
          </w:p>
        </w:tc>
        <w:tc>
          <w:tcPr>
            <w:tcW w:w="1418" w:type="dxa"/>
          </w:tcPr>
          <w:p w14:paraId="2DF67550" w14:textId="77777777" w:rsidR="0092294D" w:rsidRDefault="0092294D" w:rsidP="00475D76">
            <w:pPr>
              <w:spacing w:line="480" w:lineRule="auto"/>
            </w:pPr>
            <w:r>
              <w:t>4.91</w:t>
            </w:r>
          </w:p>
          <w:p w14:paraId="62FF4551" w14:textId="77777777" w:rsidR="0092294D" w:rsidRPr="008E2BDB" w:rsidRDefault="0092294D" w:rsidP="00475D76">
            <w:pPr>
              <w:spacing w:line="480" w:lineRule="auto"/>
            </w:pPr>
            <w:r>
              <w:t>(4.68, 5.15)</w:t>
            </w:r>
          </w:p>
        </w:tc>
        <w:tc>
          <w:tcPr>
            <w:tcW w:w="1418" w:type="dxa"/>
          </w:tcPr>
          <w:p w14:paraId="76132AA9" w14:textId="77777777" w:rsidR="0092294D" w:rsidRDefault="0092294D" w:rsidP="00475D76">
            <w:pPr>
              <w:spacing w:line="480" w:lineRule="auto"/>
            </w:pPr>
            <w:r>
              <w:t>5.44</w:t>
            </w:r>
          </w:p>
          <w:p w14:paraId="5858875C" w14:textId="77777777" w:rsidR="0092294D" w:rsidRPr="008E2BDB" w:rsidRDefault="0092294D" w:rsidP="00475D76">
            <w:pPr>
              <w:spacing w:line="480" w:lineRule="auto"/>
            </w:pPr>
            <w:r>
              <w:t>(5.25, 5.64)</w:t>
            </w:r>
          </w:p>
        </w:tc>
        <w:tc>
          <w:tcPr>
            <w:tcW w:w="1418" w:type="dxa"/>
          </w:tcPr>
          <w:p w14:paraId="574DB8E6" w14:textId="77777777" w:rsidR="0092294D" w:rsidRDefault="0092294D" w:rsidP="00475D76">
            <w:pPr>
              <w:spacing w:line="480" w:lineRule="auto"/>
            </w:pPr>
            <w:r>
              <w:t>4.85</w:t>
            </w:r>
          </w:p>
          <w:p w14:paraId="5BBB3FA5" w14:textId="77777777" w:rsidR="0092294D" w:rsidRPr="008E2BDB" w:rsidRDefault="0092294D" w:rsidP="00475D76">
            <w:pPr>
              <w:spacing w:line="480" w:lineRule="auto"/>
            </w:pPr>
            <w:r>
              <w:t>(4.61, 5.09)</w:t>
            </w:r>
          </w:p>
        </w:tc>
        <w:tc>
          <w:tcPr>
            <w:tcW w:w="1418" w:type="dxa"/>
          </w:tcPr>
          <w:p w14:paraId="398592F4" w14:textId="77777777" w:rsidR="0092294D" w:rsidRDefault="0092294D" w:rsidP="00475D76">
            <w:pPr>
              <w:spacing w:line="480" w:lineRule="auto"/>
            </w:pPr>
            <w:r>
              <w:t>4.39</w:t>
            </w:r>
          </w:p>
          <w:p w14:paraId="546377B3" w14:textId="77777777" w:rsidR="0092294D" w:rsidRPr="008E2BDB" w:rsidRDefault="0092294D" w:rsidP="00475D76">
            <w:pPr>
              <w:spacing w:line="480" w:lineRule="auto"/>
            </w:pPr>
            <w:r>
              <w:t>(4.24, 4.53)</w:t>
            </w:r>
          </w:p>
        </w:tc>
        <w:tc>
          <w:tcPr>
            <w:tcW w:w="1418" w:type="dxa"/>
          </w:tcPr>
          <w:p w14:paraId="06F3FECC" w14:textId="77777777" w:rsidR="0092294D" w:rsidRDefault="0092294D" w:rsidP="00475D76">
            <w:pPr>
              <w:spacing w:line="480" w:lineRule="auto"/>
            </w:pPr>
            <w:r>
              <w:t>4.88</w:t>
            </w:r>
          </w:p>
          <w:p w14:paraId="598299BF" w14:textId="77777777" w:rsidR="0092294D" w:rsidRPr="008E2BDB" w:rsidRDefault="0092294D" w:rsidP="00475D76">
            <w:pPr>
              <w:spacing w:line="480" w:lineRule="auto"/>
            </w:pPr>
            <w:r>
              <w:t>(4.69, 5.06)</w:t>
            </w:r>
          </w:p>
        </w:tc>
        <w:tc>
          <w:tcPr>
            <w:tcW w:w="1565" w:type="dxa"/>
          </w:tcPr>
          <w:p w14:paraId="025112BA" w14:textId="77777777" w:rsidR="0092294D" w:rsidRDefault="0092294D" w:rsidP="00475D76">
            <w:pPr>
              <w:spacing w:line="480" w:lineRule="auto"/>
            </w:pPr>
            <w:r>
              <w:t>6.23</w:t>
            </w:r>
          </w:p>
          <w:p w14:paraId="7B4810FB" w14:textId="77777777" w:rsidR="0092294D" w:rsidRPr="008E2BDB" w:rsidRDefault="0092294D" w:rsidP="00475D76">
            <w:pPr>
              <w:spacing w:line="480" w:lineRule="auto"/>
            </w:pPr>
            <w:r>
              <w:t>(6.19, 6.32)</w:t>
            </w:r>
          </w:p>
        </w:tc>
        <w:tc>
          <w:tcPr>
            <w:tcW w:w="1713" w:type="dxa"/>
          </w:tcPr>
          <w:p w14:paraId="16C05BDC" w14:textId="77777777" w:rsidR="0092294D" w:rsidRDefault="0092294D" w:rsidP="00475D76">
            <w:pPr>
              <w:spacing w:line="480" w:lineRule="auto"/>
            </w:pPr>
            <w:r>
              <w:t>6.79</w:t>
            </w:r>
          </w:p>
          <w:p w14:paraId="6C90B5E6" w14:textId="77777777" w:rsidR="0092294D" w:rsidRPr="008E2BDB" w:rsidRDefault="0092294D" w:rsidP="00475D76">
            <w:pPr>
              <w:spacing w:line="480" w:lineRule="auto"/>
            </w:pPr>
            <w:r>
              <w:t>(6.73, 6.85)</w:t>
            </w:r>
          </w:p>
        </w:tc>
        <w:tc>
          <w:tcPr>
            <w:tcW w:w="1713" w:type="dxa"/>
          </w:tcPr>
          <w:p w14:paraId="069F347D" w14:textId="77777777" w:rsidR="0092294D" w:rsidRDefault="0092294D" w:rsidP="00475D76">
            <w:pPr>
              <w:spacing w:line="480" w:lineRule="auto"/>
            </w:pPr>
            <w:r>
              <w:t>7.23</w:t>
            </w:r>
          </w:p>
          <w:p w14:paraId="24AD63AC" w14:textId="77777777" w:rsidR="0092294D" w:rsidRPr="008E2BDB" w:rsidRDefault="0092294D" w:rsidP="00475D76">
            <w:pPr>
              <w:spacing w:line="480" w:lineRule="auto"/>
            </w:pPr>
            <w:r>
              <w:t>(7.17, 7.29)</w:t>
            </w:r>
          </w:p>
        </w:tc>
      </w:tr>
      <w:tr w:rsidR="0092294D" w:rsidRPr="00B46291" w14:paraId="0313F450" w14:textId="77777777" w:rsidTr="00475D76">
        <w:trPr>
          <w:gridAfter w:val="1"/>
          <w:wAfter w:w="10" w:type="dxa"/>
          <w:trHeight w:val="263"/>
        </w:trPr>
        <w:tc>
          <w:tcPr>
            <w:tcW w:w="1408" w:type="dxa"/>
          </w:tcPr>
          <w:p w14:paraId="5C15DF9D" w14:textId="77777777" w:rsidR="0092294D" w:rsidRPr="008E2BDB" w:rsidRDefault="0092294D" w:rsidP="00475D76">
            <w:pPr>
              <w:spacing w:line="480" w:lineRule="auto"/>
            </w:pPr>
            <w:r w:rsidRPr="008E2BDB">
              <w:t xml:space="preserve">Medium </w:t>
            </w:r>
          </w:p>
        </w:tc>
        <w:tc>
          <w:tcPr>
            <w:tcW w:w="1418" w:type="dxa"/>
          </w:tcPr>
          <w:p w14:paraId="4E305F74" w14:textId="77777777" w:rsidR="0092294D" w:rsidRDefault="0092294D" w:rsidP="00475D76">
            <w:pPr>
              <w:spacing w:line="480" w:lineRule="auto"/>
            </w:pPr>
            <w:r>
              <w:t>4.63</w:t>
            </w:r>
          </w:p>
          <w:p w14:paraId="30CAC1AE" w14:textId="77777777" w:rsidR="0092294D" w:rsidRPr="008E2BDB" w:rsidRDefault="0092294D" w:rsidP="00475D76">
            <w:pPr>
              <w:spacing w:line="480" w:lineRule="auto"/>
            </w:pPr>
            <w:r>
              <w:t>(4.44, 4.82)</w:t>
            </w:r>
          </w:p>
        </w:tc>
        <w:tc>
          <w:tcPr>
            <w:tcW w:w="1418" w:type="dxa"/>
          </w:tcPr>
          <w:p w14:paraId="6D74F032" w14:textId="77777777" w:rsidR="0092294D" w:rsidRDefault="0092294D" w:rsidP="00475D76">
            <w:pPr>
              <w:spacing w:line="480" w:lineRule="auto"/>
            </w:pPr>
            <w:r>
              <w:t>4.87</w:t>
            </w:r>
          </w:p>
          <w:p w14:paraId="3A2FB303" w14:textId="77777777" w:rsidR="0092294D" w:rsidRPr="008E2BDB" w:rsidRDefault="0092294D" w:rsidP="00475D76">
            <w:pPr>
              <w:spacing w:line="480" w:lineRule="auto"/>
            </w:pPr>
            <w:r>
              <w:t>(4.72, 5.01)</w:t>
            </w:r>
          </w:p>
        </w:tc>
        <w:tc>
          <w:tcPr>
            <w:tcW w:w="1418" w:type="dxa"/>
          </w:tcPr>
          <w:p w14:paraId="52F355E0" w14:textId="77777777" w:rsidR="0092294D" w:rsidRDefault="0092294D" w:rsidP="00475D76">
            <w:pPr>
              <w:spacing w:line="480" w:lineRule="auto"/>
            </w:pPr>
            <w:r>
              <w:t>4.48</w:t>
            </w:r>
          </w:p>
          <w:p w14:paraId="5C325FC5" w14:textId="77777777" w:rsidR="0092294D" w:rsidRPr="008E2BDB" w:rsidRDefault="0092294D" w:rsidP="00475D76">
            <w:pPr>
              <w:spacing w:line="480" w:lineRule="auto"/>
            </w:pPr>
            <w:r>
              <w:t>(4.30, 4.66)</w:t>
            </w:r>
          </w:p>
        </w:tc>
        <w:tc>
          <w:tcPr>
            <w:tcW w:w="1418" w:type="dxa"/>
          </w:tcPr>
          <w:p w14:paraId="1390E9E7" w14:textId="77777777" w:rsidR="0092294D" w:rsidRDefault="0092294D" w:rsidP="00475D76">
            <w:pPr>
              <w:spacing w:line="480" w:lineRule="auto"/>
            </w:pPr>
            <w:r>
              <w:t>4.01</w:t>
            </w:r>
          </w:p>
          <w:p w14:paraId="3969F485" w14:textId="77777777" w:rsidR="0092294D" w:rsidRPr="008E2BDB" w:rsidRDefault="0092294D" w:rsidP="00475D76">
            <w:pPr>
              <w:spacing w:line="480" w:lineRule="auto"/>
            </w:pPr>
            <w:r>
              <w:t>(3.88, 4.14)</w:t>
            </w:r>
          </w:p>
        </w:tc>
        <w:tc>
          <w:tcPr>
            <w:tcW w:w="1418" w:type="dxa"/>
          </w:tcPr>
          <w:p w14:paraId="30D67599" w14:textId="77777777" w:rsidR="0092294D" w:rsidRDefault="0092294D" w:rsidP="00475D76">
            <w:pPr>
              <w:spacing w:line="480" w:lineRule="auto"/>
            </w:pPr>
            <w:r>
              <w:t>4.71</w:t>
            </w:r>
          </w:p>
          <w:p w14:paraId="2E6A3BE9" w14:textId="77777777" w:rsidR="0092294D" w:rsidRPr="008E2BDB" w:rsidRDefault="0092294D" w:rsidP="00475D76">
            <w:pPr>
              <w:spacing w:line="480" w:lineRule="auto"/>
            </w:pPr>
            <w:r>
              <w:t>(4.57, 4.84)</w:t>
            </w:r>
          </w:p>
        </w:tc>
        <w:tc>
          <w:tcPr>
            <w:tcW w:w="1565" w:type="dxa"/>
          </w:tcPr>
          <w:p w14:paraId="3C891E81" w14:textId="77777777" w:rsidR="0092294D" w:rsidRDefault="0092294D" w:rsidP="00475D76">
            <w:pPr>
              <w:spacing w:line="480" w:lineRule="auto"/>
            </w:pPr>
            <w:r>
              <w:t>5.69</w:t>
            </w:r>
          </w:p>
          <w:p w14:paraId="736411ED" w14:textId="77777777" w:rsidR="0092294D" w:rsidRPr="008E2BDB" w:rsidRDefault="0092294D" w:rsidP="00475D76">
            <w:pPr>
              <w:spacing w:line="480" w:lineRule="auto"/>
            </w:pPr>
            <w:r>
              <w:t>(5.65, 5.73)</w:t>
            </w:r>
          </w:p>
        </w:tc>
        <w:tc>
          <w:tcPr>
            <w:tcW w:w="1713" w:type="dxa"/>
          </w:tcPr>
          <w:p w14:paraId="6110B3D9" w14:textId="77777777" w:rsidR="0092294D" w:rsidRDefault="0092294D" w:rsidP="00475D76">
            <w:pPr>
              <w:spacing w:line="480" w:lineRule="auto"/>
            </w:pPr>
            <w:r>
              <w:t>6.12</w:t>
            </w:r>
          </w:p>
          <w:p w14:paraId="58D06452" w14:textId="77777777" w:rsidR="0092294D" w:rsidRPr="008E2BDB" w:rsidRDefault="0092294D" w:rsidP="00475D76">
            <w:pPr>
              <w:spacing w:line="480" w:lineRule="auto"/>
            </w:pPr>
            <w:r>
              <w:t>(6.08, 6.16)</w:t>
            </w:r>
          </w:p>
        </w:tc>
        <w:tc>
          <w:tcPr>
            <w:tcW w:w="1713" w:type="dxa"/>
          </w:tcPr>
          <w:p w14:paraId="4DA58B7C" w14:textId="77777777" w:rsidR="0092294D" w:rsidRDefault="0092294D" w:rsidP="00475D76">
            <w:pPr>
              <w:spacing w:line="480" w:lineRule="auto"/>
            </w:pPr>
            <w:r>
              <w:t>6.75</w:t>
            </w:r>
          </w:p>
          <w:p w14:paraId="62E4EAE3" w14:textId="77777777" w:rsidR="0092294D" w:rsidRPr="008E2BDB" w:rsidRDefault="0092294D" w:rsidP="00475D76">
            <w:pPr>
              <w:spacing w:line="480" w:lineRule="auto"/>
            </w:pPr>
            <w:r>
              <w:t>(6.70, 6.80)</w:t>
            </w:r>
          </w:p>
        </w:tc>
      </w:tr>
      <w:tr w:rsidR="0092294D" w14:paraId="5B43CF47" w14:textId="77777777" w:rsidTr="00475D76">
        <w:trPr>
          <w:gridAfter w:val="1"/>
          <w:wAfter w:w="10" w:type="dxa"/>
          <w:trHeight w:val="281"/>
        </w:trPr>
        <w:tc>
          <w:tcPr>
            <w:tcW w:w="1408" w:type="dxa"/>
          </w:tcPr>
          <w:p w14:paraId="2F905F7B" w14:textId="77777777" w:rsidR="0092294D" w:rsidRPr="008E2BDB" w:rsidRDefault="0092294D" w:rsidP="00475D76">
            <w:pPr>
              <w:spacing w:line="480" w:lineRule="auto"/>
            </w:pPr>
            <w:r w:rsidRPr="008E2BDB">
              <w:t>High</w:t>
            </w:r>
          </w:p>
        </w:tc>
        <w:tc>
          <w:tcPr>
            <w:tcW w:w="1418" w:type="dxa"/>
          </w:tcPr>
          <w:p w14:paraId="50ABB0ED" w14:textId="77777777" w:rsidR="0092294D" w:rsidRDefault="0092294D" w:rsidP="00475D76">
            <w:pPr>
              <w:spacing w:line="480" w:lineRule="auto"/>
            </w:pPr>
            <w:r>
              <w:t>4.69</w:t>
            </w:r>
          </w:p>
          <w:p w14:paraId="65AF4A43" w14:textId="77777777" w:rsidR="0092294D" w:rsidRPr="008E2BDB" w:rsidRDefault="0092294D" w:rsidP="00475D76">
            <w:pPr>
              <w:spacing w:line="480" w:lineRule="auto"/>
            </w:pPr>
            <w:r>
              <w:t>(4.44, 4.95)</w:t>
            </w:r>
          </w:p>
        </w:tc>
        <w:tc>
          <w:tcPr>
            <w:tcW w:w="1418" w:type="dxa"/>
          </w:tcPr>
          <w:p w14:paraId="10C0E833" w14:textId="77777777" w:rsidR="0092294D" w:rsidRDefault="0092294D" w:rsidP="00475D76">
            <w:pPr>
              <w:spacing w:line="480" w:lineRule="auto"/>
            </w:pPr>
            <w:r>
              <w:t>4.87</w:t>
            </w:r>
          </w:p>
          <w:p w14:paraId="5398A9AB" w14:textId="77777777" w:rsidR="0092294D" w:rsidRPr="008E2BDB" w:rsidRDefault="0092294D" w:rsidP="00475D76">
            <w:pPr>
              <w:spacing w:line="480" w:lineRule="auto"/>
            </w:pPr>
            <w:r>
              <w:t>(4.70, 5.04)</w:t>
            </w:r>
          </w:p>
        </w:tc>
        <w:tc>
          <w:tcPr>
            <w:tcW w:w="1418" w:type="dxa"/>
          </w:tcPr>
          <w:p w14:paraId="22B1E75B" w14:textId="77777777" w:rsidR="0092294D" w:rsidRDefault="0092294D" w:rsidP="00475D76">
            <w:pPr>
              <w:spacing w:line="480" w:lineRule="auto"/>
            </w:pPr>
            <w:r>
              <w:t>4.29</w:t>
            </w:r>
          </w:p>
          <w:p w14:paraId="1E05468F" w14:textId="77777777" w:rsidR="0092294D" w:rsidRPr="008E2BDB" w:rsidRDefault="0092294D" w:rsidP="00475D76">
            <w:pPr>
              <w:spacing w:line="480" w:lineRule="auto"/>
            </w:pPr>
            <w:r>
              <w:t>(4.09, 4.48)</w:t>
            </w:r>
          </w:p>
        </w:tc>
        <w:tc>
          <w:tcPr>
            <w:tcW w:w="1418" w:type="dxa"/>
          </w:tcPr>
          <w:p w14:paraId="4B708DC7" w14:textId="77777777" w:rsidR="0092294D" w:rsidRDefault="0092294D" w:rsidP="00475D76">
            <w:pPr>
              <w:spacing w:line="480" w:lineRule="auto"/>
            </w:pPr>
            <w:r>
              <w:t>3.90</w:t>
            </w:r>
          </w:p>
          <w:p w14:paraId="37FBDD1E" w14:textId="77777777" w:rsidR="0092294D" w:rsidRPr="008E2BDB" w:rsidRDefault="0092294D" w:rsidP="00475D76">
            <w:pPr>
              <w:spacing w:line="480" w:lineRule="auto"/>
            </w:pPr>
            <w:r>
              <w:t>(3.73, 4.08)</w:t>
            </w:r>
          </w:p>
        </w:tc>
        <w:tc>
          <w:tcPr>
            <w:tcW w:w="1418" w:type="dxa"/>
          </w:tcPr>
          <w:p w14:paraId="545E88DC" w14:textId="77777777" w:rsidR="0092294D" w:rsidRDefault="0092294D" w:rsidP="00475D76">
            <w:pPr>
              <w:spacing w:line="480" w:lineRule="auto"/>
            </w:pPr>
            <w:r>
              <w:t>4.35</w:t>
            </w:r>
          </w:p>
          <w:p w14:paraId="49B54C45" w14:textId="77777777" w:rsidR="0092294D" w:rsidRPr="008E2BDB" w:rsidRDefault="0092294D" w:rsidP="00475D76">
            <w:pPr>
              <w:spacing w:line="480" w:lineRule="auto"/>
            </w:pPr>
            <w:r>
              <w:t>(4.20, 4.50)</w:t>
            </w:r>
          </w:p>
        </w:tc>
        <w:tc>
          <w:tcPr>
            <w:tcW w:w="1565" w:type="dxa"/>
          </w:tcPr>
          <w:p w14:paraId="4B3BBF91" w14:textId="77777777" w:rsidR="0092294D" w:rsidRDefault="0092294D" w:rsidP="00475D76">
            <w:pPr>
              <w:spacing w:line="480" w:lineRule="auto"/>
            </w:pPr>
            <w:r>
              <w:t>5.36</w:t>
            </w:r>
          </w:p>
          <w:p w14:paraId="4E3108F9" w14:textId="77777777" w:rsidR="0092294D" w:rsidRPr="008E2BDB" w:rsidRDefault="0092294D" w:rsidP="00475D76">
            <w:pPr>
              <w:spacing w:line="480" w:lineRule="auto"/>
            </w:pPr>
            <w:r>
              <w:t>(5.31, 5.41)</w:t>
            </w:r>
          </w:p>
        </w:tc>
        <w:tc>
          <w:tcPr>
            <w:tcW w:w="1713" w:type="dxa"/>
          </w:tcPr>
          <w:p w14:paraId="4A32167E" w14:textId="77777777" w:rsidR="0092294D" w:rsidRDefault="0092294D" w:rsidP="00475D76">
            <w:pPr>
              <w:spacing w:line="480" w:lineRule="auto"/>
            </w:pPr>
            <w:r>
              <w:t>5.64</w:t>
            </w:r>
          </w:p>
          <w:p w14:paraId="7E95B809" w14:textId="77777777" w:rsidR="0092294D" w:rsidRPr="008E2BDB" w:rsidRDefault="0092294D" w:rsidP="00475D76">
            <w:pPr>
              <w:spacing w:line="480" w:lineRule="auto"/>
            </w:pPr>
            <w:r>
              <w:t>(5.60, 5.69)</w:t>
            </w:r>
          </w:p>
        </w:tc>
        <w:tc>
          <w:tcPr>
            <w:tcW w:w="1713" w:type="dxa"/>
          </w:tcPr>
          <w:p w14:paraId="50C2306C" w14:textId="77777777" w:rsidR="0092294D" w:rsidRDefault="0092294D" w:rsidP="00475D76">
            <w:pPr>
              <w:spacing w:line="480" w:lineRule="auto"/>
            </w:pPr>
            <w:r>
              <w:t>6.44</w:t>
            </w:r>
          </w:p>
          <w:p w14:paraId="44C88284" w14:textId="77777777" w:rsidR="0092294D" w:rsidRPr="008E2BDB" w:rsidRDefault="0092294D" w:rsidP="00475D76">
            <w:pPr>
              <w:spacing w:line="480" w:lineRule="auto"/>
            </w:pPr>
            <w:r>
              <w:t>(6.40, 6.49)</w:t>
            </w:r>
          </w:p>
        </w:tc>
      </w:tr>
    </w:tbl>
    <w:p w14:paraId="2F1F1C35" w14:textId="27BFCCB4" w:rsidR="0092294D" w:rsidRDefault="0092294D">
      <w:pPr>
        <w:rPr>
          <w:lang w:val="en-US"/>
        </w:rPr>
      </w:pPr>
    </w:p>
    <w:p w14:paraId="041CEDCF" w14:textId="77777777" w:rsidR="0092294D" w:rsidRDefault="0092294D">
      <w:pPr>
        <w:rPr>
          <w:lang w:val="en-US"/>
        </w:rPr>
      </w:pPr>
      <w:r>
        <w:rPr>
          <w:lang w:val="en-US"/>
        </w:rPr>
        <w:br w:type="page"/>
      </w:r>
    </w:p>
    <w:tbl>
      <w:tblPr>
        <w:tblStyle w:val="TableGrid"/>
        <w:tblpPr w:leftFromText="180" w:rightFromText="180" w:vertAnchor="text" w:horzAnchor="margin" w:tblpXSpec="center" w:tblpY="-777"/>
        <w:tblW w:w="12287" w:type="dxa"/>
        <w:tblLook w:val="04A0" w:firstRow="1" w:lastRow="0" w:firstColumn="1" w:lastColumn="0" w:noHBand="0" w:noVBand="1"/>
      </w:tblPr>
      <w:tblGrid>
        <w:gridCol w:w="1691"/>
        <w:gridCol w:w="1362"/>
        <w:gridCol w:w="1032"/>
        <w:gridCol w:w="1460"/>
        <w:gridCol w:w="1129"/>
        <w:gridCol w:w="1459"/>
        <w:gridCol w:w="1227"/>
        <w:gridCol w:w="1408"/>
        <w:gridCol w:w="1519"/>
      </w:tblGrid>
      <w:tr w:rsidR="00242157" w:rsidRPr="00EF582B" w14:paraId="296D938B" w14:textId="77777777" w:rsidTr="00475D76">
        <w:trPr>
          <w:trHeight w:val="592"/>
        </w:trPr>
        <w:tc>
          <w:tcPr>
            <w:tcW w:w="12287" w:type="dxa"/>
            <w:gridSpan w:val="9"/>
            <w:shd w:val="clear" w:color="auto" w:fill="auto"/>
          </w:tcPr>
          <w:p w14:paraId="111D3B03" w14:textId="2A17ED58" w:rsidR="00242157" w:rsidRPr="00EF582B" w:rsidRDefault="00242157" w:rsidP="00475D76">
            <w:pPr>
              <w:spacing w:line="480" w:lineRule="auto"/>
              <w:rPr>
                <w:b/>
                <w:bCs/>
                <w:highlight w:val="yellow"/>
              </w:rPr>
            </w:pPr>
            <w:r w:rsidRPr="006B2419">
              <w:rPr>
                <w:b/>
                <w:bCs/>
              </w:rPr>
              <w:lastRenderedPageBreak/>
              <w:t xml:space="preserve">Table </w:t>
            </w:r>
            <w:r w:rsidR="001257FE">
              <w:rPr>
                <w:b/>
                <w:bCs/>
              </w:rPr>
              <w:t>S</w:t>
            </w:r>
            <w:r w:rsidR="00F029BD">
              <w:rPr>
                <w:b/>
                <w:bCs/>
              </w:rPr>
              <w:t>8</w:t>
            </w:r>
            <w:r w:rsidRPr="006B2419">
              <w:rPr>
                <w:b/>
                <w:bCs/>
              </w:rPr>
              <w:t xml:space="preserve">: </w:t>
            </w:r>
            <w:r w:rsidRPr="006B2419">
              <w:rPr>
                <w:color w:val="000000"/>
                <w:shd w:val="clear" w:color="auto" w:fill="FFFFFF"/>
              </w:rPr>
              <w:t xml:space="preserve">Coefficient estimates for change over time in emotional problems among students in Wales between 2009 and 2021, interactions by gender and family affluence </w:t>
            </w:r>
          </w:p>
        </w:tc>
      </w:tr>
      <w:tr w:rsidR="00242157" w:rsidRPr="006D7A6C" w14:paraId="5927C2CD" w14:textId="77777777" w:rsidTr="00475D76">
        <w:trPr>
          <w:trHeight w:val="916"/>
        </w:trPr>
        <w:tc>
          <w:tcPr>
            <w:tcW w:w="1691" w:type="dxa"/>
            <w:shd w:val="clear" w:color="auto" w:fill="auto"/>
          </w:tcPr>
          <w:p w14:paraId="6BC210D6" w14:textId="77777777" w:rsidR="00242157" w:rsidRPr="006D7A6C" w:rsidRDefault="00242157" w:rsidP="00475D76">
            <w:pPr>
              <w:spacing w:line="480" w:lineRule="auto"/>
              <w:rPr>
                <w:b/>
                <w:bCs/>
              </w:rPr>
            </w:pPr>
          </w:p>
        </w:tc>
        <w:tc>
          <w:tcPr>
            <w:tcW w:w="2394" w:type="dxa"/>
            <w:gridSpan w:val="2"/>
            <w:shd w:val="clear" w:color="auto" w:fill="auto"/>
          </w:tcPr>
          <w:p w14:paraId="0F0CDDAD" w14:textId="77777777" w:rsidR="00242157" w:rsidRPr="006D7A6C" w:rsidRDefault="00242157" w:rsidP="00475D76">
            <w:pPr>
              <w:spacing w:line="480" w:lineRule="auto"/>
            </w:pPr>
            <w:r w:rsidRPr="006D7A6C">
              <w:t>Main effect of cohort (unadjusted)</w:t>
            </w:r>
          </w:p>
          <w:p w14:paraId="7BA0FA1B" w14:textId="77777777" w:rsidR="00242157" w:rsidRPr="006D7A6C" w:rsidRDefault="00242157" w:rsidP="00475D76">
            <w:pPr>
              <w:spacing w:line="480" w:lineRule="auto"/>
              <w:rPr>
                <w:b/>
                <w:bCs/>
              </w:rPr>
            </w:pPr>
          </w:p>
        </w:tc>
        <w:tc>
          <w:tcPr>
            <w:tcW w:w="2589" w:type="dxa"/>
            <w:gridSpan w:val="2"/>
            <w:shd w:val="clear" w:color="auto" w:fill="auto"/>
          </w:tcPr>
          <w:p w14:paraId="69A7C9DA" w14:textId="77777777" w:rsidR="00242157" w:rsidRPr="006D7A6C" w:rsidRDefault="00242157" w:rsidP="00475D76">
            <w:pPr>
              <w:spacing w:line="480" w:lineRule="auto"/>
            </w:pPr>
            <w:r w:rsidRPr="006D7A6C">
              <w:t xml:space="preserve">Main effect of cohort (adjusted for gender, age, </w:t>
            </w:r>
            <w:r>
              <w:t xml:space="preserve">and </w:t>
            </w:r>
            <w:r w:rsidRPr="006D7A6C">
              <w:t>family affluence)</w:t>
            </w:r>
          </w:p>
          <w:p w14:paraId="64F7ADB3" w14:textId="77777777" w:rsidR="00242157" w:rsidRPr="006D7A6C" w:rsidRDefault="00242157" w:rsidP="00475D76">
            <w:pPr>
              <w:spacing w:line="480" w:lineRule="auto"/>
              <w:rPr>
                <w:b/>
                <w:bCs/>
              </w:rPr>
            </w:pPr>
          </w:p>
        </w:tc>
        <w:tc>
          <w:tcPr>
            <w:tcW w:w="2686" w:type="dxa"/>
            <w:gridSpan w:val="2"/>
            <w:shd w:val="clear" w:color="auto" w:fill="auto"/>
          </w:tcPr>
          <w:p w14:paraId="0CCF8F63" w14:textId="77777777" w:rsidR="00242157" w:rsidRPr="006D7A6C" w:rsidRDefault="00242157" w:rsidP="00475D76">
            <w:pPr>
              <w:spacing w:line="480" w:lineRule="auto"/>
            </w:pPr>
            <w:r w:rsidRPr="006D7A6C">
              <w:t>Main effect of cohort (adjusted for gender, age, family affluence, and gender by cohort interaction)</w:t>
            </w:r>
          </w:p>
          <w:p w14:paraId="11BC76E6" w14:textId="77777777" w:rsidR="00242157" w:rsidRPr="006D7A6C" w:rsidRDefault="00242157" w:rsidP="00475D76">
            <w:pPr>
              <w:spacing w:line="480" w:lineRule="auto"/>
            </w:pPr>
          </w:p>
        </w:tc>
        <w:tc>
          <w:tcPr>
            <w:tcW w:w="2927" w:type="dxa"/>
            <w:gridSpan w:val="2"/>
            <w:shd w:val="clear" w:color="auto" w:fill="auto"/>
          </w:tcPr>
          <w:p w14:paraId="062A164C" w14:textId="77777777" w:rsidR="00242157" w:rsidRPr="006D7A6C" w:rsidRDefault="00242157" w:rsidP="00475D76">
            <w:pPr>
              <w:spacing w:line="480" w:lineRule="auto"/>
            </w:pPr>
            <w:r w:rsidRPr="006D7A6C">
              <w:t>Main effect of cohort (adjusted for gender, age, family affluence, and family affluence by cohort interaction)</w:t>
            </w:r>
          </w:p>
          <w:p w14:paraId="17A612B1" w14:textId="77777777" w:rsidR="00242157" w:rsidRPr="006D7A6C" w:rsidRDefault="00242157" w:rsidP="00475D76">
            <w:pPr>
              <w:spacing w:line="480" w:lineRule="auto"/>
            </w:pPr>
          </w:p>
        </w:tc>
      </w:tr>
      <w:tr w:rsidR="00242157" w:rsidRPr="006D7A6C" w14:paraId="469F06F6" w14:textId="77777777" w:rsidTr="00475D76">
        <w:trPr>
          <w:trHeight w:val="592"/>
        </w:trPr>
        <w:tc>
          <w:tcPr>
            <w:tcW w:w="1691" w:type="dxa"/>
            <w:shd w:val="clear" w:color="auto" w:fill="auto"/>
          </w:tcPr>
          <w:p w14:paraId="65691CA5" w14:textId="77777777" w:rsidR="00242157" w:rsidRPr="006D7A6C" w:rsidRDefault="00242157" w:rsidP="00475D76">
            <w:pPr>
              <w:spacing w:line="480" w:lineRule="auto"/>
              <w:rPr>
                <w:b/>
                <w:bCs/>
              </w:rPr>
            </w:pPr>
          </w:p>
        </w:tc>
        <w:tc>
          <w:tcPr>
            <w:tcW w:w="1362" w:type="dxa"/>
            <w:shd w:val="clear" w:color="auto" w:fill="auto"/>
          </w:tcPr>
          <w:p w14:paraId="0C7CCE8B" w14:textId="77777777" w:rsidR="00242157" w:rsidRPr="006D7A6C" w:rsidRDefault="00242157" w:rsidP="00475D76">
            <w:pPr>
              <w:spacing w:line="480" w:lineRule="auto"/>
              <w:rPr>
                <w:b/>
                <w:bCs/>
              </w:rPr>
            </w:pPr>
            <w:r w:rsidRPr="006D7A6C">
              <w:t>Estimate (95% CI)</w:t>
            </w:r>
          </w:p>
        </w:tc>
        <w:tc>
          <w:tcPr>
            <w:tcW w:w="1032" w:type="dxa"/>
            <w:shd w:val="clear" w:color="auto" w:fill="auto"/>
          </w:tcPr>
          <w:p w14:paraId="2B0C73DA" w14:textId="77777777" w:rsidR="00242157" w:rsidRPr="006D7A6C" w:rsidRDefault="00242157" w:rsidP="00475D76">
            <w:pPr>
              <w:spacing w:line="480" w:lineRule="auto"/>
              <w:rPr>
                <w:b/>
                <w:bCs/>
              </w:rPr>
            </w:pPr>
            <w:r w:rsidRPr="006D7A6C">
              <w:t>P value</w:t>
            </w:r>
          </w:p>
        </w:tc>
        <w:tc>
          <w:tcPr>
            <w:tcW w:w="1460" w:type="dxa"/>
            <w:shd w:val="clear" w:color="auto" w:fill="auto"/>
          </w:tcPr>
          <w:p w14:paraId="17C5455E" w14:textId="77777777" w:rsidR="00242157" w:rsidRPr="006D7A6C" w:rsidRDefault="00242157" w:rsidP="00475D76">
            <w:pPr>
              <w:spacing w:line="480" w:lineRule="auto"/>
            </w:pPr>
            <w:r w:rsidRPr="006D7A6C">
              <w:t xml:space="preserve">Estimate </w:t>
            </w:r>
          </w:p>
          <w:p w14:paraId="0602F275" w14:textId="77777777" w:rsidR="00242157" w:rsidRPr="006D7A6C" w:rsidRDefault="00242157" w:rsidP="00475D76">
            <w:pPr>
              <w:spacing w:line="480" w:lineRule="auto"/>
              <w:rPr>
                <w:b/>
                <w:bCs/>
              </w:rPr>
            </w:pPr>
            <w:r w:rsidRPr="006D7A6C">
              <w:t>(95% CI)</w:t>
            </w:r>
          </w:p>
        </w:tc>
        <w:tc>
          <w:tcPr>
            <w:tcW w:w="1129" w:type="dxa"/>
            <w:shd w:val="clear" w:color="auto" w:fill="auto"/>
          </w:tcPr>
          <w:p w14:paraId="3A1C14AC" w14:textId="77777777" w:rsidR="00242157" w:rsidRPr="006D7A6C" w:rsidRDefault="00242157" w:rsidP="00475D76">
            <w:pPr>
              <w:spacing w:line="480" w:lineRule="auto"/>
              <w:rPr>
                <w:b/>
                <w:bCs/>
              </w:rPr>
            </w:pPr>
            <w:r w:rsidRPr="006D7A6C">
              <w:t>P value</w:t>
            </w:r>
          </w:p>
        </w:tc>
        <w:tc>
          <w:tcPr>
            <w:tcW w:w="1459" w:type="dxa"/>
            <w:shd w:val="clear" w:color="auto" w:fill="auto"/>
          </w:tcPr>
          <w:p w14:paraId="6251DDBA" w14:textId="77777777" w:rsidR="00242157" w:rsidRPr="006D7A6C" w:rsidRDefault="00242157" w:rsidP="00475D76">
            <w:pPr>
              <w:spacing w:line="480" w:lineRule="auto"/>
            </w:pPr>
            <w:r w:rsidRPr="006D7A6C">
              <w:t>Estimate</w:t>
            </w:r>
          </w:p>
          <w:p w14:paraId="79B42134" w14:textId="77777777" w:rsidR="00242157" w:rsidRPr="006D7A6C" w:rsidRDefault="00242157" w:rsidP="00475D76">
            <w:pPr>
              <w:spacing w:line="480" w:lineRule="auto"/>
            </w:pPr>
            <w:r w:rsidRPr="006D7A6C">
              <w:t>(95% CI)</w:t>
            </w:r>
          </w:p>
        </w:tc>
        <w:tc>
          <w:tcPr>
            <w:tcW w:w="1227" w:type="dxa"/>
            <w:shd w:val="clear" w:color="auto" w:fill="auto"/>
          </w:tcPr>
          <w:p w14:paraId="0E6AB2AB" w14:textId="77777777" w:rsidR="00242157" w:rsidRPr="006D7A6C" w:rsidRDefault="00242157" w:rsidP="00475D76">
            <w:pPr>
              <w:spacing w:line="480" w:lineRule="auto"/>
            </w:pPr>
            <w:r w:rsidRPr="006D7A6C">
              <w:t>P value</w:t>
            </w:r>
          </w:p>
        </w:tc>
        <w:tc>
          <w:tcPr>
            <w:tcW w:w="1408" w:type="dxa"/>
            <w:shd w:val="clear" w:color="auto" w:fill="auto"/>
          </w:tcPr>
          <w:p w14:paraId="2E54F774" w14:textId="77777777" w:rsidR="00242157" w:rsidRPr="006D7A6C" w:rsidRDefault="00242157" w:rsidP="00475D76">
            <w:pPr>
              <w:spacing w:line="480" w:lineRule="auto"/>
            </w:pPr>
            <w:r w:rsidRPr="006D7A6C">
              <w:t>Estimate</w:t>
            </w:r>
          </w:p>
          <w:p w14:paraId="0CA5F2DD" w14:textId="77777777" w:rsidR="00242157" w:rsidRPr="006D7A6C" w:rsidRDefault="00242157" w:rsidP="00475D76">
            <w:pPr>
              <w:spacing w:line="480" w:lineRule="auto"/>
            </w:pPr>
            <w:r w:rsidRPr="006D7A6C">
              <w:t>(95% CI)</w:t>
            </w:r>
          </w:p>
        </w:tc>
        <w:tc>
          <w:tcPr>
            <w:tcW w:w="1519" w:type="dxa"/>
            <w:shd w:val="clear" w:color="auto" w:fill="auto"/>
          </w:tcPr>
          <w:p w14:paraId="5562B3F8" w14:textId="77777777" w:rsidR="00242157" w:rsidRPr="006D7A6C" w:rsidRDefault="00242157" w:rsidP="00475D76">
            <w:pPr>
              <w:spacing w:line="480" w:lineRule="auto"/>
            </w:pPr>
            <w:r w:rsidRPr="006D7A6C">
              <w:t>P value</w:t>
            </w:r>
          </w:p>
        </w:tc>
      </w:tr>
      <w:tr w:rsidR="00242157" w:rsidRPr="006D7A6C" w14:paraId="3283A952" w14:textId="77777777" w:rsidTr="00475D76">
        <w:trPr>
          <w:trHeight w:val="286"/>
        </w:trPr>
        <w:tc>
          <w:tcPr>
            <w:tcW w:w="12287" w:type="dxa"/>
            <w:gridSpan w:val="9"/>
            <w:shd w:val="clear" w:color="auto" w:fill="auto"/>
          </w:tcPr>
          <w:p w14:paraId="5DDAEB59" w14:textId="77777777" w:rsidR="00242157" w:rsidRPr="006D7A6C" w:rsidRDefault="00242157" w:rsidP="00475D76">
            <w:pPr>
              <w:spacing w:line="480" w:lineRule="auto"/>
              <w:rPr>
                <w:i/>
                <w:iCs/>
              </w:rPr>
            </w:pPr>
            <w:r w:rsidRPr="006D7A6C">
              <w:rPr>
                <w:b/>
                <w:bCs/>
              </w:rPr>
              <w:t>2013</w:t>
            </w:r>
            <w:r w:rsidRPr="006D7A6C">
              <w:t xml:space="preserve"> (n=15,976)</w:t>
            </w:r>
          </w:p>
        </w:tc>
      </w:tr>
      <w:tr w:rsidR="00242157" w:rsidRPr="006D7A6C" w14:paraId="0F5E240D" w14:textId="77777777" w:rsidTr="00475D76">
        <w:trPr>
          <w:trHeight w:val="286"/>
        </w:trPr>
        <w:tc>
          <w:tcPr>
            <w:tcW w:w="1691" w:type="dxa"/>
            <w:shd w:val="clear" w:color="auto" w:fill="auto"/>
          </w:tcPr>
          <w:p w14:paraId="00038F87" w14:textId="77777777" w:rsidR="00242157" w:rsidRPr="006D7A6C" w:rsidRDefault="00242157" w:rsidP="00475D76">
            <w:pPr>
              <w:spacing w:line="480" w:lineRule="auto"/>
              <w:rPr>
                <w:b/>
                <w:bCs/>
              </w:rPr>
            </w:pPr>
            <w:r w:rsidRPr="006D7A6C">
              <w:t>Cohort</w:t>
            </w:r>
          </w:p>
        </w:tc>
        <w:tc>
          <w:tcPr>
            <w:tcW w:w="1362" w:type="dxa"/>
            <w:shd w:val="clear" w:color="auto" w:fill="auto"/>
          </w:tcPr>
          <w:p w14:paraId="23A5CE44" w14:textId="77777777" w:rsidR="00242157" w:rsidRPr="006D7A6C" w:rsidRDefault="00242157" w:rsidP="00475D76">
            <w:pPr>
              <w:spacing w:line="480" w:lineRule="auto"/>
            </w:pPr>
            <w:r w:rsidRPr="006D7A6C">
              <w:t xml:space="preserve">0.51 </w:t>
            </w:r>
          </w:p>
          <w:p w14:paraId="2AE6BE3A" w14:textId="04E3B5A2" w:rsidR="00242157" w:rsidRPr="006D7A6C" w:rsidRDefault="00242157" w:rsidP="00475D76">
            <w:pPr>
              <w:spacing w:line="480" w:lineRule="auto"/>
            </w:pPr>
            <w:r w:rsidRPr="006D7A6C">
              <w:t>(0.3</w:t>
            </w:r>
            <w:r w:rsidR="00532CE7">
              <w:t>7</w:t>
            </w:r>
            <w:r w:rsidRPr="006D7A6C">
              <w:t>, 0.6</w:t>
            </w:r>
            <w:r w:rsidR="00532CE7">
              <w:t>6</w:t>
            </w:r>
            <w:r w:rsidRPr="006D7A6C">
              <w:t>)</w:t>
            </w:r>
          </w:p>
        </w:tc>
        <w:tc>
          <w:tcPr>
            <w:tcW w:w="1032" w:type="dxa"/>
            <w:shd w:val="clear" w:color="auto" w:fill="auto"/>
          </w:tcPr>
          <w:p w14:paraId="711C8F39" w14:textId="77777777" w:rsidR="00242157" w:rsidRPr="006D7A6C" w:rsidRDefault="00242157" w:rsidP="00475D76">
            <w:pPr>
              <w:spacing w:line="480" w:lineRule="auto"/>
            </w:pPr>
            <w:r w:rsidRPr="006D7A6C">
              <w:t>&lt;0.001</w:t>
            </w:r>
          </w:p>
        </w:tc>
        <w:tc>
          <w:tcPr>
            <w:tcW w:w="1460" w:type="dxa"/>
            <w:shd w:val="clear" w:color="auto" w:fill="auto"/>
          </w:tcPr>
          <w:p w14:paraId="6FAF5F39" w14:textId="77777777" w:rsidR="00242157" w:rsidRPr="006D7A6C" w:rsidRDefault="00242157" w:rsidP="00475D76">
            <w:pPr>
              <w:spacing w:line="480" w:lineRule="auto"/>
            </w:pPr>
            <w:r w:rsidRPr="006D7A6C">
              <w:t>0.</w:t>
            </w:r>
            <w:r>
              <w:t>62</w:t>
            </w:r>
          </w:p>
          <w:p w14:paraId="35E50A50" w14:textId="09607D47" w:rsidR="00242157" w:rsidRPr="006D7A6C" w:rsidRDefault="00242157" w:rsidP="00475D76">
            <w:pPr>
              <w:spacing w:line="480" w:lineRule="auto"/>
            </w:pPr>
            <w:r w:rsidRPr="006D7A6C">
              <w:t>(0</w:t>
            </w:r>
            <w:r>
              <w:t>.</w:t>
            </w:r>
            <w:r w:rsidR="00682A45">
              <w:t>47</w:t>
            </w:r>
            <w:r w:rsidRPr="006D7A6C">
              <w:t>, 0.</w:t>
            </w:r>
            <w:r>
              <w:t>7</w:t>
            </w:r>
            <w:r w:rsidR="00682A45">
              <w:t>6</w:t>
            </w:r>
            <w:r w:rsidRPr="006D7A6C">
              <w:t>)</w:t>
            </w:r>
          </w:p>
        </w:tc>
        <w:tc>
          <w:tcPr>
            <w:tcW w:w="1129" w:type="dxa"/>
            <w:shd w:val="clear" w:color="auto" w:fill="auto"/>
          </w:tcPr>
          <w:p w14:paraId="2EC97B9A" w14:textId="77777777" w:rsidR="00242157" w:rsidRPr="006D7A6C" w:rsidRDefault="00242157" w:rsidP="00475D76">
            <w:pPr>
              <w:spacing w:line="480" w:lineRule="auto"/>
            </w:pPr>
            <w:r w:rsidRPr="006D7A6C">
              <w:t>&lt;0.001</w:t>
            </w:r>
          </w:p>
        </w:tc>
        <w:tc>
          <w:tcPr>
            <w:tcW w:w="1459" w:type="dxa"/>
            <w:shd w:val="clear" w:color="auto" w:fill="auto"/>
          </w:tcPr>
          <w:p w14:paraId="029782F0" w14:textId="77777777" w:rsidR="00242157" w:rsidRDefault="00242157" w:rsidP="00475D76">
            <w:pPr>
              <w:spacing w:line="480" w:lineRule="auto"/>
            </w:pPr>
            <w:r>
              <w:t>0.38</w:t>
            </w:r>
          </w:p>
          <w:p w14:paraId="0986E950" w14:textId="0B9C9173" w:rsidR="00242157" w:rsidRPr="006D7A6C" w:rsidRDefault="00242157" w:rsidP="00475D76">
            <w:pPr>
              <w:spacing w:line="480" w:lineRule="auto"/>
            </w:pPr>
            <w:r>
              <w:t>(0.2</w:t>
            </w:r>
            <w:r w:rsidR="004C0497">
              <w:t>0</w:t>
            </w:r>
            <w:r>
              <w:t>, 0.5</w:t>
            </w:r>
            <w:r w:rsidR="004C0497">
              <w:t>8</w:t>
            </w:r>
            <w:r>
              <w:t>)</w:t>
            </w:r>
          </w:p>
        </w:tc>
        <w:tc>
          <w:tcPr>
            <w:tcW w:w="1227" w:type="dxa"/>
            <w:shd w:val="clear" w:color="auto" w:fill="auto"/>
          </w:tcPr>
          <w:p w14:paraId="17B1576B" w14:textId="77777777" w:rsidR="00242157" w:rsidRPr="006D7A6C" w:rsidRDefault="00242157" w:rsidP="00475D76">
            <w:pPr>
              <w:spacing w:line="480" w:lineRule="auto"/>
            </w:pPr>
            <w:r w:rsidRPr="006D7A6C">
              <w:t>&lt;0.001</w:t>
            </w:r>
          </w:p>
        </w:tc>
        <w:tc>
          <w:tcPr>
            <w:tcW w:w="1408" w:type="dxa"/>
            <w:shd w:val="clear" w:color="auto" w:fill="auto"/>
          </w:tcPr>
          <w:p w14:paraId="09735492" w14:textId="77777777" w:rsidR="00242157" w:rsidRDefault="00242157" w:rsidP="00475D76">
            <w:pPr>
              <w:spacing w:line="480" w:lineRule="auto"/>
            </w:pPr>
            <w:r>
              <w:t>0.52</w:t>
            </w:r>
          </w:p>
          <w:p w14:paraId="28800BD1" w14:textId="3E1D5DC3" w:rsidR="00242157" w:rsidRPr="006D7A6C" w:rsidRDefault="00242157" w:rsidP="00475D76">
            <w:pPr>
              <w:spacing w:line="480" w:lineRule="auto"/>
            </w:pPr>
            <w:r>
              <w:t>(0.</w:t>
            </w:r>
            <w:r w:rsidR="004C0497">
              <w:t>29</w:t>
            </w:r>
            <w:r>
              <w:t>,</w:t>
            </w:r>
            <w:r w:rsidRPr="006D7A6C">
              <w:t xml:space="preserve"> 0.</w:t>
            </w:r>
            <w:r>
              <w:t>7</w:t>
            </w:r>
            <w:r w:rsidR="004C0497">
              <w:t>6</w:t>
            </w:r>
            <w:r w:rsidRPr="006D7A6C">
              <w:t>)</w:t>
            </w:r>
          </w:p>
        </w:tc>
        <w:tc>
          <w:tcPr>
            <w:tcW w:w="1519" w:type="dxa"/>
            <w:shd w:val="clear" w:color="auto" w:fill="auto"/>
          </w:tcPr>
          <w:p w14:paraId="5352178B" w14:textId="77777777" w:rsidR="00242157" w:rsidRPr="006D7A6C" w:rsidRDefault="00242157" w:rsidP="00475D76">
            <w:pPr>
              <w:spacing w:line="480" w:lineRule="auto"/>
            </w:pPr>
            <w:r w:rsidRPr="006D7A6C">
              <w:t>&lt;0.001</w:t>
            </w:r>
          </w:p>
        </w:tc>
      </w:tr>
      <w:tr w:rsidR="00242157" w:rsidRPr="006D7A6C" w14:paraId="002CFBC6" w14:textId="77777777" w:rsidTr="00475D76">
        <w:trPr>
          <w:trHeight w:val="286"/>
        </w:trPr>
        <w:tc>
          <w:tcPr>
            <w:tcW w:w="1691" w:type="dxa"/>
            <w:shd w:val="clear" w:color="auto" w:fill="auto"/>
          </w:tcPr>
          <w:p w14:paraId="2999BBC6" w14:textId="77777777" w:rsidR="00242157" w:rsidRPr="006D7A6C" w:rsidRDefault="00242157" w:rsidP="00475D76">
            <w:pPr>
              <w:spacing w:line="480" w:lineRule="auto"/>
              <w:rPr>
                <w:b/>
                <w:bCs/>
              </w:rPr>
            </w:pPr>
            <w:r w:rsidRPr="006D7A6C">
              <w:t>Gender</w:t>
            </w:r>
          </w:p>
        </w:tc>
        <w:tc>
          <w:tcPr>
            <w:tcW w:w="1362" w:type="dxa"/>
            <w:shd w:val="clear" w:color="auto" w:fill="auto"/>
          </w:tcPr>
          <w:p w14:paraId="09C5657D" w14:textId="77777777" w:rsidR="00242157" w:rsidRPr="006D7A6C" w:rsidRDefault="00242157" w:rsidP="00475D76">
            <w:pPr>
              <w:spacing w:line="480" w:lineRule="auto"/>
            </w:pPr>
            <w:r w:rsidRPr="006D7A6C">
              <w:t>-</w:t>
            </w:r>
          </w:p>
        </w:tc>
        <w:tc>
          <w:tcPr>
            <w:tcW w:w="1032" w:type="dxa"/>
            <w:shd w:val="clear" w:color="auto" w:fill="auto"/>
          </w:tcPr>
          <w:p w14:paraId="74D3159E" w14:textId="77777777" w:rsidR="00242157" w:rsidRPr="006D7A6C" w:rsidRDefault="00242157" w:rsidP="00475D76">
            <w:pPr>
              <w:spacing w:line="480" w:lineRule="auto"/>
            </w:pPr>
            <w:r w:rsidRPr="006D7A6C">
              <w:t>-</w:t>
            </w:r>
          </w:p>
        </w:tc>
        <w:tc>
          <w:tcPr>
            <w:tcW w:w="1460" w:type="dxa"/>
            <w:shd w:val="clear" w:color="auto" w:fill="auto"/>
          </w:tcPr>
          <w:p w14:paraId="60F14ADA" w14:textId="454AA273" w:rsidR="00242157" w:rsidRPr="006D7A6C" w:rsidRDefault="00242157" w:rsidP="00475D76">
            <w:pPr>
              <w:spacing w:line="480" w:lineRule="auto"/>
            </w:pPr>
            <w:r w:rsidRPr="006D7A6C">
              <w:t>1.3</w:t>
            </w:r>
            <w:r w:rsidR="00682A45">
              <w:t>1</w:t>
            </w:r>
          </w:p>
          <w:p w14:paraId="23D18229" w14:textId="33747EBF" w:rsidR="00242157" w:rsidRPr="006D7A6C" w:rsidRDefault="00242157" w:rsidP="00475D76">
            <w:pPr>
              <w:spacing w:line="480" w:lineRule="auto"/>
            </w:pPr>
            <w:r w:rsidRPr="006D7A6C">
              <w:t>(1.</w:t>
            </w:r>
            <w:r w:rsidR="00682A45">
              <w:t>19</w:t>
            </w:r>
            <w:r w:rsidRPr="006D7A6C">
              <w:t>, 1.4</w:t>
            </w:r>
            <w:r w:rsidR="00682A45">
              <w:t>3</w:t>
            </w:r>
            <w:r w:rsidRPr="006D7A6C">
              <w:t>)</w:t>
            </w:r>
          </w:p>
        </w:tc>
        <w:tc>
          <w:tcPr>
            <w:tcW w:w="1129" w:type="dxa"/>
            <w:shd w:val="clear" w:color="auto" w:fill="auto"/>
          </w:tcPr>
          <w:p w14:paraId="377B2720" w14:textId="77777777" w:rsidR="00242157" w:rsidRPr="006D7A6C" w:rsidRDefault="00242157" w:rsidP="00475D76">
            <w:pPr>
              <w:spacing w:line="480" w:lineRule="auto"/>
            </w:pPr>
            <w:r w:rsidRPr="006D7A6C">
              <w:t>&lt;0.001</w:t>
            </w:r>
          </w:p>
        </w:tc>
        <w:tc>
          <w:tcPr>
            <w:tcW w:w="1459" w:type="dxa"/>
            <w:shd w:val="clear" w:color="auto" w:fill="auto"/>
          </w:tcPr>
          <w:p w14:paraId="0A98D45D" w14:textId="48CD4DE8" w:rsidR="00242157" w:rsidRPr="006D7A6C" w:rsidRDefault="00242157" w:rsidP="00475D76">
            <w:pPr>
              <w:spacing w:line="480" w:lineRule="auto"/>
            </w:pPr>
            <w:r w:rsidRPr="006D7A6C">
              <w:t>1.0</w:t>
            </w:r>
            <w:r w:rsidR="004C0497">
              <w:t>8</w:t>
            </w:r>
          </w:p>
          <w:p w14:paraId="2417B02E" w14:textId="0688B6A8" w:rsidR="00242157" w:rsidRPr="006D7A6C" w:rsidRDefault="00242157" w:rsidP="00475D76">
            <w:pPr>
              <w:spacing w:line="480" w:lineRule="auto"/>
            </w:pPr>
            <w:r w:rsidRPr="006D7A6C">
              <w:t>(0.9</w:t>
            </w:r>
            <w:r w:rsidR="004C0497">
              <w:t>0</w:t>
            </w:r>
            <w:r w:rsidRPr="006D7A6C">
              <w:t>, 1.2</w:t>
            </w:r>
            <w:r w:rsidR="004C0497">
              <w:t>5</w:t>
            </w:r>
            <w:r w:rsidRPr="006D7A6C">
              <w:t>)</w:t>
            </w:r>
          </w:p>
        </w:tc>
        <w:tc>
          <w:tcPr>
            <w:tcW w:w="1227" w:type="dxa"/>
            <w:shd w:val="clear" w:color="auto" w:fill="auto"/>
          </w:tcPr>
          <w:p w14:paraId="3BCE979F" w14:textId="77777777" w:rsidR="00242157" w:rsidRPr="006D7A6C" w:rsidRDefault="00242157" w:rsidP="00475D76">
            <w:pPr>
              <w:spacing w:line="480" w:lineRule="auto"/>
            </w:pPr>
            <w:r w:rsidRPr="006D7A6C">
              <w:t>&lt;0.001</w:t>
            </w:r>
          </w:p>
        </w:tc>
        <w:tc>
          <w:tcPr>
            <w:tcW w:w="1408" w:type="dxa"/>
            <w:shd w:val="clear" w:color="auto" w:fill="auto"/>
          </w:tcPr>
          <w:p w14:paraId="7F9B9077" w14:textId="0E650D4A" w:rsidR="00242157" w:rsidRPr="006D7A6C" w:rsidRDefault="00242157" w:rsidP="00475D76">
            <w:pPr>
              <w:spacing w:line="480" w:lineRule="auto"/>
            </w:pPr>
            <w:r w:rsidRPr="006D7A6C">
              <w:t>1.3</w:t>
            </w:r>
            <w:r w:rsidR="004C0497">
              <w:t>1</w:t>
            </w:r>
          </w:p>
          <w:p w14:paraId="0E02200B" w14:textId="653657C1" w:rsidR="00242157" w:rsidRPr="006D7A6C" w:rsidRDefault="00242157" w:rsidP="00475D76">
            <w:pPr>
              <w:spacing w:line="480" w:lineRule="auto"/>
            </w:pPr>
            <w:r w:rsidRPr="006D7A6C">
              <w:t>(1.</w:t>
            </w:r>
            <w:r w:rsidR="004C0497">
              <w:t>19</w:t>
            </w:r>
            <w:r w:rsidRPr="006D7A6C">
              <w:t>, 1.4</w:t>
            </w:r>
            <w:r w:rsidR="004C0497">
              <w:t>3</w:t>
            </w:r>
            <w:r w:rsidRPr="006D7A6C">
              <w:t>)</w:t>
            </w:r>
          </w:p>
        </w:tc>
        <w:tc>
          <w:tcPr>
            <w:tcW w:w="1519" w:type="dxa"/>
            <w:shd w:val="clear" w:color="auto" w:fill="auto"/>
          </w:tcPr>
          <w:p w14:paraId="0293EE63" w14:textId="77777777" w:rsidR="00242157" w:rsidRPr="006D7A6C" w:rsidRDefault="00242157" w:rsidP="00475D76">
            <w:pPr>
              <w:spacing w:line="480" w:lineRule="auto"/>
            </w:pPr>
            <w:r w:rsidRPr="006D7A6C">
              <w:t>&lt;0.001</w:t>
            </w:r>
          </w:p>
        </w:tc>
      </w:tr>
      <w:tr w:rsidR="00242157" w:rsidRPr="006D7A6C" w14:paraId="20711773" w14:textId="77777777" w:rsidTr="00475D76">
        <w:trPr>
          <w:trHeight w:val="286"/>
        </w:trPr>
        <w:tc>
          <w:tcPr>
            <w:tcW w:w="1691" w:type="dxa"/>
            <w:shd w:val="clear" w:color="auto" w:fill="auto"/>
          </w:tcPr>
          <w:p w14:paraId="58C38A10" w14:textId="77777777" w:rsidR="00242157" w:rsidRPr="006D7A6C" w:rsidRDefault="00242157" w:rsidP="00475D76">
            <w:pPr>
              <w:spacing w:line="480" w:lineRule="auto"/>
              <w:rPr>
                <w:b/>
                <w:bCs/>
              </w:rPr>
            </w:pPr>
            <w:r w:rsidRPr="006D7A6C">
              <w:t>Grade</w:t>
            </w:r>
          </w:p>
        </w:tc>
        <w:tc>
          <w:tcPr>
            <w:tcW w:w="1362" w:type="dxa"/>
            <w:shd w:val="clear" w:color="auto" w:fill="auto"/>
          </w:tcPr>
          <w:p w14:paraId="60945BF3" w14:textId="77777777" w:rsidR="00242157" w:rsidRPr="006D7A6C" w:rsidRDefault="00242157" w:rsidP="00475D76">
            <w:pPr>
              <w:spacing w:line="480" w:lineRule="auto"/>
            </w:pPr>
            <w:r w:rsidRPr="006D7A6C">
              <w:t>-</w:t>
            </w:r>
          </w:p>
        </w:tc>
        <w:tc>
          <w:tcPr>
            <w:tcW w:w="1032" w:type="dxa"/>
            <w:shd w:val="clear" w:color="auto" w:fill="auto"/>
          </w:tcPr>
          <w:p w14:paraId="3698688C" w14:textId="77777777" w:rsidR="00242157" w:rsidRPr="006D7A6C" w:rsidRDefault="00242157" w:rsidP="00475D76">
            <w:pPr>
              <w:spacing w:line="480" w:lineRule="auto"/>
            </w:pPr>
            <w:r w:rsidRPr="006D7A6C">
              <w:t>-</w:t>
            </w:r>
          </w:p>
        </w:tc>
        <w:tc>
          <w:tcPr>
            <w:tcW w:w="1460" w:type="dxa"/>
            <w:shd w:val="clear" w:color="auto" w:fill="auto"/>
          </w:tcPr>
          <w:p w14:paraId="0FEF9296" w14:textId="77777777" w:rsidR="00242157" w:rsidRPr="006D7A6C" w:rsidRDefault="00242157" w:rsidP="00475D76">
            <w:pPr>
              <w:spacing w:line="480" w:lineRule="auto"/>
            </w:pPr>
            <w:r w:rsidRPr="006D7A6C">
              <w:t>0.44</w:t>
            </w:r>
          </w:p>
          <w:p w14:paraId="74D74228" w14:textId="77777777" w:rsidR="00242157" w:rsidRPr="006D7A6C" w:rsidRDefault="00242157" w:rsidP="00475D76">
            <w:pPr>
              <w:spacing w:line="480" w:lineRule="auto"/>
            </w:pPr>
            <w:r w:rsidRPr="006D7A6C">
              <w:t>(0.</w:t>
            </w:r>
            <w:r>
              <w:t>39</w:t>
            </w:r>
            <w:r w:rsidRPr="006D7A6C">
              <w:t>, 0.48)</w:t>
            </w:r>
          </w:p>
        </w:tc>
        <w:tc>
          <w:tcPr>
            <w:tcW w:w="1129" w:type="dxa"/>
            <w:shd w:val="clear" w:color="auto" w:fill="auto"/>
          </w:tcPr>
          <w:p w14:paraId="0111E52E" w14:textId="77777777" w:rsidR="00242157" w:rsidRPr="006D7A6C" w:rsidRDefault="00242157" w:rsidP="00475D76">
            <w:pPr>
              <w:spacing w:line="480" w:lineRule="auto"/>
            </w:pPr>
            <w:r w:rsidRPr="006D7A6C">
              <w:t>&lt;0.001</w:t>
            </w:r>
          </w:p>
        </w:tc>
        <w:tc>
          <w:tcPr>
            <w:tcW w:w="1459" w:type="dxa"/>
            <w:shd w:val="clear" w:color="auto" w:fill="auto"/>
          </w:tcPr>
          <w:p w14:paraId="2691D7E0" w14:textId="77777777" w:rsidR="00242157" w:rsidRPr="006D7A6C" w:rsidRDefault="00242157" w:rsidP="00475D76">
            <w:pPr>
              <w:spacing w:line="480" w:lineRule="auto"/>
            </w:pPr>
            <w:r w:rsidRPr="006D7A6C">
              <w:t>0.44</w:t>
            </w:r>
          </w:p>
          <w:p w14:paraId="44136EC3" w14:textId="77777777" w:rsidR="00242157" w:rsidRPr="006D7A6C" w:rsidRDefault="00242157" w:rsidP="00475D76">
            <w:pPr>
              <w:spacing w:line="480" w:lineRule="auto"/>
            </w:pPr>
            <w:r w:rsidRPr="006D7A6C">
              <w:t>(0.</w:t>
            </w:r>
            <w:r>
              <w:t>39</w:t>
            </w:r>
            <w:r w:rsidRPr="006D7A6C">
              <w:t>, 0.48)</w:t>
            </w:r>
          </w:p>
        </w:tc>
        <w:tc>
          <w:tcPr>
            <w:tcW w:w="1227" w:type="dxa"/>
            <w:shd w:val="clear" w:color="auto" w:fill="auto"/>
          </w:tcPr>
          <w:p w14:paraId="388D11A2" w14:textId="77777777" w:rsidR="00242157" w:rsidRPr="006D7A6C" w:rsidRDefault="00242157" w:rsidP="00475D76">
            <w:pPr>
              <w:spacing w:line="480" w:lineRule="auto"/>
            </w:pPr>
            <w:r w:rsidRPr="006D7A6C">
              <w:t>&lt;0.001</w:t>
            </w:r>
          </w:p>
        </w:tc>
        <w:tc>
          <w:tcPr>
            <w:tcW w:w="1408" w:type="dxa"/>
            <w:shd w:val="clear" w:color="auto" w:fill="auto"/>
          </w:tcPr>
          <w:p w14:paraId="16EA4D78" w14:textId="77777777" w:rsidR="00242157" w:rsidRPr="006D7A6C" w:rsidRDefault="00242157" w:rsidP="00475D76">
            <w:pPr>
              <w:spacing w:line="480" w:lineRule="auto"/>
            </w:pPr>
            <w:r w:rsidRPr="006D7A6C">
              <w:t>0.44</w:t>
            </w:r>
          </w:p>
          <w:p w14:paraId="35AAB15D" w14:textId="77777777" w:rsidR="00242157" w:rsidRPr="006D7A6C" w:rsidRDefault="00242157" w:rsidP="00475D76">
            <w:pPr>
              <w:spacing w:line="480" w:lineRule="auto"/>
            </w:pPr>
            <w:r w:rsidRPr="006D7A6C">
              <w:t>(0.</w:t>
            </w:r>
            <w:r>
              <w:t>39</w:t>
            </w:r>
            <w:r w:rsidRPr="006D7A6C">
              <w:t>, 0.48)</w:t>
            </w:r>
          </w:p>
        </w:tc>
        <w:tc>
          <w:tcPr>
            <w:tcW w:w="1519" w:type="dxa"/>
            <w:shd w:val="clear" w:color="auto" w:fill="auto"/>
          </w:tcPr>
          <w:p w14:paraId="7062FC2C" w14:textId="77777777" w:rsidR="00242157" w:rsidRPr="006D7A6C" w:rsidRDefault="00242157" w:rsidP="00475D76">
            <w:pPr>
              <w:spacing w:line="480" w:lineRule="auto"/>
            </w:pPr>
            <w:r w:rsidRPr="006D7A6C">
              <w:t>&lt;0.001</w:t>
            </w:r>
          </w:p>
        </w:tc>
      </w:tr>
      <w:tr w:rsidR="00242157" w:rsidRPr="006D7A6C" w14:paraId="05F38D65" w14:textId="77777777" w:rsidTr="00475D76">
        <w:trPr>
          <w:trHeight w:val="286"/>
        </w:trPr>
        <w:tc>
          <w:tcPr>
            <w:tcW w:w="1691" w:type="dxa"/>
            <w:shd w:val="clear" w:color="auto" w:fill="auto"/>
          </w:tcPr>
          <w:p w14:paraId="2D9D6D2C" w14:textId="77777777" w:rsidR="00242157" w:rsidRPr="006D7A6C" w:rsidRDefault="00242157" w:rsidP="00475D76">
            <w:pPr>
              <w:spacing w:line="480" w:lineRule="auto"/>
              <w:rPr>
                <w:b/>
                <w:bCs/>
              </w:rPr>
            </w:pPr>
            <w:r w:rsidRPr="006D7A6C">
              <w:t>FAS</w:t>
            </w:r>
          </w:p>
        </w:tc>
        <w:tc>
          <w:tcPr>
            <w:tcW w:w="1362" w:type="dxa"/>
            <w:shd w:val="clear" w:color="auto" w:fill="auto"/>
          </w:tcPr>
          <w:p w14:paraId="0B71F506" w14:textId="77777777" w:rsidR="00242157" w:rsidRPr="006D7A6C" w:rsidRDefault="00242157" w:rsidP="00475D76">
            <w:pPr>
              <w:spacing w:line="480" w:lineRule="auto"/>
            </w:pPr>
            <w:r w:rsidRPr="006D7A6C">
              <w:t>-</w:t>
            </w:r>
          </w:p>
        </w:tc>
        <w:tc>
          <w:tcPr>
            <w:tcW w:w="1032" w:type="dxa"/>
            <w:shd w:val="clear" w:color="auto" w:fill="auto"/>
          </w:tcPr>
          <w:p w14:paraId="2DD197F6" w14:textId="77777777" w:rsidR="00242157" w:rsidRPr="006D7A6C" w:rsidRDefault="00242157" w:rsidP="00475D76">
            <w:pPr>
              <w:spacing w:line="480" w:lineRule="auto"/>
            </w:pPr>
            <w:r w:rsidRPr="006D7A6C">
              <w:t>-</w:t>
            </w:r>
          </w:p>
        </w:tc>
        <w:tc>
          <w:tcPr>
            <w:tcW w:w="1460" w:type="dxa"/>
            <w:shd w:val="clear" w:color="auto" w:fill="auto"/>
          </w:tcPr>
          <w:p w14:paraId="5CBF755B" w14:textId="77777777" w:rsidR="00242157" w:rsidRPr="006D7A6C" w:rsidRDefault="00242157" w:rsidP="00475D76">
            <w:pPr>
              <w:spacing w:line="480" w:lineRule="auto"/>
            </w:pPr>
            <w:r w:rsidRPr="006D7A6C">
              <w:t>-0.2</w:t>
            </w:r>
            <w:r>
              <w:t>7</w:t>
            </w:r>
          </w:p>
          <w:p w14:paraId="38061EB8" w14:textId="77777777" w:rsidR="00242157" w:rsidRPr="006D7A6C" w:rsidRDefault="00242157" w:rsidP="00475D76">
            <w:pPr>
              <w:spacing w:line="480" w:lineRule="auto"/>
            </w:pPr>
            <w:r w:rsidRPr="006D7A6C">
              <w:lastRenderedPageBreak/>
              <w:t>(-0.3</w:t>
            </w:r>
            <w:r>
              <w:t>5</w:t>
            </w:r>
            <w:r w:rsidRPr="006D7A6C">
              <w:t>, -0.19)</w:t>
            </w:r>
          </w:p>
        </w:tc>
        <w:tc>
          <w:tcPr>
            <w:tcW w:w="1129" w:type="dxa"/>
            <w:shd w:val="clear" w:color="auto" w:fill="auto"/>
          </w:tcPr>
          <w:p w14:paraId="5DD53995" w14:textId="77777777" w:rsidR="00242157" w:rsidRPr="006D7A6C" w:rsidRDefault="00242157" w:rsidP="00475D76">
            <w:pPr>
              <w:spacing w:line="480" w:lineRule="auto"/>
            </w:pPr>
            <w:r w:rsidRPr="006D7A6C">
              <w:lastRenderedPageBreak/>
              <w:t>&lt;0.001</w:t>
            </w:r>
          </w:p>
        </w:tc>
        <w:tc>
          <w:tcPr>
            <w:tcW w:w="1459" w:type="dxa"/>
            <w:shd w:val="clear" w:color="auto" w:fill="auto"/>
          </w:tcPr>
          <w:p w14:paraId="580EE092" w14:textId="77777777" w:rsidR="00242157" w:rsidRPr="006D7A6C" w:rsidRDefault="00242157" w:rsidP="00475D76">
            <w:pPr>
              <w:spacing w:line="480" w:lineRule="auto"/>
            </w:pPr>
            <w:r w:rsidRPr="006D7A6C">
              <w:t>-0.2</w:t>
            </w:r>
            <w:r>
              <w:t>7</w:t>
            </w:r>
          </w:p>
          <w:p w14:paraId="4DCA19E7" w14:textId="77777777" w:rsidR="00242157" w:rsidRPr="006D7A6C" w:rsidRDefault="00242157" w:rsidP="00475D76">
            <w:pPr>
              <w:spacing w:line="480" w:lineRule="auto"/>
            </w:pPr>
            <w:r w:rsidRPr="006D7A6C">
              <w:lastRenderedPageBreak/>
              <w:t>(-0.3</w:t>
            </w:r>
            <w:r>
              <w:t>5</w:t>
            </w:r>
            <w:r w:rsidRPr="006D7A6C">
              <w:t>, -0.1</w:t>
            </w:r>
            <w:r>
              <w:t>9</w:t>
            </w:r>
            <w:r w:rsidRPr="006D7A6C">
              <w:t>)</w:t>
            </w:r>
          </w:p>
        </w:tc>
        <w:tc>
          <w:tcPr>
            <w:tcW w:w="1227" w:type="dxa"/>
            <w:shd w:val="clear" w:color="auto" w:fill="auto"/>
          </w:tcPr>
          <w:p w14:paraId="5D509D17" w14:textId="77777777" w:rsidR="00242157" w:rsidRPr="006D7A6C" w:rsidRDefault="00242157" w:rsidP="00475D76">
            <w:pPr>
              <w:spacing w:line="480" w:lineRule="auto"/>
            </w:pPr>
            <w:r w:rsidRPr="006D7A6C">
              <w:lastRenderedPageBreak/>
              <w:t>&lt;0.001</w:t>
            </w:r>
          </w:p>
        </w:tc>
        <w:tc>
          <w:tcPr>
            <w:tcW w:w="1408" w:type="dxa"/>
            <w:shd w:val="clear" w:color="auto" w:fill="auto"/>
          </w:tcPr>
          <w:p w14:paraId="78A763F4" w14:textId="03F120D0" w:rsidR="00242157" w:rsidRPr="006D7A6C" w:rsidRDefault="00242157" w:rsidP="00475D76">
            <w:pPr>
              <w:spacing w:line="480" w:lineRule="auto"/>
            </w:pPr>
            <w:r w:rsidRPr="006D7A6C">
              <w:t>-0.2</w:t>
            </w:r>
            <w:r w:rsidR="00BA2C7C">
              <w:t>5</w:t>
            </w:r>
          </w:p>
          <w:p w14:paraId="48B2775C" w14:textId="7BCDBFFF" w:rsidR="00242157" w:rsidRPr="006D7A6C" w:rsidRDefault="00242157" w:rsidP="00475D76">
            <w:pPr>
              <w:spacing w:line="480" w:lineRule="auto"/>
            </w:pPr>
            <w:r w:rsidRPr="006D7A6C">
              <w:lastRenderedPageBreak/>
              <w:t>(-0.37, -0.1</w:t>
            </w:r>
            <w:r w:rsidR="00BA2C7C">
              <w:t>3</w:t>
            </w:r>
            <w:r w:rsidRPr="006D7A6C">
              <w:t>)</w:t>
            </w:r>
          </w:p>
        </w:tc>
        <w:tc>
          <w:tcPr>
            <w:tcW w:w="1519" w:type="dxa"/>
            <w:shd w:val="clear" w:color="auto" w:fill="auto"/>
          </w:tcPr>
          <w:p w14:paraId="0199D7AC" w14:textId="77777777" w:rsidR="00242157" w:rsidRPr="006D7A6C" w:rsidRDefault="00242157" w:rsidP="00475D76">
            <w:pPr>
              <w:spacing w:line="480" w:lineRule="auto"/>
            </w:pPr>
            <w:r w:rsidRPr="006D7A6C">
              <w:lastRenderedPageBreak/>
              <w:t>&lt;0.001</w:t>
            </w:r>
          </w:p>
        </w:tc>
      </w:tr>
      <w:tr w:rsidR="00242157" w:rsidRPr="006D7A6C" w14:paraId="7F9091EF" w14:textId="77777777" w:rsidTr="00475D76">
        <w:trPr>
          <w:trHeight w:val="286"/>
        </w:trPr>
        <w:tc>
          <w:tcPr>
            <w:tcW w:w="1691" w:type="dxa"/>
            <w:shd w:val="clear" w:color="auto" w:fill="auto"/>
          </w:tcPr>
          <w:p w14:paraId="6B84201A" w14:textId="77777777" w:rsidR="00242157" w:rsidRPr="006D7A6C" w:rsidRDefault="00242157" w:rsidP="00475D76">
            <w:pPr>
              <w:spacing w:line="480" w:lineRule="auto"/>
            </w:pPr>
            <w:r w:rsidRPr="006D7A6C">
              <w:t xml:space="preserve">Cohort x Gender </w:t>
            </w:r>
          </w:p>
          <w:p w14:paraId="46D06490" w14:textId="77777777" w:rsidR="00242157" w:rsidRPr="006D7A6C" w:rsidRDefault="00242157" w:rsidP="00475D76">
            <w:pPr>
              <w:spacing w:line="480" w:lineRule="auto"/>
              <w:rPr>
                <w:b/>
                <w:bCs/>
              </w:rPr>
            </w:pPr>
            <w:r w:rsidRPr="006D7A6C">
              <w:t>(male ref)</w:t>
            </w:r>
          </w:p>
        </w:tc>
        <w:tc>
          <w:tcPr>
            <w:tcW w:w="1362" w:type="dxa"/>
            <w:shd w:val="clear" w:color="auto" w:fill="auto"/>
          </w:tcPr>
          <w:p w14:paraId="43AEBE1B" w14:textId="77777777" w:rsidR="00242157" w:rsidRPr="006D7A6C" w:rsidRDefault="00242157" w:rsidP="00475D76">
            <w:pPr>
              <w:spacing w:line="480" w:lineRule="auto"/>
            </w:pPr>
            <w:r w:rsidRPr="006D7A6C">
              <w:t>-</w:t>
            </w:r>
          </w:p>
        </w:tc>
        <w:tc>
          <w:tcPr>
            <w:tcW w:w="1032" w:type="dxa"/>
            <w:shd w:val="clear" w:color="auto" w:fill="auto"/>
          </w:tcPr>
          <w:p w14:paraId="21BFEAD3" w14:textId="77777777" w:rsidR="00242157" w:rsidRPr="006D7A6C" w:rsidRDefault="00242157" w:rsidP="00475D76">
            <w:pPr>
              <w:spacing w:line="480" w:lineRule="auto"/>
            </w:pPr>
            <w:r w:rsidRPr="006D7A6C">
              <w:t>-</w:t>
            </w:r>
          </w:p>
        </w:tc>
        <w:tc>
          <w:tcPr>
            <w:tcW w:w="1460" w:type="dxa"/>
            <w:shd w:val="clear" w:color="auto" w:fill="auto"/>
          </w:tcPr>
          <w:p w14:paraId="5AA07266" w14:textId="77777777" w:rsidR="00242157" w:rsidRPr="006D7A6C" w:rsidRDefault="00242157" w:rsidP="00475D76">
            <w:pPr>
              <w:spacing w:line="480" w:lineRule="auto"/>
            </w:pPr>
            <w:r w:rsidRPr="006D7A6C">
              <w:t>-</w:t>
            </w:r>
          </w:p>
        </w:tc>
        <w:tc>
          <w:tcPr>
            <w:tcW w:w="1129" w:type="dxa"/>
            <w:shd w:val="clear" w:color="auto" w:fill="auto"/>
          </w:tcPr>
          <w:p w14:paraId="58519369" w14:textId="77777777" w:rsidR="00242157" w:rsidRPr="006D7A6C" w:rsidRDefault="00242157" w:rsidP="00475D76">
            <w:pPr>
              <w:spacing w:line="480" w:lineRule="auto"/>
            </w:pPr>
            <w:r w:rsidRPr="006D7A6C">
              <w:t>-</w:t>
            </w:r>
          </w:p>
        </w:tc>
        <w:tc>
          <w:tcPr>
            <w:tcW w:w="1459" w:type="dxa"/>
            <w:shd w:val="clear" w:color="auto" w:fill="auto"/>
          </w:tcPr>
          <w:p w14:paraId="4C91139D" w14:textId="1D2C7C91" w:rsidR="00242157" w:rsidRPr="006D7A6C" w:rsidRDefault="00242157" w:rsidP="00475D76">
            <w:pPr>
              <w:spacing w:line="480" w:lineRule="auto"/>
            </w:pPr>
            <w:r w:rsidRPr="006D7A6C">
              <w:t>0.4</w:t>
            </w:r>
            <w:r w:rsidR="002D3EA6">
              <w:t>5</w:t>
            </w:r>
            <w:r w:rsidRPr="006D7A6C">
              <w:t xml:space="preserve"> </w:t>
            </w:r>
          </w:p>
          <w:p w14:paraId="74AA3A29" w14:textId="7DC98580" w:rsidR="00242157" w:rsidRPr="006D7A6C" w:rsidRDefault="00242157" w:rsidP="00475D76">
            <w:pPr>
              <w:spacing w:line="480" w:lineRule="auto"/>
            </w:pPr>
            <w:r w:rsidRPr="006D7A6C">
              <w:t>(0.2</w:t>
            </w:r>
            <w:r w:rsidR="002D3EA6">
              <w:t>1</w:t>
            </w:r>
            <w:r w:rsidRPr="006D7A6C">
              <w:t>, 0.</w:t>
            </w:r>
            <w:r w:rsidR="002D3EA6">
              <w:t>69</w:t>
            </w:r>
            <w:r w:rsidRPr="006D7A6C">
              <w:t>)</w:t>
            </w:r>
          </w:p>
        </w:tc>
        <w:tc>
          <w:tcPr>
            <w:tcW w:w="1227" w:type="dxa"/>
            <w:shd w:val="clear" w:color="auto" w:fill="auto"/>
          </w:tcPr>
          <w:p w14:paraId="418625B7" w14:textId="77777777" w:rsidR="00242157" w:rsidRPr="006D7A6C" w:rsidRDefault="00242157" w:rsidP="00475D76">
            <w:pPr>
              <w:spacing w:line="480" w:lineRule="auto"/>
            </w:pPr>
            <w:r w:rsidRPr="006D7A6C">
              <w:t>&lt;0.001</w:t>
            </w:r>
          </w:p>
        </w:tc>
        <w:tc>
          <w:tcPr>
            <w:tcW w:w="1408" w:type="dxa"/>
            <w:shd w:val="clear" w:color="auto" w:fill="auto"/>
          </w:tcPr>
          <w:p w14:paraId="5261A9D5" w14:textId="77777777" w:rsidR="00242157" w:rsidRPr="006D7A6C" w:rsidRDefault="00242157" w:rsidP="00475D76">
            <w:pPr>
              <w:spacing w:line="480" w:lineRule="auto"/>
            </w:pPr>
            <w:r w:rsidRPr="006D7A6C">
              <w:t>-</w:t>
            </w:r>
          </w:p>
        </w:tc>
        <w:tc>
          <w:tcPr>
            <w:tcW w:w="1519" w:type="dxa"/>
            <w:shd w:val="clear" w:color="auto" w:fill="auto"/>
          </w:tcPr>
          <w:p w14:paraId="07BD2DBE" w14:textId="77777777" w:rsidR="00242157" w:rsidRPr="006D7A6C" w:rsidRDefault="00242157" w:rsidP="00475D76">
            <w:pPr>
              <w:spacing w:line="480" w:lineRule="auto"/>
            </w:pPr>
            <w:r w:rsidRPr="006D7A6C">
              <w:t>-</w:t>
            </w:r>
          </w:p>
        </w:tc>
      </w:tr>
      <w:tr w:rsidR="00242157" w:rsidRPr="006D7A6C" w14:paraId="6E978686" w14:textId="77777777" w:rsidTr="00475D76">
        <w:trPr>
          <w:trHeight w:val="305"/>
        </w:trPr>
        <w:tc>
          <w:tcPr>
            <w:tcW w:w="1691" w:type="dxa"/>
            <w:shd w:val="clear" w:color="auto" w:fill="auto"/>
          </w:tcPr>
          <w:p w14:paraId="683B7BB4" w14:textId="77777777" w:rsidR="00242157" w:rsidRPr="006D7A6C" w:rsidRDefault="00242157" w:rsidP="00475D76">
            <w:pPr>
              <w:spacing w:line="480" w:lineRule="auto"/>
            </w:pPr>
            <w:r w:rsidRPr="006D7A6C">
              <w:t xml:space="preserve">Cohort x medium family affluence  </w:t>
            </w:r>
          </w:p>
          <w:p w14:paraId="4D058839" w14:textId="77777777" w:rsidR="00242157" w:rsidRPr="006D7A6C" w:rsidRDefault="00242157" w:rsidP="00475D76">
            <w:pPr>
              <w:spacing w:line="480" w:lineRule="auto"/>
            </w:pPr>
            <w:r w:rsidRPr="006D7A6C">
              <w:t>(low FAS ref)</w:t>
            </w:r>
          </w:p>
        </w:tc>
        <w:tc>
          <w:tcPr>
            <w:tcW w:w="1362" w:type="dxa"/>
            <w:shd w:val="clear" w:color="auto" w:fill="auto"/>
          </w:tcPr>
          <w:p w14:paraId="6847D8C2" w14:textId="77777777" w:rsidR="00242157" w:rsidRPr="006D7A6C" w:rsidRDefault="00242157" w:rsidP="00475D76">
            <w:pPr>
              <w:spacing w:line="480" w:lineRule="auto"/>
            </w:pPr>
            <w:r w:rsidRPr="006D7A6C">
              <w:t>-</w:t>
            </w:r>
          </w:p>
        </w:tc>
        <w:tc>
          <w:tcPr>
            <w:tcW w:w="1032" w:type="dxa"/>
            <w:shd w:val="clear" w:color="auto" w:fill="auto"/>
          </w:tcPr>
          <w:p w14:paraId="27537374" w14:textId="77777777" w:rsidR="00242157" w:rsidRPr="006D7A6C" w:rsidRDefault="00242157" w:rsidP="00475D76">
            <w:pPr>
              <w:spacing w:line="480" w:lineRule="auto"/>
            </w:pPr>
            <w:r w:rsidRPr="006D7A6C">
              <w:t>-</w:t>
            </w:r>
          </w:p>
        </w:tc>
        <w:tc>
          <w:tcPr>
            <w:tcW w:w="1460" w:type="dxa"/>
            <w:shd w:val="clear" w:color="auto" w:fill="auto"/>
          </w:tcPr>
          <w:p w14:paraId="4780EEF9" w14:textId="77777777" w:rsidR="00242157" w:rsidRPr="006D7A6C" w:rsidRDefault="00242157" w:rsidP="00475D76">
            <w:pPr>
              <w:spacing w:line="480" w:lineRule="auto"/>
            </w:pPr>
            <w:r w:rsidRPr="006D7A6C">
              <w:t>-</w:t>
            </w:r>
          </w:p>
        </w:tc>
        <w:tc>
          <w:tcPr>
            <w:tcW w:w="1129" w:type="dxa"/>
            <w:shd w:val="clear" w:color="auto" w:fill="auto"/>
          </w:tcPr>
          <w:p w14:paraId="385CAB63" w14:textId="77777777" w:rsidR="00242157" w:rsidRPr="006D7A6C" w:rsidRDefault="00242157" w:rsidP="00475D76">
            <w:pPr>
              <w:spacing w:line="480" w:lineRule="auto"/>
            </w:pPr>
            <w:r w:rsidRPr="006D7A6C">
              <w:t>-</w:t>
            </w:r>
          </w:p>
        </w:tc>
        <w:tc>
          <w:tcPr>
            <w:tcW w:w="1459" w:type="dxa"/>
            <w:shd w:val="clear" w:color="auto" w:fill="auto"/>
          </w:tcPr>
          <w:p w14:paraId="5627C224" w14:textId="77777777" w:rsidR="00242157" w:rsidRPr="006D7A6C" w:rsidRDefault="00242157" w:rsidP="00475D76">
            <w:pPr>
              <w:spacing w:line="480" w:lineRule="auto"/>
            </w:pPr>
            <w:r w:rsidRPr="006D7A6C">
              <w:t>-</w:t>
            </w:r>
          </w:p>
        </w:tc>
        <w:tc>
          <w:tcPr>
            <w:tcW w:w="1227" w:type="dxa"/>
            <w:shd w:val="clear" w:color="auto" w:fill="auto"/>
          </w:tcPr>
          <w:p w14:paraId="4E4FBC5D" w14:textId="77777777" w:rsidR="00242157" w:rsidRPr="006D7A6C" w:rsidRDefault="00242157" w:rsidP="00475D76">
            <w:pPr>
              <w:spacing w:line="480" w:lineRule="auto"/>
            </w:pPr>
            <w:r w:rsidRPr="006D7A6C">
              <w:t>-</w:t>
            </w:r>
          </w:p>
        </w:tc>
        <w:tc>
          <w:tcPr>
            <w:tcW w:w="1408" w:type="dxa"/>
            <w:shd w:val="clear" w:color="auto" w:fill="auto"/>
          </w:tcPr>
          <w:p w14:paraId="63FA1B18" w14:textId="330EB6C8" w:rsidR="00242157" w:rsidRPr="006D7A6C" w:rsidRDefault="00242157" w:rsidP="00475D76">
            <w:pPr>
              <w:spacing w:line="480" w:lineRule="auto"/>
            </w:pPr>
            <w:r w:rsidRPr="006D7A6C">
              <w:t>0.2</w:t>
            </w:r>
            <w:r w:rsidR="00BA2C7C">
              <w:t>3</w:t>
            </w:r>
          </w:p>
          <w:p w14:paraId="0CEE435C" w14:textId="09223383" w:rsidR="00242157" w:rsidRPr="006D7A6C" w:rsidRDefault="00242157" w:rsidP="00475D76">
            <w:pPr>
              <w:spacing w:line="480" w:lineRule="auto"/>
            </w:pPr>
            <w:r w:rsidRPr="006D7A6C">
              <w:t>(-0.0</w:t>
            </w:r>
            <w:r w:rsidR="00BA2C7C">
              <w:t>5,</w:t>
            </w:r>
            <w:r w:rsidRPr="006D7A6C">
              <w:t xml:space="preserve"> 0.5</w:t>
            </w:r>
            <w:r w:rsidR="00BA2C7C">
              <w:t>1</w:t>
            </w:r>
            <w:r w:rsidRPr="006D7A6C">
              <w:t>)</w:t>
            </w:r>
          </w:p>
        </w:tc>
        <w:tc>
          <w:tcPr>
            <w:tcW w:w="1519" w:type="dxa"/>
            <w:shd w:val="clear" w:color="auto" w:fill="auto"/>
          </w:tcPr>
          <w:p w14:paraId="2B9AD985" w14:textId="58937501" w:rsidR="00242157" w:rsidRPr="006D7A6C" w:rsidRDefault="00BA2C7C" w:rsidP="00475D76">
            <w:pPr>
              <w:spacing w:line="480" w:lineRule="auto"/>
            </w:pPr>
            <w:r>
              <w:t>0.113</w:t>
            </w:r>
          </w:p>
        </w:tc>
      </w:tr>
      <w:tr w:rsidR="00242157" w:rsidRPr="006D7A6C" w14:paraId="7EBC2A12" w14:textId="77777777" w:rsidTr="00475D76">
        <w:trPr>
          <w:trHeight w:val="305"/>
        </w:trPr>
        <w:tc>
          <w:tcPr>
            <w:tcW w:w="1691" w:type="dxa"/>
            <w:shd w:val="clear" w:color="auto" w:fill="auto"/>
          </w:tcPr>
          <w:p w14:paraId="4610C042" w14:textId="77777777" w:rsidR="00242157" w:rsidRPr="006D7A6C" w:rsidRDefault="00242157" w:rsidP="00475D76">
            <w:pPr>
              <w:spacing w:line="480" w:lineRule="auto"/>
            </w:pPr>
            <w:r w:rsidRPr="006D7A6C">
              <w:t xml:space="preserve">Cohort x high family affluence </w:t>
            </w:r>
          </w:p>
          <w:p w14:paraId="0BAC8E4E" w14:textId="77777777" w:rsidR="00242157" w:rsidRPr="006D7A6C" w:rsidRDefault="00242157" w:rsidP="00475D76">
            <w:pPr>
              <w:spacing w:line="480" w:lineRule="auto"/>
            </w:pPr>
            <w:r w:rsidRPr="006D7A6C">
              <w:t xml:space="preserve">(low FAS ref) </w:t>
            </w:r>
          </w:p>
        </w:tc>
        <w:tc>
          <w:tcPr>
            <w:tcW w:w="1362" w:type="dxa"/>
            <w:shd w:val="clear" w:color="auto" w:fill="auto"/>
          </w:tcPr>
          <w:p w14:paraId="75DBF025" w14:textId="77777777" w:rsidR="00242157" w:rsidRPr="006D7A6C" w:rsidRDefault="00242157" w:rsidP="00475D76">
            <w:pPr>
              <w:spacing w:line="480" w:lineRule="auto"/>
            </w:pPr>
            <w:r w:rsidRPr="006D7A6C">
              <w:t>-</w:t>
            </w:r>
          </w:p>
        </w:tc>
        <w:tc>
          <w:tcPr>
            <w:tcW w:w="1032" w:type="dxa"/>
            <w:shd w:val="clear" w:color="auto" w:fill="auto"/>
          </w:tcPr>
          <w:p w14:paraId="1198A2EC" w14:textId="77777777" w:rsidR="00242157" w:rsidRPr="006D7A6C" w:rsidRDefault="00242157" w:rsidP="00475D76">
            <w:pPr>
              <w:spacing w:line="480" w:lineRule="auto"/>
            </w:pPr>
            <w:r w:rsidRPr="006D7A6C">
              <w:t>-</w:t>
            </w:r>
          </w:p>
        </w:tc>
        <w:tc>
          <w:tcPr>
            <w:tcW w:w="1460" w:type="dxa"/>
            <w:shd w:val="clear" w:color="auto" w:fill="auto"/>
          </w:tcPr>
          <w:p w14:paraId="27AEE55E" w14:textId="77777777" w:rsidR="00242157" w:rsidRPr="006D7A6C" w:rsidRDefault="00242157" w:rsidP="00475D76">
            <w:pPr>
              <w:spacing w:line="480" w:lineRule="auto"/>
            </w:pPr>
            <w:r w:rsidRPr="006D7A6C">
              <w:t>-</w:t>
            </w:r>
          </w:p>
        </w:tc>
        <w:tc>
          <w:tcPr>
            <w:tcW w:w="1129" w:type="dxa"/>
            <w:shd w:val="clear" w:color="auto" w:fill="auto"/>
          </w:tcPr>
          <w:p w14:paraId="7BA21260" w14:textId="77777777" w:rsidR="00242157" w:rsidRPr="006D7A6C" w:rsidRDefault="00242157" w:rsidP="00475D76">
            <w:pPr>
              <w:spacing w:line="480" w:lineRule="auto"/>
            </w:pPr>
            <w:r w:rsidRPr="006D7A6C">
              <w:t>-</w:t>
            </w:r>
          </w:p>
        </w:tc>
        <w:tc>
          <w:tcPr>
            <w:tcW w:w="1459" w:type="dxa"/>
            <w:shd w:val="clear" w:color="auto" w:fill="auto"/>
          </w:tcPr>
          <w:p w14:paraId="13A7D4CE" w14:textId="77777777" w:rsidR="00242157" w:rsidRPr="006D7A6C" w:rsidRDefault="00242157" w:rsidP="00475D76">
            <w:pPr>
              <w:spacing w:line="480" w:lineRule="auto"/>
            </w:pPr>
            <w:r w:rsidRPr="006D7A6C">
              <w:t>-</w:t>
            </w:r>
          </w:p>
        </w:tc>
        <w:tc>
          <w:tcPr>
            <w:tcW w:w="1227" w:type="dxa"/>
            <w:shd w:val="clear" w:color="auto" w:fill="auto"/>
          </w:tcPr>
          <w:p w14:paraId="289B93EA" w14:textId="77777777" w:rsidR="00242157" w:rsidRPr="006D7A6C" w:rsidRDefault="00242157" w:rsidP="00475D76">
            <w:pPr>
              <w:spacing w:line="480" w:lineRule="auto"/>
            </w:pPr>
            <w:r w:rsidRPr="006D7A6C">
              <w:t>-</w:t>
            </w:r>
          </w:p>
        </w:tc>
        <w:tc>
          <w:tcPr>
            <w:tcW w:w="1408" w:type="dxa"/>
            <w:shd w:val="clear" w:color="auto" w:fill="auto"/>
          </w:tcPr>
          <w:p w14:paraId="738650DF" w14:textId="2BBA927C" w:rsidR="00242157" w:rsidRPr="006D7A6C" w:rsidRDefault="00242157" w:rsidP="00475D76">
            <w:pPr>
              <w:spacing w:line="480" w:lineRule="auto"/>
            </w:pPr>
            <w:r>
              <w:t>-0.0</w:t>
            </w:r>
            <w:r w:rsidR="002D3EA6">
              <w:t>4</w:t>
            </w:r>
          </w:p>
          <w:p w14:paraId="02D96530" w14:textId="0D67BC84" w:rsidR="00242157" w:rsidRPr="006D7A6C" w:rsidRDefault="00242157" w:rsidP="00475D76">
            <w:pPr>
              <w:spacing w:line="480" w:lineRule="auto"/>
            </w:pPr>
            <w:r w:rsidRPr="006D7A6C">
              <w:t>(-0.3</w:t>
            </w:r>
            <w:r w:rsidR="002D3EA6">
              <w:t>7</w:t>
            </w:r>
            <w:r w:rsidRPr="006D7A6C">
              <w:t>, 0.</w:t>
            </w:r>
            <w:r w:rsidR="002D3EA6">
              <w:t>29</w:t>
            </w:r>
            <w:r w:rsidRPr="006D7A6C">
              <w:t>)</w:t>
            </w:r>
          </w:p>
        </w:tc>
        <w:tc>
          <w:tcPr>
            <w:tcW w:w="1519" w:type="dxa"/>
            <w:shd w:val="clear" w:color="auto" w:fill="auto"/>
          </w:tcPr>
          <w:p w14:paraId="690BA4BF" w14:textId="65FD98C4" w:rsidR="00242157" w:rsidRPr="006D7A6C" w:rsidRDefault="00242157" w:rsidP="00475D76">
            <w:pPr>
              <w:spacing w:line="480" w:lineRule="auto"/>
            </w:pPr>
            <w:r w:rsidRPr="006D7A6C">
              <w:t>0.</w:t>
            </w:r>
            <w:r>
              <w:t>8</w:t>
            </w:r>
            <w:r w:rsidR="00BA2C7C">
              <w:t>15</w:t>
            </w:r>
          </w:p>
        </w:tc>
      </w:tr>
      <w:tr w:rsidR="00242157" w:rsidRPr="006D7A6C" w14:paraId="08DC79C5" w14:textId="77777777" w:rsidTr="00475D76">
        <w:trPr>
          <w:trHeight w:val="305"/>
        </w:trPr>
        <w:tc>
          <w:tcPr>
            <w:tcW w:w="12287" w:type="dxa"/>
            <w:gridSpan w:val="9"/>
            <w:shd w:val="clear" w:color="auto" w:fill="auto"/>
          </w:tcPr>
          <w:p w14:paraId="13A700F5" w14:textId="77777777" w:rsidR="00242157" w:rsidRPr="006D7A6C" w:rsidRDefault="00242157" w:rsidP="00475D76">
            <w:pPr>
              <w:spacing w:line="480" w:lineRule="auto"/>
            </w:pPr>
            <w:r w:rsidRPr="006D7A6C">
              <w:rPr>
                <w:b/>
                <w:bCs/>
              </w:rPr>
              <w:t xml:space="preserve">2017 </w:t>
            </w:r>
            <w:r w:rsidRPr="006D7A6C">
              <w:t>(n=93,339)</w:t>
            </w:r>
          </w:p>
        </w:tc>
      </w:tr>
      <w:tr w:rsidR="00242157" w:rsidRPr="006D7A6C" w14:paraId="03DEE551" w14:textId="77777777" w:rsidTr="00475D76">
        <w:trPr>
          <w:trHeight w:val="305"/>
        </w:trPr>
        <w:tc>
          <w:tcPr>
            <w:tcW w:w="1691" w:type="dxa"/>
            <w:shd w:val="clear" w:color="auto" w:fill="auto"/>
          </w:tcPr>
          <w:p w14:paraId="0D3827FA" w14:textId="77777777" w:rsidR="00242157" w:rsidRPr="006D7A6C" w:rsidRDefault="00242157" w:rsidP="00475D76">
            <w:pPr>
              <w:spacing w:line="480" w:lineRule="auto"/>
            </w:pPr>
            <w:r w:rsidRPr="006D7A6C">
              <w:t>Cohort</w:t>
            </w:r>
          </w:p>
        </w:tc>
        <w:tc>
          <w:tcPr>
            <w:tcW w:w="1362" w:type="dxa"/>
            <w:shd w:val="clear" w:color="auto" w:fill="auto"/>
          </w:tcPr>
          <w:p w14:paraId="3E625825" w14:textId="385CFFAA" w:rsidR="00242157" w:rsidRPr="006D7A6C" w:rsidRDefault="00242157" w:rsidP="00475D76">
            <w:pPr>
              <w:spacing w:line="480" w:lineRule="auto"/>
            </w:pPr>
            <w:r w:rsidRPr="006D7A6C">
              <w:t>1.</w:t>
            </w:r>
            <w:r w:rsidR="00A24489">
              <w:t>49</w:t>
            </w:r>
          </w:p>
          <w:p w14:paraId="5DDC515E" w14:textId="7566B804" w:rsidR="00242157" w:rsidRPr="006D7A6C" w:rsidRDefault="00242157" w:rsidP="00475D76">
            <w:pPr>
              <w:spacing w:line="480" w:lineRule="auto"/>
            </w:pPr>
            <w:r w:rsidRPr="006D7A6C">
              <w:t>(1.</w:t>
            </w:r>
            <w:r w:rsidR="00A24489">
              <w:t>38</w:t>
            </w:r>
            <w:r w:rsidRPr="006D7A6C">
              <w:t>, 1.</w:t>
            </w:r>
            <w:r>
              <w:t>6</w:t>
            </w:r>
            <w:r w:rsidR="00A24489">
              <w:t>0</w:t>
            </w:r>
            <w:r w:rsidRPr="006D7A6C">
              <w:t>)</w:t>
            </w:r>
          </w:p>
        </w:tc>
        <w:tc>
          <w:tcPr>
            <w:tcW w:w="1032" w:type="dxa"/>
            <w:shd w:val="clear" w:color="auto" w:fill="auto"/>
          </w:tcPr>
          <w:p w14:paraId="682A5964" w14:textId="77777777" w:rsidR="00242157" w:rsidRPr="006D7A6C" w:rsidRDefault="00242157" w:rsidP="00475D76">
            <w:pPr>
              <w:spacing w:line="480" w:lineRule="auto"/>
            </w:pPr>
            <w:r w:rsidRPr="006D7A6C">
              <w:t>&lt;0.001</w:t>
            </w:r>
          </w:p>
        </w:tc>
        <w:tc>
          <w:tcPr>
            <w:tcW w:w="1460" w:type="dxa"/>
            <w:shd w:val="clear" w:color="auto" w:fill="auto"/>
          </w:tcPr>
          <w:p w14:paraId="3BB42DCA" w14:textId="40CFF04A" w:rsidR="00242157" w:rsidRPr="006D7A6C" w:rsidRDefault="00242157" w:rsidP="00475D76">
            <w:pPr>
              <w:spacing w:line="480" w:lineRule="auto"/>
            </w:pPr>
            <w:r w:rsidRPr="006D7A6C">
              <w:t>1.</w:t>
            </w:r>
            <w:r w:rsidR="00062E53">
              <w:t>69</w:t>
            </w:r>
          </w:p>
          <w:p w14:paraId="0A4D7DC5" w14:textId="3A86D255" w:rsidR="00242157" w:rsidRPr="006D7A6C" w:rsidRDefault="00242157" w:rsidP="00475D76">
            <w:pPr>
              <w:spacing w:line="480" w:lineRule="auto"/>
            </w:pPr>
            <w:r w:rsidRPr="006D7A6C">
              <w:t>(1.</w:t>
            </w:r>
            <w:r w:rsidR="00062E53">
              <w:t>58</w:t>
            </w:r>
            <w:r w:rsidRPr="006D7A6C">
              <w:t>, 1.</w:t>
            </w:r>
            <w:r w:rsidR="00062E53">
              <w:t>79</w:t>
            </w:r>
            <w:r w:rsidRPr="006D7A6C">
              <w:t>)</w:t>
            </w:r>
          </w:p>
        </w:tc>
        <w:tc>
          <w:tcPr>
            <w:tcW w:w="1129" w:type="dxa"/>
            <w:shd w:val="clear" w:color="auto" w:fill="auto"/>
          </w:tcPr>
          <w:p w14:paraId="59DEAACF" w14:textId="77777777" w:rsidR="00242157" w:rsidRPr="006D7A6C" w:rsidRDefault="00242157" w:rsidP="00475D76">
            <w:pPr>
              <w:spacing w:line="480" w:lineRule="auto"/>
            </w:pPr>
            <w:r w:rsidRPr="006D7A6C">
              <w:t>&lt;0.001</w:t>
            </w:r>
          </w:p>
        </w:tc>
        <w:tc>
          <w:tcPr>
            <w:tcW w:w="1459" w:type="dxa"/>
            <w:shd w:val="clear" w:color="auto" w:fill="auto"/>
          </w:tcPr>
          <w:p w14:paraId="4E4BA289" w14:textId="4665E590" w:rsidR="00242157" w:rsidRPr="006D7A6C" w:rsidRDefault="00242157" w:rsidP="00475D76">
            <w:pPr>
              <w:spacing w:line="480" w:lineRule="auto"/>
            </w:pPr>
            <w:r w:rsidRPr="006D7A6C">
              <w:t>1.5</w:t>
            </w:r>
            <w:r w:rsidR="00E41C31">
              <w:t>4</w:t>
            </w:r>
          </w:p>
          <w:p w14:paraId="46A74BB8" w14:textId="66B5BE08" w:rsidR="00242157" w:rsidRPr="006D7A6C" w:rsidRDefault="00242157" w:rsidP="00475D76">
            <w:pPr>
              <w:spacing w:line="480" w:lineRule="auto"/>
            </w:pPr>
            <w:r w:rsidRPr="006D7A6C">
              <w:t>(1.</w:t>
            </w:r>
            <w:r w:rsidR="00E41C31">
              <w:t>40</w:t>
            </w:r>
            <w:r w:rsidRPr="006D7A6C">
              <w:t>, 1.</w:t>
            </w:r>
            <w:r w:rsidR="00E41C31">
              <w:t>69</w:t>
            </w:r>
            <w:r w:rsidRPr="006D7A6C">
              <w:t>)</w:t>
            </w:r>
          </w:p>
        </w:tc>
        <w:tc>
          <w:tcPr>
            <w:tcW w:w="1227" w:type="dxa"/>
            <w:shd w:val="clear" w:color="auto" w:fill="auto"/>
          </w:tcPr>
          <w:p w14:paraId="1B10A58B" w14:textId="77777777" w:rsidR="00242157" w:rsidRPr="006D7A6C" w:rsidRDefault="00242157" w:rsidP="00475D76">
            <w:pPr>
              <w:spacing w:line="480" w:lineRule="auto"/>
            </w:pPr>
            <w:r w:rsidRPr="006D7A6C">
              <w:t>&lt;0.001</w:t>
            </w:r>
          </w:p>
        </w:tc>
        <w:tc>
          <w:tcPr>
            <w:tcW w:w="1408" w:type="dxa"/>
            <w:shd w:val="clear" w:color="auto" w:fill="auto"/>
          </w:tcPr>
          <w:p w14:paraId="68AB74D9" w14:textId="3E59CADF" w:rsidR="00242157" w:rsidRDefault="00242157" w:rsidP="00475D76">
            <w:pPr>
              <w:spacing w:line="480" w:lineRule="auto"/>
            </w:pPr>
            <w:r w:rsidRPr="006D7A6C">
              <w:t>1</w:t>
            </w:r>
            <w:r>
              <w:t>.8</w:t>
            </w:r>
            <w:r w:rsidR="00E41C31">
              <w:t>3</w:t>
            </w:r>
          </w:p>
          <w:p w14:paraId="14AEA13F" w14:textId="79B96269" w:rsidR="00242157" w:rsidRPr="006D7A6C" w:rsidRDefault="00242157" w:rsidP="00475D76">
            <w:pPr>
              <w:spacing w:line="480" w:lineRule="auto"/>
            </w:pPr>
            <w:r>
              <w:t>(1.</w:t>
            </w:r>
            <w:r w:rsidR="00E41C31">
              <w:t>66</w:t>
            </w:r>
            <w:r>
              <w:t>, 2.0</w:t>
            </w:r>
            <w:r w:rsidR="00E41C31">
              <w:t>0</w:t>
            </w:r>
            <w:r>
              <w:t>)</w:t>
            </w:r>
          </w:p>
        </w:tc>
        <w:tc>
          <w:tcPr>
            <w:tcW w:w="1519" w:type="dxa"/>
            <w:shd w:val="clear" w:color="auto" w:fill="auto"/>
          </w:tcPr>
          <w:p w14:paraId="0A6C9D65" w14:textId="77777777" w:rsidR="00242157" w:rsidRPr="006D7A6C" w:rsidRDefault="00242157" w:rsidP="00475D76">
            <w:pPr>
              <w:spacing w:line="480" w:lineRule="auto"/>
            </w:pPr>
            <w:r w:rsidRPr="006D7A6C">
              <w:t>&lt;0.001</w:t>
            </w:r>
          </w:p>
        </w:tc>
      </w:tr>
      <w:tr w:rsidR="00242157" w:rsidRPr="006D7A6C" w14:paraId="6E0DC3FE" w14:textId="77777777" w:rsidTr="00475D76">
        <w:trPr>
          <w:trHeight w:val="305"/>
        </w:trPr>
        <w:tc>
          <w:tcPr>
            <w:tcW w:w="1691" w:type="dxa"/>
            <w:shd w:val="clear" w:color="auto" w:fill="auto"/>
          </w:tcPr>
          <w:p w14:paraId="190FFBB1" w14:textId="77777777" w:rsidR="00242157" w:rsidRPr="006D7A6C" w:rsidRDefault="00242157" w:rsidP="00475D76">
            <w:pPr>
              <w:spacing w:line="480" w:lineRule="auto"/>
            </w:pPr>
            <w:r w:rsidRPr="006D7A6C">
              <w:lastRenderedPageBreak/>
              <w:t>Gender</w:t>
            </w:r>
          </w:p>
        </w:tc>
        <w:tc>
          <w:tcPr>
            <w:tcW w:w="1362" w:type="dxa"/>
            <w:shd w:val="clear" w:color="auto" w:fill="auto"/>
          </w:tcPr>
          <w:p w14:paraId="15376FAC" w14:textId="77777777" w:rsidR="00242157" w:rsidRPr="006D7A6C" w:rsidRDefault="00242157" w:rsidP="00475D76">
            <w:pPr>
              <w:spacing w:line="480" w:lineRule="auto"/>
            </w:pPr>
            <w:r w:rsidRPr="006D7A6C">
              <w:t>-</w:t>
            </w:r>
          </w:p>
        </w:tc>
        <w:tc>
          <w:tcPr>
            <w:tcW w:w="1032" w:type="dxa"/>
            <w:shd w:val="clear" w:color="auto" w:fill="auto"/>
          </w:tcPr>
          <w:p w14:paraId="0AC3E012" w14:textId="77777777" w:rsidR="00242157" w:rsidRPr="006D7A6C" w:rsidRDefault="00242157" w:rsidP="00475D76">
            <w:pPr>
              <w:spacing w:line="480" w:lineRule="auto"/>
            </w:pPr>
            <w:r w:rsidRPr="006D7A6C">
              <w:t>-</w:t>
            </w:r>
          </w:p>
        </w:tc>
        <w:tc>
          <w:tcPr>
            <w:tcW w:w="1460" w:type="dxa"/>
            <w:shd w:val="clear" w:color="auto" w:fill="auto"/>
          </w:tcPr>
          <w:p w14:paraId="1777CA10" w14:textId="698BB0CD" w:rsidR="00242157" w:rsidRPr="006D7A6C" w:rsidRDefault="00242157" w:rsidP="00475D76">
            <w:pPr>
              <w:spacing w:line="480" w:lineRule="auto"/>
            </w:pPr>
            <w:r w:rsidRPr="006D7A6C">
              <w:t>1.3</w:t>
            </w:r>
            <w:r w:rsidR="00062E53">
              <w:t>5</w:t>
            </w:r>
          </w:p>
          <w:p w14:paraId="698F9224" w14:textId="48977B3D" w:rsidR="00242157" w:rsidRPr="006D7A6C" w:rsidRDefault="00242157" w:rsidP="00475D76">
            <w:pPr>
              <w:spacing w:line="480" w:lineRule="auto"/>
            </w:pPr>
            <w:r w:rsidRPr="006D7A6C">
              <w:t>(1.3</w:t>
            </w:r>
            <w:r>
              <w:t>0</w:t>
            </w:r>
            <w:r w:rsidRPr="006D7A6C">
              <w:t>, 1.4</w:t>
            </w:r>
            <w:r w:rsidR="00A24489">
              <w:t>0</w:t>
            </w:r>
            <w:r w:rsidRPr="006D7A6C">
              <w:t>)</w:t>
            </w:r>
          </w:p>
        </w:tc>
        <w:tc>
          <w:tcPr>
            <w:tcW w:w="1129" w:type="dxa"/>
            <w:shd w:val="clear" w:color="auto" w:fill="auto"/>
          </w:tcPr>
          <w:p w14:paraId="43E6501C" w14:textId="77777777" w:rsidR="00242157" w:rsidRPr="006D7A6C" w:rsidRDefault="00242157" w:rsidP="00475D76">
            <w:pPr>
              <w:spacing w:line="480" w:lineRule="auto"/>
            </w:pPr>
            <w:r w:rsidRPr="006D7A6C">
              <w:t>&lt;0.001</w:t>
            </w:r>
          </w:p>
        </w:tc>
        <w:tc>
          <w:tcPr>
            <w:tcW w:w="1459" w:type="dxa"/>
            <w:shd w:val="clear" w:color="auto" w:fill="auto"/>
          </w:tcPr>
          <w:p w14:paraId="759C24A0" w14:textId="77777777" w:rsidR="00242157" w:rsidRPr="006D7A6C" w:rsidRDefault="00242157" w:rsidP="00475D76">
            <w:pPr>
              <w:spacing w:line="480" w:lineRule="auto"/>
            </w:pPr>
            <w:r w:rsidRPr="006D7A6C">
              <w:t>1.0</w:t>
            </w:r>
            <w:r>
              <w:t>9</w:t>
            </w:r>
          </w:p>
          <w:p w14:paraId="023601E5" w14:textId="77B476B6" w:rsidR="00242157" w:rsidRPr="006D7A6C" w:rsidRDefault="00242157" w:rsidP="00475D76">
            <w:pPr>
              <w:spacing w:line="480" w:lineRule="auto"/>
            </w:pPr>
            <w:r w:rsidRPr="006D7A6C">
              <w:t>(0.9</w:t>
            </w:r>
            <w:r w:rsidR="00E41C31">
              <w:t>1</w:t>
            </w:r>
            <w:r w:rsidRPr="006D7A6C">
              <w:t>, 1.2</w:t>
            </w:r>
            <w:r>
              <w:t>8</w:t>
            </w:r>
            <w:r w:rsidRPr="006D7A6C">
              <w:t>)</w:t>
            </w:r>
          </w:p>
        </w:tc>
        <w:tc>
          <w:tcPr>
            <w:tcW w:w="1227" w:type="dxa"/>
            <w:shd w:val="clear" w:color="auto" w:fill="auto"/>
          </w:tcPr>
          <w:p w14:paraId="6CF353BA" w14:textId="77777777" w:rsidR="00242157" w:rsidRPr="006D7A6C" w:rsidRDefault="00242157" w:rsidP="00475D76">
            <w:pPr>
              <w:spacing w:line="480" w:lineRule="auto"/>
            </w:pPr>
            <w:r w:rsidRPr="006D7A6C">
              <w:t>&lt;0.001</w:t>
            </w:r>
          </w:p>
        </w:tc>
        <w:tc>
          <w:tcPr>
            <w:tcW w:w="1408" w:type="dxa"/>
            <w:shd w:val="clear" w:color="auto" w:fill="auto"/>
          </w:tcPr>
          <w:p w14:paraId="4DE006D9" w14:textId="3A57BB63" w:rsidR="00242157" w:rsidRPr="006D7A6C" w:rsidRDefault="00242157" w:rsidP="00475D76">
            <w:pPr>
              <w:spacing w:line="480" w:lineRule="auto"/>
            </w:pPr>
            <w:r w:rsidRPr="006D7A6C">
              <w:t>1.3</w:t>
            </w:r>
            <w:r w:rsidR="009B2033">
              <w:t>5</w:t>
            </w:r>
          </w:p>
          <w:p w14:paraId="2673A28D" w14:textId="0850F3A7" w:rsidR="00242157" w:rsidRPr="006D7A6C" w:rsidRDefault="00242157" w:rsidP="00475D76">
            <w:pPr>
              <w:spacing w:line="480" w:lineRule="auto"/>
            </w:pPr>
            <w:r w:rsidRPr="006D7A6C">
              <w:t>(1.</w:t>
            </w:r>
            <w:r w:rsidR="009B2033">
              <w:t>29</w:t>
            </w:r>
            <w:r w:rsidRPr="006D7A6C">
              <w:t>, 1.4</w:t>
            </w:r>
            <w:r w:rsidR="009B2033">
              <w:t>0</w:t>
            </w:r>
            <w:r w:rsidRPr="006D7A6C">
              <w:t>)</w:t>
            </w:r>
          </w:p>
        </w:tc>
        <w:tc>
          <w:tcPr>
            <w:tcW w:w="1519" w:type="dxa"/>
            <w:shd w:val="clear" w:color="auto" w:fill="auto"/>
          </w:tcPr>
          <w:p w14:paraId="3D2FCE65" w14:textId="77777777" w:rsidR="00242157" w:rsidRPr="006D7A6C" w:rsidRDefault="00242157" w:rsidP="00475D76">
            <w:pPr>
              <w:spacing w:line="480" w:lineRule="auto"/>
            </w:pPr>
            <w:r w:rsidRPr="006D7A6C">
              <w:t>&lt;0.001</w:t>
            </w:r>
          </w:p>
        </w:tc>
      </w:tr>
      <w:tr w:rsidR="00242157" w:rsidRPr="006D7A6C" w14:paraId="2EF01DBE" w14:textId="77777777" w:rsidTr="00475D76">
        <w:trPr>
          <w:trHeight w:val="305"/>
        </w:trPr>
        <w:tc>
          <w:tcPr>
            <w:tcW w:w="1691" w:type="dxa"/>
            <w:shd w:val="clear" w:color="auto" w:fill="auto"/>
          </w:tcPr>
          <w:p w14:paraId="2124D62B" w14:textId="77777777" w:rsidR="00242157" w:rsidRPr="006D7A6C" w:rsidRDefault="00242157" w:rsidP="00475D76">
            <w:pPr>
              <w:spacing w:line="480" w:lineRule="auto"/>
            </w:pPr>
            <w:r w:rsidRPr="006D7A6C">
              <w:t>Grade</w:t>
            </w:r>
          </w:p>
        </w:tc>
        <w:tc>
          <w:tcPr>
            <w:tcW w:w="1362" w:type="dxa"/>
            <w:shd w:val="clear" w:color="auto" w:fill="auto"/>
          </w:tcPr>
          <w:p w14:paraId="1D3902DE" w14:textId="77777777" w:rsidR="00242157" w:rsidRPr="006D7A6C" w:rsidRDefault="00242157" w:rsidP="00475D76">
            <w:pPr>
              <w:spacing w:line="480" w:lineRule="auto"/>
            </w:pPr>
            <w:r w:rsidRPr="006D7A6C">
              <w:t>-</w:t>
            </w:r>
          </w:p>
        </w:tc>
        <w:tc>
          <w:tcPr>
            <w:tcW w:w="1032" w:type="dxa"/>
            <w:shd w:val="clear" w:color="auto" w:fill="auto"/>
          </w:tcPr>
          <w:p w14:paraId="2F2FD0EC" w14:textId="77777777" w:rsidR="00242157" w:rsidRPr="006D7A6C" w:rsidRDefault="00242157" w:rsidP="00475D76">
            <w:pPr>
              <w:spacing w:line="480" w:lineRule="auto"/>
            </w:pPr>
            <w:r w:rsidRPr="006D7A6C">
              <w:t>-</w:t>
            </w:r>
          </w:p>
        </w:tc>
        <w:tc>
          <w:tcPr>
            <w:tcW w:w="1460" w:type="dxa"/>
            <w:shd w:val="clear" w:color="auto" w:fill="auto"/>
          </w:tcPr>
          <w:p w14:paraId="586EB225" w14:textId="77777777" w:rsidR="00242157" w:rsidRPr="006D7A6C" w:rsidRDefault="00242157" w:rsidP="00475D76">
            <w:pPr>
              <w:spacing w:line="480" w:lineRule="auto"/>
            </w:pPr>
            <w:r w:rsidRPr="006D7A6C">
              <w:t>0.52</w:t>
            </w:r>
          </w:p>
          <w:p w14:paraId="29B50910" w14:textId="77777777" w:rsidR="00242157" w:rsidRPr="006D7A6C" w:rsidRDefault="00242157" w:rsidP="00475D76">
            <w:pPr>
              <w:spacing w:line="480" w:lineRule="auto"/>
            </w:pPr>
            <w:r w:rsidRPr="006D7A6C">
              <w:t>(0.50, 0.54)</w:t>
            </w:r>
          </w:p>
        </w:tc>
        <w:tc>
          <w:tcPr>
            <w:tcW w:w="1129" w:type="dxa"/>
            <w:shd w:val="clear" w:color="auto" w:fill="auto"/>
          </w:tcPr>
          <w:p w14:paraId="21297990" w14:textId="77777777" w:rsidR="00242157" w:rsidRPr="006D7A6C" w:rsidRDefault="00242157" w:rsidP="00475D76">
            <w:pPr>
              <w:spacing w:line="480" w:lineRule="auto"/>
            </w:pPr>
            <w:r w:rsidRPr="006D7A6C">
              <w:t>&lt;0.001</w:t>
            </w:r>
          </w:p>
        </w:tc>
        <w:tc>
          <w:tcPr>
            <w:tcW w:w="1459" w:type="dxa"/>
            <w:shd w:val="clear" w:color="auto" w:fill="auto"/>
          </w:tcPr>
          <w:p w14:paraId="4F295F7B" w14:textId="77777777" w:rsidR="00242157" w:rsidRPr="006D7A6C" w:rsidRDefault="00242157" w:rsidP="00475D76">
            <w:pPr>
              <w:spacing w:line="480" w:lineRule="auto"/>
            </w:pPr>
            <w:r w:rsidRPr="006D7A6C">
              <w:t>0.52</w:t>
            </w:r>
          </w:p>
          <w:p w14:paraId="0140C72E" w14:textId="77777777" w:rsidR="00242157" w:rsidRPr="006D7A6C" w:rsidRDefault="00242157" w:rsidP="00475D76">
            <w:pPr>
              <w:spacing w:line="480" w:lineRule="auto"/>
            </w:pPr>
            <w:r w:rsidRPr="006D7A6C">
              <w:t>(0.50, 0.54)</w:t>
            </w:r>
          </w:p>
        </w:tc>
        <w:tc>
          <w:tcPr>
            <w:tcW w:w="1227" w:type="dxa"/>
            <w:shd w:val="clear" w:color="auto" w:fill="auto"/>
          </w:tcPr>
          <w:p w14:paraId="2D25ECDB" w14:textId="77777777" w:rsidR="00242157" w:rsidRPr="006D7A6C" w:rsidRDefault="00242157" w:rsidP="00475D76">
            <w:pPr>
              <w:spacing w:line="480" w:lineRule="auto"/>
            </w:pPr>
            <w:r w:rsidRPr="006D7A6C">
              <w:t>&lt;0.001</w:t>
            </w:r>
          </w:p>
        </w:tc>
        <w:tc>
          <w:tcPr>
            <w:tcW w:w="1408" w:type="dxa"/>
            <w:shd w:val="clear" w:color="auto" w:fill="auto"/>
          </w:tcPr>
          <w:p w14:paraId="22FC496E" w14:textId="77777777" w:rsidR="00242157" w:rsidRPr="006D7A6C" w:rsidRDefault="00242157" w:rsidP="00475D76">
            <w:pPr>
              <w:spacing w:line="480" w:lineRule="auto"/>
            </w:pPr>
            <w:r w:rsidRPr="006D7A6C">
              <w:t>0.52</w:t>
            </w:r>
          </w:p>
          <w:p w14:paraId="4399C4F5" w14:textId="77777777" w:rsidR="00242157" w:rsidRPr="006D7A6C" w:rsidRDefault="00242157" w:rsidP="00475D76">
            <w:pPr>
              <w:spacing w:line="480" w:lineRule="auto"/>
            </w:pPr>
            <w:r w:rsidRPr="006D7A6C">
              <w:t>(0.50, 0.54)</w:t>
            </w:r>
          </w:p>
        </w:tc>
        <w:tc>
          <w:tcPr>
            <w:tcW w:w="1519" w:type="dxa"/>
            <w:shd w:val="clear" w:color="auto" w:fill="auto"/>
          </w:tcPr>
          <w:p w14:paraId="7D25D1D7" w14:textId="77777777" w:rsidR="00242157" w:rsidRPr="006D7A6C" w:rsidRDefault="00242157" w:rsidP="00475D76">
            <w:pPr>
              <w:spacing w:line="480" w:lineRule="auto"/>
            </w:pPr>
            <w:r w:rsidRPr="006D7A6C">
              <w:t>&lt;0.001</w:t>
            </w:r>
          </w:p>
        </w:tc>
      </w:tr>
      <w:tr w:rsidR="00242157" w:rsidRPr="006D7A6C" w14:paraId="1E744960" w14:textId="77777777" w:rsidTr="00475D76">
        <w:trPr>
          <w:trHeight w:val="305"/>
        </w:trPr>
        <w:tc>
          <w:tcPr>
            <w:tcW w:w="1691" w:type="dxa"/>
            <w:shd w:val="clear" w:color="auto" w:fill="auto"/>
          </w:tcPr>
          <w:p w14:paraId="4CB1C695" w14:textId="77777777" w:rsidR="00242157" w:rsidRPr="006D7A6C" w:rsidRDefault="00242157" w:rsidP="00475D76">
            <w:pPr>
              <w:spacing w:line="480" w:lineRule="auto"/>
            </w:pPr>
            <w:r w:rsidRPr="006D7A6C">
              <w:t>FAS</w:t>
            </w:r>
          </w:p>
        </w:tc>
        <w:tc>
          <w:tcPr>
            <w:tcW w:w="1362" w:type="dxa"/>
            <w:shd w:val="clear" w:color="auto" w:fill="auto"/>
          </w:tcPr>
          <w:p w14:paraId="5B1C23AF" w14:textId="77777777" w:rsidR="00242157" w:rsidRPr="006D7A6C" w:rsidRDefault="00242157" w:rsidP="00475D76">
            <w:pPr>
              <w:spacing w:line="480" w:lineRule="auto"/>
            </w:pPr>
            <w:r w:rsidRPr="006D7A6C">
              <w:t>-</w:t>
            </w:r>
          </w:p>
        </w:tc>
        <w:tc>
          <w:tcPr>
            <w:tcW w:w="1032" w:type="dxa"/>
            <w:shd w:val="clear" w:color="auto" w:fill="auto"/>
          </w:tcPr>
          <w:p w14:paraId="6191DD71" w14:textId="77777777" w:rsidR="00242157" w:rsidRPr="006D7A6C" w:rsidRDefault="00242157" w:rsidP="00475D76">
            <w:pPr>
              <w:spacing w:line="480" w:lineRule="auto"/>
            </w:pPr>
            <w:r w:rsidRPr="006D7A6C">
              <w:t>-</w:t>
            </w:r>
          </w:p>
        </w:tc>
        <w:tc>
          <w:tcPr>
            <w:tcW w:w="1460" w:type="dxa"/>
            <w:shd w:val="clear" w:color="auto" w:fill="auto"/>
          </w:tcPr>
          <w:p w14:paraId="33E93555" w14:textId="51F7EE17" w:rsidR="00242157" w:rsidRPr="006D7A6C" w:rsidRDefault="00242157" w:rsidP="00475D76">
            <w:pPr>
              <w:spacing w:line="480" w:lineRule="auto"/>
            </w:pPr>
            <w:r w:rsidRPr="006D7A6C">
              <w:t>-0.</w:t>
            </w:r>
            <w:r>
              <w:t>4</w:t>
            </w:r>
            <w:r w:rsidR="00A24489">
              <w:t>2</w:t>
            </w:r>
          </w:p>
          <w:p w14:paraId="14AFCC55" w14:textId="508F3088" w:rsidR="00242157" w:rsidRPr="006D7A6C" w:rsidRDefault="00242157" w:rsidP="00475D76">
            <w:pPr>
              <w:spacing w:line="480" w:lineRule="auto"/>
            </w:pPr>
            <w:r w:rsidRPr="006D7A6C">
              <w:t>(-0.</w:t>
            </w:r>
            <w:r>
              <w:t>4</w:t>
            </w:r>
            <w:r w:rsidR="00A24489">
              <w:t>6</w:t>
            </w:r>
            <w:r w:rsidRPr="006D7A6C">
              <w:t>, -0.3</w:t>
            </w:r>
            <w:r w:rsidR="00A24489">
              <w:t>9</w:t>
            </w:r>
            <w:r w:rsidRPr="006D7A6C">
              <w:t>)</w:t>
            </w:r>
          </w:p>
        </w:tc>
        <w:tc>
          <w:tcPr>
            <w:tcW w:w="1129" w:type="dxa"/>
            <w:shd w:val="clear" w:color="auto" w:fill="auto"/>
          </w:tcPr>
          <w:p w14:paraId="373E932D" w14:textId="77777777" w:rsidR="00242157" w:rsidRPr="006D7A6C" w:rsidRDefault="00242157" w:rsidP="00475D76">
            <w:pPr>
              <w:spacing w:line="480" w:lineRule="auto"/>
            </w:pPr>
            <w:r w:rsidRPr="006D7A6C">
              <w:t>&lt;0.001</w:t>
            </w:r>
          </w:p>
        </w:tc>
        <w:tc>
          <w:tcPr>
            <w:tcW w:w="1459" w:type="dxa"/>
            <w:shd w:val="clear" w:color="auto" w:fill="auto"/>
          </w:tcPr>
          <w:p w14:paraId="76A0E4F5" w14:textId="425CCC0B" w:rsidR="00242157" w:rsidRPr="006D7A6C" w:rsidRDefault="00242157" w:rsidP="00475D76">
            <w:pPr>
              <w:spacing w:line="480" w:lineRule="auto"/>
            </w:pPr>
            <w:r w:rsidRPr="006D7A6C">
              <w:t>-0.</w:t>
            </w:r>
            <w:r>
              <w:t>4</w:t>
            </w:r>
            <w:r w:rsidR="00062E53">
              <w:t>2</w:t>
            </w:r>
          </w:p>
          <w:p w14:paraId="157C9360" w14:textId="27216EF4" w:rsidR="00242157" w:rsidRPr="006D7A6C" w:rsidRDefault="00242157" w:rsidP="00475D76">
            <w:pPr>
              <w:spacing w:line="480" w:lineRule="auto"/>
            </w:pPr>
            <w:r w:rsidRPr="006D7A6C">
              <w:t>(-0.</w:t>
            </w:r>
            <w:r>
              <w:t>4</w:t>
            </w:r>
            <w:r w:rsidR="00062E53">
              <w:t>6</w:t>
            </w:r>
            <w:r w:rsidRPr="006D7A6C">
              <w:t>, -0.</w:t>
            </w:r>
            <w:r w:rsidR="00062E53">
              <w:t>38</w:t>
            </w:r>
            <w:r w:rsidRPr="006D7A6C">
              <w:t>)</w:t>
            </w:r>
          </w:p>
        </w:tc>
        <w:tc>
          <w:tcPr>
            <w:tcW w:w="1227" w:type="dxa"/>
            <w:shd w:val="clear" w:color="auto" w:fill="auto"/>
          </w:tcPr>
          <w:p w14:paraId="672E93D4" w14:textId="77777777" w:rsidR="00242157" w:rsidRPr="006D7A6C" w:rsidRDefault="00242157" w:rsidP="00475D76">
            <w:pPr>
              <w:spacing w:line="480" w:lineRule="auto"/>
            </w:pPr>
            <w:r w:rsidRPr="006D7A6C">
              <w:t>&lt;0.001</w:t>
            </w:r>
          </w:p>
        </w:tc>
        <w:tc>
          <w:tcPr>
            <w:tcW w:w="1408" w:type="dxa"/>
            <w:shd w:val="clear" w:color="auto" w:fill="auto"/>
          </w:tcPr>
          <w:p w14:paraId="00EA1093" w14:textId="06C0ED6B" w:rsidR="00242157" w:rsidRPr="006D7A6C" w:rsidRDefault="00242157" w:rsidP="00475D76">
            <w:pPr>
              <w:spacing w:line="480" w:lineRule="auto"/>
            </w:pPr>
            <w:r w:rsidRPr="006D7A6C">
              <w:t>-0.</w:t>
            </w:r>
            <w:r w:rsidR="009B2033">
              <w:t>26</w:t>
            </w:r>
          </w:p>
          <w:p w14:paraId="2E8A81BD" w14:textId="499A7559" w:rsidR="00242157" w:rsidRPr="006D7A6C" w:rsidRDefault="00242157" w:rsidP="00475D76">
            <w:pPr>
              <w:spacing w:line="480" w:lineRule="auto"/>
            </w:pPr>
            <w:r w:rsidRPr="006D7A6C">
              <w:t>(-0.3</w:t>
            </w:r>
            <w:r w:rsidR="009B2033">
              <w:t>9</w:t>
            </w:r>
            <w:r w:rsidRPr="006D7A6C">
              <w:t xml:space="preserve">, </w:t>
            </w:r>
            <w:r>
              <w:t>-</w:t>
            </w:r>
            <w:r w:rsidRPr="006D7A6C">
              <w:t>0.</w:t>
            </w:r>
            <w:r>
              <w:t>13</w:t>
            </w:r>
            <w:r w:rsidRPr="006D7A6C">
              <w:t>)</w:t>
            </w:r>
          </w:p>
        </w:tc>
        <w:tc>
          <w:tcPr>
            <w:tcW w:w="1519" w:type="dxa"/>
            <w:shd w:val="clear" w:color="auto" w:fill="auto"/>
          </w:tcPr>
          <w:p w14:paraId="129FFB31" w14:textId="77777777" w:rsidR="00242157" w:rsidRPr="006D7A6C" w:rsidRDefault="00242157" w:rsidP="00475D76">
            <w:pPr>
              <w:spacing w:line="480" w:lineRule="auto"/>
            </w:pPr>
            <w:r>
              <w:t>&lt;0.001</w:t>
            </w:r>
          </w:p>
        </w:tc>
      </w:tr>
      <w:tr w:rsidR="00242157" w:rsidRPr="006D7A6C" w14:paraId="0F454EBE" w14:textId="77777777" w:rsidTr="00475D76">
        <w:trPr>
          <w:trHeight w:val="305"/>
        </w:trPr>
        <w:tc>
          <w:tcPr>
            <w:tcW w:w="1691" w:type="dxa"/>
            <w:shd w:val="clear" w:color="auto" w:fill="auto"/>
          </w:tcPr>
          <w:p w14:paraId="6E2FBD67" w14:textId="77777777" w:rsidR="00242157" w:rsidRPr="006D7A6C" w:rsidRDefault="00242157" w:rsidP="00475D76">
            <w:pPr>
              <w:spacing w:line="480" w:lineRule="auto"/>
            </w:pPr>
            <w:r w:rsidRPr="006D7A6C">
              <w:t xml:space="preserve">Cohort x Gender </w:t>
            </w:r>
          </w:p>
        </w:tc>
        <w:tc>
          <w:tcPr>
            <w:tcW w:w="1362" w:type="dxa"/>
            <w:shd w:val="clear" w:color="auto" w:fill="auto"/>
          </w:tcPr>
          <w:p w14:paraId="38821297" w14:textId="77777777" w:rsidR="00242157" w:rsidRPr="006D7A6C" w:rsidRDefault="00242157" w:rsidP="00475D76">
            <w:pPr>
              <w:spacing w:line="480" w:lineRule="auto"/>
            </w:pPr>
            <w:r w:rsidRPr="006D7A6C">
              <w:t>-</w:t>
            </w:r>
          </w:p>
        </w:tc>
        <w:tc>
          <w:tcPr>
            <w:tcW w:w="1032" w:type="dxa"/>
            <w:shd w:val="clear" w:color="auto" w:fill="auto"/>
          </w:tcPr>
          <w:p w14:paraId="710FF7F4" w14:textId="77777777" w:rsidR="00242157" w:rsidRPr="006D7A6C" w:rsidRDefault="00242157" w:rsidP="00475D76">
            <w:pPr>
              <w:spacing w:line="480" w:lineRule="auto"/>
            </w:pPr>
            <w:r w:rsidRPr="006D7A6C">
              <w:t>-</w:t>
            </w:r>
          </w:p>
        </w:tc>
        <w:tc>
          <w:tcPr>
            <w:tcW w:w="1460" w:type="dxa"/>
            <w:shd w:val="clear" w:color="auto" w:fill="auto"/>
          </w:tcPr>
          <w:p w14:paraId="0CA84853" w14:textId="77777777" w:rsidR="00242157" w:rsidRPr="006D7A6C" w:rsidRDefault="00242157" w:rsidP="00475D76">
            <w:pPr>
              <w:spacing w:line="480" w:lineRule="auto"/>
            </w:pPr>
            <w:r w:rsidRPr="006D7A6C">
              <w:t>-</w:t>
            </w:r>
          </w:p>
        </w:tc>
        <w:tc>
          <w:tcPr>
            <w:tcW w:w="1129" w:type="dxa"/>
            <w:shd w:val="clear" w:color="auto" w:fill="auto"/>
          </w:tcPr>
          <w:p w14:paraId="2EEB5538" w14:textId="77777777" w:rsidR="00242157" w:rsidRPr="006D7A6C" w:rsidRDefault="00242157" w:rsidP="00475D76">
            <w:pPr>
              <w:spacing w:line="480" w:lineRule="auto"/>
            </w:pPr>
            <w:r w:rsidRPr="006D7A6C">
              <w:t>-</w:t>
            </w:r>
          </w:p>
        </w:tc>
        <w:tc>
          <w:tcPr>
            <w:tcW w:w="1459" w:type="dxa"/>
            <w:shd w:val="clear" w:color="auto" w:fill="auto"/>
          </w:tcPr>
          <w:p w14:paraId="1531209C" w14:textId="77777777" w:rsidR="00242157" w:rsidRPr="006D7A6C" w:rsidRDefault="00242157" w:rsidP="00475D76">
            <w:pPr>
              <w:spacing w:line="480" w:lineRule="auto"/>
            </w:pPr>
            <w:r w:rsidRPr="006D7A6C">
              <w:t>0.</w:t>
            </w:r>
            <w:r>
              <w:t>29</w:t>
            </w:r>
          </w:p>
          <w:p w14:paraId="18BCBD4B" w14:textId="77777777" w:rsidR="00242157" w:rsidRPr="006D7A6C" w:rsidRDefault="00242157" w:rsidP="00475D76">
            <w:pPr>
              <w:spacing w:line="480" w:lineRule="auto"/>
            </w:pPr>
            <w:r w:rsidRPr="006D7A6C">
              <w:t>(0.</w:t>
            </w:r>
            <w:r>
              <w:t>09</w:t>
            </w:r>
            <w:r w:rsidRPr="006D7A6C">
              <w:t>, 0.4</w:t>
            </w:r>
            <w:r>
              <w:t>8</w:t>
            </w:r>
            <w:r w:rsidRPr="006D7A6C">
              <w:t>)</w:t>
            </w:r>
          </w:p>
        </w:tc>
        <w:tc>
          <w:tcPr>
            <w:tcW w:w="1227" w:type="dxa"/>
            <w:shd w:val="clear" w:color="auto" w:fill="auto"/>
          </w:tcPr>
          <w:p w14:paraId="1BB697B4" w14:textId="77777777" w:rsidR="00242157" w:rsidRPr="006D7A6C" w:rsidRDefault="00242157" w:rsidP="00475D76">
            <w:pPr>
              <w:spacing w:line="480" w:lineRule="auto"/>
            </w:pPr>
            <w:r w:rsidRPr="006D7A6C">
              <w:t>&lt;0.01</w:t>
            </w:r>
          </w:p>
        </w:tc>
        <w:tc>
          <w:tcPr>
            <w:tcW w:w="1408" w:type="dxa"/>
            <w:shd w:val="clear" w:color="auto" w:fill="auto"/>
          </w:tcPr>
          <w:p w14:paraId="46E6835F" w14:textId="77777777" w:rsidR="00242157" w:rsidRPr="006D7A6C" w:rsidRDefault="00242157" w:rsidP="00475D76">
            <w:pPr>
              <w:spacing w:line="480" w:lineRule="auto"/>
            </w:pPr>
            <w:r w:rsidRPr="006D7A6C">
              <w:t>-</w:t>
            </w:r>
          </w:p>
        </w:tc>
        <w:tc>
          <w:tcPr>
            <w:tcW w:w="1519" w:type="dxa"/>
            <w:shd w:val="clear" w:color="auto" w:fill="auto"/>
          </w:tcPr>
          <w:p w14:paraId="144AA915" w14:textId="77777777" w:rsidR="00242157" w:rsidRPr="006D7A6C" w:rsidRDefault="00242157" w:rsidP="00475D76">
            <w:pPr>
              <w:spacing w:line="480" w:lineRule="auto"/>
            </w:pPr>
            <w:r w:rsidRPr="006D7A6C">
              <w:t>-</w:t>
            </w:r>
          </w:p>
        </w:tc>
      </w:tr>
      <w:tr w:rsidR="00242157" w:rsidRPr="006D7A6C" w14:paraId="3AC18D69" w14:textId="77777777" w:rsidTr="00475D76">
        <w:trPr>
          <w:trHeight w:val="305"/>
        </w:trPr>
        <w:tc>
          <w:tcPr>
            <w:tcW w:w="1691" w:type="dxa"/>
            <w:shd w:val="clear" w:color="auto" w:fill="auto"/>
          </w:tcPr>
          <w:p w14:paraId="70EA86C4" w14:textId="77777777" w:rsidR="00242157" w:rsidRPr="006D7A6C" w:rsidRDefault="00242157" w:rsidP="00475D76">
            <w:pPr>
              <w:spacing w:line="480" w:lineRule="auto"/>
            </w:pPr>
            <w:r w:rsidRPr="006D7A6C">
              <w:t xml:space="preserve">Cohort x medium family affluence  </w:t>
            </w:r>
          </w:p>
          <w:p w14:paraId="704112CC" w14:textId="77777777" w:rsidR="00242157" w:rsidRPr="006D7A6C" w:rsidRDefault="00242157" w:rsidP="00475D76">
            <w:pPr>
              <w:spacing w:line="480" w:lineRule="auto"/>
            </w:pPr>
            <w:r w:rsidRPr="006D7A6C">
              <w:t>(low FAS ref)</w:t>
            </w:r>
          </w:p>
        </w:tc>
        <w:tc>
          <w:tcPr>
            <w:tcW w:w="1362" w:type="dxa"/>
            <w:shd w:val="clear" w:color="auto" w:fill="auto"/>
          </w:tcPr>
          <w:p w14:paraId="0B7B1738" w14:textId="77777777" w:rsidR="00242157" w:rsidRPr="006D7A6C" w:rsidRDefault="00242157" w:rsidP="00475D76">
            <w:pPr>
              <w:spacing w:line="480" w:lineRule="auto"/>
            </w:pPr>
            <w:r w:rsidRPr="006D7A6C">
              <w:t>-</w:t>
            </w:r>
          </w:p>
        </w:tc>
        <w:tc>
          <w:tcPr>
            <w:tcW w:w="1032" w:type="dxa"/>
            <w:shd w:val="clear" w:color="auto" w:fill="auto"/>
          </w:tcPr>
          <w:p w14:paraId="0C36839B" w14:textId="77777777" w:rsidR="00242157" w:rsidRPr="006D7A6C" w:rsidRDefault="00242157" w:rsidP="00475D76">
            <w:pPr>
              <w:spacing w:line="480" w:lineRule="auto"/>
            </w:pPr>
            <w:r w:rsidRPr="006D7A6C">
              <w:t>-</w:t>
            </w:r>
          </w:p>
        </w:tc>
        <w:tc>
          <w:tcPr>
            <w:tcW w:w="1460" w:type="dxa"/>
            <w:shd w:val="clear" w:color="auto" w:fill="auto"/>
          </w:tcPr>
          <w:p w14:paraId="226396FE" w14:textId="77777777" w:rsidR="00242157" w:rsidRPr="006D7A6C" w:rsidRDefault="00242157" w:rsidP="00475D76">
            <w:pPr>
              <w:spacing w:line="480" w:lineRule="auto"/>
            </w:pPr>
            <w:r w:rsidRPr="006D7A6C">
              <w:t>-</w:t>
            </w:r>
          </w:p>
        </w:tc>
        <w:tc>
          <w:tcPr>
            <w:tcW w:w="1129" w:type="dxa"/>
            <w:shd w:val="clear" w:color="auto" w:fill="auto"/>
          </w:tcPr>
          <w:p w14:paraId="61A46543" w14:textId="77777777" w:rsidR="00242157" w:rsidRPr="006D7A6C" w:rsidRDefault="00242157" w:rsidP="00475D76">
            <w:pPr>
              <w:spacing w:line="480" w:lineRule="auto"/>
            </w:pPr>
            <w:r w:rsidRPr="006D7A6C">
              <w:t>-</w:t>
            </w:r>
          </w:p>
        </w:tc>
        <w:tc>
          <w:tcPr>
            <w:tcW w:w="1459" w:type="dxa"/>
            <w:shd w:val="clear" w:color="auto" w:fill="auto"/>
          </w:tcPr>
          <w:p w14:paraId="7ACDB71E" w14:textId="77777777" w:rsidR="00242157" w:rsidRPr="006D7A6C" w:rsidRDefault="00242157" w:rsidP="00475D76">
            <w:pPr>
              <w:spacing w:line="480" w:lineRule="auto"/>
            </w:pPr>
            <w:r w:rsidRPr="006D7A6C">
              <w:t>-</w:t>
            </w:r>
          </w:p>
        </w:tc>
        <w:tc>
          <w:tcPr>
            <w:tcW w:w="1227" w:type="dxa"/>
            <w:shd w:val="clear" w:color="auto" w:fill="auto"/>
          </w:tcPr>
          <w:p w14:paraId="40F6FCCC" w14:textId="77777777" w:rsidR="00242157" w:rsidRPr="006D7A6C" w:rsidRDefault="00242157" w:rsidP="00475D76">
            <w:pPr>
              <w:spacing w:line="480" w:lineRule="auto"/>
            </w:pPr>
            <w:r w:rsidRPr="006D7A6C">
              <w:t>-</w:t>
            </w:r>
          </w:p>
        </w:tc>
        <w:tc>
          <w:tcPr>
            <w:tcW w:w="1408" w:type="dxa"/>
            <w:shd w:val="clear" w:color="auto" w:fill="auto"/>
          </w:tcPr>
          <w:p w14:paraId="5E4D0489" w14:textId="5AFDD810" w:rsidR="00242157" w:rsidRPr="006D7A6C" w:rsidRDefault="00242157" w:rsidP="00475D76">
            <w:pPr>
              <w:spacing w:line="480" w:lineRule="auto"/>
            </w:pPr>
            <w:r w:rsidRPr="006D7A6C">
              <w:t>-0.</w:t>
            </w:r>
            <w:r>
              <w:t>1</w:t>
            </w:r>
            <w:r w:rsidR="009B2033">
              <w:t>3</w:t>
            </w:r>
          </w:p>
          <w:p w14:paraId="4BB3E139" w14:textId="051361EA" w:rsidR="00242157" w:rsidRPr="006D7A6C" w:rsidRDefault="00242157" w:rsidP="00475D76">
            <w:pPr>
              <w:spacing w:line="480" w:lineRule="auto"/>
            </w:pPr>
            <w:r w:rsidRPr="006D7A6C">
              <w:t>(-0.</w:t>
            </w:r>
            <w:r>
              <w:t>3</w:t>
            </w:r>
            <w:r w:rsidR="009B2033">
              <w:t>5</w:t>
            </w:r>
            <w:r w:rsidRPr="006D7A6C">
              <w:t>, 0.</w:t>
            </w:r>
            <w:r>
              <w:t>0</w:t>
            </w:r>
            <w:r w:rsidR="009B2033">
              <w:t>9</w:t>
            </w:r>
            <w:r w:rsidRPr="006D7A6C">
              <w:t>)</w:t>
            </w:r>
          </w:p>
        </w:tc>
        <w:tc>
          <w:tcPr>
            <w:tcW w:w="1519" w:type="dxa"/>
            <w:shd w:val="clear" w:color="auto" w:fill="auto"/>
          </w:tcPr>
          <w:p w14:paraId="4ED41F4C" w14:textId="3B4FE610" w:rsidR="00242157" w:rsidRPr="006D7A6C" w:rsidRDefault="00242157" w:rsidP="00475D76">
            <w:pPr>
              <w:spacing w:line="480" w:lineRule="auto"/>
            </w:pPr>
            <w:r>
              <w:t>0.2</w:t>
            </w:r>
            <w:r w:rsidR="009B2033">
              <w:t>5</w:t>
            </w:r>
            <w:r>
              <w:t>5</w:t>
            </w:r>
          </w:p>
        </w:tc>
      </w:tr>
      <w:tr w:rsidR="00242157" w:rsidRPr="006D7A6C" w14:paraId="5C15E5D6" w14:textId="77777777" w:rsidTr="00475D76">
        <w:trPr>
          <w:trHeight w:val="305"/>
        </w:trPr>
        <w:tc>
          <w:tcPr>
            <w:tcW w:w="1691" w:type="dxa"/>
            <w:shd w:val="clear" w:color="auto" w:fill="auto"/>
          </w:tcPr>
          <w:p w14:paraId="2E5AD714" w14:textId="77777777" w:rsidR="00242157" w:rsidRPr="006D7A6C" w:rsidRDefault="00242157" w:rsidP="00475D76">
            <w:pPr>
              <w:spacing w:line="480" w:lineRule="auto"/>
            </w:pPr>
            <w:r w:rsidRPr="006D7A6C">
              <w:t xml:space="preserve">Cohort x high family affluence </w:t>
            </w:r>
          </w:p>
          <w:p w14:paraId="6DF9DD40" w14:textId="77777777" w:rsidR="00242157" w:rsidRPr="006D7A6C" w:rsidRDefault="00242157" w:rsidP="00475D76">
            <w:pPr>
              <w:spacing w:line="480" w:lineRule="auto"/>
            </w:pPr>
            <w:r w:rsidRPr="006D7A6C">
              <w:lastRenderedPageBreak/>
              <w:t xml:space="preserve">(low FAS ref) </w:t>
            </w:r>
          </w:p>
        </w:tc>
        <w:tc>
          <w:tcPr>
            <w:tcW w:w="1362" w:type="dxa"/>
            <w:shd w:val="clear" w:color="auto" w:fill="auto"/>
          </w:tcPr>
          <w:p w14:paraId="25A9C8ED" w14:textId="77777777" w:rsidR="00242157" w:rsidRPr="006D7A6C" w:rsidRDefault="00242157" w:rsidP="00475D76">
            <w:pPr>
              <w:spacing w:line="480" w:lineRule="auto"/>
            </w:pPr>
            <w:r w:rsidRPr="006D7A6C">
              <w:lastRenderedPageBreak/>
              <w:t>-</w:t>
            </w:r>
          </w:p>
        </w:tc>
        <w:tc>
          <w:tcPr>
            <w:tcW w:w="1032" w:type="dxa"/>
            <w:shd w:val="clear" w:color="auto" w:fill="auto"/>
          </w:tcPr>
          <w:p w14:paraId="7D8DFC7E" w14:textId="77777777" w:rsidR="00242157" w:rsidRPr="006D7A6C" w:rsidRDefault="00242157" w:rsidP="00475D76">
            <w:pPr>
              <w:spacing w:line="480" w:lineRule="auto"/>
            </w:pPr>
            <w:r w:rsidRPr="006D7A6C">
              <w:t>-</w:t>
            </w:r>
          </w:p>
        </w:tc>
        <w:tc>
          <w:tcPr>
            <w:tcW w:w="1460" w:type="dxa"/>
            <w:shd w:val="clear" w:color="auto" w:fill="auto"/>
          </w:tcPr>
          <w:p w14:paraId="4B1C6A27" w14:textId="77777777" w:rsidR="00242157" w:rsidRPr="006D7A6C" w:rsidRDefault="00242157" w:rsidP="00475D76">
            <w:pPr>
              <w:spacing w:line="480" w:lineRule="auto"/>
            </w:pPr>
            <w:r w:rsidRPr="006D7A6C">
              <w:t>-</w:t>
            </w:r>
          </w:p>
        </w:tc>
        <w:tc>
          <w:tcPr>
            <w:tcW w:w="1129" w:type="dxa"/>
            <w:shd w:val="clear" w:color="auto" w:fill="auto"/>
          </w:tcPr>
          <w:p w14:paraId="1C214817" w14:textId="77777777" w:rsidR="00242157" w:rsidRPr="006D7A6C" w:rsidRDefault="00242157" w:rsidP="00475D76">
            <w:pPr>
              <w:spacing w:line="480" w:lineRule="auto"/>
            </w:pPr>
            <w:r w:rsidRPr="006D7A6C">
              <w:t>-</w:t>
            </w:r>
          </w:p>
        </w:tc>
        <w:tc>
          <w:tcPr>
            <w:tcW w:w="1459" w:type="dxa"/>
            <w:shd w:val="clear" w:color="auto" w:fill="auto"/>
          </w:tcPr>
          <w:p w14:paraId="43D75FBD" w14:textId="77777777" w:rsidR="00242157" w:rsidRPr="006D7A6C" w:rsidRDefault="00242157" w:rsidP="00475D76">
            <w:pPr>
              <w:spacing w:line="480" w:lineRule="auto"/>
            </w:pPr>
            <w:r w:rsidRPr="006D7A6C">
              <w:t>-</w:t>
            </w:r>
          </w:p>
        </w:tc>
        <w:tc>
          <w:tcPr>
            <w:tcW w:w="1227" w:type="dxa"/>
            <w:shd w:val="clear" w:color="auto" w:fill="auto"/>
          </w:tcPr>
          <w:p w14:paraId="3880B725" w14:textId="77777777" w:rsidR="00242157" w:rsidRPr="006D7A6C" w:rsidRDefault="00242157" w:rsidP="00475D76">
            <w:pPr>
              <w:spacing w:line="480" w:lineRule="auto"/>
            </w:pPr>
            <w:r w:rsidRPr="006D7A6C">
              <w:t>-</w:t>
            </w:r>
          </w:p>
        </w:tc>
        <w:tc>
          <w:tcPr>
            <w:tcW w:w="1408" w:type="dxa"/>
            <w:shd w:val="clear" w:color="auto" w:fill="auto"/>
          </w:tcPr>
          <w:p w14:paraId="3CFEC5FB" w14:textId="68128140" w:rsidR="00242157" w:rsidRPr="006D7A6C" w:rsidRDefault="00242157" w:rsidP="00475D76">
            <w:pPr>
              <w:spacing w:line="480" w:lineRule="auto"/>
            </w:pPr>
            <w:r w:rsidRPr="006D7A6C">
              <w:t>-0.</w:t>
            </w:r>
            <w:r>
              <w:t>3</w:t>
            </w:r>
            <w:r w:rsidR="00754AC1">
              <w:t>7</w:t>
            </w:r>
          </w:p>
          <w:p w14:paraId="14FE0939" w14:textId="5C735242" w:rsidR="00242157" w:rsidRPr="006D7A6C" w:rsidRDefault="00242157" w:rsidP="00475D76">
            <w:pPr>
              <w:spacing w:line="480" w:lineRule="auto"/>
            </w:pPr>
            <w:r w:rsidRPr="006D7A6C">
              <w:t>(-0.</w:t>
            </w:r>
            <w:r>
              <w:t>6</w:t>
            </w:r>
            <w:r w:rsidR="009B2033">
              <w:t>4</w:t>
            </w:r>
            <w:r w:rsidRPr="006D7A6C">
              <w:t xml:space="preserve">, </w:t>
            </w:r>
            <w:r>
              <w:t>-</w:t>
            </w:r>
            <w:r w:rsidRPr="006D7A6C">
              <w:t>0.</w:t>
            </w:r>
            <w:r w:rsidR="009B2033">
              <w:t>10</w:t>
            </w:r>
            <w:r w:rsidRPr="006D7A6C">
              <w:t>)</w:t>
            </w:r>
          </w:p>
        </w:tc>
        <w:tc>
          <w:tcPr>
            <w:tcW w:w="1519" w:type="dxa"/>
            <w:shd w:val="clear" w:color="auto" w:fill="auto"/>
          </w:tcPr>
          <w:p w14:paraId="70B49DC8" w14:textId="77777777" w:rsidR="00242157" w:rsidRPr="006D7A6C" w:rsidRDefault="00242157" w:rsidP="00475D76">
            <w:pPr>
              <w:spacing w:line="480" w:lineRule="auto"/>
            </w:pPr>
            <w:r>
              <w:t>&lt;0.01</w:t>
            </w:r>
          </w:p>
        </w:tc>
      </w:tr>
      <w:tr w:rsidR="00242157" w:rsidRPr="006D7A6C" w14:paraId="76C39B5E" w14:textId="77777777" w:rsidTr="00475D76">
        <w:trPr>
          <w:trHeight w:val="305"/>
        </w:trPr>
        <w:tc>
          <w:tcPr>
            <w:tcW w:w="12287" w:type="dxa"/>
            <w:gridSpan w:val="9"/>
            <w:shd w:val="clear" w:color="auto" w:fill="auto"/>
          </w:tcPr>
          <w:p w14:paraId="4F1F1709" w14:textId="77777777" w:rsidR="00242157" w:rsidRPr="006D7A6C" w:rsidRDefault="00242157" w:rsidP="00475D76">
            <w:pPr>
              <w:spacing w:line="480" w:lineRule="auto"/>
            </w:pPr>
            <w:r w:rsidRPr="006D7A6C">
              <w:rPr>
                <w:b/>
                <w:bCs/>
              </w:rPr>
              <w:t>2019</w:t>
            </w:r>
            <w:r w:rsidRPr="006D7A6C">
              <w:t xml:space="preserve"> (n=106,672)</w:t>
            </w:r>
          </w:p>
        </w:tc>
      </w:tr>
      <w:tr w:rsidR="00242157" w:rsidRPr="006D7A6C" w14:paraId="31311ABC" w14:textId="77777777" w:rsidTr="00475D76">
        <w:trPr>
          <w:trHeight w:val="305"/>
        </w:trPr>
        <w:tc>
          <w:tcPr>
            <w:tcW w:w="1691" w:type="dxa"/>
            <w:shd w:val="clear" w:color="auto" w:fill="auto"/>
          </w:tcPr>
          <w:p w14:paraId="492C62F4" w14:textId="77777777" w:rsidR="00242157" w:rsidRPr="006D7A6C" w:rsidRDefault="00242157" w:rsidP="00475D76">
            <w:pPr>
              <w:spacing w:line="480" w:lineRule="auto"/>
            </w:pPr>
            <w:r w:rsidRPr="006D7A6C">
              <w:t>Cohort</w:t>
            </w:r>
          </w:p>
        </w:tc>
        <w:tc>
          <w:tcPr>
            <w:tcW w:w="1362" w:type="dxa"/>
            <w:shd w:val="clear" w:color="auto" w:fill="auto"/>
          </w:tcPr>
          <w:p w14:paraId="46DD0395" w14:textId="141FB54F" w:rsidR="00242157" w:rsidRPr="006D7A6C" w:rsidRDefault="0088394F" w:rsidP="00475D76">
            <w:pPr>
              <w:spacing w:line="480" w:lineRule="auto"/>
            </w:pPr>
            <w:r>
              <w:t>2.01</w:t>
            </w:r>
          </w:p>
          <w:p w14:paraId="27DF35E9" w14:textId="010A1B1C" w:rsidR="00242157" w:rsidRPr="006D7A6C" w:rsidRDefault="00242157" w:rsidP="00475D76">
            <w:pPr>
              <w:spacing w:line="480" w:lineRule="auto"/>
            </w:pPr>
            <w:r w:rsidRPr="006D7A6C">
              <w:t>(1.</w:t>
            </w:r>
            <w:r>
              <w:t>8</w:t>
            </w:r>
            <w:r w:rsidR="0088394F">
              <w:t>9</w:t>
            </w:r>
            <w:r w:rsidRPr="006D7A6C">
              <w:t>, 2.</w:t>
            </w:r>
            <w:r w:rsidR="0088394F">
              <w:t>12</w:t>
            </w:r>
            <w:r w:rsidRPr="006D7A6C">
              <w:t>)</w:t>
            </w:r>
          </w:p>
        </w:tc>
        <w:tc>
          <w:tcPr>
            <w:tcW w:w="1032" w:type="dxa"/>
            <w:shd w:val="clear" w:color="auto" w:fill="auto"/>
          </w:tcPr>
          <w:p w14:paraId="3923E9C3" w14:textId="77777777" w:rsidR="00242157" w:rsidRPr="006D7A6C" w:rsidRDefault="00242157" w:rsidP="00475D76">
            <w:pPr>
              <w:spacing w:line="480" w:lineRule="auto"/>
            </w:pPr>
            <w:r w:rsidRPr="006D7A6C">
              <w:t>&lt;0.001</w:t>
            </w:r>
          </w:p>
        </w:tc>
        <w:tc>
          <w:tcPr>
            <w:tcW w:w="1460" w:type="dxa"/>
            <w:shd w:val="clear" w:color="auto" w:fill="auto"/>
          </w:tcPr>
          <w:p w14:paraId="31CBA792" w14:textId="1E75B15A" w:rsidR="00242157" w:rsidRDefault="00242157" w:rsidP="00475D76">
            <w:pPr>
              <w:spacing w:line="480" w:lineRule="auto"/>
            </w:pPr>
            <w:r>
              <w:t>2.</w:t>
            </w:r>
            <w:r w:rsidR="00CF17DD">
              <w:t>23</w:t>
            </w:r>
          </w:p>
          <w:p w14:paraId="6CE85BAF" w14:textId="527C43AC" w:rsidR="00242157" w:rsidRPr="006D7A6C" w:rsidRDefault="00242157" w:rsidP="00475D76">
            <w:pPr>
              <w:spacing w:line="480" w:lineRule="auto"/>
            </w:pPr>
            <w:r>
              <w:t>(2.</w:t>
            </w:r>
            <w:r w:rsidR="00CF17DD">
              <w:t>12</w:t>
            </w:r>
            <w:r>
              <w:t>, 2.</w:t>
            </w:r>
            <w:r w:rsidR="00CF17DD">
              <w:t>34</w:t>
            </w:r>
            <w:r>
              <w:t>)</w:t>
            </w:r>
          </w:p>
        </w:tc>
        <w:tc>
          <w:tcPr>
            <w:tcW w:w="1129" w:type="dxa"/>
            <w:shd w:val="clear" w:color="auto" w:fill="auto"/>
          </w:tcPr>
          <w:p w14:paraId="29124C00" w14:textId="77777777" w:rsidR="00242157" w:rsidRPr="006D7A6C" w:rsidRDefault="00242157" w:rsidP="00475D76">
            <w:pPr>
              <w:spacing w:line="480" w:lineRule="auto"/>
            </w:pPr>
            <w:r w:rsidRPr="006D7A6C">
              <w:t>&lt;0.001</w:t>
            </w:r>
          </w:p>
        </w:tc>
        <w:tc>
          <w:tcPr>
            <w:tcW w:w="1459" w:type="dxa"/>
            <w:shd w:val="clear" w:color="auto" w:fill="auto"/>
          </w:tcPr>
          <w:p w14:paraId="3DFA668E" w14:textId="1315C57E" w:rsidR="00242157" w:rsidRPr="006D7A6C" w:rsidRDefault="00242157" w:rsidP="00475D76">
            <w:pPr>
              <w:spacing w:line="480" w:lineRule="auto"/>
            </w:pPr>
            <w:r w:rsidRPr="006D7A6C">
              <w:t>1.</w:t>
            </w:r>
            <w:r>
              <w:t>8</w:t>
            </w:r>
            <w:r w:rsidR="0044731B">
              <w:t>8</w:t>
            </w:r>
          </w:p>
          <w:p w14:paraId="4A3D2529" w14:textId="2FA6860A" w:rsidR="00242157" w:rsidRPr="006D7A6C" w:rsidRDefault="00242157" w:rsidP="00475D76">
            <w:pPr>
              <w:spacing w:line="480" w:lineRule="auto"/>
            </w:pPr>
            <w:r w:rsidRPr="006D7A6C">
              <w:t>(1.</w:t>
            </w:r>
            <w:r>
              <w:t>7</w:t>
            </w:r>
            <w:r w:rsidR="0044731B">
              <w:t>3</w:t>
            </w:r>
            <w:r w:rsidRPr="006D7A6C">
              <w:t xml:space="preserve">, </w:t>
            </w:r>
            <w:r w:rsidR="0044731B">
              <w:t>2.03</w:t>
            </w:r>
            <w:r w:rsidRPr="006D7A6C">
              <w:t>)</w:t>
            </w:r>
          </w:p>
        </w:tc>
        <w:tc>
          <w:tcPr>
            <w:tcW w:w="1227" w:type="dxa"/>
            <w:shd w:val="clear" w:color="auto" w:fill="auto"/>
          </w:tcPr>
          <w:p w14:paraId="26C76BFD" w14:textId="77777777" w:rsidR="00242157" w:rsidRPr="006D7A6C" w:rsidRDefault="00242157" w:rsidP="00475D76">
            <w:pPr>
              <w:spacing w:line="480" w:lineRule="auto"/>
            </w:pPr>
            <w:r w:rsidRPr="006D7A6C">
              <w:t>&lt;0.001</w:t>
            </w:r>
          </w:p>
        </w:tc>
        <w:tc>
          <w:tcPr>
            <w:tcW w:w="1408" w:type="dxa"/>
            <w:shd w:val="clear" w:color="auto" w:fill="auto"/>
          </w:tcPr>
          <w:p w14:paraId="4B86976F" w14:textId="2C602AA8" w:rsidR="00242157" w:rsidRPr="006D7A6C" w:rsidRDefault="00242157" w:rsidP="00475D76">
            <w:pPr>
              <w:spacing w:line="480" w:lineRule="auto"/>
            </w:pPr>
            <w:r w:rsidRPr="006D7A6C">
              <w:t>2.</w:t>
            </w:r>
            <w:r>
              <w:t>4</w:t>
            </w:r>
            <w:r w:rsidR="007F2D02">
              <w:t>7</w:t>
            </w:r>
          </w:p>
          <w:p w14:paraId="056C64F4" w14:textId="5CC2F201" w:rsidR="00242157" w:rsidRPr="006D7A6C" w:rsidRDefault="00242157" w:rsidP="00475D76">
            <w:pPr>
              <w:spacing w:line="480" w:lineRule="auto"/>
            </w:pPr>
            <w:r w:rsidRPr="006D7A6C">
              <w:t>(2.</w:t>
            </w:r>
            <w:r w:rsidR="007F2D02">
              <w:t>30</w:t>
            </w:r>
            <w:r w:rsidRPr="006D7A6C">
              <w:t>, 2.</w:t>
            </w:r>
            <w:r>
              <w:t>6</w:t>
            </w:r>
            <w:r w:rsidR="007F2D02">
              <w:t>5</w:t>
            </w:r>
            <w:r>
              <w:t>)</w:t>
            </w:r>
          </w:p>
        </w:tc>
        <w:tc>
          <w:tcPr>
            <w:tcW w:w="1519" w:type="dxa"/>
            <w:shd w:val="clear" w:color="auto" w:fill="auto"/>
          </w:tcPr>
          <w:p w14:paraId="2A69A023" w14:textId="77777777" w:rsidR="00242157" w:rsidRPr="006D7A6C" w:rsidRDefault="00242157" w:rsidP="00475D76">
            <w:pPr>
              <w:spacing w:line="480" w:lineRule="auto"/>
            </w:pPr>
            <w:r w:rsidRPr="006D7A6C">
              <w:t>&lt;0.001</w:t>
            </w:r>
          </w:p>
        </w:tc>
      </w:tr>
      <w:tr w:rsidR="00242157" w:rsidRPr="006D7A6C" w14:paraId="0CA3733F" w14:textId="77777777" w:rsidTr="00475D76">
        <w:trPr>
          <w:trHeight w:val="305"/>
        </w:trPr>
        <w:tc>
          <w:tcPr>
            <w:tcW w:w="1691" w:type="dxa"/>
            <w:shd w:val="clear" w:color="auto" w:fill="auto"/>
          </w:tcPr>
          <w:p w14:paraId="43DB64BB" w14:textId="77777777" w:rsidR="00242157" w:rsidRPr="006D7A6C" w:rsidRDefault="00242157" w:rsidP="00475D76">
            <w:pPr>
              <w:spacing w:line="480" w:lineRule="auto"/>
            </w:pPr>
            <w:r w:rsidRPr="006D7A6C">
              <w:t>Gender</w:t>
            </w:r>
          </w:p>
        </w:tc>
        <w:tc>
          <w:tcPr>
            <w:tcW w:w="1362" w:type="dxa"/>
            <w:shd w:val="clear" w:color="auto" w:fill="auto"/>
          </w:tcPr>
          <w:p w14:paraId="52B429E2" w14:textId="77777777" w:rsidR="00242157" w:rsidRPr="006D7A6C" w:rsidRDefault="00242157" w:rsidP="00475D76">
            <w:pPr>
              <w:spacing w:line="480" w:lineRule="auto"/>
            </w:pPr>
            <w:r w:rsidRPr="006D7A6C">
              <w:t>-</w:t>
            </w:r>
          </w:p>
        </w:tc>
        <w:tc>
          <w:tcPr>
            <w:tcW w:w="1032" w:type="dxa"/>
            <w:shd w:val="clear" w:color="auto" w:fill="auto"/>
          </w:tcPr>
          <w:p w14:paraId="64B795AC" w14:textId="77777777" w:rsidR="00242157" w:rsidRPr="006D7A6C" w:rsidRDefault="00242157" w:rsidP="00475D76">
            <w:pPr>
              <w:spacing w:line="480" w:lineRule="auto"/>
            </w:pPr>
            <w:r w:rsidRPr="006D7A6C">
              <w:t>-</w:t>
            </w:r>
          </w:p>
        </w:tc>
        <w:tc>
          <w:tcPr>
            <w:tcW w:w="1460" w:type="dxa"/>
            <w:shd w:val="clear" w:color="auto" w:fill="auto"/>
          </w:tcPr>
          <w:p w14:paraId="71F5C7C4" w14:textId="375829CA" w:rsidR="00242157" w:rsidRPr="006D7A6C" w:rsidRDefault="00242157" w:rsidP="00475D76">
            <w:pPr>
              <w:spacing w:line="480" w:lineRule="auto"/>
            </w:pPr>
            <w:r w:rsidRPr="006D7A6C">
              <w:t>1.7</w:t>
            </w:r>
            <w:r w:rsidR="00CF17DD">
              <w:t>2</w:t>
            </w:r>
          </w:p>
          <w:p w14:paraId="7CFD93B3" w14:textId="7A860795" w:rsidR="00242157" w:rsidRPr="006D7A6C" w:rsidRDefault="00242157" w:rsidP="00475D76">
            <w:pPr>
              <w:spacing w:line="480" w:lineRule="auto"/>
            </w:pPr>
            <w:r w:rsidRPr="006D7A6C">
              <w:t>(1.67, 1.7</w:t>
            </w:r>
            <w:r w:rsidR="0044731B">
              <w:t>7</w:t>
            </w:r>
            <w:r w:rsidRPr="006D7A6C">
              <w:t>)</w:t>
            </w:r>
          </w:p>
        </w:tc>
        <w:tc>
          <w:tcPr>
            <w:tcW w:w="1129" w:type="dxa"/>
            <w:shd w:val="clear" w:color="auto" w:fill="auto"/>
          </w:tcPr>
          <w:p w14:paraId="271830A4" w14:textId="77777777" w:rsidR="00242157" w:rsidRPr="006D7A6C" w:rsidRDefault="00242157" w:rsidP="00475D76">
            <w:pPr>
              <w:spacing w:line="480" w:lineRule="auto"/>
            </w:pPr>
            <w:r w:rsidRPr="006D7A6C">
              <w:t>&lt;0.001</w:t>
            </w:r>
          </w:p>
        </w:tc>
        <w:tc>
          <w:tcPr>
            <w:tcW w:w="1459" w:type="dxa"/>
            <w:shd w:val="clear" w:color="auto" w:fill="auto"/>
          </w:tcPr>
          <w:p w14:paraId="660ECBBB" w14:textId="65CDF7E7" w:rsidR="00242157" w:rsidRPr="006D7A6C" w:rsidRDefault="00242157" w:rsidP="00475D76">
            <w:pPr>
              <w:spacing w:line="480" w:lineRule="auto"/>
            </w:pPr>
            <w:r w:rsidRPr="006D7A6C">
              <w:t>1.0</w:t>
            </w:r>
            <w:r w:rsidR="0044731B">
              <w:t>8</w:t>
            </w:r>
          </w:p>
          <w:p w14:paraId="60AAC210" w14:textId="77777777" w:rsidR="00242157" w:rsidRPr="006D7A6C" w:rsidRDefault="00242157" w:rsidP="00475D76">
            <w:pPr>
              <w:spacing w:line="480" w:lineRule="auto"/>
            </w:pPr>
            <w:r w:rsidRPr="006D7A6C">
              <w:t>(0.89, 1.28)</w:t>
            </w:r>
          </w:p>
        </w:tc>
        <w:tc>
          <w:tcPr>
            <w:tcW w:w="1227" w:type="dxa"/>
            <w:shd w:val="clear" w:color="auto" w:fill="auto"/>
          </w:tcPr>
          <w:p w14:paraId="11E3C6B1" w14:textId="77777777" w:rsidR="00242157" w:rsidRPr="006D7A6C" w:rsidRDefault="00242157" w:rsidP="00475D76">
            <w:pPr>
              <w:spacing w:line="480" w:lineRule="auto"/>
            </w:pPr>
            <w:r w:rsidRPr="006D7A6C">
              <w:t>&lt;0.001</w:t>
            </w:r>
          </w:p>
        </w:tc>
        <w:tc>
          <w:tcPr>
            <w:tcW w:w="1408" w:type="dxa"/>
            <w:shd w:val="clear" w:color="auto" w:fill="auto"/>
          </w:tcPr>
          <w:p w14:paraId="6A4A36D6" w14:textId="77777777" w:rsidR="00242157" w:rsidRPr="006D7A6C" w:rsidRDefault="00242157" w:rsidP="00475D76">
            <w:pPr>
              <w:spacing w:line="480" w:lineRule="auto"/>
            </w:pPr>
            <w:r w:rsidRPr="006D7A6C">
              <w:t>1.72</w:t>
            </w:r>
          </w:p>
          <w:p w14:paraId="3C2694F9" w14:textId="0893A355" w:rsidR="00242157" w:rsidRPr="006D7A6C" w:rsidRDefault="00242157" w:rsidP="00475D76">
            <w:pPr>
              <w:spacing w:line="480" w:lineRule="auto"/>
            </w:pPr>
            <w:r w:rsidRPr="006D7A6C">
              <w:t>(1.67, 1.7</w:t>
            </w:r>
            <w:r w:rsidR="00E400DA">
              <w:t>7</w:t>
            </w:r>
            <w:r w:rsidRPr="006D7A6C">
              <w:t>)</w:t>
            </w:r>
          </w:p>
        </w:tc>
        <w:tc>
          <w:tcPr>
            <w:tcW w:w="1519" w:type="dxa"/>
            <w:shd w:val="clear" w:color="auto" w:fill="auto"/>
          </w:tcPr>
          <w:p w14:paraId="2F2DD725" w14:textId="77777777" w:rsidR="00242157" w:rsidRPr="006D7A6C" w:rsidRDefault="00242157" w:rsidP="00475D76">
            <w:pPr>
              <w:spacing w:line="480" w:lineRule="auto"/>
            </w:pPr>
            <w:r w:rsidRPr="006D7A6C">
              <w:t>&lt;0.001</w:t>
            </w:r>
          </w:p>
        </w:tc>
      </w:tr>
      <w:tr w:rsidR="00242157" w:rsidRPr="006D7A6C" w14:paraId="2ABAD6EC" w14:textId="77777777" w:rsidTr="00475D76">
        <w:trPr>
          <w:trHeight w:val="305"/>
        </w:trPr>
        <w:tc>
          <w:tcPr>
            <w:tcW w:w="1691" w:type="dxa"/>
            <w:shd w:val="clear" w:color="auto" w:fill="auto"/>
          </w:tcPr>
          <w:p w14:paraId="7588F254" w14:textId="77777777" w:rsidR="00242157" w:rsidRPr="006D7A6C" w:rsidRDefault="00242157" w:rsidP="00475D76">
            <w:pPr>
              <w:spacing w:line="480" w:lineRule="auto"/>
            </w:pPr>
            <w:r w:rsidRPr="006D7A6C">
              <w:t>Grade</w:t>
            </w:r>
          </w:p>
        </w:tc>
        <w:tc>
          <w:tcPr>
            <w:tcW w:w="1362" w:type="dxa"/>
            <w:shd w:val="clear" w:color="auto" w:fill="auto"/>
          </w:tcPr>
          <w:p w14:paraId="21C5746F" w14:textId="77777777" w:rsidR="00242157" w:rsidRPr="006D7A6C" w:rsidRDefault="00242157" w:rsidP="00475D76">
            <w:pPr>
              <w:spacing w:line="480" w:lineRule="auto"/>
            </w:pPr>
            <w:r w:rsidRPr="006D7A6C">
              <w:t>-</w:t>
            </w:r>
          </w:p>
        </w:tc>
        <w:tc>
          <w:tcPr>
            <w:tcW w:w="1032" w:type="dxa"/>
            <w:shd w:val="clear" w:color="auto" w:fill="auto"/>
          </w:tcPr>
          <w:p w14:paraId="2F1079CD" w14:textId="77777777" w:rsidR="00242157" w:rsidRPr="006D7A6C" w:rsidRDefault="00242157" w:rsidP="00475D76">
            <w:pPr>
              <w:spacing w:line="480" w:lineRule="auto"/>
            </w:pPr>
            <w:r w:rsidRPr="006D7A6C">
              <w:t>-</w:t>
            </w:r>
          </w:p>
        </w:tc>
        <w:tc>
          <w:tcPr>
            <w:tcW w:w="1460" w:type="dxa"/>
            <w:shd w:val="clear" w:color="auto" w:fill="auto"/>
          </w:tcPr>
          <w:p w14:paraId="261D7F25" w14:textId="77777777" w:rsidR="00242157" w:rsidRPr="006D7A6C" w:rsidRDefault="00242157" w:rsidP="00475D76">
            <w:pPr>
              <w:spacing w:line="480" w:lineRule="auto"/>
            </w:pPr>
            <w:r w:rsidRPr="006D7A6C">
              <w:t>0.52</w:t>
            </w:r>
          </w:p>
          <w:p w14:paraId="54A387D4" w14:textId="77777777" w:rsidR="00242157" w:rsidRPr="006D7A6C" w:rsidRDefault="00242157" w:rsidP="00475D76">
            <w:pPr>
              <w:spacing w:line="480" w:lineRule="auto"/>
            </w:pPr>
            <w:r w:rsidRPr="006D7A6C">
              <w:t>(0.50, 0.54)</w:t>
            </w:r>
          </w:p>
        </w:tc>
        <w:tc>
          <w:tcPr>
            <w:tcW w:w="1129" w:type="dxa"/>
            <w:shd w:val="clear" w:color="auto" w:fill="auto"/>
          </w:tcPr>
          <w:p w14:paraId="209EC49B" w14:textId="77777777" w:rsidR="00242157" w:rsidRPr="006D7A6C" w:rsidRDefault="00242157" w:rsidP="00475D76">
            <w:pPr>
              <w:spacing w:line="480" w:lineRule="auto"/>
            </w:pPr>
            <w:r w:rsidRPr="006D7A6C">
              <w:t>&lt;0.001</w:t>
            </w:r>
          </w:p>
        </w:tc>
        <w:tc>
          <w:tcPr>
            <w:tcW w:w="1459" w:type="dxa"/>
            <w:shd w:val="clear" w:color="auto" w:fill="auto"/>
          </w:tcPr>
          <w:p w14:paraId="05E93A11" w14:textId="77777777" w:rsidR="00242157" w:rsidRPr="006D7A6C" w:rsidRDefault="00242157" w:rsidP="00475D76">
            <w:pPr>
              <w:spacing w:line="480" w:lineRule="auto"/>
            </w:pPr>
            <w:r w:rsidRPr="006D7A6C">
              <w:t>0.52</w:t>
            </w:r>
          </w:p>
          <w:p w14:paraId="5F6543CA" w14:textId="77777777" w:rsidR="00242157" w:rsidRPr="006D7A6C" w:rsidRDefault="00242157" w:rsidP="00475D76">
            <w:pPr>
              <w:spacing w:line="480" w:lineRule="auto"/>
            </w:pPr>
            <w:r w:rsidRPr="006D7A6C">
              <w:t>(0.50, 0.54)</w:t>
            </w:r>
          </w:p>
        </w:tc>
        <w:tc>
          <w:tcPr>
            <w:tcW w:w="1227" w:type="dxa"/>
            <w:shd w:val="clear" w:color="auto" w:fill="auto"/>
          </w:tcPr>
          <w:p w14:paraId="4AE67D44" w14:textId="77777777" w:rsidR="00242157" w:rsidRPr="006D7A6C" w:rsidRDefault="00242157" w:rsidP="00475D76">
            <w:pPr>
              <w:spacing w:line="480" w:lineRule="auto"/>
            </w:pPr>
            <w:r w:rsidRPr="006D7A6C">
              <w:t>&lt;0.001</w:t>
            </w:r>
          </w:p>
        </w:tc>
        <w:tc>
          <w:tcPr>
            <w:tcW w:w="1408" w:type="dxa"/>
            <w:shd w:val="clear" w:color="auto" w:fill="auto"/>
          </w:tcPr>
          <w:p w14:paraId="07606E3A" w14:textId="77777777" w:rsidR="00242157" w:rsidRPr="006D7A6C" w:rsidRDefault="00242157" w:rsidP="00475D76">
            <w:pPr>
              <w:spacing w:line="480" w:lineRule="auto"/>
            </w:pPr>
            <w:r w:rsidRPr="006D7A6C">
              <w:t>0.52</w:t>
            </w:r>
          </w:p>
          <w:p w14:paraId="1971565A" w14:textId="77777777" w:rsidR="00242157" w:rsidRPr="006D7A6C" w:rsidRDefault="00242157" w:rsidP="00475D76">
            <w:pPr>
              <w:spacing w:line="480" w:lineRule="auto"/>
            </w:pPr>
            <w:r w:rsidRPr="006D7A6C">
              <w:t>(0.50, 0.54)</w:t>
            </w:r>
          </w:p>
        </w:tc>
        <w:tc>
          <w:tcPr>
            <w:tcW w:w="1519" w:type="dxa"/>
            <w:shd w:val="clear" w:color="auto" w:fill="auto"/>
          </w:tcPr>
          <w:p w14:paraId="2C0A85C6" w14:textId="77777777" w:rsidR="00242157" w:rsidRPr="006D7A6C" w:rsidRDefault="00242157" w:rsidP="00475D76">
            <w:pPr>
              <w:spacing w:line="480" w:lineRule="auto"/>
            </w:pPr>
            <w:r w:rsidRPr="006D7A6C">
              <w:t>&lt;0.001</w:t>
            </w:r>
          </w:p>
        </w:tc>
      </w:tr>
      <w:tr w:rsidR="002D566E" w:rsidRPr="006D7A6C" w14:paraId="32E03E4E" w14:textId="77777777" w:rsidTr="00475D76">
        <w:trPr>
          <w:trHeight w:val="305"/>
        </w:trPr>
        <w:tc>
          <w:tcPr>
            <w:tcW w:w="1691" w:type="dxa"/>
            <w:shd w:val="clear" w:color="auto" w:fill="auto"/>
          </w:tcPr>
          <w:p w14:paraId="5CD3D4FA" w14:textId="77777777" w:rsidR="002D566E" w:rsidRPr="006D7A6C" w:rsidRDefault="002D566E" w:rsidP="002D566E">
            <w:pPr>
              <w:spacing w:line="480" w:lineRule="auto"/>
            </w:pPr>
            <w:r w:rsidRPr="006D7A6C">
              <w:t>FAS</w:t>
            </w:r>
          </w:p>
        </w:tc>
        <w:tc>
          <w:tcPr>
            <w:tcW w:w="1362" w:type="dxa"/>
            <w:shd w:val="clear" w:color="auto" w:fill="auto"/>
          </w:tcPr>
          <w:p w14:paraId="459E7255" w14:textId="77777777" w:rsidR="002D566E" w:rsidRPr="006D7A6C" w:rsidRDefault="002D566E" w:rsidP="002D566E">
            <w:pPr>
              <w:spacing w:line="480" w:lineRule="auto"/>
            </w:pPr>
            <w:r w:rsidRPr="006D7A6C">
              <w:t>-</w:t>
            </w:r>
          </w:p>
        </w:tc>
        <w:tc>
          <w:tcPr>
            <w:tcW w:w="1032" w:type="dxa"/>
            <w:shd w:val="clear" w:color="auto" w:fill="auto"/>
          </w:tcPr>
          <w:p w14:paraId="6A94F5DA" w14:textId="77777777" w:rsidR="002D566E" w:rsidRPr="006D7A6C" w:rsidRDefault="002D566E" w:rsidP="002D566E">
            <w:pPr>
              <w:spacing w:line="480" w:lineRule="auto"/>
            </w:pPr>
            <w:r w:rsidRPr="006D7A6C">
              <w:t>-</w:t>
            </w:r>
          </w:p>
        </w:tc>
        <w:tc>
          <w:tcPr>
            <w:tcW w:w="1460" w:type="dxa"/>
            <w:shd w:val="clear" w:color="auto" w:fill="auto"/>
          </w:tcPr>
          <w:p w14:paraId="6FA89744" w14:textId="77777777" w:rsidR="002D566E" w:rsidRPr="006D7A6C" w:rsidRDefault="002D566E" w:rsidP="002D566E">
            <w:pPr>
              <w:spacing w:line="480" w:lineRule="auto"/>
            </w:pPr>
            <w:r w:rsidRPr="006D7A6C">
              <w:t>-0.</w:t>
            </w:r>
            <w:r>
              <w:t>54</w:t>
            </w:r>
            <w:r w:rsidRPr="006D7A6C">
              <w:t xml:space="preserve"> </w:t>
            </w:r>
          </w:p>
          <w:p w14:paraId="31BFFB33" w14:textId="77777777" w:rsidR="002D566E" w:rsidRPr="006D7A6C" w:rsidRDefault="002D566E" w:rsidP="002D566E">
            <w:pPr>
              <w:spacing w:line="480" w:lineRule="auto"/>
            </w:pPr>
            <w:r w:rsidRPr="006D7A6C">
              <w:t>(-0.5</w:t>
            </w:r>
            <w:r>
              <w:t>8</w:t>
            </w:r>
            <w:r w:rsidRPr="006D7A6C">
              <w:t>, -0.</w:t>
            </w:r>
            <w:r>
              <w:t>51</w:t>
            </w:r>
            <w:r w:rsidRPr="006D7A6C">
              <w:t>)</w:t>
            </w:r>
          </w:p>
        </w:tc>
        <w:tc>
          <w:tcPr>
            <w:tcW w:w="1129" w:type="dxa"/>
            <w:shd w:val="clear" w:color="auto" w:fill="auto"/>
          </w:tcPr>
          <w:p w14:paraId="2D1491CB" w14:textId="77777777" w:rsidR="002D566E" w:rsidRPr="006D7A6C" w:rsidRDefault="002D566E" w:rsidP="002D566E">
            <w:pPr>
              <w:spacing w:line="480" w:lineRule="auto"/>
            </w:pPr>
            <w:r w:rsidRPr="006D7A6C">
              <w:t>&lt;0.001</w:t>
            </w:r>
          </w:p>
        </w:tc>
        <w:tc>
          <w:tcPr>
            <w:tcW w:w="1459" w:type="dxa"/>
            <w:shd w:val="clear" w:color="auto" w:fill="auto"/>
          </w:tcPr>
          <w:p w14:paraId="0929F06A" w14:textId="77777777" w:rsidR="002D566E" w:rsidRPr="006D7A6C" w:rsidRDefault="002D566E" w:rsidP="002D566E">
            <w:pPr>
              <w:spacing w:line="480" w:lineRule="auto"/>
            </w:pPr>
            <w:r w:rsidRPr="006D7A6C">
              <w:t>-0.</w:t>
            </w:r>
            <w:r>
              <w:t>54</w:t>
            </w:r>
          </w:p>
          <w:p w14:paraId="28F8D9EB" w14:textId="77777777" w:rsidR="002D566E" w:rsidRPr="006D7A6C" w:rsidRDefault="002D566E" w:rsidP="002D566E">
            <w:pPr>
              <w:spacing w:line="480" w:lineRule="auto"/>
            </w:pPr>
            <w:r w:rsidRPr="006D7A6C">
              <w:t>(-0.5</w:t>
            </w:r>
            <w:r>
              <w:t>8</w:t>
            </w:r>
            <w:r w:rsidRPr="006D7A6C">
              <w:t>, -0.</w:t>
            </w:r>
            <w:r>
              <w:t>51</w:t>
            </w:r>
            <w:r w:rsidRPr="006D7A6C">
              <w:t>)</w:t>
            </w:r>
          </w:p>
        </w:tc>
        <w:tc>
          <w:tcPr>
            <w:tcW w:w="1227" w:type="dxa"/>
            <w:shd w:val="clear" w:color="auto" w:fill="auto"/>
          </w:tcPr>
          <w:p w14:paraId="6DCCC3D1" w14:textId="77777777" w:rsidR="002D566E" w:rsidRPr="006D7A6C" w:rsidRDefault="002D566E" w:rsidP="002D566E">
            <w:pPr>
              <w:spacing w:line="480" w:lineRule="auto"/>
            </w:pPr>
            <w:r w:rsidRPr="006D7A6C">
              <w:t>&lt;0.001</w:t>
            </w:r>
          </w:p>
        </w:tc>
        <w:tc>
          <w:tcPr>
            <w:tcW w:w="1408" w:type="dxa"/>
            <w:shd w:val="clear" w:color="auto" w:fill="auto"/>
          </w:tcPr>
          <w:p w14:paraId="291C66E0" w14:textId="106076A4" w:rsidR="002D566E" w:rsidRPr="006D7A6C" w:rsidRDefault="002D566E" w:rsidP="002D566E">
            <w:pPr>
              <w:spacing w:line="480" w:lineRule="auto"/>
            </w:pPr>
            <w:r w:rsidRPr="006D7A6C">
              <w:t>-0.2</w:t>
            </w:r>
            <w:r>
              <w:t>6</w:t>
            </w:r>
          </w:p>
          <w:p w14:paraId="69B54F88" w14:textId="4F1B1CA3" w:rsidR="002D566E" w:rsidRPr="006D7A6C" w:rsidRDefault="002D566E" w:rsidP="002D566E">
            <w:pPr>
              <w:spacing w:line="480" w:lineRule="auto"/>
            </w:pPr>
            <w:r w:rsidRPr="006D7A6C">
              <w:t>(-0.</w:t>
            </w:r>
            <w:r>
              <w:t>40</w:t>
            </w:r>
            <w:r w:rsidRPr="006D7A6C">
              <w:t>, -0.</w:t>
            </w:r>
            <w:r>
              <w:t>13</w:t>
            </w:r>
            <w:r w:rsidRPr="006D7A6C">
              <w:t>)</w:t>
            </w:r>
          </w:p>
        </w:tc>
        <w:tc>
          <w:tcPr>
            <w:tcW w:w="1519" w:type="dxa"/>
            <w:shd w:val="clear" w:color="auto" w:fill="auto"/>
          </w:tcPr>
          <w:p w14:paraId="6BB8FD74" w14:textId="2F3B147B" w:rsidR="002D566E" w:rsidRPr="006D7A6C" w:rsidRDefault="002D566E" w:rsidP="002D566E">
            <w:pPr>
              <w:spacing w:line="480" w:lineRule="auto"/>
            </w:pPr>
            <w:r>
              <w:t>&lt;0.001</w:t>
            </w:r>
          </w:p>
        </w:tc>
      </w:tr>
      <w:tr w:rsidR="002D566E" w:rsidRPr="006D7A6C" w14:paraId="6CBBD32D" w14:textId="77777777" w:rsidTr="00475D76">
        <w:trPr>
          <w:trHeight w:val="305"/>
        </w:trPr>
        <w:tc>
          <w:tcPr>
            <w:tcW w:w="1691" w:type="dxa"/>
            <w:shd w:val="clear" w:color="auto" w:fill="auto"/>
          </w:tcPr>
          <w:p w14:paraId="5FC31737" w14:textId="77777777" w:rsidR="002D566E" w:rsidRPr="006D7A6C" w:rsidRDefault="002D566E" w:rsidP="002D566E">
            <w:pPr>
              <w:spacing w:line="480" w:lineRule="auto"/>
            </w:pPr>
            <w:r w:rsidRPr="006D7A6C">
              <w:t xml:space="preserve">Cohort x Gender </w:t>
            </w:r>
          </w:p>
        </w:tc>
        <w:tc>
          <w:tcPr>
            <w:tcW w:w="1362" w:type="dxa"/>
            <w:shd w:val="clear" w:color="auto" w:fill="auto"/>
          </w:tcPr>
          <w:p w14:paraId="5A5E93DD" w14:textId="77777777" w:rsidR="002D566E" w:rsidRPr="006D7A6C" w:rsidRDefault="002D566E" w:rsidP="002D566E">
            <w:pPr>
              <w:spacing w:line="480" w:lineRule="auto"/>
            </w:pPr>
            <w:r w:rsidRPr="006D7A6C">
              <w:t>-</w:t>
            </w:r>
          </w:p>
        </w:tc>
        <w:tc>
          <w:tcPr>
            <w:tcW w:w="1032" w:type="dxa"/>
            <w:shd w:val="clear" w:color="auto" w:fill="auto"/>
          </w:tcPr>
          <w:p w14:paraId="795B5AED" w14:textId="77777777" w:rsidR="002D566E" w:rsidRPr="006D7A6C" w:rsidRDefault="002D566E" w:rsidP="002D566E">
            <w:pPr>
              <w:spacing w:line="480" w:lineRule="auto"/>
            </w:pPr>
            <w:r w:rsidRPr="006D7A6C">
              <w:t>-</w:t>
            </w:r>
          </w:p>
        </w:tc>
        <w:tc>
          <w:tcPr>
            <w:tcW w:w="1460" w:type="dxa"/>
            <w:shd w:val="clear" w:color="auto" w:fill="auto"/>
          </w:tcPr>
          <w:p w14:paraId="40BC278A" w14:textId="77777777" w:rsidR="002D566E" w:rsidRPr="006D7A6C" w:rsidRDefault="002D566E" w:rsidP="002D566E">
            <w:pPr>
              <w:spacing w:line="480" w:lineRule="auto"/>
            </w:pPr>
            <w:r w:rsidRPr="006D7A6C">
              <w:t>-</w:t>
            </w:r>
          </w:p>
        </w:tc>
        <w:tc>
          <w:tcPr>
            <w:tcW w:w="1129" w:type="dxa"/>
            <w:shd w:val="clear" w:color="auto" w:fill="auto"/>
          </w:tcPr>
          <w:p w14:paraId="0D45B346" w14:textId="77777777" w:rsidR="002D566E" w:rsidRPr="006D7A6C" w:rsidRDefault="002D566E" w:rsidP="002D566E">
            <w:pPr>
              <w:spacing w:line="480" w:lineRule="auto"/>
            </w:pPr>
            <w:r w:rsidRPr="006D7A6C">
              <w:t>-</w:t>
            </w:r>
          </w:p>
        </w:tc>
        <w:tc>
          <w:tcPr>
            <w:tcW w:w="1459" w:type="dxa"/>
            <w:shd w:val="clear" w:color="auto" w:fill="auto"/>
          </w:tcPr>
          <w:p w14:paraId="45FB4B9D" w14:textId="77777777" w:rsidR="002D566E" w:rsidRPr="006D7A6C" w:rsidRDefault="002D566E" w:rsidP="002D566E">
            <w:pPr>
              <w:spacing w:line="480" w:lineRule="auto"/>
            </w:pPr>
            <w:r w:rsidRPr="006D7A6C">
              <w:t>0.6</w:t>
            </w:r>
            <w:r>
              <w:t>8</w:t>
            </w:r>
          </w:p>
          <w:p w14:paraId="54908EF1" w14:textId="285E3D03" w:rsidR="002D566E" w:rsidRPr="006D7A6C" w:rsidRDefault="002D566E" w:rsidP="002D566E">
            <w:pPr>
              <w:spacing w:line="480" w:lineRule="auto"/>
            </w:pPr>
            <w:r w:rsidRPr="006D7A6C">
              <w:t>(0.4</w:t>
            </w:r>
            <w:r>
              <w:t>8</w:t>
            </w:r>
            <w:r w:rsidRPr="006D7A6C">
              <w:t>, 0.8</w:t>
            </w:r>
            <w:r>
              <w:t>9)</w:t>
            </w:r>
          </w:p>
        </w:tc>
        <w:tc>
          <w:tcPr>
            <w:tcW w:w="1227" w:type="dxa"/>
            <w:shd w:val="clear" w:color="auto" w:fill="auto"/>
          </w:tcPr>
          <w:p w14:paraId="48C88346" w14:textId="77777777" w:rsidR="002D566E" w:rsidRPr="006D7A6C" w:rsidRDefault="002D566E" w:rsidP="002D566E">
            <w:pPr>
              <w:spacing w:line="480" w:lineRule="auto"/>
            </w:pPr>
            <w:r w:rsidRPr="006D7A6C">
              <w:t>&lt;0.001</w:t>
            </w:r>
          </w:p>
        </w:tc>
        <w:tc>
          <w:tcPr>
            <w:tcW w:w="1408" w:type="dxa"/>
            <w:shd w:val="clear" w:color="auto" w:fill="auto"/>
          </w:tcPr>
          <w:p w14:paraId="4F60F875" w14:textId="77777777" w:rsidR="002D566E" w:rsidRPr="006D7A6C" w:rsidRDefault="002D566E" w:rsidP="002D566E">
            <w:pPr>
              <w:spacing w:line="480" w:lineRule="auto"/>
            </w:pPr>
            <w:r w:rsidRPr="006D7A6C">
              <w:t>-</w:t>
            </w:r>
          </w:p>
        </w:tc>
        <w:tc>
          <w:tcPr>
            <w:tcW w:w="1519" w:type="dxa"/>
            <w:shd w:val="clear" w:color="auto" w:fill="auto"/>
          </w:tcPr>
          <w:p w14:paraId="56288D26" w14:textId="77777777" w:rsidR="002D566E" w:rsidRPr="006D7A6C" w:rsidRDefault="002D566E" w:rsidP="002D566E">
            <w:pPr>
              <w:spacing w:line="480" w:lineRule="auto"/>
            </w:pPr>
            <w:r w:rsidRPr="006D7A6C">
              <w:t>-</w:t>
            </w:r>
          </w:p>
        </w:tc>
      </w:tr>
      <w:tr w:rsidR="002D566E" w:rsidRPr="006D7A6C" w14:paraId="2244AF41" w14:textId="77777777" w:rsidTr="00475D76">
        <w:trPr>
          <w:trHeight w:val="305"/>
        </w:trPr>
        <w:tc>
          <w:tcPr>
            <w:tcW w:w="1691" w:type="dxa"/>
            <w:shd w:val="clear" w:color="auto" w:fill="auto"/>
          </w:tcPr>
          <w:p w14:paraId="7CA16685" w14:textId="77777777" w:rsidR="002D566E" w:rsidRPr="006D7A6C" w:rsidRDefault="002D566E" w:rsidP="002D566E">
            <w:pPr>
              <w:spacing w:line="480" w:lineRule="auto"/>
            </w:pPr>
            <w:r w:rsidRPr="006D7A6C">
              <w:t xml:space="preserve">Cohort x medium family affluence  </w:t>
            </w:r>
          </w:p>
          <w:p w14:paraId="56E70236" w14:textId="77777777" w:rsidR="002D566E" w:rsidRPr="006D7A6C" w:rsidRDefault="002D566E" w:rsidP="002D566E">
            <w:pPr>
              <w:spacing w:line="480" w:lineRule="auto"/>
            </w:pPr>
            <w:r w:rsidRPr="006D7A6C">
              <w:lastRenderedPageBreak/>
              <w:t>(low FAS ref)</w:t>
            </w:r>
          </w:p>
        </w:tc>
        <w:tc>
          <w:tcPr>
            <w:tcW w:w="1362" w:type="dxa"/>
            <w:shd w:val="clear" w:color="auto" w:fill="auto"/>
          </w:tcPr>
          <w:p w14:paraId="774CC23B" w14:textId="77777777" w:rsidR="002D566E" w:rsidRPr="006D7A6C" w:rsidRDefault="002D566E" w:rsidP="002D566E">
            <w:pPr>
              <w:spacing w:line="480" w:lineRule="auto"/>
            </w:pPr>
            <w:r w:rsidRPr="006D7A6C">
              <w:lastRenderedPageBreak/>
              <w:t>-</w:t>
            </w:r>
          </w:p>
        </w:tc>
        <w:tc>
          <w:tcPr>
            <w:tcW w:w="1032" w:type="dxa"/>
            <w:shd w:val="clear" w:color="auto" w:fill="auto"/>
          </w:tcPr>
          <w:p w14:paraId="56C451DC" w14:textId="77777777" w:rsidR="002D566E" w:rsidRPr="006D7A6C" w:rsidRDefault="002D566E" w:rsidP="002D566E">
            <w:pPr>
              <w:spacing w:line="480" w:lineRule="auto"/>
            </w:pPr>
            <w:r w:rsidRPr="006D7A6C">
              <w:t>-</w:t>
            </w:r>
          </w:p>
        </w:tc>
        <w:tc>
          <w:tcPr>
            <w:tcW w:w="1460" w:type="dxa"/>
            <w:shd w:val="clear" w:color="auto" w:fill="auto"/>
          </w:tcPr>
          <w:p w14:paraId="44854BA6" w14:textId="77777777" w:rsidR="002D566E" w:rsidRPr="006D7A6C" w:rsidRDefault="002D566E" w:rsidP="002D566E">
            <w:pPr>
              <w:spacing w:line="480" w:lineRule="auto"/>
            </w:pPr>
            <w:r w:rsidRPr="006D7A6C">
              <w:t>-</w:t>
            </w:r>
          </w:p>
        </w:tc>
        <w:tc>
          <w:tcPr>
            <w:tcW w:w="1129" w:type="dxa"/>
            <w:shd w:val="clear" w:color="auto" w:fill="auto"/>
          </w:tcPr>
          <w:p w14:paraId="48B3FA44" w14:textId="77777777" w:rsidR="002D566E" w:rsidRPr="006D7A6C" w:rsidRDefault="002D566E" w:rsidP="002D566E">
            <w:pPr>
              <w:spacing w:line="480" w:lineRule="auto"/>
            </w:pPr>
            <w:r w:rsidRPr="006D7A6C">
              <w:t>-</w:t>
            </w:r>
          </w:p>
        </w:tc>
        <w:tc>
          <w:tcPr>
            <w:tcW w:w="1459" w:type="dxa"/>
            <w:shd w:val="clear" w:color="auto" w:fill="auto"/>
          </w:tcPr>
          <w:p w14:paraId="3B94F02D" w14:textId="77777777" w:rsidR="002D566E" w:rsidRPr="006D7A6C" w:rsidRDefault="002D566E" w:rsidP="002D566E">
            <w:pPr>
              <w:spacing w:line="480" w:lineRule="auto"/>
            </w:pPr>
            <w:r w:rsidRPr="006D7A6C">
              <w:t>-</w:t>
            </w:r>
          </w:p>
        </w:tc>
        <w:tc>
          <w:tcPr>
            <w:tcW w:w="1227" w:type="dxa"/>
            <w:shd w:val="clear" w:color="auto" w:fill="auto"/>
          </w:tcPr>
          <w:p w14:paraId="5BCEB048" w14:textId="77777777" w:rsidR="002D566E" w:rsidRPr="006D7A6C" w:rsidRDefault="002D566E" w:rsidP="002D566E">
            <w:pPr>
              <w:spacing w:line="480" w:lineRule="auto"/>
            </w:pPr>
            <w:r w:rsidRPr="006D7A6C">
              <w:t>-</w:t>
            </w:r>
          </w:p>
        </w:tc>
        <w:tc>
          <w:tcPr>
            <w:tcW w:w="1408" w:type="dxa"/>
            <w:shd w:val="clear" w:color="auto" w:fill="auto"/>
          </w:tcPr>
          <w:p w14:paraId="35FF763A" w14:textId="77777777" w:rsidR="002D566E" w:rsidRPr="006D7A6C" w:rsidRDefault="002D566E" w:rsidP="002D566E">
            <w:pPr>
              <w:spacing w:line="480" w:lineRule="auto"/>
            </w:pPr>
            <w:r w:rsidRPr="006D7A6C">
              <w:t>-0.2</w:t>
            </w:r>
            <w:r>
              <w:t>3</w:t>
            </w:r>
          </w:p>
          <w:p w14:paraId="770D3770" w14:textId="24675881" w:rsidR="002D566E" w:rsidRPr="006D7A6C" w:rsidRDefault="002D566E" w:rsidP="002D566E">
            <w:pPr>
              <w:spacing w:line="480" w:lineRule="auto"/>
            </w:pPr>
            <w:r w:rsidRPr="006D7A6C">
              <w:t>(-0.</w:t>
            </w:r>
            <w:r>
              <w:t>46</w:t>
            </w:r>
            <w:r w:rsidRPr="006D7A6C">
              <w:t>, -0.</w:t>
            </w:r>
            <w:r>
              <w:t>00</w:t>
            </w:r>
            <w:r w:rsidRPr="006D7A6C">
              <w:t>)</w:t>
            </w:r>
          </w:p>
        </w:tc>
        <w:tc>
          <w:tcPr>
            <w:tcW w:w="1519" w:type="dxa"/>
            <w:shd w:val="clear" w:color="auto" w:fill="auto"/>
          </w:tcPr>
          <w:p w14:paraId="5114B3DB" w14:textId="40145AC3" w:rsidR="002D566E" w:rsidRPr="006D7A6C" w:rsidRDefault="002D566E" w:rsidP="002D566E">
            <w:pPr>
              <w:spacing w:line="480" w:lineRule="auto"/>
            </w:pPr>
            <w:r>
              <w:t>0.045</w:t>
            </w:r>
          </w:p>
        </w:tc>
      </w:tr>
      <w:tr w:rsidR="002D566E" w:rsidRPr="006D7A6C" w14:paraId="329EFA43" w14:textId="77777777" w:rsidTr="00475D76">
        <w:trPr>
          <w:trHeight w:val="305"/>
        </w:trPr>
        <w:tc>
          <w:tcPr>
            <w:tcW w:w="1691" w:type="dxa"/>
            <w:shd w:val="clear" w:color="auto" w:fill="auto"/>
          </w:tcPr>
          <w:p w14:paraId="40040A29" w14:textId="77777777" w:rsidR="002D566E" w:rsidRPr="006D7A6C" w:rsidRDefault="002D566E" w:rsidP="002D566E">
            <w:pPr>
              <w:spacing w:line="480" w:lineRule="auto"/>
            </w:pPr>
            <w:r w:rsidRPr="006D7A6C">
              <w:t xml:space="preserve">Cohort x high family affluence </w:t>
            </w:r>
          </w:p>
          <w:p w14:paraId="76068D8D" w14:textId="77777777" w:rsidR="002D566E" w:rsidRPr="006D7A6C" w:rsidRDefault="002D566E" w:rsidP="002D566E">
            <w:pPr>
              <w:spacing w:line="480" w:lineRule="auto"/>
            </w:pPr>
            <w:r w:rsidRPr="006D7A6C">
              <w:t xml:space="preserve">(low FAS ref) </w:t>
            </w:r>
          </w:p>
        </w:tc>
        <w:tc>
          <w:tcPr>
            <w:tcW w:w="1362" w:type="dxa"/>
            <w:shd w:val="clear" w:color="auto" w:fill="auto"/>
          </w:tcPr>
          <w:p w14:paraId="74713F13" w14:textId="77777777" w:rsidR="002D566E" w:rsidRPr="006D7A6C" w:rsidRDefault="002D566E" w:rsidP="002D566E">
            <w:pPr>
              <w:spacing w:line="480" w:lineRule="auto"/>
            </w:pPr>
            <w:r w:rsidRPr="006D7A6C">
              <w:t>-</w:t>
            </w:r>
          </w:p>
        </w:tc>
        <w:tc>
          <w:tcPr>
            <w:tcW w:w="1032" w:type="dxa"/>
            <w:shd w:val="clear" w:color="auto" w:fill="auto"/>
          </w:tcPr>
          <w:p w14:paraId="378DA8A0" w14:textId="77777777" w:rsidR="002D566E" w:rsidRPr="006D7A6C" w:rsidRDefault="002D566E" w:rsidP="002D566E">
            <w:pPr>
              <w:spacing w:line="480" w:lineRule="auto"/>
            </w:pPr>
            <w:r w:rsidRPr="006D7A6C">
              <w:t>-</w:t>
            </w:r>
          </w:p>
        </w:tc>
        <w:tc>
          <w:tcPr>
            <w:tcW w:w="1460" w:type="dxa"/>
            <w:shd w:val="clear" w:color="auto" w:fill="auto"/>
          </w:tcPr>
          <w:p w14:paraId="508ACB2E" w14:textId="77777777" w:rsidR="002D566E" w:rsidRPr="006D7A6C" w:rsidRDefault="002D566E" w:rsidP="002D566E">
            <w:pPr>
              <w:spacing w:line="480" w:lineRule="auto"/>
            </w:pPr>
            <w:r w:rsidRPr="006D7A6C">
              <w:t>-</w:t>
            </w:r>
          </w:p>
        </w:tc>
        <w:tc>
          <w:tcPr>
            <w:tcW w:w="1129" w:type="dxa"/>
            <w:shd w:val="clear" w:color="auto" w:fill="auto"/>
          </w:tcPr>
          <w:p w14:paraId="77A1815E" w14:textId="77777777" w:rsidR="002D566E" w:rsidRPr="006D7A6C" w:rsidRDefault="002D566E" w:rsidP="002D566E">
            <w:pPr>
              <w:spacing w:line="480" w:lineRule="auto"/>
            </w:pPr>
            <w:r w:rsidRPr="006D7A6C">
              <w:t>-</w:t>
            </w:r>
          </w:p>
        </w:tc>
        <w:tc>
          <w:tcPr>
            <w:tcW w:w="1459" w:type="dxa"/>
            <w:shd w:val="clear" w:color="auto" w:fill="auto"/>
          </w:tcPr>
          <w:p w14:paraId="09ECF54D" w14:textId="77777777" w:rsidR="002D566E" w:rsidRPr="006D7A6C" w:rsidRDefault="002D566E" w:rsidP="002D566E">
            <w:pPr>
              <w:spacing w:line="480" w:lineRule="auto"/>
            </w:pPr>
            <w:r w:rsidRPr="006D7A6C">
              <w:t>-</w:t>
            </w:r>
          </w:p>
        </w:tc>
        <w:tc>
          <w:tcPr>
            <w:tcW w:w="1227" w:type="dxa"/>
            <w:shd w:val="clear" w:color="auto" w:fill="auto"/>
          </w:tcPr>
          <w:p w14:paraId="628B5214" w14:textId="77777777" w:rsidR="002D566E" w:rsidRPr="006D7A6C" w:rsidRDefault="002D566E" w:rsidP="002D566E">
            <w:pPr>
              <w:spacing w:line="480" w:lineRule="auto"/>
            </w:pPr>
            <w:r w:rsidRPr="006D7A6C">
              <w:t>-</w:t>
            </w:r>
          </w:p>
        </w:tc>
        <w:tc>
          <w:tcPr>
            <w:tcW w:w="1408" w:type="dxa"/>
            <w:shd w:val="clear" w:color="auto" w:fill="auto"/>
          </w:tcPr>
          <w:p w14:paraId="15D8B192" w14:textId="77777777" w:rsidR="002D566E" w:rsidRPr="006D7A6C" w:rsidRDefault="002D566E" w:rsidP="002D566E">
            <w:pPr>
              <w:spacing w:line="480" w:lineRule="auto"/>
            </w:pPr>
            <w:r w:rsidRPr="006D7A6C">
              <w:t>-0.</w:t>
            </w:r>
            <w:r>
              <w:t>62</w:t>
            </w:r>
          </w:p>
          <w:p w14:paraId="3520DB86" w14:textId="4F459BBB" w:rsidR="002D566E" w:rsidRPr="006D7A6C" w:rsidRDefault="002D566E" w:rsidP="002D566E">
            <w:pPr>
              <w:spacing w:line="480" w:lineRule="auto"/>
            </w:pPr>
            <w:r w:rsidRPr="006D7A6C">
              <w:t>(-0.</w:t>
            </w:r>
            <w:r>
              <w:t>89</w:t>
            </w:r>
            <w:r w:rsidRPr="006D7A6C">
              <w:t>, -0.</w:t>
            </w:r>
            <w:r>
              <w:t>3</w:t>
            </w:r>
            <w:r w:rsidR="00BE1160">
              <w:t>4</w:t>
            </w:r>
            <w:r w:rsidRPr="006D7A6C">
              <w:t>)</w:t>
            </w:r>
          </w:p>
        </w:tc>
        <w:tc>
          <w:tcPr>
            <w:tcW w:w="1519" w:type="dxa"/>
            <w:shd w:val="clear" w:color="auto" w:fill="auto"/>
          </w:tcPr>
          <w:p w14:paraId="489260F9" w14:textId="77777777" w:rsidR="002D566E" w:rsidRPr="006D7A6C" w:rsidRDefault="002D566E" w:rsidP="002D566E">
            <w:pPr>
              <w:spacing w:line="480" w:lineRule="auto"/>
            </w:pPr>
            <w:r w:rsidRPr="006D7A6C">
              <w:t>&lt;0.001</w:t>
            </w:r>
          </w:p>
        </w:tc>
      </w:tr>
      <w:tr w:rsidR="002D566E" w:rsidRPr="006D7A6C" w14:paraId="7B2539F1" w14:textId="77777777" w:rsidTr="00475D76">
        <w:trPr>
          <w:trHeight w:val="305"/>
        </w:trPr>
        <w:tc>
          <w:tcPr>
            <w:tcW w:w="12287" w:type="dxa"/>
            <w:gridSpan w:val="9"/>
            <w:shd w:val="clear" w:color="auto" w:fill="auto"/>
          </w:tcPr>
          <w:p w14:paraId="17F3B2F6" w14:textId="77777777" w:rsidR="002D566E" w:rsidRPr="006D7A6C" w:rsidRDefault="002D566E" w:rsidP="002D566E">
            <w:pPr>
              <w:spacing w:line="480" w:lineRule="auto"/>
            </w:pPr>
            <w:r w:rsidRPr="006D7A6C">
              <w:rPr>
                <w:b/>
                <w:bCs/>
              </w:rPr>
              <w:t xml:space="preserve">2021 </w:t>
            </w:r>
            <w:r w:rsidRPr="006D7A6C">
              <w:t>(n=105,</w:t>
            </w:r>
            <w:r>
              <w:t>632</w:t>
            </w:r>
            <w:r w:rsidRPr="006D7A6C">
              <w:t>)</w:t>
            </w:r>
          </w:p>
        </w:tc>
      </w:tr>
      <w:tr w:rsidR="002D566E" w:rsidRPr="006D7A6C" w14:paraId="35BCC64B" w14:textId="77777777" w:rsidTr="00475D76">
        <w:trPr>
          <w:trHeight w:val="305"/>
        </w:trPr>
        <w:tc>
          <w:tcPr>
            <w:tcW w:w="1691" w:type="dxa"/>
            <w:shd w:val="clear" w:color="auto" w:fill="auto"/>
          </w:tcPr>
          <w:p w14:paraId="5E2CC3B1" w14:textId="77777777" w:rsidR="002D566E" w:rsidRPr="006D7A6C" w:rsidRDefault="002D566E" w:rsidP="002D566E">
            <w:pPr>
              <w:spacing w:line="480" w:lineRule="auto"/>
            </w:pPr>
            <w:r w:rsidRPr="006D7A6C">
              <w:t>Cohort</w:t>
            </w:r>
          </w:p>
        </w:tc>
        <w:tc>
          <w:tcPr>
            <w:tcW w:w="1362" w:type="dxa"/>
            <w:shd w:val="clear" w:color="auto" w:fill="auto"/>
          </w:tcPr>
          <w:p w14:paraId="765C41ED" w14:textId="274A398A" w:rsidR="002D566E" w:rsidRPr="006D7A6C" w:rsidRDefault="002D566E" w:rsidP="002D566E">
            <w:pPr>
              <w:spacing w:line="480" w:lineRule="auto"/>
            </w:pPr>
            <w:r w:rsidRPr="006D7A6C">
              <w:t>2.</w:t>
            </w:r>
            <w:r>
              <w:t>6</w:t>
            </w:r>
            <w:r w:rsidR="00071803">
              <w:t>1</w:t>
            </w:r>
          </w:p>
          <w:p w14:paraId="4C5A1F20" w14:textId="1044AFD3" w:rsidR="002D566E" w:rsidRPr="006D7A6C" w:rsidRDefault="002D566E" w:rsidP="002D566E">
            <w:pPr>
              <w:spacing w:line="480" w:lineRule="auto"/>
            </w:pPr>
            <w:r w:rsidRPr="006D7A6C">
              <w:t>(</w:t>
            </w:r>
            <w:r>
              <w:t>2.</w:t>
            </w:r>
            <w:r w:rsidR="00071803">
              <w:t>49</w:t>
            </w:r>
            <w:r w:rsidRPr="006D7A6C">
              <w:t>, 2.</w:t>
            </w:r>
            <w:r>
              <w:t>7</w:t>
            </w:r>
            <w:r w:rsidR="00071803">
              <w:t>3</w:t>
            </w:r>
            <w:r w:rsidRPr="006D7A6C">
              <w:t>)</w:t>
            </w:r>
          </w:p>
        </w:tc>
        <w:tc>
          <w:tcPr>
            <w:tcW w:w="1032" w:type="dxa"/>
            <w:shd w:val="clear" w:color="auto" w:fill="auto"/>
          </w:tcPr>
          <w:p w14:paraId="3868FC8C" w14:textId="77777777" w:rsidR="002D566E" w:rsidRPr="006D7A6C" w:rsidRDefault="002D566E" w:rsidP="002D566E">
            <w:pPr>
              <w:spacing w:line="480" w:lineRule="auto"/>
            </w:pPr>
            <w:r w:rsidRPr="006D7A6C">
              <w:t>&lt;0.001</w:t>
            </w:r>
          </w:p>
        </w:tc>
        <w:tc>
          <w:tcPr>
            <w:tcW w:w="1460" w:type="dxa"/>
            <w:shd w:val="clear" w:color="auto" w:fill="auto"/>
          </w:tcPr>
          <w:p w14:paraId="2EAD4C3F" w14:textId="1BE7AE3E" w:rsidR="002D566E" w:rsidRDefault="002D566E" w:rsidP="002D566E">
            <w:pPr>
              <w:spacing w:line="480" w:lineRule="auto"/>
            </w:pPr>
            <w:r>
              <w:t>2.</w:t>
            </w:r>
            <w:r w:rsidR="00007595">
              <w:t>79</w:t>
            </w:r>
          </w:p>
          <w:p w14:paraId="4952C801" w14:textId="3A272E6C" w:rsidR="002D566E" w:rsidRPr="006D7A6C" w:rsidRDefault="002D566E" w:rsidP="002D566E">
            <w:pPr>
              <w:spacing w:line="480" w:lineRule="auto"/>
            </w:pPr>
            <w:r>
              <w:t>(2.</w:t>
            </w:r>
            <w:r w:rsidR="00007595">
              <w:t>68</w:t>
            </w:r>
            <w:r>
              <w:t>, 2.</w:t>
            </w:r>
            <w:r w:rsidR="00007595">
              <w:t>90</w:t>
            </w:r>
            <w:r>
              <w:t>)</w:t>
            </w:r>
          </w:p>
        </w:tc>
        <w:tc>
          <w:tcPr>
            <w:tcW w:w="1129" w:type="dxa"/>
            <w:shd w:val="clear" w:color="auto" w:fill="auto"/>
          </w:tcPr>
          <w:p w14:paraId="07CFB445" w14:textId="77777777" w:rsidR="002D566E" w:rsidRPr="006D7A6C" w:rsidRDefault="002D566E" w:rsidP="002D566E">
            <w:pPr>
              <w:spacing w:line="480" w:lineRule="auto"/>
            </w:pPr>
            <w:r w:rsidRPr="006D7A6C">
              <w:t>&lt;0.001</w:t>
            </w:r>
          </w:p>
        </w:tc>
        <w:tc>
          <w:tcPr>
            <w:tcW w:w="1459" w:type="dxa"/>
            <w:shd w:val="clear" w:color="auto" w:fill="auto"/>
          </w:tcPr>
          <w:p w14:paraId="46436FBE" w14:textId="00AD07DA" w:rsidR="002D566E" w:rsidRPr="006D7A6C" w:rsidRDefault="002D566E" w:rsidP="002D566E">
            <w:pPr>
              <w:spacing w:line="480" w:lineRule="auto"/>
            </w:pPr>
            <w:r>
              <w:t>2.</w:t>
            </w:r>
            <w:r w:rsidR="00E2111E">
              <w:t>06</w:t>
            </w:r>
          </w:p>
          <w:p w14:paraId="24229A1A" w14:textId="4B22FDF3" w:rsidR="002D566E" w:rsidRPr="006D7A6C" w:rsidRDefault="002D566E" w:rsidP="002D566E">
            <w:pPr>
              <w:spacing w:line="480" w:lineRule="auto"/>
            </w:pPr>
            <w:r w:rsidRPr="006D7A6C">
              <w:t>(1.</w:t>
            </w:r>
            <w:r>
              <w:t>9</w:t>
            </w:r>
            <w:r w:rsidR="00E2111E">
              <w:t>1</w:t>
            </w:r>
            <w:r w:rsidRPr="006D7A6C">
              <w:t>, 2.</w:t>
            </w:r>
            <w:r>
              <w:t>2</w:t>
            </w:r>
            <w:r w:rsidR="00E2111E">
              <w:t>1</w:t>
            </w:r>
            <w:r w:rsidRPr="006D7A6C">
              <w:t>)</w:t>
            </w:r>
          </w:p>
        </w:tc>
        <w:tc>
          <w:tcPr>
            <w:tcW w:w="1227" w:type="dxa"/>
            <w:shd w:val="clear" w:color="auto" w:fill="auto"/>
          </w:tcPr>
          <w:p w14:paraId="5E7E9542" w14:textId="77777777" w:rsidR="002D566E" w:rsidRPr="006D7A6C" w:rsidRDefault="002D566E" w:rsidP="002D566E">
            <w:pPr>
              <w:spacing w:line="480" w:lineRule="auto"/>
            </w:pPr>
            <w:r w:rsidRPr="006D7A6C">
              <w:t>&lt;0.001</w:t>
            </w:r>
          </w:p>
        </w:tc>
        <w:tc>
          <w:tcPr>
            <w:tcW w:w="1408" w:type="dxa"/>
            <w:shd w:val="clear" w:color="auto" w:fill="auto"/>
          </w:tcPr>
          <w:p w14:paraId="3930FF8F" w14:textId="1D088224" w:rsidR="002D566E" w:rsidRPr="006D7A6C" w:rsidRDefault="002D566E" w:rsidP="002D566E">
            <w:pPr>
              <w:spacing w:line="480" w:lineRule="auto"/>
            </w:pPr>
            <w:r w:rsidRPr="006D7A6C">
              <w:t>2.</w:t>
            </w:r>
            <w:r>
              <w:t>8</w:t>
            </w:r>
            <w:r w:rsidR="006A36F6">
              <w:t>3</w:t>
            </w:r>
          </w:p>
          <w:p w14:paraId="27C8F116" w14:textId="3417B4D3" w:rsidR="002D566E" w:rsidRPr="006D7A6C" w:rsidRDefault="002D566E" w:rsidP="002D566E">
            <w:pPr>
              <w:spacing w:line="480" w:lineRule="auto"/>
            </w:pPr>
            <w:r w:rsidRPr="006D7A6C">
              <w:t>(2.</w:t>
            </w:r>
            <w:r w:rsidR="006A36F6">
              <w:t>66</w:t>
            </w:r>
            <w:r w:rsidRPr="006D7A6C">
              <w:t>, 3</w:t>
            </w:r>
            <w:r>
              <w:t>.0</w:t>
            </w:r>
            <w:r w:rsidR="006A36F6">
              <w:t>0</w:t>
            </w:r>
            <w:r w:rsidRPr="006D7A6C">
              <w:t>)</w:t>
            </w:r>
          </w:p>
        </w:tc>
        <w:tc>
          <w:tcPr>
            <w:tcW w:w="1519" w:type="dxa"/>
            <w:shd w:val="clear" w:color="auto" w:fill="auto"/>
          </w:tcPr>
          <w:p w14:paraId="62D58E31" w14:textId="77777777" w:rsidR="002D566E" w:rsidRPr="006D7A6C" w:rsidRDefault="002D566E" w:rsidP="002D566E">
            <w:pPr>
              <w:spacing w:line="480" w:lineRule="auto"/>
            </w:pPr>
            <w:r w:rsidRPr="006D7A6C">
              <w:t>&lt;0.001</w:t>
            </w:r>
          </w:p>
        </w:tc>
      </w:tr>
      <w:tr w:rsidR="002D566E" w:rsidRPr="006D7A6C" w14:paraId="610B9B37" w14:textId="77777777" w:rsidTr="00475D76">
        <w:trPr>
          <w:trHeight w:val="305"/>
        </w:trPr>
        <w:tc>
          <w:tcPr>
            <w:tcW w:w="1691" w:type="dxa"/>
            <w:shd w:val="clear" w:color="auto" w:fill="auto"/>
          </w:tcPr>
          <w:p w14:paraId="260FF294" w14:textId="77777777" w:rsidR="002D566E" w:rsidRPr="006D7A6C" w:rsidRDefault="002D566E" w:rsidP="002D566E">
            <w:pPr>
              <w:spacing w:line="480" w:lineRule="auto"/>
            </w:pPr>
            <w:r w:rsidRPr="006D7A6C">
              <w:t>Gender</w:t>
            </w:r>
          </w:p>
        </w:tc>
        <w:tc>
          <w:tcPr>
            <w:tcW w:w="1362" w:type="dxa"/>
            <w:shd w:val="clear" w:color="auto" w:fill="auto"/>
          </w:tcPr>
          <w:p w14:paraId="4CD9EE9B" w14:textId="77777777" w:rsidR="002D566E" w:rsidRPr="006D7A6C" w:rsidRDefault="002D566E" w:rsidP="002D566E">
            <w:pPr>
              <w:spacing w:line="480" w:lineRule="auto"/>
            </w:pPr>
            <w:r w:rsidRPr="006D7A6C">
              <w:t>-</w:t>
            </w:r>
          </w:p>
        </w:tc>
        <w:tc>
          <w:tcPr>
            <w:tcW w:w="1032" w:type="dxa"/>
            <w:shd w:val="clear" w:color="auto" w:fill="auto"/>
          </w:tcPr>
          <w:p w14:paraId="5FA39E27" w14:textId="77777777" w:rsidR="002D566E" w:rsidRPr="006D7A6C" w:rsidRDefault="002D566E" w:rsidP="002D566E">
            <w:pPr>
              <w:spacing w:line="480" w:lineRule="auto"/>
            </w:pPr>
            <w:r w:rsidRPr="006D7A6C">
              <w:t>-</w:t>
            </w:r>
          </w:p>
        </w:tc>
        <w:tc>
          <w:tcPr>
            <w:tcW w:w="1460" w:type="dxa"/>
            <w:shd w:val="clear" w:color="auto" w:fill="auto"/>
          </w:tcPr>
          <w:p w14:paraId="22F722F3" w14:textId="77777777" w:rsidR="002D566E" w:rsidRPr="006D7A6C" w:rsidRDefault="002D566E" w:rsidP="002D566E">
            <w:pPr>
              <w:spacing w:line="480" w:lineRule="auto"/>
            </w:pPr>
            <w:r w:rsidRPr="006D7A6C">
              <w:t>2.39</w:t>
            </w:r>
          </w:p>
          <w:p w14:paraId="7E048383" w14:textId="3964C3A7" w:rsidR="002D566E" w:rsidRPr="006D7A6C" w:rsidRDefault="002D566E" w:rsidP="002D566E">
            <w:pPr>
              <w:spacing w:line="480" w:lineRule="auto"/>
            </w:pPr>
            <w:r w:rsidRPr="006D7A6C">
              <w:t>(2.3</w:t>
            </w:r>
            <w:r w:rsidR="00007595">
              <w:t>4</w:t>
            </w:r>
            <w:r w:rsidRPr="006D7A6C">
              <w:t>, 2.4</w:t>
            </w:r>
            <w:r w:rsidR="00007595">
              <w:t>5</w:t>
            </w:r>
            <w:r w:rsidRPr="006D7A6C">
              <w:t>)</w:t>
            </w:r>
          </w:p>
        </w:tc>
        <w:tc>
          <w:tcPr>
            <w:tcW w:w="1129" w:type="dxa"/>
            <w:shd w:val="clear" w:color="auto" w:fill="auto"/>
          </w:tcPr>
          <w:p w14:paraId="0E36447C" w14:textId="77777777" w:rsidR="002D566E" w:rsidRPr="006D7A6C" w:rsidRDefault="002D566E" w:rsidP="002D566E">
            <w:pPr>
              <w:spacing w:line="480" w:lineRule="auto"/>
            </w:pPr>
            <w:r w:rsidRPr="006D7A6C">
              <w:t>&lt;0.001</w:t>
            </w:r>
          </w:p>
        </w:tc>
        <w:tc>
          <w:tcPr>
            <w:tcW w:w="1459" w:type="dxa"/>
            <w:shd w:val="clear" w:color="auto" w:fill="auto"/>
          </w:tcPr>
          <w:p w14:paraId="12E035EF" w14:textId="77777777" w:rsidR="00E06D5F" w:rsidRDefault="002D566E" w:rsidP="00E06D5F">
            <w:pPr>
              <w:spacing w:line="480" w:lineRule="auto"/>
            </w:pPr>
            <w:r w:rsidRPr="006D7A6C">
              <w:t>1.0</w:t>
            </w:r>
            <w:r w:rsidR="00E06D5F">
              <w:t>8</w:t>
            </w:r>
          </w:p>
          <w:p w14:paraId="0FB56A14" w14:textId="25F90D84" w:rsidR="002D566E" w:rsidRPr="006D7A6C" w:rsidRDefault="002D566E" w:rsidP="00E06D5F">
            <w:pPr>
              <w:spacing w:line="480" w:lineRule="auto"/>
            </w:pPr>
            <w:r w:rsidRPr="006D7A6C">
              <w:t>(0.8</w:t>
            </w:r>
            <w:r w:rsidR="00E06D5F">
              <w:t>8</w:t>
            </w:r>
            <w:r w:rsidRPr="006D7A6C">
              <w:t>, 1.2</w:t>
            </w:r>
            <w:r w:rsidR="00E06D5F">
              <w:t>7</w:t>
            </w:r>
            <w:r w:rsidRPr="006D7A6C">
              <w:t>)</w:t>
            </w:r>
          </w:p>
        </w:tc>
        <w:tc>
          <w:tcPr>
            <w:tcW w:w="1227" w:type="dxa"/>
            <w:shd w:val="clear" w:color="auto" w:fill="auto"/>
          </w:tcPr>
          <w:p w14:paraId="3DB33916" w14:textId="77777777" w:rsidR="002D566E" w:rsidRPr="006D7A6C" w:rsidRDefault="002D566E" w:rsidP="002D566E">
            <w:pPr>
              <w:spacing w:line="480" w:lineRule="auto"/>
            </w:pPr>
            <w:r w:rsidRPr="006D7A6C">
              <w:t>&lt;0.001</w:t>
            </w:r>
          </w:p>
        </w:tc>
        <w:tc>
          <w:tcPr>
            <w:tcW w:w="1408" w:type="dxa"/>
            <w:shd w:val="clear" w:color="auto" w:fill="auto"/>
          </w:tcPr>
          <w:p w14:paraId="1FA1E732" w14:textId="77777777" w:rsidR="002D566E" w:rsidRPr="006D7A6C" w:rsidRDefault="002D566E" w:rsidP="002D566E">
            <w:pPr>
              <w:spacing w:line="480" w:lineRule="auto"/>
            </w:pPr>
            <w:r w:rsidRPr="006D7A6C">
              <w:t>2.39</w:t>
            </w:r>
          </w:p>
          <w:p w14:paraId="212F39B7" w14:textId="77777777" w:rsidR="002D566E" w:rsidRPr="006D7A6C" w:rsidRDefault="002D566E" w:rsidP="002D566E">
            <w:pPr>
              <w:spacing w:line="480" w:lineRule="auto"/>
            </w:pPr>
            <w:r w:rsidRPr="006D7A6C">
              <w:t>(2.3</w:t>
            </w:r>
            <w:r>
              <w:t>4</w:t>
            </w:r>
            <w:r w:rsidRPr="006D7A6C">
              <w:t>, 2.44)</w:t>
            </w:r>
          </w:p>
        </w:tc>
        <w:tc>
          <w:tcPr>
            <w:tcW w:w="1519" w:type="dxa"/>
            <w:shd w:val="clear" w:color="auto" w:fill="auto"/>
          </w:tcPr>
          <w:p w14:paraId="2BC5DF13" w14:textId="77777777" w:rsidR="002D566E" w:rsidRPr="006D7A6C" w:rsidRDefault="002D566E" w:rsidP="002D566E">
            <w:pPr>
              <w:spacing w:line="480" w:lineRule="auto"/>
            </w:pPr>
            <w:r w:rsidRPr="006D7A6C">
              <w:t>&lt;0.001</w:t>
            </w:r>
          </w:p>
        </w:tc>
      </w:tr>
      <w:tr w:rsidR="002D566E" w:rsidRPr="006D7A6C" w14:paraId="2AD18AEC" w14:textId="77777777" w:rsidTr="00475D76">
        <w:trPr>
          <w:trHeight w:val="305"/>
        </w:trPr>
        <w:tc>
          <w:tcPr>
            <w:tcW w:w="1691" w:type="dxa"/>
            <w:shd w:val="clear" w:color="auto" w:fill="auto"/>
          </w:tcPr>
          <w:p w14:paraId="154E797B" w14:textId="77777777" w:rsidR="002D566E" w:rsidRPr="006D7A6C" w:rsidRDefault="002D566E" w:rsidP="002D566E">
            <w:pPr>
              <w:spacing w:line="480" w:lineRule="auto"/>
            </w:pPr>
            <w:r w:rsidRPr="006D7A6C">
              <w:t>Grade</w:t>
            </w:r>
          </w:p>
        </w:tc>
        <w:tc>
          <w:tcPr>
            <w:tcW w:w="1362" w:type="dxa"/>
            <w:shd w:val="clear" w:color="auto" w:fill="auto"/>
          </w:tcPr>
          <w:p w14:paraId="7E9717C1" w14:textId="77777777" w:rsidR="002D566E" w:rsidRPr="006D7A6C" w:rsidRDefault="002D566E" w:rsidP="002D566E">
            <w:pPr>
              <w:spacing w:line="480" w:lineRule="auto"/>
            </w:pPr>
            <w:r w:rsidRPr="006D7A6C">
              <w:t>-</w:t>
            </w:r>
          </w:p>
        </w:tc>
        <w:tc>
          <w:tcPr>
            <w:tcW w:w="1032" w:type="dxa"/>
            <w:shd w:val="clear" w:color="auto" w:fill="auto"/>
          </w:tcPr>
          <w:p w14:paraId="05775089" w14:textId="77777777" w:rsidR="002D566E" w:rsidRPr="006D7A6C" w:rsidRDefault="002D566E" w:rsidP="002D566E">
            <w:pPr>
              <w:spacing w:line="480" w:lineRule="auto"/>
            </w:pPr>
            <w:r w:rsidRPr="006D7A6C">
              <w:t>-</w:t>
            </w:r>
          </w:p>
        </w:tc>
        <w:tc>
          <w:tcPr>
            <w:tcW w:w="1460" w:type="dxa"/>
            <w:shd w:val="clear" w:color="auto" w:fill="auto"/>
          </w:tcPr>
          <w:p w14:paraId="4D595057" w14:textId="09C3760E" w:rsidR="002D566E" w:rsidRPr="006D7A6C" w:rsidRDefault="002D566E" w:rsidP="002D566E">
            <w:pPr>
              <w:spacing w:line="480" w:lineRule="auto"/>
            </w:pPr>
            <w:r w:rsidRPr="006D7A6C">
              <w:t>0.3</w:t>
            </w:r>
            <w:r w:rsidR="00007595">
              <w:t>8</w:t>
            </w:r>
          </w:p>
          <w:p w14:paraId="766BF8C3" w14:textId="77777777" w:rsidR="002D566E" w:rsidRPr="006D7A6C" w:rsidRDefault="002D566E" w:rsidP="002D566E">
            <w:pPr>
              <w:spacing w:line="480" w:lineRule="auto"/>
            </w:pPr>
            <w:r w:rsidRPr="006D7A6C">
              <w:t>(0.37, 0.40)</w:t>
            </w:r>
          </w:p>
        </w:tc>
        <w:tc>
          <w:tcPr>
            <w:tcW w:w="1129" w:type="dxa"/>
            <w:shd w:val="clear" w:color="auto" w:fill="auto"/>
          </w:tcPr>
          <w:p w14:paraId="273344E8" w14:textId="77777777" w:rsidR="002D566E" w:rsidRPr="006D7A6C" w:rsidRDefault="002D566E" w:rsidP="002D566E">
            <w:pPr>
              <w:spacing w:line="480" w:lineRule="auto"/>
            </w:pPr>
            <w:r w:rsidRPr="006D7A6C">
              <w:t>&lt;0.001</w:t>
            </w:r>
          </w:p>
        </w:tc>
        <w:tc>
          <w:tcPr>
            <w:tcW w:w="1459" w:type="dxa"/>
            <w:shd w:val="clear" w:color="auto" w:fill="auto"/>
          </w:tcPr>
          <w:p w14:paraId="74E739B1" w14:textId="2E16062E" w:rsidR="002D566E" w:rsidRPr="006D7A6C" w:rsidRDefault="002D566E" w:rsidP="002D566E">
            <w:pPr>
              <w:spacing w:line="480" w:lineRule="auto"/>
            </w:pPr>
            <w:r w:rsidRPr="006D7A6C">
              <w:t>0.3</w:t>
            </w:r>
            <w:r w:rsidR="00E06D5F">
              <w:t>8</w:t>
            </w:r>
          </w:p>
          <w:p w14:paraId="659D2B18" w14:textId="77777777" w:rsidR="002D566E" w:rsidRPr="006D7A6C" w:rsidRDefault="002D566E" w:rsidP="002D566E">
            <w:pPr>
              <w:spacing w:line="480" w:lineRule="auto"/>
            </w:pPr>
            <w:r w:rsidRPr="006D7A6C">
              <w:t>(0.37, 0.40)</w:t>
            </w:r>
          </w:p>
        </w:tc>
        <w:tc>
          <w:tcPr>
            <w:tcW w:w="1227" w:type="dxa"/>
            <w:shd w:val="clear" w:color="auto" w:fill="auto"/>
          </w:tcPr>
          <w:p w14:paraId="598B11DB" w14:textId="77777777" w:rsidR="002D566E" w:rsidRPr="006D7A6C" w:rsidRDefault="002D566E" w:rsidP="002D566E">
            <w:pPr>
              <w:spacing w:line="480" w:lineRule="auto"/>
            </w:pPr>
            <w:r w:rsidRPr="006D7A6C">
              <w:t>&lt;0.001</w:t>
            </w:r>
          </w:p>
        </w:tc>
        <w:tc>
          <w:tcPr>
            <w:tcW w:w="1408" w:type="dxa"/>
            <w:shd w:val="clear" w:color="auto" w:fill="auto"/>
          </w:tcPr>
          <w:p w14:paraId="4738EC1B" w14:textId="47D990F6" w:rsidR="002D566E" w:rsidRPr="006D7A6C" w:rsidRDefault="002D566E" w:rsidP="002D566E">
            <w:pPr>
              <w:spacing w:line="480" w:lineRule="auto"/>
            </w:pPr>
            <w:r w:rsidRPr="006D7A6C">
              <w:t>0.3</w:t>
            </w:r>
            <w:r w:rsidR="006A36F6">
              <w:t>8</w:t>
            </w:r>
          </w:p>
          <w:p w14:paraId="6DC690B6" w14:textId="77777777" w:rsidR="002D566E" w:rsidRPr="006D7A6C" w:rsidRDefault="002D566E" w:rsidP="002D566E">
            <w:pPr>
              <w:spacing w:line="480" w:lineRule="auto"/>
            </w:pPr>
            <w:r w:rsidRPr="006D7A6C">
              <w:t>(0.37, 0.40)</w:t>
            </w:r>
          </w:p>
        </w:tc>
        <w:tc>
          <w:tcPr>
            <w:tcW w:w="1519" w:type="dxa"/>
            <w:shd w:val="clear" w:color="auto" w:fill="auto"/>
          </w:tcPr>
          <w:p w14:paraId="75AA8C34" w14:textId="77777777" w:rsidR="002D566E" w:rsidRPr="006D7A6C" w:rsidRDefault="002D566E" w:rsidP="002D566E">
            <w:pPr>
              <w:spacing w:line="480" w:lineRule="auto"/>
            </w:pPr>
            <w:r w:rsidRPr="006D7A6C">
              <w:t>&lt;0.001</w:t>
            </w:r>
          </w:p>
        </w:tc>
      </w:tr>
      <w:tr w:rsidR="002D566E" w:rsidRPr="006D7A6C" w14:paraId="77EA3CA1" w14:textId="77777777" w:rsidTr="00475D76">
        <w:trPr>
          <w:trHeight w:val="305"/>
        </w:trPr>
        <w:tc>
          <w:tcPr>
            <w:tcW w:w="1691" w:type="dxa"/>
            <w:shd w:val="clear" w:color="auto" w:fill="auto"/>
          </w:tcPr>
          <w:p w14:paraId="43CB4618" w14:textId="77777777" w:rsidR="002D566E" w:rsidRPr="006D7A6C" w:rsidRDefault="002D566E" w:rsidP="002D566E">
            <w:pPr>
              <w:spacing w:line="480" w:lineRule="auto"/>
            </w:pPr>
            <w:r w:rsidRPr="006D7A6C">
              <w:t>FAS</w:t>
            </w:r>
          </w:p>
        </w:tc>
        <w:tc>
          <w:tcPr>
            <w:tcW w:w="1362" w:type="dxa"/>
            <w:shd w:val="clear" w:color="auto" w:fill="auto"/>
          </w:tcPr>
          <w:p w14:paraId="684CCFB2" w14:textId="77777777" w:rsidR="002D566E" w:rsidRPr="006D7A6C" w:rsidRDefault="002D566E" w:rsidP="002D566E">
            <w:pPr>
              <w:spacing w:line="480" w:lineRule="auto"/>
            </w:pPr>
            <w:r w:rsidRPr="006D7A6C">
              <w:t>-</w:t>
            </w:r>
          </w:p>
        </w:tc>
        <w:tc>
          <w:tcPr>
            <w:tcW w:w="1032" w:type="dxa"/>
            <w:shd w:val="clear" w:color="auto" w:fill="auto"/>
          </w:tcPr>
          <w:p w14:paraId="65C8DCB8" w14:textId="77777777" w:rsidR="002D566E" w:rsidRPr="006D7A6C" w:rsidRDefault="002D566E" w:rsidP="002D566E">
            <w:pPr>
              <w:spacing w:line="480" w:lineRule="auto"/>
            </w:pPr>
            <w:r w:rsidRPr="006D7A6C">
              <w:t>-</w:t>
            </w:r>
          </w:p>
        </w:tc>
        <w:tc>
          <w:tcPr>
            <w:tcW w:w="1460" w:type="dxa"/>
            <w:shd w:val="clear" w:color="auto" w:fill="auto"/>
          </w:tcPr>
          <w:p w14:paraId="65C85EC0" w14:textId="25519D1F" w:rsidR="002D566E" w:rsidRPr="006D7A6C" w:rsidRDefault="002D566E" w:rsidP="002D566E">
            <w:pPr>
              <w:spacing w:line="480" w:lineRule="auto"/>
            </w:pPr>
            <w:r w:rsidRPr="006D7A6C">
              <w:t>-0.3</w:t>
            </w:r>
            <w:r w:rsidR="00007595">
              <w:t>7</w:t>
            </w:r>
          </w:p>
          <w:p w14:paraId="52E7D8C5" w14:textId="35AD9076" w:rsidR="002D566E" w:rsidRPr="006D7A6C" w:rsidRDefault="002D566E" w:rsidP="002D566E">
            <w:pPr>
              <w:spacing w:line="480" w:lineRule="auto"/>
            </w:pPr>
            <w:r w:rsidRPr="006D7A6C">
              <w:t>(-0.</w:t>
            </w:r>
            <w:r>
              <w:t>4</w:t>
            </w:r>
            <w:r w:rsidR="00007595">
              <w:t>0</w:t>
            </w:r>
            <w:r w:rsidRPr="006D7A6C">
              <w:t>, -0.3</w:t>
            </w:r>
            <w:r w:rsidR="00007595">
              <w:t>3</w:t>
            </w:r>
            <w:r w:rsidRPr="006D7A6C">
              <w:t>)</w:t>
            </w:r>
          </w:p>
        </w:tc>
        <w:tc>
          <w:tcPr>
            <w:tcW w:w="1129" w:type="dxa"/>
            <w:shd w:val="clear" w:color="auto" w:fill="auto"/>
          </w:tcPr>
          <w:p w14:paraId="2373E26C" w14:textId="77777777" w:rsidR="002D566E" w:rsidRPr="006D7A6C" w:rsidRDefault="002D566E" w:rsidP="002D566E">
            <w:pPr>
              <w:spacing w:line="480" w:lineRule="auto"/>
            </w:pPr>
            <w:r w:rsidRPr="006D7A6C">
              <w:t>&lt;0.001</w:t>
            </w:r>
          </w:p>
        </w:tc>
        <w:tc>
          <w:tcPr>
            <w:tcW w:w="1459" w:type="dxa"/>
            <w:shd w:val="clear" w:color="auto" w:fill="auto"/>
          </w:tcPr>
          <w:p w14:paraId="2FC20F72" w14:textId="4A9F75E1" w:rsidR="002D566E" w:rsidRPr="006D7A6C" w:rsidRDefault="002D566E" w:rsidP="002D566E">
            <w:pPr>
              <w:spacing w:line="480" w:lineRule="auto"/>
            </w:pPr>
            <w:r w:rsidRPr="006D7A6C">
              <w:t>-0.3</w:t>
            </w:r>
            <w:r w:rsidR="00E06D5F">
              <w:t>6</w:t>
            </w:r>
          </w:p>
          <w:p w14:paraId="42D74375" w14:textId="7CDD62AA" w:rsidR="002D566E" w:rsidRPr="006D7A6C" w:rsidRDefault="002D566E" w:rsidP="002D566E">
            <w:pPr>
              <w:spacing w:line="480" w:lineRule="auto"/>
            </w:pPr>
            <w:r w:rsidRPr="006D7A6C">
              <w:t>(-0.</w:t>
            </w:r>
            <w:r>
              <w:t>4</w:t>
            </w:r>
            <w:r w:rsidR="00E06D5F">
              <w:t>0</w:t>
            </w:r>
            <w:r w:rsidRPr="006D7A6C">
              <w:t>, -0.3</w:t>
            </w:r>
            <w:r w:rsidR="00E06D5F">
              <w:t>3</w:t>
            </w:r>
            <w:r w:rsidRPr="006D7A6C">
              <w:t>)</w:t>
            </w:r>
          </w:p>
        </w:tc>
        <w:tc>
          <w:tcPr>
            <w:tcW w:w="1227" w:type="dxa"/>
            <w:shd w:val="clear" w:color="auto" w:fill="auto"/>
          </w:tcPr>
          <w:p w14:paraId="5743BE70" w14:textId="77777777" w:rsidR="002D566E" w:rsidRPr="006D7A6C" w:rsidRDefault="002D566E" w:rsidP="002D566E">
            <w:pPr>
              <w:spacing w:line="480" w:lineRule="auto"/>
            </w:pPr>
            <w:r w:rsidRPr="006D7A6C">
              <w:t>&lt;0.001</w:t>
            </w:r>
          </w:p>
        </w:tc>
        <w:tc>
          <w:tcPr>
            <w:tcW w:w="1408" w:type="dxa"/>
            <w:shd w:val="clear" w:color="auto" w:fill="auto"/>
          </w:tcPr>
          <w:p w14:paraId="5CEDADD8" w14:textId="102E380D" w:rsidR="002D566E" w:rsidRPr="006D7A6C" w:rsidRDefault="002D566E" w:rsidP="002D566E">
            <w:pPr>
              <w:spacing w:line="480" w:lineRule="auto"/>
            </w:pPr>
            <w:r w:rsidRPr="006D7A6C">
              <w:t>-0.2</w:t>
            </w:r>
            <w:r w:rsidR="00F567CF">
              <w:t>8</w:t>
            </w:r>
          </w:p>
          <w:p w14:paraId="25332B89" w14:textId="6C7D41AC" w:rsidR="002D566E" w:rsidRPr="006D7A6C" w:rsidRDefault="002D566E" w:rsidP="002D566E">
            <w:pPr>
              <w:spacing w:line="480" w:lineRule="auto"/>
            </w:pPr>
            <w:r w:rsidRPr="006D7A6C">
              <w:t>(-0.4</w:t>
            </w:r>
            <w:r w:rsidR="00F567CF">
              <w:t>1</w:t>
            </w:r>
            <w:r w:rsidRPr="006D7A6C">
              <w:t>, -0.1</w:t>
            </w:r>
            <w:r w:rsidR="00F567CF">
              <w:t>4</w:t>
            </w:r>
            <w:r w:rsidRPr="006D7A6C">
              <w:t>)</w:t>
            </w:r>
          </w:p>
        </w:tc>
        <w:tc>
          <w:tcPr>
            <w:tcW w:w="1519" w:type="dxa"/>
            <w:shd w:val="clear" w:color="auto" w:fill="auto"/>
          </w:tcPr>
          <w:p w14:paraId="3719E81C" w14:textId="77777777" w:rsidR="002D566E" w:rsidRPr="006D7A6C" w:rsidRDefault="002D566E" w:rsidP="002D566E">
            <w:pPr>
              <w:spacing w:line="480" w:lineRule="auto"/>
            </w:pPr>
            <w:r w:rsidRPr="006D7A6C">
              <w:t>&lt;0.001</w:t>
            </w:r>
          </w:p>
        </w:tc>
      </w:tr>
      <w:tr w:rsidR="002D566E" w:rsidRPr="006D7A6C" w14:paraId="6176648B" w14:textId="77777777" w:rsidTr="00475D76">
        <w:trPr>
          <w:trHeight w:val="305"/>
        </w:trPr>
        <w:tc>
          <w:tcPr>
            <w:tcW w:w="1691" w:type="dxa"/>
            <w:shd w:val="clear" w:color="auto" w:fill="auto"/>
          </w:tcPr>
          <w:p w14:paraId="7024F11C" w14:textId="77777777" w:rsidR="002D566E" w:rsidRPr="006D7A6C" w:rsidRDefault="002D566E" w:rsidP="002D566E">
            <w:pPr>
              <w:spacing w:line="480" w:lineRule="auto"/>
            </w:pPr>
            <w:r w:rsidRPr="006D7A6C">
              <w:lastRenderedPageBreak/>
              <w:t xml:space="preserve">Cohort x Gender </w:t>
            </w:r>
          </w:p>
        </w:tc>
        <w:tc>
          <w:tcPr>
            <w:tcW w:w="1362" w:type="dxa"/>
            <w:shd w:val="clear" w:color="auto" w:fill="auto"/>
          </w:tcPr>
          <w:p w14:paraId="5442AC7E" w14:textId="77777777" w:rsidR="002D566E" w:rsidRPr="006D7A6C" w:rsidRDefault="002D566E" w:rsidP="002D566E">
            <w:pPr>
              <w:spacing w:line="480" w:lineRule="auto"/>
            </w:pPr>
            <w:r w:rsidRPr="006D7A6C">
              <w:t>-</w:t>
            </w:r>
          </w:p>
        </w:tc>
        <w:tc>
          <w:tcPr>
            <w:tcW w:w="1032" w:type="dxa"/>
            <w:shd w:val="clear" w:color="auto" w:fill="auto"/>
          </w:tcPr>
          <w:p w14:paraId="1CE03837" w14:textId="77777777" w:rsidR="002D566E" w:rsidRPr="006D7A6C" w:rsidRDefault="002D566E" w:rsidP="002D566E">
            <w:pPr>
              <w:spacing w:line="480" w:lineRule="auto"/>
            </w:pPr>
            <w:r w:rsidRPr="006D7A6C">
              <w:t>-</w:t>
            </w:r>
          </w:p>
        </w:tc>
        <w:tc>
          <w:tcPr>
            <w:tcW w:w="1460" w:type="dxa"/>
            <w:shd w:val="clear" w:color="auto" w:fill="auto"/>
          </w:tcPr>
          <w:p w14:paraId="60D952AC" w14:textId="77777777" w:rsidR="002D566E" w:rsidRPr="006D7A6C" w:rsidRDefault="002D566E" w:rsidP="002D566E">
            <w:pPr>
              <w:spacing w:line="480" w:lineRule="auto"/>
            </w:pPr>
            <w:r w:rsidRPr="006D7A6C">
              <w:t>-</w:t>
            </w:r>
          </w:p>
        </w:tc>
        <w:tc>
          <w:tcPr>
            <w:tcW w:w="1129" w:type="dxa"/>
            <w:shd w:val="clear" w:color="auto" w:fill="auto"/>
          </w:tcPr>
          <w:p w14:paraId="0C456F46" w14:textId="77777777" w:rsidR="002D566E" w:rsidRPr="006D7A6C" w:rsidRDefault="002D566E" w:rsidP="002D566E">
            <w:pPr>
              <w:spacing w:line="480" w:lineRule="auto"/>
            </w:pPr>
            <w:r w:rsidRPr="006D7A6C">
              <w:t>-</w:t>
            </w:r>
          </w:p>
        </w:tc>
        <w:tc>
          <w:tcPr>
            <w:tcW w:w="1459" w:type="dxa"/>
            <w:shd w:val="clear" w:color="auto" w:fill="auto"/>
          </w:tcPr>
          <w:p w14:paraId="5ECA7B4A" w14:textId="50A604FC" w:rsidR="002D566E" w:rsidRPr="006D7A6C" w:rsidRDefault="002D566E" w:rsidP="002D566E">
            <w:pPr>
              <w:spacing w:line="480" w:lineRule="auto"/>
            </w:pPr>
            <w:r w:rsidRPr="006D7A6C">
              <w:t>1.4</w:t>
            </w:r>
            <w:r w:rsidR="006A36F6">
              <w:t>2</w:t>
            </w:r>
          </w:p>
          <w:p w14:paraId="18E89BD4" w14:textId="6CF5AB4E" w:rsidR="002D566E" w:rsidRPr="006D7A6C" w:rsidRDefault="002D566E" w:rsidP="002D566E">
            <w:pPr>
              <w:spacing w:line="480" w:lineRule="auto"/>
            </w:pPr>
            <w:r w:rsidRPr="006D7A6C">
              <w:t>(1.2</w:t>
            </w:r>
            <w:r w:rsidR="006A36F6">
              <w:t>1</w:t>
            </w:r>
            <w:r w:rsidRPr="006D7A6C">
              <w:t>, 1.6</w:t>
            </w:r>
            <w:r w:rsidR="006A36F6">
              <w:t>2</w:t>
            </w:r>
            <w:r w:rsidRPr="006D7A6C">
              <w:t>)</w:t>
            </w:r>
          </w:p>
        </w:tc>
        <w:tc>
          <w:tcPr>
            <w:tcW w:w="1227" w:type="dxa"/>
            <w:shd w:val="clear" w:color="auto" w:fill="auto"/>
          </w:tcPr>
          <w:p w14:paraId="2EAED49B" w14:textId="77777777" w:rsidR="002D566E" w:rsidRPr="006D7A6C" w:rsidRDefault="002D566E" w:rsidP="002D566E">
            <w:pPr>
              <w:spacing w:line="480" w:lineRule="auto"/>
            </w:pPr>
            <w:r w:rsidRPr="006D7A6C">
              <w:t>&lt;0.001</w:t>
            </w:r>
          </w:p>
        </w:tc>
        <w:tc>
          <w:tcPr>
            <w:tcW w:w="1408" w:type="dxa"/>
            <w:shd w:val="clear" w:color="auto" w:fill="auto"/>
          </w:tcPr>
          <w:p w14:paraId="041F07D1" w14:textId="77777777" w:rsidR="002D566E" w:rsidRPr="006D7A6C" w:rsidRDefault="002D566E" w:rsidP="002D566E">
            <w:pPr>
              <w:spacing w:line="480" w:lineRule="auto"/>
            </w:pPr>
            <w:r w:rsidRPr="006D7A6C">
              <w:t>-</w:t>
            </w:r>
          </w:p>
        </w:tc>
        <w:tc>
          <w:tcPr>
            <w:tcW w:w="1519" w:type="dxa"/>
            <w:shd w:val="clear" w:color="auto" w:fill="auto"/>
          </w:tcPr>
          <w:p w14:paraId="357B97AC" w14:textId="77777777" w:rsidR="002D566E" w:rsidRPr="006D7A6C" w:rsidRDefault="002D566E" w:rsidP="002D566E">
            <w:pPr>
              <w:spacing w:line="480" w:lineRule="auto"/>
            </w:pPr>
            <w:r w:rsidRPr="006D7A6C">
              <w:t>-</w:t>
            </w:r>
          </w:p>
        </w:tc>
      </w:tr>
      <w:tr w:rsidR="002D566E" w:rsidRPr="006D7A6C" w14:paraId="1EFB5AE8" w14:textId="77777777" w:rsidTr="00475D76">
        <w:trPr>
          <w:trHeight w:val="305"/>
        </w:trPr>
        <w:tc>
          <w:tcPr>
            <w:tcW w:w="1691" w:type="dxa"/>
            <w:shd w:val="clear" w:color="auto" w:fill="auto"/>
          </w:tcPr>
          <w:p w14:paraId="15FC1824" w14:textId="77777777" w:rsidR="002D566E" w:rsidRPr="006D7A6C" w:rsidRDefault="002D566E" w:rsidP="002D566E">
            <w:pPr>
              <w:spacing w:line="480" w:lineRule="auto"/>
            </w:pPr>
            <w:r w:rsidRPr="006D7A6C">
              <w:t xml:space="preserve">Cohort x medium family affluence  </w:t>
            </w:r>
          </w:p>
          <w:p w14:paraId="0336E949" w14:textId="77777777" w:rsidR="002D566E" w:rsidRPr="006D7A6C" w:rsidRDefault="002D566E" w:rsidP="002D566E">
            <w:pPr>
              <w:spacing w:line="480" w:lineRule="auto"/>
            </w:pPr>
            <w:r w:rsidRPr="006D7A6C">
              <w:t>(low FAS ref)</w:t>
            </w:r>
          </w:p>
        </w:tc>
        <w:tc>
          <w:tcPr>
            <w:tcW w:w="1362" w:type="dxa"/>
            <w:shd w:val="clear" w:color="auto" w:fill="auto"/>
          </w:tcPr>
          <w:p w14:paraId="6CA03E94" w14:textId="77777777" w:rsidR="002D566E" w:rsidRPr="006D7A6C" w:rsidRDefault="002D566E" w:rsidP="002D566E">
            <w:pPr>
              <w:spacing w:line="480" w:lineRule="auto"/>
            </w:pPr>
            <w:r w:rsidRPr="006D7A6C">
              <w:t>-</w:t>
            </w:r>
          </w:p>
        </w:tc>
        <w:tc>
          <w:tcPr>
            <w:tcW w:w="1032" w:type="dxa"/>
            <w:shd w:val="clear" w:color="auto" w:fill="auto"/>
          </w:tcPr>
          <w:p w14:paraId="5A8DA249" w14:textId="77777777" w:rsidR="002D566E" w:rsidRPr="006D7A6C" w:rsidRDefault="002D566E" w:rsidP="002D566E">
            <w:pPr>
              <w:spacing w:line="480" w:lineRule="auto"/>
            </w:pPr>
            <w:r w:rsidRPr="006D7A6C">
              <w:t>-</w:t>
            </w:r>
          </w:p>
        </w:tc>
        <w:tc>
          <w:tcPr>
            <w:tcW w:w="1460" w:type="dxa"/>
            <w:shd w:val="clear" w:color="auto" w:fill="auto"/>
          </w:tcPr>
          <w:p w14:paraId="0697B84B" w14:textId="77777777" w:rsidR="002D566E" w:rsidRPr="006D7A6C" w:rsidRDefault="002D566E" w:rsidP="002D566E">
            <w:pPr>
              <w:spacing w:line="480" w:lineRule="auto"/>
            </w:pPr>
            <w:r w:rsidRPr="006D7A6C">
              <w:t>-</w:t>
            </w:r>
          </w:p>
        </w:tc>
        <w:tc>
          <w:tcPr>
            <w:tcW w:w="1129" w:type="dxa"/>
            <w:shd w:val="clear" w:color="auto" w:fill="auto"/>
          </w:tcPr>
          <w:p w14:paraId="0585CCB2" w14:textId="77777777" w:rsidR="002D566E" w:rsidRPr="006D7A6C" w:rsidRDefault="002D566E" w:rsidP="002D566E">
            <w:pPr>
              <w:spacing w:line="480" w:lineRule="auto"/>
            </w:pPr>
            <w:r w:rsidRPr="006D7A6C">
              <w:t>-</w:t>
            </w:r>
          </w:p>
        </w:tc>
        <w:tc>
          <w:tcPr>
            <w:tcW w:w="1459" w:type="dxa"/>
            <w:shd w:val="clear" w:color="auto" w:fill="auto"/>
          </w:tcPr>
          <w:p w14:paraId="790A8C05" w14:textId="77777777" w:rsidR="002D566E" w:rsidRPr="006D7A6C" w:rsidRDefault="002D566E" w:rsidP="002D566E">
            <w:pPr>
              <w:spacing w:line="480" w:lineRule="auto"/>
            </w:pPr>
            <w:r w:rsidRPr="006D7A6C">
              <w:t>-</w:t>
            </w:r>
          </w:p>
        </w:tc>
        <w:tc>
          <w:tcPr>
            <w:tcW w:w="1227" w:type="dxa"/>
            <w:shd w:val="clear" w:color="auto" w:fill="auto"/>
          </w:tcPr>
          <w:p w14:paraId="24AAA756" w14:textId="77777777" w:rsidR="002D566E" w:rsidRPr="006D7A6C" w:rsidRDefault="002D566E" w:rsidP="002D566E">
            <w:pPr>
              <w:spacing w:line="480" w:lineRule="auto"/>
            </w:pPr>
            <w:r w:rsidRPr="006D7A6C">
              <w:t>-</w:t>
            </w:r>
          </w:p>
        </w:tc>
        <w:tc>
          <w:tcPr>
            <w:tcW w:w="1408" w:type="dxa"/>
            <w:shd w:val="clear" w:color="auto" w:fill="auto"/>
          </w:tcPr>
          <w:p w14:paraId="41E24A1C" w14:textId="5E133E69" w:rsidR="002D566E" w:rsidRPr="006D7A6C" w:rsidRDefault="002D566E" w:rsidP="002D566E">
            <w:pPr>
              <w:spacing w:line="480" w:lineRule="auto"/>
            </w:pPr>
            <w:r w:rsidRPr="006D7A6C">
              <w:t>-0</w:t>
            </w:r>
            <w:r>
              <w:t>.0</w:t>
            </w:r>
            <w:r w:rsidR="00F567CF">
              <w:t>2</w:t>
            </w:r>
          </w:p>
          <w:p w14:paraId="2141F309" w14:textId="5B5B6E07" w:rsidR="002D566E" w:rsidRPr="006D7A6C" w:rsidRDefault="002D566E" w:rsidP="002D566E">
            <w:pPr>
              <w:spacing w:line="480" w:lineRule="auto"/>
            </w:pPr>
            <w:r w:rsidRPr="006D7A6C">
              <w:t>(-0</w:t>
            </w:r>
            <w:r>
              <w:t>.2</w:t>
            </w:r>
            <w:r w:rsidR="00F567CF">
              <w:t>5</w:t>
            </w:r>
            <w:r w:rsidRPr="006D7A6C">
              <w:t>, 0.</w:t>
            </w:r>
            <w:r>
              <w:t>2</w:t>
            </w:r>
            <w:r w:rsidR="00F567CF">
              <w:t>2</w:t>
            </w:r>
            <w:r w:rsidRPr="006D7A6C">
              <w:t>)</w:t>
            </w:r>
          </w:p>
        </w:tc>
        <w:tc>
          <w:tcPr>
            <w:tcW w:w="1519" w:type="dxa"/>
            <w:shd w:val="clear" w:color="auto" w:fill="auto"/>
          </w:tcPr>
          <w:p w14:paraId="7A155218" w14:textId="2501477F" w:rsidR="002D566E" w:rsidRPr="006D7A6C" w:rsidRDefault="00F567CF" w:rsidP="002D566E">
            <w:pPr>
              <w:spacing w:line="480" w:lineRule="auto"/>
            </w:pPr>
            <w:r>
              <w:t>0.896</w:t>
            </w:r>
          </w:p>
        </w:tc>
      </w:tr>
      <w:tr w:rsidR="002D566E" w:rsidRPr="006D7A6C" w14:paraId="0EF426DF" w14:textId="77777777" w:rsidTr="00475D76">
        <w:trPr>
          <w:trHeight w:val="305"/>
        </w:trPr>
        <w:tc>
          <w:tcPr>
            <w:tcW w:w="1691" w:type="dxa"/>
            <w:shd w:val="clear" w:color="auto" w:fill="auto"/>
          </w:tcPr>
          <w:p w14:paraId="2BDB373F" w14:textId="77777777" w:rsidR="002D566E" w:rsidRPr="006D7A6C" w:rsidRDefault="002D566E" w:rsidP="002D566E">
            <w:pPr>
              <w:spacing w:line="480" w:lineRule="auto"/>
            </w:pPr>
            <w:r w:rsidRPr="006D7A6C">
              <w:t xml:space="preserve">Cohort x high family affluence </w:t>
            </w:r>
          </w:p>
          <w:p w14:paraId="13E331DF" w14:textId="77777777" w:rsidR="002D566E" w:rsidRPr="006D7A6C" w:rsidRDefault="002D566E" w:rsidP="002D566E">
            <w:pPr>
              <w:spacing w:line="480" w:lineRule="auto"/>
            </w:pPr>
            <w:r w:rsidRPr="006D7A6C">
              <w:t xml:space="preserve">(low FAS ref) </w:t>
            </w:r>
          </w:p>
        </w:tc>
        <w:tc>
          <w:tcPr>
            <w:tcW w:w="1362" w:type="dxa"/>
            <w:shd w:val="clear" w:color="auto" w:fill="auto"/>
          </w:tcPr>
          <w:p w14:paraId="0DFD0484" w14:textId="77777777" w:rsidR="002D566E" w:rsidRPr="006D7A6C" w:rsidRDefault="002D566E" w:rsidP="002D566E">
            <w:pPr>
              <w:spacing w:line="480" w:lineRule="auto"/>
            </w:pPr>
            <w:r w:rsidRPr="006D7A6C">
              <w:t>-</w:t>
            </w:r>
          </w:p>
        </w:tc>
        <w:tc>
          <w:tcPr>
            <w:tcW w:w="1032" w:type="dxa"/>
            <w:shd w:val="clear" w:color="auto" w:fill="auto"/>
          </w:tcPr>
          <w:p w14:paraId="3EA300E3" w14:textId="77777777" w:rsidR="002D566E" w:rsidRPr="006D7A6C" w:rsidRDefault="002D566E" w:rsidP="002D566E">
            <w:pPr>
              <w:spacing w:line="480" w:lineRule="auto"/>
            </w:pPr>
            <w:r w:rsidRPr="006D7A6C">
              <w:t>-</w:t>
            </w:r>
          </w:p>
        </w:tc>
        <w:tc>
          <w:tcPr>
            <w:tcW w:w="1460" w:type="dxa"/>
            <w:shd w:val="clear" w:color="auto" w:fill="auto"/>
          </w:tcPr>
          <w:p w14:paraId="0E65E281" w14:textId="77777777" w:rsidR="002D566E" w:rsidRPr="006D7A6C" w:rsidRDefault="002D566E" w:rsidP="002D566E">
            <w:pPr>
              <w:spacing w:line="480" w:lineRule="auto"/>
            </w:pPr>
            <w:r w:rsidRPr="006D7A6C">
              <w:t>-</w:t>
            </w:r>
          </w:p>
        </w:tc>
        <w:tc>
          <w:tcPr>
            <w:tcW w:w="1129" w:type="dxa"/>
            <w:shd w:val="clear" w:color="auto" w:fill="auto"/>
          </w:tcPr>
          <w:p w14:paraId="75AF20C3" w14:textId="77777777" w:rsidR="002D566E" w:rsidRPr="006D7A6C" w:rsidRDefault="002D566E" w:rsidP="002D566E">
            <w:pPr>
              <w:spacing w:line="480" w:lineRule="auto"/>
            </w:pPr>
            <w:r w:rsidRPr="006D7A6C">
              <w:t>-</w:t>
            </w:r>
          </w:p>
        </w:tc>
        <w:tc>
          <w:tcPr>
            <w:tcW w:w="1459" w:type="dxa"/>
            <w:shd w:val="clear" w:color="auto" w:fill="auto"/>
          </w:tcPr>
          <w:p w14:paraId="5A88D7FE" w14:textId="77777777" w:rsidR="002D566E" w:rsidRPr="006D7A6C" w:rsidRDefault="002D566E" w:rsidP="002D566E">
            <w:pPr>
              <w:spacing w:line="480" w:lineRule="auto"/>
            </w:pPr>
            <w:r w:rsidRPr="006D7A6C">
              <w:t>-</w:t>
            </w:r>
          </w:p>
        </w:tc>
        <w:tc>
          <w:tcPr>
            <w:tcW w:w="1227" w:type="dxa"/>
            <w:shd w:val="clear" w:color="auto" w:fill="auto"/>
          </w:tcPr>
          <w:p w14:paraId="4ED30E8E" w14:textId="77777777" w:rsidR="002D566E" w:rsidRPr="006D7A6C" w:rsidRDefault="002D566E" w:rsidP="002D566E">
            <w:pPr>
              <w:spacing w:line="480" w:lineRule="auto"/>
            </w:pPr>
            <w:r w:rsidRPr="006D7A6C">
              <w:t>-</w:t>
            </w:r>
          </w:p>
        </w:tc>
        <w:tc>
          <w:tcPr>
            <w:tcW w:w="1408" w:type="dxa"/>
            <w:shd w:val="clear" w:color="auto" w:fill="auto"/>
          </w:tcPr>
          <w:p w14:paraId="11E22AEA" w14:textId="179C681F" w:rsidR="002D566E" w:rsidRPr="006D7A6C" w:rsidRDefault="002D566E" w:rsidP="002D566E">
            <w:pPr>
              <w:spacing w:line="480" w:lineRule="auto"/>
            </w:pPr>
            <w:r w:rsidRPr="006D7A6C">
              <w:t>-0.</w:t>
            </w:r>
            <w:r w:rsidR="00F567CF">
              <w:t>19</w:t>
            </w:r>
          </w:p>
          <w:p w14:paraId="2C9517DE" w14:textId="6ED5A912" w:rsidR="002D566E" w:rsidRPr="006D7A6C" w:rsidRDefault="002D566E" w:rsidP="002D566E">
            <w:pPr>
              <w:spacing w:line="480" w:lineRule="auto"/>
            </w:pPr>
            <w:r w:rsidRPr="006D7A6C">
              <w:t>(-0.</w:t>
            </w:r>
            <w:r w:rsidR="0040131A">
              <w:t>47</w:t>
            </w:r>
            <w:r w:rsidRPr="006D7A6C">
              <w:t>, 0.</w:t>
            </w:r>
            <w:r w:rsidR="0040131A">
              <w:t>08</w:t>
            </w:r>
            <w:r w:rsidRPr="006D7A6C">
              <w:t>)</w:t>
            </w:r>
          </w:p>
        </w:tc>
        <w:tc>
          <w:tcPr>
            <w:tcW w:w="1519" w:type="dxa"/>
            <w:shd w:val="clear" w:color="auto" w:fill="auto"/>
          </w:tcPr>
          <w:p w14:paraId="6EC176B6" w14:textId="71C3AE88" w:rsidR="002D566E" w:rsidRPr="006D7A6C" w:rsidRDefault="002D566E" w:rsidP="002D566E">
            <w:pPr>
              <w:spacing w:line="480" w:lineRule="auto"/>
            </w:pPr>
            <w:r w:rsidRPr="006D7A6C">
              <w:t>0.</w:t>
            </w:r>
            <w:r w:rsidR="00F567CF">
              <w:t>166</w:t>
            </w:r>
          </w:p>
        </w:tc>
      </w:tr>
      <w:tr w:rsidR="002D566E" w:rsidRPr="006D7A6C" w14:paraId="2AE08B69" w14:textId="77777777" w:rsidTr="00475D76">
        <w:trPr>
          <w:trHeight w:val="70"/>
        </w:trPr>
        <w:tc>
          <w:tcPr>
            <w:tcW w:w="12287" w:type="dxa"/>
            <w:gridSpan w:val="9"/>
            <w:shd w:val="clear" w:color="auto" w:fill="auto"/>
          </w:tcPr>
          <w:p w14:paraId="4783EB23" w14:textId="1B20C71B" w:rsidR="002D566E" w:rsidRPr="006D7A6C" w:rsidRDefault="002D566E" w:rsidP="002D566E">
            <w:pPr>
              <w:spacing w:line="480" w:lineRule="auto"/>
            </w:pPr>
            <w:r w:rsidRPr="006D7A6C">
              <w:t xml:space="preserve">Note: Estimates use 2009 as a reference. </w:t>
            </w:r>
            <w:r w:rsidR="00FE5304">
              <w:t xml:space="preserve"> All models adjust for random effects of school.</w:t>
            </w:r>
          </w:p>
        </w:tc>
      </w:tr>
    </w:tbl>
    <w:p w14:paraId="1AE6EA86" w14:textId="01B3DDBF" w:rsidR="00D652A1" w:rsidRDefault="00D652A1">
      <w:pPr>
        <w:rPr>
          <w:lang w:val="en-US"/>
        </w:rPr>
      </w:pPr>
    </w:p>
    <w:p w14:paraId="6C4EA6F3" w14:textId="77777777" w:rsidR="00D652A1" w:rsidRDefault="00D652A1">
      <w:pPr>
        <w:rPr>
          <w:lang w:val="en-US"/>
        </w:rPr>
      </w:pPr>
      <w:r>
        <w:rPr>
          <w:lang w:val="en-US"/>
        </w:rPr>
        <w:br w:type="page"/>
      </w:r>
    </w:p>
    <w:tbl>
      <w:tblPr>
        <w:tblStyle w:val="TableGrid"/>
        <w:tblpPr w:leftFromText="180" w:rightFromText="180" w:vertAnchor="page" w:horzAnchor="margin" w:tblpY="1977"/>
        <w:tblW w:w="0" w:type="auto"/>
        <w:tblLook w:val="04A0" w:firstRow="1" w:lastRow="0" w:firstColumn="1" w:lastColumn="0" w:noHBand="0" w:noVBand="1"/>
      </w:tblPr>
      <w:tblGrid>
        <w:gridCol w:w="2343"/>
        <w:gridCol w:w="2400"/>
        <w:gridCol w:w="2462"/>
        <w:gridCol w:w="2522"/>
        <w:gridCol w:w="2524"/>
      </w:tblGrid>
      <w:tr w:rsidR="00D652A1" w14:paraId="4437654A" w14:textId="77777777" w:rsidTr="00475D76">
        <w:trPr>
          <w:trHeight w:val="404"/>
        </w:trPr>
        <w:tc>
          <w:tcPr>
            <w:tcW w:w="12251" w:type="dxa"/>
            <w:gridSpan w:val="5"/>
          </w:tcPr>
          <w:p w14:paraId="2067ABD2" w14:textId="31FBC7F2" w:rsidR="00D652A1" w:rsidRDefault="00D652A1" w:rsidP="00475D76">
            <w:pPr>
              <w:spacing w:line="480" w:lineRule="auto"/>
              <w:rPr>
                <w:b/>
                <w:bCs/>
              </w:rPr>
            </w:pPr>
            <w:r>
              <w:rPr>
                <w:b/>
                <w:bCs/>
              </w:rPr>
              <w:lastRenderedPageBreak/>
              <w:t xml:space="preserve">Table </w:t>
            </w:r>
            <w:r w:rsidR="001257FE">
              <w:rPr>
                <w:b/>
                <w:bCs/>
              </w:rPr>
              <w:t>S</w:t>
            </w:r>
            <w:r w:rsidR="00F029BD">
              <w:rPr>
                <w:b/>
                <w:bCs/>
              </w:rPr>
              <w:t>9</w:t>
            </w:r>
            <w:r>
              <w:rPr>
                <w:b/>
                <w:bCs/>
              </w:rPr>
              <w:t xml:space="preserve">: </w:t>
            </w:r>
            <w:r w:rsidRPr="00184E8F">
              <w:t>Multi-level model of individual and school-level effects in analyses predicting</w:t>
            </w:r>
            <w:r w:rsidRPr="00F75F09">
              <w:t xml:space="preserve"> emotional problem scores from schoolwork pressure</w:t>
            </w:r>
          </w:p>
        </w:tc>
      </w:tr>
      <w:tr w:rsidR="00D652A1" w14:paraId="6536E92E" w14:textId="77777777" w:rsidTr="00475D76">
        <w:trPr>
          <w:trHeight w:val="248"/>
        </w:trPr>
        <w:tc>
          <w:tcPr>
            <w:tcW w:w="2343" w:type="dxa"/>
          </w:tcPr>
          <w:p w14:paraId="1C35A519" w14:textId="77777777" w:rsidR="00D652A1" w:rsidRDefault="00D652A1" w:rsidP="00475D76">
            <w:pPr>
              <w:spacing w:line="480" w:lineRule="auto"/>
              <w:jc w:val="both"/>
              <w:rPr>
                <w:b/>
                <w:bCs/>
              </w:rPr>
            </w:pPr>
          </w:p>
        </w:tc>
        <w:tc>
          <w:tcPr>
            <w:tcW w:w="2400" w:type="dxa"/>
          </w:tcPr>
          <w:p w14:paraId="510B620F" w14:textId="77777777" w:rsidR="00D652A1" w:rsidRDefault="00D652A1" w:rsidP="00475D76">
            <w:pPr>
              <w:spacing w:line="480" w:lineRule="auto"/>
              <w:jc w:val="both"/>
              <w:rPr>
                <w:b/>
                <w:bCs/>
              </w:rPr>
            </w:pPr>
            <w:r>
              <w:rPr>
                <w:b/>
                <w:bCs/>
              </w:rPr>
              <w:t>2013</w:t>
            </w:r>
          </w:p>
          <w:p w14:paraId="3CBDB935" w14:textId="77777777" w:rsidR="00D652A1" w:rsidRDefault="00D652A1" w:rsidP="00475D76">
            <w:pPr>
              <w:spacing w:line="480" w:lineRule="auto"/>
              <w:jc w:val="both"/>
              <w:rPr>
                <w:b/>
                <w:bCs/>
              </w:rPr>
            </w:pPr>
            <w:r w:rsidRPr="003B1085">
              <w:t>(n=</w:t>
            </w:r>
            <w:r>
              <w:t>8,432)</w:t>
            </w:r>
          </w:p>
        </w:tc>
        <w:tc>
          <w:tcPr>
            <w:tcW w:w="2462" w:type="dxa"/>
          </w:tcPr>
          <w:p w14:paraId="55770556" w14:textId="77777777" w:rsidR="00D652A1" w:rsidRDefault="00D652A1" w:rsidP="00475D76">
            <w:pPr>
              <w:spacing w:line="480" w:lineRule="auto"/>
              <w:jc w:val="both"/>
              <w:rPr>
                <w:b/>
                <w:bCs/>
              </w:rPr>
            </w:pPr>
            <w:r>
              <w:rPr>
                <w:b/>
                <w:bCs/>
              </w:rPr>
              <w:t>2017</w:t>
            </w:r>
          </w:p>
          <w:p w14:paraId="5214A156" w14:textId="77777777" w:rsidR="00D652A1" w:rsidRDefault="00D652A1" w:rsidP="00475D76">
            <w:pPr>
              <w:spacing w:line="480" w:lineRule="auto"/>
              <w:jc w:val="both"/>
              <w:rPr>
                <w:b/>
                <w:bCs/>
              </w:rPr>
            </w:pPr>
            <w:r w:rsidRPr="003B1085">
              <w:t>(n=</w:t>
            </w:r>
            <w:r>
              <w:t>86,845)</w:t>
            </w:r>
          </w:p>
        </w:tc>
        <w:tc>
          <w:tcPr>
            <w:tcW w:w="2522" w:type="dxa"/>
          </w:tcPr>
          <w:p w14:paraId="7C7E4C10" w14:textId="77777777" w:rsidR="00D652A1" w:rsidRDefault="00D652A1" w:rsidP="00475D76">
            <w:pPr>
              <w:spacing w:line="480" w:lineRule="auto"/>
              <w:jc w:val="both"/>
              <w:rPr>
                <w:b/>
                <w:bCs/>
              </w:rPr>
            </w:pPr>
            <w:r>
              <w:rPr>
                <w:b/>
                <w:bCs/>
              </w:rPr>
              <w:t>2019</w:t>
            </w:r>
          </w:p>
          <w:p w14:paraId="1438EA44" w14:textId="77777777" w:rsidR="00D652A1" w:rsidRDefault="00D652A1" w:rsidP="00475D76">
            <w:pPr>
              <w:spacing w:line="480" w:lineRule="auto"/>
              <w:jc w:val="both"/>
              <w:rPr>
                <w:b/>
                <w:bCs/>
              </w:rPr>
            </w:pPr>
            <w:r w:rsidRPr="003B1085">
              <w:t>(n=</w:t>
            </w:r>
            <w:r>
              <w:t>100,588)</w:t>
            </w:r>
          </w:p>
        </w:tc>
        <w:tc>
          <w:tcPr>
            <w:tcW w:w="2524" w:type="dxa"/>
          </w:tcPr>
          <w:p w14:paraId="667FEE45" w14:textId="77777777" w:rsidR="00D652A1" w:rsidRDefault="00D652A1" w:rsidP="00475D76">
            <w:pPr>
              <w:spacing w:line="480" w:lineRule="auto"/>
              <w:jc w:val="both"/>
              <w:rPr>
                <w:b/>
                <w:bCs/>
              </w:rPr>
            </w:pPr>
            <w:r>
              <w:rPr>
                <w:b/>
                <w:bCs/>
              </w:rPr>
              <w:t>2021</w:t>
            </w:r>
          </w:p>
          <w:p w14:paraId="54E4B66A" w14:textId="77777777" w:rsidR="00D652A1" w:rsidRDefault="00D652A1" w:rsidP="00475D76">
            <w:pPr>
              <w:spacing w:line="480" w:lineRule="auto"/>
              <w:jc w:val="both"/>
              <w:rPr>
                <w:b/>
                <w:bCs/>
              </w:rPr>
            </w:pPr>
            <w:r w:rsidRPr="003B1085">
              <w:t>(n=</w:t>
            </w:r>
            <w:r>
              <w:t>101,570)</w:t>
            </w:r>
          </w:p>
        </w:tc>
      </w:tr>
      <w:tr w:rsidR="00D652A1" w14:paraId="06F42B8F" w14:textId="77777777" w:rsidTr="00475D76">
        <w:trPr>
          <w:trHeight w:val="523"/>
        </w:trPr>
        <w:tc>
          <w:tcPr>
            <w:tcW w:w="2343" w:type="dxa"/>
          </w:tcPr>
          <w:p w14:paraId="069C8067" w14:textId="77777777" w:rsidR="00D652A1" w:rsidRDefault="00D652A1" w:rsidP="00475D76">
            <w:pPr>
              <w:spacing w:line="480" w:lineRule="auto"/>
              <w:jc w:val="both"/>
              <w:rPr>
                <w:b/>
                <w:bCs/>
              </w:rPr>
            </w:pPr>
          </w:p>
        </w:tc>
        <w:tc>
          <w:tcPr>
            <w:tcW w:w="2400" w:type="dxa"/>
          </w:tcPr>
          <w:p w14:paraId="3CF6981B" w14:textId="77777777" w:rsidR="00D652A1" w:rsidRDefault="00D652A1" w:rsidP="00475D76">
            <w:pPr>
              <w:spacing w:line="480" w:lineRule="auto"/>
              <w:jc w:val="both"/>
            </w:pPr>
            <w:r w:rsidRPr="00952A41">
              <w:t xml:space="preserve">Estimate </w:t>
            </w:r>
          </w:p>
          <w:p w14:paraId="5B360F7C" w14:textId="77777777" w:rsidR="00D652A1" w:rsidRDefault="00D652A1" w:rsidP="00475D76">
            <w:pPr>
              <w:spacing w:line="480" w:lineRule="auto"/>
              <w:jc w:val="both"/>
              <w:rPr>
                <w:b/>
                <w:bCs/>
              </w:rPr>
            </w:pPr>
            <w:r w:rsidRPr="00952A41">
              <w:t>(95% CI)</w:t>
            </w:r>
          </w:p>
        </w:tc>
        <w:tc>
          <w:tcPr>
            <w:tcW w:w="2462" w:type="dxa"/>
          </w:tcPr>
          <w:p w14:paraId="43FCF36B" w14:textId="77777777" w:rsidR="00D652A1" w:rsidRDefault="00D652A1" w:rsidP="00475D76">
            <w:pPr>
              <w:spacing w:line="480" w:lineRule="auto"/>
              <w:jc w:val="both"/>
            </w:pPr>
            <w:r w:rsidRPr="00952A41">
              <w:t xml:space="preserve">Estimate </w:t>
            </w:r>
          </w:p>
          <w:p w14:paraId="5A1334E0" w14:textId="77777777" w:rsidR="00D652A1" w:rsidRDefault="00D652A1" w:rsidP="00475D76">
            <w:pPr>
              <w:spacing w:line="480" w:lineRule="auto"/>
              <w:jc w:val="both"/>
              <w:rPr>
                <w:b/>
                <w:bCs/>
              </w:rPr>
            </w:pPr>
            <w:r w:rsidRPr="00952A41">
              <w:t>(95% CI)</w:t>
            </w:r>
          </w:p>
        </w:tc>
        <w:tc>
          <w:tcPr>
            <w:tcW w:w="2522" w:type="dxa"/>
          </w:tcPr>
          <w:p w14:paraId="2DE04985" w14:textId="77777777" w:rsidR="00D652A1" w:rsidRDefault="00D652A1" w:rsidP="00475D76">
            <w:pPr>
              <w:spacing w:line="480" w:lineRule="auto"/>
              <w:jc w:val="both"/>
            </w:pPr>
            <w:r w:rsidRPr="00952A41">
              <w:t xml:space="preserve">Estimate </w:t>
            </w:r>
          </w:p>
          <w:p w14:paraId="10714C7C" w14:textId="77777777" w:rsidR="00D652A1" w:rsidRDefault="00D652A1" w:rsidP="00475D76">
            <w:pPr>
              <w:spacing w:line="480" w:lineRule="auto"/>
              <w:jc w:val="both"/>
              <w:rPr>
                <w:b/>
                <w:bCs/>
              </w:rPr>
            </w:pPr>
            <w:r w:rsidRPr="00952A41">
              <w:t>(95% CI)</w:t>
            </w:r>
          </w:p>
        </w:tc>
        <w:tc>
          <w:tcPr>
            <w:tcW w:w="2524" w:type="dxa"/>
          </w:tcPr>
          <w:p w14:paraId="658FEA5D" w14:textId="77777777" w:rsidR="00D652A1" w:rsidRDefault="00D652A1" w:rsidP="00475D76">
            <w:pPr>
              <w:spacing w:line="480" w:lineRule="auto"/>
              <w:jc w:val="both"/>
            </w:pPr>
            <w:r w:rsidRPr="00952A41">
              <w:t xml:space="preserve">Estimate </w:t>
            </w:r>
          </w:p>
          <w:p w14:paraId="5D1EF043" w14:textId="77777777" w:rsidR="00D652A1" w:rsidRDefault="00D652A1" w:rsidP="00475D76">
            <w:pPr>
              <w:spacing w:line="480" w:lineRule="auto"/>
              <w:jc w:val="both"/>
              <w:rPr>
                <w:b/>
                <w:bCs/>
              </w:rPr>
            </w:pPr>
            <w:r w:rsidRPr="00952A41">
              <w:t>(95% CI)</w:t>
            </w:r>
          </w:p>
        </w:tc>
      </w:tr>
      <w:tr w:rsidR="00D652A1" w14:paraId="1C914815" w14:textId="77777777" w:rsidTr="00475D76">
        <w:trPr>
          <w:trHeight w:val="248"/>
        </w:trPr>
        <w:tc>
          <w:tcPr>
            <w:tcW w:w="2343" w:type="dxa"/>
          </w:tcPr>
          <w:p w14:paraId="6037D208" w14:textId="76BBFD73" w:rsidR="00D652A1" w:rsidRDefault="00D652A1" w:rsidP="00475D76">
            <w:pPr>
              <w:spacing w:line="480" w:lineRule="auto"/>
              <w:rPr>
                <w:b/>
                <w:bCs/>
              </w:rPr>
            </w:pPr>
            <w:r>
              <w:t>Unadjusted model</w:t>
            </w:r>
          </w:p>
        </w:tc>
        <w:tc>
          <w:tcPr>
            <w:tcW w:w="2400" w:type="dxa"/>
          </w:tcPr>
          <w:p w14:paraId="588168E0" w14:textId="77777777" w:rsidR="00D652A1" w:rsidRDefault="00D652A1" w:rsidP="00475D76">
            <w:pPr>
              <w:spacing w:line="480" w:lineRule="auto"/>
            </w:pPr>
            <w:r>
              <w:t xml:space="preserve">1.48 (1.40, </w:t>
            </w:r>
            <w:proofErr w:type="gramStart"/>
            <w:r>
              <w:t>1.56)*</w:t>
            </w:r>
            <w:proofErr w:type="gramEnd"/>
            <w:r>
              <w:t>**</w:t>
            </w:r>
          </w:p>
          <w:p w14:paraId="77A14FC2" w14:textId="77777777" w:rsidR="00D652A1" w:rsidRPr="003C2785" w:rsidRDefault="00D652A1" w:rsidP="00475D76">
            <w:pPr>
              <w:spacing w:line="480" w:lineRule="auto"/>
            </w:pPr>
          </w:p>
        </w:tc>
        <w:tc>
          <w:tcPr>
            <w:tcW w:w="2462" w:type="dxa"/>
          </w:tcPr>
          <w:p w14:paraId="027DC562" w14:textId="77777777" w:rsidR="00D652A1" w:rsidRPr="003C2785" w:rsidRDefault="00D652A1" w:rsidP="00475D76">
            <w:pPr>
              <w:spacing w:line="480" w:lineRule="auto"/>
            </w:pPr>
            <w:r>
              <w:t xml:space="preserve">1.66 (1.63, </w:t>
            </w:r>
            <w:proofErr w:type="gramStart"/>
            <w:r>
              <w:t>1.68)*</w:t>
            </w:r>
            <w:proofErr w:type="gramEnd"/>
            <w:r>
              <w:t>**</w:t>
            </w:r>
          </w:p>
        </w:tc>
        <w:tc>
          <w:tcPr>
            <w:tcW w:w="2522" w:type="dxa"/>
          </w:tcPr>
          <w:p w14:paraId="2E09F67A" w14:textId="77777777" w:rsidR="00D652A1" w:rsidRPr="003C2785" w:rsidRDefault="00D652A1" w:rsidP="00475D76">
            <w:pPr>
              <w:spacing w:line="480" w:lineRule="auto"/>
            </w:pPr>
            <w:r>
              <w:t xml:space="preserve">1.84 (1.82, </w:t>
            </w:r>
            <w:proofErr w:type="gramStart"/>
            <w:r>
              <w:t>1.87)*</w:t>
            </w:r>
            <w:proofErr w:type="gramEnd"/>
            <w:r>
              <w:t>**</w:t>
            </w:r>
          </w:p>
        </w:tc>
        <w:tc>
          <w:tcPr>
            <w:tcW w:w="2524" w:type="dxa"/>
          </w:tcPr>
          <w:p w14:paraId="4F4170CD" w14:textId="77777777" w:rsidR="00D652A1" w:rsidRPr="003C2785" w:rsidRDefault="00D652A1" w:rsidP="00475D76">
            <w:pPr>
              <w:spacing w:line="480" w:lineRule="auto"/>
            </w:pPr>
            <w:r>
              <w:t xml:space="preserve">2.03 (2.01, </w:t>
            </w:r>
            <w:proofErr w:type="gramStart"/>
            <w:r>
              <w:t>2.06)*</w:t>
            </w:r>
            <w:proofErr w:type="gramEnd"/>
            <w:r>
              <w:t>**</w:t>
            </w:r>
          </w:p>
        </w:tc>
      </w:tr>
      <w:tr w:rsidR="00D652A1" w14:paraId="34B14DF4" w14:textId="77777777" w:rsidTr="00475D76">
        <w:trPr>
          <w:trHeight w:val="248"/>
        </w:trPr>
        <w:tc>
          <w:tcPr>
            <w:tcW w:w="2343" w:type="dxa"/>
          </w:tcPr>
          <w:p w14:paraId="0C871EC8" w14:textId="2E72D675" w:rsidR="00D652A1" w:rsidRDefault="00D652A1" w:rsidP="00475D76">
            <w:pPr>
              <w:spacing w:line="480" w:lineRule="auto"/>
            </w:pPr>
            <w:r>
              <w:t xml:space="preserve">Multi-level model adjusted for random school effects </w:t>
            </w:r>
          </w:p>
        </w:tc>
        <w:tc>
          <w:tcPr>
            <w:tcW w:w="2400" w:type="dxa"/>
          </w:tcPr>
          <w:p w14:paraId="36B48745" w14:textId="77777777" w:rsidR="00D652A1" w:rsidRDefault="00D652A1" w:rsidP="00475D76">
            <w:pPr>
              <w:spacing w:line="480" w:lineRule="auto"/>
            </w:pPr>
            <w:r>
              <w:t xml:space="preserve">1.47 (1.38, </w:t>
            </w:r>
            <w:proofErr w:type="gramStart"/>
            <w:r>
              <w:t>1.55)*</w:t>
            </w:r>
            <w:proofErr w:type="gramEnd"/>
            <w:r>
              <w:t>**</w:t>
            </w:r>
          </w:p>
        </w:tc>
        <w:tc>
          <w:tcPr>
            <w:tcW w:w="2462" w:type="dxa"/>
          </w:tcPr>
          <w:p w14:paraId="46B626C7" w14:textId="77777777" w:rsidR="00D652A1" w:rsidRDefault="00D652A1" w:rsidP="00475D76">
            <w:pPr>
              <w:spacing w:line="480" w:lineRule="auto"/>
            </w:pPr>
            <w:r>
              <w:t>1.65 (1.63, 1.68) ***</w:t>
            </w:r>
          </w:p>
        </w:tc>
        <w:tc>
          <w:tcPr>
            <w:tcW w:w="2522" w:type="dxa"/>
          </w:tcPr>
          <w:p w14:paraId="54FA696C" w14:textId="77777777" w:rsidR="00D652A1" w:rsidRDefault="00D652A1" w:rsidP="00475D76">
            <w:pPr>
              <w:spacing w:line="480" w:lineRule="auto"/>
            </w:pPr>
            <w:r>
              <w:t>1.85 (1.83, 1.88) ***</w:t>
            </w:r>
          </w:p>
        </w:tc>
        <w:tc>
          <w:tcPr>
            <w:tcW w:w="2524" w:type="dxa"/>
          </w:tcPr>
          <w:p w14:paraId="25AB38DD" w14:textId="77777777" w:rsidR="00D652A1" w:rsidRDefault="00D652A1" w:rsidP="00475D76">
            <w:pPr>
              <w:spacing w:line="480" w:lineRule="auto"/>
            </w:pPr>
            <w:r>
              <w:t>2.04 (2.02, 2.07) ***</w:t>
            </w:r>
          </w:p>
        </w:tc>
      </w:tr>
      <w:tr w:rsidR="00D652A1" w14:paraId="118416E5" w14:textId="77777777" w:rsidTr="00475D76">
        <w:trPr>
          <w:trHeight w:val="248"/>
        </w:trPr>
        <w:tc>
          <w:tcPr>
            <w:tcW w:w="2343" w:type="dxa"/>
          </w:tcPr>
          <w:p w14:paraId="1108510D" w14:textId="77777777" w:rsidR="00D652A1" w:rsidRDefault="00D652A1" w:rsidP="00475D76">
            <w:pPr>
              <w:spacing w:line="480" w:lineRule="auto"/>
            </w:pPr>
            <w:r>
              <w:t>Between-school variance</w:t>
            </w:r>
          </w:p>
        </w:tc>
        <w:tc>
          <w:tcPr>
            <w:tcW w:w="2400" w:type="dxa"/>
          </w:tcPr>
          <w:p w14:paraId="071A172C" w14:textId="77777777" w:rsidR="00D652A1" w:rsidRDefault="00D652A1" w:rsidP="00475D76">
            <w:pPr>
              <w:spacing w:line="480" w:lineRule="auto"/>
            </w:pPr>
            <w:r>
              <w:t>0.25</w:t>
            </w:r>
          </w:p>
        </w:tc>
        <w:tc>
          <w:tcPr>
            <w:tcW w:w="2462" w:type="dxa"/>
          </w:tcPr>
          <w:p w14:paraId="0EF7B659" w14:textId="77777777" w:rsidR="00D652A1" w:rsidRDefault="00D652A1" w:rsidP="00475D76">
            <w:pPr>
              <w:spacing w:line="480" w:lineRule="auto"/>
            </w:pPr>
            <w:r>
              <w:t>0.20</w:t>
            </w:r>
          </w:p>
        </w:tc>
        <w:tc>
          <w:tcPr>
            <w:tcW w:w="2522" w:type="dxa"/>
          </w:tcPr>
          <w:p w14:paraId="501B331F" w14:textId="77777777" w:rsidR="00D652A1" w:rsidRDefault="00D652A1" w:rsidP="00475D76">
            <w:pPr>
              <w:spacing w:line="480" w:lineRule="auto"/>
            </w:pPr>
            <w:r>
              <w:t>0.21</w:t>
            </w:r>
          </w:p>
        </w:tc>
        <w:tc>
          <w:tcPr>
            <w:tcW w:w="2524" w:type="dxa"/>
          </w:tcPr>
          <w:p w14:paraId="3E850E58" w14:textId="77777777" w:rsidR="00D652A1" w:rsidRDefault="00D652A1" w:rsidP="00475D76">
            <w:pPr>
              <w:spacing w:line="480" w:lineRule="auto"/>
            </w:pPr>
            <w:r>
              <w:t>0.18</w:t>
            </w:r>
          </w:p>
        </w:tc>
      </w:tr>
      <w:tr w:rsidR="00D652A1" w14:paraId="7F780114" w14:textId="77777777" w:rsidTr="00475D76">
        <w:trPr>
          <w:trHeight w:val="248"/>
        </w:trPr>
        <w:tc>
          <w:tcPr>
            <w:tcW w:w="2343" w:type="dxa"/>
          </w:tcPr>
          <w:p w14:paraId="136F0944" w14:textId="77777777" w:rsidR="00D652A1" w:rsidRDefault="00D652A1" w:rsidP="00475D76">
            <w:pPr>
              <w:spacing w:line="480" w:lineRule="auto"/>
            </w:pPr>
            <w:r>
              <w:lastRenderedPageBreak/>
              <w:t xml:space="preserve">Within-school between-student variance </w:t>
            </w:r>
          </w:p>
        </w:tc>
        <w:tc>
          <w:tcPr>
            <w:tcW w:w="2400" w:type="dxa"/>
          </w:tcPr>
          <w:p w14:paraId="25C3206A" w14:textId="77777777" w:rsidR="00D652A1" w:rsidRDefault="00D652A1" w:rsidP="00475D76">
            <w:pPr>
              <w:spacing w:line="480" w:lineRule="auto"/>
            </w:pPr>
            <w:r>
              <w:t>14.49</w:t>
            </w:r>
          </w:p>
        </w:tc>
        <w:tc>
          <w:tcPr>
            <w:tcW w:w="2462" w:type="dxa"/>
          </w:tcPr>
          <w:p w14:paraId="49BF4A83" w14:textId="77777777" w:rsidR="00D652A1" w:rsidRDefault="00D652A1" w:rsidP="00475D76">
            <w:pPr>
              <w:spacing w:line="480" w:lineRule="auto"/>
            </w:pPr>
            <w:r>
              <w:t>15.75</w:t>
            </w:r>
          </w:p>
        </w:tc>
        <w:tc>
          <w:tcPr>
            <w:tcW w:w="2522" w:type="dxa"/>
          </w:tcPr>
          <w:p w14:paraId="4A9A72C8" w14:textId="77777777" w:rsidR="00D652A1" w:rsidRDefault="00D652A1" w:rsidP="00475D76">
            <w:pPr>
              <w:spacing w:line="480" w:lineRule="auto"/>
            </w:pPr>
            <w:r>
              <w:t>16.55</w:t>
            </w:r>
          </w:p>
        </w:tc>
        <w:tc>
          <w:tcPr>
            <w:tcW w:w="2524" w:type="dxa"/>
          </w:tcPr>
          <w:p w14:paraId="223251C7" w14:textId="77777777" w:rsidR="00D652A1" w:rsidRDefault="00D652A1" w:rsidP="00475D76">
            <w:pPr>
              <w:spacing w:line="480" w:lineRule="auto"/>
            </w:pPr>
            <w:r>
              <w:t>16.99</w:t>
            </w:r>
          </w:p>
        </w:tc>
      </w:tr>
      <w:tr w:rsidR="00D652A1" w14:paraId="0B3F025C" w14:textId="77777777" w:rsidTr="00475D76">
        <w:trPr>
          <w:trHeight w:val="248"/>
        </w:trPr>
        <w:tc>
          <w:tcPr>
            <w:tcW w:w="2343" w:type="dxa"/>
          </w:tcPr>
          <w:p w14:paraId="39CE488A" w14:textId="77777777" w:rsidR="00D652A1" w:rsidRDefault="00D652A1" w:rsidP="00475D76">
            <w:pPr>
              <w:spacing w:line="480" w:lineRule="auto"/>
            </w:pPr>
            <w:r>
              <w:t>Total variance</w:t>
            </w:r>
          </w:p>
        </w:tc>
        <w:tc>
          <w:tcPr>
            <w:tcW w:w="2400" w:type="dxa"/>
          </w:tcPr>
          <w:p w14:paraId="39C19BBE" w14:textId="77777777" w:rsidR="00D652A1" w:rsidRDefault="00D652A1" w:rsidP="00475D76">
            <w:pPr>
              <w:spacing w:line="480" w:lineRule="auto"/>
            </w:pPr>
            <w:r>
              <w:t>14.74</w:t>
            </w:r>
          </w:p>
        </w:tc>
        <w:tc>
          <w:tcPr>
            <w:tcW w:w="2462" w:type="dxa"/>
          </w:tcPr>
          <w:p w14:paraId="5380980C" w14:textId="77777777" w:rsidR="00D652A1" w:rsidRDefault="00D652A1" w:rsidP="00475D76">
            <w:pPr>
              <w:spacing w:line="480" w:lineRule="auto"/>
            </w:pPr>
            <w:r>
              <w:t>15.95</w:t>
            </w:r>
          </w:p>
        </w:tc>
        <w:tc>
          <w:tcPr>
            <w:tcW w:w="2522" w:type="dxa"/>
          </w:tcPr>
          <w:p w14:paraId="0755DDE7" w14:textId="77777777" w:rsidR="00D652A1" w:rsidRDefault="00D652A1" w:rsidP="00475D76">
            <w:pPr>
              <w:spacing w:line="480" w:lineRule="auto"/>
            </w:pPr>
            <w:r>
              <w:t>16.75</w:t>
            </w:r>
          </w:p>
        </w:tc>
        <w:tc>
          <w:tcPr>
            <w:tcW w:w="2524" w:type="dxa"/>
          </w:tcPr>
          <w:p w14:paraId="042E9CB8" w14:textId="77777777" w:rsidR="00D652A1" w:rsidRDefault="00D652A1" w:rsidP="00475D76">
            <w:pPr>
              <w:spacing w:line="480" w:lineRule="auto"/>
            </w:pPr>
            <w:r>
              <w:t>17.17</w:t>
            </w:r>
          </w:p>
        </w:tc>
      </w:tr>
      <w:tr w:rsidR="00D652A1" w14:paraId="09CDF350" w14:textId="77777777" w:rsidTr="00475D76">
        <w:trPr>
          <w:trHeight w:val="248"/>
        </w:trPr>
        <w:tc>
          <w:tcPr>
            <w:tcW w:w="2343" w:type="dxa"/>
          </w:tcPr>
          <w:p w14:paraId="0B4A29CA" w14:textId="77777777" w:rsidR="00D652A1" w:rsidRDefault="00D652A1" w:rsidP="00475D76">
            <w:pPr>
              <w:spacing w:line="480" w:lineRule="auto"/>
            </w:pPr>
            <w:r>
              <w:t>VPC</w:t>
            </w:r>
          </w:p>
        </w:tc>
        <w:tc>
          <w:tcPr>
            <w:tcW w:w="2400" w:type="dxa"/>
          </w:tcPr>
          <w:p w14:paraId="3731DDDC" w14:textId="77777777" w:rsidR="00D652A1" w:rsidRDefault="00D652A1" w:rsidP="00475D76">
            <w:pPr>
              <w:spacing w:line="480" w:lineRule="auto"/>
            </w:pPr>
            <w:r>
              <w:t>0.016</w:t>
            </w:r>
          </w:p>
        </w:tc>
        <w:tc>
          <w:tcPr>
            <w:tcW w:w="2462" w:type="dxa"/>
          </w:tcPr>
          <w:p w14:paraId="0F191299" w14:textId="77777777" w:rsidR="00D652A1" w:rsidRDefault="00D652A1" w:rsidP="00475D76">
            <w:pPr>
              <w:spacing w:line="480" w:lineRule="auto"/>
            </w:pPr>
            <w:r>
              <w:t>0.013</w:t>
            </w:r>
          </w:p>
        </w:tc>
        <w:tc>
          <w:tcPr>
            <w:tcW w:w="2522" w:type="dxa"/>
          </w:tcPr>
          <w:p w14:paraId="4FEB2A9C" w14:textId="77777777" w:rsidR="00D652A1" w:rsidRDefault="00D652A1" w:rsidP="00475D76">
            <w:pPr>
              <w:spacing w:line="480" w:lineRule="auto"/>
            </w:pPr>
            <w:r>
              <w:t>0.013</w:t>
            </w:r>
          </w:p>
        </w:tc>
        <w:tc>
          <w:tcPr>
            <w:tcW w:w="2524" w:type="dxa"/>
          </w:tcPr>
          <w:p w14:paraId="0BCE70E7" w14:textId="77777777" w:rsidR="00D652A1" w:rsidRDefault="00D652A1" w:rsidP="00475D76">
            <w:pPr>
              <w:spacing w:line="480" w:lineRule="auto"/>
            </w:pPr>
            <w:r>
              <w:t>0.011</w:t>
            </w:r>
          </w:p>
        </w:tc>
      </w:tr>
      <w:tr w:rsidR="00D652A1" w14:paraId="6E7E4473" w14:textId="77777777" w:rsidTr="00475D76">
        <w:trPr>
          <w:trHeight w:val="261"/>
        </w:trPr>
        <w:tc>
          <w:tcPr>
            <w:tcW w:w="12251" w:type="dxa"/>
            <w:gridSpan w:val="5"/>
          </w:tcPr>
          <w:p w14:paraId="3CFBE9AD" w14:textId="77777777" w:rsidR="00D652A1" w:rsidRDefault="00D652A1" w:rsidP="00475D76">
            <w:pPr>
              <w:spacing w:line="480" w:lineRule="auto"/>
            </w:pPr>
            <w:r>
              <w:t>Note: VPC=</w:t>
            </w:r>
            <w:r w:rsidRPr="00446CA0">
              <w:t>variance partition coefficient</w:t>
            </w:r>
          </w:p>
          <w:p w14:paraId="274072BB" w14:textId="77777777" w:rsidR="00D652A1" w:rsidRDefault="00D652A1" w:rsidP="00475D76">
            <w:pPr>
              <w:spacing w:line="480" w:lineRule="auto"/>
            </w:pPr>
            <w:r>
              <w:t xml:space="preserve">The VPC </w:t>
            </w:r>
            <w:r w:rsidRPr="00446CA0">
              <w:t>indicates the variance in schoolwork</w:t>
            </w:r>
            <w:r>
              <w:t xml:space="preserve"> </w:t>
            </w:r>
            <w:r w:rsidRPr="00446CA0">
              <w:t>pressure can be attributed to differences between schools.</w:t>
            </w:r>
          </w:p>
        </w:tc>
      </w:tr>
    </w:tbl>
    <w:p w14:paraId="0C5706FD" w14:textId="024383F8" w:rsidR="00FE5304" w:rsidRDefault="00FE5304">
      <w:pPr>
        <w:rPr>
          <w:lang w:val="en-US"/>
        </w:rPr>
      </w:pPr>
    </w:p>
    <w:p w14:paraId="732A7983" w14:textId="77777777" w:rsidR="00FE5304" w:rsidRDefault="00FE5304">
      <w:pPr>
        <w:rPr>
          <w:lang w:val="en-US"/>
        </w:rPr>
      </w:pPr>
      <w:r>
        <w:rPr>
          <w:lang w:val="en-US"/>
        </w:rPr>
        <w:br w:type="page"/>
      </w:r>
    </w:p>
    <w:tbl>
      <w:tblPr>
        <w:tblStyle w:val="TableGrid"/>
        <w:tblpPr w:leftFromText="180" w:rightFromText="180" w:vertAnchor="text" w:horzAnchor="margin" w:tblpXSpec="center" w:tblpY="-777"/>
        <w:tblW w:w="10101" w:type="dxa"/>
        <w:tblLook w:val="04A0" w:firstRow="1" w:lastRow="0" w:firstColumn="1" w:lastColumn="0" w:noHBand="0" w:noVBand="1"/>
      </w:tblPr>
      <w:tblGrid>
        <w:gridCol w:w="1413"/>
        <w:gridCol w:w="1192"/>
        <w:gridCol w:w="1334"/>
        <w:gridCol w:w="1016"/>
        <w:gridCol w:w="1423"/>
        <w:gridCol w:w="1105"/>
        <w:gridCol w:w="1422"/>
        <w:gridCol w:w="1196"/>
      </w:tblGrid>
      <w:tr w:rsidR="00474725" w:rsidRPr="00492707" w14:paraId="4C79A703" w14:textId="77777777" w:rsidTr="00CF0E3F">
        <w:trPr>
          <w:trHeight w:val="592"/>
        </w:trPr>
        <w:tc>
          <w:tcPr>
            <w:tcW w:w="10101" w:type="dxa"/>
            <w:gridSpan w:val="8"/>
          </w:tcPr>
          <w:p w14:paraId="3F62CDB0" w14:textId="5FCCC714" w:rsidR="00474725" w:rsidRPr="00AA4D86" w:rsidRDefault="00474725" w:rsidP="00475D76">
            <w:pPr>
              <w:spacing w:line="480" w:lineRule="auto"/>
              <w:rPr>
                <w:b/>
                <w:bCs/>
              </w:rPr>
            </w:pPr>
            <w:r w:rsidRPr="00AA4D86">
              <w:rPr>
                <w:b/>
                <w:bCs/>
              </w:rPr>
              <w:lastRenderedPageBreak/>
              <w:t xml:space="preserve">Table </w:t>
            </w:r>
            <w:r w:rsidR="001257FE">
              <w:rPr>
                <w:b/>
                <w:bCs/>
              </w:rPr>
              <w:t>S</w:t>
            </w:r>
            <w:r w:rsidR="00F029BD">
              <w:rPr>
                <w:b/>
                <w:bCs/>
              </w:rPr>
              <w:t>10</w:t>
            </w:r>
            <w:r w:rsidRPr="00AA4D86">
              <w:rPr>
                <w:b/>
                <w:bCs/>
              </w:rPr>
              <w:t xml:space="preserve">: </w:t>
            </w:r>
            <w:r w:rsidRPr="00AA4D86">
              <w:rPr>
                <w:color w:val="000000"/>
                <w:shd w:val="clear" w:color="auto" w:fill="FFFFFF"/>
              </w:rPr>
              <w:t>Coefficient estimates for change over time in emotional problems among students in Wales between 2009 and 2021, accounting for schoolwork pressure (by gender</w:t>
            </w:r>
            <w:r w:rsidR="00543006">
              <w:rPr>
                <w:color w:val="000000"/>
                <w:shd w:val="clear" w:color="auto" w:fill="FFFFFF"/>
              </w:rPr>
              <w:t xml:space="preserve">, age, and family </w:t>
            </w:r>
            <w:proofErr w:type="spellStart"/>
            <w:r w:rsidR="00543006">
              <w:rPr>
                <w:color w:val="000000"/>
                <w:shd w:val="clear" w:color="auto" w:fill="FFFFFF"/>
              </w:rPr>
              <w:t>affulence</w:t>
            </w:r>
            <w:proofErr w:type="spellEnd"/>
            <w:r w:rsidRPr="00AA4D86">
              <w:rPr>
                <w:color w:val="000000"/>
                <w:shd w:val="clear" w:color="auto" w:fill="FFFFFF"/>
              </w:rPr>
              <w:t xml:space="preserve">) </w:t>
            </w:r>
          </w:p>
        </w:tc>
      </w:tr>
      <w:tr w:rsidR="00474725" w:rsidRPr="00492707" w14:paraId="5CB44113" w14:textId="77777777" w:rsidTr="00CF0E3F">
        <w:trPr>
          <w:trHeight w:val="916"/>
        </w:trPr>
        <w:tc>
          <w:tcPr>
            <w:tcW w:w="1413" w:type="dxa"/>
          </w:tcPr>
          <w:p w14:paraId="72090244" w14:textId="77777777" w:rsidR="00474725" w:rsidRPr="00AA4D86" w:rsidRDefault="00474725" w:rsidP="00475D76">
            <w:pPr>
              <w:spacing w:line="480" w:lineRule="auto"/>
              <w:rPr>
                <w:b/>
                <w:bCs/>
              </w:rPr>
            </w:pPr>
          </w:p>
        </w:tc>
        <w:tc>
          <w:tcPr>
            <w:tcW w:w="1192" w:type="dxa"/>
          </w:tcPr>
          <w:p w14:paraId="5EA8E549" w14:textId="77777777" w:rsidR="00474725" w:rsidRPr="00AA4D86" w:rsidRDefault="00474725" w:rsidP="00475D76">
            <w:pPr>
              <w:spacing w:line="480" w:lineRule="auto"/>
            </w:pPr>
          </w:p>
        </w:tc>
        <w:tc>
          <w:tcPr>
            <w:tcW w:w="2350" w:type="dxa"/>
            <w:gridSpan w:val="2"/>
          </w:tcPr>
          <w:p w14:paraId="107101A8" w14:textId="77777777" w:rsidR="00474725" w:rsidRPr="00AA4D86" w:rsidRDefault="00474725" w:rsidP="00475D76">
            <w:pPr>
              <w:spacing w:line="480" w:lineRule="auto"/>
            </w:pPr>
            <w:r w:rsidRPr="00AA4D86">
              <w:t>Main effect of cohort (unadjusted)</w:t>
            </w:r>
          </w:p>
          <w:p w14:paraId="5A593F3B" w14:textId="77777777" w:rsidR="00474725" w:rsidRPr="00AA4D86" w:rsidRDefault="00474725" w:rsidP="00475D76">
            <w:pPr>
              <w:spacing w:line="480" w:lineRule="auto"/>
              <w:rPr>
                <w:b/>
                <w:bCs/>
              </w:rPr>
            </w:pPr>
          </w:p>
        </w:tc>
        <w:tc>
          <w:tcPr>
            <w:tcW w:w="2528" w:type="dxa"/>
            <w:gridSpan w:val="2"/>
          </w:tcPr>
          <w:p w14:paraId="2CDB92ED" w14:textId="77777777" w:rsidR="00474725" w:rsidRPr="00AA4D86" w:rsidRDefault="00474725" w:rsidP="00475D76">
            <w:pPr>
              <w:spacing w:line="480" w:lineRule="auto"/>
            </w:pPr>
            <w:r w:rsidRPr="00AA4D86">
              <w:t xml:space="preserve">Main effect of cohort (adjusted for gender, age and family </w:t>
            </w:r>
            <w:proofErr w:type="gramStart"/>
            <w:r w:rsidRPr="00AA4D86">
              <w:t>affluence)Ϯ</w:t>
            </w:r>
            <w:proofErr w:type="gramEnd"/>
          </w:p>
          <w:p w14:paraId="7EA0556D" w14:textId="77777777" w:rsidR="00474725" w:rsidRPr="00AA4D86" w:rsidRDefault="00474725" w:rsidP="00475D76">
            <w:pPr>
              <w:spacing w:line="480" w:lineRule="auto"/>
              <w:rPr>
                <w:b/>
                <w:bCs/>
              </w:rPr>
            </w:pPr>
          </w:p>
        </w:tc>
        <w:tc>
          <w:tcPr>
            <w:tcW w:w="2618" w:type="dxa"/>
            <w:gridSpan w:val="2"/>
          </w:tcPr>
          <w:p w14:paraId="67FA33CD" w14:textId="77777777" w:rsidR="00474725" w:rsidRPr="00AA4D86" w:rsidRDefault="00474725" w:rsidP="00475D76">
            <w:pPr>
              <w:spacing w:line="480" w:lineRule="auto"/>
            </w:pPr>
            <w:r w:rsidRPr="00AA4D86">
              <w:t xml:space="preserve">Main effect of cohort (adjusted for gender, age, family affluence, and schoolwork </w:t>
            </w:r>
            <w:proofErr w:type="gramStart"/>
            <w:r w:rsidRPr="00AA4D86">
              <w:t>pressure)Ϯ</w:t>
            </w:r>
            <w:proofErr w:type="gramEnd"/>
          </w:p>
          <w:p w14:paraId="04A22D65" w14:textId="77777777" w:rsidR="00474725" w:rsidRPr="00AA4D86" w:rsidRDefault="00474725" w:rsidP="00475D76">
            <w:pPr>
              <w:spacing w:line="480" w:lineRule="auto"/>
            </w:pPr>
          </w:p>
        </w:tc>
      </w:tr>
      <w:tr w:rsidR="00474725" w:rsidRPr="00492707" w14:paraId="5DEB1BA2" w14:textId="77777777" w:rsidTr="00CF0E3F">
        <w:trPr>
          <w:trHeight w:val="592"/>
        </w:trPr>
        <w:tc>
          <w:tcPr>
            <w:tcW w:w="1413" w:type="dxa"/>
          </w:tcPr>
          <w:p w14:paraId="0A315763" w14:textId="77777777" w:rsidR="00474725" w:rsidRPr="00AA4D86" w:rsidRDefault="00474725" w:rsidP="00475D76">
            <w:pPr>
              <w:spacing w:line="480" w:lineRule="auto"/>
              <w:rPr>
                <w:b/>
                <w:bCs/>
              </w:rPr>
            </w:pPr>
          </w:p>
        </w:tc>
        <w:tc>
          <w:tcPr>
            <w:tcW w:w="1192" w:type="dxa"/>
          </w:tcPr>
          <w:p w14:paraId="21F23082" w14:textId="77777777" w:rsidR="00474725" w:rsidRPr="00AA4D86" w:rsidRDefault="00474725" w:rsidP="00475D76">
            <w:pPr>
              <w:spacing w:line="480" w:lineRule="auto"/>
            </w:pPr>
            <w:r w:rsidRPr="00AA4D86">
              <w:t>N</w:t>
            </w:r>
          </w:p>
        </w:tc>
        <w:tc>
          <w:tcPr>
            <w:tcW w:w="1334" w:type="dxa"/>
          </w:tcPr>
          <w:p w14:paraId="633B9FE6" w14:textId="77777777" w:rsidR="00474725" w:rsidRPr="00AA4D86" w:rsidRDefault="00474725" w:rsidP="00475D76">
            <w:pPr>
              <w:spacing w:line="480" w:lineRule="auto"/>
              <w:rPr>
                <w:b/>
                <w:bCs/>
              </w:rPr>
            </w:pPr>
            <w:r w:rsidRPr="00AA4D86">
              <w:t>Estimate (95% CI)</w:t>
            </w:r>
          </w:p>
        </w:tc>
        <w:tc>
          <w:tcPr>
            <w:tcW w:w="1016" w:type="dxa"/>
          </w:tcPr>
          <w:p w14:paraId="01722EFF" w14:textId="77777777" w:rsidR="00474725" w:rsidRPr="00AA4D86" w:rsidRDefault="00474725" w:rsidP="00475D76">
            <w:pPr>
              <w:spacing w:line="480" w:lineRule="auto"/>
              <w:rPr>
                <w:b/>
                <w:bCs/>
              </w:rPr>
            </w:pPr>
            <w:r w:rsidRPr="00AA4D86">
              <w:t>P value</w:t>
            </w:r>
          </w:p>
        </w:tc>
        <w:tc>
          <w:tcPr>
            <w:tcW w:w="1423" w:type="dxa"/>
          </w:tcPr>
          <w:p w14:paraId="1481AA75" w14:textId="77777777" w:rsidR="00474725" w:rsidRPr="00AA4D86" w:rsidRDefault="00474725" w:rsidP="00475D76">
            <w:pPr>
              <w:spacing w:line="480" w:lineRule="auto"/>
            </w:pPr>
            <w:r w:rsidRPr="00AA4D86">
              <w:t xml:space="preserve">Estimate </w:t>
            </w:r>
          </w:p>
          <w:p w14:paraId="4D74F85C" w14:textId="77777777" w:rsidR="00474725" w:rsidRPr="00AA4D86" w:rsidRDefault="00474725" w:rsidP="00475D76">
            <w:pPr>
              <w:spacing w:line="480" w:lineRule="auto"/>
              <w:rPr>
                <w:b/>
                <w:bCs/>
              </w:rPr>
            </w:pPr>
            <w:r w:rsidRPr="00AA4D86">
              <w:t>(95% CI)</w:t>
            </w:r>
          </w:p>
        </w:tc>
        <w:tc>
          <w:tcPr>
            <w:tcW w:w="1105" w:type="dxa"/>
          </w:tcPr>
          <w:p w14:paraId="1B68CD0F" w14:textId="77777777" w:rsidR="00474725" w:rsidRPr="00AA4D86" w:rsidRDefault="00474725" w:rsidP="00475D76">
            <w:pPr>
              <w:spacing w:line="480" w:lineRule="auto"/>
              <w:rPr>
                <w:b/>
                <w:bCs/>
              </w:rPr>
            </w:pPr>
            <w:r w:rsidRPr="00AA4D86">
              <w:t>P value</w:t>
            </w:r>
          </w:p>
        </w:tc>
        <w:tc>
          <w:tcPr>
            <w:tcW w:w="1422" w:type="dxa"/>
          </w:tcPr>
          <w:p w14:paraId="1E8F7C56" w14:textId="77777777" w:rsidR="00474725" w:rsidRPr="00AA4D86" w:rsidRDefault="00474725" w:rsidP="00475D76">
            <w:pPr>
              <w:spacing w:line="480" w:lineRule="auto"/>
            </w:pPr>
            <w:r w:rsidRPr="00AA4D86">
              <w:t>Estimate</w:t>
            </w:r>
          </w:p>
          <w:p w14:paraId="01A1B874" w14:textId="77777777" w:rsidR="00474725" w:rsidRPr="00AA4D86" w:rsidRDefault="00474725" w:rsidP="00475D76">
            <w:pPr>
              <w:spacing w:line="480" w:lineRule="auto"/>
            </w:pPr>
            <w:r w:rsidRPr="00AA4D86">
              <w:t>(95% CI)</w:t>
            </w:r>
          </w:p>
        </w:tc>
        <w:tc>
          <w:tcPr>
            <w:tcW w:w="1196" w:type="dxa"/>
          </w:tcPr>
          <w:p w14:paraId="342DD903" w14:textId="77777777" w:rsidR="00474725" w:rsidRPr="00AA4D86" w:rsidRDefault="00474725" w:rsidP="00475D76">
            <w:pPr>
              <w:spacing w:line="480" w:lineRule="auto"/>
            </w:pPr>
            <w:r w:rsidRPr="00AA4D86">
              <w:t>P value</w:t>
            </w:r>
          </w:p>
        </w:tc>
      </w:tr>
      <w:tr w:rsidR="00474725" w:rsidRPr="00492707" w14:paraId="74AF6409" w14:textId="77777777" w:rsidTr="00CF0E3F">
        <w:trPr>
          <w:trHeight w:val="286"/>
        </w:trPr>
        <w:tc>
          <w:tcPr>
            <w:tcW w:w="10101" w:type="dxa"/>
            <w:gridSpan w:val="8"/>
          </w:tcPr>
          <w:p w14:paraId="1F900F80" w14:textId="77777777" w:rsidR="00474725" w:rsidRPr="00AA4D86" w:rsidRDefault="00474725" w:rsidP="00475D76">
            <w:pPr>
              <w:spacing w:line="480" w:lineRule="auto"/>
              <w:rPr>
                <w:i/>
                <w:iCs/>
              </w:rPr>
            </w:pPr>
            <w:r w:rsidRPr="00AA4D86">
              <w:rPr>
                <w:b/>
                <w:bCs/>
                <w:i/>
                <w:iCs/>
              </w:rPr>
              <w:t>By gender</w:t>
            </w:r>
          </w:p>
        </w:tc>
      </w:tr>
      <w:tr w:rsidR="00474725" w:rsidRPr="00492707" w14:paraId="47B15298" w14:textId="77777777" w:rsidTr="00CF0E3F">
        <w:trPr>
          <w:trHeight w:val="286"/>
        </w:trPr>
        <w:tc>
          <w:tcPr>
            <w:tcW w:w="1413" w:type="dxa"/>
          </w:tcPr>
          <w:p w14:paraId="079D9280" w14:textId="77777777" w:rsidR="00474725" w:rsidRPr="00AA4D86" w:rsidRDefault="00474725" w:rsidP="00475D76">
            <w:pPr>
              <w:spacing w:line="480" w:lineRule="auto"/>
              <w:rPr>
                <w:b/>
                <w:bCs/>
              </w:rPr>
            </w:pPr>
            <w:r w:rsidRPr="00AA4D86">
              <w:rPr>
                <w:b/>
                <w:bCs/>
              </w:rPr>
              <w:t xml:space="preserve">Males </w:t>
            </w:r>
          </w:p>
        </w:tc>
        <w:tc>
          <w:tcPr>
            <w:tcW w:w="1192" w:type="dxa"/>
          </w:tcPr>
          <w:p w14:paraId="4309FB43" w14:textId="77777777" w:rsidR="00474725" w:rsidRPr="00AA4D86" w:rsidRDefault="00474725" w:rsidP="00475D76">
            <w:pPr>
              <w:spacing w:line="480" w:lineRule="auto"/>
            </w:pPr>
          </w:p>
        </w:tc>
        <w:tc>
          <w:tcPr>
            <w:tcW w:w="1334" w:type="dxa"/>
          </w:tcPr>
          <w:p w14:paraId="70F90D1B" w14:textId="77777777" w:rsidR="00474725" w:rsidRPr="00AA4D86" w:rsidRDefault="00474725" w:rsidP="00475D76">
            <w:pPr>
              <w:spacing w:line="480" w:lineRule="auto"/>
            </w:pPr>
          </w:p>
        </w:tc>
        <w:tc>
          <w:tcPr>
            <w:tcW w:w="1016" w:type="dxa"/>
          </w:tcPr>
          <w:p w14:paraId="1D78C7DC" w14:textId="77777777" w:rsidR="00474725" w:rsidRPr="00AA4D86" w:rsidRDefault="00474725" w:rsidP="00475D76">
            <w:pPr>
              <w:spacing w:line="480" w:lineRule="auto"/>
            </w:pPr>
          </w:p>
        </w:tc>
        <w:tc>
          <w:tcPr>
            <w:tcW w:w="1423" w:type="dxa"/>
          </w:tcPr>
          <w:p w14:paraId="3D9810EC" w14:textId="77777777" w:rsidR="00474725" w:rsidRPr="00AA4D86" w:rsidRDefault="00474725" w:rsidP="00475D76">
            <w:pPr>
              <w:spacing w:line="480" w:lineRule="auto"/>
            </w:pPr>
          </w:p>
        </w:tc>
        <w:tc>
          <w:tcPr>
            <w:tcW w:w="1105" w:type="dxa"/>
          </w:tcPr>
          <w:p w14:paraId="0DCE0AF3" w14:textId="77777777" w:rsidR="00474725" w:rsidRPr="00AA4D86" w:rsidRDefault="00474725" w:rsidP="00475D76">
            <w:pPr>
              <w:spacing w:line="480" w:lineRule="auto"/>
            </w:pPr>
          </w:p>
        </w:tc>
        <w:tc>
          <w:tcPr>
            <w:tcW w:w="1422" w:type="dxa"/>
          </w:tcPr>
          <w:p w14:paraId="3486BE41" w14:textId="77777777" w:rsidR="00474725" w:rsidRPr="00AA4D86" w:rsidRDefault="00474725" w:rsidP="00475D76">
            <w:pPr>
              <w:spacing w:line="480" w:lineRule="auto"/>
            </w:pPr>
          </w:p>
        </w:tc>
        <w:tc>
          <w:tcPr>
            <w:tcW w:w="1196" w:type="dxa"/>
          </w:tcPr>
          <w:p w14:paraId="303DA35F" w14:textId="77777777" w:rsidR="00474725" w:rsidRPr="00AA4D86" w:rsidRDefault="00474725" w:rsidP="00475D76">
            <w:pPr>
              <w:spacing w:line="480" w:lineRule="auto"/>
            </w:pPr>
          </w:p>
        </w:tc>
      </w:tr>
      <w:tr w:rsidR="00474725" w:rsidRPr="00492707" w14:paraId="1F2B330E" w14:textId="77777777" w:rsidTr="00CF0E3F">
        <w:trPr>
          <w:trHeight w:val="286"/>
        </w:trPr>
        <w:tc>
          <w:tcPr>
            <w:tcW w:w="1413" w:type="dxa"/>
          </w:tcPr>
          <w:p w14:paraId="78BA7E50" w14:textId="77777777" w:rsidR="00474725" w:rsidRPr="00AA4D86" w:rsidRDefault="00474725" w:rsidP="00475D76">
            <w:pPr>
              <w:spacing w:line="480" w:lineRule="auto"/>
            </w:pPr>
            <w:r>
              <w:t>2009 (ref)</w:t>
            </w:r>
          </w:p>
        </w:tc>
        <w:tc>
          <w:tcPr>
            <w:tcW w:w="1192" w:type="dxa"/>
          </w:tcPr>
          <w:p w14:paraId="258CAEE3" w14:textId="77777777" w:rsidR="00474725" w:rsidRPr="00AA4D86" w:rsidRDefault="00474725" w:rsidP="00475D76">
            <w:pPr>
              <w:spacing w:line="480" w:lineRule="auto"/>
            </w:pPr>
          </w:p>
        </w:tc>
        <w:tc>
          <w:tcPr>
            <w:tcW w:w="1334" w:type="dxa"/>
          </w:tcPr>
          <w:p w14:paraId="211DFCA1" w14:textId="77777777" w:rsidR="00474725" w:rsidRPr="00AA4D86" w:rsidRDefault="00474725" w:rsidP="00475D76">
            <w:pPr>
              <w:spacing w:line="480" w:lineRule="auto"/>
            </w:pPr>
          </w:p>
        </w:tc>
        <w:tc>
          <w:tcPr>
            <w:tcW w:w="1016" w:type="dxa"/>
          </w:tcPr>
          <w:p w14:paraId="16716EE1" w14:textId="77777777" w:rsidR="00474725" w:rsidRPr="00AA4D86" w:rsidRDefault="00474725" w:rsidP="00475D76">
            <w:pPr>
              <w:spacing w:line="480" w:lineRule="auto"/>
            </w:pPr>
          </w:p>
        </w:tc>
        <w:tc>
          <w:tcPr>
            <w:tcW w:w="1423" w:type="dxa"/>
          </w:tcPr>
          <w:p w14:paraId="18B75EAB" w14:textId="77777777" w:rsidR="00474725" w:rsidRPr="00AA4D86" w:rsidRDefault="00474725" w:rsidP="00475D76">
            <w:pPr>
              <w:spacing w:line="480" w:lineRule="auto"/>
            </w:pPr>
          </w:p>
        </w:tc>
        <w:tc>
          <w:tcPr>
            <w:tcW w:w="1105" w:type="dxa"/>
          </w:tcPr>
          <w:p w14:paraId="4DB7910D" w14:textId="77777777" w:rsidR="00474725" w:rsidRPr="00AA4D86" w:rsidRDefault="00474725" w:rsidP="00475D76">
            <w:pPr>
              <w:spacing w:line="480" w:lineRule="auto"/>
            </w:pPr>
          </w:p>
        </w:tc>
        <w:tc>
          <w:tcPr>
            <w:tcW w:w="1422" w:type="dxa"/>
          </w:tcPr>
          <w:p w14:paraId="16446BC7" w14:textId="77777777" w:rsidR="00474725" w:rsidRPr="00AA4D86" w:rsidRDefault="00474725" w:rsidP="00475D76">
            <w:pPr>
              <w:spacing w:line="480" w:lineRule="auto"/>
            </w:pPr>
          </w:p>
        </w:tc>
        <w:tc>
          <w:tcPr>
            <w:tcW w:w="1196" w:type="dxa"/>
          </w:tcPr>
          <w:p w14:paraId="59E772C7" w14:textId="77777777" w:rsidR="00474725" w:rsidRPr="00AA4D86" w:rsidRDefault="00474725" w:rsidP="00475D76">
            <w:pPr>
              <w:spacing w:line="480" w:lineRule="auto"/>
            </w:pPr>
          </w:p>
        </w:tc>
      </w:tr>
      <w:tr w:rsidR="00474725" w:rsidRPr="00492707" w14:paraId="4A7A466C" w14:textId="77777777" w:rsidTr="00CF0E3F">
        <w:trPr>
          <w:trHeight w:val="286"/>
        </w:trPr>
        <w:tc>
          <w:tcPr>
            <w:tcW w:w="1413" w:type="dxa"/>
          </w:tcPr>
          <w:p w14:paraId="5752761A" w14:textId="77777777" w:rsidR="00474725" w:rsidRPr="00AA4D86" w:rsidRDefault="00474725" w:rsidP="00475D76">
            <w:pPr>
              <w:spacing w:line="480" w:lineRule="auto"/>
              <w:rPr>
                <w:b/>
                <w:bCs/>
              </w:rPr>
            </w:pPr>
            <w:r w:rsidRPr="00AA4D86">
              <w:t>2013</w:t>
            </w:r>
          </w:p>
        </w:tc>
        <w:tc>
          <w:tcPr>
            <w:tcW w:w="1192" w:type="dxa"/>
          </w:tcPr>
          <w:p w14:paraId="1189B15E" w14:textId="77777777" w:rsidR="00474725" w:rsidRPr="00AA4D86" w:rsidRDefault="00474725" w:rsidP="00475D76">
            <w:pPr>
              <w:spacing w:line="480" w:lineRule="auto"/>
            </w:pPr>
            <w:r w:rsidRPr="00AA4D86">
              <w:t>7,852</w:t>
            </w:r>
          </w:p>
        </w:tc>
        <w:tc>
          <w:tcPr>
            <w:tcW w:w="1334" w:type="dxa"/>
          </w:tcPr>
          <w:p w14:paraId="6A662888" w14:textId="40CCF052" w:rsidR="00474725" w:rsidRPr="00AA4D86" w:rsidRDefault="00474725" w:rsidP="00475D76">
            <w:pPr>
              <w:spacing w:line="480" w:lineRule="auto"/>
            </w:pPr>
            <w:r w:rsidRPr="00AA4D86">
              <w:t>0.</w:t>
            </w:r>
            <w:r w:rsidR="006411C9">
              <w:t>30</w:t>
            </w:r>
          </w:p>
          <w:p w14:paraId="6C2DCAE3" w14:textId="77777777" w:rsidR="00474725" w:rsidRPr="00AA4D86" w:rsidRDefault="00474725" w:rsidP="00475D76">
            <w:pPr>
              <w:spacing w:line="480" w:lineRule="auto"/>
            </w:pPr>
            <w:r w:rsidRPr="00AA4D86">
              <w:t>(0.13, 0.44)</w:t>
            </w:r>
          </w:p>
        </w:tc>
        <w:tc>
          <w:tcPr>
            <w:tcW w:w="1016" w:type="dxa"/>
          </w:tcPr>
          <w:p w14:paraId="33CD4C5E" w14:textId="77777777" w:rsidR="00474725" w:rsidRPr="00AA4D86" w:rsidRDefault="00474725" w:rsidP="00475D76">
            <w:pPr>
              <w:spacing w:line="480" w:lineRule="auto"/>
            </w:pPr>
            <w:r w:rsidRPr="00AA4D86">
              <w:t>&lt;0.001</w:t>
            </w:r>
          </w:p>
        </w:tc>
        <w:tc>
          <w:tcPr>
            <w:tcW w:w="1423" w:type="dxa"/>
          </w:tcPr>
          <w:p w14:paraId="65F78D2F" w14:textId="1241C315" w:rsidR="00474725" w:rsidRPr="00AA4D86" w:rsidRDefault="00474725" w:rsidP="00475D76">
            <w:pPr>
              <w:spacing w:line="480" w:lineRule="auto"/>
            </w:pPr>
            <w:r w:rsidRPr="00AA4D86">
              <w:t>0.3</w:t>
            </w:r>
            <w:r w:rsidR="000D32D7">
              <w:t>7</w:t>
            </w:r>
          </w:p>
          <w:p w14:paraId="64F03883" w14:textId="4CEFE288" w:rsidR="00474725" w:rsidRPr="00AA4D86" w:rsidRDefault="00474725" w:rsidP="00475D76">
            <w:pPr>
              <w:spacing w:line="480" w:lineRule="auto"/>
            </w:pPr>
            <w:r w:rsidRPr="00AA4D86">
              <w:t>(0.20, 0.5</w:t>
            </w:r>
            <w:r w:rsidR="00CF6529">
              <w:t>4</w:t>
            </w:r>
            <w:r w:rsidRPr="00AA4D86">
              <w:t>)</w:t>
            </w:r>
          </w:p>
        </w:tc>
        <w:tc>
          <w:tcPr>
            <w:tcW w:w="1105" w:type="dxa"/>
          </w:tcPr>
          <w:p w14:paraId="6EB4DDC4" w14:textId="77777777" w:rsidR="00474725" w:rsidRPr="00AA4D86" w:rsidRDefault="00474725" w:rsidP="00475D76">
            <w:pPr>
              <w:spacing w:line="480" w:lineRule="auto"/>
            </w:pPr>
            <w:r w:rsidRPr="00AA4D86">
              <w:t>&lt;0.001</w:t>
            </w:r>
          </w:p>
        </w:tc>
        <w:tc>
          <w:tcPr>
            <w:tcW w:w="1422" w:type="dxa"/>
          </w:tcPr>
          <w:p w14:paraId="2BACA2CA" w14:textId="3DCFEAC1" w:rsidR="00474725" w:rsidRPr="00AA4D86" w:rsidRDefault="00474725" w:rsidP="00475D76">
            <w:pPr>
              <w:spacing w:line="480" w:lineRule="auto"/>
            </w:pPr>
            <w:r w:rsidRPr="00AA4D86">
              <w:t>0.3</w:t>
            </w:r>
            <w:r w:rsidR="00525642">
              <w:t>8</w:t>
            </w:r>
          </w:p>
          <w:p w14:paraId="18EDD928" w14:textId="48D0C201" w:rsidR="00474725" w:rsidRPr="00AA4D86" w:rsidRDefault="00474725" w:rsidP="00475D76">
            <w:pPr>
              <w:spacing w:line="480" w:lineRule="auto"/>
            </w:pPr>
            <w:r w:rsidRPr="00AA4D86">
              <w:t>(0.22, 0.5</w:t>
            </w:r>
            <w:r w:rsidR="00525642">
              <w:t>5</w:t>
            </w:r>
            <w:r w:rsidRPr="00AA4D86">
              <w:t>)</w:t>
            </w:r>
          </w:p>
        </w:tc>
        <w:tc>
          <w:tcPr>
            <w:tcW w:w="1196" w:type="dxa"/>
          </w:tcPr>
          <w:p w14:paraId="77B088BA" w14:textId="77777777" w:rsidR="00474725" w:rsidRPr="00AA4D86" w:rsidRDefault="00474725" w:rsidP="00475D76">
            <w:pPr>
              <w:spacing w:line="480" w:lineRule="auto"/>
            </w:pPr>
            <w:r w:rsidRPr="00AA4D86">
              <w:t>&lt;0.001</w:t>
            </w:r>
          </w:p>
        </w:tc>
      </w:tr>
      <w:tr w:rsidR="00474725" w:rsidRPr="00492707" w14:paraId="4A3C71B4" w14:textId="77777777" w:rsidTr="00CF0E3F">
        <w:trPr>
          <w:trHeight w:val="286"/>
        </w:trPr>
        <w:tc>
          <w:tcPr>
            <w:tcW w:w="1413" w:type="dxa"/>
          </w:tcPr>
          <w:p w14:paraId="4FEC8B01" w14:textId="77777777" w:rsidR="00474725" w:rsidRPr="00AA4D86" w:rsidRDefault="00474725" w:rsidP="00475D76">
            <w:pPr>
              <w:spacing w:line="480" w:lineRule="auto"/>
              <w:rPr>
                <w:b/>
                <w:bCs/>
              </w:rPr>
            </w:pPr>
            <w:r w:rsidRPr="00AA4D86">
              <w:t>2017</w:t>
            </w:r>
          </w:p>
        </w:tc>
        <w:tc>
          <w:tcPr>
            <w:tcW w:w="1192" w:type="dxa"/>
          </w:tcPr>
          <w:p w14:paraId="409D832C" w14:textId="77777777" w:rsidR="00474725" w:rsidRPr="00AA4D86" w:rsidRDefault="00474725" w:rsidP="00475D76">
            <w:pPr>
              <w:spacing w:line="480" w:lineRule="auto"/>
            </w:pPr>
            <w:r w:rsidRPr="00AA4D86">
              <w:t>45,408</w:t>
            </w:r>
          </w:p>
        </w:tc>
        <w:tc>
          <w:tcPr>
            <w:tcW w:w="1334" w:type="dxa"/>
          </w:tcPr>
          <w:p w14:paraId="75BE18B5" w14:textId="7DECAB39" w:rsidR="00474725" w:rsidRPr="00AA4D86" w:rsidRDefault="00474725" w:rsidP="00475D76">
            <w:pPr>
              <w:spacing w:line="480" w:lineRule="auto"/>
            </w:pPr>
            <w:r w:rsidRPr="00AA4D86">
              <w:t>1.</w:t>
            </w:r>
            <w:r w:rsidR="005C670E">
              <w:t>36</w:t>
            </w:r>
          </w:p>
          <w:p w14:paraId="18C6BCE9" w14:textId="775ABBB8" w:rsidR="00474725" w:rsidRPr="00AA4D86" w:rsidRDefault="00474725" w:rsidP="00475D76">
            <w:pPr>
              <w:spacing w:line="480" w:lineRule="auto"/>
            </w:pPr>
            <w:r w:rsidRPr="00AA4D86">
              <w:t>(1.2</w:t>
            </w:r>
            <w:r w:rsidR="005C670E">
              <w:t>2</w:t>
            </w:r>
            <w:r w:rsidRPr="00AA4D86">
              <w:t>, 1.</w:t>
            </w:r>
            <w:r w:rsidR="005C670E">
              <w:t>51</w:t>
            </w:r>
            <w:r w:rsidRPr="00AA4D86">
              <w:t>)</w:t>
            </w:r>
          </w:p>
        </w:tc>
        <w:tc>
          <w:tcPr>
            <w:tcW w:w="1016" w:type="dxa"/>
          </w:tcPr>
          <w:p w14:paraId="1B49F284" w14:textId="77777777" w:rsidR="00474725" w:rsidRPr="00AA4D86" w:rsidRDefault="00474725" w:rsidP="00475D76">
            <w:pPr>
              <w:spacing w:line="480" w:lineRule="auto"/>
            </w:pPr>
            <w:r w:rsidRPr="00AA4D86">
              <w:t>&lt;0.001</w:t>
            </w:r>
          </w:p>
        </w:tc>
        <w:tc>
          <w:tcPr>
            <w:tcW w:w="1423" w:type="dxa"/>
          </w:tcPr>
          <w:p w14:paraId="7EE96A72" w14:textId="2A497771" w:rsidR="00474725" w:rsidRPr="00AA4D86" w:rsidRDefault="00474725" w:rsidP="00475D76">
            <w:pPr>
              <w:spacing w:line="480" w:lineRule="auto"/>
            </w:pPr>
            <w:r w:rsidRPr="00AA4D86">
              <w:t>1.5</w:t>
            </w:r>
            <w:r w:rsidR="00D00B49">
              <w:t>3</w:t>
            </w:r>
          </w:p>
          <w:p w14:paraId="5BA595F7" w14:textId="71DB8B99" w:rsidR="00474725" w:rsidRPr="00AA4D86" w:rsidRDefault="00474725" w:rsidP="00475D76">
            <w:pPr>
              <w:spacing w:line="480" w:lineRule="auto"/>
            </w:pPr>
            <w:r w:rsidRPr="00AA4D86">
              <w:t>(1.</w:t>
            </w:r>
            <w:r w:rsidR="00D00B49">
              <w:t>38</w:t>
            </w:r>
            <w:r w:rsidRPr="00AA4D86">
              <w:t>, 1.</w:t>
            </w:r>
            <w:r w:rsidR="00D00B49">
              <w:t>6</w:t>
            </w:r>
            <w:r>
              <w:t>7</w:t>
            </w:r>
            <w:r w:rsidRPr="00AA4D86">
              <w:t>)</w:t>
            </w:r>
          </w:p>
        </w:tc>
        <w:tc>
          <w:tcPr>
            <w:tcW w:w="1105" w:type="dxa"/>
          </w:tcPr>
          <w:p w14:paraId="7A771CFD" w14:textId="77777777" w:rsidR="00474725" w:rsidRPr="00AA4D86" w:rsidRDefault="00474725" w:rsidP="00475D76">
            <w:pPr>
              <w:spacing w:line="480" w:lineRule="auto"/>
            </w:pPr>
            <w:r w:rsidRPr="00AA4D86">
              <w:t>&lt;0.001</w:t>
            </w:r>
          </w:p>
        </w:tc>
        <w:tc>
          <w:tcPr>
            <w:tcW w:w="1422" w:type="dxa"/>
          </w:tcPr>
          <w:p w14:paraId="46A00434" w14:textId="79A4EC86" w:rsidR="00474725" w:rsidRPr="00AA4D86" w:rsidRDefault="00474725" w:rsidP="00475D76">
            <w:pPr>
              <w:spacing w:line="480" w:lineRule="auto"/>
            </w:pPr>
            <w:r w:rsidRPr="00AA4D86">
              <w:t>1.2</w:t>
            </w:r>
            <w:r w:rsidR="00D00B49">
              <w:t>5</w:t>
            </w:r>
          </w:p>
          <w:p w14:paraId="03CE271F" w14:textId="188BB1A7" w:rsidR="00474725" w:rsidRPr="00AA4D86" w:rsidRDefault="00474725" w:rsidP="00475D76">
            <w:pPr>
              <w:spacing w:line="480" w:lineRule="auto"/>
            </w:pPr>
            <w:r w:rsidRPr="00AA4D86">
              <w:t>(1.</w:t>
            </w:r>
            <w:r>
              <w:t>1</w:t>
            </w:r>
            <w:r w:rsidR="00D00B49">
              <w:t>1</w:t>
            </w:r>
            <w:r w:rsidRPr="00AA4D86">
              <w:t>, 1.</w:t>
            </w:r>
            <w:r w:rsidR="00D00B49">
              <w:t>39</w:t>
            </w:r>
            <w:r w:rsidRPr="00AA4D86">
              <w:t>)</w:t>
            </w:r>
          </w:p>
        </w:tc>
        <w:tc>
          <w:tcPr>
            <w:tcW w:w="1196" w:type="dxa"/>
          </w:tcPr>
          <w:p w14:paraId="16BF76C7" w14:textId="77777777" w:rsidR="00474725" w:rsidRPr="00AA4D86" w:rsidRDefault="00474725" w:rsidP="00475D76">
            <w:pPr>
              <w:spacing w:line="480" w:lineRule="auto"/>
            </w:pPr>
            <w:r w:rsidRPr="00AA4D86">
              <w:t>&lt;0.001</w:t>
            </w:r>
          </w:p>
        </w:tc>
      </w:tr>
      <w:tr w:rsidR="00474725" w:rsidRPr="00492707" w14:paraId="14833ED7" w14:textId="77777777" w:rsidTr="00CF0E3F">
        <w:trPr>
          <w:trHeight w:val="286"/>
        </w:trPr>
        <w:tc>
          <w:tcPr>
            <w:tcW w:w="1413" w:type="dxa"/>
          </w:tcPr>
          <w:p w14:paraId="0BE2F630" w14:textId="77777777" w:rsidR="00474725" w:rsidRPr="00AA4D86" w:rsidRDefault="00474725" w:rsidP="00475D76">
            <w:pPr>
              <w:spacing w:line="480" w:lineRule="auto"/>
              <w:rPr>
                <w:b/>
                <w:bCs/>
              </w:rPr>
            </w:pPr>
            <w:r w:rsidRPr="00AA4D86">
              <w:t>2019</w:t>
            </w:r>
          </w:p>
        </w:tc>
        <w:tc>
          <w:tcPr>
            <w:tcW w:w="1192" w:type="dxa"/>
          </w:tcPr>
          <w:p w14:paraId="1D0B4337" w14:textId="77777777" w:rsidR="00474725" w:rsidRPr="00AA4D86" w:rsidRDefault="00474725" w:rsidP="00475D76">
            <w:pPr>
              <w:spacing w:line="480" w:lineRule="auto"/>
            </w:pPr>
            <w:r w:rsidRPr="00AA4D86">
              <w:t>52,199</w:t>
            </w:r>
          </w:p>
        </w:tc>
        <w:tc>
          <w:tcPr>
            <w:tcW w:w="1334" w:type="dxa"/>
          </w:tcPr>
          <w:p w14:paraId="541E5C29" w14:textId="3DA344C4" w:rsidR="00474725" w:rsidRPr="00AA4D86" w:rsidRDefault="00474725" w:rsidP="00475D76">
            <w:pPr>
              <w:spacing w:line="480" w:lineRule="auto"/>
            </w:pPr>
            <w:r w:rsidRPr="00AA4D86">
              <w:t>1.6</w:t>
            </w:r>
            <w:r w:rsidR="00F97D7B">
              <w:t>3</w:t>
            </w:r>
          </w:p>
          <w:p w14:paraId="2BC2802A" w14:textId="4724A3BF" w:rsidR="00474725" w:rsidRPr="00AA4D86" w:rsidRDefault="00474725" w:rsidP="00475D76">
            <w:pPr>
              <w:spacing w:line="480" w:lineRule="auto"/>
            </w:pPr>
            <w:r w:rsidRPr="00AA4D86">
              <w:lastRenderedPageBreak/>
              <w:t>(1.4</w:t>
            </w:r>
            <w:r w:rsidR="00F97D7B">
              <w:t>8</w:t>
            </w:r>
            <w:r w:rsidRPr="00AA4D86">
              <w:t>, 1.7</w:t>
            </w:r>
            <w:r w:rsidR="00F97D7B">
              <w:t>8</w:t>
            </w:r>
            <w:r w:rsidRPr="00AA4D86">
              <w:t>)</w:t>
            </w:r>
          </w:p>
        </w:tc>
        <w:tc>
          <w:tcPr>
            <w:tcW w:w="1016" w:type="dxa"/>
          </w:tcPr>
          <w:p w14:paraId="5FBB9AFB" w14:textId="77777777" w:rsidR="00474725" w:rsidRPr="00AA4D86" w:rsidRDefault="00474725" w:rsidP="00475D76">
            <w:pPr>
              <w:spacing w:line="480" w:lineRule="auto"/>
            </w:pPr>
            <w:r w:rsidRPr="00AA4D86">
              <w:lastRenderedPageBreak/>
              <w:t>&lt;0.001</w:t>
            </w:r>
          </w:p>
        </w:tc>
        <w:tc>
          <w:tcPr>
            <w:tcW w:w="1423" w:type="dxa"/>
          </w:tcPr>
          <w:p w14:paraId="3B357337" w14:textId="47BEF13B" w:rsidR="00474725" w:rsidRPr="00AA4D86" w:rsidRDefault="00474725" w:rsidP="00475D76">
            <w:pPr>
              <w:spacing w:line="480" w:lineRule="auto"/>
            </w:pPr>
            <w:r w:rsidRPr="00AA4D86">
              <w:t>1.</w:t>
            </w:r>
            <w:r>
              <w:t>8</w:t>
            </w:r>
            <w:r w:rsidR="00F97D7B">
              <w:t>4</w:t>
            </w:r>
          </w:p>
          <w:p w14:paraId="0C91CB44" w14:textId="348098CF" w:rsidR="00474725" w:rsidRPr="00AA4D86" w:rsidRDefault="00474725" w:rsidP="00475D76">
            <w:pPr>
              <w:spacing w:line="480" w:lineRule="auto"/>
            </w:pPr>
            <w:r w:rsidRPr="00AA4D86">
              <w:lastRenderedPageBreak/>
              <w:t>(1.</w:t>
            </w:r>
            <w:r>
              <w:t>6</w:t>
            </w:r>
            <w:r w:rsidR="00F97D7B">
              <w:t>9</w:t>
            </w:r>
            <w:r w:rsidRPr="00AA4D86">
              <w:t>, 1.</w:t>
            </w:r>
            <w:r>
              <w:t>9</w:t>
            </w:r>
            <w:r w:rsidR="00F97D7B">
              <w:t>9</w:t>
            </w:r>
            <w:r w:rsidRPr="00AA4D86">
              <w:t>)</w:t>
            </w:r>
          </w:p>
        </w:tc>
        <w:tc>
          <w:tcPr>
            <w:tcW w:w="1105" w:type="dxa"/>
          </w:tcPr>
          <w:p w14:paraId="502FB1B7" w14:textId="77777777" w:rsidR="00474725" w:rsidRPr="00AA4D86" w:rsidRDefault="00474725" w:rsidP="00475D76">
            <w:pPr>
              <w:spacing w:line="480" w:lineRule="auto"/>
            </w:pPr>
            <w:r w:rsidRPr="00AA4D86">
              <w:lastRenderedPageBreak/>
              <w:t>&lt;0.001</w:t>
            </w:r>
          </w:p>
        </w:tc>
        <w:tc>
          <w:tcPr>
            <w:tcW w:w="1422" w:type="dxa"/>
          </w:tcPr>
          <w:p w14:paraId="50C1944B" w14:textId="77777777" w:rsidR="00474725" w:rsidRPr="00AA4D86" w:rsidRDefault="00474725" w:rsidP="00475D76">
            <w:pPr>
              <w:spacing w:line="480" w:lineRule="auto"/>
            </w:pPr>
            <w:r w:rsidRPr="00AA4D86">
              <w:t>1.</w:t>
            </w:r>
            <w:r>
              <w:t>46</w:t>
            </w:r>
          </w:p>
          <w:p w14:paraId="2D62E0C8" w14:textId="560EDA5F" w:rsidR="00474725" w:rsidRPr="00AA4D86" w:rsidRDefault="00474725" w:rsidP="00475D76">
            <w:pPr>
              <w:spacing w:line="480" w:lineRule="auto"/>
            </w:pPr>
            <w:r w:rsidRPr="00AA4D86">
              <w:lastRenderedPageBreak/>
              <w:t>(1.</w:t>
            </w:r>
            <w:r>
              <w:t>3</w:t>
            </w:r>
            <w:r w:rsidR="008F55B7">
              <w:t>2</w:t>
            </w:r>
            <w:r w:rsidRPr="00AA4D86">
              <w:t>, 1.</w:t>
            </w:r>
            <w:r w:rsidR="008F55B7">
              <w:t>60</w:t>
            </w:r>
            <w:r>
              <w:t>)</w:t>
            </w:r>
          </w:p>
        </w:tc>
        <w:tc>
          <w:tcPr>
            <w:tcW w:w="1196" w:type="dxa"/>
          </w:tcPr>
          <w:p w14:paraId="455622D6" w14:textId="77777777" w:rsidR="00474725" w:rsidRPr="00AA4D86" w:rsidRDefault="00474725" w:rsidP="00475D76">
            <w:pPr>
              <w:spacing w:line="480" w:lineRule="auto"/>
            </w:pPr>
            <w:r w:rsidRPr="00AA4D86">
              <w:lastRenderedPageBreak/>
              <w:t>&lt;0.001</w:t>
            </w:r>
          </w:p>
        </w:tc>
      </w:tr>
      <w:tr w:rsidR="00474725" w:rsidRPr="00492707" w14:paraId="66ED3990" w14:textId="77777777" w:rsidTr="00CF0E3F">
        <w:trPr>
          <w:trHeight w:val="286"/>
        </w:trPr>
        <w:tc>
          <w:tcPr>
            <w:tcW w:w="1413" w:type="dxa"/>
          </w:tcPr>
          <w:p w14:paraId="0A0E8272" w14:textId="77777777" w:rsidR="00474725" w:rsidRPr="00AA4D86" w:rsidRDefault="00474725" w:rsidP="00475D76">
            <w:pPr>
              <w:spacing w:line="480" w:lineRule="auto"/>
              <w:rPr>
                <w:b/>
                <w:bCs/>
              </w:rPr>
            </w:pPr>
            <w:r w:rsidRPr="00AA4D86">
              <w:t>2021</w:t>
            </w:r>
          </w:p>
        </w:tc>
        <w:tc>
          <w:tcPr>
            <w:tcW w:w="1192" w:type="dxa"/>
          </w:tcPr>
          <w:p w14:paraId="69AEF5B3" w14:textId="77777777" w:rsidR="00474725" w:rsidRPr="00AA4D86" w:rsidRDefault="00474725" w:rsidP="00475D76">
            <w:pPr>
              <w:spacing w:line="480" w:lineRule="auto"/>
            </w:pPr>
            <w:r w:rsidRPr="00AA4D86">
              <w:t>53,</w:t>
            </w:r>
            <w:r>
              <w:t>667</w:t>
            </w:r>
          </w:p>
        </w:tc>
        <w:tc>
          <w:tcPr>
            <w:tcW w:w="1334" w:type="dxa"/>
          </w:tcPr>
          <w:p w14:paraId="7814CD42" w14:textId="5C7CD1DC" w:rsidR="00474725" w:rsidRPr="00AA4D86" w:rsidRDefault="00474725" w:rsidP="00475D76">
            <w:pPr>
              <w:spacing w:line="480" w:lineRule="auto"/>
            </w:pPr>
            <w:r w:rsidRPr="00AA4D86">
              <w:t>1.9</w:t>
            </w:r>
            <w:r w:rsidR="00BD3AD3">
              <w:t>5</w:t>
            </w:r>
          </w:p>
          <w:p w14:paraId="51135922" w14:textId="4EA4B70C" w:rsidR="00474725" w:rsidRPr="00AA4D86" w:rsidRDefault="00474725" w:rsidP="00475D76">
            <w:pPr>
              <w:spacing w:line="480" w:lineRule="auto"/>
            </w:pPr>
            <w:r w:rsidRPr="00AA4D86">
              <w:t>(1.8</w:t>
            </w:r>
            <w:r w:rsidR="00BD3AD3">
              <w:t>0</w:t>
            </w:r>
            <w:r w:rsidRPr="00AA4D86">
              <w:t>, 2.1</w:t>
            </w:r>
            <w:r w:rsidR="003F74C9">
              <w:t>1</w:t>
            </w:r>
            <w:r w:rsidRPr="00AA4D86">
              <w:t>)</w:t>
            </w:r>
          </w:p>
        </w:tc>
        <w:tc>
          <w:tcPr>
            <w:tcW w:w="1016" w:type="dxa"/>
          </w:tcPr>
          <w:p w14:paraId="6E4F4670" w14:textId="77777777" w:rsidR="00474725" w:rsidRPr="00AA4D86" w:rsidRDefault="00474725" w:rsidP="00475D76">
            <w:pPr>
              <w:spacing w:line="480" w:lineRule="auto"/>
            </w:pPr>
            <w:r w:rsidRPr="00AA4D86">
              <w:t>&lt;0.001</w:t>
            </w:r>
          </w:p>
        </w:tc>
        <w:tc>
          <w:tcPr>
            <w:tcW w:w="1423" w:type="dxa"/>
          </w:tcPr>
          <w:p w14:paraId="724E35C3" w14:textId="0056C93F" w:rsidR="00474725" w:rsidRDefault="00474725" w:rsidP="00475D76">
            <w:pPr>
              <w:spacing w:line="480" w:lineRule="auto"/>
            </w:pPr>
            <w:r>
              <w:t>2.1</w:t>
            </w:r>
            <w:r w:rsidR="003F74C9">
              <w:t>0</w:t>
            </w:r>
          </w:p>
          <w:p w14:paraId="3D717C71" w14:textId="0765D937" w:rsidR="00474725" w:rsidRPr="00AA4D86" w:rsidRDefault="00474725" w:rsidP="00475D76">
            <w:pPr>
              <w:spacing w:line="480" w:lineRule="auto"/>
            </w:pPr>
            <w:r>
              <w:t>(1.9</w:t>
            </w:r>
            <w:r w:rsidR="003F74C9">
              <w:t>5</w:t>
            </w:r>
            <w:r>
              <w:t>, 2.25)</w:t>
            </w:r>
          </w:p>
        </w:tc>
        <w:tc>
          <w:tcPr>
            <w:tcW w:w="1105" w:type="dxa"/>
          </w:tcPr>
          <w:p w14:paraId="45BFC59B" w14:textId="77777777" w:rsidR="00474725" w:rsidRPr="00AA4D86" w:rsidRDefault="00474725" w:rsidP="00475D76">
            <w:pPr>
              <w:spacing w:line="480" w:lineRule="auto"/>
            </w:pPr>
            <w:r w:rsidRPr="00AA4D86">
              <w:t>&lt;0.001</w:t>
            </w:r>
          </w:p>
        </w:tc>
        <w:tc>
          <w:tcPr>
            <w:tcW w:w="1422" w:type="dxa"/>
          </w:tcPr>
          <w:p w14:paraId="690C9AE1" w14:textId="2B439508" w:rsidR="00474725" w:rsidRPr="00AA4D86" w:rsidRDefault="00474725" w:rsidP="00475D76">
            <w:pPr>
              <w:spacing w:line="480" w:lineRule="auto"/>
            </w:pPr>
            <w:r w:rsidRPr="00AA4D86">
              <w:t>1.</w:t>
            </w:r>
            <w:r>
              <w:t>7</w:t>
            </w:r>
            <w:r w:rsidR="00DE5FE4">
              <w:t>0</w:t>
            </w:r>
          </w:p>
          <w:p w14:paraId="239EA632" w14:textId="0B5C5E3D" w:rsidR="00474725" w:rsidRPr="00AA4D86" w:rsidRDefault="00474725" w:rsidP="00475D76">
            <w:pPr>
              <w:spacing w:line="480" w:lineRule="auto"/>
            </w:pPr>
            <w:r w:rsidRPr="00AA4D86">
              <w:t>(1.5</w:t>
            </w:r>
            <w:r w:rsidR="00DE5FE4">
              <w:t>6</w:t>
            </w:r>
            <w:r w:rsidRPr="00AA4D86">
              <w:t>, 1.</w:t>
            </w:r>
            <w:r>
              <w:t>84</w:t>
            </w:r>
            <w:r w:rsidRPr="00AA4D86">
              <w:t>)</w:t>
            </w:r>
          </w:p>
        </w:tc>
        <w:tc>
          <w:tcPr>
            <w:tcW w:w="1196" w:type="dxa"/>
          </w:tcPr>
          <w:p w14:paraId="185A9AB1" w14:textId="77777777" w:rsidR="00474725" w:rsidRPr="00AA4D86" w:rsidRDefault="00474725" w:rsidP="00475D76">
            <w:pPr>
              <w:spacing w:line="480" w:lineRule="auto"/>
            </w:pPr>
            <w:r w:rsidRPr="00AA4D86">
              <w:t>&lt;0.001</w:t>
            </w:r>
          </w:p>
        </w:tc>
      </w:tr>
      <w:tr w:rsidR="00474725" w:rsidRPr="00492707" w14:paraId="1453ABB1" w14:textId="77777777" w:rsidTr="00CF0E3F">
        <w:trPr>
          <w:trHeight w:val="286"/>
        </w:trPr>
        <w:tc>
          <w:tcPr>
            <w:tcW w:w="1413" w:type="dxa"/>
          </w:tcPr>
          <w:p w14:paraId="35C62B2B" w14:textId="77777777" w:rsidR="00474725" w:rsidRPr="00AA4D86" w:rsidRDefault="00474725" w:rsidP="00DE5FE4">
            <w:pPr>
              <w:spacing w:line="480" w:lineRule="auto"/>
              <w:rPr>
                <w:b/>
                <w:bCs/>
              </w:rPr>
            </w:pPr>
            <w:r w:rsidRPr="00026E01">
              <w:rPr>
                <w:b/>
                <w:bCs/>
              </w:rPr>
              <w:t>Females</w:t>
            </w:r>
          </w:p>
        </w:tc>
        <w:tc>
          <w:tcPr>
            <w:tcW w:w="1192" w:type="dxa"/>
          </w:tcPr>
          <w:p w14:paraId="0E72F301" w14:textId="77777777" w:rsidR="00474725" w:rsidRPr="00AA4D86" w:rsidRDefault="00474725" w:rsidP="00475D76">
            <w:pPr>
              <w:spacing w:line="480" w:lineRule="auto"/>
            </w:pPr>
          </w:p>
        </w:tc>
        <w:tc>
          <w:tcPr>
            <w:tcW w:w="1334" w:type="dxa"/>
          </w:tcPr>
          <w:p w14:paraId="6AE133CB" w14:textId="77777777" w:rsidR="00474725" w:rsidRPr="00AA4D86" w:rsidRDefault="00474725" w:rsidP="00475D76">
            <w:pPr>
              <w:spacing w:line="480" w:lineRule="auto"/>
            </w:pPr>
          </w:p>
        </w:tc>
        <w:tc>
          <w:tcPr>
            <w:tcW w:w="1016" w:type="dxa"/>
          </w:tcPr>
          <w:p w14:paraId="5C8CE90E" w14:textId="77777777" w:rsidR="00474725" w:rsidRPr="00AA4D86" w:rsidRDefault="00474725" w:rsidP="00475D76">
            <w:pPr>
              <w:spacing w:line="480" w:lineRule="auto"/>
            </w:pPr>
          </w:p>
        </w:tc>
        <w:tc>
          <w:tcPr>
            <w:tcW w:w="1423" w:type="dxa"/>
          </w:tcPr>
          <w:p w14:paraId="24D5B719" w14:textId="77777777" w:rsidR="00474725" w:rsidRPr="00AA4D86" w:rsidRDefault="00474725" w:rsidP="00475D76">
            <w:pPr>
              <w:spacing w:line="480" w:lineRule="auto"/>
            </w:pPr>
          </w:p>
        </w:tc>
        <w:tc>
          <w:tcPr>
            <w:tcW w:w="1105" w:type="dxa"/>
          </w:tcPr>
          <w:p w14:paraId="35DDFAF9" w14:textId="77777777" w:rsidR="00474725" w:rsidRPr="00AA4D86" w:rsidRDefault="00474725" w:rsidP="00475D76">
            <w:pPr>
              <w:spacing w:line="480" w:lineRule="auto"/>
            </w:pPr>
          </w:p>
        </w:tc>
        <w:tc>
          <w:tcPr>
            <w:tcW w:w="1422" w:type="dxa"/>
          </w:tcPr>
          <w:p w14:paraId="1FF1E179" w14:textId="77777777" w:rsidR="00474725" w:rsidRPr="00AA4D86" w:rsidRDefault="00474725" w:rsidP="00475D76">
            <w:pPr>
              <w:spacing w:line="480" w:lineRule="auto"/>
            </w:pPr>
          </w:p>
        </w:tc>
        <w:tc>
          <w:tcPr>
            <w:tcW w:w="1196" w:type="dxa"/>
          </w:tcPr>
          <w:p w14:paraId="1D63AF95" w14:textId="77777777" w:rsidR="00474725" w:rsidRPr="00AA4D86" w:rsidRDefault="00474725" w:rsidP="00475D76">
            <w:pPr>
              <w:spacing w:line="480" w:lineRule="auto"/>
            </w:pPr>
          </w:p>
        </w:tc>
      </w:tr>
      <w:tr w:rsidR="00474725" w:rsidRPr="00492707" w14:paraId="150B3802" w14:textId="77777777" w:rsidTr="00CF0E3F">
        <w:trPr>
          <w:trHeight w:val="286"/>
        </w:trPr>
        <w:tc>
          <w:tcPr>
            <w:tcW w:w="1413" w:type="dxa"/>
          </w:tcPr>
          <w:p w14:paraId="68EE607E" w14:textId="77777777" w:rsidR="00474725" w:rsidRPr="00AA4D86" w:rsidRDefault="00474725" w:rsidP="00475D76">
            <w:pPr>
              <w:spacing w:line="480" w:lineRule="auto"/>
              <w:rPr>
                <w:b/>
                <w:bCs/>
              </w:rPr>
            </w:pPr>
            <w:r w:rsidRPr="00AA4D86">
              <w:t>2013</w:t>
            </w:r>
          </w:p>
        </w:tc>
        <w:tc>
          <w:tcPr>
            <w:tcW w:w="1192" w:type="dxa"/>
          </w:tcPr>
          <w:p w14:paraId="1BF8AEA6" w14:textId="77777777" w:rsidR="00474725" w:rsidRPr="00AA4D86" w:rsidRDefault="00474725" w:rsidP="00475D76">
            <w:pPr>
              <w:spacing w:line="480" w:lineRule="auto"/>
            </w:pPr>
            <w:r w:rsidRPr="00AA4D86">
              <w:t>8,124</w:t>
            </w:r>
          </w:p>
        </w:tc>
        <w:tc>
          <w:tcPr>
            <w:tcW w:w="1334" w:type="dxa"/>
          </w:tcPr>
          <w:p w14:paraId="2E50C6DC" w14:textId="0D197E89" w:rsidR="00474725" w:rsidRPr="00AA4D86" w:rsidRDefault="00474725" w:rsidP="00475D76">
            <w:pPr>
              <w:spacing w:line="480" w:lineRule="auto"/>
            </w:pPr>
            <w:r w:rsidRPr="00AA4D86">
              <w:t>0.7</w:t>
            </w:r>
            <w:r w:rsidR="00D579D2">
              <w:t>5</w:t>
            </w:r>
          </w:p>
          <w:p w14:paraId="6BE9B45F" w14:textId="00F7AAF2" w:rsidR="00474725" w:rsidRPr="00AA4D86" w:rsidRDefault="00474725" w:rsidP="00475D76">
            <w:pPr>
              <w:spacing w:line="480" w:lineRule="auto"/>
            </w:pPr>
            <w:r w:rsidRPr="00AA4D86">
              <w:t>(0.5</w:t>
            </w:r>
            <w:r w:rsidR="00D579D2">
              <w:t>3</w:t>
            </w:r>
            <w:r w:rsidRPr="00AA4D86">
              <w:t>, 0.96)</w:t>
            </w:r>
          </w:p>
        </w:tc>
        <w:tc>
          <w:tcPr>
            <w:tcW w:w="1016" w:type="dxa"/>
          </w:tcPr>
          <w:p w14:paraId="7FB9812A" w14:textId="77777777" w:rsidR="00474725" w:rsidRPr="00AA4D86" w:rsidRDefault="00474725" w:rsidP="00475D76">
            <w:pPr>
              <w:spacing w:line="480" w:lineRule="auto"/>
            </w:pPr>
            <w:r w:rsidRPr="00AA4D86">
              <w:t>&lt;0.001</w:t>
            </w:r>
          </w:p>
        </w:tc>
        <w:tc>
          <w:tcPr>
            <w:tcW w:w="1423" w:type="dxa"/>
          </w:tcPr>
          <w:p w14:paraId="0A9D34C0" w14:textId="21D2D9C5" w:rsidR="00474725" w:rsidRPr="00AA4D86" w:rsidRDefault="00474725" w:rsidP="00475D76">
            <w:pPr>
              <w:spacing w:line="480" w:lineRule="auto"/>
            </w:pPr>
            <w:r w:rsidRPr="00AA4D86">
              <w:t>0.</w:t>
            </w:r>
            <w:r>
              <w:t>8</w:t>
            </w:r>
            <w:r w:rsidR="00E157DB">
              <w:t>4</w:t>
            </w:r>
          </w:p>
          <w:p w14:paraId="4BFD7367" w14:textId="055C59DF" w:rsidR="00474725" w:rsidRPr="00AA4D86" w:rsidRDefault="00474725" w:rsidP="00475D76">
            <w:pPr>
              <w:spacing w:line="480" w:lineRule="auto"/>
            </w:pPr>
            <w:r w:rsidRPr="00AA4D86">
              <w:t>(0.</w:t>
            </w:r>
            <w:r w:rsidR="00E157DB">
              <w:t>63</w:t>
            </w:r>
            <w:r w:rsidRPr="00AA4D86">
              <w:t xml:space="preserve">, </w:t>
            </w:r>
            <w:r>
              <w:t>1.0</w:t>
            </w:r>
            <w:r w:rsidR="00E157DB">
              <w:t>5</w:t>
            </w:r>
            <w:r w:rsidRPr="00AA4D86">
              <w:t>)</w:t>
            </w:r>
          </w:p>
        </w:tc>
        <w:tc>
          <w:tcPr>
            <w:tcW w:w="1105" w:type="dxa"/>
          </w:tcPr>
          <w:p w14:paraId="55412576" w14:textId="77777777" w:rsidR="00474725" w:rsidRPr="00AA4D86" w:rsidRDefault="00474725" w:rsidP="00475D76">
            <w:pPr>
              <w:spacing w:line="480" w:lineRule="auto"/>
            </w:pPr>
            <w:r w:rsidRPr="00AA4D86">
              <w:t>&lt;0.001</w:t>
            </w:r>
          </w:p>
        </w:tc>
        <w:tc>
          <w:tcPr>
            <w:tcW w:w="1422" w:type="dxa"/>
          </w:tcPr>
          <w:p w14:paraId="3F47010D" w14:textId="747EF2DD" w:rsidR="00474725" w:rsidRDefault="00474725" w:rsidP="00475D76">
            <w:pPr>
              <w:spacing w:line="480" w:lineRule="auto"/>
            </w:pPr>
            <w:r>
              <w:t>0.</w:t>
            </w:r>
            <w:r w:rsidR="00E157DB">
              <w:t>69</w:t>
            </w:r>
          </w:p>
          <w:p w14:paraId="220019C1" w14:textId="39E34B86" w:rsidR="00474725" w:rsidRPr="00AA4D86" w:rsidRDefault="00474725" w:rsidP="00475D76">
            <w:pPr>
              <w:spacing w:line="480" w:lineRule="auto"/>
            </w:pPr>
            <w:r>
              <w:t>(0.</w:t>
            </w:r>
            <w:r w:rsidR="00E157DB">
              <w:t>49</w:t>
            </w:r>
            <w:r>
              <w:t>, 0.</w:t>
            </w:r>
            <w:r w:rsidR="00E157DB">
              <w:t>8</w:t>
            </w:r>
            <w:r>
              <w:t>9)</w:t>
            </w:r>
          </w:p>
        </w:tc>
        <w:tc>
          <w:tcPr>
            <w:tcW w:w="1196" w:type="dxa"/>
          </w:tcPr>
          <w:p w14:paraId="78E8C645" w14:textId="77777777" w:rsidR="00474725" w:rsidRPr="00AA4D86" w:rsidRDefault="00474725" w:rsidP="00475D76">
            <w:pPr>
              <w:spacing w:line="480" w:lineRule="auto"/>
            </w:pPr>
            <w:r w:rsidRPr="00AA4D86">
              <w:t>&lt;0.001</w:t>
            </w:r>
          </w:p>
        </w:tc>
      </w:tr>
      <w:tr w:rsidR="00474725" w:rsidRPr="00492707" w14:paraId="1E36F1A7" w14:textId="77777777" w:rsidTr="00CF0E3F">
        <w:trPr>
          <w:trHeight w:val="286"/>
        </w:trPr>
        <w:tc>
          <w:tcPr>
            <w:tcW w:w="1413" w:type="dxa"/>
          </w:tcPr>
          <w:p w14:paraId="6A7070C7" w14:textId="77777777" w:rsidR="00474725" w:rsidRPr="00AA4D86" w:rsidRDefault="00474725" w:rsidP="00475D76">
            <w:pPr>
              <w:spacing w:line="480" w:lineRule="auto"/>
              <w:rPr>
                <w:b/>
                <w:bCs/>
              </w:rPr>
            </w:pPr>
            <w:r w:rsidRPr="00AA4D86">
              <w:t>2017</w:t>
            </w:r>
          </w:p>
        </w:tc>
        <w:tc>
          <w:tcPr>
            <w:tcW w:w="1192" w:type="dxa"/>
          </w:tcPr>
          <w:p w14:paraId="76A36A24" w14:textId="77777777" w:rsidR="00474725" w:rsidRPr="00AA4D86" w:rsidRDefault="00474725" w:rsidP="00475D76">
            <w:pPr>
              <w:spacing w:line="480" w:lineRule="auto"/>
            </w:pPr>
            <w:r w:rsidRPr="00AA4D86">
              <w:t>47, 931</w:t>
            </w:r>
          </w:p>
        </w:tc>
        <w:tc>
          <w:tcPr>
            <w:tcW w:w="1334" w:type="dxa"/>
          </w:tcPr>
          <w:p w14:paraId="762BDDD6" w14:textId="5549C2BD" w:rsidR="00474725" w:rsidRPr="00AA4D86" w:rsidRDefault="00474725" w:rsidP="00475D76">
            <w:pPr>
              <w:spacing w:line="480" w:lineRule="auto"/>
            </w:pPr>
            <w:r w:rsidRPr="00AA4D86">
              <w:t>1.</w:t>
            </w:r>
            <w:r w:rsidR="00D62EC6">
              <w:t>6</w:t>
            </w:r>
            <w:r w:rsidRPr="00AA4D86">
              <w:t>3</w:t>
            </w:r>
          </w:p>
          <w:p w14:paraId="0BEA5734" w14:textId="3719B324" w:rsidR="00474725" w:rsidRPr="00AA4D86" w:rsidRDefault="00474725" w:rsidP="00475D76">
            <w:pPr>
              <w:spacing w:line="480" w:lineRule="auto"/>
            </w:pPr>
            <w:r w:rsidRPr="00AA4D86">
              <w:t>(1.</w:t>
            </w:r>
            <w:r w:rsidR="006B43AB">
              <w:t>47</w:t>
            </w:r>
            <w:r w:rsidRPr="00AA4D86">
              <w:t>, 1.</w:t>
            </w:r>
            <w:r w:rsidR="006B43AB">
              <w:t>79</w:t>
            </w:r>
            <w:r w:rsidRPr="00AA4D86">
              <w:t>)</w:t>
            </w:r>
          </w:p>
        </w:tc>
        <w:tc>
          <w:tcPr>
            <w:tcW w:w="1016" w:type="dxa"/>
          </w:tcPr>
          <w:p w14:paraId="38200E21" w14:textId="77777777" w:rsidR="00474725" w:rsidRPr="00AA4D86" w:rsidRDefault="00474725" w:rsidP="00475D76">
            <w:pPr>
              <w:spacing w:line="480" w:lineRule="auto"/>
            </w:pPr>
            <w:r w:rsidRPr="00AA4D86">
              <w:t>&lt;0.001</w:t>
            </w:r>
          </w:p>
        </w:tc>
        <w:tc>
          <w:tcPr>
            <w:tcW w:w="1423" w:type="dxa"/>
          </w:tcPr>
          <w:p w14:paraId="40CAD038" w14:textId="60871D35" w:rsidR="00474725" w:rsidRDefault="00474725" w:rsidP="00475D76">
            <w:pPr>
              <w:spacing w:line="480" w:lineRule="auto"/>
            </w:pPr>
            <w:r>
              <w:t>1.</w:t>
            </w:r>
            <w:r w:rsidR="006B43AB">
              <w:t>84</w:t>
            </w:r>
          </w:p>
          <w:p w14:paraId="3FA2D214" w14:textId="7F2E4A0C" w:rsidR="00474725" w:rsidRPr="00AA4D86" w:rsidRDefault="00474725" w:rsidP="00475D76">
            <w:pPr>
              <w:spacing w:line="480" w:lineRule="auto"/>
            </w:pPr>
            <w:r>
              <w:t>(1.</w:t>
            </w:r>
            <w:r w:rsidR="006B43AB">
              <w:t>68</w:t>
            </w:r>
            <w:r>
              <w:t xml:space="preserve">, </w:t>
            </w:r>
            <w:r w:rsidR="006B43AB">
              <w:t>1.99</w:t>
            </w:r>
            <w:r>
              <w:t>)</w:t>
            </w:r>
          </w:p>
        </w:tc>
        <w:tc>
          <w:tcPr>
            <w:tcW w:w="1105" w:type="dxa"/>
          </w:tcPr>
          <w:p w14:paraId="64622C05" w14:textId="77777777" w:rsidR="00474725" w:rsidRPr="00AA4D86" w:rsidRDefault="00474725" w:rsidP="00475D76">
            <w:pPr>
              <w:spacing w:line="480" w:lineRule="auto"/>
            </w:pPr>
            <w:r w:rsidRPr="00AA4D86">
              <w:t>&lt;0.001</w:t>
            </w:r>
          </w:p>
        </w:tc>
        <w:tc>
          <w:tcPr>
            <w:tcW w:w="1422" w:type="dxa"/>
          </w:tcPr>
          <w:p w14:paraId="253FA518" w14:textId="46739EC3" w:rsidR="00474725" w:rsidRDefault="00474725" w:rsidP="00475D76">
            <w:pPr>
              <w:spacing w:line="480" w:lineRule="auto"/>
            </w:pPr>
            <w:r>
              <w:t>1.</w:t>
            </w:r>
            <w:r w:rsidR="006B43AB">
              <w:t>2</w:t>
            </w:r>
            <w:r w:rsidR="00323FC7">
              <w:t>7</w:t>
            </w:r>
          </w:p>
          <w:p w14:paraId="15AD4511" w14:textId="12EC762B" w:rsidR="00474725" w:rsidRPr="00AA4D86" w:rsidRDefault="00474725" w:rsidP="00475D76">
            <w:pPr>
              <w:spacing w:line="480" w:lineRule="auto"/>
            </w:pPr>
            <w:r>
              <w:t>(1.</w:t>
            </w:r>
            <w:r w:rsidR="006B43AB">
              <w:t>1</w:t>
            </w:r>
            <w:r w:rsidR="001924B5">
              <w:t>8</w:t>
            </w:r>
            <w:r>
              <w:t>, 1.</w:t>
            </w:r>
            <w:r w:rsidR="006B43AB">
              <w:t>42</w:t>
            </w:r>
            <w:r>
              <w:t>)</w:t>
            </w:r>
          </w:p>
        </w:tc>
        <w:tc>
          <w:tcPr>
            <w:tcW w:w="1196" w:type="dxa"/>
          </w:tcPr>
          <w:p w14:paraId="333F4B42" w14:textId="77777777" w:rsidR="00474725" w:rsidRPr="00AA4D86" w:rsidRDefault="00474725" w:rsidP="00475D76">
            <w:pPr>
              <w:spacing w:line="480" w:lineRule="auto"/>
            </w:pPr>
            <w:r w:rsidRPr="00AA4D86">
              <w:t>&lt;0.001</w:t>
            </w:r>
          </w:p>
        </w:tc>
      </w:tr>
      <w:tr w:rsidR="00474725" w:rsidRPr="00492707" w14:paraId="646E327E" w14:textId="77777777" w:rsidTr="00CF0E3F">
        <w:trPr>
          <w:trHeight w:val="286"/>
        </w:trPr>
        <w:tc>
          <w:tcPr>
            <w:tcW w:w="1413" w:type="dxa"/>
          </w:tcPr>
          <w:p w14:paraId="3CE162DE" w14:textId="77777777" w:rsidR="00474725" w:rsidRPr="00AA4D86" w:rsidRDefault="00474725" w:rsidP="00475D76">
            <w:pPr>
              <w:spacing w:line="480" w:lineRule="auto"/>
              <w:rPr>
                <w:b/>
                <w:bCs/>
              </w:rPr>
            </w:pPr>
            <w:r w:rsidRPr="00AA4D86">
              <w:t>2019</w:t>
            </w:r>
          </w:p>
        </w:tc>
        <w:tc>
          <w:tcPr>
            <w:tcW w:w="1192" w:type="dxa"/>
          </w:tcPr>
          <w:p w14:paraId="2D9AB844" w14:textId="77777777" w:rsidR="00474725" w:rsidRPr="00AA4D86" w:rsidRDefault="00474725" w:rsidP="00475D76">
            <w:pPr>
              <w:spacing w:line="480" w:lineRule="auto"/>
            </w:pPr>
            <w:r w:rsidRPr="00AA4D86">
              <w:t>54, 473</w:t>
            </w:r>
          </w:p>
        </w:tc>
        <w:tc>
          <w:tcPr>
            <w:tcW w:w="1334" w:type="dxa"/>
          </w:tcPr>
          <w:p w14:paraId="239BC579" w14:textId="6351A27F" w:rsidR="00474725" w:rsidRPr="00AA4D86" w:rsidRDefault="00474725" w:rsidP="00475D76">
            <w:pPr>
              <w:spacing w:line="480" w:lineRule="auto"/>
            </w:pPr>
            <w:r w:rsidRPr="00AA4D86">
              <w:t>2.3</w:t>
            </w:r>
            <w:r w:rsidR="001924B5">
              <w:t>7</w:t>
            </w:r>
          </w:p>
          <w:p w14:paraId="29F37259" w14:textId="1D9F4E72" w:rsidR="00474725" w:rsidRPr="00AA4D86" w:rsidRDefault="00474725" w:rsidP="00475D76">
            <w:pPr>
              <w:spacing w:line="480" w:lineRule="auto"/>
            </w:pPr>
            <w:r w:rsidRPr="00AA4D86">
              <w:t>(2.</w:t>
            </w:r>
            <w:r w:rsidR="00617A2C">
              <w:t>20</w:t>
            </w:r>
            <w:r w:rsidRPr="00AA4D86">
              <w:t>, 2.</w:t>
            </w:r>
            <w:r w:rsidR="00617A2C">
              <w:t>53</w:t>
            </w:r>
            <w:r w:rsidRPr="00AA4D86">
              <w:t>)</w:t>
            </w:r>
          </w:p>
        </w:tc>
        <w:tc>
          <w:tcPr>
            <w:tcW w:w="1016" w:type="dxa"/>
          </w:tcPr>
          <w:p w14:paraId="7B768D6E" w14:textId="77777777" w:rsidR="00474725" w:rsidRPr="00AA4D86" w:rsidRDefault="00474725" w:rsidP="00475D76">
            <w:pPr>
              <w:spacing w:line="480" w:lineRule="auto"/>
            </w:pPr>
            <w:r w:rsidRPr="00AA4D86">
              <w:t>&lt;0.001</w:t>
            </w:r>
          </w:p>
        </w:tc>
        <w:tc>
          <w:tcPr>
            <w:tcW w:w="1423" w:type="dxa"/>
          </w:tcPr>
          <w:p w14:paraId="0E1CB1A5" w14:textId="1EBE389A" w:rsidR="00474725" w:rsidRDefault="00474725" w:rsidP="00475D76">
            <w:pPr>
              <w:spacing w:line="480" w:lineRule="auto"/>
            </w:pPr>
            <w:r w:rsidRPr="00AA4D86">
              <w:t>2</w:t>
            </w:r>
            <w:r>
              <w:t>.</w:t>
            </w:r>
            <w:r w:rsidR="00617A2C">
              <w:t>60</w:t>
            </w:r>
          </w:p>
          <w:p w14:paraId="7DD7C401" w14:textId="5C0BE27D" w:rsidR="00474725" w:rsidRPr="00AA4D86" w:rsidRDefault="00474725" w:rsidP="00475D76">
            <w:pPr>
              <w:spacing w:line="480" w:lineRule="auto"/>
            </w:pPr>
            <w:r>
              <w:t>(2.</w:t>
            </w:r>
            <w:r w:rsidR="00617A2C">
              <w:t>44</w:t>
            </w:r>
            <w:r>
              <w:t>, 2.</w:t>
            </w:r>
            <w:r w:rsidR="00617A2C">
              <w:t>7</w:t>
            </w:r>
            <w:r>
              <w:t>6)</w:t>
            </w:r>
          </w:p>
        </w:tc>
        <w:tc>
          <w:tcPr>
            <w:tcW w:w="1105" w:type="dxa"/>
          </w:tcPr>
          <w:p w14:paraId="59875BFD" w14:textId="77777777" w:rsidR="00474725" w:rsidRPr="00AA4D86" w:rsidRDefault="00474725" w:rsidP="00475D76">
            <w:pPr>
              <w:spacing w:line="480" w:lineRule="auto"/>
            </w:pPr>
            <w:r w:rsidRPr="00AA4D86">
              <w:t>&lt;0.001</w:t>
            </w:r>
          </w:p>
        </w:tc>
        <w:tc>
          <w:tcPr>
            <w:tcW w:w="1422" w:type="dxa"/>
          </w:tcPr>
          <w:p w14:paraId="38E0DC0B" w14:textId="1D779E1F" w:rsidR="00474725" w:rsidRDefault="00474725" w:rsidP="00475D76">
            <w:pPr>
              <w:spacing w:line="480" w:lineRule="auto"/>
            </w:pPr>
            <w:r>
              <w:t>1.</w:t>
            </w:r>
            <w:r w:rsidR="00617A2C">
              <w:t>79</w:t>
            </w:r>
          </w:p>
          <w:p w14:paraId="25665163" w14:textId="1BCEE159" w:rsidR="00474725" w:rsidRPr="00AA4D86" w:rsidRDefault="00474725" w:rsidP="00475D76">
            <w:pPr>
              <w:spacing w:line="480" w:lineRule="auto"/>
            </w:pPr>
            <w:r>
              <w:t>(1.6</w:t>
            </w:r>
            <w:r w:rsidR="00617A2C">
              <w:t>4</w:t>
            </w:r>
            <w:r>
              <w:t>, 1.9</w:t>
            </w:r>
            <w:r w:rsidR="00617A2C">
              <w:t>4</w:t>
            </w:r>
            <w:r>
              <w:t>)</w:t>
            </w:r>
          </w:p>
        </w:tc>
        <w:tc>
          <w:tcPr>
            <w:tcW w:w="1196" w:type="dxa"/>
          </w:tcPr>
          <w:p w14:paraId="614D1010" w14:textId="77777777" w:rsidR="00474725" w:rsidRPr="00AA4D86" w:rsidRDefault="00474725" w:rsidP="00475D76">
            <w:pPr>
              <w:spacing w:line="480" w:lineRule="auto"/>
            </w:pPr>
            <w:r w:rsidRPr="00AA4D86">
              <w:t>&lt;0.001</w:t>
            </w:r>
          </w:p>
        </w:tc>
      </w:tr>
      <w:tr w:rsidR="00474725" w:rsidRPr="00492707" w14:paraId="459CF33C" w14:textId="77777777" w:rsidTr="00CF0E3F">
        <w:trPr>
          <w:trHeight w:val="286"/>
        </w:trPr>
        <w:tc>
          <w:tcPr>
            <w:tcW w:w="1413" w:type="dxa"/>
          </w:tcPr>
          <w:p w14:paraId="7293EF33" w14:textId="77777777" w:rsidR="00474725" w:rsidRPr="00AA4D86" w:rsidRDefault="00474725" w:rsidP="00475D76">
            <w:pPr>
              <w:spacing w:line="480" w:lineRule="auto"/>
              <w:rPr>
                <w:b/>
                <w:bCs/>
              </w:rPr>
            </w:pPr>
            <w:r w:rsidRPr="00AA4D86">
              <w:t>2021</w:t>
            </w:r>
          </w:p>
        </w:tc>
        <w:tc>
          <w:tcPr>
            <w:tcW w:w="1192" w:type="dxa"/>
          </w:tcPr>
          <w:p w14:paraId="304C7928" w14:textId="77777777" w:rsidR="00474725" w:rsidRPr="00AA4D86" w:rsidRDefault="00474725" w:rsidP="00475D76">
            <w:pPr>
              <w:spacing w:line="480" w:lineRule="auto"/>
            </w:pPr>
            <w:r w:rsidRPr="00AA4D86">
              <w:t>51, 686</w:t>
            </w:r>
          </w:p>
        </w:tc>
        <w:tc>
          <w:tcPr>
            <w:tcW w:w="1334" w:type="dxa"/>
          </w:tcPr>
          <w:p w14:paraId="00D0B04D" w14:textId="4A20D21F" w:rsidR="00474725" w:rsidRPr="00AA4D86" w:rsidRDefault="00474725" w:rsidP="00475D76">
            <w:pPr>
              <w:spacing w:line="480" w:lineRule="auto"/>
            </w:pPr>
            <w:r w:rsidRPr="00AA4D86">
              <w:t>3.</w:t>
            </w:r>
            <w:r w:rsidR="00026E01">
              <w:t>35</w:t>
            </w:r>
          </w:p>
          <w:p w14:paraId="6108395C" w14:textId="67E83E2C" w:rsidR="00474725" w:rsidRPr="00AA4D86" w:rsidRDefault="00474725" w:rsidP="00475D76">
            <w:pPr>
              <w:spacing w:line="480" w:lineRule="auto"/>
            </w:pPr>
            <w:r w:rsidRPr="00AA4D86">
              <w:t>(3.</w:t>
            </w:r>
            <w:r w:rsidR="00026E01">
              <w:t>19</w:t>
            </w:r>
            <w:r w:rsidRPr="00AA4D86">
              <w:t>, 3.5</w:t>
            </w:r>
            <w:r w:rsidR="00026E01">
              <w:t>1</w:t>
            </w:r>
            <w:r w:rsidRPr="00AA4D86">
              <w:t>)</w:t>
            </w:r>
          </w:p>
        </w:tc>
        <w:tc>
          <w:tcPr>
            <w:tcW w:w="1016" w:type="dxa"/>
          </w:tcPr>
          <w:p w14:paraId="138D71E4" w14:textId="77777777" w:rsidR="00474725" w:rsidRPr="00AA4D86" w:rsidRDefault="00474725" w:rsidP="00475D76">
            <w:pPr>
              <w:spacing w:line="480" w:lineRule="auto"/>
            </w:pPr>
            <w:r w:rsidRPr="00AA4D86">
              <w:t>&lt;0.001</w:t>
            </w:r>
          </w:p>
        </w:tc>
        <w:tc>
          <w:tcPr>
            <w:tcW w:w="1423" w:type="dxa"/>
          </w:tcPr>
          <w:p w14:paraId="3456F33F" w14:textId="3BA76C35" w:rsidR="00474725" w:rsidRPr="00AA4D86" w:rsidRDefault="00474725" w:rsidP="00475D76">
            <w:pPr>
              <w:spacing w:line="480" w:lineRule="auto"/>
            </w:pPr>
            <w:r w:rsidRPr="00AA4D86">
              <w:t>3.</w:t>
            </w:r>
            <w:r w:rsidR="00026E01">
              <w:t>46</w:t>
            </w:r>
          </w:p>
          <w:p w14:paraId="06BE934E" w14:textId="4B4691B0" w:rsidR="00474725" w:rsidRPr="00AA4D86" w:rsidRDefault="00474725" w:rsidP="00475D76">
            <w:pPr>
              <w:spacing w:line="480" w:lineRule="auto"/>
            </w:pPr>
            <w:r w:rsidRPr="00AA4D86">
              <w:t>(3.</w:t>
            </w:r>
            <w:r>
              <w:t>3</w:t>
            </w:r>
            <w:r w:rsidR="00026E01">
              <w:t>0</w:t>
            </w:r>
            <w:r w:rsidRPr="00AA4D86">
              <w:t>, 3.</w:t>
            </w:r>
            <w:r>
              <w:t>6</w:t>
            </w:r>
            <w:r w:rsidR="00026E01">
              <w:t>2</w:t>
            </w:r>
            <w:r w:rsidRPr="00AA4D86">
              <w:t>)</w:t>
            </w:r>
          </w:p>
        </w:tc>
        <w:tc>
          <w:tcPr>
            <w:tcW w:w="1105" w:type="dxa"/>
          </w:tcPr>
          <w:p w14:paraId="5825BB86" w14:textId="77777777" w:rsidR="00474725" w:rsidRPr="00AA4D86" w:rsidRDefault="00474725" w:rsidP="00475D76">
            <w:pPr>
              <w:spacing w:line="480" w:lineRule="auto"/>
            </w:pPr>
            <w:r w:rsidRPr="00AA4D86">
              <w:t>&lt;0.001</w:t>
            </w:r>
          </w:p>
        </w:tc>
        <w:tc>
          <w:tcPr>
            <w:tcW w:w="1422" w:type="dxa"/>
          </w:tcPr>
          <w:p w14:paraId="3A97F99E" w14:textId="303AD09A" w:rsidR="00474725" w:rsidRDefault="00474725" w:rsidP="00475D76">
            <w:pPr>
              <w:spacing w:line="480" w:lineRule="auto"/>
            </w:pPr>
            <w:r>
              <w:t>2.5</w:t>
            </w:r>
            <w:r w:rsidR="00026E01">
              <w:t>1</w:t>
            </w:r>
          </w:p>
          <w:p w14:paraId="734FF87D" w14:textId="21A3D0B2" w:rsidR="00474725" w:rsidRPr="00AA4D86" w:rsidRDefault="00474725" w:rsidP="00475D76">
            <w:pPr>
              <w:spacing w:line="480" w:lineRule="auto"/>
            </w:pPr>
            <w:r>
              <w:t>(2.</w:t>
            </w:r>
            <w:r w:rsidR="001F486E">
              <w:t>36</w:t>
            </w:r>
            <w:r>
              <w:t>, 2.</w:t>
            </w:r>
            <w:r w:rsidR="001F486E">
              <w:t>65</w:t>
            </w:r>
            <w:r>
              <w:t>)</w:t>
            </w:r>
          </w:p>
        </w:tc>
        <w:tc>
          <w:tcPr>
            <w:tcW w:w="1196" w:type="dxa"/>
          </w:tcPr>
          <w:p w14:paraId="5DFCC84C" w14:textId="77777777" w:rsidR="00474725" w:rsidRPr="00AA4D86" w:rsidRDefault="00474725" w:rsidP="00475D76">
            <w:pPr>
              <w:spacing w:line="480" w:lineRule="auto"/>
            </w:pPr>
            <w:r w:rsidRPr="00AA4D86">
              <w:t>&lt;0.001</w:t>
            </w:r>
          </w:p>
        </w:tc>
      </w:tr>
      <w:tr w:rsidR="00474725" w:rsidRPr="00492707" w14:paraId="27229D4E" w14:textId="77777777" w:rsidTr="00CF0E3F">
        <w:trPr>
          <w:trHeight w:val="286"/>
        </w:trPr>
        <w:tc>
          <w:tcPr>
            <w:tcW w:w="1413" w:type="dxa"/>
          </w:tcPr>
          <w:p w14:paraId="312C26A8" w14:textId="77777777" w:rsidR="00474725" w:rsidRPr="00AA4D86" w:rsidRDefault="00474725" w:rsidP="00475D76">
            <w:pPr>
              <w:spacing w:line="480" w:lineRule="auto"/>
              <w:rPr>
                <w:b/>
                <w:bCs/>
              </w:rPr>
            </w:pPr>
            <w:r w:rsidRPr="00AA4D86">
              <w:rPr>
                <w:b/>
                <w:bCs/>
              </w:rPr>
              <w:t>Age</w:t>
            </w:r>
          </w:p>
        </w:tc>
        <w:tc>
          <w:tcPr>
            <w:tcW w:w="1192" w:type="dxa"/>
          </w:tcPr>
          <w:p w14:paraId="05D3B70D" w14:textId="77777777" w:rsidR="00474725" w:rsidRPr="00AA4D86" w:rsidRDefault="00474725" w:rsidP="00475D76">
            <w:pPr>
              <w:spacing w:line="480" w:lineRule="auto"/>
            </w:pPr>
          </w:p>
        </w:tc>
        <w:tc>
          <w:tcPr>
            <w:tcW w:w="1334" w:type="dxa"/>
          </w:tcPr>
          <w:p w14:paraId="26223428" w14:textId="77777777" w:rsidR="00474725" w:rsidRPr="00AA4D86" w:rsidRDefault="00474725" w:rsidP="00475D76">
            <w:pPr>
              <w:spacing w:line="480" w:lineRule="auto"/>
            </w:pPr>
          </w:p>
        </w:tc>
        <w:tc>
          <w:tcPr>
            <w:tcW w:w="1016" w:type="dxa"/>
          </w:tcPr>
          <w:p w14:paraId="0937B27C" w14:textId="77777777" w:rsidR="00474725" w:rsidRPr="00AA4D86" w:rsidRDefault="00474725" w:rsidP="00475D76">
            <w:pPr>
              <w:spacing w:line="480" w:lineRule="auto"/>
            </w:pPr>
          </w:p>
        </w:tc>
        <w:tc>
          <w:tcPr>
            <w:tcW w:w="1423" w:type="dxa"/>
          </w:tcPr>
          <w:p w14:paraId="38C6EB41" w14:textId="77777777" w:rsidR="00474725" w:rsidRPr="00AA4D86" w:rsidRDefault="00474725" w:rsidP="00475D76">
            <w:pPr>
              <w:spacing w:line="480" w:lineRule="auto"/>
            </w:pPr>
          </w:p>
        </w:tc>
        <w:tc>
          <w:tcPr>
            <w:tcW w:w="1105" w:type="dxa"/>
          </w:tcPr>
          <w:p w14:paraId="423BFCE5" w14:textId="77777777" w:rsidR="00474725" w:rsidRPr="00AA4D86" w:rsidRDefault="00474725" w:rsidP="00475D76">
            <w:pPr>
              <w:spacing w:line="480" w:lineRule="auto"/>
            </w:pPr>
          </w:p>
        </w:tc>
        <w:tc>
          <w:tcPr>
            <w:tcW w:w="1422" w:type="dxa"/>
          </w:tcPr>
          <w:p w14:paraId="1261C6B2" w14:textId="77777777" w:rsidR="00474725" w:rsidRPr="00AA4D86" w:rsidRDefault="00474725" w:rsidP="00475D76">
            <w:pPr>
              <w:spacing w:line="480" w:lineRule="auto"/>
            </w:pPr>
          </w:p>
        </w:tc>
        <w:tc>
          <w:tcPr>
            <w:tcW w:w="1196" w:type="dxa"/>
          </w:tcPr>
          <w:p w14:paraId="4C10448C" w14:textId="77777777" w:rsidR="00474725" w:rsidRPr="00AA4D86" w:rsidRDefault="00474725" w:rsidP="00475D76">
            <w:pPr>
              <w:spacing w:line="480" w:lineRule="auto"/>
            </w:pPr>
          </w:p>
        </w:tc>
      </w:tr>
      <w:tr w:rsidR="00474725" w:rsidRPr="00492707" w14:paraId="4C4D2E01" w14:textId="77777777" w:rsidTr="00CF0E3F">
        <w:trPr>
          <w:trHeight w:val="286"/>
        </w:trPr>
        <w:tc>
          <w:tcPr>
            <w:tcW w:w="1413" w:type="dxa"/>
          </w:tcPr>
          <w:p w14:paraId="75F98922" w14:textId="77777777" w:rsidR="00474725" w:rsidRPr="00AA4D86" w:rsidRDefault="00474725" w:rsidP="00475D76">
            <w:pPr>
              <w:spacing w:line="480" w:lineRule="auto"/>
              <w:rPr>
                <w:b/>
                <w:bCs/>
              </w:rPr>
            </w:pPr>
            <w:r w:rsidRPr="00AA4D86">
              <w:rPr>
                <w:b/>
                <w:bCs/>
              </w:rPr>
              <w:t>Year 7</w:t>
            </w:r>
          </w:p>
        </w:tc>
        <w:tc>
          <w:tcPr>
            <w:tcW w:w="1192" w:type="dxa"/>
          </w:tcPr>
          <w:p w14:paraId="010EC85A" w14:textId="77777777" w:rsidR="00474725" w:rsidRPr="00AA4D86" w:rsidRDefault="00474725" w:rsidP="00475D76">
            <w:pPr>
              <w:spacing w:line="480" w:lineRule="auto"/>
            </w:pPr>
          </w:p>
        </w:tc>
        <w:tc>
          <w:tcPr>
            <w:tcW w:w="1334" w:type="dxa"/>
          </w:tcPr>
          <w:p w14:paraId="2F28E6DC" w14:textId="77777777" w:rsidR="00474725" w:rsidRPr="00AA4D86" w:rsidRDefault="00474725" w:rsidP="00475D76">
            <w:pPr>
              <w:spacing w:line="480" w:lineRule="auto"/>
            </w:pPr>
          </w:p>
        </w:tc>
        <w:tc>
          <w:tcPr>
            <w:tcW w:w="1016" w:type="dxa"/>
          </w:tcPr>
          <w:p w14:paraId="4F2D484F" w14:textId="77777777" w:rsidR="00474725" w:rsidRPr="00AA4D86" w:rsidRDefault="00474725" w:rsidP="00475D76">
            <w:pPr>
              <w:spacing w:line="480" w:lineRule="auto"/>
            </w:pPr>
          </w:p>
        </w:tc>
        <w:tc>
          <w:tcPr>
            <w:tcW w:w="1423" w:type="dxa"/>
          </w:tcPr>
          <w:p w14:paraId="173BE17F" w14:textId="77777777" w:rsidR="00474725" w:rsidRPr="00AA4D86" w:rsidRDefault="00474725" w:rsidP="00475D76">
            <w:pPr>
              <w:spacing w:line="480" w:lineRule="auto"/>
            </w:pPr>
          </w:p>
        </w:tc>
        <w:tc>
          <w:tcPr>
            <w:tcW w:w="1105" w:type="dxa"/>
          </w:tcPr>
          <w:p w14:paraId="6F467863" w14:textId="77777777" w:rsidR="00474725" w:rsidRPr="00AA4D86" w:rsidRDefault="00474725" w:rsidP="00475D76">
            <w:pPr>
              <w:spacing w:line="480" w:lineRule="auto"/>
            </w:pPr>
          </w:p>
        </w:tc>
        <w:tc>
          <w:tcPr>
            <w:tcW w:w="1422" w:type="dxa"/>
          </w:tcPr>
          <w:p w14:paraId="7D855117" w14:textId="77777777" w:rsidR="00474725" w:rsidRPr="00AA4D86" w:rsidRDefault="00474725" w:rsidP="00475D76">
            <w:pPr>
              <w:spacing w:line="480" w:lineRule="auto"/>
            </w:pPr>
          </w:p>
        </w:tc>
        <w:tc>
          <w:tcPr>
            <w:tcW w:w="1196" w:type="dxa"/>
          </w:tcPr>
          <w:p w14:paraId="7E84EB8B" w14:textId="77777777" w:rsidR="00474725" w:rsidRPr="00AA4D86" w:rsidRDefault="00474725" w:rsidP="00475D76">
            <w:pPr>
              <w:spacing w:line="480" w:lineRule="auto"/>
            </w:pPr>
          </w:p>
        </w:tc>
      </w:tr>
      <w:tr w:rsidR="00474725" w:rsidRPr="00492707" w14:paraId="25C53A55" w14:textId="77777777" w:rsidTr="00CF0E3F">
        <w:trPr>
          <w:trHeight w:val="286"/>
        </w:trPr>
        <w:tc>
          <w:tcPr>
            <w:tcW w:w="1413" w:type="dxa"/>
          </w:tcPr>
          <w:p w14:paraId="47EAB59A" w14:textId="77777777" w:rsidR="00474725" w:rsidRPr="00407D03" w:rsidRDefault="00474725" w:rsidP="00475D76">
            <w:pPr>
              <w:spacing w:line="480" w:lineRule="auto"/>
            </w:pPr>
            <w:r w:rsidRPr="00407D03">
              <w:t>2013</w:t>
            </w:r>
          </w:p>
        </w:tc>
        <w:tc>
          <w:tcPr>
            <w:tcW w:w="1192" w:type="dxa"/>
          </w:tcPr>
          <w:p w14:paraId="1245BB9A" w14:textId="77777777" w:rsidR="00474725" w:rsidRPr="00407D03" w:rsidRDefault="00474725" w:rsidP="00475D76">
            <w:pPr>
              <w:spacing w:line="480" w:lineRule="auto"/>
            </w:pPr>
            <w:r w:rsidRPr="00407D03">
              <w:t>3,062</w:t>
            </w:r>
          </w:p>
        </w:tc>
        <w:tc>
          <w:tcPr>
            <w:tcW w:w="1334" w:type="dxa"/>
          </w:tcPr>
          <w:p w14:paraId="183AB094" w14:textId="7E91C9F8" w:rsidR="00474725" w:rsidRPr="00407D03" w:rsidRDefault="00474725" w:rsidP="00475D76">
            <w:pPr>
              <w:spacing w:line="480" w:lineRule="auto"/>
            </w:pPr>
            <w:r w:rsidRPr="00407D03">
              <w:t>0.0</w:t>
            </w:r>
            <w:r w:rsidR="00934CDC">
              <w:t>6</w:t>
            </w:r>
          </w:p>
          <w:p w14:paraId="1E94E8FF" w14:textId="3367D0DC" w:rsidR="00474725" w:rsidRPr="00407D03" w:rsidRDefault="00474725" w:rsidP="00475D76">
            <w:pPr>
              <w:spacing w:line="480" w:lineRule="auto"/>
            </w:pPr>
            <w:r w:rsidRPr="00407D03">
              <w:lastRenderedPageBreak/>
              <w:t>(-0.</w:t>
            </w:r>
            <w:r w:rsidR="00FC15E3">
              <w:t>22</w:t>
            </w:r>
            <w:r w:rsidRPr="00407D03">
              <w:t>, 0.3</w:t>
            </w:r>
            <w:r w:rsidR="00FC15E3">
              <w:t>3</w:t>
            </w:r>
            <w:r w:rsidRPr="00407D03">
              <w:t>)</w:t>
            </w:r>
          </w:p>
        </w:tc>
        <w:tc>
          <w:tcPr>
            <w:tcW w:w="1016" w:type="dxa"/>
          </w:tcPr>
          <w:p w14:paraId="51BB4033" w14:textId="6ABC76E0" w:rsidR="00474725" w:rsidRPr="00407D03" w:rsidRDefault="00FC15E3" w:rsidP="00475D76">
            <w:pPr>
              <w:spacing w:line="480" w:lineRule="auto"/>
            </w:pPr>
            <w:r>
              <w:lastRenderedPageBreak/>
              <w:t>0.688</w:t>
            </w:r>
          </w:p>
        </w:tc>
        <w:tc>
          <w:tcPr>
            <w:tcW w:w="1423" w:type="dxa"/>
          </w:tcPr>
          <w:p w14:paraId="179ABBE6" w14:textId="44BFC89B" w:rsidR="00474725" w:rsidRPr="00407D03" w:rsidRDefault="00474725" w:rsidP="00475D76">
            <w:pPr>
              <w:spacing w:line="480" w:lineRule="auto"/>
            </w:pPr>
            <w:r w:rsidRPr="00407D03">
              <w:t>0.</w:t>
            </w:r>
            <w:r w:rsidR="00FC15E3">
              <w:t>09</w:t>
            </w:r>
          </w:p>
          <w:p w14:paraId="26271217" w14:textId="20BEC9F6" w:rsidR="00474725" w:rsidRPr="00407D03" w:rsidRDefault="00474725" w:rsidP="00475D76">
            <w:pPr>
              <w:spacing w:line="480" w:lineRule="auto"/>
            </w:pPr>
            <w:r w:rsidRPr="00407D03">
              <w:t>(-0.1</w:t>
            </w:r>
            <w:r w:rsidR="00FC15E3">
              <w:t>8</w:t>
            </w:r>
            <w:r w:rsidRPr="00407D03">
              <w:t>, 0.3</w:t>
            </w:r>
            <w:r w:rsidR="00FC15E3">
              <w:t>7</w:t>
            </w:r>
            <w:r w:rsidRPr="00407D03">
              <w:t>)</w:t>
            </w:r>
          </w:p>
        </w:tc>
        <w:tc>
          <w:tcPr>
            <w:tcW w:w="1105" w:type="dxa"/>
          </w:tcPr>
          <w:p w14:paraId="43EDC449" w14:textId="40CA6B28" w:rsidR="00474725" w:rsidRPr="00407D03" w:rsidRDefault="00FC15E3" w:rsidP="00475D76">
            <w:pPr>
              <w:spacing w:line="480" w:lineRule="auto"/>
            </w:pPr>
            <w:r>
              <w:t>0.506</w:t>
            </w:r>
          </w:p>
        </w:tc>
        <w:tc>
          <w:tcPr>
            <w:tcW w:w="1422" w:type="dxa"/>
          </w:tcPr>
          <w:p w14:paraId="13900CBF" w14:textId="5F3328BD" w:rsidR="00474725" w:rsidRPr="00407D03" w:rsidRDefault="00474725" w:rsidP="00475D76">
            <w:pPr>
              <w:spacing w:line="480" w:lineRule="auto"/>
            </w:pPr>
            <w:r w:rsidRPr="00407D03">
              <w:t>0.1</w:t>
            </w:r>
            <w:r w:rsidR="00FC15E3">
              <w:t>8</w:t>
            </w:r>
          </w:p>
          <w:p w14:paraId="1845C844" w14:textId="727496FA" w:rsidR="00474725" w:rsidRPr="00407D03" w:rsidRDefault="00474725" w:rsidP="00475D76">
            <w:pPr>
              <w:spacing w:line="480" w:lineRule="auto"/>
            </w:pPr>
            <w:r w:rsidRPr="00407D03">
              <w:t>(-0.0</w:t>
            </w:r>
            <w:r w:rsidR="00FC15E3">
              <w:t>8</w:t>
            </w:r>
            <w:r w:rsidRPr="00407D03">
              <w:t>, 0.44)</w:t>
            </w:r>
          </w:p>
        </w:tc>
        <w:tc>
          <w:tcPr>
            <w:tcW w:w="1196" w:type="dxa"/>
          </w:tcPr>
          <w:p w14:paraId="48209A1E" w14:textId="6C2489A2" w:rsidR="00474725" w:rsidRPr="00407D03" w:rsidRDefault="00FC15E3" w:rsidP="00475D76">
            <w:pPr>
              <w:spacing w:line="480" w:lineRule="auto"/>
            </w:pPr>
            <w:r>
              <w:t>0.179</w:t>
            </w:r>
          </w:p>
        </w:tc>
      </w:tr>
      <w:tr w:rsidR="00474725" w:rsidRPr="00492707" w14:paraId="39FDC084" w14:textId="77777777" w:rsidTr="00CF0E3F">
        <w:trPr>
          <w:trHeight w:val="286"/>
        </w:trPr>
        <w:tc>
          <w:tcPr>
            <w:tcW w:w="1413" w:type="dxa"/>
          </w:tcPr>
          <w:p w14:paraId="1A5B82A8" w14:textId="77777777" w:rsidR="00474725" w:rsidRPr="00407D03" w:rsidRDefault="00474725" w:rsidP="00475D76">
            <w:pPr>
              <w:spacing w:line="480" w:lineRule="auto"/>
            </w:pPr>
            <w:r w:rsidRPr="00407D03">
              <w:t>2017</w:t>
            </w:r>
          </w:p>
        </w:tc>
        <w:tc>
          <w:tcPr>
            <w:tcW w:w="1192" w:type="dxa"/>
          </w:tcPr>
          <w:p w14:paraId="43B02E37" w14:textId="77777777" w:rsidR="00474725" w:rsidRPr="00407D03" w:rsidRDefault="00474725" w:rsidP="00475D76">
            <w:pPr>
              <w:spacing w:line="480" w:lineRule="auto"/>
            </w:pPr>
            <w:r w:rsidRPr="00407D03">
              <w:t>18,977</w:t>
            </w:r>
          </w:p>
        </w:tc>
        <w:tc>
          <w:tcPr>
            <w:tcW w:w="1334" w:type="dxa"/>
          </w:tcPr>
          <w:p w14:paraId="58E9BCE2" w14:textId="37132BA3" w:rsidR="00474725" w:rsidRPr="00407D03" w:rsidRDefault="00D24836" w:rsidP="00475D76">
            <w:pPr>
              <w:spacing w:line="480" w:lineRule="auto"/>
            </w:pPr>
            <w:r>
              <w:t>0.99</w:t>
            </w:r>
          </w:p>
          <w:p w14:paraId="1A002031" w14:textId="13741F63" w:rsidR="00474725" w:rsidRPr="00407D03" w:rsidRDefault="00474725" w:rsidP="00475D76">
            <w:pPr>
              <w:spacing w:line="480" w:lineRule="auto"/>
            </w:pPr>
            <w:r w:rsidRPr="00407D03">
              <w:t>(0.</w:t>
            </w:r>
            <w:r w:rsidR="00D24836">
              <w:t>76</w:t>
            </w:r>
            <w:r w:rsidRPr="00407D03">
              <w:t>, 1.2</w:t>
            </w:r>
            <w:r w:rsidR="00D24836">
              <w:t>3</w:t>
            </w:r>
            <w:r w:rsidRPr="00407D03">
              <w:t>)</w:t>
            </w:r>
          </w:p>
        </w:tc>
        <w:tc>
          <w:tcPr>
            <w:tcW w:w="1016" w:type="dxa"/>
          </w:tcPr>
          <w:p w14:paraId="11DFB578" w14:textId="77777777" w:rsidR="00474725" w:rsidRPr="00407D03" w:rsidRDefault="00474725" w:rsidP="00475D76">
            <w:pPr>
              <w:spacing w:line="480" w:lineRule="auto"/>
            </w:pPr>
            <w:r w:rsidRPr="00407D03">
              <w:t>&lt;0.001</w:t>
            </w:r>
          </w:p>
        </w:tc>
        <w:tc>
          <w:tcPr>
            <w:tcW w:w="1423" w:type="dxa"/>
          </w:tcPr>
          <w:p w14:paraId="4E4182E0" w14:textId="2EF3A0A9" w:rsidR="00474725" w:rsidRPr="00407D03" w:rsidRDefault="00474725" w:rsidP="00475D76">
            <w:pPr>
              <w:spacing w:line="480" w:lineRule="auto"/>
            </w:pPr>
            <w:r w:rsidRPr="00407D03">
              <w:t>1.1</w:t>
            </w:r>
            <w:r w:rsidR="00D24836">
              <w:t>1</w:t>
            </w:r>
          </w:p>
          <w:p w14:paraId="4246B3C0" w14:textId="6B249304" w:rsidR="00474725" w:rsidRPr="00407D03" w:rsidRDefault="00474725" w:rsidP="00475D76">
            <w:pPr>
              <w:spacing w:line="480" w:lineRule="auto"/>
            </w:pPr>
            <w:r w:rsidRPr="00407D03">
              <w:t>(0.</w:t>
            </w:r>
            <w:r w:rsidR="00D24836">
              <w:t>87</w:t>
            </w:r>
            <w:r w:rsidRPr="00407D03">
              <w:t>, 1.3</w:t>
            </w:r>
            <w:r w:rsidR="00D24836">
              <w:t>4</w:t>
            </w:r>
            <w:r w:rsidRPr="00407D03">
              <w:t>)</w:t>
            </w:r>
          </w:p>
        </w:tc>
        <w:tc>
          <w:tcPr>
            <w:tcW w:w="1105" w:type="dxa"/>
          </w:tcPr>
          <w:p w14:paraId="2D6AA791" w14:textId="77777777" w:rsidR="00474725" w:rsidRPr="00407D03" w:rsidRDefault="00474725" w:rsidP="00475D76">
            <w:pPr>
              <w:spacing w:line="480" w:lineRule="auto"/>
            </w:pPr>
            <w:r w:rsidRPr="00407D03">
              <w:t>&lt;0.001</w:t>
            </w:r>
          </w:p>
        </w:tc>
        <w:tc>
          <w:tcPr>
            <w:tcW w:w="1422" w:type="dxa"/>
          </w:tcPr>
          <w:p w14:paraId="6FAB1ED8" w14:textId="6B1F4075" w:rsidR="00474725" w:rsidRPr="00407D03" w:rsidRDefault="00474725" w:rsidP="00475D76">
            <w:pPr>
              <w:spacing w:line="480" w:lineRule="auto"/>
            </w:pPr>
            <w:r w:rsidRPr="00407D03">
              <w:t>0.</w:t>
            </w:r>
            <w:r w:rsidR="00D24836">
              <w:t>87</w:t>
            </w:r>
          </w:p>
          <w:p w14:paraId="12CB3504" w14:textId="24809BE4" w:rsidR="00474725" w:rsidRPr="00407D03" w:rsidRDefault="00474725" w:rsidP="00475D76">
            <w:pPr>
              <w:spacing w:line="480" w:lineRule="auto"/>
            </w:pPr>
            <w:r w:rsidRPr="00407D03">
              <w:t>(0.</w:t>
            </w:r>
            <w:r w:rsidR="00D24836">
              <w:t>65</w:t>
            </w:r>
            <w:r w:rsidRPr="00407D03">
              <w:t>, 1.</w:t>
            </w:r>
            <w:r w:rsidR="00D24836">
              <w:t>09</w:t>
            </w:r>
            <w:r w:rsidRPr="00407D03">
              <w:t>)</w:t>
            </w:r>
          </w:p>
        </w:tc>
        <w:tc>
          <w:tcPr>
            <w:tcW w:w="1196" w:type="dxa"/>
          </w:tcPr>
          <w:p w14:paraId="18BD8757" w14:textId="77777777" w:rsidR="00474725" w:rsidRPr="00407D03" w:rsidRDefault="00474725" w:rsidP="00475D76">
            <w:pPr>
              <w:spacing w:line="480" w:lineRule="auto"/>
            </w:pPr>
            <w:r w:rsidRPr="00407D03">
              <w:t>&lt;0.001</w:t>
            </w:r>
          </w:p>
        </w:tc>
      </w:tr>
      <w:tr w:rsidR="00474725" w:rsidRPr="00492707" w14:paraId="72D891E3" w14:textId="77777777" w:rsidTr="00CF0E3F">
        <w:trPr>
          <w:trHeight w:val="286"/>
        </w:trPr>
        <w:tc>
          <w:tcPr>
            <w:tcW w:w="1413" w:type="dxa"/>
          </w:tcPr>
          <w:p w14:paraId="56CF4C5D" w14:textId="77777777" w:rsidR="00474725" w:rsidRPr="00407D03" w:rsidRDefault="00474725" w:rsidP="00475D76">
            <w:pPr>
              <w:spacing w:line="480" w:lineRule="auto"/>
            </w:pPr>
            <w:r w:rsidRPr="00407D03">
              <w:t>2019</w:t>
            </w:r>
          </w:p>
        </w:tc>
        <w:tc>
          <w:tcPr>
            <w:tcW w:w="1192" w:type="dxa"/>
          </w:tcPr>
          <w:p w14:paraId="69B15F67" w14:textId="77777777" w:rsidR="00474725" w:rsidRPr="00407D03" w:rsidRDefault="00474725" w:rsidP="00475D76">
            <w:pPr>
              <w:spacing w:line="480" w:lineRule="auto"/>
            </w:pPr>
            <w:r w:rsidRPr="00407D03">
              <w:t>22,129</w:t>
            </w:r>
          </w:p>
        </w:tc>
        <w:tc>
          <w:tcPr>
            <w:tcW w:w="1334" w:type="dxa"/>
          </w:tcPr>
          <w:p w14:paraId="50BF37D1" w14:textId="77777777" w:rsidR="0053744A" w:rsidRDefault="00474725" w:rsidP="005B339B">
            <w:pPr>
              <w:spacing w:line="480" w:lineRule="auto"/>
            </w:pPr>
            <w:r w:rsidRPr="00407D03">
              <w:t>1</w:t>
            </w:r>
            <w:r w:rsidR="0053744A">
              <w:t>.39</w:t>
            </w:r>
          </w:p>
          <w:p w14:paraId="7BB02292" w14:textId="063817C6" w:rsidR="00474725" w:rsidRPr="00407D03" w:rsidRDefault="00474725" w:rsidP="005B339B">
            <w:pPr>
              <w:spacing w:line="480" w:lineRule="auto"/>
            </w:pPr>
            <w:r w:rsidRPr="00407D03">
              <w:t>(1.1</w:t>
            </w:r>
            <w:r w:rsidR="0053744A">
              <w:t>5</w:t>
            </w:r>
            <w:r w:rsidRPr="00407D03">
              <w:t>, 1.6</w:t>
            </w:r>
            <w:r w:rsidR="0053744A">
              <w:t>4</w:t>
            </w:r>
            <w:r w:rsidRPr="00407D03">
              <w:t>)</w:t>
            </w:r>
          </w:p>
        </w:tc>
        <w:tc>
          <w:tcPr>
            <w:tcW w:w="1016" w:type="dxa"/>
          </w:tcPr>
          <w:p w14:paraId="2F2B36E6" w14:textId="77777777" w:rsidR="00474725" w:rsidRPr="00407D03" w:rsidRDefault="00474725" w:rsidP="00475D76">
            <w:pPr>
              <w:spacing w:line="480" w:lineRule="auto"/>
            </w:pPr>
            <w:r w:rsidRPr="00407D03">
              <w:t>&lt;0.001</w:t>
            </w:r>
          </w:p>
        </w:tc>
        <w:tc>
          <w:tcPr>
            <w:tcW w:w="1423" w:type="dxa"/>
          </w:tcPr>
          <w:p w14:paraId="27E5D2C6" w14:textId="37581CB0" w:rsidR="00474725" w:rsidRPr="00407D03" w:rsidRDefault="00474725" w:rsidP="00475D76">
            <w:pPr>
              <w:spacing w:line="480" w:lineRule="auto"/>
            </w:pPr>
            <w:r w:rsidRPr="00407D03">
              <w:t>1.5</w:t>
            </w:r>
            <w:r w:rsidR="0053744A">
              <w:t>5</w:t>
            </w:r>
          </w:p>
          <w:p w14:paraId="36D3B8C4" w14:textId="6B01ACDB" w:rsidR="00474725" w:rsidRPr="00407D03" w:rsidRDefault="00474725" w:rsidP="00475D76">
            <w:pPr>
              <w:spacing w:line="480" w:lineRule="auto"/>
            </w:pPr>
            <w:r w:rsidRPr="00407D03">
              <w:t>(1.3</w:t>
            </w:r>
            <w:r w:rsidR="0053744A">
              <w:t>1</w:t>
            </w:r>
            <w:r w:rsidRPr="00407D03">
              <w:t>, 1.7</w:t>
            </w:r>
            <w:r w:rsidR="0053744A">
              <w:t>9</w:t>
            </w:r>
            <w:r w:rsidRPr="00407D03">
              <w:t>)</w:t>
            </w:r>
          </w:p>
        </w:tc>
        <w:tc>
          <w:tcPr>
            <w:tcW w:w="1105" w:type="dxa"/>
          </w:tcPr>
          <w:p w14:paraId="736411F0" w14:textId="77777777" w:rsidR="00474725" w:rsidRPr="00407D03" w:rsidRDefault="00474725" w:rsidP="00475D76">
            <w:pPr>
              <w:spacing w:line="480" w:lineRule="auto"/>
            </w:pPr>
            <w:r w:rsidRPr="00407D03">
              <w:t>&lt;0.001</w:t>
            </w:r>
          </w:p>
        </w:tc>
        <w:tc>
          <w:tcPr>
            <w:tcW w:w="1422" w:type="dxa"/>
          </w:tcPr>
          <w:p w14:paraId="6111231D" w14:textId="77777777" w:rsidR="00474725" w:rsidRPr="00407D03" w:rsidRDefault="00474725" w:rsidP="00475D76">
            <w:pPr>
              <w:spacing w:line="480" w:lineRule="auto"/>
            </w:pPr>
            <w:r w:rsidRPr="00407D03">
              <w:t>1.17</w:t>
            </w:r>
          </w:p>
          <w:p w14:paraId="697D0459" w14:textId="5D48858B" w:rsidR="00474725" w:rsidRPr="00407D03" w:rsidRDefault="00474725" w:rsidP="00475D76">
            <w:pPr>
              <w:spacing w:line="480" w:lineRule="auto"/>
            </w:pPr>
            <w:r w:rsidRPr="00407D03">
              <w:t>(0.9</w:t>
            </w:r>
            <w:r w:rsidR="0053744A">
              <w:t>5</w:t>
            </w:r>
            <w:r w:rsidRPr="00407D03">
              <w:t>, 1.3</w:t>
            </w:r>
            <w:r w:rsidR="0053744A">
              <w:t>9</w:t>
            </w:r>
            <w:r w:rsidRPr="00407D03">
              <w:t>)</w:t>
            </w:r>
          </w:p>
        </w:tc>
        <w:tc>
          <w:tcPr>
            <w:tcW w:w="1196" w:type="dxa"/>
          </w:tcPr>
          <w:p w14:paraId="7C1CAAFC" w14:textId="77777777" w:rsidR="00474725" w:rsidRPr="00407D03" w:rsidRDefault="00474725" w:rsidP="00475D76">
            <w:pPr>
              <w:spacing w:line="480" w:lineRule="auto"/>
            </w:pPr>
            <w:r w:rsidRPr="00407D03">
              <w:t>&lt;0.001</w:t>
            </w:r>
          </w:p>
        </w:tc>
      </w:tr>
      <w:tr w:rsidR="00474725" w:rsidRPr="00492707" w14:paraId="45B17F9D" w14:textId="77777777" w:rsidTr="00CF0E3F">
        <w:trPr>
          <w:trHeight w:val="286"/>
        </w:trPr>
        <w:tc>
          <w:tcPr>
            <w:tcW w:w="1413" w:type="dxa"/>
          </w:tcPr>
          <w:p w14:paraId="7961938B" w14:textId="77777777" w:rsidR="00474725" w:rsidRPr="00407D03" w:rsidRDefault="00474725" w:rsidP="00475D76">
            <w:pPr>
              <w:spacing w:line="480" w:lineRule="auto"/>
            </w:pPr>
            <w:r w:rsidRPr="00407D03">
              <w:t>2021</w:t>
            </w:r>
          </w:p>
        </w:tc>
        <w:tc>
          <w:tcPr>
            <w:tcW w:w="1192" w:type="dxa"/>
          </w:tcPr>
          <w:p w14:paraId="2F6632DC" w14:textId="77777777" w:rsidR="00474725" w:rsidRPr="00407D03" w:rsidRDefault="00474725" w:rsidP="00475D76">
            <w:pPr>
              <w:spacing w:line="480" w:lineRule="auto"/>
            </w:pPr>
            <w:r w:rsidRPr="00407D03">
              <w:t>20,826</w:t>
            </w:r>
          </w:p>
        </w:tc>
        <w:tc>
          <w:tcPr>
            <w:tcW w:w="1334" w:type="dxa"/>
          </w:tcPr>
          <w:p w14:paraId="7EB9E308" w14:textId="77777777" w:rsidR="00474725" w:rsidRPr="00407D03" w:rsidRDefault="00474725" w:rsidP="00475D76">
            <w:pPr>
              <w:spacing w:line="480" w:lineRule="auto"/>
            </w:pPr>
            <w:r w:rsidRPr="00407D03">
              <w:t>2.40</w:t>
            </w:r>
          </w:p>
          <w:p w14:paraId="3C47A431" w14:textId="12DF85C6" w:rsidR="00474725" w:rsidRPr="00407D03" w:rsidRDefault="00474725" w:rsidP="00475D76">
            <w:pPr>
              <w:spacing w:line="480" w:lineRule="auto"/>
            </w:pPr>
            <w:r w:rsidRPr="00407D03">
              <w:t>(2.1</w:t>
            </w:r>
            <w:r w:rsidR="002A2B77">
              <w:t>4</w:t>
            </w:r>
            <w:r w:rsidRPr="00407D03">
              <w:t>, 2.</w:t>
            </w:r>
            <w:r w:rsidR="002A2B77">
              <w:t>65</w:t>
            </w:r>
            <w:r w:rsidRPr="00407D03">
              <w:t>)</w:t>
            </w:r>
          </w:p>
        </w:tc>
        <w:tc>
          <w:tcPr>
            <w:tcW w:w="1016" w:type="dxa"/>
          </w:tcPr>
          <w:p w14:paraId="2372B010" w14:textId="77777777" w:rsidR="00474725" w:rsidRPr="00407D03" w:rsidRDefault="00474725" w:rsidP="00475D76">
            <w:pPr>
              <w:spacing w:line="480" w:lineRule="auto"/>
            </w:pPr>
            <w:r w:rsidRPr="00407D03">
              <w:t>&lt;0.001</w:t>
            </w:r>
          </w:p>
        </w:tc>
        <w:tc>
          <w:tcPr>
            <w:tcW w:w="1423" w:type="dxa"/>
          </w:tcPr>
          <w:p w14:paraId="01D91B80" w14:textId="574260D2" w:rsidR="00474725" w:rsidRPr="00407D03" w:rsidRDefault="00474725" w:rsidP="00475D76">
            <w:pPr>
              <w:spacing w:line="480" w:lineRule="auto"/>
            </w:pPr>
            <w:r w:rsidRPr="00407D03">
              <w:t>2.5</w:t>
            </w:r>
            <w:r w:rsidR="002A2B77">
              <w:t>1</w:t>
            </w:r>
          </w:p>
          <w:p w14:paraId="0100AE22" w14:textId="6D2261E9" w:rsidR="00474725" w:rsidRPr="00407D03" w:rsidRDefault="00474725" w:rsidP="00475D76">
            <w:pPr>
              <w:spacing w:line="480" w:lineRule="auto"/>
            </w:pPr>
            <w:r w:rsidRPr="00407D03">
              <w:t>(2.2</w:t>
            </w:r>
            <w:r w:rsidR="002A2B77">
              <w:t>6</w:t>
            </w:r>
            <w:r w:rsidRPr="00407D03">
              <w:t>, 2.7</w:t>
            </w:r>
            <w:r w:rsidR="002A2B77">
              <w:t>6</w:t>
            </w:r>
            <w:r w:rsidRPr="00407D03">
              <w:t>)</w:t>
            </w:r>
          </w:p>
        </w:tc>
        <w:tc>
          <w:tcPr>
            <w:tcW w:w="1105" w:type="dxa"/>
          </w:tcPr>
          <w:p w14:paraId="1224FD69" w14:textId="77777777" w:rsidR="00474725" w:rsidRPr="00407D03" w:rsidRDefault="00474725" w:rsidP="00475D76">
            <w:pPr>
              <w:spacing w:line="480" w:lineRule="auto"/>
            </w:pPr>
            <w:r w:rsidRPr="00407D03">
              <w:t>&lt;0.001</w:t>
            </w:r>
          </w:p>
        </w:tc>
        <w:tc>
          <w:tcPr>
            <w:tcW w:w="1422" w:type="dxa"/>
          </w:tcPr>
          <w:p w14:paraId="301A7251" w14:textId="075CF37C" w:rsidR="00474725" w:rsidRPr="00407D03" w:rsidRDefault="00474725" w:rsidP="00475D76">
            <w:pPr>
              <w:spacing w:line="480" w:lineRule="auto"/>
            </w:pPr>
            <w:r w:rsidRPr="00407D03">
              <w:t>1.9</w:t>
            </w:r>
            <w:r w:rsidR="002A2B77">
              <w:t>1</w:t>
            </w:r>
          </w:p>
          <w:p w14:paraId="01A05797" w14:textId="1E52E0E8" w:rsidR="00474725" w:rsidRPr="00407D03" w:rsidRDefault="00474725" w:rsidP="00475D76">
            <w:pPr>
              <w:spacing w:line="480" w:lineRule="auto"/>
            </w:pPr>
            <w:r w:rsidRPr="00407D03">
              <w:t>(1.</w:t>
            </w:r>
            <w:r w:rsidR="002A2B77">
              <w:t>68</w:t>
            </w:r>
            <w:r w:rsidRPr="00407D03">
              <w:t>, 2.14)</w:t>
            </w:r>
          </w:p>
        </w:tc>
        <w:tc>
          <w:tcPr>
            <w:tcW w:w="1196" w:type="dxa"/>
          </w:tcPr>
          <w:p w14:paraId="7F4CF074" w14:textId="77777777" w:rsidR="00474725" w:rsidRPr="00407D03" w:rsidRDefault="00474725" w:rsidP="00475D76">
            <w:pPr>
              <w:spacing w:line="480" w:lineRule="auto"/>
            </w:pPr>
            <w:r w:rsidRPr="00407D03">
              <w:t>&lt;0.001</w:t>
            </w:r>
          </w:p>
        </w:tc>
      </w:tr>
      <w:tr w:rsidR="00474725" w:rsidRPr="00492707" w14:paraId="04187D76" w14:textId="77777777" w:rsidTr="00CF0E3F">
        <w:trPr>
          <w:trHeight w:val="286"/>
        </w:trPr>
        <w:tc>
          <w:tcPr>
            <w:tcW w:w="1413" w:type="dxa"/>
          </w:tcPr>
          <w:p w14:paraId="45797796" w14:textId="77777777" w:rsidR="00474725" w:rsidRPr="00407D03" w:rsidRDefault="00474725" w:rsidP="00475D76">
            <w:pPr>
              <w:spacing w:line="480" w:lineRule="auto"/>
              <w:rPr>
                <w:b/>
                <w:bCs/>
              </w:rPr>
            </w:pPr>
            <w:r w:rsidRPr="00407D03">
              <w:rPr>
                <w:b/>
                <w:bCs/>
              </w:rPr>
              <w:t>Year 9</w:t>
            </w:r>
          </w:p>
        </w:tc>
        <w:tc>
          <w:tcPr>
            <w:tcW w:w="1192" w:type="dxa"/>
          </w:tcPr>
          <w:p w14:paraId="5FED8F41" w14:textId="77777777" w:rsidR="00474725" w:rsidRPr="00407D03" w:rsidRDefault="00474725" w:rsidP="00475D76">
            <w:pPr>
              <w:spacing w:line="480" w:lineRule="auto"/>
            </w:pPr>
          </w:p>
        </w:tc>
        <w:tc>
          <w:tcPr>
            <w:tcW w:w="1334" w:type="dxa"/>
          </w:tcPr>
          <w:p w14:paraId="379DA1AE" w14:textId="77777777" w:rsidR="00474725" w:rsidRPr="00407D03" w:rsidRDefault="00474725" w:rsidP="00475D76">
            <w:pPr>
              <w:spacing w:line="480" w:lineRule="auto"/>
            </w:pPr>
          </w:p>
        </w:tc>
        <w:tc>
          <w:tcPr>
            <w:tcW w:w="1016" w:type="dxa"/>
          </w:tcPr>
          <w:p w14:paraId="35506DB9" w14:textId="77777777" w:rsidR="00474725" w:rsidRPr="00407D03" w:rsidRDefault="00474725" w:rsidP="00475D76">
            <w:pPr>
              <w:spacing w:line="480" w:lineRule="auto"/>
            </w:pPr>
          </w:p>
        </w:tc>
        <w:tc>
          <w:tcPr>
            <w:tcW w:w="1423" w:type="dxa"/>
          </w:tcPr>
          <w:p w14:paraId="698E200E" w14:textId="77777777" w:rsidR="00474725" w:rsidRPr="00407D03" w:rsidRDefault="00474725" w:rsidP="00475D76">
            <w:pPr>
              <w:spacing w:line="480" w:lineRule="auto"/>
            </w:pPr>
          </w:p>
        </w:tc>
        <w:tc>
          <w:tcPr>
            <w:tcW w:w="1105" w:type="dxa"/>
          </w:tcPr>
          <w:p w14:paraId="0C70AEBA" w14:textId="77777777" w:rsidR="00474725" w:rsidRPr="00407D03" w:rsidRDefault="00474725" w:rsidP="00475D76">
            <w:pPr>
              <w:spacing w:line="480" w:lineRule="auto"/>
            </w:pPr>
          </w:p>
        </w:tc>
        <w:tc>
          <w:tcPr>
            <w:tcW w:w="1422" w:type="dxa"/>
          </w:tcPr>
          <w:p w14:paraId="59EBCFCA" w14:textId="77777777" w:rsidR="00474725" w:rsidRPr="00407D03" w:rsidRDefault="00474725" w:rsidP="00475D76">
            <w:pPr>
              <w:spacing w:line="480" w:lineRule="auto"/>
            </w:pPr>
          </w:p>
        </w:tc>
        <w:tc>
          <w:tcPr>
            <w:tcW w:w="1196" w:type="dxa"/>
          </w:tcPr>
          <w:p w14:paraId="468F5764" w14:textId="77777777" w:rsidR="00474725" w:rsidRPr="00407D03" w:rsidRDefault="00474725" w:rsidP="00475D76">
            <w:pPr>
              <w:spacing w:line="480" w:lineRule="auto"/>
            </w:pPr>
          </w:p>
        </w:tc>
      </w:tr>
      <w:tr w:rsidR="00474725" w:rsidRPr="00492707" w14:paraId="6751F117" w14:textId="77777777" w:rsidTr="00CF0E3F">
        <w:trPr>
          <w:trHeight w:val="286"/>
        </w:trPr>
        <w:tc>
          <w:tcPr>
            <w:tcW w:w="1413" w:type="dxa"/>
          </w:tcPr>
          <w:p w14:paraId="3A91BB16" w14:textId="77777777" w:rsidR="00474725" w:rsidRPr="005B0F51" w:rsidRDefault="00474725" w:rsidP="00475D76">
            <w:pPr>
              <w:spacing w:line="480" w:lineRule="auto"/>
            </w:pPr>
            <w:r w:rsidRPr="005B0F51">
              <w:t>2013</w:t>
            </w:r>
          </w:p>
        </w:tc>
        <w:tc>
          <w:tcPr>
            <w:tcW w:w="1192" w:type="dxa"/>
          </w:tcPr>
          <w:p w14:paraId="03C2FCB5" w14:textId="77777777" w:rsidR="00474725" w:rsidRPr="005B0F51" w:rsidRDefault="00474725" w:rsidP="00475D76">
            <w:pPr>
              <w:spacing w:line="480" w:lineRule="auto"/>
            </w:pPr>
            <w:r w:rsidRPr="005B0F51">
              <w:t>3,408</w:t>
            </w:r>
          </w:p>
        </w:tc>
        <w:tc>
          <w:tcPr>
            <w:tcW w:w="1334" w:type="dxa"/>
          </w:tcPr>
          <w:p w14:paraId="6A656AB1" w14:textId="6491D0C9" w:rsidR="00474725" w:rsidRPr="005B0F51" w:rsidRDefault="00474725" w:rsidP="00475D76">
            <w:pPr>
              <w:spacing w:line="480" w:lineRule="auto"/>
            </w:pPr>
            <w:r w:rsidRPr="005B0F51">
              <w:t>0.4</w:t>
            </w:r>
            <w:r w:rsidR="00DE538E">
              <w:t>7</w:t>
            </w:r>
          </w:p>
          <w:p w14:paraId="4FBAF851" w14:textId="7A1591A6" w:rsidR="00474725" w:rsidRPr="005B0F51" w:rsidRDefault="00474725" w:rsidP="00475D76">
            <w:pPr>
              <w:spacing w:line="480" w:lineRule="auto"/>
            </w:pPr>
            <w:r w:rsidRPr="005B0F51">
              <w:t>(0.</w:t>
            </w:r>
            <w:r w:rsidR="00DE538E">
              <w:t>18</w:t>
            </w:r>
            <w:r w:rsidRPr="005B0F51">
              <w:t>, 0.</w:t>
            </w:r>
            <w:r w:rsidR="00DE538E">
              <w:t>76</w:t>
            </w:r>
            <w:r w:rsidRPr="005B0F51">
              <w:t>)</w:t>
            </w:r>
          </w:p>
        </w:tc>
        <w:tc>
          <w:tcPr>
            <w:tcW w:w="1016" w:type="dxa"/>
          </w:tcPr>
          <w:p w14:paraId="52D52A78" w14:textId="77777777" w:rsidR="00474725" w:rsidRPr="005B0F51" w:rsidRDefault="00474725" w:rsidP="00475D76">
            <w:pPr>
              <w:spacing w:line="480" w:lineRule="auto"/>
            </w:pPr>
            <w:r w:rsidRPr="005B0F51">
              <w:t>&lt;0.001</w:t>
            </w:r>
          </w:p>
        </w:tc>
        <w:tc>
          <w:tcPr>
            <w:tcW w:w="1423" w:type="dxa"/>
          </w:tcPr>
          <w:p w14:paraId="56CB1EC6" w14:textId="0C133214" w:rsidR="00474725" w:rsidRPr="005B0F51" w:rsidRDefault="00474725" w:rsidP="00475D76">
            <w:pPr>
              <w:spacing w:line="480" w:lineRule="auto"/>
            </w:pPr>
            <w:r w:rsidRPr="005B0F51">
              <w:t>0.5</w:t>
            </w:r>
            <w:r w:rsidR="00DE538E">
              <w:t>4</w:t>
            </w:r>
          </w:p>
          <w:p w14:paraId="49688252" w14:textId="71AECECB" w:rsidR="00474725" w:rsidRPr="005B0F51" w:rsidRDefault="00474725" w:rsidP="00475D76">
            <w:pPr>
              <w:spacing w:line="480" w:lineRule="auto"/>
            </w:pPr>
            <w:r w:rsidRPr="005B0F51">
              <w:t>(0.</w:t>
            </w:r>
            <w:r w:rsidR="00DE538E">
              <w:t>26</w:t>
            </w:r>
            <w:r w:rsidRPr="005B0F51">
              <w:t>, 0.83)</w:t>
            </w:r>
          </w:p>
        </w:tc>
        <w:tc>
          <w:tcPr>
            <w:tcW w:w="1105" w:type="dxa"/>
          </w:tcPr>
          <w:p w14:paraId="495C6F50" w14:textId="77777777" w:rsidR="00474725" w:rsidRPr="005B0F51" w:rsidRDefault="00474725" w:rsidP="00475D76">
            <w:pPr>
              <w:spacing w:line="480" w:lineRule="auto"/>
            </w:pPr>
            <w:r w:rsidRPr="005B0F51">
              <w:t>&lt;0.001</w:t>
            </w:r>
          </w:p>
        </w:tc>
        <w:tc>
          <w:tcPr>
            <w:tcW w:w="1422" w:type="dxa"/>
          </w:tcPr>
          <w:p w14:paraId="7A271CA3" w14:textId="6F692D22" w:rsidR="00474725" w:rsidRPr="005B0F51" w:rsidRDefault="00474725" w:rsidP="00475D76">
            <w:pPr>
              <w:spacing w:line="480" w:lineRule="auto"/>
            </w:pPr>
            <w:r w:rsidRPr="005B0F51">
              <w:t>0.5</w:t>
            </w:r>
            <w:r w:rsidR="00E876F6">
              <w:t>2</w:t>
            </w:r>
          </w:p>
          <w:p w14:paraId="49828B7B" w14:textId="2F833967" w:rsidR="00474725" w:rsidRPr="005B0F51" w:rsidRDefault="00474725" w:rsidP="00475D76">
            <w:pPr>
              <w:spacing w:line="480" w:lineRule="auto"/>
            </w:pPr>
            <w:r w:rsidRPr="005B0F51">
              <w:t>(0.</w:t>
            </w:r>
            <w:r w:rsidR="00E876F6">
              <w:t>25</w:t>
            </w:r>
            <w:r w:rsidRPr="005B0F51">
              <w:t>, 0.</w:t>
            </w:r>
            <w:r w:rsidR="00E876F6">
              <w:t>79</w:t>
            </w:r>
            <w:r w:rsidRPr="005B0F51">
              <w:t>)</w:t>
            </w:r>
          </w:p>
        </w:tc>
        <w:tc>
          <w:tcPr>
            <w:tcW w:w="1196" w:type="dxa"/>
          </w:tcPr>
          <w:p w14:paraId="302DC7AC" w14:textId="77777777" w:rsidR="00474725" w:rsidRPr="005B0F51" w:rsidRDefault="00474725" w:rsidP="00475D76">
            <w:pPr>
              <w:spacing w:line="480" w:lineRule="auto"/>
            </w:pPr>
            <w:r w:rsidRPr="005B0F51">
              <w:t>&lt;0.001</w:t>
            </w:r>
          </w:p>
        </w:tc>
      </w:tr>
      <w:tr w:rsidR="00474725" w:rsidRPr="00492707" w14:paraId="2FB52B6A" w14:textId="77777777" w:rsidTr="00CF0E3F">
        <w:trPr>
          <w:trHeight w:val="286"/>
        </w:trPr>
        <w:tc>
          <w:tcPr>
            <w:tcW w:w="1413" w:type="dxa"/>
          </w:tcPr>
          <w:p w14:paraId="4D9AF6DE" w14:textId="77777777" w:rsidR="00474725" w:rsidRPr="006237CF" w:rsidRDefault="00474725" w:rsidP="00475D76">
            <w:pPr>
              <w:spacing w:line="480" w:lineRule="auto"/>
            </w:pPr>
            <w:r w:rsidRPr="006237CF">
              <w:t>2017</w:t>
            </w:r>
          </w:p>
        </w:tc>
        <w:tc>
          <w:tcPr>
            <w:tcW w:w="1192" w:type="dxa"/>
          </w:tcPr>
          <w:p w14:paraId="4CFD719F" w14:textId="77777777" w:rsidR="00474725" w:rsidRPr="006237CF" w:rsidRDefault="00474725" w:rsidP="00475D76">
            <w:pPr>
              <w:spacing w:line="480" w:lineRule="auto"/>
            </w:pPr>
            <w:r w:rsidRPr="006237CF">
              <w:t>20,046</w:t>
            </w:r>
          </w:p>
        </w:tc>
        <w:tc>
          <w:tcPr>
            <w:tcW w:w="1334" w:type="dxa"/>
          </w:tcPr>
          <w:p w14:paraId="31FCCBD6" w14:textId="5DD9F570" w:rsidR="00474725" w:rsidRPr="006237CF" w:rsidRDefault="00474725" w:rsidP="00475D76">
            <w:pPr>
              <w:spacing w:line="480" w:lineRule="auto"/>
            </w:pPr>
            <w:r w:rsidRPr="006237CF">
              <w:t>1.5</w:t>
            </w:r>
            <w:r w:rsidR="00E876F6">
              <w:t>0</w:t>
            </w:r>
          </w:p>
          <w:p w14:paraId="4A2499DF" w14:textId="29925994" w:rsidR="00474725" w:rsidRPr="006237CF" w:rsidRDefault="00474725" w:rsidP="00475D76">
            <w:pPr>
              <w:spacing w:line="480" w:lineRule="auto"/>
            </w:pPr>
            <w:r w:rsidRPr="006237CF">
              <w:t>(1.</w:t>
            </w:r>
            <w:r w:rsidR="00E876F6">
              <w:t xml:space="preserve">27, </w:t>
            </w:r>
            <w:r w:rsidRPr="006237CF">
              <w:t>1.7</w:t>
            </w:r>
            <w:r w:rsidR="00E876F6">
              <w:t>3</w:t>
            </w:r>
            <w:r w:rsidRPr="006237CF">
              <w:t>)</w:t>
            </w:r>
          </w:p>
        </w:tc>
        <w:tc>
          <w:tcPr>
            <w:tcW w:w="1016" w:type="dxa"/>
          </w:tcPr>
          <w:p w14:paraId="792FE4A3" w14:textId="77777777" w:rsidR="00474725" w:rsidRPr="006237CF" w:rsidRDefault="00474725" w:rsidP="00475D76">
            <w:pPr>
              <w:spacing w:line="480" w:lineRule="auto"/>
            </w:pPr>
            <w:r w:rsidRPr="006237CF">
              <w:t>&lt;0.001</w:t>
            </w:r>
          </w:p>
        </w:tc>
        <w:tc>
          <w:tcPr>
            <w:tcW w:w="1423" w:type="dxa"/>
          </w:tcPr>
          <w:p w14:paraId="3D633F3F" w14:textId="44BBCC9F" w:rsidR="00474725" w:rsidRPr="006237CF" w:rsidRDefault="00474725" w:rsidP="00475D76">
            <w:pPr>
              <w:spacing w:line="480" w:lineRule="auto"/>
            </w:pPr>
            <w:r w:rsidRPr="006237CF">
              <w:t>1.6</w:t>
            </w:r>
            <w:r w:rsidR="00E876F6">
              <w:t>3</w:t>
            </w:r>
          </w:p>
          <w:p w14:paraId="237E1B72" w14:textId="1E33505E" w:rsidR="00474725" w:rsidRPr="006237CF" w:rsidRDefault="00474725" w:rsidP="00475D76">
            <w:pPr>
              <w:spacing w:line="480" w:lineRule="auto"/>
            </w:pPr>
            <w:r w:rsidRPr="006237CF">
              <w:t>(1.4</w:t>
            </w:r>
            <w:r w:rsidR="00E876F6">
              <w:t>1</w:t>
            </w:r>
            <w:r w:rsidRPr="006237CF">
              <w:t>, 1.8</w:t>
            </w:r>
            <w:r w:rsidR="00E876F6">
              <w:t>6</w:t>
            </w:r>
            <w:r w:rsidRPr="006237CF">
              <w:t>)</w:t>
            </w:r>
          </w:p>
        </w:tc>
        <w:tc>
          <w:tcPr>
            <w:tcW w:w="1105" w:type="dxa"/>
          </w:tcPr>
          <w:p w14:paraId="37EFA9CC" w14:textId="77777777" w:rsidR="00474725" w:rsidRPr="006237CF" w:rsidRDefault="00474725" w:rsidP="00475D76">
            <w:pPr>
              <w:spacing w:line="480" w:lineRule="auto"/>
            </w:pPr>
            <w:r w:rsidRPr="006237CF">
              <w:t>&lt;0.001</w:t>
            </w:r>
          </w:p>
        </w:tc>
        <w:tc>
          <w:tcPr>
            <w:tcW w:w="1422" w:type="dxa"/>
          </w:tcPr>
          <w:p w14:paraId="0051D898" w14:textId="3B815B9E" w:rsidR="00474725" w:rsidRPr="006237CF" w:rsidRDefault="00474725" w:rsidP="00475D76">
            <w:pPr>
              <w:spacing w:line="480" w:lineRule="auto"/>
            </w:pPr>
            <w:r w:rsidRPr="006237CF">
              <w:t>1.2</w:t>
            </w:r>
            <w:r w:rsidR="00E876F6">
              <w:t>3</w:t>
            </w:r>
          </w:p>
          <w:p w14:paraId="5EEEFEC2" w14:textId="7F862839" w:rsidR="00474725" w:rsidRPr="006237CF" w:rsidRDefault="00474725" w:rsidP="00475D76">
            <w:pPr>
              <w:spacing w:line="480" w:lineRule="auto"/>
            </w:pPr>
            <w:r w:rsidRPr="006237CF">
              <w:t>(1.0</w:t>
            </w:r>
            <w:r w:rsidR="00E876F6">
              <w:t>2</w:t>
            </w:r>
            <w:r w:rsidRPr="006237CF">
              <w:t>, 1.4</w:t>
            </w:r>
            <w:r w:rsidR="00E876F6">
              <w:t>4</w:t>
            </w:r>
            <w:r w:rsidRPr="006237CF">
              <w:t>)</w:t>
            </w:r>
          </w:p>
        </w:tc>
        <w:tc>
          <w:tcPr>
            <w:tcW w:w="1196" w:type="dxa"/>
          </w:tcPr>
          <w:p w14:paraId="11B03385" w14:textId="77777777" w:rsidR="00474725" w:rsidRPr="006237CF" w:rsidRDefault="00474725" w:rsidP="00475D76">
            <w:pPr>
              <w:spacing w:line="480" w:lineRule="auto"/>
            </w:pPr>
            <w:r w:rsidRPr="006237CF">
              <w:t>&lt;0.001</w:t>
            </w:r>
          </w:p>
        </w:tc>
      </w:tr>
      <w:tr w:rsidR="00474725" w:rsidRPr="00492707" w14:paraId="6EF313B0" w14:textId="77777777" w:rsidTr="00CF0E3F">
        <w:trPr>
          <w:trHeight w:val="286"/>
        </w:trPr>
        <w:tc>
          <w:tcPr>
            <w:tcW w:w="1413" w:type="dxa"/>
          </w:tcPr>
          <w:p w14:paraId="544F60E4" w14:textId="77777777" w:rsidR="00474725" w:rsidRPr="006237CF" w:rsidRDefault="00474725" w:rsidP="00475D76">
            <w:pPr>
              <w:spacing w:line="480" w:lineRule="auto"/>
            </w:pPr>
            <w:r w:rsidRPr="006237CF">
              <w:t>2019</w:t>
            </w:r>
          </w:p>
        </w:tc>
        <w:tc>
          <w:tcPr>
            <w:tcW w:w="1192" w:type="dxa"/>
          </w:tcPr>
          <w:p w14:paraId="0444ED70" w14:textId="77777777" w:rsidR="00474725" w:rsidRPr="006237CF" w:rsidRDefault="00474725" w:rsidP="00475D76">
            <w:pPr>
              <w:spacing w:line="480" w:lineRule="auto"/>
            </w:pPr>
            <w:r w:rsidRPr="006237CF">
              <w:t>22,338</w:t>
            </w:r>
          </w:p>
        </w:tc>
        <w:tc>
          <w:tcPr>
            <w:tcW w:w="1334" w:type="dxa"/>
          </w:tcPr>
          <w:p w14:paraId="635596A9" w14:textId="0AC6988B" w:rsidR="00474725" w:rsidRPr="006237CF" w:rsidRDefault="001F0E86" w:rsidP="00475D76">
            <w:pPr>
              <w:spacing w:line="480" w:lineRule="auto"/>
            </w:pPr>
            <w:r>
              <w:t>2.0</w:t>
            </w:r>
            <w:r w:rsidR="00474725" w:rsidRPr="006237CF">
              <w:t>5</w:t>
            </w:r>
          </w:p>
          <w:p w14:paraId="6581BB57" w14:textId="73B66892" w:rsidR="00474725" w:rsidRPr="006237CF" w:rsidRDefault="00474725" w:rsidP="00475D76">
            <w:pPr>
              <w:spacing w:line="480" w:lineRule="auto"/>
            </w:pPr>
            <w:r w:rsidRPr="006237CF">
              <w:t>(1.</w:t>
            </w:r>
            <w:r w:rsidR="001F0E86">
              <w:t>81</w:t>
            </w:r>
            <w:r w:rsidRPr="006237CF">
              <w:t>, 2.</w:t>
            </w:r>
            <w:r w:rsidR="001F0E86">
              <w:t>29</w:t>
            </w:r>
            <w:r w:rsidRPr="006237CF">
              <w:t>)</w:t>
            </w:r>
          </w:p>
        </w:tc>
        <w:tc>
          <w:tcPr>
            <w:tcW w:w="1016" w:type="dxa"/>
          </w:tcPr>
          <w:p w14:paraId="3CFCF2AA" w14:textId="77777777" w:rsidR="00474725" w:rsidRPr="006237CF" w:rsidRDefault="00474725" w:rsidP="00475D76">
            <w:pPr>
              <w:spacing w:line="480" w:lineRule="auto"/>
            </w:pPr>
            <w:r w:rsidRPr="006237CF">
              <w:t>&lt;0.001</w:t>
            </w:r>
          </w:p>
        </w:tc>
        <w:tc>
          <w:tcPr>
            <w:tcW w:w="1423" w:type="dxa"/>
          </w:tcPr>
          <w:p w14:paraId="4EF6397A" w14:textId="1F6A5B41" w:rsidR="00474725" w:rsidRPr="006237CF" w:rsidRDefault="00474725" w:rsidP="00475D76">
            <w:pPr>
              <w:spacing w:line="480" w:lineRule="auto"/>
            </w:pPr>
            <w:r w:rsidRPr="006237CF">
              <w:t>2.</w:t>
            </w:r>
            <w:r w:rsidR="001F0E86">
              <w:t>17</w:t>
            </w:r>
          </w:p>
          <w:p w14:paraId="5707CF5E" w14:textId="3F4700EA" w:rsidR="00474725" w:rsidRPr="006237CF" w:rsidRDefault="00474725" w:rsidP="00475D76">
            <w:pPr>
              <w:spacing w:line="480" w:lineRule="auto"/>
            </w:pPr>
            <w:r w:rsidRPr="006237CF">
              <w:t>(1.</w:t>
            </w:r>
            <w:r w:rsidR="001F0E86">
              <w:t>94</w:t>
            </w:r>
            <w:r w:rsidRPr="006237CF">
              <w:t>, 2.</w:t>
            </w:r>
            <w:r w:rsidR="001F0E86">
              <w:t>41</w:t>
            </w:r>
            <w:r w:rsidRPr="006237CF">
              <w:t>)</w:t>
            </w:r>
          </w:p>
        </w:tc>
        <w:tc>
          <w:tcPr>
            <w:tcW w:w="1105" w:type="dxa"/>
          </w:tcPr>
          <w:p w14:paraId="61AB1F04" w14:textId="77777777" w:rsidR="00474725" w:rsidRPr="006237CF" w:rsidRDefault="00474725" w:rsidP="00475D76">
            <w:pPr>
              <w:spacing w:line="480" w:lineRule="auto"/>
            </w:pPr>
            <w:r w:rsidRPr="006237CF">
              <w:t>&lt;0.001</w:t>
            </w:r>
          </w:p>
        </w:tc>
        <w:tc>
          <w:tcPr>
            <w:tcW w:w="1422" w:type="dxa"/>
          </w:tcPr>
          <w:p w14:paraId="7CD1BC6F" w14:textId="213BBC12" w:rsidR="00474725" w:rsidRPr="006237CF" w:rsidRDefault="00474725" w:rsidP="00475D76">
            <w:pPr>
              <w:spacing w:line="480" w:lineRule="auto"/>
            </w:pPr>
            <w:r w:rsidRPr="006237CF">
              <w:t>1.5</w:t>
            </w:r>
            <w:r w:rsidR="001F0E86">
              <w:t>8</w:t>
            </w:r>
          </w:p>
          <w:p w14:paraId="1536E251" w14:textId="5E345578" w:rsidR="00474725" w:rsidRPr="006237CF" w:rsidRDefault="00474725" w:rsidP="00475D76">
            <w:pPr>
              <w:spacing w:line="480" w:lineRule="auto"/>
            </w:pPr>
            <w:r w:rsidRPr="006237CF">
              <w:t>(1.3</w:t>
            </w:r>
            <w:r w:rsidR="001F0E86">
              <w:t>7</w:t>
            </w:r>
            <w:r w:rsidRPr="006237CF">
              <w:t>, 1.</w:t>
            </w:r>
            <w:r w:rsidR="001F0E86">
              <w:t>80</w:t>
            </w:r>
            <w:r w:rsidRPr="006237CF">
              <w:t>)</w:t>
            </w:r>
          </w:p>
        </w:tc>
        <w:tc>
          <w:tcPr>
            <w:tcW w:w="1196" w:type="dxa"/>
          </w:tcPr>
          <w:p w14:paraId="7594F7CB" w14:textId="77777777" w:rsidR="00474725" w:rsidRPr="006237CF" w:rsidRDefault="00474725" w:rsidP="00475D76">
            <w:pPr>
              <w:spacing w:line="480" w:lineRule="auto"/>
            </w:pPr>
            <w:r w:rsidRPr="006237CF">
              <w:t>&lt;0.001</w:t>
            </w:r>
          </w:p>
        </w:tc>
      </w:tr>
      <w:tr w:rsidR="00474725" w:rsidRPr="00492707" w14:paraId="03DD68BE" w14:textId="77777777" w:rsidTr="00CF0E3F">
        <w:trPr>
          <w:trHeight w:val="286"/>
        </w:trPr>
        <w:tc>
          <w:tcPr>
            <w:tcW w:w="1413" w:type="dxa"/>
          </w:tcPr>
          <w:p w14:paraId="7E474B55" w14:textId="77777777" w:rsidR="00474725" w:rsidRPr="006237CF" w:rsidRDefault="00474725" w:rsidP="00475D76">
            <w:pPr>
              <w:spacing w:line="480" w:lineRule="auto"/>
            </w:pPr>
            <w:r w:rsidRPr="006237CF">
              <w:t>2021</w:t>
            </w:r>
          </w:p>
        </w:tc>
        <w:tc>
          <w:tcPr>
            <w:tcW w:w="1192" w:type="dxa"/>
          </w:tcPr>
          <w:p w14:paraId="1021FA96" w14:textId="77777777" w:rsidR="00474725" w:rsidRPr="006237CF" w:rsidRDefault="00474725" w:rsidP="00475D76">
            <w:pPr>
              <w:spacing w:line="480" w:lineRule="auto"/>
            </w:pPr>
            <w:r w:rsidRPr="006237CF">
              <w:t>22,846</w:t>
            </w:r>
          </w:p>
        </w:tc>
        <w:tc>
          <w:tcPr>
            <w:tcW w:w="1334" w:type="dxa"/>
          </w:tcPr>
          <w:p w14:paraId="029705F7" w14:textId="751CD5F1" w:rsidR="00474725" w:rsidRPr="006237CF" w:rsidRDefault="00474725" w:rsidP="00475D76">
            <w:pPr>
              <w:spacing w:line="480" w:lineRule="auto"/>
            </w:pPr>
            <w:r w:rsidRPr="006237CF">
              <w:t>2.5</w:t>
            </w:r>
            <w:r w:rsidR="003D5585">
              <w:t>7</w:t>
            </w:r>
          </w:p>
          <w:p w14:paraId="76CC946B" w14:textId="3A79527D" w:rsidR="00474725" w:rsidRPr="006237CF" w:rsidRDefault="00474725" w:rsidP="00475D76">
            <w:pPr>
              <w:spacing w:line="480" w:lineRule="auto"/>
            </w:pPr>
            <w:r w:rsidRPr="006237CF">
              <w:lastRenderedPageBreak/>
              <w:t>(2.33, 2.</w:t>
            </w:r>
            <w:r w:rsidR="003D5585">
              <w:t>81</w:t>
            </w:r>
            <w:r w:rsidRPr="006237CF">
              <w:t>)</w:t>
            </w:r>
          </w:p>
        </w:tc>
        <w:tc>
          <w:tcPr>
            <w:tcW w:w="1016" w:type="dxa"/>
          </w:tcPr>
          <w:p w14:paraId="2166B5DA" w14:textId="77777777" w:rsidR="00474725" w:rsidRPr="006237CF" w:rsidRDefault="00474725" w:rsidP="00475D76">
            <w:pPr>
              <w:spacing w:line="480" w:lineRule="auto"/>
            </w:pPr>
            <w:r w:rsidRPr="006237CF">
              <w:lastRenderedPageBreak/>
              <w:t>&lt;0.001</w:t>
            </w:r>
          </w:p>
        </w:tc>
        <w:tc>
          <w:tcPr>
            <w:tcW w:w="1423" w:type="dxa"/>
          </w:tcPr>
          <w:p w14:paraId="7C5B22AA" w14:textId="77777777" w:rsidR="00474725" w:rsidRPr="006237CF" w:rsidRDefault="00474725" w:rsidP="00475D76">
            <w:pPr>
              <w:spacing w:line="480" w:lineRule="auto"/>
            </w:pPr>
            <w:r w:rsidRPr="006237CF">
              <w:t>2.73</w:t>
            </w:r>
          </w:p>
          <w:p w14:paraId="4F4DD5FC" w14:textId="4C14A778" w:rsidR="00474725" w:rsidRPr="006237CF" w:rsidRDefault="00474725" w:rsidP="00475D76">
            <w:pPr>
              <w:spacing w:line="480" w:lineRule="auto"/>
            </w:pPr>
            <w:r w:rsidRPr="006237CF">
              <w:lastRenderedPageBreak/>
              <w:t>(2.51, 2.9</w:t>
            </w:r>
            <w:r w:rsidR="003D5585">
              <w:t>6</w:t>
            </w:r>
            <w:r w:rsidRPr="006237CF">
              <w:t>)</w:t>
            </w:r>
          </w:p>
        </w:tc>
        <w:tc>
          <w:tcPr>
            <w:tcW w:w="1105" w:type="dxa"/>
          </w:tcPr>
          <w:p w14:paraId="7816F2B2" w14:textId="77777777" w:rsidR="00474725" w:rsidRPr="006237CF" w:rsidRDefault="00474725" w:rsidP="00475D76">
            <w:pPr>
              <w:spacing w:line="480" w:lineRule="auto"/>
            </w:pPr>
            <w:r w:rsidRPr="006237CF">
              <w:lastRenderedPageBreak/>
              <w:t>&lt;0.001</w:t>
            </w:r>
          </w:p>
        </w:tc>
        <w:tc>
          <w:tcPr>
            <w:tcW w:w="1422" w:type="dxa"/>
          </w:tcPr>
          <w:p w14:paraId="236981D0" w14:textId="1CB05CAA" w:rsidR="00474725" w:rsidRPr="006237CF" w:rsidRDefault="00474725" w:rsidP="00475D76">
            <w:pPr>
              <w:spacing w:line="480" w:lineRule="auto"/>
            </w:pPr>
            <w:r w:rsidRPr="006237CF">
              <w:t>2.0</w:t>
            </w:r>
            <w:r w:rsidR="003D5585">
              <w:t>7</w:t>
            </w:r>
          </w:p>
          <w:p w14:paraId="21A5D8D0" w14:textId="4AAED099" w:rsidR="00474725" w:rsidRPr="006237CF" w:rsidRDefault="00474725" w:rsidP="00475D76">
            <w:pPr>
              <w:spacing w:line="480" w:lineRule="auto"/>
            </w:pPr>
            <w:r w:rsidRPr="006237CF">
              <w:lastRenderedPageBreak/>
              <w:t>(1.8</w:t>
            </w:r>
            <w:r w:rsidR="00071CB7">
              <w:t>6</w:t>
            </w:r>
            <w:r w:rsidRPr="006237CF">
              <w:t>, 2.</w:t>
            </w:r>
            <w:r w:rsidR="00071CB7">
              <w:t>29</w:t>
            </w:r>
            <w:r w:rsidRPr="006237CF">
              <w:t>)</w:t>
            </w:r>
          </w:p>
        </w:tc>
        <w:tc>
          <w:tcPr>
            <w:tcW w:w="1196" w:type="dxa"/>
          </w:tcPr>
          <w:p w14:paraId="727B6BA4" w14:textId="77777777" w:rsidR="00474725" w:rsidRPr="006237CF" w:rsidRDefault="00474725" w:rsidP="00475D76">
            <w:pPr>
              <w:spacing w:line="480" w:lineRule="auto"/>
            </w:pPr>
            <w:r w:rsidRPr="006237CF">
              <w:lastRenderedPageBreak/>
              <w:t>&lt;0.001</w:t>
            </w:r>
          </w:p>
        </w:tc>
      </w:tr>
      <w:tr w:rsidR="00474725" w:rsidRPr="00492707" w14:paraId="6D4DFE6C" w14:textId="77777777" w:rsidTr="00CF0E3F">
        <w:trPr>
          <w:trHeight w:val="286"/>
        </w:trPr>
        <w:tc>
          <w:tcPr>
            <w:tcW w:w="1413" w:type="dxa"/>
          </w:tcPr>
          <w:p w14:paraId="600805BB" w14:textId="77777777" w:rsidR="00474725" w:rsidRPr="006237CF" w:rsidRDefault="00474725" w:rsidP="00475D76">
            <w:pPr>
              <w:spacing w:line="480" w:lineRule="auto"/>
              <w:rPr>
                <w:b/>
                <w:bCs/>
              </w:rPr>
            </w:pPr>
            <w:r w:rsidRPr="006237CF">
              <w:rPr>
                <w:b/>
                <w:bCs/>
              </w:rPr>
              <w:t>Year 11</w:t>
            </w:r>
          </w:p>
        </w:tc>
        <w:tc>
          <w:tcPr>
            <w:tcW w:w="1192" w:type="dxa"/>
          </w:tcPr>
          <w:p w14:paraId="2ED0C66E" w14:textId="77777777" w:rsidR="00474725" w:rsidRPr="006237CF" w:rsidRDefault="00474725" w:rsidP="00475D76">
            <w:pPr>
              <w:spacing w:line="480" w:lineRule="auto"/>
            </w:pPr>
          </w:p>
        </w:tc>
        <w:tc>
          <w:tcPr>
            <w:tcW w:w="1334" w:type="dxa"/>
          </w:tcPr>
          <w:p w14:paraId="1A59283B" w14:textId="77777777" w:rsidR="00474725" w:rsidRPr="006237CF" w:rsidRDefault="00474725" w:rsidP="00475D76">
            <w:pPr>
              <w:spacing w:line="480" w:lineRule="auto"/>
            </w:pPr>
          </w:p>
        </w:tc>
        <w:tc>
          <w:tcPr>
            <w:tcW w:w="1016" w:type="dxa"/>
          </w:tcPr>
          <w:p w14:paraId="696910BC" w14:textId="77777777" w:rsidR="00474725" w:rsidRPr="006237CF" w:rsidRDefault="00474725" w:rsidP="00475D76">
            <w:pPr>
              <w:spacing w:line="480" w:lineRule="auto"/>
            </w:pPr>
          </w:p>
        </w:tc>
        <w:tc>
          <w:tcPr>
            <w:tcW w:w="1423" w:type="dxa"/>
          </w:tcPr>
          <w:p w14:paraId="7EB3EA10" w14:textId="77777777" w:rsidR="00474725" w:rsidRPr="006237CF" w:rsidRDefault="00474725" w:rsidP="00475D76">
            <w:pPr>
              <w:spacing w:line="480" w:lineRule="auto"/>
            </w:pPr>
          </w:p>
        </w:tc>
        <w:tc>
          <w:tcPr>
            <w:tcW w:w="1105" w:type="dxa"/>
          </w:tcPr>
          <w:p w14:paraId="57276BFC" w14:textId="77777777" w:rsidR="00474725" w:rsidRPr="006237CF" w:rsidRDefault="00474725" w:rsidP="00475D76">
            <w:pPr>
              <w:spacing w:line="480" w:lineRule="auto"/>
            </w:pPr>
          </w:p>
        </w:tc>
        <w:tc>
          <w:tcPr>
            <w:tcW w:w="1422" w:type="dxa"/>
          </w:tcPr>
          <w:p w14:paraId="1E668C46" w14:textId="77777777" w:rsidR="00474725" w:rsidRPr="006237CF" w:rsidRDefault="00474725" w:rsidP="00475D76">
            <w:pPr>
              <w:spacing w:line="480" w:lineRule="auto"/>
            </w:pPr>
          </w:p>
        </w:tc>
        <w:tc>
          <w:tcPr>
            <w:tcW w:w="1196" w:type="dxa"/>
          </w:tcPr>
          <w:p w14:paraId="5F201838" w14:textId="77777777" w:rsidR="00474725" w:rsidRPr="006237CF" w:rsidRDefault="00474725" w:rsidP="00475D76">
            <w:pPr>
              <w:spacing w:line="480" w:lineRule="auto"/>
            </w:pPr>
          </w:p>
        </w:tc>
      </w:tr>
      <w:tr w:rsidR="00474725" w:rsidRPr="00492707" w14:paraId="16901E65" w14:textId="77777777" w:rsidTr="00CF0E3F">
        <w:trPr>
          <w:trHeight w:val="286"/>
        </w:trPr>
        <w:tc>
          <w:tcPr>
            <w:tcW w:w="1413" w:type="dxa"/>
          </w:tcPr>
          <w:p w14:paraId="64266C85" w14:textId="77777777" w:rsidR="00474725" w:rsidRPr="006237CF" w:rsidRDefault="00474725" w:rsidP="00475D76">
            <w:pPr>
              <w:spacing w:line="480" w:lineRule="auto"/>
            </w:pPr>
            <w:r w:rsidRPr="006237CF">
              <w:t>2013</w:t>
            </w:r>
          </w:p>
        </w:tc>
        <w:tc>
          <w:tcPr>
            <w:tcW w:w="1192" w:type="dxa"/>
          </w:tcPr>
          <w:p w14:paraId="311E0AC0" w14:textId="77777777" w:rsidR="00474725" w:rsidRPr="006237CF" w:rsidRDefault="00474725" w:rsidP="00475D76">
            <w:pPr>
              <w:spacing w:line="480" w:lineRule="auto"/>
            </w:pPr>
            <w:r w:rsidRPr="006237CF">
              <w:t>2,991</w:t>
            </w:r>
          </w:p>
        </w:tc>
        <w:tc>
          <w:tcPr>
            <w:tcW w:w="1334" w:type="dxa"/>
          </w:tcPr>
          <w:p w14:paraId="688F38D2" w14:textId="5A9226A4" w:rsidR="00474725" w:rsidRPr="006237CF" w:rsidRDefault="006868DD" w:rsidP="00475D76">
            <w:pPr>
              <w:spacing w:line="480" w:lineRule="auto"/>
            </w:pPr>
            <w:r>
              <w:t>1.01</w:t>
            </w:r>
          </w:p>
          <w:p w14:paraId="5983BEA8" w14:textId="183FC0C9" w:rsidR="00474725" w:rsidRPr="006237CF" w:rsidRDefault="00474725" w:rsidP="00475D76">
            <w:pPr>
              <w:spacing w:line="480" w:lineRule="auto"/>
            </w:pPr>
            <w:r w:rsidRPr="006237CF">
              <w:t>(0.6</w:t>
            </w:r>
            <w:r w:rsidR="006868DD">
              <w:t>7</w:t>
            </w:r>
            <w:r w:rsidRPr="006237CF">
              <w:t>, 1.</w:t>
            </w:r>
            <w:r w:rsidR="006868DD">
              <w:t>3</w:t>
            </w:r>
            <w:r w:rsidRPr="006237CF">
              <w:t>5)</w:t>
            </w:r>
          </w:p>
        </w:tc>
        <w:tc>
          <w:tcPr>
            <w:tcW w:w="1016" w:type="dxa"/>
          </w:tcPr>
          <w:p w14:paraId="2E36223A" w14:textId="77777777" w:rsidR="00474725" w:rsidRPr="006237CF" w:rsidRDefault="00474725" w:rsidP="00475D76">
            <w:pPr>
              <w:spacing w:line="480" w:lineRule="auto"/>
            </w:pPr>
            <w:r w:rsidRPr="006237CF">
              <w:t>&lt;0.001</w:t>
            </w:r>
          </w:p>
        </w:tc>
        <w:tc>
          <w:tcPr>
            <w:tcW w:w="1423" w:type="dxa"/>
          </w:tcPr>
          <w:p w14:paraId="6DCBD3D3" w14:textId="33DFE178" w:rsidR="00474725" w:rsidRPr="006237CF" w:rsidRDefault="00474725" w:rsidP="00475D76">
            <w:pPr>
              <w:spacing w:line="480" w:lineRule="auto"/>
            </w:pPr>
            <w:r w:rsidRPr="006237CF">
              <w:t>1.0</w:t>
            </w:r>
            <w:r w:rsidR="006868DD">
              <w:t>7</w:t>
            </w:r>
          </w:p>
          <w:p w14:paraId="3F8A2DCE" w14:textId="12A2C4EF" w:rsidR="00474725" w:rsidRPr="006237CF" w:rsidRDefault="00474725" w:rsidP="00475D76">
            <w:pPr>
              <w:spacing w:line="480" w:lineRule="auto"/>
            </w:pPr>
            <w:r w:rsidRPr="006237CF">
              <w:t>(0.7</w:t>
            </w:r>
            <w:r w:rsidR="006868DD">
              <w:t>4</w:t>
            </w:r>
            <w:r w:rsidRPr="006237CF">
              <w:t>, 1.</w:t>
            </w:r>
            <w:r w:rsidR="006868DD">
              <w:t>40)</w:t>
            </w:r>
          </w:p>
        </w:tc>
        <w:tc>
          <w:tcPr>
            <w:tcW w:w="1105" w:type="dxa"/>
          </w:tcPr>
          <w:p w14:paraId="330BFDE5" w14:textId="77777777" w:rsidR="00474725" w:rsidRPr="006237CF" w:rsidRDefault="00474725" w:rsidP="00475D76">
            <w:pPr>
              <w:spacing w:line="480" w:lineRule="auto"/>
            </w:pPr>
            <w:r w:rsidRPr="006237CF">
              <w:t>&lt;0.001</w:t>
            </w:r>
          </w:p>
        </w:tc>
        <w:tc>
          <w:tcPr>
            <w:tcW w:w="1422" w:type="dxa"/>
          </w:tcPr>
          <w:p w14:paraId="6E180DA9" w14:textId="77777777" w:rsidR="00474725" w:rsidRPr="006237CF" w:rsidRDefault="00474725" w:rsidP="00475D76">
            <w:pPr>
              <w:spacing w:line="480" w:lineRule="auto"/>
            </w:pPr>
            <w:r w:rsidRPr="006237CF">
              <w:t>1.06</w:t>
            </w:r>
          </w:p>
          <w:p w14:paraId="2BD0F393" w14:textId="6A6CFCF2" w:rsidR="00474725" w:rsidRPr="006237CF" w:rsidRDefault="00474725" w:rsidP="00475D76">
            <w:pPr>
              <w:spacing w:line="480" w:lineRule="auto"/>
            </w:pPr>
            <w:r w:rsidRPr="006237CF">
              <w:t>(0.</w:t>
            </w:r>
            <w:r w:rsidR="006868DD">
              <w:t>74</w:t>
            </w:r>
            <w:r w:rsidRPr="006237CF">
              <w:t>, 1.3</w:t>
            </w:r>
            <w:r w:rsidR="006868DD">
              <w:t>8</w:t>
            </w:r>
            <w:r w:rsidRPr="006237CF">
              <w:t>)</w:t>
            </w:r>
          </w:p>
        </w:tc>
        <w:tc>
          <w:tcPr>
            <w:tcW w:w="1196" w:type="dxa"/>
          </w:tcPr>
          <w:p w14:paraId="0A1D0687" w14:textId="77777777" w:rsidR="00474725" w:rsidRPr="006237CF" w:rsidRDefault="00474725" w:rsidP="00475D76">
            <w:pPr>
              <w:spacing w:line="480" w:lineRule="auto"/>
            </w:pPr>
            <w:r w:rsidRPr="006237CF">
              <w:t>&lt;0.001</w:t>
            </w:r>
          </w:p>
        </w:tc>
      </w:tr>
      <w:tr w:rsidR="00474725" w:rsidRPr="00492707" w14:paraId="5AFEAF7C" w14:textId="77777777" w:rsidTr="00CF0E3F">
        <w:trPr>
          <w:trHeight w:val="286"/>
        </w:trPr>
        <w:tc>
          <w:tcPr>
            <w:tcW w:w="1413" w:type="dxa"/>
          </w:tcPr>
          <w:p w14:paraId="31EAC8C2" w14:textId="77777777" w:rsidR="00474725" w:rsidRPr="006237CF" w:rsidRDefault="00474725" w:rsidP="00475D76">
            <w:pPr>
              <w:spacing w:line="480" w:lineRule="auto"/>
            </w:pPr>
            <w:r w:rsidRPr="006237CF">
              <w:t>2017</w:t>
            </w:r>
          </w:p>
        </w:tc>
        <w:tc>
          <w:tcPr>
            <w:tcW w:w="1192" w:type="dxa"/>
          </w:tcPr>
          <w:p w14:paraId="17247992" w14:textId="77777777" w:rsidR="00474725" w:rsidRPr="006237CF" w:rsidRDefault="00474725" w:rsidP="00475D76">
            <w:pPr>
              <w:spacing w:line="480" w:lineRule="auto"/>
            </w:pPr>
            <w:r w:rsidRPr="006237CF">
              <w:t>16,350</w:t>
            </w:r>
          </w:p>
        </w:tc>
        <w:tc>
          <w:tcPr>
            <w:tcW w:w="1334" w:type="dxa"/>
          </w:tcPr>
          <w:p w14:paraId="6D588744" w14:textId="194B58DC" w:rsidR="00474725" w:rsidRPr="006237CF" w:rsidRDefault="00474725" w:rsidP="00475D76">
            <w:pPr>
              <w:spacing w:line="480" w:lineRule="auto"/>
            </w:pPr>
            <w:r w:rsidRPr="006237CF">
              <w:t>2.0</w:t>
            </w:r>
            <w:r w:rsidR="00053212">
              <w:t>8</w:t>
            </w:r>
          </w:p>
          <w:p w14:paraId="784A2280" w14:textId="681DFBBD" w:rsidR="00474725" w:rsidRPr="006237CF" w:rsidRDefault="00474725" w:rsidP="00475D76">
            <w:pPr>
              <w:spacing w:line="480" w:lineRule="auto"/>
            </w:pPr>
            <w:r w:rsidRPr="006237CF">
              <w:t>(1.83, 2.3</w:t>
            </w:r>
            <w:r w:rsidR="00053212">
              <w:t>4</w:t>
            </w:r>
            <w:r w:rsidRPr="006237CF">
              <w:t>)</w:t>
            </w:r>
          </w:p>
        </w:tc>
        <w:tc>
          <w:tcPr>
            <w:tcW w:w="1016" w:type="dxa"/>
          </w:tcPr>
          <w:p w14:paraId="4F1A90CB" w14:textId="77777777" w:rsidR="00474725" w:rsidRPr="006237CF" w:rsidRDefault="00474725" w:rsidP="00475D76">
            <w:pPr>
              <w:spacing w:line="480" w:lineRule="auto"/>
            </w:pPr>
            <w:r w:rsidRPr="006237CF">
              <w:t>&lt;0.001</w:t>
            </w:r>
          </w:p>
        </w:tc>
        <w:tc>
          <w:tcPr>
            <w:tcW w:w="1423" w:type="dxa"/>
          </w:tcPr>
          <w:p w14:paraId="4931A52C" w14:textId="57AEFE0F" w:rsidR="00474725" w:rsidRPr="006237CF" w:rsidRDefault="00474725" w:rsidP="00475D76">
            <w:pPr>
              <w:spacing w:line="480" w:lineRule="auto"/>
            </w:pPr>
            <w:r w:rsidRPr="006237CF">
              <w:t>2.1</w:t>
            </w:r>
            <w:r w:rsidR="00A6125C">
              <w:t>8</w:t>
            </w:r>
          </w:p>
          <w:p w14:paraId="109A5244" w14:textId="31F4D08A" w:rsidR="00474725" w:rsidRPr="006237CF" w:rsidRDefault="00474725" w:rsidP="00475D76">
            <w:pPr>
              <w:spacing w:line="480" w:lineRule="auto"/>
            </w:pPr>
            <w:r w:rsidRPr="006237CF">
              <w:t>(1.9</w:t>
            </w:r>
            <w:r w:rsidR="00A6125C">
              <w:t>4</w:t>
            </w:r>
            <w:r w:rsidRPr="006237CF">
              <w:t>, 2.</w:t>
            </w:r>
            <w:r w:rsidR="00A6125C">
              <w:t>4</w:t>
            </w:r>
            <w:r w:rsidRPr="006237CF">
              <w:t>3)</w:t>
            </w:r>
          </w:p>
        </w:tc>
        <w:tc>
          <w:tcPr>
            <w:tcW w:w="1105" w:type="dxa"/>
          </w:tcPr>
          <w:p w14:paraId="0B52C6E9" w14:textId="77777777" w:rsidR="00474725" w:rsidRPr="006237CF" w:rsidRDefault="00474725" w:rsidP="00475D76">
            <w:pPr>
              <w:spacing w:line="480" w:lineRule="auto"/>
            </w:pPr>
            <w:r w:rsidRPr="006237CF">
              <w:t>&lt;0.001</w:t>
            </w:r>
          </w:p>
        </w:tc>
        <w:tc>
          <w:tcPr>
            <w:tcW w:w="1422" w:type="dxa"/>
          </w:tcPr>
          <w:p w14:paraId="01A581B6" w14:textId="36270A53" w:rsidR="00474725" w:rsidRPr="006237CF" w:rsidRDefault="00474725" w:rsidP="00475D76">
            <w:pPr>
              <w:spacing w:line="480" w:lineRule="auto"/>
            </w:pPr>
            <w:r w:rsidRPr="006237CF">
              <w:t>1.</w:t>
            </w:r>
            <w:r w:rsidR="00A6125C">
              <w:t>92</w:t>
            </w:r>
          </w:p>
          <w:p w14:paraId="456DC4E9" w14:textId="12011F0C" w:rsidR="00474725" w:rsidRPr="006237CF" w:rsidRDefault="00474725" w:rsidP="00475D76">
            <w:pPr>
              <w:spacing w:line="480" w:lineRule="auto"/>
            </w:pPr>
            <w:r w:rsidRPr="006237CF">
              <w:t>(1.6</w:t>
            </w:r>
            <w:r w:rsidR="00A6125C">
              <w:t>8</w:t>
            </w:r>
            <w:r w:rsidRPr="006237CF">
              <w:t>, 2.1</w:t>
            </w:r>
            <w:r w:rsidR="00A6125C">
              <w:t>5</w:t>
            </w:r>
            <w:r w:rsidRPr="006237CF">
              <w:t>)</w:t>
            </w:r>
          </w:p>
        </w:tc>
        <w:tc>
          <w:tcPr>
            <w:tcW w:w="1196" w:type="dxa"/>
          </w:tcPr>
          <w:p w14:paraId="1F27F56A" w14:textId="77777777" w:rsidR="00474725" w:rsidRPr="006237CF" w:rsidRDefault="00474725" w:rsidP="00475D76">
            <w:pPr>
              <w:spacing w:line="480" w:lineRule="auto"/>
            </w:pPr>
            <w:r w:rsidRPr="006237CF">
              <w:t>&lt;0.001</w:t>
            </w:r>
          </w:p>
        </w:tc>
      </w:tr>
      <w:tr w:rsidR="00474725" w:rsidRPr="00492707" w14:paraId="17D23793" w14:textId="77777777" w:rsidTr="00CF0E3F">
        <w:trPr>
          <w:trHeight w:val="286"/>
        </w:trPr>
        <w:tc>
          <w:tcPr>
            <w:tcW w:w="1413" w:type="dxa"/>
          </w:tcPr>
          <w:p w14:paraId="779F08ED" w14:textId="77777777" w:rsidR="00474725" w:rsidRPr="006237CF" w:rsidRDefault="00474725" w:rsidP="00475D76">
            <w:pPr>
              <w:spacing w:line="480" w:lineRule="auto"/>
            </w:pPr>
            <w:r w:rsidRPr="006237CF">
              <w:t>2019</w:t>
            </w:r>
          </w:p>
        </w:tc>
        <w:tc>
          <w:tcPr>
            <w:tcW w:w="1192" w:type="dxa"/>
          </w:tcPr>
          <w:p w14:paraId="2B2666FB" w14:textId="77777777" w:rsidR="00474725" w:rsidRPr="006237CF" w:rsidRDefault="00474725" w:rsidP="00475D76">
            <w:pPr>
              <w:spacing w:line="480" w:lineRule="auto"/>
            </w:pPr>
            <w:r w:rsidRPr="006237CF">
              <w:t>19,113</w:t>
            </w:r>
          </w:p>
        </w:tc>
        <w:tc>
          <w:tcPr>
            <w:tcW w:w="1334" w:type="dxa"/>
          </w:tcPr>
          <w:p w14:paraId="7B4980D3" w14:textId="719A9087" w:rsidR="00474725" w:rsidRPr="006237CF" w:rsidRDefault="00474725" w:rsidP="00475D76">
            <w:pPr>
              <w:spacing w:line="480" w:lineRule="auto"/>
            </w:pPr>
            <w:r w:rsidRPr="006237CF">
              <w:t>2.</w:t>
            </w:r>
            <w:r w:rsidR="00053212">
              <w:t>33</w:t>
            </w:r>
          </w:p>
          <w:p w14:paraId="4DE01018" w14:textId="51551871" w:rsidR="00474725" w:rsidRPr="006237CF" w:rsidRDefault="00474725" w:rsidP="00475D76">
            <w:pPr>
              <w:spacing w:line="480" w:lineRule="auto"/>
            </w:pPr>
            <w:r w:rsidRPr="006237CF">
              <w:t>(2.</w:t>
            </w:r>
            <w:r w:rsidR="00053212">
              <w:t>08</w:t>
            </w:r>
            <w:r w:rsidRPr="006237CF">
              <w:t>, 2.5</w:t>
            </w:r>
            <w:r w:rsidR="00115B0F">
              <w:t>8</w:t>
            </w:r>
            <w:r w:rsidRPr="006237CF">
              <w:t>)</w:t>
            </w:r>
          </w:p>
        </w:tc>
        <w:tc>
          <w:tcPr>
            <w:tcW w:w="1016" w:type="dxa"/>
          </w:tcPr>
          <w:p w14:paraId="27D642DC" w14:textId="77777777" w:rsidR="00474725" w:rsidRPr="006237CF" w:rsidRDefault="00474725" w:rsidP="00475D76">
            <w:pPr>
              <w:spacing w:line="480" w:lineRule="auto"/>
            </w:pPr>
            <w:r w:rsidRPr="006237CF">
              <w:t>&lt;0.001</w:t>
            </w:r>
          </w:p>
        </w:tc>
        <w:tc>
          <w:tcPr>
            <w:tcW w:w="1423" w:type="dxa"/>
          </w:tcPr>
          <w:p w14:paraId="61CFB91A" w14:textId="37958777" w:rsidR="00474725" w:rsidRPr="006237CF" w:rsidRDefault="00474725" w:rsidP="00475D76">
            <w:pPr>
              <w:spacing w:line="480" w:lineRule="auto"/>
            </w:pPr>
            <w:r w:rsidRPr="006237CF">
              <w:t>2.4</w:t>
            </w:r>
            <w:r w:rsidR="00115B0F">
              <w:t>6</w:t>
            </w:r>
          </w:p>
          <w:p w14:paraId="78FD09B6" w14:textId="008967BF" w:rsidR="00474725" w:rsidRPr="006237CF" w:rsidRDefault="00474725" w:rsidP="00475D76">
            <w:pPr>
              <w:spacing w:line="480" w:lineRule="auto"/>
            </w:pPr>
            <w:r w:rsidRPr="006237CF">
              <w:t>(2.2</w:t>
            </w:r>
            <w:r w:rsidR="00115B0F">
              <w:t>2</w:t>
            </w:r>
            <w:r w:rsidRPr="006237CF">
              <w:t>, 2.71)</w:t>
            </w:r>
          </w:p>
        </w:tc>
        <w:tc>
          <w:tcPr>
            <w:tcW w:w="1105" w:type="dxa"/>
          </w:tcPr>
          <w:p w14:paraId="1E6A8135" w14:textId="77777777" w:rsidR="00474725" w:rsidRPr="006237CF" w:rsidRDefault="00474725" w:rsidP="00475D76">
            <w:pPr>
              <w:spacing w:line="480" w:lineRule="auto"/>
            </w:pPr>
            <w:r w:rsidRPr="006237CF">
              <w:t>&lt;0.001</w:t>
            </w:r>
          </w:p>
        </w:tc>
        <w:tc>
          <w:tcPr>
            <w:tcW w:w="1422" w:type="dxa"/>
          </w:tcPr>
          <w:p w14:paraId="76EB8BEB" w14:textId="423BD900" w:rsidR="00474725" w:rsidRPr="006237CF" w:rsidRDefault="00474725" w:rsidP="00475D76">
            <w:pPr>
              <w:spacing w:line="480" w:lineRule="auto"/>
            </w:pPr>
            <w:r w:rsidRPr="006237CF">
              <w:t>2.1</w:t>
            </w:r>
            <w:r w:rsidR="00115B0F">
              <w:t>0</w:t>
            </w:r>
          </w:p>
          <w:p w14:paraId="4563A304" w14:textId="5BA0F75D" w:rsidR="00474725" w:rsidRPr="006237CF" w:rsidRDefault="00474725" w:rsidP="00475D76">
            <w:pPr>
              <w:spacing w:line="480" w:lineRule="auto"/>
            </w:pPr>
            <w:r w:rsidRPr="006237CF">
              <w:t>(1.</w:t>
            </w:r>
            <w:r w:rsidR="00115B0F">
              <w:t>87</w:t>
            </w:r>
            <w:r w:rsidRPr="006237CF">
              <w:t>, 2.3</w:t>
            </w:r>
            <w:r w:rsidR="00115B0F">
              <w:t>3</w:t>
            </w:r>
            <w:r w:rsidRPr="006237CF">
              <w:t>)</w:t>
            </w:r>
          </w:p>
        </w:tc>
        <w:tc>
          <w:tcPr>
            <w:tcW w:w="1196" w:type="dxa"/>
          </w:tcPr>
          <w:p w14:paraId="1A71B8FB" w14:textId="77777777" w:rsidR="00474725" w:rsidRPr="006237CF" w:rsidRDefault="00474725" w:rsidP="00475D76">
            <w:pPr>
              <w:spacing w:line="480" w:lineRule="auto"/>
            </w:pPr>
            <w:r w:rsidRPr="006237CF">
              <w:t>&lt;0.001</w:t>
            </w:r>
          </w:p>
        </w:tc>
      </w:tr>
      <w:tr w:rsidR="00474725" w:rsidRPr="00492707" w14:paraId="036CCCEF" w14:textId="77777777" w:rsidTr="00CF0E3F">
        <w:trPr>
          <w:trHeight w:val="286"/>
        </w:trPr>
        <w:tc>
          <w:tcPr>
            <w:tcW w:w="1413" w:type="dxa"/>
          </w:tcPr>
          <w:p w14:paraId="76AAB354" w14:textId="77777777" w:rsidR="00474725" w:rsidRPr="006237CF" w:rsidRDefault="00474725" w:rsidP="00475D76">
            <w:pPr>
              <w:spacing w:line="480" w:lineRule="auto"/>
            </w:pPr>
            <w:r w:rsidRPr="006237CF">
              <w:t>2021</w:t>
            </w:r>
          </w:p>
        </w:tc>
        <w:tc>
          <w:tcPr>
            <w:tcW w:w="1192" w:type="dxa"/>
          </w:tcPr>
          <w:p w14:paraId="0DAE8ED0" w14:textId="77777777" w:rsidR="00474725" w:rsidRPr="006237CF" w:rsidRDefault="00474725" w:rsidP="00475D76">
            <w:pPr>
              <w:spacing w:line="480" w:lineRule="auto"/>
            </w:pPr>
            <w:r w:rsidRPr="006237CF">
              <w:t>19,302</w:t>
            </w:r>
          </w:p>
        </w:tc>
        <w:tc>
          <w:tcPr>
            <w:tcW w:w="1334" w:type="dxa"/>
          </w:tcPr>
          <w:p w14:paraId="7CA96740" w14:textId="1CF638D8" w:rsidR="00474725" w:rsidRPr="006237CF" w:rsidRDefault="00474725" w:rsidP="00475D76">
            <w:pPr>
              <w:spacing w:line="480" w:lineRule="auto"/>
            </w:pPr>
            <w:r w:rsidRPr="006237CF">
              <w:t>2.</w:t>
            </w:r>
            <w:r w:rsidR="00C7287B">
              <w:t>90</w:t>
            </w:r>
          </w:p>
          <w:p w14:paraId="09EAEA1B" w14:textId="4522FDC4" w:rsidR="00474725" w:rsidRPr="006237CF" w:rsidRDefault="00474725" w:rsidP="00475D76">
            <w:pPr>
              <w:spacing w:line="480" w:lineRule="auto"/>
            </w:pPr>
            <w:r w:rsidRPr="006237CF">
              <w:t>(2.6</w:t>
            </w:r>
            <w:r w:rsidR="009025A0">
              <w:t>4</w:t>
            </w:r>
            <w:r w:rsidRPr="006237CF">
              <w:t>, 3.1</w:t>
            </w:r>
            <w:r w:rsidR="00B94986">
              <w:t>5</w:t>
            </w:r>
            <w:r w:rsidRPr="006237CF">
              <w:t>)</w:t>
            </w:r>
          </w:p>
        </w:tc>
        <w:tc>
          <w:tcPr>
            <w:tcW w:w="1016" w:type="dxa"/>
          </w:tcPr>
          <w:p w14:paraId="1423B7FF" w14:textId="77777777" w:rsidR="00474725" w:rsidRPr="006237CF" w:rsidRDefault="00474725" w:rsidP="00475D76">
            <w:pPr>
              <w:spacing w:line="480" w:lineRule="auto"/>
            </w:pPr>
            <w:r w:rsidRPr="006237CF">
              <w:t>&lt;0.001</w:t>
            </w:r>
          </w:p>
        </w:tc>
        <w:tc>
          <w:tcPr>
            <w:tcW w:w="1423" w:type="dxa"/>
          </w:tcPr>
          <w:p w14:paraId="39566F3A" w14:textId="3C9A307C" w:rsidR="00474725" w:rsidRPr="006237CF" w:rsidRDefault="00474725" w:rsidP="00475D76">
            <w:pPr>
              <w:spacing w:line="480" w:lineRule="auto"/>
            </w:pPr>
            <w:r w:rsidRPr="006237CF">
              <w:t>2.9</w:t>
            </w:r>
            <w:r w:rsidR="009025A0">
              <w:t>8</w:t>
            </w:r>
          </w:p>
          <w:p w14:paraId="43F5E9C0" w14:textId="48267D09" w:rsidR="00474725" w:rsidRPr="006237CF" w:rsidRDefault="00474725" w:rsidP="00475D76">
            <w:pPr>
              <w:spacing w:line="480" w:lineRule="auto"/>
            </w:pPr>
            <w:r w:rsidRPr="006237CF">
              <w:t xml:space="preserve">(2.74, </w:t>
            </w:r>
            <w:r w:rsidR="009025A0">
              <w:t>3.23</w:t>
            </w:r>
            <w:r w:rsidRPr="006237CF">
              <w:t>)</w:t>
            </w:r>
          </w:p>
        </w:tc>
        <w:tc>
          <w:tcPr>
            <w:tcW w:w="1105" w:type="dxa"/>
          </w:tcPr>
          <w:p w14:paraId="4C1530E2" w14:textId="77777777" w:rsidR="00474725" w:rsidRPr="006237CF" w:rsidRDefault="00474725" w:rsidP="00475D76">
            <w:pPr>
              <w:spacing w:line="480" w:lineRule="auto"/>
            </w:pPr>
            <w:r w:rsidRPr="006237CF">
              <w:t>&lt;0.001</w:t>
            </w:r>
          </w:p>
        </w:tc>
        <w:tc>
          <w:tcPr>
            <w:tcW w:w="1422" w:type="dxa"/>
          </w:tcPr>
          <w:p w14:paraId="6401288A" w14:textId="4A55DAA8" w:rsidR="00474725" w:rsidRPr="006237CF" w:rsidRDefault="00474725" w:rsidP="00475D76">
            <w:pPr>
              <w:spacing w:line="480" w:lineRule="auto"/>
            </w:pPr>
            <w:r w:rsidRPr="006237CF">
              <w:t>2.5</w:t>
            </w:r>
            <w:r w:rsidR="009025A0">
              <w:t>7</w:t>
            </w:r>
          </w:p>
          <w:p w14:paraId="1B7D1931" w14:textId="3B95B066" w:rsidR="00474725" w:rsidRPr="006237CF" w:rsidRDefault="00474725" w:rsidP="00475D76">
            <w:pPr>
              <w:spacing w:line="480" w:lineRule="auto"/>
            </w:pPr>
            <w:r w:rsidRPr="006237CF">
              <w:t>(2.3</w:t>
            </w:r>
            <w:r w:rsidR="009025A0">
              <w:t>4</w:t>
            </w:r>
            <w:r w:rsidRPr="006237CF">
              <w:t>, 2.8</w:t>
            </w:r>
            <w:r w:rsidR="009025A0">
              <w:t>0</w:t>
            </w:r>
            <w:r w:rsidRPr="006237CF">
              <w:t>)</w:t>
            </w:r>
          </w:p>
        </w:tc>
        <w:tc>
          <w:tcPr>
            <w:tcW w:w="1196" w:type="dxa"/>
          </w:tcPr>
          <w:p w14:paraId="293C2539" w14:textId="77777777" w:rsidR="00474725" w:rsidRPr="006237CF" w:rsidRDefault="00474725" w:rsidP="00475D76">
            <w:pPr>
              <w:spacing w:line="480" w:lineRule="auto"/>
            </w:pPr>
            <w:r w:rsidRPr="006237CF">
              <w:t>&lt;0.001</w:t>
            </w:r>
          </w:p>
        </w:tc>
      </w:tr>
      <w:tr w:rsidR="00474725" w:rsidRPr="00492707" w14:paraId="65C3025E" w14:textId="77777777" w:rsidTr="00CF0E3F">
        <w:trPr>
          <w:trHeight w:val="286"/>
        </w:trPr>
        <w:tc>
          <w:tcPr>
            <w:tcW w:w="10101" w:type="dxa"/>
            <w:gridSpan w:val="8"/>
          </w:tcPr>
          <w:p w14:paraId="7FFE9C66" w14:textId="77777777" w:rsidR="00474725" w:rsidRPr="006237CF" w:rsidRDefault="00474725" w:rsidP="00475D76">
            <w:pPr>
              <w:spacing w:line="480" w:lineRule="auto"/>
              <w:rPr>
                <w:b/>
                <w:bCs/>
                <w:i/>
                <w:iCs/>
              </w:rPr>
            </w:pPr>
            <w:r w:rsidRPr="006237CF">
              <w:rPr>
                <w:b/>
                <w:bCs/>
                <w:i/>
                <w:iCs/>
              </w:rPr>
              <w:t xml:space="preserve">By family affluence </w:t>
            </w:r>
          </w:p>
        </w:tc>
      </w:tr>
      <w:tr w:rsidR="00474725" w:rsidRPr="00492707" w14:paraId="535EFA4D" w14:textId="77777777" w:rsidTr="00CF0E3F">
        <w:trPr>
          <w:trHeight w:val="286"/>
        </w:trPr>
        <w:tc>
          <w:tcPr>
            <w:tcW w:w="10101" w:type="dxa"/>
            <w:gridSpan w:val="8"/>
          </w:tcPr>
          <w:p w14:paraId="053EC02C" w14:textId="77777777" w:rsidR="00474725" w:rsidRPr="006237CF" w:rsidRDefault="00474725" w:rsidP="00475D76">
            <w:pPr>
              <w:spacing w:line="480" w:lineRule="auto"/>
              <w:rPr>
                <w:b/>
                <w:bCs/>
              </w:rPr>
            </w:pPr>
            <w:r w:rsidRPr="006237CF">
              <w:rPr>
                <w:b/>
                <w:bCs/>
              </w:rPr>
              <w:t xml:space="preserve">Low </w:t>
            </w:r>
          </w:p>
        </w:tc>
      </w:tr>
      <w:tr w:rsidR="00474725" w:rsidRPr="00492707" w14:paraId="4798010E" w14:textId="77777777" w:rsidTr="00CF0E3F">
        <w:trPr>
          <w:trHeight w:val="286"/>
        </w:trPr>
        <w:tc>
          <w:tcPr>
            <w:tcW w:w="1413" w:type="dxa"/>
          </w:tcPr>
          <w:p w14:paraId="7DB53D27" w14:textId="77777777" w:rsidR="00474725" w:rsidRPr="006237CF" w:rsidRDefault="00474725" w:rsidP="00475D76">
            <w:pPr>
              <w:spacing w:line="480" w:lineRule="auto"/>
            </w:pPr>
            <w:r w:rsidRPr="006237CF">
              <w:t>2013</w:t>
            </w:r>
          </w:p>
        </w:tc>
        <w:tc>
          <w:tcPr>
            <w:tcW w:w="1192" w:type="dxa"/>
          </w:tcPr>
          <w:p w14:paraId="2CF7F190" w14:textId="77777777" w:rsidR="00474725" w:rsidRPr="006237CF" w:rsidRDefault="00474725" w:rsidP="00475D76">
            <w:pPr>
              <w:spacing w:line="480" w:lineRule="auto"/>
            </w:pPr>
            <w:r w:rsidRPr="006237CF">
              <w:t>4,857</w:t>
            </w:r>
          </w:p>
        </w:tc>
        <w:tc>
          <w:tcPr>
            <w:tcW w:w="1334" w:type="dxa"/>
          </w:tcPr>
          <w:p w14:paraId="3EFAE679" w14:textId="77777777" w:rsidR="00474725" w:rsidRPr="006237CF" w:rsidRDefault="00474725" w:rsidP="00475D76">
            <w:pPr>
              <w:spacing w:line="480" w:lineRule="auto"/>
            </w:pPr>
            <w:r w:rsidRPr="006237CF">
              <w:t>0.49</w:t>
            </w:r>
          </w:p>
          <w:p w14:paraId="3A687C89" w14:textId="77777777" w:rsidR="00474725" w:rsidRPr="006237CF" w:rsidRDefault="00474725" w:rsidP="00475D76">
            <w:pPr>
              <w:spacing w:line="480" w:lineRule="auto"/>
            </w:pPr>
            <w:r w:rsidRPr="006237CF">
              <w:t>(0.26, 0.72)</w:t>
            </w:r>
          </w:p>
        </w:tc>
        <w:tc>
          <w:tcPr>
            <w:tcW w:w="1016" w:type="dxa"/>
          </w:tcPr>
          <w:p w14:paraId="557E5FAC" w14:textId="77777777" w:rsidR="00474725" w:rsidRPr="006237CF" w:rsidRDefault="00474725" w:rsidP="00475D76">
            <w:pPr>
              <w:spacing w:line="480" w:lineRule="auto"/>
            </w:pPr>
            <w:r w:rsidRPr="006237CF">
              <w:t>&lt;0.001</w:t>
            </w:r>
          </w:p>
        </w:tc>
        <w:tc>
          <w:tcPr>
            <w:tcW w:w="1423" w:type="dxa"/>
          </w:tcPr>
          <w:p w14:paraId="6C292365" w14:textId="7BC27D96" w:rsidR="00474725" w:rsidRPr="006237CF" w:rsidRDefault="00474725" w:rsidP="00475D76">
            <w:pPr>
              <w:spacing w:line="480" w:lineRule="auto"/>
            </w:pPr>
            <w:r w:rsidRPr="006237CF">
              <w:t>0.5</w:t>
            </w:r>
            <w:r w:rsidR="004451FF">
              <w:t>2</w:t>
            </w:r>
          </w:p>
          <w:p w14:paraId="013FD8B3" w14:textId="01A1038A" w:rsidR="00474725" w:rsidRPr="006237CF" w:rsidRDefault="00474725" w:rsidP="00475D76">
            <w:pPr>
              <w:spacing w:line="480" w:lineRule="auto"/>
            </w:pPr>
            <w:r w:rsidRPr="006237CF">
              <w:t>(0.</w:t>
            </w:r>
            <w:r w:rsidR="004451FF">
              <w:t>26</w:t>
            </w:r>
            <w:r w:rsidRPr="006237CF">
              <w:t>, 0.7</w:t>
            </w:r>
            <w:r w:rsidR="004451FF">
              <w:t>8</w:t>
            </w:r>
            <w:r w:rsidRPr="006237CF">
              <w:t>)</w:t>
            </w:r>
          </w:p>
        </w:tc>
        <w:tc>
          <w:tcPr>
            <w:tcW w:w="1105" w:type="dxa"/>
          </w:tcPr>
          <w:p w14:paraId="0968FA03" w14:textId="77777777" w:rsidR="00474725" w:rsidRPr="006237CF" w:rsidRDefault="00474725" w:rsidP="00475D76">
            <w:pPr>
              <w:spacing w:line="480" w:lineRule="auto"/>
            </w:pPr>
            <w:r w:rsidRPr="006237CF">
              <w:t>&lt;0.001</w:t>
            </w:r>
          </w:p>
        </w:tc>
        <w:tc>
          <w:tcPr>
            <w:tcW w:w="1422" w:type="dxa"/>
          </w:tcPr>
          <w:p w14:paraId="1B4BF44C" w14:textId="2EDEBAE8" w:rsidR="00474725" w:rsidRPr="006237CF" w:rsidRDefault="00474725" w:rsidP="00475D76">
            <w:pPr>
              <w:spacing w:line="480" w:lineRule="auto"/>
            </w:pPr>
            <w:r w:rsidRPr="006237CF">
              <w:t>0.</w:t>
            </w:r>
            <w:r w:rsidR="004451FF">
              <w:t>55</w:t>
            </w:r>
          </w:p>
          <w:p w14:paraId="4BE7D738" w14:textId="563BA855" w:rsidR="00474725" w:rsidRPr="006237CF" w:rsidRDefault="00474725" w:rsidP="00475D76">
            <w:pPr>
              <w:spacing w:line="480" w:lineRule="auto"/>
            </w:pPr>
            <w:r w:rsidRPr="006237CF">
              <w:t>(0.</w:t>
            </w:r>
            <w:r w:rsidR="004451FF">
              <w:t>30</w:t>
            </w:r>
            <w:r w:rsidRPr="006237CF">
              <w:t>, 0.</w:t>
            </w:r>
            <w:r w:rsidR="004451FF">
              <w:t>80</w:t>
            </w:r>
            <w:r w:rsidRPr="006237CF">
              <w:t>)</w:t>
            </w:r>
          </w:p>
        </w:tc>
        <w:tc>
          <w:tcPr>
            <w:tcW w:w="1196" w:type="dxa"/>
          </w:tcPr>
          <w:p w14:paraId="18386C1B" w14:textId="77777777" w:rsidR="00474725" w:rsidRPr="006237CF" w:rsidRDefault="00474725" w:rsidP="00475D76">
            <w:pPr>
              <w:spacing w:line="480" w:lineRule="auto"/>
            </w:pPr>
            <w:r w:rsidRPr="006237CF">
              <w:t>&lt;0.001</w:t>
            </w:r>
          </w:p>
        </w:tc>
      </w:tr>
      <w:tr w:rsidR="00474725" w:rsidRPr="00492707" w14:paraId="449B4ECD" w14:textId="77777777" w:rsidTr="00CF0E3F">
        <w:trPr>
          <w:trHeight w:val="286"/>
        </w:trPr>
        <w:tc>
          <w:tcPr>
            <w:tcW w:w="1413" w:type="dxa"/>
          </w:tcPr>
          <w:p w14:paraId="2D6D473C" w14:textId="77777777" w:rsidR="00474725" w:rsidRPr="006237CF" w:rsidRDefault="00474725" w:rsidP="00475D76">
            <w:pPr>
              <w:spacing w:line="480" w:lineRule="auto"/>
            </w:pPr>
            <w:r w:rsidRPr="006237CF">
              <w:t>2017</w:t>
            </w:r>
          </w:p>
        </w:tc>
        <w:tc>
          <w:tcPr>
            <w:tcW w:w="1192" w:type="dxa"/>
          </w:tcPr>
          <w:p w14:paraId="545297C5" w14:textId="77777777" w:rsidR="00474725" w:rsidRPr="006237CF" w:rsidRDefault="00474725" w:rsidP="00475D76">
            <w:pPr>
              <w:spacing w:line="480" w:lineRule="auto"/>
            </w:pPr>
            <w:r w:rsidRPr="006237CF">
              <w:t>20,975</w:t>
            </w:r>
          </w:p>
        </w:tc>
        <w:tc>
          <w:tcPr>
            <w:tcW w:w="1334" w:type="dxa"/>
          </w:tcPr>
          <w:p w14:paraId="7F954BA3" w14:textId="5C96A619" w:rsidR="00474725" w:rsidRPr="006237CF" w:rsidRDefault="00474725" w:rsidP="00475D76">
            <w:pPr>
              <w:spacing w:line="480" w:lineRule="auto"/>
            </w:pPr>
            <w:r w:rsidRPr="006237CF">
              <w:t>1.8</w:t>
            </w:r>
            <w:r w:rsidR="00350AB1">
              <w:t>5</w:t>
            </w:r>
          </w:p>
          <w:p w14:paraId="1D839BB6" w14:textId="00349624" w:rsidR="00474725" w:rsidRPr="006237CF" w:rsidRDefault="00474725" w:rsidP="00475D76">
            <w:pPr>
              <w:spacing w:line="480" w:lineRule="auto"/>
            </w:pPr>
            <w:r w:rsidRPr="006237CF">
              <w:t>(1.6</w:t>
            </w:r>
            <w:r w:rsidR="00350AB1">
              <w:t>5</w:t>
            </w:r>
            <w:r w:rsidRPr="006237CF">
              <w:t>, 2.0</w:t>
            </w:r>
            <w:r w:rsidR="00BD2A65">
              <w:t>4</w:t>
            </w:r>
            <w:r w:rsidRPr="006237CF">
              <w:t>)</w:t>
            </w:r>
          </w:p>
        </w:tc>
        <w:tc>
          <w:tcPr>
            <w:tcW w:w="1016" w:type="dxa"/>
          </w:tcPr>
          <w:p w14:paraId="5CF95362" w14:textId="77777777" w:rsidR="00474725" w:rsidRPr="006237CF" w:rsidRDefault="00474725" w:rsidP="00475D76">
            <w:pPr>
              <w:spacing w:line="480" w:lineRule="auto"/>
            </w:pPr>
            <w:r w:rsidRPr="006237CF">
              <w:t>&lt;0.001</w:t>
            </w:r>
          </w:p>
        </w:tc>
        <w:tc>
          <w:tcPr>
            <w:tcW w:w="1423" w:type="dxa"/>
          </w:tcPr>
          <w:p w14:paraId="6400AE44" w14:textId="07ED6483" w:rsidR="00474725" w:rsidRPr="006237CF" w:rsidRDefault="00474725" w:rsidP="00475D76">
            <w:pPr>
              <w:spacing w:line="480" w:lineRule="auto"/>
            </w:pPr>
            <w:r w:rsidRPr="006237CF">
              <w:t>1.8</w:t>
            </w:r>
            <w:r w:rsidR="00BD2A65">
              <w:t>7</w:t>
            </w:r>
          </w:p>
          <w:p w14:paraId="092A547A" w14:textId="6B9BBBD8" w:rsidR="00474725" w:rsidRPr="006237CF" w:rsidRDefault="00474725" w:rsidP="00475D76">
            <w:pPr>
              <w:spacing w:line="480" w:lineRule="auto"/>
            </w:pPr>
            <w:r w:rsidRPr="006237CF">
              <w:t>(1.</w:t>
            </w:r>
            <w:r w:rsidR="00BD2A65">
              <w:t>68</w:t>
            </w:r>
            <w:r w:rsidRPr="006237CF">
              <w:t>, 2.0</w:t>
            </w:r>
            <w:r w:rsidR="00BD2A65">
              <w:t>5</w:t>
            </w:r>
            <w:r w:rsidRPr="006237CF">
              <w:t>)</w:t>
            </w:r>
          </w:p>
        </w:tc>
        <w:tc>
          <w:tcPr>
            <w:tcW w:w="1105" w:type="dxa"/>
          </w:tcPr>
          <w:p w14:paraId="37F783C5" w14:textId="77777777" w:rsidR="00474725" w:rsidRPr="006237CF" w:rsidRDefault="00474725" w:rsidP="00475D76">
            <w:pPr>
              <w:spacing w:line="480" w:lineRule="auto"/>
            </w:pPr>
            <w:r w:rsidRPr="006237CF">
              <w:t>&lt;0.001</w:t>
            </w:r>
          </w:p>
        </w:tc>
        <w:tc>
          <w:tcPr>
            <w:tcW w:w="1422" w:type="dxa"/>
          </w:tcPr>
          <w:p w14:paraId="2D86DFEE" w14:textId="3166572E" w:rsidR="00474725" w:rsidRPr="006237CF" w:rsidRDefault="00474725" w:rsidP="00475D76">
            <w:pPr>
              <w:spacing w:line="480" w:lineRule="auto"/>
            </w:pPr>
            <w:r w:rsidRPr="006237CF">
              <w:t>1.4</w:t>
            </w:r>
            <w:r w:rsidR="00BD2A65">
              <w:t>1</w:t>
            </w:r>
          </w:p>
          <w:p w14:paraId="2A496C41" w14:textId="0ADC4E36" w:rsidR="00474725" w:rsidRPr="006237CF" w:rsidRDefault="00474725" w:rsidP="00475D76">
            <w:pPr>
              <w:spacing w:line="480" w:lineRule="auto"/>
            </w:pPr>
            <w:r w:rsidRPr="006237CF">
              <w:t>(1.2</w:t>
            </w:r>
            <w:r w:rsidR="00BD2A65">
              <w:t>4</w:t>
            </w:r>
            <w:r w:rsidRPr="006237CF">
              <w:t>, 1.</w:t>
            </w:r>
            <w:r w:rsidR="00BD2A65">
              <w:t>58</w:t>
            </w:r>
            <w:r w:rsidRPr="006237CF">
              <w:t>)</w:t>
            </w:r>
          </w:p>
        </w:tc>
        <w:tc>
          <w:tcPr>
            <w:tcW w:w="1196" w:type="dxa"/>
          </w:tcPr>
          <w:p w14:paraId="5DCAB554" w14:textId="77777777" w:rsidR="00474725" w:rsidRPr="006237CF" w:rsidRDefault="00474725" w:rsidP="00475D76">
            <w:pPr>
              <w:spacing w:line="480" w:lineRule="auto"/>
            </w:pPr>
            <w:r w:rsidRPr="006237CF">
              <w:t>&lt;0.001</w:t>
            </w:r>
          </w:p>
        </w:tc>
      </w:tr>
      <w:tr w:rsidR="00474725" w:rsidRPr="00492707" w14:paraId="63314AD5" w14:textId="77777777" w:rsidTr="00CF0E3F">
        <w:trPr>
          <w:trHeight w:val="286"/>
        </w:trPr>
        <w:tc>
          <w:tcPr>
            <w:tcW w:w="1413" w:type="dxa"/>
          </w:tcPr>
          <w:p w14:paraId="152AEEE9" w14:textId="77777777" w:rsidR="00474725" w:rsidRPr="006237CF" w:rsidRDefault="00474725" w:rsidP="00475D76">
            <w:pPr>
              <w:spacing w:line="480" w:lineRule="auto"/>
            </w:pPr>
            <w:r w:rsidRPr="006237CF">
              <w:lastRenderedPageBreak/>
              <w:t>2019</w:t>
            </w:r>
          </w:p>
        </w:tc>
        <w:tc>
          <w:tcPr>
            <w:tcW w:w="1192" w:type="dxa"/>
          </w:tcPr>
          <w:p w14:paraId="2B1C0B5B" w14:textId="77777777" w:rsidR="00474725" w:rsidRPr="006237CF" w:rsidRDefault="00474725" w:rsidP="00475D76">
            <w:pPr>
              <w:spacing w:line="480" w:lineRule="auto"/>
            </w:pPr>
            <w:r w:rsidRPr="006237CF">
              <w:t>24,208</w:t>
            </w:r>
          </w:p>
        </w:tc>
        <w:tc>
          <w:tcPr>
            <w:tcW w:w="1334" w:type="dxa"/>
          </w:tcPr>
          <w:p w14:paraId="6DEC6A10" w14:textId="2EDB0EE0" w:rsidR="00474725" w:rsidRPr="006237CF" w:rsidRDefault="00474725" w:rsidP="00475D76">
            <w:pPr>
              <w:spacing w:line="480" w:lineRule="auto"/>
            </w:pPr>
            <w:r w:rsidRPr="006237CF">
              <w:t>2.4</w:t>
            </w:r>
            <w:r w:rsidR="00B374E5">
              <w:t>1</w:t>
            </w:r>
          </w:p>
          <w:p w14:paraId="21ADD702" w14:textId="61E39FB0" w:rsidR="00474725" w:rsidRPr="006237CF" w:rsidRDefault="00474725" w:rsidP="00475D76">
            <w:pPr>
              <w:spacing w:line="480" w:lineRule="auto"/>
            </w:pPr>
            <w:r w:rsidRPr="006237CF">
              <w:t>(2.22, 2.</w:t>
            </w:r>
            <w:r w:rsidR="001445F7">
              <w:t>61</w:t>
            </w:r>
            <w:r w:rsidRPr="006237CF">
              <w:t>)</w:t>
            </w:r>
          </w:p>
        </w:tc>
        <w:tc>
          <w:tcPr>
            <w:tcW w:w="1016" w:type="dxa"/>
          </w:tcPr>
          <w:p w14:paraId="251E307C" w14:textId="77777777" w:rsidR="00474725" w:rsidRPr="006237CF" w:rsidRDefault="00474725" w:rsidP="00475D76">
            <w:pPr>
              <w:spacing w:line="480" w:lineRule="auto"/>
            </w:pPr>
            <w:r w:rsidRPr="006237CF">
              <w:t>&lt;0.001</w:t>
            </w:r>
          </w:p>
        </w:tc>
        <w:tc>
          <w:tcPr>
            <w:tcW w:w="1423" w:type="dxa"/>
          </w:tcPr>
          <w:p w14:paraId="1236C6D6" w14:textId="567C3320" w:rsidR="00474725" w:rsidRPr="006237CF" w:rsidRDefault="00474725" w:rsidP="00475D76">
            <w:pPr>
              <w:spacing w:line="480" w:lineRule="auto"/>
            </w:pPr>
            <w:r w:rsidRPr="006237CF">
              <w:t>2.4</w:t>
            </w:r>
            <w:r w:rsidR="001445F7">
              <w:t>6</w:t>
            </w:r>
          </w:p>
          <w:p w14:paraId="5A76C5A6" w14:textId="4B27B593" w:rsidR="00474725" w:rsidRPr="006237CF" w:rsidRDefault="00474725" w:rsidP="00475D76">
            <w:pPr>
              <w:spacing w:line="480" w:lineRule="auto"/>
            </w:pPr>
            <w:r w:rsidRPr="006237CF">
              <w:t>(2.27, 2.</w:t>
            </w:r>
            <w:r w:rsidR="001445F7">
              <w:t>65</w:t>
            </w:r>
            <w:r w:rsidRPr="006237CF">
              <w:t>)</w:t>
            </w:r>
          </w:p>
        </w:tc>
        <w:tc>
          <w:tcPr>
            <w:tcW w:w="1105" w:type="dxa"/>
          </w:tcPr>
          <w:p w14:paraId="19895D34" w14:textId="77777777" w:rsidR="00474725" w:rsidRPr="006237CF" w:rsidRDefault="00474725" w:rsidP="00475D76">
            <w:pPr>
              <w:spacing w:line="480" w:lineRule="auto"/>
            </w:pPr>
            <w:r w:rsidRPr="006237CF">
              <w:t>&lt;0.001</w:t>
            </w:r>
          </w:p>
        </w:tc>
        <w:tc>
          <w:tcPr>
            <w:tcW w:w="1422" w:type="dxa"/>
          </w:tcPr>
          <w:p w14:paraId="45C95CF2" w14:textId="0030B4CA" w:rsidR="00474725" w:rsidRPr="006237CF" w:rsidRDefault="00474725" w:rsidP="00475D76">
            <w:pPr>
              <w:spacing w:line="480" w:lineRule="auto"/>
            </w:pPr>
            <w:r w:rsidRPr="006237CF">
              <w:t>1.</w:t>
            </w:r>
            <w:r w:rsidR="001445F7">
              <w:t>79</w:t>
            </w:r>
          </w:p>
          <w:p w14:paraId="58FF8D93" w14:textId="4DA5C4A3" w:rsidR="00474725" w:rsidRPr="006237CF" w:rsidRDefault="00474725" w:rsidP="00475D76">
            <w:pPr>
              <w:spacing w:line="480" w:lineRule="auto"/>
            </w:pPr>
            <w:r w:rsidRPr="006237CF">
              <w:t>(1.6</w:t>
            </w:r>
            <w:r w:rsidR="001445F7">
              <w:t>2</w:t>
            </w:r>
            <w:r w:rsidRPr="006237CF">
              <w:t>, 1.9</w:t>
            </w:r>
            <w:r w:rsidR="001445F7">
              <w:t>7</w:t>
            </w:r>
            <w:r w:rsidRPr="006237CF">
              <w:t>)</w:t>
            </w:r>
          </w:p>
        </w:tc>
        <w:tc>
          <w:tcPr>
            <w:tcW w:w="1196" w:type="dxa"/>
          </w:tcPr>
          <w:p w14:paraId="5EE71C30" w14:textId="77777777" w:rsidR="00474725" w:rsidRPr="006237CF" w:rsidRDefault="00474725" w:rsidP="00475D76">
            <w:pPr>
              <w:spacing w:line="480" w:lineRule="auto"/>
            </w:pPr>
            <w:r w:rsidRPr="006237CF">
              <w:t>&lt;0.001</w:t>
            </w:r>
          </w:p>
        </w:tc>
      </w:tr>
      <w:tr w:rsidR="00474725" w:rsidRPr="00492707" w14:paraId="562C5D0B" w14:textId="77777777" w:rsidTr="00CF0E3F">
        <w:trPr>
          <w:trHeight w:val="286"/>
        </w:trPr>
        <w:tc>
          <w:tcPr>
            <w:tcW w:w="1413" w:type="dxa"/>
          </w:tcPr>
          <w:p w14:paraId="7510AEB5" w14:textId="77777777" w:rsidR="00474725" w:rsidRPr="006237CF" w:rsidRDefault="00474725" w:rsidP="00475D76">
            <w:pPr>
              <w:spacing w:line="480" w:lineRule="auto"/>
            </w:pPr>
            <w:r w:rsidRPr="006237CF">
              <w:t>2021</w:t>
            </w:r>
          </w:p>
        </w:tc>
        <w:tc>
          <w:tcPr>
            <w:tcW w:w="1192" w:type="dxa"/>
          </w:tcPr>
          <w:p w14:paraId="1C0B5416" w14:textId="77777777" w:rsidR="00474725" w:rsidRPr="006237CF" w:rsidRDefault="00474725" w:rsidP="00475D76">
            <w:pPr>
              <w:spacing w:line="480" w:lineRule="auto"/>
            </w:pPr>
            <w:r w:rsidRPr="006237CF">
              <w:t>30,492</w:t>
            </w:r>
          </w:p>
        </w:tc>
        <w:tc>
          <w:tcPr>
            <w:tcW w:w="1334" w:type="dxa"/>
          </w:tcPr>
          <w:p w14:paraId="79A58D0E" w14:textId="0B5407D9" w:rsidR="00474725" w:rsidRPr="006237CF" w:rsidRDefault="00474725" w:rsidP="00475D76">
            <w:pPr>
              <w:spacing w:line="480" w:lineRule="auto"/>
            </w:pPr>
            <w:r w:rsidRPr="006237CF">
              <w:t>2.8</w:t>
            </w:r>
            <w:r w:rsidR="00DC5993">
              <w:t>3</w:t>
            </w:r>
          </w:p>
          <w:p w14:paraId="5F2153B6" w14:textId="5A19C6ED" w:rsidR="00474725" w:rsidRPr="006237CF" w:rsidRDefault="00474725" w:rsidP="00475D76">
            <w:pPr>
              <w:spacing w:line="480" w:lineRule="auto"/>
            </w:pPr>
            <w:r w:rsidRPr="006237CF">
              <w:t>(2.6</w:t>
            </w:r>
            <w:r w:rsidR="00DC5993">
              <w:t>4</w:t>
            </w:r>
            <w:r w:rsidRPr="006237CF">
              <w:t>, 3.02)</w:t>
            </w:r>
          </w:p>
        </w:tc>
        <w:tc>
          <w:tcPr>
            <w:tcW w:w="1016" w:type="dxa"/>
          </w:tcPr>
          <w:p w14:paraId="1C955040" w14:textId="77777777" w:rsidR="00474725" w:rsidRPr="006237CF" w:rsidRDefault="00474725" w:rsidP="00475D76">
            <w:pPr>
              <w:spacing w:line="480" w:lineRule="auto"/>
            </w:pPr>
            <w:r w:rsidRPr="006237CF">
              <w:t>&lt;0.001</w:t>
            </w:r>
          </w:p>
        </w:tc>
        <w:tc>
          <w:tcPr>
            <w:tcW w:w="1423" w:type="dxa"/>
          </w:tcPr>
          <w:p w14:paraId="273466A4" w14:textId="2CEBFA78" w:rsidR="00474725" w:rsidRPr="006237CF" w:rsidRDefault="00474725" w:rsidP="00475D76">
            <w:pPr>
              <w:spacing w:line="480" w:lineRule="auto"/>
            </w:pPr>
            <w:r w:rsidRPr="006237CF">
              <w:t>2.8</w:t>
            </w:r>
            <w:r w:rsidR="00DC5993">
              <w:t>7</w:t>
            </w:r>
          </w:p>
          <w:p w14:paraId="20526EAE" w14:textId="75E83083" w:rsidR="00474725" w:rsidRPr="006237CF" w:rsidRDefault="00474725" w:rsidP="00475D76">
            <w:pPr>
              <w:spacing w:line="480" w:lineRule="auto"/>
            </w:pPr>
            <w:r w:rsidRPr="006237CF">
              <w:t>(2.</w:t>
            </w:r>
            <w:r w:rsidR="00DB357F">
              <w:t>69</w:t>
            </w:r>
            <w:r w:rsidRPr="006237CF">
              <w:t>, 3.06)</w:t>
            </w:r>
          </w:p>
        </w:tc>
        <w:tc>
          <w:tcPr>
            <w:tcW w:w="1105" w:type="dxa"/>
          </w:tcPr>
          <w:p w14:paraId="156CDF88" w14:textId="77777777" w:rsidR="00474725" w:rsidRPr="006237CF" w:rsidRDefault="00474725" w:rsidP="00475D76">
            <w:pPr>
              <w:spacing w:line="480" w:lineRule="auto"/>
            </w:pPr>
            <w:r w:rsidRPr="006237CF">
              <w:t>&lt;0.001</w:t>
            </w:r>
          </w:p>
        </w:tc>
        <w:tc>
          <w:tcPr>
            <w:tcW w:w="1422" w:type="dxa"/>
          </w:tcPr>
          <w:p w14:paraId="0CC8217A" w14:textId="1C44CEF2" w:rsidR="00474725" w:rsidRPr="006237CF" w:rsidRDefault="00474725" w:rsidP="00475D76">
            <w:pPr>
              <w:spacing w:line="480" w:lineRule="auto"/>
            </w:pPr>
            <w:r w:rsidRPr="006237CF">
              <w:t>2.1</w:t>
            </w:r>
            <w:r w:rsidR="00DB357F">
              <w:t>4</w:t>
            </w:r>
          </w:p>
          <w:p w14:paraId="74B8FA38" w14:textId="27CBF34A" w:rsidR="00474725" w:rsidRPr="006237CF" w:rsidRDefault="00474725" w:rsidP="00475D76">
            <w:pPr>
              <w:spacing w:line="480" w:lineRule="auto"/>
            </w:pPr>
            <w:r w:rsidRPr="006237CF">
              <w:t>(</w:t>
            </w:r>
            <w:r w:rsidR="00DB357F">
              <w:t>1.97</w:t>
            </w:r>
            <w:r w:rsidRPr="006237CF">
              <w:t>, 2.3</w:t>
            </w:r>
            <w:r w:rsidR="00DB357F">
              <w:t>1</w:t>
            </w:r>
            <w:r w:rsidRPr="006237CF">
              <w:t>)</w:t>
            </w:r>
          </w:p>
        </w:tc>
        <w:tc>
          <w:tcPr>
            <w:tcW w:w="1196" w:type="dxa"/>
          </w:tcPr>
          <w:p w14:paraId="77641952" w14:textId="77777777" w:rsidR="00474725" w:rsidRPr="006237CF" w:rsidRDefault="00474725" w:rsidP="00475D76">
            <w:pPr>
              <w:spacing w:line="480" w:lineRule="auto"/>
            </w:pPr>
            <w:r w:rsidRPr="006237CF">
              <w:t>&lt;0.001</w:t>
            </w:r>
          </w:p>
        </w:tc>
      </w:tr>
      <w:tr w:rsidR="00474725" w:rsidRPr="00492707" w14:paraId="59722AA8" w14:textId="77777777" w:rsidTr="00CF0E3F">
        <w:trPr>
          <w:trHeight w:val="286"/>
        </w:trPr>
        <w:tc>
          <w:tcPr>
            <w:tcW w:w="1413" w:type="dxa"/>
          </w:tcPr>
          <w:p w14:paraId="7EFA4B61" w14:textId="77777777" w:rsidR="00474725" w:rsidRPr="000B6691" w:rsidRDefault="00474725" w:rsidP="00475D76">
            <w:pPr>
              <w:spacing w:line="480" w:lineRule="auto"/>
              <w:rPr>
                <w:b/>
                <w:bCs/>
              </w:rPr>
            </w:pPr>
            <w:r w:rsidRPr="000B6691">
              <w:rPr>
                <w:b/>
                <w:bCs/>
              </w:rPr>
              <w:t xml:space="preserve">Medium </w:t>
            </w:r>
          </w:p>
        </w:tc>
        <w:tc>
          <w:tcPr>
            <w:tcW w:w="1192" w:type="dxa"/>
          </w:tcPr>
          <w:p w14:paraId="632AC704" w14:textId="77777777" w:rsidR="00474725" w:rsidRPr="000B6691" w:rsidRDefault="00474725" w:rsidP="00475D76">
            <w:pPr>
              <w:spacing w:line="480" w:lineRule="auto"/>
            </w:pPr>
          </w:p>
        </w:tc>
        <w:tc>
          <w:tcPr>
            <w:tcW w:w="1334" w:type="dxa"/>
          </w:tcPr>
          <w:p w14:paraId="7B21CB2D" w14:textId="77777777" w:rsidR="00474725" w:rsidRPr="000B6691" w:rsidRDefault="00474725" w:rsidP="00475D76">
            <w:pPr>
              <w:spacing w:line="480" w:lineRule="auto"/>
            </w:pPr>
          </w:p>
        </w:tc>
        <w:tc>
          <w:tcPr>
            <w:tcW w:w="1016" w:type="dxa"/>
          </w:tcPr>
          <w:p w14:paraId="5A7C7EAC" w14:textId="77777777" w:rsidR="00474725" w:rsidRPr="000B6691" w:rsidRDefault="00474725" w:rsidP="00475D76">
            <w:pPr>
              <w:spacing w:line="480" w:lineRule="auto"/>
            </w:pPr>
          </w:p>
        </w:tc>
        <w:tc>
          <w:tcPr>
            <w:tcW w:w="1423" w:type="dxa"/>
          </w:tcPr>
          <w:p w14:paraId="75147A1A" w14:textId="77777777" w:rsidR="00474725" w:rsidRPr="000B6691" w:rsidRDefault="00474725" w:rsidP="00475D76">
            <w:pPr>
              <w:spacing w:line="480" w:lineRule="auto"/>
            </w:pPr>
          </w:p>
        </w:tc>
        <w:tc>
          <w:tcPr>
            <w:tcW w:w="1105" w:type="dxa"/>
          </w:tcPr>
          <w:p w14:paraId="2D9D2DAF" w14:textId="77777777" w:rsidR="00474725" w:rsidRPr="000B6691" w:rsidRDefault="00474725" w:rsidP="00475D76">
            <w:pPr>
              <w:spacing w:line="480" w:lineRule="auto"/>
            </w:pPr>
          </w:p>
        </w:tc>
        <w:tc>
          <w:tcPr>
            <w:tcW w:w="1422" w:type="dxa"/>
          </w:tcPr>
          <w:p w14:paraId="01EE5E55" w14:textId="77777777" w:rsidR="00474725" w:rsidRPr="000B6691" w:rsidRDefault="00474725" w:rsidP="00475D76">
            <w:pPr>
              <w:spacing w:line="480" w:lineRule="auto"/>
            </w:pPr>
          </w:p>
        </w:tc>
        <w:tc>
          <w:tcPr>
            <w:tcW w:w="1196" w:type="dxa"/>
          </w:tcPr>
          <w:p w14:paraId="30A5887F" w14:textId="77777777" w:rsidR="00474725" w:rsidRPr="000B6691" w:rsidRDefault="00474725" w:rsidP="00475D76">
            <w:pPr>
              <w:spacing w:line="480" w:lineRule="auto"/>
            </w:pPr>
          </w:p>
        </w:tc>
      </w:tr>
      <w:tr w:rsidR="00474725" w:rsidRPr="00492707" w14:paraId="4B24929C" w14:textId="77777777" w:rsidTr="00CF0E3F">
        <w:trPr>
          <w:trHeight w:val="286"/>
        </w:trPr>
        <w:tc>
          <w:tcPr>
            <w:tcW w:w="1413" w:type="dxa"/>
          </w:tcPr>
          <w:p w14:paraId="0BDB5A8F" w14:textId="77777777" w:rsidR="00474725" w:rsidRPr="000B6691" w:rsidRDefault="00474725" w:rsidP="00475D76">
            <w:pPr>
              <w:spacing w:line="480" w:lineRule="auto"/>
            </w:pPr>
            <w:r w:rsidRPr="000B6691">
              <w:t>2013</w:t>
            </w:r>
          </w:p>
        </w:tc>
        <w:tc>
          <w:tcPr>
            <w:tcW w:w="1192" w:type="dxa"/>
          </w:tcPr>
          <w:p w14:paraId="792DC629" w14:textId="77777777" w:rsidR="00474725" w:rsidRPr="000B6691" w:rsidRDefault="00474725" w:rsidP="00475D76">
            <w:pPr>
              <w:spacing w:line="480" w:lineRule="auto"/>
            </w:pPr>
            <w:r w:rsidRPr="000B6691">
              <w:t>7,002</w:t>
            </w:r>
          </w:p>
        </w:tc>
        <w:tc>
          <w:tcPr>
            <w:tcW w:w="1334" w:type="dxa"/>
          </w:tcPr>
          <w:p w14:paraId="6C180528" w14:textId="63C83D79" w:rsidR="00474725" w:rsidRPr="000B6691" w:rsidRDefault="00474725" w:rsidP="00475D76">
            <w:pPr>
              <w:spacing w:line="480" w:lineRule="auto"/>
            </w:pPr>
            <w:r w:rsidRPr="000B6691">
              <w:t>0.</w:t>
            </w:r>
            <w:r w:rsidR="00183E20">
              <w:t>7</w:t>
            </w:r>
            <w:r w:rsidRPr="000B6691">
              <w:t>7</w:t>
            </w:r>
          </w:p>
          <w:p w14:paraId="708ACFE1" w14:textId="4AA40AB3" w:rsidR="00474725" w:rsidRPr="000B6691" w:rsidRDefault="00474725" w:rsidP="00475D76">
            <w:pPr>
              <w:spacing w:line="480" w:lineRule="auto"/>
            </w:pPr>
            <w:r w:rsidRPr="000B6691">
              <w:t>(0.</w:t>
            </w:r>
            <w:r w:rsidR="00183E20">
              <w:t>46</w:t>
            </w:r>
            <w:r w:rsidRPr="000B6691">
              <w:t>, 0.88)</w:t>
            </w:r>
          </w:p>
        </w:tc>
        <w:tc>
          <w:tcPr>
            <w:tcW w:w="1016" w:type="dxa"/>
          </w:tcPr>
          <w:p w14:paraId="1855F0CA" w14:textId="77777777" w:rsidR="00474725" w:rsidRPr="000B6691" w:rsidRDefault="00474725" w:rsidP="00475D76">
            <w:pPr>
              <w:spacing w:line="480" w:lineRule="auto"/>
            </w:pPr>
            <w:r w:rsidRPr="000B6691">
              <w:t>&lt;0.001</w:t>
            </w:r>
          </w:p>
        </w:tc>
        <w:tc>
          <w:tcPr>
            <w:tcW w:w="1423" w:type="dxa"/>
          </w:tcPr>
          <w:p w14:paraId="34032736" w14:textId="0944A134" w:rsidR="00474725" w:rsidRPr="000B6691" w:rsidRDefault="00474725" w:rsidP="00475D76">
            <w:pPr>
              <w:spacing w:line="480" w:lineRule="auto"/>
            </w:pPr>
            <w:r w:rsidRPr="000B6691">
              <w:t>0.7</w:t>
            </w:r>
            <w:r w:rsidR="00183E20">
              <w:t>4</w:t>
            </w:r>
          </w:p>
          <w:p w14:paraId="78041470" w14:textId="176D7A7C" w:rsidR="00474725" w:rsidRPr="000B6691" w:rsidRDefault="00474725" w:rsidP="00475D76">
            <w:pPr>
              <w:spacing w:line="480" w:lineRule="auto"/>
            </w:pPr>
            <w:r w:rsidRPr="000B6691">
              <w:t>(0.</w:t>
            </w:r>
            <w:r w:rsidR="00183E20">
              <w:t>54</w:t>
            </w:r>
            <w:r w:rsidRPr="000B6691">
              <w:t>, 0.94)</w:t>
            </w:r>
          </w:p>
        </w:tc>
        <w:tc>
          <w:tcPr>
            <w:tcW w:w="1105" w:type="dxa"/>
          </w:tcPr>
          <w:p w14:paraId="4F90F403" w14:textId="77777777" w:rsidR="00474725" w:rsidRPr="000B6691" w:rsidRDefault="00474725" w:rsidP="00475D76">
            <w:pPr>
              <w:spacing w:line="480" w:lineRule="auto"/>
            </w:pPr>
            <w:r w:rsidRPr="000B6691">
              <w:t>&lt;0.001</w:t>
            </w:r>
          </w:p>
        </w:tc>
        <w:tc>
          <w:tcPr>
            <w:tcW w:w="1422" w:type="dxa"/>
          </w:tcPr>
          <w:p w14:paraId="06EE0384" w14:textId="4FC857F5" w:rsidR="00474725" w:rsidRPr="000B6691" w:rsidRDefault="00474725" w:rsidP="00475D76">
            <w:pPr>
              <w:spacing w:line="480" w:lineRule="auto"/>
            </w:pPr>
            <w:r w:rsidRPr="000B6691">
              <w:t>0.</w:t>
            </w:r>
            <w:r w:rsidR="00183E20">
              <w:t>69</w:t>
            </w:r>
          </w:p>
          <w:p w14:paraId="74098C0F" w14:textId="42B3E55C" w:rsidR="00474725" w:rsidRPr="000B6691" w:rsidRDefault="00474725" w:rsidP="00475D76">
            <w:pPr>
              <w:spacing w:line="480" w:lineRule="auto"/>
            </w:pPr>
            <w:r w:rsidRPr="000B6691">
              <w:t>(0.</w:t>
            </w:r>
            <w:r w:rsidR="00183E20">
              <w:t>50</w:t>
            </w:r>
            <w:r w:rsidRPr="000B6691">
              <w:t>, 0.8</w:t>
            </w:r>
            <w:r w:rsidR="00183E20">
              <w:t>8</w:t>
            </w:r>
            <w:r w:rsidRPr="000B6691">
              <w:t>)</w:t>
            </w:r>
          </w:p>
        </w:tc>
        <w:tc>
          <w:tcPr>
            <w:tcW w:w="1196" w:type="dxa"/>
          </w:tcPr>
          <w:p w14:paraId="2D4F02A0" w14:textId="77777777" w:rsidR="00474725" w:rsidRPr="000B6691" w:rsidRDefault="00474725" w:rsidP="00475D76">
            <w:pPr>
              <w:spacing w:line="480" w:lineRule="auto"/>
            </w:pPr>
            <w:r w:rsidRPr="000B6691">
              <w:t>&lt;0.001</w:t>
            </w:r>
          </w:p>
        </w:tc>
      </w:tr>
      <w:tr w:rsidR="00474725" w:rsidRPr="00492707" w14:paraId="7EA87436" w14:textId="77777777" w:rsidTr="00CF0E3F">
        <w:trPr>
          <w:trHeight w:val="286"/>
        </w:trPr>
        <w:tc>
          <w:tcPr>
            <w:tcW w:w="1413" w:type="dxa"/>
          </w:tcPr>
          <w:p w14:paraId="55194662" w14:textId="77777777" w:rsidR="00474725" w:rsidRPr="000B6691" w:rsidRDefault="00474725" w:rsidP="00475D76">
            <w:pPr>
              <w:spacing w:line="480" w:lineRule="auto"/>
            </w:pPr>
            <w:r w:rsidRPr="000B6691">
              <w:t>2017</w:t>
            </w:r>
          </w:p>
        </w:tc>
        <w:tc>
          <w:tcPr>
            <w:tcW w:w="1192" w:type="dxa"/>
          </w:tcPr>
          <w:p w14:paraId="45AE0407" w14:textId="77777777" w:rsidR="00474725" w:rsidRPr="000B6691" w:rsidRDefault="00474725" w:rsidP="00475D76">
            <w:pPr>
              <w:spacing w:line="480" w:lineRule="auto"/>
            </w:pPr>
            <w:r w:rsidRPr="000B6691">
              <w:t>41,022</w:t>
            </w:r>
          </w:p>
        </w:tc>
        <w:tc>
          <w:tcPr>
            <w:tcW w:w="1334" w:type="dxa"/>
          </w:tcPr>
          <w:p w14:paraId="3FDD65FF" w14:textId="5763FACC" w:rsidR="00474725" w:rsidRPr="000B6691" w:rsidRDefault="00474725" w:rsidP="00475D76">
            <w:pPr>
              <w:spacing w:line="480" w:lineRule="auto"/>
            </w:pPr>
            <w:r w:rsidRPr="000B6691">
              <w:t>1.6</w:t>
            </w:r>
            <w:r w:rsidR="009959DD">
              <w:t>3</w:t>
            </w:r>
          </w:p>
          <w:p w14:paraId="2B9EBF3B" w14:textId="04B2E9CF" w:rsidR="00474725" w:rsidRPr="000B6691" w:rsidRDefault="00474725" w:rsidP="00475D76">
            <w:pPr>
              <w:spacing w:line="480" w:lineRule="auto"/>
            </w:pPr>
            <w:r w:rsidRPr="000B6691">
              <w:t>(1.</w:t>
            </w:r>
            <w:r w:rsidR="009959DD">
              <w:t>46</w:t>
            </w:r>
            <w:r w:rsidRPr="000B6691">
              <w:t>, 1.8</w:t>
            </w:r>
            <w:r w:rsidR="009959DD">
              <w:t>0</w:t>
            </w:r>
            <w:r w:rsidRPr="000B6691">
              <w:t>)</w:t>
            </w:r>
          </w:p>
        </w:tc>
        <w:tc>
          <w:tcPr>
            <w:tcW w:w="1016" w:type="dxa"/>
          </w:tcPr>
          <w:p w14:paraId="041AFAE0" w14:textId="77777777" w:rsidR="00474725" w:rsidRPr="000B6691" w:rsidRDefault="00474725" w:rsidP="00475D76">
            <w:pPr>
              <w:spacing w:line="480" w:lineRule="auto"/>
            </w:pPr>
            <w:r w:rsidRPr="000B6691">
              <w:t>&lt;0.001</w:t>
            </w:r>
          </w:p>
        </w:tc>
        <w:tc>
          <w:tcPr>
            <w:tcW w:w="1423" w:type="dxa"/>
          </w:tcPr>
          <w:p w14:paraId="1A171EF2" w14:textId="16B0D22F" w:rsidR="00474725" w:rsidRPr="000B6691" w:rsidRDefault="00474725" w:rsidP="00475D76">
            <w:pPr>
              <w:spacing w:line="480" w:lineRule="auto"/>
            </w:pPr>
            <w:r w:rsidRPr="000B6691">
              <w:t>1.7</w:t>
            </w:r>
            <w:r w:rsidR="009959DD">
              <w:t>1</w:t>
            </w:r>
          </w:p>
          <w:p w14:paraId="040AECE7" w14:textId="16D0E4CC" w:rsidR="00474725" w:rsidRPr="000B6691" w:rsidRDefault="00474725" w:rsidP="00475D76">
            <w:pPr>
              <w:spacing w:line="480" w:lineRule="auto"/>
            </w:pPr>
            <w:r w:rsidRPr="000B6691">
              <w:t>(1.</w:t>
            </w:r>
            <w:r w:rsidR="009959DD">
              <w:t>55</w:t>
            </w:r>
            <w:r w:rsidRPr="000B6691">
              <w:t>, 1.</w:t>
            </w:r>
            <w:r w:rsidR="009959DD">
              <w:t>88</w:t>
            </w:r>
            <w:r w:rsidRPr="000B6691">
              <w:t>)</w:t>
            </w:r>
          </w:p>
        </w:tc>
        <w:tc>
          <w:tcPr>
            <w:tcW w:w="1105" w:type="dxa"/>
          </w:tcPr>
          <w:p w14:paraId="322F1C3B" w14:textId="77777777" w:rsidR="00474725" w:rsidRPr="000B6691" w:rsidRDefault="00474725" w:rsidP="00475D76">
            <w:pPr>
              <w:spacing w:line="480" w:lineRule="auto"/>
            </w:pPr>
            <w:r w:rsidRPr="000B6691">
              <w:t>&lt;0.001</w:t>
            </w:r>
          </w:p>
        </w:tc>
        <w:tc>
          <w:tcPr>
            <w:tcW w:w="1422" w:type="dxa"/>
          </w:tcPr>
          <w:p w14:paraId="545AD3C1" w14:textId="25E0509D" w:rsidR="00474725" w:rsidRPr="000B6691" w:rsidRDefault="00474725" w:rsidP="00475D76">
            <w:pPr>
              <w:spacing w:line="480" w:lineRule="auto"/>
            </w:pPr>
            <w:r w:rsidRPr="000B6691">
              <w:t>1.3</w:t>
            </w:r>
            <w:r w:rsidR="009959DD">
              <w:t>1</w:t>
            </w:r>
          </w:p>
          <w:p w14:paraId="3B7A8887" w14:textId="258C06DF" w:rsidR="00474725" w:rsidRPr="000B6691" w:rsidRDefault="00474725" w:rsidP="00475D76">
            <w:pPr>
              <w:spacing w:line="480" w:lineRule="auto"/>
            </w:pPr>
            <w:r w:rsidRPr="000B6691">
              <w:t>(1.</w:t>
            </w:r>
            <w:r w:rsidR="009959DD">
              <w:t>16</w:t>
            </w:r>
            <w:r w:rsidRPr="000B6691">
              <w:t>, 1.4</w:t>
            </w:r>
            <w:r w:rsidR="009959DD">
              <w:t>6</w:t>
            </w:r>
            <w:r w:rsidRPr="000B6691">
              <w:t>)</w:t>
            </w:r>
          </w:p>
        </w:tc>
        <w:tc>
          <w:tcPr>
            <w:tcW w:w="1196" w:type="dxa"/>
          </w:tcPr>
          <w:p w14:paraId="66D46EB8" w14:textId="77777777" w:rsidR="00474725" w:rsidRPr="000B6691" w:rsidRDefault="00474725" w:rsidP="00475D76">
            <w:pPr>
              <w:spacing w:line="480" w:lineRule="auto"/>
            </w:pPr>
            <w:r w:rsidRPr="000B6691">
              <w:t>&lt;0.001</w:t>
            </w:r>
          </w:p>
        </w:tc>
      </w:tr>
      <w:tr w:rsidR="00474725" w:rsidRPr="00492707" w14:paraId="5175E928" w14:textId="77777777" w:rsidTr="00CF0E3F">
        <w:trPr>
          <w:trHeight w:val="286"/>
        </w:trPr>
        <w:tc>
          <w:tcPr>
            <w:tcW w:w="1413" w:type="dxa"/>
          </w:tcPr>
          <w:p w14:paraId="1F7F46FC" w14:textId="77777777" w:rsidR="00474725" w:rsidRPr="003D41DF" w:rsidRDefault="00474725" w:rsidP="00475D76">
            <w:pPr>
              <w:spacing w:line="480" w:lineRule="auto"/>
            </w:pPr>
            <w:r w:rsidRPr="003D41DF">
              <w:t>2019</w:t>
            </w:r>
          </w:p>
        </w:tc>
        <w:tc>
          <w:tcPr>
            <w:tcW w:w="1192" w:type="dxa"/>
          </w:tcPr>
          <w:p w14:paraId="70D305B0" w14:textId="77777777" w:rsidR="00474725" w:rsidRPr="003D41DF" w:rsidRDefault="00474725" w:rsidP="00475D76">
            <w:pPr>
              <w:spacing w:line="480" w:lineRule="auto"/>
            </w:pPr>
            <w:r w:rsidRPr="003D41DF">
              <w:t>45,921</w:t>
            </w:r>
          </w:p>
        </w:tc>
        <w:tc>
          <w:tcPr>
            <w:tcW w:w="1334" w:type="dxa"/>
          </w:tcPr>
          <w:p w14:paraId="6A8E3077" w14:textId="2942FBFD" w:rsidR="00474725" w:rsidRPr="003D41DF" w:rsidRDefault="00474725" w:rsidP="00475D76">
            <w:pPr>
              <w:spacing w:line="480" w:lineRule="auto"/>
            </w:pPr>
            <w:r w:rsidRPr="003D41DF">
              <w:t>2.1</w:t>
            </w:r>
            <w:r w:rsidR="001D2DA5">
              <w:t>6</w:t>
            </w:r>
          </w:p>
          <w:p w14:paraId="6BE62510" w14:textId="64B67D7C" w:rsidR="00474725" w:rsidRPr="003D41DF" w:rsidRDefault="00474725" w:rsidP="00475D76">
            <w:pPr>
              <w:spacing w:line="480" w:lineRule="auto"/>
            </w:pPr>
            <w:r w:rsidRPr="003D41DF">
              <w:t>(1.9</w:t>
            </w:r>
            <w:r w:rsidR="001D2DA5">
              <w:t>9</w:t>
            </w:r>
            <w:r w:rsidRPr="003D41DF">
              <w:t>, 2.</w:t>
            </w:r>
            <w:r w:rsidR="001D2DA5">
              <w:t>34</w:t>
            </w:r>
            <w:r w:rsidRPr="003D41DF">
              <w:t>)</w:t>
            </w:r>
          </w:p>
        </w:tc>
        <w:tc>
          <w:tcPr>
            <w:tcW w:w="1016" w:type="dxa"/>
          </w:tcPr>
          <w:p w14:paraId="7728BCDD" w14:textId="77777777" w:rsidR="00474725" w:rsidRPr="003D41DF" w:rsidRDefault="00474725" w:rsidP="00475D76">
            <w:pPr>
              <w:spacing w:line="480" w:lineRule="auto"/>
            </w:pPr>
            <w:r w:rsidRPr="003D41DF">
              <w:t>&lt;0.001</w:t>
            </w:r>
          </w:p>
        </w:tc>
        <w:tc>
          <w:tcPr>
            <w:tcW w:w="1423" w:type="dxa"/>
          </w:tcPr>
          <w:p w14:paraId="70E25368" w14:textId="1EA72F9C" w:rsidR="00474725" w:rsidRPr="003D41DF" w:rsidRDefault="00474725" w:rsidP="00475D76">
            <w:pPr>
              <w:spacing w:line="480" w:lineRule="auto"/>
            </w:pPr>
            <w:r w:rsidRPr="003D41DF">
              <w:t>2.</w:t>
            </w:r>
            <w:r w:rsidR="001D2DA5">
              <w:t>23</w:t>
            </w:r>
          </w:p>
          <w:p w14:paraId="35A6B6FE" w14:textId="48ABB252" w:rsidR="00474725" w:rsidRPr="003D41DF" w:rsidRDefault="00474725" w:rsidP="00475D76">
            <w:pPr>
              <w:spacing w:line="480" w:lineRule="auto"/>
            </w:pPr>
            <w:r w:rsidRPr="003D41DF">
              <w:t>(2.0</w:t>
            </w:r>
            <w:r w:rsidR="001D2DA5">
              <w:t>7</w:t>
            </w:r>
            <w:r w:rsidRPr="003D41DF">
              <w:t>, 2.</w:t>
            </w:r>
            <w:r w:rsidR="001D2DA5">
              <w:t>40</w:t>
            </w:r>
            <w:r w:rsidRPr="003D41DF">
              <w:t>)</w:t>
            </w:r>
          </w:p>
        </w:tc>
        <w:tc>
          <w:tcPr>
            <w:tcW w:w="1105" w:type="dxa"/>
          </w:tcPr>
          <w:p w14:paraId="57C6EBA3" w14:textId="77777777" w:rsidR="00474725" w:rsidRPr="003D41DF" w:rsidRDefault="00474725" w:rsidP="00475D76">
            <w:pPr>
              <w:spacing w:line="480" w:lineRule="auto"/>
            </w:pPr>
            <w:r w:rsidRPr="003D41DF">
              <w:t>&lt;0.001</w:t>
            </w:r>
          </w:p>
        </w:tc>
        <w:tc>
          <w:tcPr>
            <w:tcW w:w="1422" w:type="dxa"/>
          </w:tcPr>
          <w:p w14:paraId="054AC35B" w14:textId="4C193D86" w:rsidR="00474725" w:rsidRPr="003D41DF" w:rsidRDefault="00474725" w:rsidP="00475D76">
            <w:pPr>
              <w:spacing w:line="480" w:lineRule="auto"/>
            </w:pPr>
            <w:r w:rsidRPr="003D41DF">
              <w:t>1.6</w:t>
            </w:r>
            <w:r w:rsidR="001D2DA5">
              <w:t>7</w:t>
            </w:r>
          </w:p>
          <w:p w14:paraId="20352632" w14:textId="2E2605FF" w:rsidR="00474725" w:rsidRPr="003D41DF" w:rsidRDefault="00474725" w:rsidP="00475D76">
            <w:pPr>
              <w:spacing w:line="480" w:lineRule="auto"/>
            </w:pPr>
            <w:r w:rsidRPr="003D41DF">
              <w:t>(1.51, 1.8</w:t>
            </w:r>
            <w:r w:rsidR="00EA15EC">
              <w:t>2</w:t>
            </w:r>
            <w:r w:rsidRPr="003D41DF">
              <w:t>)</w:t>
            </w:r>
          </w:p>
        </w:tc>
        <w:tc>
          <w:tcPr>
            <w:tcW w:w="1196" w:type="dxa"/>
          </w:tcPr>
          <w:p w14:paraId="3206FF1E" w14:textId="77777777" w:rsidR="00474725" w:rsidRPr="003D41DF" w:rsidRDefault="00474725" w:rsidP="00475D76">
            <w:pPr>
              <w:spacing w:line="480" w:lineRule="auto"/>
            </w:pPr>
            <w:r w:rsidRPr="003D41DF">
              <w:t>&lt;0.001</w:t>
            </w:r>
          </w:p>
        </w:tc>
      </w:tr>
      <w:tr w:rsidR="00474725" w:rsidRPr="00492707" w14:paraId="332F6FC2" w14:textId="77777777" w:rsidTr="00CF0E3F">
        <w:trPr>
          <w:trHeight w:val="286"/>
        </w:trPr>
        <w:tc>
          <w:tcPr>
            <w:tcW w:w="1413" w:type="dxa"/>
          </w:tcPr>
          <w:p w14:paraId="337E7368" w14:textId="77777777" w:rsidR="00474725" w:rsidRPr="00125E12" w:rsidRDefault="00474725" w:rsidP="00475D76">
            <w:pPr>
              <w:spacing w:line="480" w:lineRule="auto"/>
            </w:pPr>
            <w:r w:rsidRPr="00125E12">
              <w:t>2021</w:t>
            </w:r>
          </w:p>
        </w:tc>
        <w:tc>
          <w:tcPr>
            <w:tcW w:w="1192" w:type="dxa"/>
          </w:tcPr>
          <w:p w14:paraId="151E2863" w14:textId="77777777" w:rsidR="00474725" w:rsidRPr="00125E12" w:rsidRDefault="00474725" w:rsidP="00475D76">
            <w:pPr>
              <w:spacing w:line="480" w:lineRule="auto"/>
            </w:pPr>
            <w:r w:rsidRPr="00125E12">
              <w:t>34,767</w:t>
            </w:r>
          </w:p>
        </w:tc>
        <w:tc>
          <w:tcPr>
            <w:tcW w:w="1334" w:type="dxa"/>
          </w:tcPr>
          <w:p w14:paraId="41001C01" w14:textId="77777777" w:rsidR="00474725" w:rsidRPr="00125E12" w:rsidRDefault="00474725" w:rsidP="00475D76">
            <w:pPr>
              <w:spacing w:line="480" w:lineRule="auto"/>
            </w:pPr>
            <w:r w:rsidRPr="00125E12">
              <w:t>2.74</w:t>
            </w:r>
          </w:p>
          <w:p w14:paraId="3C3F3B7D" w14:textId="65A40492" w:rsidR="00474725" w:rsidRPr="00125E12" w:rsidRDefault="00474725" w:rsidP="00475D76">
            <w:pPr>
              <w:spacing w:line="480" w:lineRule="auto"/>
            </w:pPr>
            <w:r w:rsidRPr="00125E12">
              <w:t>(2.5</w:t>
            </w:r>
            <w:r w:rsidR="00E10C5F">
              <w:t>6</w:t>
            </w:r>
            <w:r w:rsidRPr="00125E12">
              <w:t>, 2.9</w:t>
            </w:r>
            <w:r w:rsidR="00E10C5F">
              <w:t>1</w:t>
            </w:r>
            <w:r w:rsidRPr="00125E12">
              <w:t>)</w:t>
            </w:r>
          </w:p>
        </w:tc>
        <w:tc>
          <w:tcPr>
            <w:tcW w:w="1016" w:type="dxa"/>
          </w:tcPr>
          <w:p w14:paraId="60D9FE2E" w14:textId="77777777" w:rsidR="00474725" w:rsidRPr="00125E12" w:rsidRDefault="00474725" w:rsidP="00475D76">
            <w:pPr>
              <w:spacing w:line="480" w:lineRule="auto"/>
            </w:pPr>
            <w:r w:rsidRPr="00125E12">
              <w:t>&lt;0.001</w:t>
            </w:r>
          </w:p>
        </w:tc>
        <w:tc>
          <w:tcPr>
            <w:tcW w:w="1423" w:type="dxa"/>
          </w:tcPr>
          <w:p w14:paraId="25F90766" w14:textId="3324DB24" w:rsidR="00474725" w:rsidRPr="00125E12" w:rsidRDefault="00474725" w:rsidP="00475D76">
            <w:pPr>
              <w:spacing w:line="480" w:lineRule="auto"/>
            </w:pPr>
            <w:r w:rsidRPr="00125E12">
              <w:t>2.8</w:t>
            </w:r>
            <w:r w:rsidR="00E10C5F">
              <w:t>4</w:t>
            </w:r>
          </w:p>
          <w:p w14:paraId="5D9DA1FB" w14:textId="7710638B" w:rsidR="00474725" w:rsidRPr="00125E12" w:rsidRDefault="00474725" w:rsidP="00475D76">
            <w:pPr>
              <w:spacing w:line="480" w:lineRule="auto"/>
            </w:pPr>
            <w:r w:rsidRPr="00125E12">
              <w:t>(2.6</w:t>
            </w:r>
            <w:r w:rsidR="00E10C5F">
              <w:t>7</w:t>
            </w:r>
            <w:r w:rsidRPr="00125E12">
              <w:t>, 3.0</w:t>
            </w:r>
            <w:r w:rsidR="00E10C5F">
              <w:t>1</w:t>
            </w:r>
            <w:r w:rsidRPr="00125E12">
              <w:t>)</w:t>
            </w:r>
          </w:p>
        </w:tc>
        <w:tc>
          <w:tcPr>
            <w:tcW w:w="1105" w:type="dxa"/>
          </w:tcPr>
          <w:p w14:paraId="035BF06E" w14:textId="77777777" w:rsidR="00474725" w:rsidRPr="00125E12" w:rsidRDefault="00474725" w:rsidP="00475D76">
            <w:pPr>
              <w:spacing w:line="480" w:lineRule="auto"/>
            </w:pPr>
            <w:r w:rsidRPr="00125E12">
              <w:t>&lt;0.001</w:t>
            </w:r>
          </w:p>
        </w:tc>
        <w:tc>
          <w:tcPr>
            <w:tcW w:w="1422" w:type="dxa"/>
          </w:tcPr>
          <w:p w14:paraId="7923620E" w14:textId="6C68B496" w:rsidR="00474725" w:rsidRPr="00125E12" w:rsidRDefault="00474725" w:rsidP="00475D76">
            <w:pPr>
              <w:spacing w:line="480" w:lineRule="auto"/>
            </w:pPr>
            <w:r w:rsidRPr="00125E12">
              <w:t>2.2</w:t>
            </w:r>
            <w:r w:rsidR="00E10C5F">
              <w:t>2</w:t>
            </w:r>
          </w:p>
          <w:p w14:paraId="5D75B8D5" w14:textId="6D46BDA0" w:rsidR="00474725" w:rsidRPr="00125E12" w:rsidRDefault="00474725" w:rsidP="00475D76">
            <w:pPr>
              <w:spacing w:line="480" w:lineRule="auto"/>
            </w:pPr>
            <w:r w:rsidRPr="00125E12">
              <w:t>(2.0</w:t>
            </w:r>
            <w:r w:rsidR="00E10C5F">
              <w:t>6</w:t>
            </w:r>
            <w:r w:rsidRPr="00125E12">
              <w:t>, 2.38)</w:t>
            </w:r>
          </w:p>
        </w:tc>
        <w:tc>
          <w:tcPr>
            <w:tcW w:w="1196" w:type="dxa"/>
          </w:tcPr>
          <w:p w14:paraId="0840A610" w14:textId="77777777" w:rsidR="00474725" w:rsidRPr="00125E12" w:rsidRDefault="00474725" w:rsidP="00475D76">
            <w:pPr>
              <w:spacing w:line="480" w:lineRule="auto"/>
            </w:pPr>
            <w:r w:rsidRPr="00125E12">
              <w:t>&lt;0.001</w:t>
            </w:r>
          </w:p>
        </w:tc>
      </w:tr>
      <w:tr w:rsidR="00474725" w:rsidRPr="00492707" w14:paraId="074AF589" w14:textId="77777777" w:rsidTr="00CF0E3F">
        <w:trPr>
          <w:trHeight w:val="286"/>
        </w:trPr>
        <w:tc>
          <w:tcPr>
            <w:tcW w:w="1413" w:type="dxa"/>
          </w:tcPr>
          <w:p w14:paraId="3DDF24F1" w14:textId="77777777" w:rsidR="00474725" w:rsidRPr="00125E12" w:rsidRDefault="00474725" w:rsidP="00475D76">
            <w:pPr>
              <w:spacing w:line="480" w:lineRule="auto"/>
              <w:rPr>
                <w:b/>
                <w:bCs/>
              </w:rPr>
            </w:pPr>
            <w:r w:rsidRPr="00125E12">
              <w:rPr>
                <w:b/>
                <w:bCs/>
              </w:rPr>
              <w:t>High</w:t>
            </w:r>
          </w:p>
        </w:tc>
        <w:tc>
          <w:tcPr>
            <w:tcW w:w="1192" w:type="dxa"/>
          </w:tcPr>
          <w:p w14:paraId="3499059F" w14:textId="77777777" w:rsidR="00474725" w:rsidRPr="00125E12" w:rsidRDefault="00474725" w:rsidP="00475D76">
            <w:pPr>
              <w:spacing w:line="480" w:lineRule="auto"/>
            </w:pPr>
          </w:p>
        </w:tc>
        <w:tc>
          <w:tcPr>
            <w:tcW w:w="1334" w:type="dxa"/>
          </w:tcPr>
          <w:p w14:paraId="6D7976F5" w14:textId="77777777" w:rsidR="00474725" w:rsidRPr="00125E12" w:rsidRDefault="00474725" w:rsidP="00475D76">
            <w:pPr>
              <w:spacing w:line="480" w:lineRule="auto"/>
            </w:pPr>
          </w:p>
        </w:tc>
        <w:tc>
          <w:tcPr>
            <w:tcW w:w="1016" w:type="dxa"/>
          </w:tcPr>
          <w:p w14:paraId="67D578CE" w14:textId="77777777" w:rsidR="00474725" w:rsidRPr="00125E12" w:rsidRDefault="00474725" w:rsidP="00475D76">
            <w:pPr>
              <w:spacing w:line="480" w:lineRule="auto"/>
            </w:pPr>
          </w:p>
        </w:tc>
        <w:tc>
          <w:tcPr>
            <w:tcW w:w="1423" w:type="dxa"/>
          </w:tcPr>
          <w:p w14:paraId="038874F2" w14:textId="77777777" w:rsidR="00474725" w:rsidRPr="00125E12" w:rsidRDefault="00474725" w:rsidP="00475D76">
            <w:pPr>
              <w:spacing w:line="480" w:lineRule="auto"/>
            </w:pPr>
          </w:p>
        </w:tc>
        <w:tc>
          <w:tcPr>
            <w:tcW w:w="1105" w:type="dxa"/>
          </w:tcPr>
          <w:p w14:paraId="24FB0FEE" w14:textId="77777777" w:rsidR="00474725" w:rsidRPr="00125E12" w:rsidRDefault="00474725" w:rsidP="00475D76">
            <w:pPr>
              <w:spacing w:line="480" w:lineRule="auto"/>
            </w:pPr>
          </w:p>
        </w:tc>
        <w:tc>
          <w:tcPr>
            <w:tcW w:w="1422" w:type="dxa"/>
          </w:tcPr>
          <w:p w14:paraId="4E9ED0C9" w14:textId="77777777" w:rsidR="00474725" w:rsidRPr="00125E12" w:rsidRDefault="00474725" w:rsidP="00475D76">
            <w:pPr>
              <w:spacing w:line="480" w:lineRule="auto"/>
            </w:pPr>
          </w:p>
        </w:tc>
        <w:tc>
          <w:tcPr>
            <w:tcW w:w="1196" w:type="dxa"/>
          </w:tcPr>
          <w:p w14:paraId="3DBC991E" w14:textId="77777777" w:rsidR="00474725" w:rsidRPr="00125E12" w:rsidRDefault="00474725" w:rsidP="00475D76">
            <w:pPr>
              <w:spacing w:line="480" w:lineRule="auto"/>
            </w:pPr>
          </w:p>
        </w:tc>
      </w:tr>
      <w:tr w:rsidR="00474725" w:rsidRPr="00492707" w14:paraId="71199C1B" w14:textId="77777777" w:rsidTr="00CF0E3F">
        <w:trPr>
          <w:trHeight w:val="286"/>
        </w:trPr>
        <w:tc>
          <w:tcPr>
            <w:tcW w:w="1413" w:type="dxa"/>
          </w:tcPr>
          <w:p w14:paraId="61BA2FE1" w14:textId="77777777" w:rsidR="00474725" w:rsidRPr="00125E12" w:rsidRDefault="00474725" w:rsidP="00475D76">
            <w:pPr>
              <w:spacing w:line="480" w:lineRule="auto"/>
              <w:rPr>
                <w:b/>
                <w:bCs/>
              </w:rPr>
            </w:pPr>
            <w:r w:rsidRPr="00125E12">
              <w:t>2013</w:t>
            </w:r>
          </w:p>
        </w:tc>
        <w:tc>
          <w:tcPr>
            <w:tcW w:w="1192" w:type="dxa"/>
          </w:tcPr>
          <w:p w14:paraId="3ECBC3E6" w14:textId="77777777" w:rsidR="00474725" w:rsidRPr="00125E12" w:rsidRDefault="00474725" w:rsidP="00475D76">
            <w:pPr>
              <w:spacing w:line="480" w:lineRule="auto"/>
            </w:pPr>
            <w:r w:rsidRPr="00125E12">
              <w:t>4,117</w:t>
            </w:r>
          </w:p>
        </w:tc>
        <w:tc>
          <w:tcPr>
            <w:tcW w:w="1334" w:type="dxa"/>
          </w:tcPr>
          <w:p w14:paraId="2A271D62" w14:textId="4409929C" w:rsidR="00474725" w:rsidRPr="00125E12" w:rsidRDefault="00474725" w:rsidP="00475D76">
            <w:pPr>
              <w:spacing w:line="480" w:lineRule="auto"/>
            </w:pPr>
            <w:r w:rsidRPr="00125E12">
              <w:t>0.</w:t>
            </w:r>
            <w:r w:rsidR="005B7A4C">
              <w:t>45</w:t>
            </w:r>
          </w:p>
          <w:p w14:paraId="399EEF60" w14:textId="427B0407" w:rsidR="00474725" w:rsidRPr="00125E12" w:rsidRDefault="00474725" w:rsidP="00475D76">
            <w:pPr>
              <w:spacing w:line="480" w:lineRule="auto"/>
            </w:pPr>
            <w:r w:rsidRPr="00125E12">
              <w:t>(0.21, 0.6</w:t>
            </w:r>
            <w:r w:rsidR="005B7A4C">
              <w:t>9</w:t>
            </w:r>
            <w:r w:rsidRPr="00125E12">
              <w:t>)</w:t>
            </w:r>
          </w:p>
        </w:tc>
        <w:tc>
          <w:tcPr>
            <w:tcW w:w="1016" w:type="dxa"/>
          </w:tcPr>
          <w:p w14:paraId="21520740" w14:textId="77777777" w:rsidR="00474725" w:rsidRPr="00125E12" w:rsidRDefault="00474725" w:rsidP="00475D76">
            <w:pPr>
              <w:spacing w:line="480" w:lineRule="auto"/>
            </w:pPr>
            <w:r w:rsidRPr="00125E12">
              <w:t>&lt;0.001</w:t>
            </w:r>
          </w:p>
        </w:tc>
        <w:tc>
          <w:tcPr>
            <w:tcW w:w="1423" w:type="dxa"/>
          </w:tcPr>
          <w:p w14:paraId="62ECDFC4" w14:textId="0193BF3B" w:rsidR="00474725" w:rsidRPr="00125E12" w:rsidRDefault="00474725" w:rsidP="00475D76">
            <w:pPr>
              <w:spacing w:line="480" w:lineRule="auto"/>
            </w:pPr>
            <w:r w:rsidRPr="00125E12">
              <w:t>0.5</w:t>
            </w:r>
            <w:r w:rsidR="005B7A4C">
              <w:t>0</w:t>
            </w:r>
          </w:p>
          <w:p w14:paraId="345140EA" w14:textId="4A04BA0A" w:rsidR="00474725" w:rsidRPr="00125E12" w:rsidRDefault="00474725" w:rsidP="00475D76">
            <w:pPr>
              <w:spacing w:line="480" w:lineRule="auto"/>
            </w:pPr>
            <w:r w:rsidRPr="00125E12">
              <w:t>(0.27, 0.7</w:t>
            </w:r>
            <w:r w:rsidR="00EC7364">
              <w:t>4</w:t>
            </w:r>
            <w:r w:rsidRPr="00125E12">
              <w:t>)</w:t>
            </w:r>
          </w:p>
        </w:tc>
        <w:tc>
          <w:tcPr>
            <w:tcW w:w="1105" w:type="dxa"/>
          </w:tcPr>
          <w:p w14:paraId="2C341B43" w14:textId="77777777" w:rsidR="00474725" w:rsidRPr="00125E12" w:rsidRDefault="00474725" w:rsidP="00475D76">
            <w:pPr>
              <w:spacing w:line="480" w:lineRule="auto"/>
            </w:pPr>
            <w:r w:rsidRPr="00125E12">
              <w:t>&lt;0.001</w:t>
            </w:r>
          </w:p>
        </w:tc>
        <w:tc>
          <w:tcPr>
            <w:tcW w:w="1422" w:type="dxa"/>
          </w:tcPr>
          <w:p w14:paraId="6606B367" w14:textId="6F8B0A09" w:rsidR="00474725" w:rsidRPr="00125E12" w:rsidRDefault="00474725" w:rsidP="00475D76">
            <w:pPr>
              <w:spacing w:line="480" w:lineRule="auto"/>
            </w:pPr>
            <w:r w:rsidRPr="00125E12">
              <w:t>0.4</w:t>
            </w:r>
            <w:r w:rsidR="00EC7364">
              <w:t>0</w:t>
            </w:r>
          </w:p>
          <w:p w14:paraId="2A1D5CFF" w14:textId="77777777" w:rsidR="00474725" w:rsidRPr="00125E12" w:rsidRDefault="00474725" w:rsidP="00475D76">
            <w:pPr>
              <w:spacing w:line="480" w:lineRule="auto"/>
            </w:pPr>
            <w:r w:rsidRPr="00125E12">
              <w:t>(0.18, 0.63)</w:t>
            </w:r>
          </w:p>
        </w:tc>
        <w:tc>
          <w:tcPr>
            <w:tcW w:w="1196" w:type="dxa"/>
          </w:tcPr>
          <w:p w14:paraId="43856FAA" w14:textId="77777777" w:rsidR="00474725" w:rsidRPr="00125E12" w:rsidRDefault="00474725" w:rsidP="00475D76">
            <w:pPr>
              <w:spacing w:line="480" w:lineRule="auto"/>
            </w:pPr>
            <w:r w:rsidRPr="00125E12">
              <w:t>&lt;0.001</w:t>
            </w:r>
          </w:p>
        </w:tc>
      </w:tr>
      <w:tr w:rsidR="00474725" w:rsidRPr="00492707" w14:paraId="7255C5F9" w14:textId="77777777" w:rsidTr="00CF0E3F">
        <w:trPr>
          <w:trHeight w:val="286"/>
        </w:trPr>
        <w:tc>
          <w:tcPr>
            <w:tcW w:w="1413" w:type="dxa"/>
          </w:tcPr>
          <w:p w14:paraId="7E869F5B" w14:textId="77777777" w:rsidR="00474725" w:rsidRPr="00125E12" w:rsidRDefault="00474725" w:rsidP="00475D76">
            <w:pPr>
              <w:spacing w:line="480" w:lineRule="auto"/>
              <w:rPr>
                <w:b/>
                <w:bCs/>
              </w:rPr>
            </w:pPr>
            <w:r w:rsidRPr="00125E12">
              <w:lastRenderedPageBreak/>
              <w:t>2017</w:t>
            </w:r>
          </w:p>
        </w:tc>
        <w:tc>
          <w:tcPr>
            <w:tcW w:w="1192" w:type="dxa"/>
          </w:tcPr>
          <w:p w14:paraId="0D9C6777" w14:textId="77777777" w:rsidR="00474725" w:rsidRPr="00125E12" w:rsidRDefault="00474725" w:rsidP="00475D76">
            <w:pPr>
              <w:spacing w:line="480" w:lineRule="auto"/>
            </w:pPr>
            <w:r w:rsidRPr="00125E12">
              <w:t>31,342</w:t>
            </w:r>
          </w:p>
        </w:tc>
        <w:tc>
          <w:tcPr>
            <w:tcW w:w="1334" w:type="dxa"/>
          </w:tcPr>
          <w:p w14:paraId="4439E804" w14:textId="74F9C3E0" w:rsidR="00474725" w:rsidRPr="00125E12" w:rsidRDefault="00474725" w:rsidP="00475D76">
            <w:pPr>
              <w:spacing w:line="480" w:lineRule="auto"/>
            </w:pPr>
            <w:r w:rsidRPr="00125E12">
              <w:t>1.4</w:t>
            </w:r>
            <w:r w:rsidR="00DF62E5">
              <w:t>2</w:t>
            </w:r>
          </w:p>
          <w:p w14:paraId="7C86CC99" w14:textId="28046593" w:rsidR="00474725" w:rsidRPr="00125E12" w:rsidRDefault="00474725" w:rsidP="00475D76">
            <w:pPr>
              <w:spacing w:line="480" w:lineRule="auto"/>
            </w:pPr>
            <w:r w:rsidRPr="00125E12">
              <w:t>(1.</w:t>
            </w:r>
            <w:r w:rsidR="00DF62E5">
              <w:t>20</w:t>
            </w:r>
            <w:r w:rsidRPr="00125E12">
              <w:t>, 1.6</w:t>
            </w:r>
            <w:r w:rsidR="00DF62E5">
              <w:t>4</w:t>
            </w:r>
            <w:r w:rsidRPr="00125E12">
              <w:t>)</w:t>
            </w:r>
          </w:p>
        </w:tc>
        <w:tc>
          <w:tcPr>
            <w:tcW w:w="1016" w:type="dxa"/>
          </w:tcPr>
          <w:p w14:paraId="5A64000B" w14:textId="77777777" w:rsidR="00474725" w:rsidRPr="00125E12" w:rsidRDefault="00474725" w:rsidP="00475D76">
            <w:pPr>
              <w:spacing w:line="480" w:lineRule="auto"/>
            </w:pPr>
            <w:r w:rsidRPr="00125E12">
              <w:t>&lt;0.001</w:t>
            </w:r>
          </w:p>
        </w:tc>
        <w:tc>
          <w:tcPr>
            <w:tcW w:w="1423" w:type="dxa"/>
          </w:tcPr>
          <w:p w14:paraId="49628694" w14:textId="284ED028" w:rsidR="00474725" w:rsidRPr="00125E12" w:rsidRDefault="00474725" w:rsidP="00475D76">
            <w:pPr>
              <w:spacing w:line="480" w:lineRule="auto"/>
            </w:pPr>
            <w:r w:rsidRPr="00125E12">
              <w:t>1.5</w:t>
            </w:r>
            <w:r w:rsidR="00DF62E5">
              <w:t>0</w:t>
            </w:r>
          </w:p>
          <w:p w14:paraId="63D1BAC6" w14:textId="50DF9B9D" w:rsidR="00474725" w:rsidRPr="00125E12" w:rsidRDefault="00474725" w:rsidP="00475D76">
            <w:pPr>
              <w:spacing w:line="480" w:lineRule="auto"/>
            </w:pPr>
            <w:r w:rsidRPr="00125E12">
              <w:t>(1.</w:t>
            </w:r>
            <w:r w:rsidR="00DF62E5">
              <w:t>29</w:t>
            </w:r>
            <w:r w:rsidRPr="00125E12">
              <w:t>, 1.7</w:t>
            </w:r>
            <w:r w:rsidR="00DF62E5">
              <w:t>2</w:t>
            </w:r>
            <w:r w:rsidRPr="00125E12">
              <w:t>)</w:t>
            </w:r>
          </w:p>
        </w:tc>
        <w:tc>
          <w:tcPr>
            <w:tcW w:w="1105" w:type="dxa"/>
          </w:tcPr>
          <w:p w14:paraId="7FF7240E" w14:textId="77777777" w:rsidR="00474725" w:rsidRPr="00125E12" w:rsidRDefault="00474725" w:rsidP="00475D76">
            <w:pPr>
              <w:spacing w:line="480" w:lineRule="auto"/>
            </w:pPr>
            <w:r w:rsidRPr="00125E12">
              <w:t>&lt;0.001</w:t>
            </w:r>
          </w:p>
        </w:tc>
        <w:tc>
          <w:tcPr>
            <w:tcW w:w="1422" w:type="dxa"/>
          </w:tcPr>
          <w:p w14:paraId="472F1D07" w14:textId="1B034F40" w:rsidR="00474725" w:rsidRPr="00125E12" w:rsidRDefault="00474725" w:rsidP="00475D76">
            <w:pPr>
              <w:spacing w:line="480" w:lineRule="auto"/>
            </w:pPr>
            <w:r w:rsidRPr="00125E12">
              <w:t>1.1</w:t>
            </w:r>
            <w:r w:rsidR="00DF62E5">
              <w:t>0</w:t>
            </w:r>
          </w:p>
          <w:p w14:paraId="75797DC4" w14:textId="7E985FB5" w:rsidR="00474725" w:rsidRPr="00125E12" w:rsidRDefault="00474725" w:rsidP="00475D76">
            <w:pPr>
              <w:spacing w:line="480" w:lineRule="auto"/>
            </w:pPr>
            <w:r w:rsidRPr="00125E12">
              <w:t>(0.</w:t>
            </w:r>
            <w:r w:rsidR="00DF62E5">
              <w:t>90</w:t>
            </w:r>
            <w:r w:rsidRPr="00125E12">
              <w:t>, 1.3</w:t>
            </w:r>
            <w:r w:rsidR="00DF62E5">
              <w:t>0</w:t>
            </w:r>
            <w:r w:rsidRPr="00125E12">
              <w:t>)</w:t>
            </w:r>
          </w:p>
        </w:tc>
        <w:tc>
          <w:tcPr>
            <w:tcW w:w="1196" w:type="dxa"/>
          </w:tcPr>
          <w:p w14:paraId="50DABB71" w14:textId="77777777" w:rsidR="00474725" w:rsidRPr="00125E12" w:rsidRDefault="00474725" w:rsidP="00475D76">
            <w:pPr>
              <w:spacing w:line="480" w:lineRule="auto"/>
            </w:pPr>
            <w:r w:rsidRPr="00125E12">
              <w:t>&lt;0.001</w:t>
            </w:r>
          </w:p>
        </w:tc>
      </w:tr>
      <w:tr w:rsidR="00474725" w:rsidRPr="00492707" w14:paraId="2E916252" w14:textId="77777777" w:rsidTr="00CF0E3F">
        <w:trPr>
          <w:trHeight w:val="286"/>
        </w:trPr>
        <w:tc>
          <w:tcPr>
            <w:tcW w:w="1413" w:type="dxa"/>
          </w:tcPr>
          <w:p w14:paraId="5F98DF2F" w14:textId="77777777" w:rsidR="00474725" w:rsidRPr="00125E12" w:rsidRDefault="00474725" w:rsidP="00475D76">
            <w:pPr>
              <w:spacing w:line="480" w:lineRule="auto"/>
              <w:rPr>
                <w:b/>
                <w:bCs/>
              </w:rPr>
            </w:pPr>
            <w:r w:rsidRPr="00125E12">
              <w:t>2019</w:t>
            </w:r>
          </w:p>
        </w:tc>
        <w:tc>
          <w:tcPr>
            <w:tcW w:w="1192" w:type="dxa"/>
          </w:tcPr>
          <w:p w14:paraId="06B7067D" w14:textId="77777777" w:rsidR="00474725" w:rsidRPr="00125E12" w:rsidRDefault="00474725" w:rsidP="00475D76">
            <w:pPr>
              <w:spacing w:line="480" w:lineRule="auto"/>
            </w:pPr>
            <w:r w:rsidRPr="00125E12">
              <w:t>36,543</w:t>
            </w:r>
          </w:p>
        </w:tc>
        <w:tc>
          <w:tcPr>
            <w:tcW w:w="1334" w:type="dxa"/>
          </w:tcPr>
          <w:p w14:paraId="368098EA" w14:textId="389C56FF" w:rsidR="00474725" w:rsidRPr="00125E12" w:rsidRDefault="00474725" w:rsidP="00475D76">
            <w:pPr>
              <w:spacing w:line="480" w:lineRule="auto"/>
            </w:pPr>
            <w:r w:rsidRPr="00125E12">
              <w:t>1.7</w:t>
            </w:r>
            <w:r w:rsidR="00541113">
              <w:t>6</w:t>
            </w:r>
          </w:p>
          <w:p w14:paraId="7E7728FD" w14:textId="5FE98598" w:rsidR="00474725" w:rsidRPr="00125E12" w:rsidRDefault="00474725" w:rsidP="00475D76">
            <w:pPr>
              <w:spacing w:line="480" w:lineRule="auto"/>
            </w:pPr>
            <w:r w:rsidRPr="00125E12">
              <w:t>(1.5</w:t>
            </w:r>
            <w:r w:rsidR="00541113">
              <w:t>3</w:t>
            </w:r>
            <w:r w:rsidRPr="00125E12">
              <w:t>, 1.9</w:t>
            </w:r>
            <w:r w:rsidR="00541113">
              <w:t>9</w:t>
            </w:r>
            <w:r w:rsidRPr="00125E12">
              <w:t>)</w:t>
            </w:r>
          </w:p>
        </w:tc>
        <w:tc>
          <w:tcPr>
            <w:tcW w:w="1016" w:type="dxa"/>
          </w:tcPr>
          <w:p w14:paraId="3C6C65E6" w14:textId="77777777" w:rsidR="00474725" w:rsidRPr="00125E12" w:rsidRDefault="00474725" w:rsidP="00475D76">
            <w:pPr>
              <w:spacing w:line="480" w:lineRule="auto"/>
            </w:pPr>
            <w:r w:rsidRPr="00125E12">
              <w:t>&lt;0.001</w:t>
            </w:r>
          </w:p>
        </w:tc>
        <w:tc>
          <w:tcPr>
            <w:tcW w:w="1423" w:type="dxa"/>
          </w:tcPr>
          <w:p w14:paraId="258E094A" w14:textId="1760C5FB" w:rsidR="00474725" w:rsidRPr="00125E12" w:rsidRDefault="00474725" w:rsidP="00475D76">
            <w:pPr>
              <w:spacing w:line="480" w:lineRule="auto"/>
            </w:pPr>
            <w:r w:rsidRPr="00125E12">
              <w:t>1.8</w:t>
            </w:r>
            <w:r w:rsidR="00541113">
              <w:t>3</w:t>
            </w:r>
          </w:p>
          <w:p w14:paraId="55072277" w14:textId="35480EE5" w:rsidR="00474725" w:rsidRPr="00125E12" w:rsidRDefault="00474725" w:rsidP="00475D76">
            <w:pPr>
              <w:spacing w:line="480" w:lineRule="auto"/>
            </w:pPr>
            <w:r w:rsidRPr="00125E12">
              <w:t>(1.61, 2.0</w:t>
            </w:r>
            <w:r w:rsidR="00541113">
              <w:t>5</w:t>
            </w:r>
            <w:r w:rsidRPr="00125E12">
              <w:t>)</w:t>
            </w:r>
          </w:p>
        </w:tc>
        <w:tc>
          <w:tcPr>
            <w:tcW w:w="1105" w:type="dxa"/>
          </w:tcPr>
          <w:p w14:paraId="0DC20D1E" w14:textId="77777777" w:rsidR="00474725" w:rsidRPr="00125E12" w:rsidRDefault="00474725" w:rsidP="00475D76">
            <w:pPr>
              <w:spacing w:line="480" w:lineRule="auto"/>
            </w:pPr>
            <w:r w:rsidRPr="00125E12">
              <w:t>&lt;0.001</w:t>
            </w:r>
          </w:p>
        </w:tc>
        <w:tc>
          <w:tcPr>
            <w:tcW w:w="1422" w:type="dxa"/>
          </w:tcPr>
          <w:p w14:paraId="687E023A" w14:textId="77777777" w:rsidR="00474725" w:rsidRPr="00125E12" w:rsidRDefault="00474725" w:rsidP="00475D76">
            <w:pPr>
              <w:spacing w:line="480" w:lineRule="auto"/>
            </w:pPr>
            <w:r w:rsidRPr="00125E12">
              <w:t>1.34</w:t>
            </w:r>
          </w:p>
          <w:p w14:paraId="45284C1A" w14:textId="5A4C72F8" w:rsidR="00474725" w:rsidRPr="00125E12" w:rsidRDefault="00474725" w:rsidP="00475D76">
            <w:pPr>
              <w:spacing w:line="480" w:lineRule="auto"/>
            </w:pPr>
            <w:r w:rsidRPr="00125E12">
              <w:t>(1.1</w:t>
            </w:r>
            <w:r w:rsidR="00541113">
              <w:t>3</w:t>
            </w:r>
            <w:r w:rsidRPr="00125E12">
              <w:t>, 1.5</w:t>
            </w:r>
            <w:r w:rsidR="00541113">
              <w:t>5</w:t>
            </w:r>
            <w:r w:rsidRPr="00125E12">
              <w:t>)</w:t>
            </w:r>
          </w:p>
        </w:tc>
        <w:tc>
          <w:tcPr>
            <w:tcW w:w="1196" w:type="dxa"/>
          </w:tcPr>
          <w:p w14:paraId="35FC63E7" w14:textId="77777777" w:rsidR="00474725" w:rsidRPr="00125E12" w:rsidRDefault="00474725" w:rsidP="00475D76">
            <w:pPr>
              <w:spacing w:line="480" w:lineRule="auto"/>
            </w:pPr>
            <w:r w:rsidRPr="00125E12">
              <w:t>&lt;0.001</w:t>
            </w:r>
          </w:p>
        </w:tc>
      </w:tr>
      <w:tr w:rsidR="00474725" w:rsidRPr="00492707" w14:paraId="5DD0F84A" w14:textId="77777777" w:rsidTr="00CF0E3F">
        <w:trPr>
          <w:trHeight w:val="286"/>
        </w:trPr>
        <w:tc>
          <w:tcPr>
            <w:tcW w:w="1413" w:type="dxa"/>
          </w:tcPr>
          <w:p w14:paraId="1A75AF9E" w14:textId="77777777" w:rsidR="00474725" w:rsidRPr="00125E12" w:rsidRDefault="00474725" w:rsidP="00475D76">
            <w:pPr>
              <w:spacing w:line="480" w:lineRule="auto"/>
              <w:rPr>
                <w:b/>
                <w:bCs/>
              </w:rPr>
            </w:pPr>
            <w:r w:rsidRPr="00125E12">
              <w:t>2021</w:t>
            </w:r>
          </w:p>
        </w:tc>
        <w:tc>
          <w:tcPr>
            <w:tcW w:w="1192" w:type="dxa"/>
          </w:tcPr>
          <w:p w14:paraId="2FDF1358" w14:textId="77777777" w:rsidR="00474725" w:rsidRPr="00125E12" w:rsidRDefault="00474725" w:rsidP="00475D76">
            <w:pPr>
              <w:spacing w:line="480" w:lineRule="auto"/>
            </w:pPr>
            <w:r w:rsidRPr="00125E12">
              <w:t>40,373</w:t>
            </w:r>
          </w:p>
        </w:tc>
        <w:tc>
          <w:tcPr>
            <w:tcW w:w="1334" w:type="dxa"/>
          </w:tcPr>
          <w:p w14:paraId="1BF5F3BC" w14:textId="5332B9AF" w:rsidR="00474725" w:rsidRPr="00125E12" w:rsidRDefault="00474725" w:rsidP="00475D76">
            <w:pPr>
              <w:spacing w:line="480" w:lineRule="auto"/>
            </w:pPr>
            <w:r w:rsidRPr="00125E12">
              <w:t>2.5</w:t>
            </w:r>
            <w:r w:rsidR="00546457">
              <w:t>2</w:t>
            </w:r>
          </w:p>
          <w:p w14:paraId="459421D4" w14:textId="77C8AEDE" w:rsidR="00474725" w:rsidRPr="00125E12" w:rsidRDefault="00474725" w:rsidP="00475D76">
            <w:pPr>
              <w:spacing w:line="480" w:lineRule="auto"/>
            </w:pPr>
            <w:r w:rsidRPr="00125E12">
              <w:t>(2.</w:t>
            </w:r>
            <w:r w:rsidR="00546457">
              <w:t>28</w:t>
            </w:r>
            <w:r w:rsidRPr="00125E12">
              <w:t>, 2.7</w:t>
            </w:r>
            <w:r w:rsidR="00546457">
              <w:t>5</w:t>
            </w:r>
            <w:r w:rsidRPr="00125E12">
              <w:t>)</w:t>
            </w:r>
          </w:p>
        </w:tc>
        <w:tc>
          <w:tcPr>
            <w:tcW w:w="1016" w:type="dxa"/>
          </w:tcPr>
          <w:p w14:paraId="5EE29423" w14:textId="77777777" w:rsidR="00474725" w:rsidRPr="00125E12" w:rsidRDefault="00474725" w:rsidP="00475D76">
            <w:pPr>
              <w:spacing w:line="480" w:lineRule="auto"/>
            </w:pPr>
            <w:r w:rsidRPr="00125E12">
              <w:t>&lt;0.001</w:t>
            </w:r>
          </w:p>
        </w:tc>
        <w:tc>
          <w:tcPr>
            <w:tcW w:w="1423" w:type="dxa"/>
          </w:tcPr>
          <w:p w14:paraId="3559DF8D" w14:textId="61769F38" w:rsidR="00474725" w:rsidRPr="00125E12" w:rsidRDefault="00474725" w:rsidP="00475D76">
            <w:pPr>
              <w:spacing w:line="480" w:lineRule="auto"/>
            </w:pPr>
            <w:r w:rsidRPr="00125E12">
              <w:t>2.6</w:t>
            </w:r>
            <w:r w:rsidR="00546457">
              <w:t>3</w:t>
            </w:r>
          </w:p>
          <w:p w14:paraId="53E20015" w14:textId="6B4F66D2" w:rsidR="00474725" w:rsidRPr="00125E12" w:rsidRDefault="00474725" w:rsidP="00475D76">
            <w:pPr>
              <w:spacing w:line="480" w:lineRule="auto"/>
            </w:pPr>
            <w:r w:rsidRPr="00125E12">
              <w:t>(2.4</w:t>
            </w:r>
            <w:r w:rsidR="003C5681">
              <w:t>1</w:t>
            </w:r>
            <w:r w:rsidRPr="00125E12">
              <w:t>, 2.8</w:t>
            </w:r>
            <w:r w:rsidR="003C5681">
              <w:t>6</w:t>
            </w:r>
            <w:r w:rsidRPr="00125E12">
              <w:t>)</w:t>
            </w:r>
          </w:p>
        </w:tc>
        <w:tc>
          <w:tcPr>
            <w:tcW w:w="1105" w:type="dxa"/>
          </w:tcPr>
          <w:p w14:paraId="202A19FF" w14:textId="77777777" w:rsidR="00474725" w:rsidRPr="00125E12" w:rsidRDefault="00474725" w:rsidP="00475D76">
            <w:pPr>
              <w:spacing w:line="480" w:lineRule="auto"/>
            </w:pPr>
            <w:r w:rsidRPr="00125E12">
              <w:t>&lt;0.001</w:t>
            </w:r>
          </w:p>
        </w:tc>
        <w:tc>
          <w:tcPr>
            <w:tcW w:w="1422" w:type="dxa"/>
          </w:tcPr>
          <w:p w14:paraId="0A34027D" w14:textId="0E299C9C" w:rsidR="00474725" w:rsidRPr="00125E12" w:rsidRDefault="00474725" w:rsidP="00475D76">
            <w:pPr>
              <w:spacing w:line="480" w:lineRule="auto"/>
            </w:pPr>
            <w:r w:rsidRPr="00125E12">
              <w:t>2.0</w:t>
            </w:r>
            <w:r w:rsidR="003C5681">
              <w:t>2</w:t>
            </w:r>
          </w:p>
          <w:p w14:paraId="08502764" w14:textId="531AA556" w:rsidR="00474725" w:rsidRPr="00125E12" w:rsidRDefault="00474725" w:rsidP="00475D76">
            <w:pPr>
              <w:spacing w:line="480" w:lineRule="auto"/>
            </w:pPr>
            <w:r w:rsidRPr="00125E12">
              <w:t>(1.8</w:t>
            </w:r>
            <w:r w:rsidR="003C5681">
              <w:t>1</w:t>
            </w:r>
            <w:r w:rsidRPr="00125E12">
              <w:t>, 2.2</w:t>
            </w:r>
            <w:r w:rsidR="003C5681">
              <w:t>3</w:t>
            </w:r>
            <w:r w:rsidRPr="00125E12">
              <w:t>)</w:t>
            </w:r>
          </w:p>
        </w:tc>
        <w:tc>
          <w:tcPr>
            <w:tcW w:w="1196" w:type="dxa"/>
          </w:tcPr>
          <w:p w14:paraId="0603E0BA" w14:textId="77777777" w:rsidR="00474725" w:rsidRPr="00125E12" w:rsidRDefault="00474725" w:rsidP="00475D76">
            <w:pPr>
              <w:spacing w:line="480" w:lineRule="auto"/>
            </w:pPr>
            <w:r w:rsidRPr="00125E12">
              <w:t>&lt;0.001</w:t>
            </w:r>
          </w:p>
        </w:tc>
      </w:tr>
      <w:tr w:rsidR="00474725" w14:paraId="32E54908" w14:textId="77777777" w:rsidTr="00CF0E3F">
        <w:trPr>
          <w:trHeight w:val="70"/>
        </w:trPr>
        <w:tc>
          <w:tcPr>
            <w:tcW w:w="10101" w:type="dxa"/>
            <w:gridSpan w:val="8"/>
          </w:tcPr>
          <w:p w14:paraId="34D21BFB" w14:textId="77777777" w:rsidR="00474725" w:rsidRPr="00AA4D86" w:rsidRDefault="00474725" w:rsidP="00475D76">
            <w:pPr>
              <w:spacing w:line="480" w:lineRule="auto"/>
            </w:pPr>
            <w:r w:rsidRPr="00AA4D86">
              <w:t xml:space="preserve">Note: Estimates use 2009 as a reference. </w:t>
            </w:r>
            <w:r>
              <w:t xml:space="preserve"> All models adjust for random effects of school.</w:t>
            </w:r>
          </w:p>
          <w:p w14:paraId="7B8831A4" w14:textId="77777777" w:rsidR="00474725" w:rsidRPr="00AA4D86" w:rsidRDefault="00474725" w:rsidP="00475D76">
            <w:pPr>
              <w:spacing w:line="480" w:lineRule="auto"/>
            </w:pPr>
            <w:r w:rsidRPr="00AA4D86">
              <w:t xml:space="preserve">Ϯ Covariates depend on variable that is stratified. Analyses stratified by gender adjust for age and family affluence, while analyses stratified by age adjust for gender and family affluence, and analyses stratified by family affluence adjust for gender and age. </w:t>
            </w:r>
          </w:p>
        </w:tc>
      </w:tr>
    </w:tbl>
    <w:p w14:paraId="67FA23FD" w14:textId="77777777" w:rsidR="00770EBC" w:rsidRPr="00F9082F" w:rsidRDefault="00770EBC">
      <w:pPr>
        <w:rPr>
          <w:lang w:val="en-US"/>
        </w:rPr>
      </w:pPr>
    </w:p>
    <w:sectPr w:rsidR="00770EBC" w:rsidRPr="00F9082F" w:rsidSect="00F908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AFB"/>
    <w:rsid w:val="000035D3"/>
    <w:rsid w:val="00007595"/>
    <w:rsid w:val="00026E01"/>
    <w:rsid w:val="000431B2"/>
    <w:rsid w:val="00053212"/>
    <w:rsid w:val="00062E53"/>
    <w:rsid w:val="000670EB"/>
    <w:rsid w:val="00071803"/>
    <w:rsid w:val="00071CB7"/>
    <w:rsid w:val="00084674"/>
    <w:rsid w:val="000C18BB"/>
    <w:rsid w:val="000D32D7"/>
    <w:rsid w:val="000F4676"/>
    <w:rsid w:val="0010224B"/>
    <w:rsid w:val="00110ABA"/>
    <w:rsid w:val="00115B0F"/>
    <w:rsid w:val="00121E6A"/>
    <w:rsid w:val="001257FE"/>
    <w:rsid w:val="001445F7"/>
    <w:rsid w:val="00153AB5"/>
    <w:rsid w:val="00183E20"/>
    <w:rsid w:val="001924B5"/>
    <w:rsid w:val="001A16F5"/>
    <w:rsid w:val="001A219A"/>
    <w:rsid w:val="001C1C51"/>
    <w:rsid w:val="001D2DA5"/>
    <w:rsid w:val="001F0E86"/>
    <w:rsid w:val="001F3DC7"/>
    <w:rsid w:val="001F486E"/>
    <w:rsid w:val="002319D3"/>
    <w:rsid w:val="0023433C"/>
    <w:rsid w:val="00242157"/>
    <w:rsid w:val="0024571A"/>
    <w:rsid w:val="00270A66"/>
    <w:rsid w:val="002A2B77"/>
    <w:rsid w:val="002B1649"/>
    <w:rsid w:val="002B6357"/>
    <w:rsid w:val="002C3DB2"/>
    <w:rsid w:val="002D3EA6"/>
    <w:rsid w:val="002D566E"/>
    <w:rsid w:val="00323FC7"/>
    <w:rsid w:val="00350AB1"/>
    <w:rsid w:val="00387B31"/>
    <w:rsid w:val="003C4E9E"/>
    <w:rsid w:val="003C5681"/>
    <w:rsid w:val="003D5585"/>
    <w:rsid w:val="003F0D2A"/>
    <w:rsid w:val="003F56B4"/>
    <w:rsid w:val="003F74C9"/>
    <w:rsid w:val="0040131A"/>
    <w:rsid w:val="004052DF"/>
    <w:rsid w:val="004121E0"/>
    <w:rsid w:val="004451FF"/>
    <w:rsid w:val="0044731B"/>
    <w:rsid w:val="00474725"/>
    <w:rsid w:val="00476769"/>
    <w:rsid w:val="00484769"/>
    <w:rsid w:val="00484930"/>
    <w:rsid w:val="004C0497"/>
    <w:rsid w:val="004D23B6"/>
    <w:rsid w:val="004F027D"/>
    <w:rsid w:val="004F6013"/>
    <w:rsid w:val="00525642"/>
    <w:rsid w:val="00532CE7"/>
    <w:rsid w:val="0053744A"/>
    <w:rsid w:val="00541113"/>
    <w:rsid w:val="00543006"/>
    <w:rsid w:val="00546457"/>
    <w:rsid w:val="00594905"/>
    <w:rsid w:val="005A2D92"/>
    <w:rsid w:val="005B339B"/>
    <w:rsid w:val="005B7A4C"/>
    <w:rsid w:val="005B7AFB"/>
    <w:rsid w:val="005C670E"/>
    <w:rsid w:val="00617A2C"/>
    <w:rsid w:val="00620CDF"/>
    <w:rsid w:val="006227EC"/>
    <w:rsid w:val="006411C9"/>
    <w:rsid w:val="00650A2F"/>
    <w:rsid w:val="00675C75"/>
    <w:rsid w:val="00682A45"/>
    <w:rsid w:val="00685154"/>
    <w:rsid w:val="006868DD"/>
    <w:rsid w:val="006A36F6"/>
    <w:rsid w:val="006B2013"/>
    <w:rsid w:val="006B43AB"/>
    <w:rsid w:val="006B45AD"/>
    <w:rsid w:val="00701223"/>
    <w:rsid w:val="0071115B"/>
    <w:rsid w:val="00715688"/>
    <w:rsid w:val="00725F1F"/>
    <w:rsid w:val="007466F1"/>
    <w:rsid w:val="007479C5"/>
    <w:rsid w:val="00754AC1"/>
    <w:rsid w:val="00770EBC"/>
    <w:rsid w:val="0077397B"/>
    <w:rsid w:val="00784C20"/>
    <w:rsid w:val="007B7224"/>
    <w:rsid w:val="007E41D8"/>
    <w:rsid w:val="007F2D02"/>
    <w:rsid w:val="00813EE5"/>
    <w:rsid w:val="008728AC"/>
    <w:rsid w:val="0088394F"/>
    <w:rsid w:val="008964A2"/>
    <w:rsid w:val="008C21E0"/>
    <w:rsid w:val="008F55B7"/>
    <w:rsid w:val="009025A0"/>
    <w:rsid w:val="00905AB5"/>
    <w:rsid w:val="0092294D"/>
    <w:rsid w:val="00934CDC"/>
    <w:rsid w:val="00960E20"/>
    <w:rsid w:val="00966B18"/>
    <w:rsid w:val="009959DD"/>
    <w:rsid w:val="009A26E0"/>
    <w:rsid w:val="009B2033"/>
    <w:rsid w:val="009F4C5C"/>
    <w:rsid w:val="00A039CE"/>
    <w:rsid w:val="00A24489"/>
    <w:rsid w:val="00A44EA9"/>
    <w:rsid w:val="00A50CFC"/>
    <w:rsid w:val="00A6125C"/>
    <w:rsid w:val="00AB5B5A"/>
    <w:rsid w:val="00AE38F6"/>
    <w:rsid w:val="00B06CB2"/>
    <w:rsid w:val="00B374E5"/>
    <w:rsid w:val="00B94986"/>
    <w:rsid w:val="00BA2C7C"/>
    <w:rsid w:val="00BD2A65"/>
    <w:rsid w:val="00BD3AD3"/>
    <w:rsid w:val="00BE1160"/>
    <w:rsid w:val="00BE5654"/>
    <w:rsid w:val="00C001EB"/>
    <w:rsid w:val="00C05373"/>
    <w:rsid w:val="00C456E0"/>
    <w:rsid w:val="00C7287B"/>
    <w:rsid w:val="00CC0315"/>
    <w:rsid w:val="00CC0469"/>
    <w:rsid w:val="00CD6EFB"/>
    <w:rsid w:val="00CF0E3F"/>
    <w:rsid w:val="00CF17DD"/>
    <w:rsid w:val="00CF6529"/>
    <w:rsid w:val="00D00B49"/>
    <w:rsid w:val="00D24836"/>
    <w:rsid w:val="00D350EA"/>
    <w:rsid w:val="00D41250"/>
    <w:rsid w:val="00D52C2A"/>
    <w:rsid w:val="00D56E1E"/>
    <w:rsid w:val="00D579D2"/>
    <w:rsid w:val="00D62EC6"/>
    <w:rsid w:val="00D652A1"/>
    <w:rsid w:val="00D70568"/>
    <w:rsid w:val="00D93B2B"/>
    <w:rsid w:val="00D96928"/>
    <w:rsid w:val="00DB357F"/>
    <w:rsid w:val="00DC436E"/>
    <w:rsid w:val="00DC5993"/>
    <w:rsid w:val="00DE4F1F"/>
    <w:rsid w:val="00DE538E"/>
    <w:rsid w:val="00DE5FE4"/>
    <w:rsid w:val="00DF62E5"/>
    <w:rsid w:val="00E06D5F"/>
    <w:rsid w:val="00E10C5F"/>
    <w:rsid w:val="00E157DB"/>
    <w:rsid w:val="00E2111E"/>
    <w:rsid w:val="00E400DA"/>
    <w:rsid w:val="00E418BE"/>
    <w:rsid w:val="00E41C31"/>
    <w:rsid w:val="00E7166F"/>
    <w:rsid w:val="00E876F6"/>
    <w:rsid w:val="00EA15EC"/>
    <w:rsid w:val="00EB2F4B"/>
    <w:rsid w:val="00EB352B"/>
    <w:rsid w:val="00EC7364"/>
    <w:rsid w:val="00EE09B2"/>
    <w:rsid w:val="00EE2CC8"/>
    <w:rsid w:val="00F029BD"/>
    <w:rsid w:val="00F24F5F"/>
    <w:rsid w:val="00F567CF"/>
    <w:rsid w:val="00F638CB"/>
    <w:rsid w:val="00F6590C"/>
    <w:rsid w:val="00F66559"/>
    <w:rsid w:val="00F9082F"/>
    <w:rsid w:val="00F97D7B"/>
    <w:rsid w:val="00FB1528"/>
    <w:rsid w:val="00FC15E3"/>
    <w:rsid w:val="00FE30A1"/>
    <w:rsid w:val="00FE5304"/>
    <w:rsid w:val="00FF07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AC40A"/>
  <w15:chartTrackingRefBased/>
  <w15:docId w15:val="{266407E9-0CEC-45FF-895F-E9D11148B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HAns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7A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7A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7A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7A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7A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7A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7A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7A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7A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A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7A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7A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7A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7A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7A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7A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7A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7AFB"/>
    <w:rPr>
      <w:rFonts w:eastAsiaTheme="majorEastAsia" w:cstheme="majorBidi"/>
      <w:color w:val="272727" w:themeColor="text1" w:themeTint="D8"/>
    </w:rPr>
  </w:style>
  <w:style w:type="paragraph" w:styleId="Title">
    <w:name w:val="Title"/>
    <w:basedOn w:val="Normal"/>
    <w:next w:val="Normal"/>
    <w:link w:val="TitleChar"/>
    <w:uiPriority w:val="10"/>
    <w:qFormat/>
    <w:rsid w:val="005B7A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7A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7A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7A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7AFB"/>
    <w:pPr>
      <w:spacing w:before="160"/>
      <w:jc w:val="center"/>
    </w:pPr>
    <w:rPr>
      <w:i/>
      <w:iCs/>
      <w:color w:val="404040" w:themeColor="text1" w:themeTint="BF"/>
    </w:rPr>
  </w:style>
  <w:style w:type="character" w:customStyle="1" w:styleId="QuoteChar">
    <w:name w:val="Quote Char"/>
    <w:basedOn w:val="DefaultParagraphFont"/>
    <w:link w:val="Quote"/>
    <w:uiPriority w:val="29"/>
    <w:rsid w:val="005B7AFB"/>
    <w:rPr>
      <w:i/>
      <w:iCs/>
      <w:color w:val="404040" w:themeColor="text1" w:themeTint="BF"/>
    </w:rPr>
  </w:style>
  <w:style w:type="paragraph" w:styleId="ListParagraph">
    <w:name w:val="List Paragraph"/>
    <w:basedOn w:val="Normal"/>
    <w:uiPriority w:val="34"/>
    <w:qFormat/>
    <w:rsid w:val="005B7AFB"/>
    <w:pPr>
      <w:ind w:left="720"/>
      <w:contextualSpacing/>
    </w:pPr>
  </w:style>
  <w:style w:type="character" w:styleId="IntenseEmphasis">
    <w:name w:val="Intense Emphasis"/>
    <w:basedOn w:val="DefaultParagraphFont"/>
    <w:uiPriority w:val="21"/>
    <w:qFormat/>
    <w:rsid w:val="005B7AFB"/>
    <w:rPr>
      <w:i/>
      <w:iCs/>
      <w:color w:val="0F4761" w:themeColor="accent1" w:themeShade="BF"/>
    </w:rPr>
  </w:style>
  <w:style w:type="paragraph" w:styleId="IntenseQuote">
    <w:name w:val="Intense Quote"/>
    <w:basedOn w:val="Normal"/>
    <w:next w:val="Normal"/>
    <w:link w:val="IntenseQuoteChar"/>
    <w:uiPriority w:val="30"/>
    <w:qFormat/>
    <w:rsid w:val="005B7A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7AFB"/>
    <w:rPr>
      <w:i/>
      <w:iCs/>
      <w:color w:val="0F4761" w:themeColor="accent1" w:themeShade="BF"/>
    </w:rPr>
  </w:style>
  <w:style w:type="character" w:styleId="IntenseReference">
    <w:name w:val="Intense Reference"/>
    <w:basedOn w:val="DefaultParagraphFont"/>
    <w:uiPriority w:val="32"/>
    <w:qFormat/>
    <w:rsid w:val="005B7AFB"/>
    <w:rPr>
      <w:b/>
      <w:bCs/>
      <w:smallCaps/>
      <w:color w:val="0F4761" w:themeColor="accent1" w:themeShade="BF"/>
      <w:spacing w:val="5"/>
    </w:rPr>
  </w:style>
  <w:style w:type="table" w:styleId="TableGrid">
    <w:name w:val="Table Grid"/>
    <w:basedOn w:val="TableNormal"/>
    <w:uiPriority w:val="39"/>
    <w:rsid w:val="00F9082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52A1"/>
    <w:rPr>
      <w:sz w:val="16"/>
      <w:szCs w:val="16"/>
    </w:rPr>
  </w:style>
  <w:style w:type="paragraph" w:styleId="CommentText">
    <w:name w:val="annotation text"/>
    <w:basedOn w:val="Normal"/>
    <w:link w:val="CommentTextChar"/>
    <w:uiPriority w:val="99"/>
    <w:unhideWhenUsed/>
    <w:rsid w:val="00D652A1"/>
    <w:pPr>
      <w:spacing w:line="240" w:lineRule="auto"/>
    </w:pPr>
    <w:rPr>
      <w:bCs/>
      <w:kern w:val="0"/>
      <w:sz w:val="20"/>
      <w:szCs w:val="20"/>
      <w14:ligatures w14:val="none"/>
    </w:rPr>
  </w:style>
  <w:style w:type="character" w:customStyle="1" w:styleId="CommentTextChar">
    <w:name w:val="Comment Text Char"/>
    <w:basedOn w:val="DefaultParagraphFont"/>
    <w:link w:val="CommentText"/>
    <w:uiPriority w:val="99"/>
    <w:rsid w:val="00D652A1"/>
    <w:rPr>
      <w:bCs/>
      <w:kern w:val="0"/>
      <w:sz w:val="20"/>
      <w:szCs w:val="20"/>
      <w14:ligatures w14:val="none"/>
    </w:rPr>
  </w:style>
  <w:style w:type="character" w:customStyle="1" w:styleId="cf01">
    <w:name w:val="cf01"/>
    <w:basedOn w:val="DefaultParagraphFont"/>
    <w:rsid w:val="00CC031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3</TotalTime>
  <Pages>35</Pages>
  <Words>3210</Words>
  <Characters>18302</Characters>
  <Application>Microsoft Office Word</Application>
  <DocSecurity>0</DocSecurity>
  <Lines>152</Lines>
  <Paragraphs>42</Paragraphs>
  <ScaleCrop>false</ScaleCrop>
  <Company/>
  <LinksUpToDate>false</LinksUpToDate>
  <CharactersWithSpaces>2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Finley Overland</cp:lastModifiedBy>
  <cp:revision>175</cp:revision>
  <dcterms:created xsi:type="dcterms:W3CDTF">2024-06-28T08:48:00Z</dcterms:created>
  <dcterms:modified xsi:type="dcterms:W3CDTF">2025-02-12T14:18:00Z</dcterms:modified>
</cp:coreProperties>
</file>